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377" w:rsidRDefault="001C2C07" w:rsidP="00620377">
      <w:pPr>
        <w:shd w:val="clear" w:color="auto" w:fill="FFFFFF"/>
        <w:spacing w:after="0" w:line="240" w:lineRule="auto"/>
        <w:ind w:left="284" w:right="424"/>
        <w:jc w:val="center"/>
        <w:rPr>
          <w:rFonts w:ascii="Arial" w:eastAsia="Times New Roman" w:hAnsi="Arial" w:cs="Arial"/>
          <w:color w:val="000000"/>
          <w:sz w:val="30"/>
          <w:szCs w:val="30"/>
          <w:highlight w:val="yellow"/>
          <w:lang w:val="en-US" w:eastAsia="it-IT"/>
        </w:rPr>
      </w:pPr>
      <w:r w:rsidRPr="001C2C07">
        <w:rPr>
          <w:rFonts w:ascii="Arial" w:eastAsia="Times New Roman" w:hAnsi="Arial" w:cs="Arial"/>
          <w:color w:val="000000"/>
          <w:sz w:val="30"/>
          <w:szCs w:val="30"/>
          <w:lang w:val="en-US" w:eastAsia="it-IT"/>
        </w:rPr>
        <w:t>SUPPLEMENTARY MATERIAL</w:t>
      </w:r>
    </w:p>
    <w:p w:rsidR="00316E00" w:rsidRDefault="00316E00" w:rsidP="00620377">
      <w:pPr>
        <w:shd w:val="clear" w:color="auto" w:fill="FFFFFF"/>
        <w:spacing w:after="0" w:line="240" w:lineRule="auto"/>
        <w:ind w:left="284" w:right="424"/>
        <w:jc w:val="center"/>
        <w:rPr>
          <w:rFonts w:ascii="Arial" w:eastAsia="Times New Roman" w:hAnsi="Arial" w:cs="Arial"/>
          <w:color w:val="000000"/>
          <w:sz w:val="30"/>
          <w:szCs w:val="30"/>
          <w:highlight w:val="yellow"/>
          <w:lang w:val="en-US" w:eastAsia="it-IT"/>
        </w:rPr>
      </w:pPr>
    </w:p>
    <w:p w:rsidR="00620377" w:rsidRPr="00620377" w:rsidRDefault="00620377" w:rsidP="00620377">
      <w:pPr>
        <w:shd w:val="clear" w:color="auto" w:fill="FFFFFF"/>
        <w:spacing w:after="0" w:line="240" w:lineRule="auto"/>
        <w:ind w:left="284" w:right="424"/>
        <w:jc w:val="center"/>
        <w:rPr>
          <w:rFonts w:ascii="Arial" w:eastAsia="Times New Roman" w:hAnsi="Arial" w:cs="Arial"/>
          <w:color w:val="000000"/>
          <w:sz w:val="30"/>
          <w:szCs w:val="30"/>
          <w:lang w:val="en-US" w:eastAsia="it-IT"/>
        </w:rPr>
      </w:pPr>
      <w:r w:rsidRPr="0024448B">
        <w:rPr>
          <w:rFonts w:ascii="Arial" w:eastAsia="Times New Roman" w:hAnsi="Arial" w:cs="Arial"/>
          <w:color w:val="000000"/>
          <w:sz w:val="30"/>
          <w:szCs w:val="30"/>
          <w:lang w:val="en-US" w:eastAsia="it-IT"/>
        </w:rPr>
        <w:t>Air pollution and admissions to pediatric emergency room for respiratory reasons in Turin, northwestern Italy</w:t>
      </w:r>
    </w:p>
    <w:p w:rsidR="00620377" w:rsidRPr="00620377" w:rsidRDefault="00620377" w:rsidP="00620377">
      <w:pPr>
        <w:ind w:left="284" w:right="424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:rsidR="00620377" w:rsidRPr="00620377" w:rsidRDefault="00620377" w:rsidP="00620377">
      <w:pPr>
        <w:spacing w:after="0"/>
        <w:ind w:left="284" w:right="424"/>
        <w:jc w:val="both"/>
        <w:rPr>
          <w:rFonts w:ascii="Arial" w:eastAsia="Calibri" w:hAnsi="Arial" w:cs="Arial"/>
          <w:bCs/>
          <w:sz w:val="24"/>
          <w:szCs w:val="24"/>
        </w:rPr>
      </w:pPr>
      <w:r w:rsidRPr="00620377">
        <w:rPr>
          <w:rFonts w:ascii="Arial" w:eastAsia="Calibri" w:hAnsi="Arial" w:cs="Arial"/>
          <w:bCs/>
          <w:sz w:val="24"/>
          <w:szCs w:val="24"/>
        </w:rPr>
        <w:t>Roberto Bon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Pr="00620377">
        <w:rPr>
          <w:rFonts w:ascii="Arial" w:eastAsia="Calibri" w:hAnsi="Arial" w:cs="Arial"/>
          <w:b/>
          <w:bCs/>
          <w:sz w:val="24"/>
          <w:szCs w:val="24"/>
        </w:rPr>
        <w:t>*</w:t>
      </w:r>
      <w:r w:rsidRPr="00620377">
        <w:rPr>
          <w:rFonts w:ascii="Arial" w:eastAsia="Calibri" w:hAnsi="Arial" w:cs="Arial"/>
          <w:bCs/>
          <w:sz w:val="24"/>
          <w:szCs w:val="24"/>
        </w:rPr>
        <w:t>, Valeria Romanazzi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Pr="00620377">
        <w:rPr>
          <w:rFonts w:ascii="Arial" w:eastAsia="Calibri" w:hAnsi="Arial" w:cs="Arial"/>
          <w:bCs/>
          <w:sz w:val="24"/>
          <w:szCs w:val="24"/>
        </w:rPr>
        <w:t>,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 xml:space="preserve"> </w:t>
      </w:r>
      <w:r w:rsidRPr="00620377">
        <w:rPr>
          <w:rFonts w:ascii="Arial" w:eastAsia="Calibri" w:hAnsi="Arial" w:cs="Arial"/>
          <w:bCs/>
          <w:sz w:val="24"/>
          <w:szCs w:val="24"/>
        </w:rPr>
        <w:t>Valeria Bellisari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Pr="00620377">
        <w:rPr>
          <w:rFonts w:ascii="Arial" w:eastAsia="Calibri" w:hAnsi="Arial" w:cs="Arial"/>
          <w:bCs/>
          <w:sz w:val="24"/>
          <w:szCs w:val="24"/>
        </w:rPr>
        <w:t>, Roberta Tassinari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Pr="00620377">
        <w:rPr>
          <w:rFonts w:ascii="Arial" w:eastAsia="Calibri" w:hAnsi="Arial" w:cs="Arial"/>
          <w:bCs/>
          <w:sz w:val="24"/>
          <w:szCs w:val="24"/>
        </w:rPr>
        <w:t>, Giulia Trucc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1</w:t>
      </w:r>
      <w:r w:rsidRPr="00620377">
        <w:rPr>
          <w:rFonts w:ascii="Arial" w:eastAsia="Calibri" w:hAnsi="Arial" w:cs="Arial"/>
          <w:bCs/>
          <w:sz w:val="24"/>
          <w:szCs w:val="24"/>
        </w:rPr>
        <w:t>, Antonio Urbin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2</w:t>
      </w:r>
      <w:r w:rsidRPr="00620377">
        <w:rPr>
          <w:rFonts w:ascii="Arial" w:eastAsia="Calibri" w:hAnsi="Arial" w:cs="Arial"/>
          <w:bCs/>
          <w:sz w:val="24"/>
          <w:szCs w:val="24"/>
        </w:rPr>
        <w:t>, Claudio Cassard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3</w:t>
      </w:r>
      <w:r w:rsidRPr="00620377">
        <w:rPr>
          <w:rFonts w:ascii="Arial" w:eastAsia="Calibri" w:hAnsi="Arial" w:cs="Arial"/>
          <w:bCs/>
          <w:sz w:val="24"/>
          <w:szCs w:val="24"/>
        </w:rPr>
        <w:t>, Consolata Siniscalco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4</w:t>
      </w:r>
      <w:r w:rsidRPr="00620377">
        <w:rPr>
          <w:rFonts w:ascii="Arial" w:eastAsia="Calibri" w:hAnsi="Arial" w:cs="Arial"/>
          <w:bCs/>
          <w:sz w:val="24"/>
          <w:szCs w:val="24"/>
        </w:rPr>
        <w:t>, Pierpaolo Marchetti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5</w:t>
      </w:r>
      <w:r w:rsidRPr="00620377">
        <w:rPr>
          <w:rFonts w:ascii="Arial" w:eastAsia="Calibri" w:hAnsi="Arial" w:cs="Arial"/>
          <w:bCs/>
          <w:sz w:val="24"/>
          <w:szCs w:val="24"/>
        </w:rPr>
        <w:t>, Alessandro Marcon</w:t>
      </w:r>
      <w:r w:rsidRPr="00620377">
        <w:rPr>
          <w:rFonts w:ascii="Arial" w:eastAsia="Calibri" w:hAnsi="Arial" w:cs="Arial"/>
          <w:bCs/>
          <w:sz w:val="24"/>
          <w:szCs w:val="24"/>
          <w:vertAlign w:val="superscript"/>
        </w:rPr>
        <w:t>5</w:t>
      </w:r>
      <w:r w:rsidRPr="00620377">
        <w:rPr>
          <w:rFonts w:ascii="Arial" w:eastAsia="Calibri" w:hAnsi="Arial" w:cs="Arial"/>
          <w:bCs/>
          <w:sz w:val="24"/>
          <w:szCs w:val="24"/>
        </w:rPr>
        <w:t>.</w:t>
      </w:r>
    </w:p>
    <w:p w:rsidR="00620377" w:rsidRPr="00620377" w:rsidRDefault="00620377" w:rsidP="00620377">
      <w:pPr>
        <w:spacing w:after="0"/>
        <w:ind w:left="284" w:right="424"/>
        <w:jc w:val="both"/>
        <w:rPr>
          <w:rFonts w:ascii="Arial" w:eastAsia="Calibri" w:hAnsi="Arial" w:cs="Arial"/>
          <w:bCs/>
          <w:sz w:val="24"/>
          <w:szCs w:val="24"/>
        </w:rPr>
      </w:pPr>
    </w:p>
    <w:p w:rsidR="00620377" w:rsidRPr="00620377" w:rsidRDefault="00620377" w:rsidP="00620377">
      <w:pPr>
        <w:spacing w:after="0" w:line="240" w:lineRule="auto"/>
        <w:ind w:left="284" w:right="424"/>
        <w:jc w:val="both"/>
        <w:outlineLvl w:val="0"/>
        <w:rPr>
          <w:rFonts w:ascii="Arial" w:eastAsia="Calibri" w:hAnsi="Arial" w:cs="Arial"/>
          <w:color w:val="000000"/>
          <w:sz w:val="18"/>
          <w:szCs w:val="24"/>
          <w:lang w:val="en-US"/>
        </w:rPr>
      </w:pPr>
      <w:r w:rsidRPr="00620377">
        <w:rPr>
          <w:rFonts w:ascii="Arial" w:eastAsia="Calibri" w:hAnsi="Arial" w:cs="Arial"/>
          <w:color w:val="000000"/>
          <w:sz w:val="18"/>
          <w:szCs w:val="24"/>
          <w:vertAlign w:val="superscript"/>
          <w:lang w:val="en-US"/>
        </w:rPr>
        <w:t>1</w:t>
      </w:r>
      <w:r w:rsidRPr="00620377">
        <w:rPr>
          <w:rFonts w:ascii="Arial" w:eastAsia="Calibri" w:hAnsi="Arial" w:cs="Arial"/>
          <w:color w:val="000000"/>
          <w:sz w:val="18"/>
          <w:szCs w:val="24"/>
          <w:lang w:val="en-US"/>
        </w:rPr>
        <w:t xml:space="preserve"> Department of Public Health and Pediatrics, University of Turin – via Santena, 5 bis, 10126, Turin, Italy.</w:t>
      </w:r>
    </w:p>
    <w:p w:rsidR="00620377" w:rsidRPr="00620377" w:rsidRDefault="00620377" w:rsidP="00620377">
      <w:pPr>
        <w:spacing w:after="0" w:line="240" w:lineRule="auto"/>
        <w:ind w:left="284" w:right="424"/>
        <w:jc w:val="both"/>
        <w:outlineLvl w:val="0"/>
        <w:rPr>
          <w:rFonts w:ascii="Arial" w:eastAsia="Calibri" w:hAnsi="Arial" w:cs="Arial"/>
          <w:color w:val="000000"/>
          <w:sz w:val="18"/>
          <w:szCs w:val="24"/>
          <w:lang w:val="en-US"/>
        </w:rPr>
      </w:pPr>
      <w:proofErr w:type="gramStart"/>
      <w:r w:rsidRPr="00620377">
        <w:rPr>
          <w:rFonts w:ascii="Arial" w:eastAsia="Calibri" w:hAnsi="Arial" w:cs="Arial"/>
          <w:color w:val="000000"/>
          <w:sz w:val="18"/>
          <w:szCs w:val="24"/>
          <w:vertAlign w:val="superscript"/>
          <w:lang w:val="en-US"/>
        </w:rPr>
        <w:t>2</w:t>
      </w:r>
      <w:proofErr w:type="gramEnd"/>
      <w:r w:rsidRPr="00620377">
        <w:rPr>
          <w:rFonts w:ascii="Arial" w:eastAsia="Calibri" w:hAnsi="Arial" w:cs="Arial"/>
          <w:color w:val="000000"/>
          <w:sz w:val="18"/>
          <w:szCs w:val="24"/>
          <w:lang w:val="en-US"/>
        </w:rPr>
        <w:t xml:space="preserve"> Pediatrics Emergency, Regina Margherita Children’s Hospital - Piazza Polonia, 94, 10126, Turin, Italy.</w:t>
      </w:r>
    </w:p>
    <w:p w:rsidR="00620377" w:rsidRPr="00620377" w:rsidRDefault="00620377" w:rsidP="00620377">
      <w:pPr>
        <w:spacing w:after="0" w:line="240" w:lineRule="auto"/>
        <w:ind w:left="284" w:right="424"/>
        <w:jc w:val="both"/>
        <w:outlineLvl w:val="0"/>
        <w:rPr>
          <w:rFonts w:ascii="Arial" w:eastAsia="Calibri" w:hAnsi="Arial" w:cs="Arial"/>
          <w:color w:val="000000"/>
          <w:sz w:val="18"/>
          <w:szCs w:val="18"/>
          <w:lang w:val="en-US"/>
        </w:rPr>
      </w:pPr>
      <w:proofErr w:type="gramStart"/>
      <w:r w:rsidRPr="00620377">
        <w:rPr>
          <w:rFonts w:ascii="Arial" w:eastAsia="Calibri" w:hAnsi="Arial" w:cs="Arial"/>
          <w:color w:val="000000"/>
          <w:sz w:val="18"/>
          <w:szCs w:val="18"/>
          <w:vertAlign w:val="superscript"/>
          <w:lang w:val="en-US"/>
        </w:rPr>
        <w:t>3</w:t>
      </w:r>
      <w:proofErr w:type="gramEnd"/>
      <w:r w:rsidRPr="00620377">
        <w:rPr>
          <w:rFonts w:ascii="Arial" w:eastAsia="Calibri" w:hAnsi="Arial" w:cs="Arial"/>
          <w:color w:val="000000"/>
          <w:sz w:val="18"/>
          <w:szCs w:val="18"/>
          <w:vertAlign w:val="superscript"/>
          <w:lang w:val="en-US"/>
        </w:rPr>
        <w:t xml:space="preserve"> </w:t>
      </w:r>
      <w:r w:rsidRPr="00620377">
        <w:rPr>
          <w:rFonts w:ascii="Arial" w:eastAsia="Calibri" w:hAnsi="Arial" w:cs="Arial"/>
          <w:sz w:val="18"/>
          <w:szCs w:val="18"/>
          <w:lang w:val="en-US"/>
        </w:rPr>
        <w:t>Department of Physics.</w:t>
      </w:r>
      <w:r w:rsidRPr="00620377">
        <w:rPr>
          <w:rFonts w:ascii="Arial" w:eastAsia="Calibri" w:hAnsi="Arial" w:cs="Arial"/>
          <w:color w:val="000000"/>
          <w:sz w:val="18"/>
          <w:szCs w:val="18"/>
          <w:lang w:val="en-US"/>
        </w:rPr>
        <w:t xml:space="preserve"> University of Turin - </w:t>
      </w:r>
      <w:r w:rsidRPr="00620377">
        <w:rPr>
          <w:rFonts w:ascii="Arial" w:eastAsia="Calibri" w:hAnsi="Arial" w:cs="Arial"/>
          <w:sz w:val="18"/>
          <w:szCs w:val="18"/>
          <w:lang w:val="en-US"/>
        </w:rPr>
        <w:t xml:space="preserve">Via P. Giuria, 1, 10125 Turin, </w:t>
      </w:r>
      <w:r w:rsidRPr="00620377">
        <w:rPr>
          <w:rFonts w:ascii="Arial" w:eastAsia="Calibri" w:hAnsi="Arial" w:cs="Arial"/>
          <w:color w:val="000000"/>
          <w:sz w:val="18"/>
          <w:szCs w:val="18"/>
          <w:lang w:val="en-US"/>
        </w:rPr>
        <w:t>Italy.</w:t>
      </w:r>
    </w:p>
    <w:p w:rsidR="00620377" w:rsidRPr="00620377" w:rsidRDefault="00620377" w:rsidP="00620377">
      <w:pPr>
        <w:spacing w:after="0" w:line="240" w:lineRule="auto"/>
        <w:ind w:left="284" w:right="424"/>
        <w:jc w:val="both"/>
        <w:rPr>
          <w:rFonts w:ascii="Arial" w:eastAsia="Calibri" w:hAnsi="Arial" w:cs="Arial"/>
          <w:color w:val="000000"/>
          <w:sz w:val="18"/>
          <w:szCs w:val="18"/>
          <w:vertAlign w:val="superscript"/>
          <w:lang w:val="en-US"/>
        </w:rPr>
      </w:pPr>
      <w:proofErr w:type="gramStart"/>
      <w:r w:rsidRPr="00620377">
        <w:rPr>
          <w:rFonts w:ascii="Arial" w:eastAsia="Calibri" w:hAnsi="Arial" w:cs="Arial"/>
          <w:color w:val="000000"/>
          <w:sz w:val="18"/>
          <w:szCs w:val="18"/>
          <w:vertAlign w:val="superscript"/>
          <w:lang w:val="en-US"/>
        </w:rPr>
        <w:t>4</w:t>
      </w:r>
      <w:proofErr w:type="gramEnd"/>
      <w:r w:rsidRPr="00620377">
        <w:rPr>
          <w:rFonts w:ascii="Arial" w:eastAsia="Calibri" w:hAnsi="Arial" w:cs="Arial"/>
          <w:color w:val="000000"/>
          <w:sz w:val="18"/>
          <w:szCs w:val="18"/>
          <w:vertAlign w:val="superscript"/>
          <w:lang w:val="en-US"/>
        </w:rPr>
        <w:t xml:space="preserve"> </w:t>
      </w:r>
      <w:r w:rsidRPr="00620377">
        <w:rPr>
          <w:rFonts w:ascii="Arial" w:eastAsia="Calibri" w:hAnsi="Arial" w:cs="Arial"/>
          <w:color w:val="000000"/>
          <w:sz w:val="18"/>
          <w:szCs w:val="18"/>
          <w:lang w:val="en-US"/>
        </w:rPr>
        <w:t xml:space="preserve">Department of Life Sciences and Systems Biology - University of Turin - </w:t>
      </w:r>
      <w:r w:rsidRPr="00620377">
        <w:rPr>
          <w:rFonts w:ascii="Arial" w:eastAsia="Calibri" w:hAnsi="Arial" w:cs="Arial"/>
          <w:sz w:val="18"/>
          <w:szCs w:val="18"/>
          <w:lang w:val="en-US"/>
        </w:rPr>
        <w:t xml:space="preserve">Viale P. A. Mattioli, 25, 10125 Turin, </w:t>
      </w:r>
      <w:r w:rsidRPr="00620377">
        <w:rPr>
          <w:rFonts w:ascii="Arial" w:eastAsia="Calibri" w:hAnsi="Arial" w:cs="Arial"/>
          <w:color w:val="000000"/>
          <w:sz w:val="18"/>
          <w:szCs w:val="18"/>
          <w:lang w:val="en-US"/>
        </w:rPr>
        <w:t>Italy.</w:t>
      </w:r>
    </w:p>
    <w:p w:rsidR="00620377" w:rsidRDefault="00620377" w:rsidP="00620377">
      <w:pPr>
        <w:spacing w:after="0" w:line="240" w:lineRule="auto"/>
        <w:ind w:left="426" w:right="424" w:hanging="142"/>
        <w:jc w:val="both"/>
        <w:rPr>
          <w:rFonts w:ascii="Arial" w:eastAsia="Calibri" w:hAnsi="Arial" w:cs="Arial"/>
          <w:color w:val="000000"/>
          <w:sz w:val="18"/>
          <w:szCs w:val="24"/>
          <w:lang w:val="en-US"/>
        </w:rPr>
      </w:pPr>
      <w:r w:rsidRPr="00620377">
        <w:rPr>
          <w:rFonts w:ascii="Arial" w:eastAsia="Calibri" w:hAnsi="Arial" w:cs="Arial"/>
          <w:color w:val="000000"/>
          <w:sz w:val="18"/>
          <w:szCs w:val="24"/>
          <w:vertAlign w:val="superscript"/>
          <w:lang w:val="en-US"/>
        </w:rPr>
        <w:t xml:space="preserve">5 </w:t>
      </w:r>
      <w:r w:rsidRPr="00620377">
        <w:rPr>
          <w:rFonts w:ascii="Arial" w:eastAsia="Calibri" w:hAnsi="Arial" w:cs="Arial"/>
          <w:color w:val="000000"/>
          <w:sz w:val="18"/>
          <w:szCs w:val="24"/>
          <w:lang w:val="en-US"/>
        </w:rPr>
        <w:t>Unit of Epidemiology and Medical Statistics, Department of Diagnostics and Public Health</w:t>
      </w:r>
      <w:r w:rsidR="00690D3F">
        <w:rPr>
          <w:rFonts w:ascii="Arial" w:eastAsia="Calibri" w:hAnsi="Arial" w:cs="Arial"/>
          <w:color w:val="000000"/>
          <w:sz w:val="18"/>
          <w:szCs w:val="24"/>
          <w:lang w:val="en-US"/>
        </w:rPr>
        <w:t>,</w:t>
      </w:r>
      <w:r w:rsidRPr="00620377">
        <w:rPr>
          <w:rFonts w:ascii="Arial" w:eastAsia="Calibri" w:hAnsi="Arial" w:cs="Arial"/>
          <w:color w:val="000000"/>
          <w:sz w:val="18"/>
          <w:szCs w:val="24"/>
          <w:lang w:val="en-US"/>
        </w:rPr>
        <w:t xml:space="preserve"> University</w:t>
      </w:r>
      <w:r w:rsidRPr="00620377">
        <w:rPr>
          <w:rFonts w:ascii="Arial" w:eastAsia="Calibri" w:hAnsi="Arial" w:cs="Arial"/>
          <w:color w:val="000000"/>
          <w:sz w:val="18"/>
          <w:szCs w:val="24"/>
          <w:vertAlign w:val="superscript"/>
          <w:lang w:val="en-US"/>
        </w:rPr>
        <w:t xml:space="preserve"> </w:t>
      </w:r>
      <w:r w:rsidRPr="00620377">
        <w:rPr>
          <w:rFonts w:ascii="Arial" w:eastAsia="Calibri" w:hAnsi="Arial" w:cs="Arial"/>
          <w:color w:val="000000"/>
          <w:sz w:val="18"/>
          <w:szCs w:val="24"/>
          <w:lang w:val="en-US"/>
        </w:rPr>
        <w:t>of Verona – Strada le Grazie, 8, Verona, Italy.</w:t>
      </w:r>
    </w:p>
    <w:p w:rsidR="00620377" w:rsidRPr="00620377" w:rsidRDefault="00620377" w:rsidP="00620377">
      <w:pPr>
        <w:spacing w:after="0" w:line="240" w:lineRule="auto"/>
        <w:ind w:left="426" w:right="424" w:hanging="142"/>
        <w:jc w:val="both"/>
        <w:rPr>
          <w:rFonts w:ascii="Arial" w:eastAsia="Calibri" w:hAnsi="Arial" w:cs="Arial"/>
          <w:color w:val="000000"/>
          <w:sz w:val="18"/>
          <w:szCs w:val="24"/>
          <w:lang w:val="en-US"/>
        </w:rPr>
      </w:pPr>
    </w:p>
    <w:p w:rsidR="009F5274" w:rsidRPr="006E2617" w:rsidRDefault="009F5274" w:rsidP="009F5274">
      <w:pPr>
        <w:rPr>
          <w:rFonts w:ascii="Calibri" w:eastAsia="Calibri" w:hAnsi="Calibri" w:cs="Times New Roman"/>
          <w:lang w:val="en-US"/>
        </w:rPr>
      </w:pPr>
    </w:p>
    <w:p w:rsidR="000B0030" w:rsidRPr="006E2617" w:rsidRDefault="000B0030" w:rsidP="009F5274">
      <w:pPr>
        <w:rPr>
          <w:rFonts w:ascii="Calibri" w:eastAsia="Calibri" w:hAnsi="Calibri" w:cs="Times New Roman"/>
          <w:lang w:val="en-US"/>
        </w:rPr>
      </w:pPr>
    </w:p>
    <w:p w:rsidR="000B0030" w:rsidRPr="006E2617" w:rsidRDefault="000B0030" w:rsidP="009F5274">
      <w:pPr>
        <w:rPr>
          <w:rFonts w:ascii="Calibri" w:eastAsia="Calibri" w:hAnsi="Calibri" w:cs="Times New Roman"/>
          <w:lang w:val="en-US"/>
        </w:rPr>
      </w:pPr>
    </w:p>
    <w:p w:rsidR="009F5274" w:rsidRPr="009F5274" w:rsidRDefault="009F5274" w:rsidP="009F5274">
      <w:pPr>
        <w:spacing w:after="120" w:line="240" w:lineRule="auto"/>
        <w:outlineLvl w:val="0"/>
        <w:rPr>
          <w:rFonts w:ascii="Arial" w:eastAsia="Calibri" w:hAnsi="Arial" w:cs="Arial"/>
          <w:bCs/>
          <w:color w:val="000000"/>
          <w:sz w:val="24"/>
          <w:szCs w:val="24"/>
          <w:lang w:val="en-US" w:eastAsia="it-IT"/>
        </w:rPr>
      </w:pPr>
      <w:r w:rsidRPr="009F5274">
        <w:rPr>
          <w:rFonts w:ascii="Arial" w:eastAsia="Calibri" w:hAnsi="Arial" w:cs="Arial"/>
          <w:b/>
          <w:bCs/>
          <w:color w:val="000000"/>
          <w:sz w:val="24"/>
          <w:szCs w:val="24"/>
          <w:lang w:val="en-US" w:eastAsia="it-IT"/>
        </w:rPr>
        <w:t xml:space="preserve">Table S1: </w:t>
      </w:r>
      <w:r w:rsidRPr="009F5274">
        <w:rPr>
          <w:rFonts w:ascii="Arial" w:eastAsia="Calibri" w:hAnsi="Arial" w:cs="Arial"/>
          <w:bCs/>
          <w:color w:val="000000"/>
          <w:sz w:val="24"/>
          <w:szCs w:val="24"/>
          <w:lang w:val="en-US" w:eastAsia="it-IT"/>
        </w:rPr>
        <w:t>Characteristics of the instruments of the meteorological station.</w:t>
      </w:r>
      <w:r w:rsidRPr="009F5274">
        <w:rPr>
          <w:rFonts w:ascii="Arial" w:eastAsia="Calibri" w:hAnsi="Arial" w:cs="Arial"/>
          <w:b/>
          <w:bCs/>
          <w:color w:val="000000"/>
          <w:sz w:val="24"/>
          <w:szCs w:val="24"/>
          <w:lang w:val="en-US" w:eastAsia="it-IT"/>
        </w:rPr>
        <w:t xml:space="preserve"> </w:t>
      </w:r>
    </w:p>
    <w:tbl>
      <w:tblPr>
        <w:tblStyle w:val="Grigliatabella"/>
        <w:tblW w:w="1020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654"/>
      </w:tblGrid>
      <w:tr w:rsidR="009F5274" w:rsidRPr="009F5274" w:rsidTr="009F5274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b/>
                <w:sz w:val="24"/>
                <w:szCs w:val="24"/>
                <w:lang w:val="en-US" w:eastAsia="it-IT"/>
              </w:rPr>
              <w:t>Meteorological instruments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b/>
                <w:sz w:val="24"/>
                <w:szCs w:val="24"/>
                <w:lang w:val="en-US" w:eastAsia="it-IT"/>
              </w:rPr>
              <w:t>Characteristics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sychrometer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SIAP TM 7722, type with two platinum resistors Pt 100, measuring range -30/+50°C, accuracy 0.3°C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Hygr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ind w:right="-142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SIAP UM 5716, type hair hygrometer, range 0/100 %, accuracy ± 5%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Bar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SETRA 270, type capacity measurements, range 800/1100 hPa, accuracy ≤ ± 0.05% of scale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icrobar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SETRA 239, type based on capacity, range -70/+70 Pa, accuracy ≤ ± 0.14% of scale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yran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 xml:space="preserve">model EPPLEY PSP, type thermopile on spectral band 0.285/2.800 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μ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, range 0/2800 W m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it-IT"/>
              </w:rPr>
              <w:t>-2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ccuracy ±1% of scale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luvi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MTX PPI 030C, type tipping bucket, range 0/51 mm, accuracy ≤ ± 0.5% of scale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Anemomete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MTX VVE 020C, type three-cup reel, range 0/50 m s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 w:eastAsia="it-IT"/>
              </w:rPr>
              <w:t>-1</w:t>
            </w: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, accuracy ≤ ± 1.5% of scale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Weathervane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MTX VDI 030C, type gonioanemometer, range 0/360, accuracy ≤ ± 3°</w:t>
            </w:r>
          </w:p>
        </w:tc>
      </w:tr>
      <w:tr w:rsidR="009F5274" w:rsidRPr="00B10E01" w:rsidTr="009F5274">
        <w:trPr>
          <w:jc w:val="center"/>
        </w:trPr>
        <w:tc>
          <w:tcPr>
            <w:tcW w:w="25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Leaf wetness sensor</w:t>
            </w:r>
          </w:p>
        </w:tc>
        <w:tc>
          <w:tcPr>
            <w:tcW w:w="765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5274" w:rsidRPr="009F5274" w:rsidRDefault="009F5274" w:rsidP="009F5274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F5274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model MTX FAR751BA, type variable resistance, range 0/100 %</w:t>
            </w:r>
          </w:p>
        </w:tc>
      </w:tr>
    </w:tbl>
    <w:p w:rsidR="009F5274" w:rsidRPr="009F5274" w:rsidRDefault="009F5274" w:rsidP="009F5274">
      <w:pPr>
        <w:spacing w:after="0" w:line="480" w:lineRule="auto"/>
        <w:outlineLvl w:val="0"/>
        <w:rPr>
          <w:rFonts w:ascii="Arial" w:eastAsia="Calibri" w:hAnsi="Arial" w:cs="Arial"/>
          <w:b/>
          <w:bCs/>
          <w:color w:val="000000"/>
          <w:sz w:val="24"/>
          <w:szCs w:val="24"/>
          <w:lang w:val="en-US" w:eastAsia="it-IT"/>
        </w:rPr>
      </w:pPr>
    </w:p>
    <w:p w:rsidR="009F5274" w:rsidRPr="009F5274" w:rsidRDefault="009F5274" w:rsidP="009F5274">
      <w:pPr>
        <w:rPr>
          <w:rFonts w:ascii="Calibri" w:eastAsia="Calibri" w:hAnsi="Calibri" w:cs="Times New Roman"/>
          <w:lang w:val="en-US"/>
        </w:rPr>
      </w:pPr>
    </w:p>
    <w:p w:rsidR="0002380B" w:rsidRPr="006E2617" w:rsidRDefault="0002380B">
      <w:pPr>
        <w:rPr>
          <w:lang w:val="en-US"/>
        </w:rPr>
      </w:pPr>
    </w:p>
    <w:p w:rsidR="004662B3" w:rsidRDefault="004662B3">
      <w:pPr>
        <w:spacing w:after="0" w:line="259" w:lineRule="auto"/>
        <w:ind w:left="357" w:right="284" w:hanging="357"/>
        <w:jc w:val="both"/>
        <w:rPr>
          <w:rFonts w:ascii="Arial" w:hAnsi="Arial" w:cs="Arial"/>
          <w:b/>
          <w:noProof/>
          <w:sz w:val="24"/>
          <w:lang w:val="en-US" w:eastAsia="it-IT"/>
        </w:rPr>
      </w:pPr>
      <w:r>
        <w:rPr>
          <w:rFonts w:ascii="Arial" w:hAnsi="Arial" w:cs="Arial"/>
          <w:b/>
          <w:noProof/>
          <w:sz w:val="24"/>
          <w:lang w:val="en-US" w:eastAsia="it-IT"/>
        </w:rPr>
        <w:br w:type="page"/>
      </w:r>
    </w:p>
    <w:p w:rsidR="002B191D" w:rsidRDefault="001821AF" w:rsidP="001821AF">
      <w:pPr>
        <w:jc w:val="both"/>
        <w:rPr>
          <w:rFonts w:ascii="Arial" w:hAnsi="Arial" w:cs="Arial"/>
          <w:noProof/>
          <w:sz w:val="24"/>
          <w:lang w:val="en-US" w:eastAsia="it-IT"/>
        </w:rPr>
      </w:pPr>
      <w:r w:rsidRPr="00117191">
        <w:rPr>
          <w:rFonts w:ascii="Arial" w:hAnsi="Arial" w:cs="Arial"/>
          <w:b/>
          <w:noProof/>
          <w:sz w:val="24"/>
          <w:lang w:val="en-US" w:eastAsia="it-IT"/>
        </w:rPr>
        <w:lastRenderedPageBreak/>
        <w:t xml:space="preserve">Figure </w:t>
      </w:r>
      <w:r>
        <w:rPr>
          <w:rFonts w:ascii="Arial" w:hAnsi="Arial" w:cs="Arial"/>
          <w:b/>
          <w:noProof/>
          <w:sz w:val="24"/>
          <w:lang w:val="en-US" w:eastAsia="it-IT"/>
        </w:rPr>
        <w:t>S1</w:t>
      </w:r>
      <w:r w:rsidRPr="00117191">
        <w:rPr>
          <w:rFonts w:ascii="Arial" w:hAnsi="Arial" w:cs="Arial"/>
          <w:b/>
          <w:noProof/>
          <w:sz w:val="24"/>
          <w:lang w:val="en-US" w:eastAsia="it-IT"/>
        </w:rPr>
        <w:t>.</w:t>
      </w:r>
      <w:r w:rsidRPr="00117191">
        <w:rPr>
          <w:rFonts w:ascii="Arial" w:hAnsi="Arial" w:cs="Arial"/>
          <w:noProof/>
          <w:sz w:val="24"/>
          <w:lang w:val="en-US" w:eastAsia="it-IT"/>
        </w:rPr>
        <w:t xml:space="preserve"> </w:t>
      </w:r>
      <w:r w:rsidR="002B191D">
        <w:rPr>
          <w:rFonts w:ascii="Arial" w:hAnsi="Arial" w:cs="Arial"/>
          <w:noProof/>
          <w:sz w:val="24"/>
          <w:lang w:val="en-US" w:eastAsia="it-IT"/>
        </w:rPr>
        <w:t xml:space="preserve">Map of the 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>city of Turin</w:t>
      </w:r>
      <w:r w:rsidR="002B191D">
        <w:rPr>
          <w:rFonts w:ascii="Arial" w:hAnsi="Arial" w:cs="Arial"/>
          <w:noProof/>
          <w:sz w:val="24"/>
          <w:lang w:val="en-US" w:eastAsia="it-IT"/>
        </w:rPr>
        <w:t xml:space="preserve"> (grey line)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>. The dots indicate the location</w:t>
      </w:r>
      <w:r w:rsidR="002B191D">
        <w:rPr>
          <w:rFonts w:ascii="Arial" w:hAnsi="Arial" w:cs="Arial"/>
          <w:noProof/>
          <w:sz w:val="24"/>
          <w:lang w:val="en-US" w:eastAsia="it-IT"/>
        </w:rPr>
        <w:t>s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 xml:space="preserve"> of </w:t>
      </w:r>
      <w:r w:rsidR="002B191D">
        <w:rPr>
          <w:rFonts w:ascii="Arial" w:hAnsi="Arial" w:cs="Arial"/>
          <w:noProof/>
          <w:sz w:val="24"/>
          <w:lang w:val="en-US" w:eastAsia="it-IT"/>
        </w:rPr>
        <w:t xml:space="preserve">the 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>"Regina Margherita" Children</w:t>
      </w:r>
      <w:r w:rsidR="004662B3">
        <w:rPr>
          <w:rFonts w:ascii="Arial" w:hAnsi="Arial" w:cs="Arial"/>
          <w:noProof/>
          <w:sz w:val="24"/>
          <w:lang w:val="en-US" w:eastAsia="it-IT"/>
        </w:rPr>
        <w:t>’s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 xml:space="preserve"> Hospital (red), the aeroallergen sampling </w:t>
      </w:r>
      <w:r w:rsidR="004662B3">
        <w:rPr>
          <w:rFonts w:ascii="Arial" w:hAnsi="Arial" w:cs="Arial"/>
          <w:noProof/>
          <w:sz w:val="24"/>
          <w:lang w:val="en-US" w:eastAsia="it-IT"/>
        </w:rPr>
        <w:t>station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 xml:space="preserve"> (green)</w:t>
      </w:r>
      <w:r w:rsidR="004662B3">
        <w:rPr>
          <w:rFonts w:ascii="Arial" w:hAnsi="Arial" w:cs="Arial"/>
          <w:noProof/>
          <w:sz w:val="24"/>
          <w:lang w:val="en-US" w:eastAsia="it-IT"/>
        </w:rPr>
        <w:t>,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 xml:space="preserve"> and the chemical air </w:t>
      </w:r>
      <w:r w:rsidR="004662B3">
        <w:rPr>
          <w:rFonts w:ascii="Arial" w:hAnsi="Arial" w:cs="Arial"/>
          <w:noProof/>
          <w:sz w:val="24"/>
          <w:lang w:val="en-US" w:eastAsia="it-IT"/>
        </w:rPr>
        <w:t>pollution monitoring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 xml:space="preserve"> and weather station (blue)</w:t>
      </w:r>
      <w:r w:rsidR="00217F0C">
        <w:rPr>
          <w:rFonts w:ascii="Arial" w:hAnsi="Arial" w:cs="Arial"/>
          <w:noProof/>
          <w:sz w:val="24"/>
          <w:lang w:val="en-US" w:eastAsia="it-IT"/>
        </w:rPr>
        <w:t xml:space="preserve"> (© 2015 Google</w:t>
      </w:r>
      <w:r w:rsidR="00217F0C" w:rsidRPr="00217F0C">
        <w:rPr>
          <w:rFonts w:ascii="Arial" w:hAnsi="Arial" w:cs="Arial"/>
          <w:noProof/>
          <w:sz w:val="24"/>
          <w:lang w:val="en-US" w:eastAsia="it-IT"/>
        </w:rPr>
        <w:t xml:space="preserve"> </w:t>
      </w:r>
      <w:r w:rsidR="00217F0C">
        <w:rPr>
          <w:rFonts w:ascii="Arial" w:hAnsi="Arial" w:cs="Arial"/>
          <w:noProof/>
          <w:sz w:val="24"/>
          <w:lang w:val="en-US" w:eastAsia="it-IT"/>
        </w:rPr>
        <w:t>maps)</w:t>
      </w:r>
      <w:r w:rsidR="002B191D" w:rsidRPr="002B191D">
        <w:rPr>
          <w:rFonts w:ascii="Arial" w:hAnsi="Arial" w:cs="Arial"/>
          <w:noProof/>
          <w:sz w:val="24"/>
          <w:lang w:val="en-US" w:eastAsia="it-IT"/>
        </w:rPr>
        <w:t>.</w:t>
      </w:r>
    </w:p>
    <w:p w:rsidR="002B191D" w:rsidRDefault="002B191D" w:rsidP="002B191D"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6A2AAD" wp14:editId="70F40623">
                <wp:simplePos x="0" y="0"/>
                <wp:positionH relativeFrom="column">
                  <wp:posOffset>54610</wp:posOffset>
                </wp:positionH>
                <wp:positionV relativeFrom="paragraph">
                  <wp:posOffset>128905</wp:posOffset>
                </wp:positionV>
                <wp:extent cx="5972176" cy="5695950"/>
                <wp:effectExtent l="19050" t="19050" r="47625" b="38100"/>
                <wp:wrapNone/>
                <wp:docPr id="7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176" cy="5695950"/>
                          <a:chOff x="-1" y="0"/>
                          <a:chExt cx="5972176" cy="5695950"/>
                        </a:xfrm>
                      </wpg:grpSpPr>
                      <wps:wsp>
                        <wps:cNvPr id="2" name="Ovale 2"/>
                        <wps:cNvSpPr/>
                        <wps:spPr>
                          <a:xfrm>
                            <a:off x="2867025" y="4295775"/>
                            <a:ext cx="175260" cy="1524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Ovale 3"/>
                        <wps:cNvSpPr/>
                        <wps:spPr>
                          <a:xfrm>
                            <a:off x="2543175" y="3743325"/>
                            <a:ext cx="175260" cy="152400"/>
                          </a:xfrm>
                          <a:prstGeom prst="ellipse">
                            <a:avLst/>
                          </a:prstGeom>
                          <a:solidFill>
                            <a:srgbClr val="00B050"/>
                          </a:solidFill>
                          <a:ln w="28575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Ovale 4"/>
                        <wps:cNvSpPr/>
                        <wps:spPr>
                          <a:xfrm>
                            <a:off x="2133600" y="4791075"/>
                            <a:ext cx="175260" cy="152400"/>
                          </a:xfrm>
                          <a:prstGeom prst="ellipse">
                            <a:avLst/>
                          </a:prstGeom>
                          <a:solidFill>
                            <a:srgbClr val="002060"/>
                          </a:solidFill>
                          <a:ln w="28575"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Figura a mano libera 5"/>
                        <wps:cNvSpPr/>
                        <wps:spPr>
                          <a:xfrm>
                            <a:off x="-1" y="1600200"/>
                            <a:ext cx="1505365" cy="2924175"/>
                          </a:xfrm>
                          <a:custGeom>
                            <a:avLst/>
                            <a:gdLst>
                              <a:gd name="connsiteX0" fmla="*/ 1133475 w 1506024"/>
                              <a:gd name="connsiteY0" fmla="*/ 0 h 2924175"/>
                              <a:gd name="connsiteX1" fmla="*/ 1133475 w 1506024"/>
                              <a:gd name="connsiteY1" fmla="*/ 171450 h 2924175"/>
                              <a:gd name="connsiteX2" fmla="*/ 1162050 w 1506024"/>
                              <a:gd name="connsiteY2" fmla="*/ 180975 h 2924175"/>
                              <a:gd name="connsiteX3" fmla="*/ 1200150 w 1506024"/>
                              <a:gd name="connsiteY3" fmla="*/ 200025 h 2924175"/>
                              <a:gd name="connsiteX4" fmla="*/ 1257300 w 1506024"/>
                              <a:gd name="connsiteY4" fmla="*/ 266700 h 2924175"/>
                              <a:gd name="connsiteX5" fmla="*/ 1285875 w 1506024"/>
                              <a:gd name="connsiteY5" fmla="*/ 285750 h 2924175"/>
                              <a:gd name="connsiteX6" fmla="*/ 1285875 w 1506024"/>
                              <a:gd name="connsiteY6" fmla="*/ 371475 h 2924175"/>
                              <a:gd name="connsiteX7" fmla="*/ 1276350 w 1506024"/>
                              <a:gd name="connsiteY7" fmla="*/ 457200 h 2924175"/>
                              <a:gd name="connsiteX8" fmla="*/ 1266825 w 1506024"/>
                              <a:gd name="connsiteY8" fmla="*/ 485775 h 2924175"/>
                              <a:gd name="connsiteX9" fmla="*/ 1257300 w 1506024"/>
                              <a:gd name="connsiteY9" fmla="*/ 542925 h 2924175"/>
                              <a:gd name="connsiteX10" fmla="*/ 1209675 w 1506024"/>
                              <a:gd name="connsiteY10" fmla="*/ 552450 h 2924175"/>
                              <a:gd name="connsiteX11" fmla="*/ 1143000 w 1506024"/>
                              <a:gd name="connsiteY11" fmla="*/ 600075 h 2924175"/>
                              <a:gd name="connsiteX12" fmla="*/ 1114425 w 1506024"/>
                              <a:gd name="connsiteY12" fmla="*/ 609600 h 2924175"/>
                              <a:gd name="connsiteX13" fmla="*/ 1095375 w 1506024"/>
                              <a:gd name="connsiteY13" fmla="*/ 638175 h 2924175"/>
                              <a:gd name="connsiteX14" fmla="*/ 1085850 w 1506024"/>
                              <a:gd name="connsiteY14" fmla="*/ 704850 h 2924175"/>
                              <a:gd name="connsiteX15" fmla="*/ 1057275 w 1506024"/>
                              <a:gd name="connsiteY15" fmla="*/ 714375 h 2924175"/>
                              <a:gd name="connsiteX16" fmla="*/ 1047750 w 1506024"/>
                              <a:gd name="connsiteY16" fmla="*/ 838200 h 2924175"/>
                              <a:gd name="connsiteX17" fmla="*/ 1038225 w 1506024"/>
                              <a:gd name="connsiteY17" fmla="*/ 866775 h 2924175"/>
                              <a:gd name="connsiteX18" fmla="*/ 1009650 w 1506024"/>
                              <a:gd name="connsiteY18" fmla="*/ 990600 h 2924175"/>
                              <a:gd name="connsiteX19" fmla="*/ 1000125 w 1506024"/>
                              <a:gd name="connsiteY19" fmla="*/ 1019175 h 2924175"/>
                              <a:gd name="connsiteX20" fmla="*/ 971550 w 1506024"/>
                              <a:gd name="connsiteY20" fmla="*/ 1038225 h 2924175"/>
                              <a:gd name="connsiteX21" fmla="*/ 952500 w 1506024"/>
                              <a:gd name="connsiteY21" fmla="*/ 1066800 h 2924175"/>
                              <a:gd name="connsiteX22" fmla="*/ 933450 w 1506024"/>
                              <a:gd name="connsiteY22" fmla="*/ 1143000 h 2924175"/>
                              <a:gd name="connsiteX23" fmla="*/ 914400 w 1506024"/>
                              <a:gd name="connsiteY23" fmla="*/ 1171575 h 2924175"/>
                              <a:gd name="connsiteX24" fmla="*/ 904875 w 1506024"/>
                              <a:gd name="connsiteY24" fmla="*/ 1200150 h 2924175"/>
                              <a:gd name="connsiteX25" fmla="*/ 885825 w 1506024"/>
                              <a:gd name="connsiteY25" fmla="*/ 1238250 h 2924175"/>
                              <a:gd name="connsiteX26" fmla="*/ 876300 w 1506024"/>
                              <a:gd name="connsiteY26" fmla="*/ 1266825 h 2924175"/>
                              <a:gd name="connsiteX27" fmla="*/ 819150 w 1506024"/>
                              <a:gd name="connsiteY27" fmla="*/ 1314450 h 2924175"/>
                              <a:gd name="connsiteX28" fmla="*/ 895350 w 1506024"/>
                              <a:gd name="connsiteY28" fmla="*/ 1343025 h 2924175"/>
                              <a:gd name="connsiteX29" fmla="*/ 923925 w 1506024"/>
                              <a:gd name="connsiteY29" fmla="*/ 1362075 h 2924175"/>
                              <a:gd name="connsiteX30" fmla="*/ 971550 w 1506024"/>
                              <a:gd name="connsiteY30" fmla="*/ 1419225 h 2924175"/>
                              <a:gd name="connsiteX31" fmla="*/ 981075 w 1506024"/>
                              <a:gd name="connsiteY31" fmla="*/ 1476375 h 2924175"/>
                              <a:gd name="connsiteX32" fmla="*/ 1047750 w 1506024"/>
                              <a:gd name="connsiteY32" fmla="*/ 1504950 h 2924175"/>
                              <a:gd name="connsiteX33" fmla="*/ 1076325 w 1506024"/>
                              <a:gd name="connsiteY33" fmla="*/ 1524000 h 2924175"/>
                              <a:gd name="connsiteX34" fmla="*/ 1095375 w 1506024"/>
                              <a:gd name="connsiteY34" fmla="*/ 1581150 h 2924175"/>
                              <a:gd name="connsiteX35" fmla="*/ 1057275 w 1506024"/>
                              <a:gd name="connsiteY35" fmla="*/ 1590675 h 2924175"/>
                              <a:gd name="connsiteX36" fmla="*/ 1047750 w 1506024"/>
                              <a:gd name="connsiteY36" fmla="*/ 1619250 h 2924175"/>
                              <a:gd name="connsiteX37" fmla="*/ 981075 w 1506024"/>
                              <a:gd name="connsiteY37" fmla="*/ 1647825 h 2924175"/>
                              <a:gd name="connsiteX38" fmla="*/ 962025 w 1506024"/>
                              <a:gd name="connsiteY38" fmla="*/ 1752600 h 2924175"/>
                              <a:gd name="connsiteX39" fmla="*/ 971550 w 1506024"/>
                              <a:gd name="connsiteY39" fmla="*/ 1809750 h 2924175"/>
                              <a:gd name="connsiteX40" fmla="*/ 1000125 w 1506024"/>
                              <a:gd name="connsiteY40" fmla="*/ 1819275 h 2924175"/>
                              <a:gd name="connsiteX41" fmla="*/ 1085850 w 1506024"/>
                              <a:gd name="connsiteY41" fmla="*/ 1809750 h 2924175"/>
                              <a:gd name="connsiteX42" fmla="*/ 1114425 w 1506024"/>
                              <a:gd name="connsiteY42" fmla="*/ 1838325 h 2924175"/>
                              <a:gd name="connsiteX43" fmla="*/ 1190625 w 1506024"/>
                              <a:gd name="connsiteY43" fmla="*/ 1857375 h 2924175"/>
                              <a:gd name="connsiteX44" fmla="*/ 1314450 w 1506024"/>
                              <a:gd name="connsiteY44" fmla="*/ 1876425 h 2924175"/>
                              <a:gd name="connsiteX45" fmla="*/ 1371600 w 1506024"/>
                              <a:gd name="connsiteY45" fmla="*/ 1895475 h 2924175"/>
                              <a:gd name="connsiteX46" fmla="*/ 1457325 w 1506024"/>
                              <a:gd name="connsiteY46" fmla="*/ 1876425 h 2924175"/>
                              <a:gd name="connsiteX47" fmla="*/ 1485900 w 1506024"/>
                              <a:gd name="connsiteY47" fmla="*/ 1857375 h 2924175"/>
                              <a:gd name="connsiteX48" fmla="*/ 1504950 w 1506024"/>
                              <a:gd name="connsiteY48" fmla="*/ 1885950 h 2924175"/>
                              <a:gd name="connsiteX49" fmla="*/ 1447800 w 1506024"/>
                              <a:gd name="connsiteY49" fmla="*/ 1924050 h 2924175"/>
                              <a:gd name="connsiteX50" fmla="*/ 1428750 w 1506024"/>
                              <a:gd name="connsiteY50" fmla="*/ 2085975 h 2924175"/>
                              <a:gd name="connsiteX51" fmla="*/ 1409700 w 1506024"/>
                              <a:gd name="connsiteY51" fmla="*/ 2114550 h 2924175"/>
                              <a:gd name="connsiteX52" fmla="*/ 1381125 w 1506024"/>
                              <a:gd name="connsiteY52" fmla="*/ 2171700 h 2924175"/>
                              <a:gd name="connsiteX53" fmla="*/ 1352550 w 1506024"/>
                              <a:gd name="connsiteY53" fmla="*/ 2181225 h 2924175"/>
                              <a:gd name="connsiteX54" fmla="*/ 1304925 w 1506024"/>
                              <a:gd name="connsiteY54" fmla="*/ 2219325 h 2924175"/>
                              <a:gd name="connsiteX55" fmla="*/ 1285875 w 1506024"/>
                              <a:gd name="connsiteY55" fmla="*/ 2247900 h 2924175"/>
                              <a:gd name="connsiteX56" fmla="*/ 1257300 w 1506024"/>
                              <a:gd name="connsiteY56" fmla="*/ 2276475 h 2924175"/>
                              <a:gd name="connsiteX57" fmla="*/ 1285875 w 1506024"/>
                              <a:gd name="connsiteY57" fmla="*/ 2295525 h 2924175"/>
                              <a:gd name="connsiteX58" fmla="*/ 1314450 w 1506024"/>
                              <a:gd name="connsiteY58" fmla="*/ 2305050 h 2924175"/>
                              <a:gd name="connsiteX59" fmla="*/ 1257300 w 1506024"/>
                              <a:gd name="connsiteY59" fmla="*/ 2333625 h 2924175"/>
                              <a:gd name="connsiteX60" fmla="*/ 1247775 w 1506024"/>
                              <a:gd name="connsiteY60" fmla="*/ 2362200 h 2924175"/>
                              <a:gd name="connsiteX61" fmla="*/ 1343025 w 1506024"/>
                              <a:gd name="connsiteY61" fmla="*/ 2409825 h 2924175"/>
                              <a:gd name="connsiteX62" fmla="*/ 1333500 w 1506024"/>
                              <a:gd name="connsiteY62" fmla="*/ 2466975 h 2924175"/>
                              <a:gd name="connsiteX63" fmla="*/ 1304925 w 1506024"/>
                              <a:gd name="connsiteY63" fmla="*/ 2486025 h 2924175"/>
                              <a:gd name="connsiteX64" fmla="*/ 1285875 w 1506024"/>
                              <a:gd name="connsiteY64" fmla="*/ 2514600 h 2924175"/>
                              <a:gd name="connsiteX65" fmla="*/ 1276350 w 1506024"/>
                              <a:gd name="connsiteY65" fmla="*/ 2628900 h 2924175"/>
                              <a:gd name="connsiteX66" fmla="*/ 1247775 w 1506024"/>
                              <a:gd name="connsiteY66" fmla="*/ 2647950 h 2924175"/>
                              <a:gd name="connsiteX67" fmla="*/ 1181100 w 1506024"/>
                              <a:gd name="connsiteY67" fmla="*/ 2714625 h 2924175"/>
                              <a:gd name="connsiteX68" fmla="*/ 1171575 w 1506024"/>
                              <a:gd name="connsiteY68" fmla="*/ 2676525 h 2924175"/>
                              <a:gd name="connsiteX69" fmla="*/ 1152525 w 1506024"/>
                              <a:gd name="connsiteY69" fmla="*/ 2705100 h 2924175"/>
                              <a:gd name="connsiteX70" fmla="*/ 1123950 w 1506024"/>
                              <a:gd name="connsiteY70" fmla="*/ 2800350 h 2924175"/>
                              <a:gd name="connsiteX71" fmla="*/ 1095375 w 1506024"/>
                              <a:gd name="connsiteY71" fmla="*/ 2895600 h 2924175"/>
                              <a:gd name="connsiteX72" fmla="*/ 1038225 w 1506024"/>
                              <a:gd name="connsiteY72" fmla="*/ 2924175 h 2924175"/>
                              <a:gd name="connsiteX73" fmla="*/ 1019175 w 1506024"/>
                              <a:gd name="connsiteY73" fmla="*/ 2895600 h 2924175"/>
                              <a:gd name="connsiteX74" fmla="*/ 990600 w 1506024"/>
                              <a:gd name="connsiteY74" fmla="*/ 2886075 h 2924175"/>
                              <a:gd name="connsiteX75" fmla="*/ 962025 w 1506024"/>
                              <a:gd name="connsiteY75" fmla="*/ 2867025 h 2924175"/>
                              <a:gd name="connsiteX76" fmla="*/ 933450 w 1506024"/>
                              <a:gd name="connsiteY76" fmla="*/ 2857500 h 2924175"/>
                              <a:gd name="connsiteX77" fmla="*/ 904875 w 1506024"/>
                              <a:gd name="connsiteY77" fmla="*/ 2838450 h 2924175"/>
                              <a:gd name="connsiteX78" fmla="*/ 876300 w 1506024"/>
                              <a:gd name="connsiteY78" fmla="*/ 2828925 h 2924175"/>
                              <a:gd name="connsiteX79" fmla="*/ 819150 w 1506024"/>
                              <a:gd name="connsiteY79" fmla="*/ 2790825 h 2924175"/>
                              <a:gd name="connsiteX80" fmla="*/ 790575 w 1506024"/>
                              <a:gd name="connsiteY80" fmla="*/ 2771775 h 2924175"/>
                              <a:gd name="connsiteX81" fmla="*/ 752475 w 1506024"/>
                              <a:gd name="connsiteY81" fmla="*/ 2752725 h 2924175"/>
                              <a:gd name="connsiteX82" fmla="*/ 723900 w 1506024"/>
                              <a:gd name="connsiteY82" fmla="*/ 2733675 h 2924175"/>
                              <a:gd name="connsiteX83" fmla="*/ 609600 w 1506024"/>
                              <a:gd name="connsiteY83" fmla="*/ 2676525 h 2924175"/>
                              <a:gd name="connsiteX84" fmla="*/ 581025 w 1506024"/>
                              <a:gd name="connsiteY84" fmla="*/ 2657475 h 2924175"/>
                              <a:gd name="connsiteX85" fmla="*/ 552450 w 1506024"/>
                              <a:gd name="connsiteY85" fmla="*/ 2638425 h 2924175"/>
                              <a:gd name="connsiteX86" fmla="*/ 542925 w 1506024"/>
                              <a:gd name="connsiteY86" fmla="*/ 2609850 h 2924175"/>
                              <a:gd name="connsiteX87" fmla="*/ 485775 w 1506024"/>
                              <a:gd name="connsiteY87" fmla="*/ 2581275 h 2924175"/>
                              <a:gd name="connsiteX88" fmla="*/ 428625 w 1506024"/>
                              <a:gd name="connsiteY88" fmla="*/ 2552700 h 2924175"/>
                              <a:gd name="connsiteX89" fmla="*/ 400050 w 1506024"/>
                              <a:gd name="connsiteY89" fmla="*/ 2524125 h 2924175"/>
                              <a:gd name="connsiteX90" fmla="*/ 371475 w 1506024"/>
                              <a:gd name="connsiteY90" fmla="*/ 2514600 h 2924175"/>
                              <a:gd name="connsiteX91" fmla="*/ 342900 w 1506024"/>
                              <a:gd name="connsiteY91" fmla="*/ 2495550 h 2924175"/>
                              <a:gd name="connsiteX92" fmla="*/ 304800 w 1506024"/>
                              <a:gd name="connsiteY92" fmla="*/ 2505075 h 2924175"/>
                              <a:gd name="connsiteX93" fmla="*/ 295275 w 1506024"/>
                              <a:gd name="connsiteY93" fmla="*/ 2533650 h 2924175"/>
                              <a:gd name="connsiteX94" fmla="*/ 238125 w 1506024"/>
                              <a:gd name="connsiteY94" fmla="*/ 2581275 h 2924175"/>
                              <a:gd name="connsiteX95" fmla="*/ 180975 w 1506024"/>
                              <a:gd name="connsiteY95" fmla="*/ 2552700 h 2924175"/>
                              <a:gd name="connsiteX96" fmla="*/ 171450 w 1506024"/>
                              <a:gd name="connsiteY96" fmla="*/ 2524125 h 2924175"/>
                              <a:gd name="connsiteX97" fmla="*/ 57150 w 1506024"/>
                              <a:gd name="connsiteY97" fmla="*/ 2543175 h 2924175"/>
                              <a:gd name="connsiteX98" fmla="*/ 0 w 1506024"/>
                              <a:gd name="connsiteY98" fmla="*/ 2562225 h 2924175"/>
                              <a:gd name="connsiteX99" fmla="*/ 57150 w 1506024"/>
                              <a:gd name="connsiteY99" fmla="*/ 2581275 h 2924175"/>
                              <a:gd name="connsiteX100" fmla="*/ 76200 w 1506024"/>
                              <a:gd name="connsiteY100" fmla="*/ 2638425 h 2924175"/>
                              <a:gd name="connsiteX101" fmla="*/ 85725 w 1506024"/>
                              <a:gd name="connsiteY101" fmla="*/ 2705100 h 2924175"/>
                              <a:gd name="connsiteX102" fmla="*/ 142875 w 1506024"/>
                              <a:gd name="connsiteY102" fmla="*/ 2743200 h 2924175"/>
                              <a:gd name="connsiteX103" fmla="*/ 171450 w 1506024"/>
                              <a:gd name="connsiteY103" fmla="*/ 2762250 h 2924175"/>
                              <a:gd name="connsiteX104" fmla="*/ 190500 w 1506024"/>
                              <a:gd name="connsiteY104" fmla="*/ 2819400 h 2924175"/>
                              <a:gd name="connsiteX105" fmla="*/ 219075 w 1506024"/>
                              <a:gd name="connsiteY105" fmla="*/ 2847975 h 2924175"/>
                              <a:gd name="connsiteX106" fmla="*/ 266700 w 1506024"/>
                              <a:gd name="connsiteY106" fmla="*/ 2886075 h 2924175"/>
                              <a:gd name="connsiteX0" fmla="*/ 1133475 w 1506024"/>
                              <a:gd name="connsiteY0" fmla="*/ 0 h 2924175"/>
                              <a:gd name="connsiteX1" fmla="*/ 1133475 w 1506024"/>
                              <a:gd name="connsiteY1" fmla="*/ 171450 h 2924175"/>
                              <a:gd name="connsiteX2" fmla="*/ 1193800 w 1506024"/>
                              <a:gd name="connsiteY2" fmla="*/ 168275 h 2924175"/>
                              <a:gd name="connsiteX3" fmla="*/ 1200150 w 1506024"/>
                              <a:gd name="connsiteY3" fmla="*/ 200025 h 2924175"/>
                              <a:gd name="connsiteX4" fmla="*/ 1257300 w 1506024"/>
                              <a:gd name="connsiteY4" fmla="*/ 266700 h 2924175"/>
                              <a:gd name="connsiteX5" fmla="*/ 1285875 w 1506024"/>
                              <a:gd name="connsiteY5" fmla="*/ 285750 h 2924175"/>
                              <a:gd name="connsiteX6" fmla="*/ 1285875 w 1506024"/>
                              <a:gd name="connsiteY6" fmla="*/ 371475 h 2924175"/>
                              <a:gd name="connsiteX7" fmla="*/ 1276350 w 1506024"/>
                              <a:gd name="connsiteY7" fmla="*/ 457200 h 2924175"/>
                              <a:gd name="connsiteX8" fmla="*/ 1266825 w 1506024"/>
                              <a:gd name="connsiteY8" fmla="*/ 485775 h 2924175"/>
                              <a:gd name="connsiteX9" fmla="*/ 1257300 w 1506024"/>
                              <a:gd name="connsiteY9" fmla="*/ 542925 h 2924175"/>
                              <a:gd name="connsiteX10" fmla="*/ 1209675 w 1506024"/>
                              <a:gd name="connsiteY10" fmla="*/ 552450 h 2924175"/>
                              <a:gd name="connsiteX11" fmla="*/ 1143000 w 1506024"/>
                              <a:gd name="connsiteY11" fmla="*/ 600075 h 2924175"/>
                              <a:gd name="connsiteX12" fmla="*/ 1114425 w 1506024"/>
                              <a:gd name="connsiteY12" fmla="*/ 609600 h 2924175"/>
                              <a:gd name="connsiteX13" fmla="*/ 1095375 w 1506024"/>
                              <a:gd name="connsiteY13" fmla="*/ 638175 h 2924175"/>
                              <a:gd name="connsiteX14" fmla="*/ 1085850 w 1506024"/>
                              <a:gd name="connsiteY14" fmla="*/ 704850 h 2924175"/>
                              <a:gd name="connsiteX15" fmla="*/ 1057275 w 1506024"/>
                              <a:gd name="connsiteY15" fmla="*/ 714375 h 2924175"/>
                              <a:gd name="connsiteX16" fmla="*/ 1047750 w 1506024"/>
                              <a:gd name="connsiteY16" fmla="*/ 838200 h 2924175"/>
                              <a:gd name="connsiteX17" fmla="*/ 1038225 w 1506024"/>
                              <a:gd name="connsiteY17" fmla="*/ 866775 h 2924175"/>
                              <a:gd name="connsiteX18" fmla="*/ 1009650 w 1506024"/>
                              <a:gd name="connsiteY18" fmla="*/ 990600 h 2924175"/>
                              <a:gd name="connsiteX19" fmla="*/ 1000125 w 1506024"/>
                              <a:gd name="connsiteY19" fmla="*/ 1019175 h 2924175"/>
                              <a:gd name="connsiteX20" fmla="*/ 971550 w 1506024"/>
                              <a:gd name="connsiteY20" fmla="*/ 1038225 h 2924175"/>
                              <a:gd name="connsiteX21" fmla="*/ 952500 w 1506024"/>
                              <a:gd name="connsiteY21" fmla="*/ 1066800 h 2924175"/>
                              <a:gd name="connsiteX22" fmla="*/ 933450 w 1506024"/>
                              <a:gd name="connsiteY22" fmla="*/ 1143000 h 2924175"/>
                              <a:gd name="connsiteX23" fmla="*/ 914400 w 1506024"/>
                              <a:gd name="connsiteY23" fmla="*/ 1171575 h 2924175"/>
                              <a:gd name="connsiteX24" fmla="*/ 904875 w 1506024"/>
                              <a:gd name="connsiteY24" fmla="*/ 1200150 h 2924175"/>
                              <a:gd name="connsiteX25" fmla="*/ 885825 w 1506024"/>
                              <a:gd name="connsiteY25" fmla="*/ 1238250 h 2924175"/>
                              <a:gd name="connsiteX26" fmla="*/ 876300 w 1506024"/>
                              <a:gd name="connsiteY26" fmla="*/ 1266825 h 2924175"/>
                              <a:gd name="connsiteX27" fmla="*/ 819150 w 1506024"/>
                              <a:gd name="connsiteY27" fmla="*/ 1314450 h 2924175"/>
                              <a:gd name="connsiteX28" fmla="*/ 895350 w 1506024"/>
                              <a:gd name="connsiteY28" fmla="*/ 1343025 h 2924175"/>
                              <a:gd name="connsiteX29" fmla="*/ 923925 w 1506024"/>
                              <a:gd name="connsiteY29" fmla="*/ 1362075 h 2924175"/>
                              <a:gd name="connsiteX30" fmla="*/ 971550 w 1506024"/>
                              <a:gd name="connsiteY30" fmla="*/ 1419225 h 2924175"/>
                              <a:gd name="connsiteX31" fmla="*/ 981075 w 1506024"/>
                              <a:gd name="connsiteY31" fmla="*/ 1476375 h 2924175"/>
                              <a:gd name="connsiteX32" fmla="*/ 1047750 w 1506024"/>
                              <a:gd name="connsiteY32" fmla="*/ 1504950 h 2924175"/>
                              <a:gd name="connsiteX33" fmla="*/ 1076325 w 1506024"/>
                              <a:gd name="connsiteY33" fmla="*/ 1524000 h 2924175"/>
                              <a:gd name="connsiteX34" fmla="*/ 1095375 w 1506024"/>
                              <a:gd name="connsiteY34" fmla="*/ 1581150 h 2924175"/>
                              <a:gd name="connsiteX35" fmla="*/ 1057275 w 1506024"/>
                              <a:gd name="connsiteY35" fmla="*/ 1590675 h 2924175"/>
                              <a:gd name="connsiteX36" fmla="*/ 1047750 w 1506024"/>
                              <a:gd name="connsiteY36" fmla="*/ 1619250 h 2924175"/>
                              <a:gd name="connsiteX37" fmla="*/ 981075 w 1506024"/>
                              <a:gd name="connsiteY37" fmla="*/ 1647825 h 2924175"/>
                              <a:gd name="connsiteX38" fmla="*/ 962025 w 1506024"/>
                              <a:gd name="connsiteY38" fmla="*/ 1752600 h 2924175"/>
                              <a:gd name="connsiteX39" fmla="*/ 971550 w 1506024"/>
                              <a:gd name="connsiteY39" fmla="*/ 1809750 h 2924175"/>
                              <a:gd name="connsiteX40" fmla="*/ 1000125 w 1506024"/>
                              <a:gd name="connsiteY40" fmla="*/ 1819275 h 2924175"/>
                              <a:gd name="connsiteX41" fmla="*/ 1085850 w 1506024"/>
                              <a:gd name="connsiteY41" fmla="*/ 1809750 h 2924175"/>
                              <a:gd name="connsiteX42" fmla="*/ 1114425 w 1506024"/>
                              <a:gd name="connsiteY42" fmla="*/ 1838325 h 2924175"/>
                              <a:gd name="connsiteX43" fmla="*/ 1190625 w 1506024"/>
                              <a:gd name="connsiteY43" fmla="*/ 1857375 h 2924175"/>
                              <a:gd name="connsiteX44" fmla="*/ 1314450 w 1506024"/>
                              <a:gd name="connsiteY44" fmla="*/ 1876425 h 2924175"/>
                              <a:gd name="connsiteX45" fmla="*/ 1371600 w 1506024"/>
                              <a:gd name="connsiteY45" fmla="*/ 1895475 h 2924175"/>
                              <a:gd name="connsiteX46" fmla="*/ 1457325 w 1506024"/>
                              <a:gd name="connsiteY46" fmla="*/ 1876425 h 2924175"/>
                              <a:gd name="connsiteX47" fmla="*/ 1485900 w 1506024"/>
                              <a:gd name="connsiteY47" fmla="*/ 1857375 h 2924175"/>
                              <a:gd name="connsiteX48" fmla="*/ 1504950 w 1506024"/>
                              <a:gd name="connsiteY48" fmla="*/ 1885950 h 2924175"/>
                              <a:gd name="connsiteX49" fmla="*/ 1447800 w 1506024"/>
                              <a:gd name="connsiteY49" fmla="*/ 1924050 h 2924175"/>
                              <a:gd name="connsiteX50" fmla="*/ 1428750 w 1506024"/>
                              <a:gd name="connsiteY50" fmla="*/ 2085975 h 2924175"/>
                              <a:gd name="connsiteX51" fmla="*/ 1409700 w 1506024"/>
                              <a:gd name="connsiteY51" fmla="*/ 2114550 h 2924175"/>
                              <a:gd name="connsiteX52" fmla="*/ 1381125 w 1506024"/>
                              <a:gd name="connsiteY52" fmla="*/ 2171700 h 2924175"/>
                              <a:gd name="connsiteX53" fmla="*/ 1352550 w 1506024"/>
                              <a:gd name="connsiteY53" fmla="*/ 2181225 h 2924175"/>
                              <a:gd name="connsiteX54" fmla="*/ 1304925 w 1506024"/>
                              <a:gd name="connsiteY54" fmla="*/ 2219325 h 2924175"/>
                              <a:gd name="connsiteX55" fmla="*/ 1285875 w 1506024"/>
                              <a:gd name="connsiteY55" fmla="*/ 2247900 h 2924175"/>
                              <a:gd name="connsiteX56" fmla="*/ 1257300 w 1506024"/>
                              <a:gd name="connsiteY56" fmla="*/ 2276475 h 2924175"/>
                              <a:gd name="connsiteX57" fmla="*/ 1285875 w 1506024"/>
                              <a:gd name="connsiteY57" fmla="*/ 2295525 h 2924175"/>
                              <a:gd name="connsiteX58" fmla="*/ 1314450 w 1506024"/>
                              <a:gd name="connsiteY58" fmla="*/ 2305050 h 2924175"/>
                              <a:gd name="connsiteX59" fmla="*/ 1257300 w 1506024"/>
                              <a:gd name="connsiteY59" fmla="*/ 2333625 h 2924175"/>
                              <a:gd name="connsiteX60" fmla="*/ 1247775 w 1506024"/>
                              <a:gd name="connsiteY60" fmla="*/ 2362200 h 2924175"/>
                              <a:gd name="connsiteX61" fmla="*/ 1343025 w 1506024"/>
                              <a:gd name="connsiteY61" fmla="*/ 2409825 h 2924175"/>
                              <a:gd name="connsiteX62" fmla="*/ 1333500 w 1506024"/>
                              <a:gd name="connsiteY62" fmla="*/ 2466975 h 2924175"/>
                              <a:gd name="connsiteX63" fmla="*/ 1304925 w 1506024"/>
                              <a:gd name="connsiteY63" fmla="*/ 2486025 h 2924175"/>
                              <a:gd name="connsiteX64" fmla="*/ 1285875 w 1506024"/>
                              <a:gd name="connsiteY64" fmla="*/ 2514600 h 2924175"/>
                              <a:gd name="connsiteX65" fmla="*/ 1276350 w 1506024"/>
                              <a:gd name="connsiteY65" fmla="*/ 2628900 h 2924175"/>
                              <a:gd name="connsiteX66" fmla="*/ 1247775 w 1506024"/>
                              <a:gd name="connsiteY66" fmla="*/ 2647950 h 2924175"/>
                              <a:gd name="connsiteX67" fmla="*/ 1181100 w 1506024"/>
                              <a:gd name="connsiteY67" fmla="*/ 2714625 h 2924175"/>
                              <a:gd name="connsiteX68" fmla="*/ 1171575 w 1506024"/>
                              <a:gd name="connsiteY68" fmla="*/ 2676525 h 2924175"/>
                              <a:gd name="connsiteX69" fmla="*/ 1152525 w 1506024"/>
                              <a:gd name="connsiteY69" fmla="*/ 2705100 h 2924175"/>
                              <a:gd name="connsiteX70" fmla="*/ 1123950 w 1506024"/>
                              <a:gd name="connsiteY70" fmla="*/ 2800350 h 2924175"/>
                              <a:gd name="connsiteX71" fmla="*/ 1095375 w 1506024"/>
                              <a:gd name="connsiteY71" fmla="*/ 2895600 h 2924175"/>
                              <a:gd name="connsiteX72" fmla="*/ 1038225 w 1506024"/>
                              <a:gd name="connsiteY72" fmla="*/ 2924175 h 2924175"/>
                              <a:gd name="connsiteX73" fmla="*/ 1019175 w 1506024"/>
                              <a:gd name="connsiteY73" fmla="*/ 2895600 h 2924175"/>
                              <a:gd name="connsiteX74" fmla="*/ 990600 w 1506024"/>
                              <a:gd name="connsiteY74" fmla="*/ 2886075 h 2924175"/>
                              <a:gd name="connsiteX75" fmla="*/ 962025 w 1506024"/>
                              <a:gd name="connsiteY75" fmla="*/ 2867025 h 2924175"/>
                              <a:gd name="connsiteX76" fmla="*/ 933450 w 1506024"/>
                              <a:gd name="connsiteY76" fmla="*/ 2857500 h 2924175"/>
                              <a:gd name="connsiteX77" fmla="*/ 904875 w 1506024"/>
                              <a:gd name="connsiteY77" fmla="*/ 2838450 h 2924175"/>
                              <a:gd name="connsiteX78" fmla="*/ 876300 w 1506024"/>
                              <a:gd name="connsiteY78" fmla="*/ 2828925 h 2924175"/>
                              <a:gd name="connsiteX79" fmla="*/ 819150 w 1506024"/>
                              <a:gd name="connsiteY79" fmla="*/ 2790825 h 2924175"/>
                              <a:gd name="connsiteX80" fmla="*/ 790575 w 1506024"/>
                              <a:gd name="connsiteY80" fmla="*/ 2771775 h 2924175"/>
                              <a:gd name="connsiteX81" fmla="*/ 752475 w 1506024"/>
                              <a:gd name="connsiteY81" fmla="*/ 2752725 h 2924175"/>
                              <a:gd name="connsiteX82" fmla="*/ 723900 w 1506024"/>
                              <a:gd name="connsiteY82" fmla="*/ 2733675 h 2924175"/>
                              <a:gd name="connsiteX83" fmla="*/ 609600 w 1506024"/>
                              <a:gd name="connsiteY83" fmla="*/ 2676525 h 2924175"/>
                              <a:gd name="connsiteX84" fmla="*/ 581025 w 1506024"/>
                              <a:gd name="connsiteY84" fmla="*/ 2657475 h 2924175"/>
                              <a:gd name="connsiteX85" fmla="*/ 552450 w 1506024"/>
                              <a:gd name="connsiteY85" fmla="*/ 2638425 h 2924175"/>
                              <a:gd name="connsiteX86" fmla="*/ 542925 w 1506024"/>
                              <a:gd name="connsiteY86" fmla="*/ 2609850 h 2924175"/>
                              <a:gd name="connsiteX87" fmla="*/ 485775 w 1506024"/>
                              <a:gd name="connsiteY87" fmla="*/ 2581275 h 2924175"/>
                              <a:gd name="connsiteX88" fmla="*/ 428625 w 1506024"/>
                              <a:gd name="connsiteY88" fmla="*/ 2552700 h 2924175"/>
                              <a:gd name="connsiteX89" fmla="*/ 400050 w 1506024"/>
                              <a:gd name="connsiteY89" fmla="*/ 2524125 h 2924175"/>
                              <a:gd name="connsiteX90" fmla="*/ 371475 w 1506024"/>
                              <a:gd name="connsiteY90" fmla="*/ 2514600 h 2924175"/>
                              <a:gd name="connsiteX91" fmla="*/ 342900 w 1506024"/>
                              <a:gd name="connsiteY91" fmla="*/ 2495550 h 2924175"/>
                              <a:gd name="connsiteX92" fmla="*/ 304800 w 1506024"/>
                              <a:gd name="connsiteY92" fmla="*/ 2505075 h 2924175"/>
                              <a:gd name="connsiteX93" fmla="*/ 295275 w 1506024"/>
                              <a:gd name="connsiteY93" fmla="*/ 2533650 h 2924175"/>
                              <a:gd name="connsiteX94" fmla="*/ 238125 w 1506024"/>
                              <a:gd name="connsiteY94" fmla="*/ 2581275 h 2924175"/>
                              <a:gd name="connsiteX95" fmla="*/ 180975 w 1506024"/>
                              <a:gd name="connsiteY95" fmla="*/ 2552700 h 2924175"/>
                              <a:gd name="connsiteX96" fmla="*/ 171450 w 1506024"/>
                              <a:gd name="connsiteY96" fmla="*/ 2524125 h 2924175"/>
                              <a:gd name="connsiteX97" fmla="*/ 57150 w 1506024"/>
                              <a:gd name="connsiteY97" fmla="*/ 2543175 h 2924175"/>
                              <a:gd name="connsiteX98" fmla="*/ 0 w 1506024"/>
                              <a:gd name="connsiteY98" fmla="*/ 2562225 h 2924175"/>
                              <a:gd name="connsiteX99" fmla="*/ 57150 w 1506024"/>
                              <a:gd name="connsiteY99" fmla="*/ 2581275 h 2924175"/>
                              <a:gd name="connsiteX100" fmla="*/ 76200 w 1506024"/>
                              <a:gd name="connsiteY100" fmla="*/ 2638425 h 2924175"/>
                              <a:gd name="connsiteX101" fmla="*/ 85725 w 1506024"/>
                              <a:gd name="connsiteY101" fmla="*/ 2705100 h 2924175"/>
                              <a:gd name="connsiteX102" fmla="*/ 142875 w 1506024"/>
                              <a:gd name="connsiteY102" fmla="*/ 2743200 h 2924175"/>
                              <a:gd name="connsiteX103" fmla="*/ 171450 w 1506024"/>
                              <a:gd name="connsiteY103" fmla="*/ 2762250 h 2924175"/>
                              <a:gd name="connsiteX104" fmla="*/ 190500 w 1506024"/>
                              <a:gd name="connsiteY104" fmla="*/ 2819400 h 2924175"/>
                              <a:gd name="connsiteX105" fmla="*/ 219075 w 1506024"/>
                              <a:gd name="connsiteY105" fmla="*/ 2847975 h 2924175"/>
                              <a:gd name="connsiteX106" fmla="*/ 266700 w 1506024"/>
                              <a:gd name="connsiteY106" fmla="*/ 2886075 h 2924175"/>
                              <a:gd name="connsiteX0" fmla="*/ 1133475 w 1506024"/>
                              <a:gd name="connsiteY0" fmla="*/ 0 h 2924175"/>
                              <a:gd name="connsiteX1" fmla="*/ 1177925 w 1506024"/>
                              <a:gd name="connsiteY1" fmla="*/ 146050 h 2924175"/>
                              <a:gd name="connsiteX2" fmla="*/ 1193800 w 1506024"/>
                              <a:gd name="connsiteY2" fmla="*/ 168275 h 2924175"/>
                              <a:gd name="connsiteX3" fmla="*/ 1200150 w 1506024"/>
                              <a:gd name="connsiteY3" fmla="*/ 200025 h 2924175"/>
                              <a:gd name="connsiteX4" fmla="*/ 1257300 w 1506024"/>
                              <a:gd name="connsiteY4" fmla="*/ 266700 h 2924175"/>
                              <a:gd name="connsiteX5" fmla="*/ 1285875 w 1506024"/>
                              <a:gd name="connsiteY5" fmla="*/ 285750 h 2924175"/>
                              <a:gd name="connsiteX6" fmla="*/ 1285875 w 1506024"/>
                              <a:gd name="connsiteY6" fmla="*/ 371475 h 2924175"/>
                              <a:gd name="connsiteX7" fmla="*/ 1276350 w 1506024"/>
                              <a:gd name="connsiteY7" fmla="*/ 457200 h 2924175"/>
                              <a:gd name="connsiteX8" fmla="*/ 1266825 w 1506024"/>
                              <a:gd name="connsiteY8" fmla="*/ 485775 h 2924175"/>
                              <a:gd name="connsiteX9" fmla="*/ 1257300 w 1506024"/>
                              <a:gd name="connsiteY9" fmla="*/ 542925 h 2924175"/>
                              <a:gd name="connsiteX10" fmla="*/ 1209675 w 1506024"/>
                              <a:gd name="connsiteY10" fmla="*/ 552450 h 2924175"/>
                              <a:gd name="connsiteX11" fmla="*/ 1143000 w 1506024"/>
                              <a:gd name="connsiteY11" fmla="*/ 600075 h 2924175"/>
                              <a:gd name="connsiteX12" fmla="*/ 1114425 w 1506024"/>
                              <a:gd name="connsiteY12" fmla="*/ 609600 h 2924175"/>
                              <a:gd name="connsiteX13" fmla="*/ 1095375 w 1506024"/>
                              <a:gd name="connsiteY13" fmla="*/ 638175 h 2924175"/>
                              <a:gd name="connsiteX14" fmla="*/ 1085850 w 1506024"/>
                              <a:gd name="connsiteY14" fmla="*/ 704850 h 2924175"/>
                              <a:gd name="connsiteX15" fmla="*/ 1057275 w 1506024"/>
                              <a:gd name="connsiteY15" fmla="*/ 714375 h 2924175"/>
                              <a:gd name="connsiteX16" fmla="*/ 1047750 w 1506024"/>
                              <a:gd name="connsiteY16" fmla="*/ 838200 h 2924175"/>
                              <a:gd name="connsiteX17" fmla="*/ 1038225 w 1506024"/>
                              <a:gd name="connsiteY17" fmla="*/ 866775 h 2924175"/>
                              <a:gd name="connsiteX18" fmla="*/ 1009650 w 1506024"/>
                              <a:gd name="connsiteY18" fmla="*/ 990600 h 2924175"/>
                              <a:gd name="connsiteX19" fmla="*/ 1000125 w 1506024"/>
                              <a:gd name="connsiteY19" fmla="*/ 1019175 h 2924175"/>
                              <a:gd name="connsiteX20" fmla="*/ 971550 w 1506024"/>
                              <a:gd name="connsiteY20" fmla="*/ 1038225 h 2924175"/>
                              <a:gd name="connsiteX21" fmla="*/ 952500 w 1506024"/>
                              <a:gd name="connsiteY21" fmla="*/ 1066800 h 2924175"/>
                              <a:gd name="connsiteX22" fmla="*/ 933450 w 1506024"/>
                              <a:gd name="connsiteY22" fmla="*/ 1143000 h 2924175"/>
                              <a:gd name="connsiteX23" fmla="*/ 914400 w 1506024"/>
                              <a:gd name="connsiteY23" fmla="*/ 1171575 h 2924175"/>
                              <a:gd name="connsiteX24" fmla="*/ 904875 w 1506024"/>
                              <a:gd name="connsiteY24" fmla="*/ 1200150 h 2924175"/>
                              <a:gd name="connsiteX25" fmla="*/ 885825 w 1506024"/>
                              <a:gd name="connsiteY25" fmla="*/ 1238250 h 2924175"/>
                              <a:gd name="connsiteX26" fmla="*/ 876300 w 1506024"/>
                              <a:gd name="connsiteY26" fmla="*/ 1266825 h 2924175"/>
                              <a:gd name="connsiteX27" fmla="*/ 819150 w 1506024"/>
                              <a:gd name="connsiteY27" fmla="*/ 1314450 h 2924175"/>
                              <a:gd name="connsiteX28" fmla="*/ 895350 w 1506024"/>
                              <a:gd name="connsiteY28" fmla="*/ 1343025 h 2924175"/>
                              <a:gd name="connsiteX29" fmla="*/ 923925 w 1506024"/>
                              <a:gd name="connsiteY29" fmla="*/ 1362075 h 2924175"/>
                              <a:gd name="connsiteX30" fmla="*/ 971550 w 1506024"/>
                              <a:gd name="connsiteY30" fmla="*/ 1419225 h 2924175"/>
                              <a:gd name="connsiteX31" fmla="*/ 981075 w 1506024"/>
                              <a:gd name="connsiteY31" fmla="*/ 1476375 h 2924175"/>
                              <a:gd name="connsiteX32" fmla="*/ 1047750 w 1506024"/>
                              <a:gd name="connsiteY32" fmla="*/ 1504950 h 2924175"/>
                              <a:gd name="connsiteX33" fmla="*/ 1076325 w 1506024"/>
                              <a:gd name="connsiteY33" fmla="*/ 1524000 h 2924175"/>
                              <a:gd name="connsiteX34" fmla="*/ 1095375 w 1506024"/>
                              <a:gd name="connsiteY34" fmla="*/ 1581150 h 2924175"/>
                              <a:gd name="connsiteX35" fmla="*/ 1057275 w 1506024"/>
                              <a:gd name="connsiteY35" fmla="*/ 1590675 h 2924175"/>
                              <a:gd name="connsiteX36" fmla="*/ 1047750 w 1506024"/>
                              <a:gd name="connsiteY36" fmla="*/ 1619250 h 2924175"/>
                              <a:gd name="connsiteX37" fmla="*/ 981075 w 1506024"/>
                              <a:gd name="connsiteY37" fmla="*/ 1647825 h 2924175"/>
                              <a:gd name="connsiteX38" fmla="*/ 962025 w 1506024"/>
                              <a:gd name="connsiteY38" fmla="*/ 1752600 h 2924175"/>
                              <a:gd name="connsiteX39" fmla="*/ 971550 w 1506024"/>
                              <a:gd name="connsiteY39" fmla="*/ 1809750 h 2924175"/>
                              <a:gd name="connsiteX40" fmla="*/ 1000125 w 1506024"/>
                              <a:gd name="connsiteY40" fmla="*/ 1819275 h 2924175"/>
                              <a:gd name="connsiteX41" fmla="*/ 1085850 w 1506024"/>
                              <a:gd name="connsiteY41" fmla="*/ 1809750 h 2924175"/>
                              <a:gd name="connsiteX42" fmla="*/ 1114425 w 1506024"/>
                              <a:gd name="connsiteY42" fmla="*/ 1838325 h 2924175"/>
                              <a:gd name="connsiteX43" fmla="*/ 1190625 w 1506024"/>
                              <a:gd name="connsiteY43" fmla="*/ 1857375 h 2924175"/>
                              <a:gd name="connsiteX44" fmla="*/ 1314450 w 1506024"/>
                              <a:gd name="connsiteY44" fmla="*/ 1876425 h 2924175"/>
                              <a:gd name="connsiteX45" fmla="*/ 1371600 w 1506024"/>
                              <a:gd name="connsiteY45" fmla="*/ 1895475 h 2924175"/>
                              <a:gd name="connsiteX46" fmla="*/ 1457325 w 1506024"/>
                              <a:gd name="connsiteY46" fmla="*/ 1876425 h 2924175"/>
                              <a:gd name="connsiteX47" fmla="*/ 1485900 w 1506024"/>
                              <a:gd name="connsiteY47" fmla="*/ 1857375 h 2924175"/>
                              <a:gd name="connsiteX48" fmla="*/ 1504950 w 1506024"/>
                              <a:gd name="connsiteY48" fmla="*/ 1885950 h 2924175"/>
                              <a:gd name="connsiteX49" fmla="*/ 1447800 w 1506024"/>
                              <a:gd name="connsiteY49" fmla="*/ 1924050 h 2924175"/>
                              <a:gd name="connsiteX50" fmla="*/ 1428750 w 1506024"/>
                              <a:gd name="connsiteY50" fmla="*/ 2085975 h 2924175"/>
                              <a:gd name="connsiteX51" fmla="*/ 1409700 w 1506024"/>
                              <a:gd name="connsiteY51" fmla="*/ 2114550 h 2924175"/>
                              <a:gd name="connsiteX52" fmla="*/ 1381125 w 1506024"/>
                              <a:gd name="connsiteY52" fmla="*/ 2171700 h 2924175"/>
                              <a:gd name="connsiteX53" fmla="*/ 1352550 w 1506024"/>
                              <a:gd name="connsiteY53" fmla="*/ 2181225 h 2924175"/>
                              <a:gd name="connsiteX54" fmla="*/ 1304925 w 1506024"/>
                              <a:gd name="connsiteY54" fmla="*/ 2219325 h 2924175"/>
                              <a:gd name="connsiteX55" fmla="*/ 1285875 w 1506024"/>
                              <a:gd name="connsiteY55" fmla="*/ 2247900 h 2924175"/>
                              <a:gd name="connsiteX56" fmla="*/ 1257300 w 1506024"/>
                              <a:gd name="connsiteY56" fmla="*/ 2276475 h 2924175"/>
                              <a:gd name="connsiteX57" fmla="*/ 1285875 w 1506024"/>
                              <a:gd name="connsiteY57" fmla="*/ 2295525 h 2924175"/>
                              <a:gd name="connsiteX58" fmla="*/ 1314450 w 1506024"/>
                              <a:gd name="connsiteY58" fmla="*/ 2305050 h 2924175"/>
                              <a:gd name="connsiteX59" fmla="*/ 1257300 w 1506024"/>
                              <a:gd name="connsiteY59" fmla="*/ 2333625 h 2924175"/>
                              <a:gd name="connsiteX60" fmla="*/ 1247775 w 1506024"/>
                              <a:gd name="connsiteY60" fmla="*/ 2362200 h 2924175"/>
                              <a:gd name="connsiteX61" fmla="*/ 1343025 w 1506024"/>
                              <a:gd name="connsiteY61" fmla="*/ 2409825 h 2924175"/>
                              <a:gd name="connsiteX62" fmla="*/ 1333500 w 1506024"/>
                              <a:gd name="connsiteY62" fmla="*/ 2466975 h 2924175"/>
                              <a:gd name="connsiteX63" fmla="*/ 1304925 w 1506024"/>
                              <a:gd name="connsiteY63" fmla="*/ 2486025 h 2924175"/>
                              <a:gd name="connsiteX64" fmla="*/ 1285875 w 1506024"/>
                              <a:gd name="connsiteY64" fmla="*/ 2514600 h 2924175"/>
                              <a:gd name="connsiteX65" fmla="*/ 1276350 w 1506024"/>
                              <a:gd name="connsiteY65" fmla="*/ 2628900 h 2924175"/>
                              <a:gd name="connsiteX66" fmla="*/ 1247775 w 1506024"/>
                              <a:gd name="connsiteY66" fmla="*/ 2647950 h 2924175"/>
                              <a:gd name="connsiteX67" fmla="*/ 1181100 w 1506024"/>
                              <a:gd name="connsiteY67" fmla="*/ 2714625 h 2924175"/>
                              <a:gd name="connsiteX68" fmla="*/ 1171575 w 1506024"/>
                              <a:gd name="connsiteY68" fmla="*/ 2676525 h 2924175"/>
                              <a:gd name="connsiteX69" fmla="*/ 1152525 w 1506024"/>
                              <a:gd name="connsiteY69" fmla="*/ 2705100 h 2924175"/>
                              <a:gd name="connsiteX70" fmla="*/ 1123950 w 1506024"/>
                              <a:gd name="connsiteY70" fmla="*/ 2800350 h 2924175"/>
                              <a:gd name="connsiteX71" fmla="*/ 1095375 w 1506024"/>
                              <a:gd name="connsiteY71" fmla="*/ 2895600 h 2924175"/>
                              <a:gd name="connsiteX72" fmla="*/ 1038225 w 1506024"/>
                              <a:gd name="connsiteY72" fmla="*/ 2924175 h 2924175"/>
                              <a:gd name="connsiteX73" fmla="*/ 1019175 w 1506024"/>
                              <a:gd name="connsiteY73" fmla="*/ 2895600 h 2924175"/>
                              <a:gd name="connsiteX74" fmla="*/ 990600 w 1506024"/>
                              <a:gd name="connsiteY74" fmla="*/ 2886075 h 2924175"/>
                              <a:gd name="connsiteX75" fmla="*/ 962025 w 1506024"/>
                              <a:gd name="connsiteY75" fmla="*/ 2867025 h 2924175"/>
                              <a:gd name="connsiteX76" fmla="*/ 933450 w 1506024"/>
                              <a:gd name="connsiteY76" fmla="*/ 2857500 h 2924175"/>
                              <a:gd name="connsiteX77" fmla="*/ 904875 w 1506024"/>
                              <a:gd name="connsiteY77" fmla="*/ 2838450 h 2924175"/>
                              <a:gd name="connsiteX78" fmla="*/ 876300 w 1506024"/>
                              <a:gd name="connsiteY78" fmla="*/ 2828925 h 2924175"/>
                              <a:gd name="connsiteX79" fmla="*/ 819150 w 1506024"/>
                              <a:gd name="connsiteY79" fmla="*/ 2790825 h 2924175"/>
                              <a:gd name="connsiteX80" fmla="*/ 790575 w 1506024"/>
                              <a:gd name="connsiteY80" fmla="*/ 2771775 h 2924175"/>
                              <a:gd name="connsiteX81" fmla="*/ 752475 w 1506024"/>
                              <a:gd name="connsiteY81" fmla="*/ 2752725 h 2924175"/>
                              <a:gd name="connsiteX82" fmla="*/ 723900 w 1506024"/>
                              <a:gd name="connsiteY82" fmla="*/ 2733675 h 2924175"/>
                              <a:gd name="connsiteX83" fmla="*/ 609600 w 1506024"/>
                              <a:gd name="connsiteY83" fmla="*/ 2676525 h 2924175"/>
                              <a:gd name="connsiteX84" fmla="*/ 581025 w 1506024"/>
                              <a:gd name="connsiteY84" fmla="*/ 2657475 h 2924175"/>
                              <a:gd name="connsiteX85" fmla="*/ 552450 w 1506024"/>
                              <a:gd name="connsiteY85" fmla="*/ 2638425 h 2924175"/>
                              <a:gd name="connsiteX86" fmla="*/ 542925 w 1506024"/>
                              <a:gd name="connsiteY86" fmla="*/ 2609850 h 2924175"/>
                              <a:gd name="connsiteX87" fmla="*/ 485775 w 1506024"/>
                              <a:gd name="connsiteY87" fmla="*/ 2581275 h 2924175"/>
                              <a:gd name="connsiteX88" fmla="*/ 428625 w 1506024"/>
                              <a:gd name="connsiteY88" fmla="*/ 2552700 h 2924175"/>
                              <a:gd name="connsiteX89" fmla="*/ 400050 w 1506024"/>
                              <a:gd name="connsiteY89" fmla="*/ 2524125 h 2924175"/>
                              <a:gd name="connsiteX90" fmla="*/ 371475 w 1506024"/>
                              <a:gd name="connsiteY90" fmla="*/ 2514600 h 2924175"/>
                              <a:gd name="connsiteX91" fmla="*/ 342900 w 1506024"/>
                              <a:gd name="connsiteY91" fmla="*/ 2495550 h 2924175"/>
                              <a:gd name="connsiteX92" fmla="*/ 304800 w 1506024"/>
                              <a:gd name="connsiteY92" fmla="*/ 2505075 h 2924175"/>
                              <a:gd name="connsiteX93" fmla="*/ 295275 w 1506024"/>
                              <a:gd name="connsiteY93" fmla="*/ 2533650 h 2924175"/>
                              <a:gd name="connsiteX94" fmla="*/ 238125 w 1506024"/>
                              <a:gd name="connsiteY94" fmla="*/ 2581275 h 2924175"/>
                              <a:gd name="connsiteX95" fmla="*/ 180975 w 1506024"/>
                              <a:gd name="connsiteY95" fmla="*/ 2552700 h 2924175"/>
                              <a:gd name="connsiteX96" fmla="*/ 171450 w 1506024"/>
                              <a:gd name="connsiteY96" fmla="*/ 2524125 h 2924175"/>
                              <a:gd name="connsiteX97" fmla="*/ 57150 w 1506024"/>
                              <a:gd name="connsiteY97" fmla="*/ 2543175 h 2924175"/>
                              <a:gd name="connsiteX98" fmla="*/ 0 w 1506024"/>
                              <a:gd name="connsiteY98" fmla="*/ 2562225 h 2924175"/>
                              <a:gd name="connsiteX99" fmla="*/ 57150 w 1506024"/>
                              <a:gd name="connsiteY99" fmla="*/ 2581275 h 2924175"/>
                              <a:gd name="connsiteX100" fmla="*/ 76200 w 1506024"/>
                              <a:gd name="connsiteY100" fmla="*/ 2638425 h 2924175"/>
                              <a:gd name="connsiteX101" fmla="*/ 85725 w 1506024"/>
                              <a:gd name="connsiteY101" fmla="*/ 2705100 h 2924175"/>
                              <a:gd name="connsiteX102" fmla="*/ 142875 w 1506024"/>
                              <a:gd name="connsiteY102" fmla="*/ 2743200 h 2924175"/>
                              <a:gd name="connsiteX103" fmla="*/ 171450 w 1506024"/>
                              <a:gd name="connsiteY103" fmla="*/ 2762250 h 2924175"/>
                              <a:gd name="connsiteX104" fmla="*/ 190500 w 1506024"/>
                              <a:gd name="connsiteY104" fmla="*/ 2819400 h 2924175"/>
                              <a:gd name="connsiteX105" fmla="*/ 219075 w 1506024"/>
                              <a:gd name="connsiteY105" fmla="*/ 2847975 h 2924175"/>
                              <a:gd name="connsiteX106" fmla="*/ 266700 w 1506024"/>
                              <a:gd name="connsiteY106" fmla="*/ 2886075 h 2924175"/>
                              <a:gd name="connsiteX0" fmla="*/ 1133475 w 1506024"/>
                              <a:gd name="connsiteY0" fmla="*/ 0 h 2924175"/>
                              <a:gd name="connsiteX1" fmla="*/ 1177925 w 1506024"/>
                              <a:gd name="connsiteY1" fmla="*/ 146050 h 2924175"/>
                              <a:gd name="connsiteX2" fmla="*/ 1193800 w 1506024"/>
                              <a:gd name="connsiteY2" fmla="*/ 168275 h 2924175"/>
                              <a:gd name="connsiteX3" fmla="*/ 1200150 w 1506024"/>
                              <a:gd name="connsiteY3" fmla="*/ 200025 h 2924175"/>
                              <a:gd name="connsiteX4" fmla="*/ 1276350 w 1506024"/>
                              <a:gd name="connsiteY4" fmla="*/ 247650 h 2924175"/>
                              <a:gd name="connsiteX5" fmla="*/ 1285875 w 1506024"/>
                              <a:gd name="connsiteY5" fmla="*/ 285750 h 2924175"/>
                              <a:gd name="connsiteX6" fmla="*/ 1285875 w 1506024"/>
                              <a:gd name="connsiteY6" fmla="*/ 371475 h 2924175"/>
                              <a:gd name="connsiteX7" fmla="*/ 1276350 w 1506024"/>
                              <a:gd name="connsiteY7" fmla="*/ 457200 h 2924175"/>
                              <a:gd name="connsiteX8" fmla="*/ 1266825 w 1506024"/>
                              <a:gd name="connsiteY8" fmla="*/ 485775 h 2924175"/>
                              <a:gd name="connsiteX9" fmla="*/ 1257300 w 1506024"/>
                              <a:gd name="connsiteY9" fmla="*/ 542925 h 2924175"/>
                              <a:gd name="connsiteX10" fmla="*/ 1209675 w 1506024"/>
                              <a:gd name="connsiteY10" fmla="*/ 552450 h 2924175"/>
                              <a:gd name="connsiteX11" fmla="*/ 1143000 w 1506024"/>
                              <a:gd name="connsiteY11" fmla="*/ 600075 h 2924175"/>
                              <a:gd name="connsiteX12" fmla="*/ 1114425 w 1506024"/>
                              <a:gd name="connsiteY12" fmla="*/ 609600 h 2924175"/>
                              <a:gd name="connsiteX13" fmla="*/ 1095375 w 1506024"/>
                              <a:gd name="connsiteY13" fmla="*/ 638175 h 2924175"/>
                              <a:gd name="connsiteX14" fmla="*/ 1085850 w 1506024"/>
                              <a:gd name="connsiteY14" fmla="*/ 704850 h 2924175"/>
                              <a:gd name="connsiteX15" fmla="*/ 1057275 w 1506024"/>
                              <a:gd name="connsiteY15" fmla="*/ 714375 h 2924175"/>
                              <a:gd name="connsiteX16" fmla="*/ 1047750 w 1506024"/>
                              <a:gd name="connsiteY16" fmla="*/ 838200 h 2924175"/>
                              <a:gd name="connsiteX17" fmla="*/ 1038225 w 1506024"/>
                              <a:gd name="connsiteY17" fmla="*/ 866775 h 2924175"/>
                              <a:gd name="connsiteX18" fmla="*/ 1009650 w 1506024"/>
                              <a:gd name="connsiteY18" fmla="*/ 990600 h 2924175"/>
                              <a:gd name="connsiteX19" fmla="*/ 1000125 w 1506024"/>
                              <a:gd name="connsiteY19" fmla="*/ 1019175 h 2924175"/>
                              <a:gd name="connsiteX20" fmla="*/ 971550 w 1506024"/>
                              <a:gd name="connsiteY20" fmla="*/ 1038225 h 2924175"/>
                              <a:gd name="connsiteX21" fmla="*/ 952500 w 1506024"/>
                              <a:gd name="connsiteY21" fmla="*/ 1066800 h 2924175"/>
                              <a:gd name="connsiteX22" fmla="*/ 933450 w 1506024"/>
                              <a:gd name="connsiteY22" fmla="*/ 1143000 h 2924175"/>
                              <a:gd name="connsiteX23" fmla="*/ 914400 w 1506024"/>
                              <a:gd name="connsiteY23" fmla="*/ 1171575 h 2924175"/>
                              <a:gd name="connsiteX24" fmla="*/ 904875 w 1506024"/>
                              <a:gd name="connsiteY24" fmla="*/ 1200150 h 2924175"/>
                              <a:gd name="connsiteX25" fmla="*/ 885825 w 1506024"/>
                              <a:gd name="connsiteY25" fmla="*/ 1238250 h 2924175"/>
                              <a:gd name="connsiteX26" fmla="*/ 876300 w 1506024"/>
                              <a:gd name="connsiteY26" fmla="*/ 1266825 h 2924175"/>
                              <a:gd name="connsiteX27" fmla="*/ 819150 w 1506024"/>
                              <a:gd name="connsiteY27" fmla="*/ 1314450 h 2924175"/>
                              <a:gd name="connsiteX28" fmla="*/ 895350 w 1506024"/>
                              <a:gd name="connsiteY28" fmla="*/ 1343025 h 2924175"/>
                              <a:gd name="connsiteX29" fmla="*/ 923925 w 1506024"/>
                              <a:gd name="connsiteY29" fmla="*/ 1362075 h 2924175"/>
                              <a:gd name="connsiteX30" fmla="*/ 971550 w 1506024"/>
                              <a:gd name="connsiteY30" fmla="*/ 1419225 h 2924175"/>
                              <a:gd name="connsiteX31" fmla="*/ 981075 w 1506024"/>
                              <a:gd name="connsiteY31" fmla="*/ 1476375 h 2924175"/>
                              <a:gd name="connsiteX32" fmla="*/ 1047750 w 1506024"/>
                              <a:gd name="connsiteY32" fmla="*/ 1504950 h 2924175"/>
                              <a:gd name="connsiteX33" fmla="*/ 1076325 w 1506024"/>
                              <a:gd name="connsiteY33" fmla="*/ 1524000 h 2924175"/>
                              <a:gd name="connsiteX34" fmla="*/ 1095375 w 1506024"/>
                              <a:gd name="connsiteY34" fmla="*/ 1581150 h 2924175"/>
                              <a:gd name="connsiteX35" fmla="*/ 1057275 w 1506024"/>
                              <a:gd name="connsiteY35" fmla="*/ 1590675 h 2924175"/>
                              <a:gd name="connsiteX36" fmla="*/ 1047750 w 1506024"/>
                              <a:gd name="connsiteY36" fmla="*/ 1619250 h 2924175"/>
                              <a:gd name="connsiteX37" fmla="*/ 981075 w 1506024"/>
                              <a:gd name="connsiteY37" fmla="*/ 1647825 h 2924175"/>
                              <a:gd name="connsiteX38" fmla="*/ 962025 w 1506024"/>
                              <a:gd name="connsiteY38" fmla="*/ 1752600 h 2924175"/>
                              <a:gd name="connsiteX39" fmla="*/ 971550 w 1506024"/>
                              <a:gd name="connsiteY39" fmla="*/ 1809750 h 2924175"/>
                              <a:gd name="connsiteX40" fmla="*/ 1000125 w 1506024"/>
                              <a:gd name="connsiteY40" fmla="*/ 1819275 h 2924175"/>
                              <a:gd name="connsiteX41" fmla="*/ 1085850 w 1506024"/>
                              <a:gd name="connsiteY41" fmla="*/ 1809750 h 2924175"/>
                              <a:gd name="connsiteX42" fmla="*/ 1114425 w 1506024"/>
                              <a:gd name="connsiteY42" fmla="*/ 1838325 h 2924175"/>
                              <a:gd name="connsiteX43" fmla="*/ 1190625 w 1506024"/>
                              <a:gd name="connsiteY43" fmla="*/ 1857375 h 2924175"/>
                              <a:gd name="connsiteX44" fmla="*/ 1314450 w 1506024"/>
                              <a:gd name="connsiteY44" fmla="*/ 1876425 h 2924175"/>
                              <a:gd name="connsiteX45" fmla="*/ 1371600 w 1506024"/>
                              <a:gd name="connsiteY45" fmla="*/ 1895475 h 2924175"/>
                              <a:gd name="connsiteX46" fmla="*/ 1457325 w 1506024"/>
                              <a:gd name="connsiteY46" fmla="*/ 1876425 h 2924175"/>
                              <a:gd name="connsiteX47" fmla="*/ 1485900 w 1506024"/>
                              <a:gd name="connsiteY47" fmla="*/ 1857375 h 2924175"/>
                              <a:gd name="connsiteX48" fmla="*/ 1504950 w 1506024"/>
                              <a:gd name="connsiteY48" fmla="*/ 1885950 h 2924175"/>
                              <a:gd name="connsiteX49" fmla="*/ 1447800 w 1506024"/>
                              <a:gd name="connsiteY49" fmla="*/ 1924050 h 2924175"/>
                              <a:gd name="connsiteX50" fmla="*/ 1428750 w 1506024"/>
                              <a:gd name="connsiteY50" fmla="*/ 2085975 h 2924175"/>
                              <a:gd name="connsiteX51" fmla="*/ 1409700 w 1506024"/>
                              <a:gd name="connsiteY51" fmla="*/ 2114550 h 2924175"/>
                              <a:gd name="connsiteX52" fmla="*/ 1381125 w 1506024"/>
                              <a:gd name="connsiteY52" fmla="*/ 2171700 h 2924175"/>
                              <a:gd name="connsiteX53" fmla="*/ 1352550 w 1506024"/>
                              <a:gd name="connsiteY53" fmla="*/ 2181225 h 2924175"/>
                              <a:gd name="connsiteX54" fmla="*/ 1304925 w 1506024"/>
                              <a:gd name="connsiteY54" fmla="*/ 2219325 h 2924175"/>
                              <a:gd name="connsiteX55" fmla="*/ 1285875 w 1506024"/>
                              <a:gd name="connsiteY55" fmla="*/ 2247900 h 2924175"/>
                              <a:gd name="connsiteX56" fmla="*/ 1257300 w 1506024"/>
                              <a:gd name="connsiteY56" fmla="*/ 2276475 h 2924175"/>
                              <a:gd name="connsiteX57" fmla="*/ 1285875 w 1506024"/>
                              <a:gd name="connsiteY57" fmla="*/ 2295525 h 2924175"/>
                              <a:gd name="connsiteX58" fmla="*/ 1314450 w 1506024"/>
                              <a:gd name="connsiteY58" fmla="*/ 2305050 h 2924175"/>
                              <a:gd name="connsiteX59" fmla="*/ 1257300 w 1506024"/>
                              <a:gd name="connsiteY59" fmla="*/ 2333625 h 2924175"/>
                              <a:gd name="connsiteX60" fmla="*/ 1247775 w 1506024"/>
                              <a:gd name="connsiteY60" fmla="*/ 2362200 h 2924175"/>
                              <a:gd name="connsiteX61" fmla="*/ 1343025 w 1506024"/>
                              <a:gd name="connsiteY61" fmla="*/ 2409825 h 2924175"/>
                              <a:gd name="connsiteX62" fmla="*/ 1333500 w 1506024"/>
                              <a:gd name="connsiteY62" fmla="*/ 2466975 h 2924175"/>
                              <a:gd name="connsiteX63" fmla="*/ 1304925 w 1506024"/>
                              <a:gd name="connsiteY63" fmla="*/ 2486025 h 2924175"/>
                              <a:gd name="connsiteX64" fmla="*/ 1285875 w 1506024"/>
                              <a:gd name="connsiteY64" fmla="*/ 2514600 h 2924175"/>
                              <a:gd name="connsiteX65" fmla="*/ 1276350 w 1506024"/>
                              <a:gd name="connsiteY65" fmla="*/ 2628900 h 2924175"/>
                              <a:gd name="connsiteX66" fmla="*/ 1247775 w 1506024"/>
                              <a:gd name="connsiteY66" fmla="*/ 2647950 h 2924175"/>
                              <a:gd name="connsiteX67" fmla="*/ 1181100 w 1506024"/>
                              <a:gd name="connsiteY67" fmla="*/ 2714625 h 2924175"/>
                              <a:gd name="connsiteX68" fmla="*/ 1171575 w 1506024"/>
                              <a:gd name="connsiteY68" fmla="*/ 2676525 h 2924175"/>
                              <a:gd name="connsiteX69" fmla="*/ 1152525 w 1506024"/>
                              <a:gd name="connsiteY69" fmla="*/ 2705100 h 2924175"/>
                              <a:gd name="connsiteX70" fmla="*/ 1123950 w 1506024"/>
                              <a:gd name="connsiteY70" fmla="*/ 2800350 h 2924175"/>
                              <a:gd name="connsiteX71" fmla="*/ 1095375 w 1506024"/>
                              <a:gd name="connsiteY71" fmla="*/ 2895600 h 2924175"/>
                              <a:gd name="connsiteX72" fmla="*/ 1038225 w 1506024"/>
                              <a:gd name="connsiteY72" fmla="*/ 2924175 h 2924175"/>
                              <a:gd name="connsiteX73" fmla="*/ 1019175 w 1506024"/>
                              <a:gd name="connsiteY73" fmla="*/ 2895600 h 2924175"/>
                              <a:gd name="connsiteX74" fmla="*/ 990600 w 1506024"/>
                              <a:gd name="connsiteY74" fmla="*/ 2886075 h 2924175"/>
                              <a:gd name="connsiteX75" fmla="*/ 962025 w 1506024"/>
                              <a:gd name="connsiteY75" fmla="*/ 2867025 h 2924175"/>
                              <a:gd name="connsiteX76" fmla="*/ 933450 w 1506024"/>
                              <a:gd name="connsiteY76" fmla="*/ 2857500 h 2924175"/>
                              <a:gd name="connsiteX77" fmla="*/ 904875 w 1506024"/>
                              <a:gd name="connsiteY77" fmla="*/ 2838450 h 2924175"/>
                              <a:gd name="connsiteX78" fmla="*/ 876300 w 1506024"/>
                              <a:gd name="connsiteY78" fmla="*/ 2828925 h 2924175"/>
                              <a:gd name="connsiteX79" fmla="*/ 819150 w 1506024"/>
                              <a:gd name="connsiteY79" fmla="*/ 2790825 h 2924175"/>
                              <a:gd name="connsiteX80" fmla="*/ 790575 w 1506024"/>
                              <a:gd name="connsiteY80" fmla="*/ 2771775 h 2924175"/>
                              <a:gd name="connsiteX81" fmla="*/ 752475 w 1506024"/>
                              <a:gd name="connsiteY81" fmla="*/ 2752725 h 2924175"/>
                              <a:gd name="connsiteX82" fmla="*/ 723900 w 1506024"/>
                              <a:gd name="connsiteY82" fmla="*/ 2733675 h 2924175"/>
                              <a:gd name="connsiteX83" fmla="*/ 609600 w 1506024"/>
                              <a:gd name="connsiteY83" fmla="*/ 2676525 h 2924175"/>
                              <a:gd name="connsiteX84" fmla="*/ 581025 w 1506024"/>
                              <a:gd name="connsiteY84" fmla="*/ 2657475 h 2924175"/>
                              <a:gd name="connsiteX85" fmla="*/ 552450 w 1506024"/>
                              <a:gd name="connsiteY85" fmla="*/ 2638425 h 2924175"/>
                              <a:gd name="connsiteX86" fmla="*/ 542925 w 1506024"/>
                              <a:gd name="connsiteY86" fmla="*/ 2609850 h 2924175"/>
                              <a:gd name="connsiteX87" fmla="*/ 485775 w 1506024"/>
                              <a:gd name="connsiteY87" fmla="*/ 2581275 h 2924175"/>
                              <a:gd name="connsiteX88" fmla="*/ 428625 w 1506024"/>
                              <a:gd name="connsiteY88" fmla="*/ 2552700 h 2924175"/>
                              <a:gd name="connsiteX89" fmla="*/ 400050 w 1506024"/>
                              <a:gd name="connsiteY89" fmla="*/ 2524125 h 2924175"/>
                              <a:gd name="connsiteX90" fmla="*/ 371475 w 1506024"/>
                              <a:gd name="connsiteY90" fmla="*/ 2514600 h 2924175"/>
                              <a:gd name="connsiteX91" fmla="*/ 342900 w 1506024"/>
                              <a:gd name="connsiteY91" fmla="*/ 2495550 h 2924175"/>
                              <a:gd name="connsiteX92" fmla="*/ 304800 w 1506024"/>
                              <a:gd name="connsiteY92" fmla="*/ 2505075 h 2924175"/>
                              <a:gd name="connsiteX93" fmla="*/ 295275 w 1506024"/>
                              <a:gd name="connsiteY93" fmla="*/ 2533650 h 2924175"/>
                              <a:gd name="connsiteX94" fmla="*/ 238125 w 1506024"/>
                              <a:gd name="connsiteY94" fmla="*/ 2581275 h 2924175"/>
                              <a:gd name="connsiteX95" fmla="*/ 180975 w 1506024"/>
                              <a:gd name="connsiteY95" fmla="*/ 2552700 h 2924175"/>
                              <a:gd name="connsiteX96" fmla="*/ 171450 w 1506024"/>
                              <a:gd name="connsiteY96" fmla="*/ 2524125 h 2924175"/>
                              <a:gd name="connsiteX97" fmla="*/ 57150 w 1506024"/>
                              <a:gd name="connsiteY97" fmla="*/ 2543175 h 2924175"/>
                              <a:gd name="connsiteX98" fmla="*/ 0 w 1506024"/>
                              <a:gd name="connsiteY98" fmla="*/ 2562225 h 2924175"/>
                              <a:gd name="connsiteX99" fmla="*/ 57150 w 1506024"/>
                              <a:gd name="connsiteY99" fmla="*/ 2581275 h 2924175"/>
                              <a:gd name="connsiteX100" fmla="*/ 76200 w 1506024"/>
                              <a:gd name="connsiteY100" fmla="*/ 2638425 h 2924175"/>
                              <a:gd name="connsiteX101" fmla="*/ 85725 w 1506024"/>
                              <a:gd name="connsiteY101" fmla="*/ 2705100 h 2924175"/>
                              <a:gd name="connsiteX102" fmla="*/ 142875 w 1506024"/>
                              <a:gd name="connsiteY102" fmla="*/ 2743200 h 2924175"/>
                              <a:gd name="connsiteX103" fmla="*/ 171450 w 1506024"/>
                              <a:gd name="connsiteY103" fmla="*/ 2762250 h 2924175"/>
                              <a:gd name="connsiteX104" fmla="*/ 190500 w 1506024"/>
                              <a:gd name="connsiteY104" fmla="*/ 2819400 h 2924175"/>
                              <a:gd name="connsiteX105" fmla="*/ 219075 w 1506024"/>
                              <a:gd name="connsiteY105" fmla="*/ 2847975 h 2924175"/>
                              <a:gd name="connsiteX106" fmla="*/ 266700 w 1506024"/>
                              <a:gd name="connsiteY106" fmla="*/ 2886075 h 2924175"/>
                              <a:gd name="connsiteX0" fmla="*/ 1133475 w 1506024"/>
                              <a:gd name="connsiteY0" fmla="*/ 0 h 2924175"/>
                              <a:gd name="connsiteX1" fmla="*/ 1177925 w 1506024"/>
                              <a:gd name="connsiteY1" fmla="*/ 146050 h 2924175"/>
                              <a:gd name="connsiteX2" fmla="*/ 1193800 w 1506024"/>
                              <a:gd name="connsiteY2" fmla="*/ 168275 h 2924175"/>
                              <a:gd name="connsiteX3" fmla="*/ 1200150 w 1506024"/>
                              <a:gd name="connsiteY3" fmla="*/ 200025 h 2924175"/>
                              <a:gd name="connsiteX4" fmla="*/ 1276350 w 1506024"/>
                              <a:gd name="connsiteY4" fmla="*/ 247650 h 2924175"/>
                              <a:gd name="connsiteX5" fmla="*/ 1285875 w 1506024"/>
                              <a:gd name="connsiteY5" fmla="*/ 285750 h 2924175"/>
                              <a:gd name="connsiteX6" fmla="*/ 1285875 w 1506024"/>
                              <a:gd name="connsiteY6" fmla="*/ 371475 h 2924175"/>
                              <a:gd name="connsiteX7" fmla="*/ 1276350 w 1506024"/>
                              <a:gd name="connsiteY7" fmla="*/ 457200 h 2924175"/>
                              <a:gd name="connsiteX8" fmla="*/ 1266825 w 1506024"/>
                              <a:gd name="connsiteY8" fmla="*/ 485775 h 2924175"/>
                              <a:gd name="connsiteX9" fmla="*/ 1257300 w 1506024"/>
                              <a:gd name="connsiteY9" fmla="*/ 542925 h 2924175"/>
                              <a:gd name="connsiteX10" fmla="*/ 1209675 w 1506024"/>
                              <a:gd name="connsiteY10" fmla="*/ 552450 h 2924175"/>
                              <a:gd name="connsiteX11" fmla="*/ 1143000 w 1506024"/>
                              <a:gd name="connsiteY11" fmla="*/ 600075 h 2924175"/>
                              <a:gd name="connsiteX12" fmla="*/ 1114425 w 1506024"/>
                              <a:gd name="connsiteY12" fmla="*/ 609600 h 2924175"/>
                              <a:gd name="connsiteX13" fmla="*/ 1095375 w 1506024"/>
                              <a:gd name="connsiteY13" fmla="*/ 638175 h 2924175"/>
                              <a:gd name="connsiteX14" fmla="*/ 1085850 w 1506024"/>
                              <a:gd name="connsiteY14" fmla="*/ 704850 h 2924175"/>
                              <a:gd name="connsiteX15" fmla="*/ 1057275 w 1506024"/>
                              <a:gd name="connsiteY15" fmla="*/ 714375 h 2924175"/>
                              <a:gd name="connsiteX16" fmla="*/ 1047750 w 1506024"/>
                              <a:gd name="connsiteY16" fmla="*/ 838200 h 2924175"/>
                              <a:gd name="connsiteX17" fmla="*/ 1038225 w 1506024"/>
                              <a:gd name="connsiteY17" fmla="*/ 866775 h 2924175"/>
                              <a:gd name="connsiteX18" fmla="*/ 1009650 w 1506024"/>
                              <a:gd name="connsiteY18" fmla="*/ 990600 h 2924175"/>
                              <a:gd name="connsiteX19" fmla="*/ 1000125 w 1506024"/>
                              <a:gd name="connsiteY19" fmla="*/ 1019175 h 2924175"/>
                              <a:gd name="connsiteX20" fmla="*/ 971550 w 1506024"/>
                              <a:gd name="connsiteY20" fmla="*/ 1038225 h 2924175"/>
                              <a:gd name="connsiteX21" fmla="*/ 952500 w 1506024"/>
                              <a:gd name="connsiteY21" fmla="*/ 1066800 h 2924175"/>
                              <a:gd name="connsiteX22" fmla="*/ 933450 w 1506024"/>
                              <a:gd name="connsiteY22" fmla="*/ 1143000 h 2924175"/>
                              <a:gd name="connsiteX23" fmla="*/ 914400 w 1506024"/>
                              <a:gd name="connsiteY23" fmla="*/ 1171575 h 2924175"/>
                              <a:gd name="connsiteX24" fmla="*/ 904875 w 1506024"/>
                              <a:gd name="connsiteY24" fmla="*/ 1200150 h 2924175"/>
                              <a:gd name="connsiteX25" fmla="*/ 885825 w 1506024"/>
                              <a:gd name="connsiteY25" fmla="*/ 1238250 h 2924175"/>
                              <a:gd name="connsiteX26" fmla="*/ 876300 w 1506024"/>
                              <a:gd name="connsiteY26" fmla="*/ 1266825 h 2924175"/>
                              <a:gd name="connsiteX27" fmla="*/ 819150 w 1506024"/>
                              <a:gd name="connsiteY27" fmla="*/ 1314450 h 2924175"/>
                              <a:gd name="connsiteX28" fmla="*/ 895350 w 1506024"/>
                              <a:gd name="connsiteY28" fmla="*/ 1343025 h 2924175"/>
                              <a:gd name="connsiteX29" fmla="*/ 923925 w 1506024"/>
                              <a:gd name="connsiteY29" fmla="*/ 1362075 h 2924175"/>
                              <a:gd name="connsiteX30" fmla="*/ 971550 w 1506024"/>
                              <a:gd name="connsiteY30" fmla="*/ 1419225 h 2924175"/>
                              <a:gd name="connsiteX31" fmla="*/ 981075 w 1506024"/>
                              <a:gd name="connsiteY31" fmla="*/ 1476375 h 2924175"/>
                              <a:gd name="connsiteX32" fmla="*/ 1047750 w 1506024"/>
                              <a:gd name="connsiteY32" fmla="*/ 1504950 h 2924175"/>
                              <a:gd name="connsiteX33" fmla="*/ 1076325 w 1506024"/>
                              <a:gd name="connsiteY33" fmla="*/ 1524000 h 2924175"/>
                              <a:gd name="connsiteX34" fmla="*/ 1095375 w 1506024"/>
                              <a:gd name="connsiteY34" fmla="*/ 1581150 h 2924175"/>
                              <a:gd name="connsiteX35" fmla="*/ 1057275 w 1506024"/>
                              <a:gd name="connsiteY35" fmla="*/ 1590675 h 2924175"/>
                              <a:gd name="connsiteX36" fmla="*/ 1047750 w 1506024"/>
                              <a:gd name="connsiteY36" fmla="*/ 1619250 h 2924175"/>
                              <a:gd name="connsiteX37" fmla="*/ 981075 w 1506024"/>
                              <a:gd name="connsiteY37" fmla="*/ 1647825 h 2924175"/>
                              <a:gd name="connsiteX38" fmla="*/ 962025 w 1506024"/>
                              <a:gd name="connsiteY38" fmla="*/ 1752600 h 2924175"/>
                              <a:gd name="connsiteX39" fmla="*/ 971550 w 1506024"/>
                              <a:gd name="connsiteY39" fmla="*/ 1809750 h 2924175"/>
                              <a:gd name="connsiteX40" fmla="*/ 1000125 w 1506024"/>
                              <a:gd name="connsiteY40" fmla="*/ 1819275 h 2924175"/>
                              <a:gd name="connsiteX41" fmla="*/ 1085850 w 1506024"/>
                              <a:gd name="connsiteY41" fmla="*/ 1809750 h 2924175"/>
                              <a:gd name="connsiteX42" fmla="*/ 1114425 w 1506024"/>
                              <a:gd name="connsiteY42" fmla="*/ 1838325 h 2924175"/>
                              <a:gd name="connsiteX43" fmla="*/ 1190625 w 1506024"/>
                              <a:gd name="connsiteY43" fmla="*/ 1857375 h 2924175"/>
                              <a:gd name="connsiteX44" fmla="*/ 1333500 w 1506024"/>
                              <a:gd name="connsiteY44" fmla="*/ 1851025 h 2924175"/>
                              <a:gd name="connsiteX45" fmla="*/ 1371600 w 1506024"/>
                              <a:gd name="connsiteY45" fmla="*/ 1895475 h 2924175"/>
                              <a:gd name="connsiteX46" fmla="*/ 1457325 w 1506024"/>
                              <a:gd name="connsiteY46" fmla="*/ 1876425 h 2924175"/>
                              <a:gd name="connsiteX47" fmla="*/ 1485900 w 1506024"/>
                              <a:gd name="connsiteY47" fmla="*/ 1857375 h 2924175"/>
                              <a:gd name="connsiteX48" fmla="*/ 1504950 w 1506024"/>
                              <a:gd name="connsiteY48" fmla="*/ 1885950 h 2924175"/>
                              <a:gd name="connsiteX49" fmla="*/ 1447800 w 1506024"/>
                              <a:gd name="connsiteY49" fmla="*/ 1924050 h 2924175"/>
                              <a:gd name="connsiteX50" fmla="*/ 1428750 w 1506024"/>
                              <a:gd name="connsiteY50" fmla="*/ 2085975 h 2924175"/>
                              <a:gd name="connsiteX51" fmla="*/ 1409700 w 1506024"/>
                              <a:gd name="connsiteY51" fmla="*/ 2114550 h 2924175"/>
                              <a:gd name="connsiteX52" fmla="*/ 1381125 w 1506024"/>
                              <a:gd name="connsiteY52" fmla="*/ 2171700 h 2924175"/>
                              <a:gd name="connsiteX53" fmla="*/ 1352550 w 1506024"/>
                              <a:gd name="connsiteY53" fmla="*/ 2181225 h 2924175"/>
                              <a:gd name="connsiteX54" fmla="*/ 1304925 w 1506024"/>
                              <a:gd name="connsiteY54" fmla="*/ 2219325 h 2924175"/>
                              <a:gd name="connsiteX55" fmla="*/ 1285875 w 1506024"/>
                              <a:gd name="connsiteY55" fmla="*/ 2247900 h 2924175"/>
                              <a:gd name="connsiteX56" fmla="*/ 1257300 w 1506024"/>
                              <a:gd name="connsiteY56" fmla="*/ 2276475 h 2924175"/>
                              <a:gd name="connsiteX57" fmla="*/ 1285875 w 1506024"/>
                              <a:gd name="connsiteY57" fmla="*/ 2295525 h 2924175"/>
                              <a:gd name="connsiteX58" fmla="*/ 1314450 w 1506024"/>
                              <a:gd name="connsiteY58" fmla="*/ 2305050 h 2924175"/>
                              <a:gd name="connsiteX59" fmla="*/ 1257300 w 1506024"/>
                              <a:gd name="connsiteY59" fmla="*/ 2333625 h 2924175"/>
                              <a:gd name="connsiteX60" fmla="*/ 1247775 w 1506024"/>
                              <a:gd name="connsiteY60" fmla="*/ 2362200 h 2924175"/>
                              <a:gd name="connsiteX61" fmla="*/ 1343025 w 1506024"/>
                              <a:gd name="connsiteY61" fmla="*/ 2409825 h 2924175"/>
                              <a:gd name="connsiteX62" fmla="*/ 1333500 w 1506024"/>
                              <a:gd name="connsiteY62" fmla="*/ 2466975 h 2924175"/>
                              <a:gd name="connsiteX63" fmla="*/ 1304925 w 1506024"/>
                              <a:gd name="connsiteY63" fmla="*/ 2486025 h 2924175"/>
                              <a:gd name="connsiteX64" fmla="*/ 1285875 w 1506024"/>
                              <a:gd name="connsiteY64" fmla="*/ 2514600 h 2924175"/>
                              <a:gd name="connsiteX65" fmla="*/ 1276350 w 1506024"/>
                              <a:gd name="connsiteY65" fmla="*/ 2628900 h 2924175"/>
                              <a:gd name="connsiteX66" fmla="*/ 1247775 w 1506024"/>
                              <a:gd name="connsiteY66" fmla="*/ 2647950 h 2924175"/>
                              <a:gd name="connsiteX67" fmla="*/ 1181100 w 1506024"/>
                              <a:gd name="connsiteY67" fmla="*/ 2714625 h 2924175"/>
                              <a:gd name="connsiteX68" fmla="*/ 1171575 w 1506024"/>
                              <a:gd name="connsiteY68" fmla="*/ 2676525 h 2924175"/>
                              <a:gd name="connsiteX69" fmla="*/ 1152525 w 1506024"/>
                              <a:gd name="connsiteY69" fmla="*/ 2705100 h 2924175"/>
                              <a:gd name="connsiteX70" fmla="*/ 1123950 w 1506024"/>
                              <a:gd name="connsiteY70" fmla="*/ 2800350 h 2924175"/>
                              <a:gd name="connsiteX71" fmla="*/ 1095375 w 1506024"/>
                              <a:gd name="connsiteY71" fmla="*/ 2895600 h 2924175"/>
                              <a:gd name="connsiteX72" fmla="*/ 1038225 w 1506024"/>
                              <a:gd name="connsiteY72" fmla="*/ 2924175 h 2924175"/>
                              <a:gd name="connsiteX73" fmla="*/ 1019175 w 1506024"/>
                              <a:gd name="connsiteY73" fmla="*/ 2895600 h 2924175"/>
                              <a:gd name="connsiteX74" fmla="*/ 990600 w 1506024"/>
                              <a:gd name="connsiteY74" fmla="*/ 2886075 h 2924175"/>
                              <a:gd name="connsiteX75" fmla="*/ 962025 w 1506024"/>
                              <a:gd name="connsiteY75" fmla="*/ 2867025 h 2924175"/>
                              <a:gd name="connsiteX76" fmla="*/ 933450 w 1506024"/>
                              <a:gd name="connsiteY76" fmla="*/ 2857500 h 2924175"/>
                              <a:gd name="connsiteX77" fmla="*/ 904875 w 1506024"/>
                              <a:gd name="connsiteY77" fmla="*/ 2838450 h 2924175"/>
                              <a:gd name="connsiteX78" fmla="*/ 876300 w 1506024"/>
                              <a:gd name="connsiteY78" fmla="*/ 2828925 h 2924175"/>
                              <a:gd name="connsiteX79" fmla="*/ 819150 w 1506024"/>
                              <a:gd name="connsiteY79" fmla="*/ 2790825 h 2924175"/>
                              <a:gd name="connsiteX80" fmla="*/ 790575 w 1506024"/>
                              <a:gd name="connsiteY80" fmla="*/ 2771775 h 2924175"/>
                              <a:gd name="connsiteX81" fmla="*/ 752475 w 1506024"/>
                              <a:gd name="connsiteY81" fmla="*/ 2752725 h 2924175"/>
                              <a:gd name="connsiteX82" fmla="*/ 723900 w 1506024"/>
                              <a:gd name="connsiteY82" fmla="*/ 2733675 h 2924175"/>
                              <a:gd name="connsiteX83" fmla="*/ 609600 w 1506024"/>
                              <a:gd name="connsiteY83" fmla="*/ 2676525 h 2924175"/>
                              <a:gd name="connsiteX84" fmla="*/ 581025 w 1506024"/>
                              <a:gd name="connsiteY84" fmla="*/ 2657475 h 2924175"/>
                              <a:gd name="connsiteX85" fmla="*/ 552450 w 1506024"/>
                              <a:gd name="connsiteY85" fmla="*/ 2638425 h 2924175"/>
                              <a:gd name="connsiteX86" fmla="*/ 542925 w 1506024"/>
                              <a:gd name="connsiteY86" fmla="*/ 2609850 h 2924175"/>
                              <a:gd name="connsiteX87" fmla="*/ 485775 w 1506024"/>
                              <a:gd name="connsiteY87" fmla="*/ 2581275 h 2924175"/>
                              <a:gd name="connsiteX88" fmla="*/ 428625 w 1506024"/>
                              <a:gd name="connsiteY88" fmla="*/ 2552700 h 2924175"/>
                              <a:gd name="connsiteX89" fmla="*/ 400050 w 1506024"/>
                              <a:gd name="connsiteY89" fmla="*/ 2524125 h 2924175"/>
                              <a:gd name="connsiteX90" fmla="*/ 371475 w 1506024"/>
                              <a:gd name="connsiteY90" fmla="*/ 2514600 h 2924175"/>
                              <a:gd name="connsiteX91" fmla="*/ 342900 w 1506024"/>
                              <a:gd name="connsiteY91" fmla="*/ 2495550 h 2924175"/>
                              <a:gd name="connsiteX92" fmla="*/ 304800 w 1506024"/>
                              <a:gd name="connsiteY92" fmla="*/ 2505075 h 2924175"/>
                              <a:gd name="connsiteX93" fmla="*/ 295275 w 1506024"/>
                              <a:gd name="connsiteY93" fmla="*/ 2533650 h 2924175"/>
                              <a:gd name="connsiteX94" fmla="*/ 238125 w 1506024"/>
                              <a:gd name="connsiteY94" fmla="*/ 2581275 h 2924175"/>
                              <a:gd name="connsiteX95" fmla="*/ 180975 w 1506024"/>
                              <a:gd name="connsiteY95" fmla="*/ 2552700 h 2924175"/>
                              <a:gd name="connsiteX96" fmla="*/ 171450 w 1506024"/>
                              <a:gd name="connsiteY96" fmla="*/ 2524125 h 2924175"/>
                              <a:gd name="connsiteX97" fmla="*/ 57150 w 1506024"/>
                              <a:gd name="connsiteY97" fmla="*/ 2543175 h 2924175"/>
                              <a:gd name="connsiteX98" fmla="*/ 0 w 1506024"/>
                              <a:gd name="connsiteY98" fmla="*/ 2562225 h 2924175"/>
                              <a:gd name="connsiteX99" fmla="*/ 57150 w 1506024"/>
                              <a:gd name="connsiteY99" fmla="*/ 2581275 h 2924175"/>
                              <a:gd name="connsiteX100" fmla="*/ 76200 w 1506024"/>
                              <a:gd name="connsiteY100" fmla="*/ 2638425 h 2924175"/>
                              <a:gd name="connsiteX101" fmla="*/ 85725 w 1506024"/>
                              <a:gd name="connsiteY101" fmla="*/ 2705100 h 2924175"/>
                              <a:gd name="connsiteX102" fmla="*/ 142875 w 1506024"/>
                              <a:gd name="connsiteY102" fmla="*/ 2743200 h 2924175"/>
                              <a:gd name="connsiteX103" fmla="*/ 171450 w 1506024"/>
                              <a:gd name="connsiteY103" fmla="*/ 2762250 h 2924175"/>
                              <a:gd name="connsiteX104" fmla="*/ 190500 w 1506024"/>
                              <a:gd name="connsiteY104" fmla="*/ 2819400 h 2924175"/>
                              <a:gd name="connsiteX105" fmla="*/ 219075 w 1506024"/>
                              <a:gd name="connsiteY105" fmla="*/ 2847975 h 2924175"/>
                              <a:gd name="connsiteX106" fmla="*/ 266700 w 1506024"/>
                              <a:gd name="connsiteY106" fmla="*/ 2886075 h 2924175"/>
                              <a:gd name="connsiteX0" fmla="*/ 1133475 w 1505365"/>
                              <a:gd name="connsiteY0" fmla="*/ 0 h 2924175"/>
                              <a:gd name="connsiteX1" fmla="*/ 1177925 w 1505365"/>
                              <a:gd name="connsiteY1" fmla="*/ 146050 h 2924175"/>
                              <a:gd name="connsiteX2" fmla="*/ 1193800 w 1505365"/>
                              <a:gd name="connsiteY2" fmla="*/ 168275 h 2924175"/>
                              <a:gd name="connsiteX3" fmla="*/ 1200150 w 1505365"/>
                              <a:gd name="connsiteY3" fmla="*/ 200025 h 2924175"/>
                              <a:gd name="connsiteX4" fmla="*/ 1276350 w 1505365"/>
                              <a:gd name="connsiteY4" fmla="*/ 247650 h 2924175"/>
                              <a:gd name="connsiteX5" fmla="*/ 1285875 w 1505365"/>
                              <a:gd name="connsiteY5" fmla="*/ 285750 h 2924175"/>
                              <a:gd name="connsiteX6" fmla="*/ 1285875 w 1505365"/>
                              <a:gd name="connsiteY6" fmla="*/ 371475 h 2924175"/>
                              <a:gd name="connsiteX7" fmla="*/ 1276350 w 1505365"/>
                              <a:gd name="connsiteY7" fmla="*/ 457200 h 2924175"/>
                              <a:gd name="connsiteX8" fmla="*/ 1266825 w 1505365"/>
                              <a:gd name="connsiteY8" fmla="*/ 485775 h 2924175"/>
                              <a:gd name="connsiteX9" fmla="*/ 1257300 w 1505365"/>
                              <a:gd name="connsiteY9" fmla="*/ 542925 h 2924175"/>
                              <a:gd name="connsiteX10" fmla="*/ 1209675 w 1505365"/>
                              <a:gd name="connsiteY10" fmla="*/ 552450 h 2924175"/>
                              <a:gd name="connsiteX11" fmla="*/ 1143000 w 1505365"/>
                              <a:gd name="connsiteY11" fmla="*/ 600075 h 2924175"/>
                              <a:gd name="connsiteX12" fmla="*/ 1114425 w 1505365"/>
                              <a:gd name="connsiteY12" fmla="*/ 609600 h 2924175"/>
                              <a:gd name="connsiteX13" fmla="*/ 1095375 w 1505365"/>
                              <a:gd name="connsiteY13" fmla="*/ 638175 h 2924175"/>
                              <a:gd name="connsiteX14" fmla="*/ 1085850 w 1505365"/>
                              <a:gd name="connsiteY14" fmla="*/ 704850 h 2924175"/>
                              <a:gd name="connsiteX15" fmla="*/ 1057275 w 1505365"/>
                              <a:gd name="connsiteY15" fmla="*/ 714375 h 2924175"/>
                              <a:gd name="connsiteX16" fmla="*/ 1047750 w 1505365"/>
                              <a:gd name="connsiteY16" fmla="*/ 838200 h 2924175"/>
                              <a:gd name="connsiteX17" fmla="*/ 1038225 w 1505365"/>
                              <a:gd name="connsiteY17" fmla="*/ 866775 h 2924175"/>
                              <a:gd name="connsiteX18" fmla="*/ 1009650 w 1505365"/>
                              <a:gd name="connsiteY18" fmla="*/ 990600 h 2924175"/>
                              <a:gd name="connsiteX19" fmla="*/ 1000125 w 1505365"/>
                              <a:gd name="connsiteY19" fmla="*/ 1019175 h 2924175"/>
                              <a:gd name="connsiteX20" fmla="*/ 971550 w 1505365"/>
                              <a:gd name="connsiteY20" fmla="*/ 1038225 h 2924175"/>
                              <a:gd name="connsiteX21" fmla="*/ 952500 w 1505365"/>
                              <a:gd name="connsiteY21" fmla="*/ 1066800 h 2924175"/>
                              <a:gd name="connsiteX22" fmla="*/ 933450 w 1505365"/>
                              <a:gd name="connsiteY22" fmla="*/ 1143000 h 2924175"/>
                              <a:gd name="connsiteX23" fmla="*/ 914400 w 1505365"/>
                              <a:gd name="connsiteY23" fmla="*/ 1171575 h 2924175"/>
                              <a:gd name="connsiteX24" fmla="*/ 904875 w 1505365"/>
                              <a:gd name="connsiteY24" fmla="*/ 1200150 h 2924175"/>
                              <a:gd name="connsiteX25" fmla="*/ 885825 w 1505365"/>
                              <a:gd name="connsiteY25" fmla="*/ 1238250 h 2924175"/>
                              <a:gd name="connsiteX26" fmla="*/ 876300 w 1505365"/>
                              <a:gd name="connsiteY26" fmla="*/ 1266825 h 2924175"/>
                              <a:gd name="connsiteX27" fmla="*/ 819150 w 1505365"/>
                              <a:gd name="connsiteY27" fmla="*/ 1314450 h 2924175"/>
                              <a:gd name="connsiteX28" fmla="*/ 895350 w 1505365"/>
                              <a:gd name="connsiteY28" fmla="*/ 1343025 h 2924175"/>
                              <a:gd name="connsiteX29" fmla="*/ 923925 w 1505365"/>
                              <a:gd name="connsiteY29" fmla="*/ 1362075 h 2924175"/>
                              <a:gd name="connsiteX30" fmla="*/ 971550 w 1505365"/>
                              <a:gd name="connsiteY30" fmla="*/ 1419225 h 2924175"/>
                              <a:gd name="connsiteX31" fmla="*/ 981075 w 1505365"/>
                              <a:gd name="connsiteY31" fmla="*/ 1476375 h 2924175"/>
                              <a:gd name="connsiteX32" fmla="*/ 1047750 w 1505365"/>
                              <a:gd name="connsiteY32" fmla="*/ 1504950 h 2924175"/>
                              <a:gd name="connsiteX33" fmla="*/ 1076325 w 1505365"/>
                              <a:gd name="connsiteY33" fmla="*/ 1524000 h 2924175"/>
                              <a:gd name="connsiteX34" fmla="*/ 1095375 w 1505365"/>
                              <a:gd name="connsiteY34" fmla="*/ 1581150 h 2924175"/>
                              <a:gd name="connsiteX35" fmla="*/ 1057275 w 1505365"/>
                              <a:gd name="connsiteY35" fmla="*/ 1590675 h 2924175"/>
                              <a:gd name="connsiteX36" fmla="*/ 1047750 w 1505365"/>
                              <a:gd name="connsiteY36" fmla="*/ 1619250 h 2924175"/>
                              <a:gd name="connsiteX37" fmla="*/ 981075 w 1505365"/>
                              <a:gd name="connsiteY37" fmla="*/ 1647825 h 2924175"/>
                              <a:gd name="connsiteX38" fmla="*/ 962025 w 1505365"/>
                              <a:gd name="connsiteY38" fmla="*/ 1752600 h 2924175"/>
                              <a:gd name="connsiteX39" fmla="*/ 971550 w 1505365"/>
                              <a:gd name="connsiteY39" fmla="*/ 1809750 h 2924175"/>
                              <a:gd name="connsiteX40" fmla="*/ 1000125 w 1505365"/>
                              <a:gd name="connsiteY40" fmla="*/ 1819275 h 2924175"/>
                              <a:gd name="connsiteX41" fmla="*/ 1085850 w 1505365"/>
                              <a:gd name="connsiteY41" fmla="*/ 1809750 h 2924175"/>
                              <a:gd name="connsiteX42" fmla="*/ 1114425 w 1505365"/>
                              <a:gd name="connsiteY42" fmla="*/ 1838325 h 2924175"/>
                              <a:gd name="connsiteX43" fmla="*/ 1190625 w 1505365"/>
                              <a:gd name="connsiteY43" fmla="*/ 1857375 h 2924175"/>
                              <a:gd name="connsiteX44" fmla="*/ 1333500 w 1505365"/>
                              <a:gd name="connsiteY44" fmla="*/ 1851025 h 2924175"/>
                              <a:gd name="connsiteX45" fmla="*/ 1371600 w 1505365"/>
                              <a:gd name="connsiteY45" fmla="*/ 1895475 h 2924175"/>
                              <a:gd name="connsiteX46" fmla="*/ 1457325 w 1505365"/>
                              <a:gd name="connsiteY46" fmla="*/ 1876425 h 2924175"/>
                              <a:gd name="connsiteX47" fmla="*/ 1485900 w 1505365"/>
                              <a:gd name="connsiteY47" fmla="*/ 1857375 h 2924175"/>
                              <a:gd name="connsiteX48" fmla="*/ 1504950 w 1505365"/>
                              <a:gd name="connsiteY48" fmla="*/ 1885950 h 2924175"/>
                              <a:gd name="connsiteX49" fmla="*/ 1466850 w 1505365"/>
                              <a:gd name="connsiteY49" fmla="*/ 1860550 h 2924175"/>
                              <a:gd name="connsiteX50" fmla="*/ 1428750 w 1505365"/>
                              <a:gd name="connsiteY50" fmla="*/ 2085975 h 2924175"/>
                              <a:gd name="connsiteX51" fmla="*/ 1409700 w 1505365"/>
                              <a:gd name="connsiteY51" fmla="*/ 2114550 h 2924175"/>
                              <a:gd name="connsiteX52" fmla="*/ 1381125 w 1505365"/>
                              <a:gd name="connsiteY52" fmla="*/ 2171700 h 2924175"/>
                              <a:gd name="connsiteX53" fmla="*/ 1352550 w 1505365"/>
                              <a:gd name="connsiteY53" fmla="*/ 2181225 h 2924175"/>
                              <a:gd name="connsiteX54" fmla="*/ 1304925 w 1505365"/>
                              <a:gd name="connsiteY54" fmla="*/ 2219325 h 2924175"/>
                              <a:gd name="connsiteX55" fmla="*/ 1285875 w 1505365"/>
                              <a:gd name="connsiteY55" fmla="*/ 2247900 h 2924175"/>
                              <a:gd name="connsiteX56" fmla="*/ 1257300 w 1505365"/>
                              <a:gd name="connsiteY56" fmla="*/ 2276475 h 2924175"/>
                              <a:gd name="connsiteX57" fmla="*/ 1285875 w 1505365"/>
                              <a:gd name="connsiteY57" fmla="*/ 2295525 h 2924175"/>
                              <a:gd name="connsiteX58" fmla="*/ 1314450 w 1505365"/>
                              <a:gd name="connsiteY58" fmla="*/ 2305050 h 2924175"/>
                              <a:gd name="connsiteX59" fmla="*/ 1257300 w 1505365"/>
                              <a:gd name="connsiteY59" fmla="*/ 2333625 h 2924175"/>
                              <a:gd name="connsiteX60" fmla="*/ 1247775 w 1505365"/>
                              <a:gd name="connsiteY60" fmla="*/ 2362200 h 2924175"/>
                              <a:gd name="connsiteX61" fmla="*/ 1343025 w 1505365"/>
                              <a:gd name="connsiteY61" fmla="*/ 2409825 h 2924175"/>
                              <a:gd name="connsiteX62" fmla="*/ 1333500 w 1505365"/>
                              <a:gd name="connsiteY62" fmla="*/ 2466975 h 2924175"/>
                              <a:gd name="connsiteX63" fmla="*/ 1304925 w 1505365"/>
                              <a:gd name="connsiteY63" fmla="*/ 2486025 h 2924175"/>
                              <a:gd name="connsiteX64" fmla="*/ 1285875 w 1505365"/>
                              <a:gd name="connsiteY64" fmla="*/ 2514600 h 2924175"/>
                              <a:gd name="connsiteX65" fmla="*/ 1276350 w 1505365"/>
                              <a:gd name="connsiteY65" fmla="*/ 2628900 h 2924175"/>
                              <a:gd name="connsiteX66" fmla="*/ 1247775 w 1505365"/>
                              <a:gd name="connsiteY66" fmla="*/ 2647950 h 2924175"/>
                              <a:gd name="connsiteX67" fmla="*/ 1181100 w 1505365"/>
                              <a:gd name="connsiteY67" fmla="*/ 2714625 h 2924175"/>
                              <a:gd name="connsiteX68" fmla="*/ 1171575 w 1505365"/>
                              <a:gd name="connsiteY68" fmla="*/ 2676525 h 2924175"/>
                              <a:gd name="connsiteX69" fmla="*/ 1152525 w 1505365"/>
                              <a:gd name="connsiteY69" fmla="*/ 2705100 h 2924175"/>
                              <a:gd name="connsiteX70" fmla="*/ 1123950 w 1505365"/>
                              <a:gd name="connsiteY70" fmla="*/ 2800350 h 2924175"/>
                              <a:gd name="connsiteX71" fmla="*/ 1095375 w 1505365"/>
                              <a:gd name="connsiteY71" fmla="*/ 2895600 h 2924175"/>
                              <a:gd name="connsiteX72" fmla="*/ 1038225 w 1505365"/>
                              <a:gd name="connsiteY72" fmla="*/ 2924175 h 2924175"/>
                              <a:gd name="connsiteX73" fmla="*/ 1019175 w 1505365"/>
                              <a:gd name="connsiteY73" fmla="*/ 2895600 h 2924175"/>
                              <a:gd name="connsiteX74" fmla="*/ 990600 w 1505365"/>
                              <a:gd name="connsiteY74" fmla="*/ 2886075 h 2924175"/>
                              <a:gd name="connsiteX75" fmla="*/ 962025 w 1505365"/>
                              <a:gd name="connsiteY75" fmla="*/ 2867025 h 2924175"/>
                              <a:gd name="connsiteX76" fmla="*/ 933450 w 1505365"/>
                              <a:gd name="connsiteY76" fmla="*/ 2857500 h 2924175"/>
                              <a:gd name="connsiteX77" fmla="*/ 904875 w 1505365"/>
                              <a:gd name="connsiteY77" fmla="*/ 2838450 h 2924175"/>
                              <a:gd name="connsiteX78" fmla="*/ 876300 w 1505365"/>
                              <a:gd name="connsiteY78" fmla="*/ 2828925 h 2924175"/>
                              <a:gd name="connsiteX79" fmla="*/ 819150 w 1505365"/>
                              <a:gd name="connsiteY79" fmla="*/ 2790825 h 2924175"/>
                              <a:gd name="connsiteX80" fmla="*/ 790575 w 1505365"/>
                              <a:gd name="connsiteY80" fmla="*/ 2771775 h 2924175"/>
                              <a:gd name="connsiteX81" fmla="*/ 752475 w 1505365"/>
                              <a:gd name="connsiteY81" fmla="*/ 2752725 h 2924175"/>
                              <a:gd name="connsiteX82" fmla="*/ 723900 w 1505365"/>
                              <a:gd name="connsiteY82" fmla="*/ 2733675 h 2924175"/>
                              <a:gd name="connsiteX83" fmla="*/ 609600 w 1505365"/>
                              <a:gd name="connsiteY83" fmla="*/ 2676525 h 2924175"/>
                              <a:gd name="connsiteX84" fmla="*/ 581025 w 1505365"/>
                              <a:gd name="connsiteY84" fmla="*/ 2657475 h 2924175"/>
                              <a:gd name="connsiteX85" fmla="*/ 552450 w 1505365"/>
                              <a:gd name="connsiteY85" fmla="*/ 2638425 h 2924175"/>
                              <a:gd name="connsiteX86" fmla="*/ 542925 w 1505365"/>
                              <a:gd name="connsiteY86" fmla="*/ 2609850 h 2924175"/>
                              <a:gd name="connsiteX87" fmla="*/ 485775 w 1505365"/>
                              <a:gd name="connsiteY87" fmla="*/ 2581275 h 2924175"/>
                              <a:gd name="connsiteX88" fmla="*/ 428625 w 1505365"/>
                              <a:gd name="connsiteY88" fmla="*/ 2552700 h 2924175"/>
                              <a:gd name="connsiteX89" fmla="*/ 400050 w 1505365"/>
                              <a:gd name="connsiteY89" fmla="*/ 2524125 h 2924175"/>
                              <a:gd name="connsiteX90" fmla="*/ 371475 w 1505365"/>
                              <a:gd name="connsiteY90" fmla="*/ 2514600 h 2924175"/>
                              <a:gd name="connsiteX91" fmla="*/ 342900 w 1505365"/>
                              <a:gd name="connsiteY91" fmla="*/ 2495550 h 2924175"/>
                              <a:gd name="connsiteX92" fmla="*/ 304800 w 1505365"/>
                              <a:gd name="connsiteY92" fmla="*/ 2505075 h 2924175"/>
                              <a:gd name="connsiteX93" fmla="*/ 295275 w 1505365"/>
                              <a:gd name="connsiteY93" fmla="*/ 2533650 h 2924175"/>
                              <a:gd name="connsiteX94" fmla="*/ 238125 w 1505365"/>
                              <a:gd name="connsiteY94" fmla="*/ 2581275 h 2924175"/>
                              <a:gd name="connsiteX95" fmla="*/ 180975 w 1505365"/>
                              <a:gd name="connsiteY95" fmla="*/ 2552700 h 2924175"/>
                              <a:gd name="connsiteX96" fmla="*/ 171450 w 1505365"/>
                              <a:gd name="connsiteY96" fmla="*/ 2524125 h 2924175"/>
                              <a:gd name="connsiteX97" fmla="*/ 57150 w 1505365"/>
                              <a:gd name="connsiteY97" fmla="*/ 2543175 h 2924175"/>
                              <a:gd name="connsiteX98" fmla="*/ 0 w 1505365"/>
                              <a:gd name="connsiteY98" fmla="*/ 2562225 h 2924175"/>
                              <a:gd name="connsiteX99" fmla="*/ 57150 w 1505365"/>
                              <a:gd name="connsiteY99" fmla="*/ 2581275 h 2924175"/>
                              <a:gd name="connsiteX100" fmla="*/ 76200 w 1505365"/>
                              <a:gd name="connsiteY100" fmla="*/ 2638425 h 2924175"/>
                              <a:gd name="connsiteX101" fmla="*/ 85725 w 1505365"/>
                              <a:gd name="connsiteY101" fmla="*/ 2705100 h 2924175"/>
                              <a:gd name="connsiteX102" fmla="*/ 142875 w 1505365"/>
                              <a:gd name="connsiteY102" fmla="*/ 2743200 h 2924175"/>
                              <a:gd name="connsiteX103" fmla="*/ 171450 w 1505365"/>
                              <a:gd name="connsiteY103" fmla="*/ 2762250 h 2924175"/>
                              <a:gd name="connsiteX104" fmla="*/ 190500 w 1505365"/>
                              <a:gd name="connsiteY104" fmla="*/ 2819400 h 2924175"/>
                              <a:gd name="connsiteX105" fmla="*/ 219075 w 1505365"/>
                              <a:gd name="connsiteY105" fmla="*/ 2847975 h 2924175"/>
                              <a:gd name="connsiteX106" fmla="*/ 266700 w 1505365"/>
                              <a:gd name="connsiteY106" fmla="*/ 2886075 h 2924175"/>
                              <a:gd name="connsiteX0" fmla="*/ 1133475 w 1505365"/>
                              <a:gd name="connsiteY0" fmla="*/ 0 h 2924175"/>
                              <a:gd name="connsiteX1" fmla="*/ 1177925 w 1505365"/>
                              <a:gd name="connsiteY1" fmla="*/ 146050 h 2924175"/>
                              <a:gd name="connsiteX2" fmla="*/ 1193800 w 1505365"/>
                              <a:gd name="connsiteY2" fmla="*/ 168275 h 2924175"/>
                              <a:gd name="connsiteX3" fmla="*/ 1200150 w 1505365"/>
                              <a:gd name="connsiteY3" fmla="*/ 200025 h 2924175"/>
                              <a:gd name="connsiteX4" fmla="*/ 1276350 w 1505365"/>
                              <a:gd name="connsiteY4" fmla="*/ 247650 h 2924175"/>
                              <a:gd name="connsiteX5" fmla="*/ 1285875 w 1505365"/>
                              <a:gd name="connsiteY5" fmla="*/ 285750 h 2924175"/>
                              <a:gd name="connsiteX6" fmla="*/ 1285875 w 1505365"/>
                              <a:gd name="connsiteY6" fmla="*/ 371475 h 2924175"/>
                              <a:gd name="connsiteX7" fmla="*/ 1276350 w 1505365"/>
                              <a:gd name="connsiteY7" fmla="*/ 457200 h 2924175"/>
                              <a:gd name="connsiteX8" fmla="*/ 1266825 w 1505365"/>
                              <a:gd name="connsiteY8" fmla="*/ 485775 h 2924175"/>
                              <a:gd name="connsiteX9" fmla="*/ 1257300 w 1505365"/>
                              <a:gd name="connsiteY9" fmla="*/ 542925 h 2924175"/>
                              <a:gd name="connsiteX10" fmla="*/ 1209675 w 1505365"/>
                              <a:gd name="connsiteY10" fmla="*/ 552450 h 2924175"/>
                              <a:gd name="connsiteX11" fmla="*/ 1143000 w 1505365"/>
                              <a:gd name="connsiteY11" fmla="*/ 600075 h 2924175"/>
                              <a:gd name="connsiteX12" fmla="*/ 1114425 w 1505365"/>
                              <a:gd name="connsiteY12" fmla="*/ 609600 h 2924175"/>
                              <a:gd name="connsiteX13" fmla="*/ 1095375 w 1505365"/>
                              <a:gd name="connsiteY13" fmla="*/ 638175 h 2924175"/>
                              <a:gd name="connsiteX14" fmla="*/ 1085850 w 1505365"/>
                              <a:gd name="connsiteY14" fmla="*/ 704850 h 2924175"/>
                              <a:gd name="connsiteX15" fmla="*/ 1057275 w 1505365"/>
                              <a:gd name="connsiteY15" fmla="*/ 714375 h 2924175"/>
                              <a:gd name="connsiteX16" fmla="*/ 1047750 w 1505365"/>
                              <a:gd name="connsiteY16" fmla="*/ 838200 h 2924175"/>
                              <a:gd name="connsiteX17" fmla="*/ 1038225 w 1505365"/>
                              <a:gd name="connsiteY17" fmla="*/ 866775 h 2924175"/>
                              <a:gd name="connsiteX18" fmla="*/ 1009650 w 1505365"/>
                              <a:gd name="connsiteY18" fmla="*/ 990600 h 2924175"/>
                              <a:gd name="connsiteX19" fmla="*/ 1000125 w 1505365"/>
                              <a:gd name="connsiteY19" fmla="*/ 1019175 h 2924175"/>
                              <a:gd name="connsiteX20" fmla="*/ 971550 w 1505365"/>
                              <a:gd name="connsiteY20" fmla="*/ 1038225 h 2924175"/>
                              <a:gd name="connsiteX21" fmla="*/ 952500 w 1505365"/>
                              <a:gd name="connsiteY21" fmla="*/ 1066800 h 2924175"/>
                              <a:gd name="connsiteX22" fmla="*/ 933450 w 1505365"/>
                              <a:gd name="connsiteY22" fmla="*/ 1143000 h 2924175"/>
                              <a:gd name="connsiteX23" fmla="*/ 914400 w 1505365"/>
                              <a:gd name="connsiteY23" fmla="*/ 1171575 h 2924175"/>
                              <a:gd name="connsiteX24" fmla="*/ 904875 w 1505365"/>
                              <a:gd name="connsiteY24" fmla="*/ 1200150 h 2924175"/>
                              <a:gd name="connsiteX25" fmla="*/ 885825 w 1505365"/>
                              <a:gd name="connsiteY25" fmla="*/ 1238250 h 2924175"/>
                              <a:gd name="connsiteX26" fmla="*/ 876300 w 1505365"/>
                              <a:gd name="connsiteY26" fmla="*/ 1266825 h 2924175"/>
                              <a:gd name="connsiteX27" fmla="*/ 819150 w 1505365"/>
                              <a:gd name="connsiteY27" fmla="*/ 1314450 h 2924175"/>
                              <a:gd name="connsiteX28" fmla="*/ 895350 w 1505365"/>
                              <a:gd name="connsiteY28" fmla="*/ 1343025 h 2924175"/>
                              <a:gd name="connsiteX29" fmla="*/ 923925 w 1505365"/>
                              <a:gd name="connsiteY29" fmla="*/ 1362075 h 2924175"/>
                              <a:gd name="connsiteX30" fmla="*/ 971550 w 1505365"/>
                              <a:gd name="connsiteY30" fmla="*/ 1419225 h 2924175"/>
                              <a:gd name="connsiteX31" fmla="*/ 981075 w 1505365"/>
                              <a:gd name="connsiteY31" fmla="*/ 1476375 h 2924175"/>
                              <a:gd name="connsiteX32" fmla="*/ 1047750 w 1505365"/>
                              <a:gd name="connsiteY32" fmla="*/ 1504950 h 2924175"/>
                              <a:gd name="connsiteX33" fmla="*/ 1076325 w 1505365"/>
                              <a:gd name="connsiteY33" fmla="*/ 1524000 h 2924175"/>
                              <a:gd name="connsiteX34" fmla="*/ 1095375 w 1505365"/>
                              <a:gd name="connsiteY34" fmla="*/ 1581150 h 2924175"/>
                              <a:gd name="connsiteX35" fmla="*/ 1057275 w 1505365"/>
                              <a:gd name="connsiteY35" fmla="*/ 1590675 h 2924175"/>
                              <a:gd name="connsiteX36" fmla="*/ 1047750 w 1505365"/>
                              <a:gd name="connsiteY36" fmla="*/ 1619250 h 2924175"/>
                              <a:gd name="connsiteX37" fmla="*/ 981075 w 1505365"/>
                              <a:gd name="connsiteY37" fmla="*/ 1647825 h 2924175"/>
                              <a:gd name="connsiteX38" fmla="*/ 962025 w 1505365"/>
                              <a:gd name="connsiteY38" fmla="*/ 1752600 h 2924175"/>
                              <a:gd name="connsiteX39" fmla="*/ 971550 w 1505365"/>
                              <a:gd name="connsiteY39" fmla="*/ 1809750 h 2924175"/>
                              <a:gd name="connsiteX40" fmla="*/ 1000125 w 1505365"/>
                              <a:gd name="connsiteY40" fmla="*/ 1819275 h 2924175"/>
                              <a:gd name="connsiteX41" fmla="*/ 1085850 w 1505365"/>
                              <a:gd name="connsiteY41" fmla="*/ 1809750 h 2924175"/>
                              <a:gd name="connsiteX42" fmla="*/ 1114425 w 1505365"/>
                              <a:gd name="connsiteY42" fmla="*/ 1838325 h 2924175"/>
                              <a:gd name="connsiteX43" fmla="*/ 1190625 w 1505365"/>
                              <a:gd name="connsiteY43" fmla="*/ 1857375 h 2924175"/>
                              <a:gd name="connsiteX44" fmla="*/ 1333500 w 1505365"/>
                              <a:gd name="connsiteY44" fmla="*/ 1851025 h 2924175"/>
                              <a:gd name="connsiteX45" fmla="*/ 1403350 w 1505365"/>
                              <a:gd name="connsiteY45" fmla="*/ 1831975 h 2924175"/>
                              <a:gd name="connsiteX46" fmla="*/ 1457325 w 1505365"/>
                              <a:gd name="connsiteY46" fmla="*/ 1876425 h 2924175"/>
                              <a:gd name="connsiteX47" fmla="*/ 1485900 w 1505365"/>
                              <a:gd name="connsiteY47" fmla="*/ 1857375 h 2924175"/>
                              <a:gd name="connsiteX48" fmla="*/ 1504950 w 1505365"/>
                              <a:gd name="connsiteY48" fmla="*/ 1885950 h 2924175"/>
                              <a:gd name="connsiteX49" fmla="*/ 1466850 w 1505365"/>
                              <a:gd name="connsiteY49" fmla="*/ 1860550 h 2924175"/>
                              <a:gd name="connsiteX50" fmla="*/ 1428750 w 1505365"/>
                              <a:gd name="connsiteY50" fmla="*/ 2085975 h 2924175"/>
                              <a:gd name="connsiteX51" fmla="*/ 1409700 w 1505365"/>
                              <a:gd name="connsiteY51" fmla="*/ 2114550 h 2924175"/>
                              <a:gd name="connsiteX52" fmla="*/ 1381125 w 1505365"/>
                              <a:gd name="connsiteY52" fmla="*/ 2171700 h 2924175"/>
                              <a:gd name="connsiteX53" fmla="*/ 1352550 w 1505365"/>
                              <a:gd name="connsiteY53" fmla="*/ 2181225 h 2924175"/>
                              <a:gd name="connsiteX54" fmla="*/ 1304925 w 1505365"/>
                              <a:gd name="connsiteY54" fmla="*/ 2219325 h 2924175"/>
                              <a:gd name="connsiteX55" fmla="*/ 1285875 w 1505365"/>
                              <a:gd name="connsiteY55" fmla="*/ 2247900 h 2924175"/>
                              <a:gd name="connsiteX56" fmla="*/ 1257300 w 1505365"/>
                              <a:gd name="connsiteY56" fmla="*/ 2276475 h 2924175"/>
                              <a:gd name="connsiteX57" fmla="*/ 1285875 w 1505365"/>
                              <a:gd name="connsiteY57" fmla="*/ 2295525 h 2924175"/>
                              <a:gd name="connsiteX58" fmla="*/ 1314450 w 1505365"/>
                              <a:gd name="connsiteY58" fmla="*/ 2305050 h 2924175"/>
                              <a:gd name="connsiteX59" fmla="*/ 1257300 w 1505365"/>
                              <a:gd name="connsiteY59" fmla="*/ 2333625 h 2924175"/>
                              <a:gd name="connsiteX60" fmla="*/ 1247775 w 1505365"/>
                              <a:gd name="connsiteY60" fmla="*/ 2362200 h 2924175"/>
                              <a:gd name="connsiteX61" fmla="*/ 1343025 w 1505365"/>
                              <a:gd name="connsiteY61" fmla="*/ 2409825 h 2924175"/>
                              <a:gd name="connsiteX62" fmla="*/ 1333500 w 1505365"/>
                              <a:gd name="connsiteY62" fmla="*/ 2466975 h 2924175"/>
                              <a:gd name="connsiteX63" fmla="*/ 1304925 w 1505365"/>
                              <a:gd name="connsiteY63" fmla="*/ 2486025 h 2924175"/>
                              <a:gd name="connsiteX64" fmla="*/ 1285875 w 1505365"/>
                              <a:gd name="connsiteY64" fmla="*/ 2514600 h 2924175"/>
                              <a:gd name="connsiteX65" fmla="*/ 1276350 w 1505365"/>
                              <a:gd name="connsiteY65" fmla="*/ 2628900 h 2924175"/>
                              <a:gd name="connsiteX66" fmla="*/ 1247775 w 1505365"/>
                              <a:gd name="connsiteY66" fmla="*/ 2647950 h 2924175"/>
                              <a:gd name="connsiteX67" fmla="*/ 1181100 w 1505365"/>
                              <a:gd name="connsiteY67" fmla="*/ 2714625 h 2924175"/>
                              <a:gd name="connsiteX68" fmla="*/ 1171575 w 1505365"/>
                              <a:gd name="connsiteY68" fmla="*/ 2676525 h 2924175"/>
                              <a:gd name="connsiteX69" fmla="*/ 1152525 w 1505365"/>
                              <a:gd name="connsiteY69" fmla="*/ 2705100 h 2924175"/>
                              <a:gd name="connsiteX70" fmla="*/ 1123950 w 1505365"/>
                              <a:gd name="connsiteY70" fmla="*/ 2800350 h 2924175"/>
                              <a:gd name="connsiteX71" fmla="*/ 1095375 w 1505365"/>
                              <a:gd name="connsiteY71" fmla="*/ 2895600 h 2924175"/>
                              <a:gd name="connsiteX72" fmla="*/ 1038225 w 1505365"/>
                              <a:gd name="connsiteY72" fmla="*/ 2924175 h 2924175"/>
                              <a:gd name="connsiteX73" fmla="*/ 1019175 w 1505365"/>
                              <a:gd name="connsiteY73" fmla="*/ 2895600 h 2924175"/>
                              <a:gd name="connsiteX74" fmla="*/ 990600 w 1505365"/>
                              <a:gd name="connsiteY74" fmla="*/ 2886075 h 2924175"/>
                              <a:gd name="connsiteX75" fmla="*/ 962025 w 1505365"/>
                              <a:gd name="connsiteY75" fmla="*/ 2867025 h 2924175"/>
                              <a:gd name="connsiteX76" fmla="*/ 933450 w 1505365"/>
                              <a:gd name="connsiteY76" fmla="*/ 2857500 h 2924175"/>
                              <a:gd name="connsiteX77" fmla="*/ 904875 w 1505365"/>
                              <a:gd name="connsiteY77" fmla="*/ 2838450 h 2924175"/>
                              <a:gd name="connsiteX78" fmla="*/ 876300 w 1505365"/>
                              <a:gd name="connsiteY78" fmla="*/ 2828925 h 2924175"/>
                              <a:gd name="connsiteX79" fmla="*/ 819150 w 1505365"/>
                              <a:gd name="connsiteY79" fmla="*/ 2790825 h 2924175"/>
                              <a:gd name="connsiteX80" fmla="*/ 790575 w 1505365"/>
                              <a:gd name="connsiteY80" fmla="*/ 2771775 h 2924175"/>
                              <a:gd name="connsiteX81" fmla="*/ 752475 w 1505365"/>
                              <a:gd name="connsiteY81" fmla="*/ 2752725 h 2924175"/>
                              <a:gd name="connsiteX82" fmla="*/ 723900 w 1505365"/>
                              <a:gd name="connsiteY82" fmla="*/ 2733675 h 2924175"/>
                              <a:gd name="connsiteX83" fmla="*/ 609600 w 1505365"/>
                              <a:gd name="connsiteY83" fmla="*/ 2676525 h 2924175"/>
                              <a:gd name="connsiteX84" fmla="*/ 581025 w 1505365"/>
                              <a:gd name="connsiteY84" fmla="*/ 2657475 h 2924175"/>
                              <a:gd name="connsiteX85" fmla="*/ 552450 w 1505365"/>
                              <a:gd name="connsiteY85" fmla="*/ 2638425 h 2924175"/>
                              <a:gd name="connsiteX86" fmla="*/ 542925 w 1505365"/>
                              <a:gd name="connsiteY86" fmla="*/ 2609850 h 2924175"/>
                              <a:gd name="connsiteX87" fmla="*/ 485775 w 1505365"/>
                              <a:gd name="connsiteY87" fmla="*/ 2581275 h 2924175"/>
                              <a:gd name="connsiteX88" fmla="*/ 428625 w 1505365"/>
                              <a:gd name="connsiteY88" fmla="*/ 2552700 h 2924175"/>
                              <a:gd name="connsiteX89" fmla="*/ 400050 w 1505365"/>
                              <a:gd name="connsiteY89" fmla="*/ 2524125 h 2924175"/>
                              <a:gd name="connsiteX90" fmla="*/ 371475 w 1505365"/>
                              <a:gd name="connsiteY90" fmla="*/ 2514600 h 2924175"/>
                              <a:gd name="connsiteX91" fmla="*/ 342900 w 1505365"/>
                              <a:gd name="connsiteY91" fmla="*/ 2495550 h 2924175"/>
                              <a:gd name="connsiteX92" fmla="*/ 304800 w 1505365"/>
                              <a:gd name="connsiteY92" fmla="*/ 2505075 h 2924175"/>
                              <a:gd name="connsiteX93" fmla="*/ 295275 w 1505365"/>
                              <a:gd name="connsiteY93" fmla="*/ 2533650 h 2924175"/>
                              <a:gd name="connsiteX94" fmla="*/ 238125 w 1505365"/>
                              <a:gd name="connsiteY94" fmla="*/ 2581275 h 2924175"/>
                              <a:gd name="connsiteX95" fmla="*/ 180975 w 1505365"/>
                              <a:gd name="connsiteY95" fmla="*/ 2552700 h 2924175"/>
                              <a:gd name="connsiteX96" fmla="*/ 171450 w 1505365"/>
                              <a:gd name="connsiteY96" fmla="*/ 2524125 h 2924175"/>
                              <a:gd name="connsiteX97" fmla="*/ 57150 w 1505365"/>
                              <a:gd name="connsiteY97" fmla="*/ 2543175 h 2924175"/>
                              <a:gd name="connsiteX98" fmla="*/ 0 w 1505365"/>
                              <a:gd name="connsiteY98" fmla="*/ 2562225 h 2924175"/>
                              <a:gd name="connsiteX99" fmla="*/ 57150 w 1505365"/>
                              <a:gd name="connsiteY99" fmla="*/ 2581275 h 2924175"/>
                              <a:gd name="connsiteX100" fmla="*/ 76200 w 1505365"/>
                              <a:gd name="connsiteY100" fmla="*/ 2638425 h 2924175"/>
                              <a:gd name="connsiteX101" fmla="*/ 85725 w 1505365"/>
                              <a:gd name="connsiteY101" fmla="*/ 2705100 h 2924175"/>
                              <a:gd name="connsiteX102" fmla="*/ 142875 w 1505365"/>
                              <a:gd name="connsiteY102" fmla="*/ 2743200 h 2924175"/>
                              <a:gd name="connsiteX103" fmla="*/ 171450 w 1505365"/>
                              <a:gd name="connsiteY103" fmla="*/ 2762250 h 2924175"/>
                              <a:gd name="connsiteX104" fmla="*/ 190500 w 1505365"/>
                              <a:gd name="connsiteY104" fmla="*/ 2819400 h 2924175"/>
                              <a:gd name="connsiteX105" fmla="*/ 219075 w 1505365"/>
                              <a:gd name="connsiteY105" fmla="*/ 2847975 h 2924175"/>
                              <a:gd name="connsiteX106" fmla="*/ 266700 w 1505365"/>
                              <a:gd name="connsiteY106" fmla="*/ 2886075 h 2924175"/>
                              <a:gd name="connsiteX0" fmla="*/ 1133475 w 1505365"/>
                              <a:gd name="connsiteY0" fmla="*/ 0 h 2924175"/>
                              <a:gd name="connsiteX1" fmla="*/ 1177925 w 1505365"/>
                              <a:gd name="connsiteY1" fmla="*/ 146050 h 2924175"/>
                              <a:gd name="connsiteX2" fmla="*/ 1193800 w 1505365"/>
                              <a:gd name="connsiteY2" fmla="*/ 168275 h 2924175"/>
                              <a:gd name="connsiteX3" fmla="*/ 1200150 w 1505365"/>
                              <a:gd name="connsiteY3" fmla="*/ 200025 h 2924175"/>
                              <a:gd name="connsiteX4" fmla="*/ 1276350 w 1505365"/>
                              <a:gd name="connsiteY4" fmla="*/ 247650 h 2924175"/>
                              <a:gd name="connsiteX5" fmla="*/ 1285875 w 1505365"/>
                              <a:gd name="connsiteY5" fmla="*/ 285750 h 2924175"/>
                              <a:gd name="connsiteX6" fmla="*/ 1285875 w 1505365"/>
                              <a:gd name="connsiteY6" fmla="*/ 371475 h 2924175"/>
                              <a:gd name="connsiteX7" fmla="*/ 1276350 w 1505365"/>
                              <a:gd name="connsiteY7" fmla="*/ 457200 h 2924175"/>
                              <a:gd name="connsiteX8" fmla="*/ 1266825 w 1505365"/>
                              <a:gd name="connsiteY8" fmla="*/ 485775 h 2924175"/>
                              <a:gd name="connsiteX9" fmla="*/ 1257300 w 1505365"/>
                              <a:gd name="connsiteY9" fmla="*/ 542925 h 2924175"/>
                              <a:gd name="connsiteX10" fmla="*/ 1209675 w 1505365"/>
                              <a:gd name="connsiteY10" fmla="*/ 552450 h 2924175"/>
                              <a:gd name="connsiteX11" fmla="*/ 1143000 w 1505365"/>
                              <a:gd name="connsiteY11" fmla="*/ 600075 h 2924175"/>
                              <a:gd name="connsiteX12" fmla="*/ 1114425 w 1505365"/>
                              <a:gd name="connsiteY12" fmla="*/ 609600 h 2924175"/>
                              <a:gd name="connsiteX13" fmla="*/ 1095375 w 1505365"/>
                              <a:gd name="connsiteY13" fmla="*/ 638175 h 2924175"/>
                              <a:gd name="connsiteX14" fmla="*/ 1085850 w 1505365"/>
                              <a:gd name="connsiteY14" fmla="*/ 704850 h 2924175"/>
                              <a:gd name="connsiteX15" fmla="*/ 1057275 w 1505365"/>
                              <a:gd name="connsiteY15" fmla="*/ 714375 h 2924175"/>
                              <a:gd name="connsiteX16" fmla="*/ 1047750 w 1505365"/>
                              <a:gd name="connsiteY16" fmla="*/ 838200 h 2924175"/>
                              <a:gd name="connsiteX17" fmla="*/ 1038225 w 1505365"/>
                              <a:gd name="connsiteY17" fmla="*/ 866775 h 2924175"/>
                              <a:gd name="connsiteX18" fmla="*/ 1009650 w 1505365"/>
                              <a:gd name="connsiteY18" fmla="*/ 990600 h 2924175"/>
                              <a:gd name="connsiteX19" fmla="*/ 1000125 w 1505365"/>
                              <a:gd name="connsiteY19" fmla="*/ 1019175 h 2924175"/>
                              <a:gd name="connsiteX20" fmla="*/ 971550 w 1505365"/>
                              <a:gd name="connsiteY20" fmla="*/ 1038225 h 2924175"/>
                              <a:gd name="connsiteX21" fmla="*/ 952500 w 1505365"/>
                              <a:gd name="connsiteY21" fmla="*/ 1066800 h 2924175"/>
                              <a:gd name="connsiteX22" fmla="*/ 933450 w 1505365"/>
                              <a:gd name="connsiteY22" fmla="*/ 1143000 h 2924175"/>
                              <a:gd name="connsiteX23" fmla="*/ 914400 w 1505365"/>
                              <a:gd name="connsiteY23" fmla="*/ 1171575 h 2924175"/>
                              <a:gd name="connsiteX24" fmla="*/ 904875 w 1505365"/>
                              <a:gd name="connsiteY24" fmla="*/ 1200150 h 2924175"/>
                              <a:gd name="connsiteX25" fmla="*/ 885825 w 1505365"/>
                              <a:gd name="connsiteY25" fmla="*/ 1238250 h 2924175"/>
                              <a:gd name="connsiteX26" fmla="*/ 876300 w 1505365"/>
                              <a:gd name="connsiteY26" fmla="*/ 1266825 h 2924175"/>
                              <a:gd name="connsiteX27" fmla="*/ 819150 w 1505365"/>
                              <a:gd name="connsiteY27" fmla="*/ 1314450 h 2924175"/>
                              <a:gd name="connsiteX28" fmla="*/ 895350 w 1505365"/>
                              <a:gd name="connsiteY28" fmla="*/ 1343025 h 2924175"/>
                              <a:gd name="connsiteX29" fmla="*/ 923925 w 1505365"/>
                              <a:gd name="connsiteY29" fmla="*/ 1362075 h 2924175"/>
                              <a:gd name="connsiteX30" fmla="*/ 971550 w 1505365"/>
                              <a:gd name="connsiteY30" fmla="*/ 1419225 h 2924175"/>
                              <a:gd name="connsiteX31" fmla="*/ 981075 w 1505365"/>
                              <a:gd name="connsiteY31" fmla="*/ 1476375 h 2924175"/>
                              <a:gd name="connsiteX32" fmla="*/ 1047750 w 1505365"/>
                              <a:gd name="connsiteY32" fmla="*/ 1504950 h 2924175"/>
                              <a:gd name="connsiteX33" fmla="*/ 1076325 w 1505365"/>
                              <a:gd name="connsiteY33" fmla="*/ 1524000 h 2924175"/>
                              <a:gd name="connsiteX34" fmla="*/ 1095375 w 1505365"/>
                              <a:gd name="connsiteY34" fmla="*/ 1581150 h 2924175"/>
                              <a:gd name="connsiteX35" fmla="*/ 1057275 w 1505365"/>
                              <a:gd name="connsiteY35" fmla="*/ 1590675 h 2924175"/>
                              <a:gd name="connsiteX36" fmla="*/ 1047750 w 1505365"/>
                              <a:gd name="connsiteY36" fmla="*/ 1619250 h 2924175"/>
                              <a:gd name="connsiteX37" fmla="*/ 981075 w 1505365"/>
                              <a:gd name="connsiteY37" fmla="*/ 1647825 h 2924175"/>
                              <a:gd name="connsiteX38" fmla="*/ 962025 w 1505365"/>
                              <a:gd name="connsiteY38" fmla="*/ 1752600 h 2924175"/>
                              <a:gd name="connsiteX39" fmla="*/ 971550 w 1505365"/>
                              <a:gd name="connsiteY39" fmla="*/ 1809750 h 2924175"/>
                              <a:gd name="connsiteX40" fmla="*/ 1000125 w 1505365"/>
                              <a:gd name="connsiteY40" fmla="*/ 1819275 h 2924175"/>
                              <a:gd name="connsiteX41" fmla="*/ 1085850 w 1505365"/>
                              <a:gd name="connsiteY41" fmla="*/ 1809750 h 2924175"/>
                              <a:gd name="connsiteX42" fmla="*/ 1114425 w 1505365"/>
                              <a:gd name="connsiteY42" fmla="*/ 1838325 h 2924175"/>
                              <a:gd name="connsiteX43" fmla="*/ 1190625 w 1505365"/>
                              <a:gd name="connsiteY43" fmla="*/ 1857375 h 2924175"/>
                              <a:gd name="connsiteX44" fmla="*/ 1333500 w 1505365"/>
                              <a:gd name="connsiteY44" fmla="*/ 1851025 h 2924175"/>
                              <a:gd name="connsiteX45" fmla="*/ 1403350 w 1505365"/>
                              <a:gd name="connsiteY45" fmla="*/ 1831975 h 2924175"/>
                              <a:gd name="connsiteX46" fmla="*/ 1457325 w 1505365"/>
                              <a:gd name="connsiteY46" fmla="*/ 1876425 h 2924175"/>
                              <a:gd name="connsiteX47" fmla="*/ 1485900 w 1505365"/>
                              <a:gd name="connsiteY47" fmla="*/ 1857375 h 2924175"/>
                              <a:gd name="connsiteX48" fmla="*/ 1504950 w 1505365"/>
                              <a:gd name="connsiteY48" fmla="*/ 1885950 h 2924175"/>
                              <a:gd name="connsiteX49" fmla="*/ 1466850 w 1505365"/>
                              <a:gd name="connsiteY49" fmla="*/ 1860550 h 2924175"/>
                              <a:gd name="connsiteX50" fmla="*/ 1428750 w 1505365"/>
                              <a:gd name="connsiteY50" fmla="*/ 2085975 h 2924175"/>
                              <a:gd name="connsiteX51" fmla="*/ 1409700 w 1505365"/>
                              <a:gd name="connsiteY51" fmla="*/ 2114550 h 2924175"/>
                              <a:gd name="connsiteX52" fmla="*/ 1381125 w 1505365"/>
                              <a:gd name="connsiteY52" fmla="*/ 2171700 h 2924175"/>
                              <a:gd name="connsiteX53" fmla="*/ 1352550 w 1505365"/>
                              <a:gd name="connsiteY53" fmla="*/ 2181225 h 2924175"/>
                              <a:gd name="connsiteX54" fmla="*/ 1304925 w 1505365"/>
                              <a:gd name="connsiteY54" fmla="*/ 2219325 h 2924175"/>
                              <a:gd name="connsiteX55" fmla="*/ 1285875 w 1505365"/>
                              <a:gd name="connsiteY55" fmla="*/ 2247900 h 2924175"/>
                              <a:gd name="connsiteX56" fmla="*/ 1257300 w 1505365"/>
                              <a:gd name="connsiteY56" fmla="*/ 2276475 h 2924175"/>
                              <a:gd name="connsiteX57" fmla="*/ 1285875 w 1505365"/>
                              <a:gd name="connsiteY57" fmla="*/ 2295525 h 2924175"/>
                              <a:gd name="connsiteX58" fmla="*/ 1314450 w 1505365"/>
                              <a:gd name="connsiteY58" fmla="*/ 2305050 h 2924175"/>
                              <a:gd name="connsiteX59" fmla="*/ 1257300 w 1505365"/>
                              <a:gd name="connsiteY59" fmla="*/ 2333625 h 2924175"/>
                              <a:gd name="connsiteX60" fmla="*/ 1247775 w 1505365"/>
                              <a:gd name="connsiteY60" fmla="*/ 2362200 h 2924175"/>
                              <a:gd name="connsiteX61" fmla="*/ 1343025 w 1505365"/>
                              <a:gd name="connsiteY61" fmla="*/ 2409825 h 2924175"/>
                              <a:gd name="connsiteX62" fmla="*/ 1333500 w 1505365"/>
                              <a:gd name="connsiteY62" fmla="*/ 2466975 h 2924175"/>
                              <a:gd name="connsiteX63" fmla="*/ 1304925 w 1505365"/>
                              <a:gd name="connsiteY63" fmla="*/ 2486025 h 2924175"/>
                              <a:gd name="connsiteX64" fmla="*/ 1285875 w 1505365"/>
                              <a:gd name="connsiteY64" fmla="*/ 2514600 h 2924175"/>
                              <a:gd name="connsiteX65" fmla="*/ 1276350 w 1505365"/>
                              <a:gd name="connsiteY65" fmla="*/ 2628900 h 2924175"/>
                              <a:gd name="connsiteX66" fmla="*/ 1247775 w 1505365"/>
                              <a:gd name="connsiteY66" fmla="*/ 2647950 h 2924175"/>
                              <a:gd name="connsiteX67" fmla="*/ 1181100 w 1505365"/>
                              <a:gd name="connsiteY67" fmla="*/ 2714625 h 2924175"/>
                              <a:gd name="connsiteX68" fmla="*/ 1171575 w 1505365"/>
                              <a:gd name="connsiteY68" fmla="*/ 2676525 h 2924175"/>
                              <a:gd name="connsiteX69" fmla="*/ 1152525 w 1505365"/>
                              <a:gd name="connsiteY69" fmla="*/ 2705100 h 2924175"/>
                              <a:gd name="connsiteX70" fmla="*/ 1123950 w 1505365"/>
                              <a:gd name="connsiteY70" fmla="*/ 2800350 h 2924175"/>
                              <a:gd name="connsiteX71" fmla="*/ 1095375 w 1505365"/>
                              <a:gd name="connsiteY71" fmla="*/ 2895600 h 2924175"/>
                              <a:gd name="connsiteX72" fmla="*/ 1038225 w 1505365"/>
                              <a:gd name="connsiteY72" fmla="*/ 2924175 h 2924175"/>
                              <a:gd name="connsiteX73" fmla="*/ 1019175 w 1505365"/>
                              <a:gd name="connsiteY73" fmla="*/ 2895600 h 2924175"/>
                              <a:gd name="connsiteX74" fmla="*/ 990600 w 1505365"/>
                              <a:gd name="connsiteY74" fmla="*/ 2886075 h 2924175"/>
                              <a:gd name="connsiteX75" fmla="*/ 962025 w 1505365"/>
                              <a:gd name="connsiteY75" fmla="*/ 2867025 h 2924175"/>
                              <a:gd name="connsiteX76" fmla="*/ 933450 w 1505365"/>
                              <a:gd name="connsiteY76" fmla="*/ 2857500 h 2924175"/>
                              <a:gd name="connsiteX77" fmla="*/ 904875 w 1505365"/>
                              <a:gd name="connsiteY77" fmla="*/ 2838450 h 2924175"/>
                              <a:gd name="connsiteX78" fmla="*/ 876300 w 1505365"/>
                              <a:gd name="connsiteY78" fmla="*/ 2828925 h 2924175"/>
                              <a:gd name="connsiteX79" fmla="*/ 819150 w 1505365"/>
                              <a:gd name="connsiteY79" fmla="*/ 2790825 h 2924175"/>
                              <a:gd name="connsiteX80" fmla="*/ 790575 w 1505365"/>
                              <a:gd name="connsiteY80" fmla="*/ 2771775 h 2924175"/>
                              <a:gd name="connsiteX81" fmla="*/ 752475 w 1505365"/>
                              <a:gd name="connsiteY81" fmla="*/ 2752725 h 2924175"/>
                              <a:gd name="connsiteX82" fmla="*/ 723900 w 1505365"/>
                              <a:gd name="connsiteY82" fmla="*/ 2733675 h 2924175"/>
                              <a:gd name="connsiteX83" fmla="*/ 609600 w 1505365"/>
                              <a:gd name="connsiteY83" fmla="*/ 2676525 h 2924175"/>
                              <a:gd name="connsiteX84" fmla="*/ 581025 w 1505365"/>
                              <a:gd name="connsiteY84" fmla="*/ 2657475 h 2924175"/>
                              <a:gd name="connsiteX85" fmla="*/ 552450 w 1505365"/>
                              <a:gd name="connsiteY85" fmla="*/ 2638425 h 2924175"/>
                              <a:gd name="connsiteX86" fmla="*/ 542925 w 1505365"/>
                              <a:gd name="connsiteY86" fmla="*/ 2609850 h 2924175"/>
                              <a:gd name="connsiteX87" fmla="*/ 485775 w 1505365"/>
                              <a:gd name="connsiteY87" fmla="*/ 2581275 h 2924175"/>
                              <a:gd name="connsiteX88" fmla="*/ 428625 w 1505365"/>
                              <a:gd name="connsiteY88" fmla="*/ 2552700 h 2924175"/>
                              <a:gd name="connsiteX89" fmla="*/ 400050 w 1505365"/>
                              <a:gd name="connsiteY89" fmla="*/ 2524125 h 2924175"/>
                              <a:gd name="connsiteX90" fmla="*/ 371475 w 1505365"/>
                              <a:gd name="connsiteY90" fmla="*/ 2514600 h 2924175"/>
                              <a:gd name="connsiteX91" fmla="*/ 342900 w 1505365"/>
                              <a:gd name="connsiteY91" fmla="*/ 2495550 h 2924175"/>
                              <a:gd name="connsiteX92" fmla="*/ 304800 w 1505365"/>
                              <a:gd name="connsiteY92" fmla="*/ 2505075 h 2924175"/>
                              <a:gd name="connsiteX93" fmla="*/ 295275 w 1505365"/>
                              <a:gd name="connsiteY93" fmla="*/ 2533650 h 2924175"/>
                              <a:gd name="connsiteX94" fmla="*/ 238125 w 1505365"/>
                              <a:gd name="connsiteY94" fmla="*/ 2581275 h 2924175"/>
                              <a:gd name="connsiteX95" fmla="*/ 180975 w 1505365"/>
                              <a:gd name="connsiteY95" fmla="*/ 2552700 h 2924175"/>
                              <a:gd name="connsiteX96" fmla="*/ 127000 w 1505365"/>
                              <a:gd name="connsiteY96" fmla="*/ 2505075 h 2924175"/>
                              <a:gd name="connsiteX97" fmla="*/ 57150 w 1505365"/>
                              <a:gd name="connsiteY97" fmla="*/ 2543175 h 2924175"/>
                              <a:gd name="connsiteX98" fmla="*/ 0 w 1505365"/>
                              <a:gd name="connsiteY98" fmla="*/ 2562225 h 2924175"/>
                              <a:gd name="connsiteX99" fmla="*/ 57150 w 1505365"/>
                              <a:gd name="connsiteY99" fmla="*/ 2581275 h 2924175"/>
                              <a:gd name="connsiteX100" fmla="*/ 76200 w 1505365"/>
                              <a:gd name="connsiteY100" fmla="*/ 2638425 h 2924175"/>
                              <a:gd name="connsiteX101" fmla="*/ 85725 w 1505365"/>
                              <a:gd name="connsiteY101" fmla="*/ 2705100 h 2924175"/>
                              <a:gd name="connsiteX102" fmla="*/ 142875 w 1505365"/>
                              <a:gd name="connsiteY102" fmla="*/ 2743200 h 2924175"/>
                              <a:gd name="connsiteX103" fmla="*/ 171450 w 1505365"/>
                              <a:gd name="connsiteY103" fmla="*/ 2762250 h 2924175"/>
                              <a:gd name="connsiteX104" fmla="*/ 190500 w 1505365"/>
                              <a:gd name="connsiteY104" fmla="*/ 2819400 h 2924175"/>
                              <a:gd name="connsiteX105" fmla="*/ 219075 w 1505365"/>
                              <a:gd name="connsiteY105" fmla="*/ 2847975 h 2924175"/>
                              <a:gd name="connsiteX106" fmla="*/ 266700 w 1505365"/>
                              <a:gd name="connsiteY106" fmla="*/ 2886075 h 292417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</a:cxnLst>
                            <a:rect l="l" t="t" r="r" b="b"/>
                            <a:pathLst>
                              <a:path w="1505365" h="2924175">
                                <a:moveTo>
                                  <a:pt x="1133475" y="0"/>
                                </a:moveTo>
                                <a:cubicBezTo>
                                  <a:pt x="1120537" y="64688"/>
                                  <a:pt x="1167871" y="118004"/>
                                  <a:pt x="1177925" y="146050"/>
                                </a:cubicBezTo>
                                <a:cubicBezTo>
                                  <a:pt x="1187979" y="174096"/>
                                  <a:pt x="1190096" y="159279"/>
                                  <a:pt x="1193800" y="168275"/>
                                </a:cubicBezTo>
                                <a:cubicBezTo>
                                  <a:pt x="1197504" y="177271"/>
                                  <a:pt x="1187450" y="193675"/>
                                  <a:pt x="1200150" y="200025"/>
                                </a:cubicBezTo>
                                <a:cubicBezTo>
                                  <a:pt x="1221172" y="228055"/>
                                  <a:pt x="1249816" y="225539"/>
                                  <a:pt x="1276350" y="247650"/>
                                </a:cubicBezTo>
                                <a:cubicBezTo>
                                  <a:pt x="1285144" y="254979"/>
                                  <a:pt x="1276350" y="279400"/>
                                  <a:pt x="1285875" y="285750"/>
                                </a:cubicBezTo>
                                <a:cubicBezTo>
                                  <a:pt x="1302337" y="335137"/>
                                  <a:pt x="1295454" y="299632"/>
                                  <a:pt x="1285875" y="371475"/>
                                </a:cubicBezTo>
                                <a:cubicBezTo>
                                  <a:pt x="1282075" y="399974"/>
                                  <a:pt x="1281077" y="428840"/>
                                  <a:pt x="1276350" y="457200"/>
                                </a:cubicBezTo>
                                <a:cubicBezTo>
                                  <a:pt x="1274699" y="467104"/>
                                  <a:pt x="1269003" y="475974"/>
                                  <a:pt x="1266825" y="485775"/>
                                </a:cubicBezTo>
                                <a:cubicBezTo>
                                  <a:pt x="1262635" y="504628"/>
                                  <a:pt x="1269869" y="528262"/>
                                  <a:pt x="1257300" y="542925"/>
                                </a:cubicBezTo>
                                <a:cubicBezTo>
                                  <a:pt x="1246764" y="555217"/>
                                  <a:pt x="1225550" y="549275"/>
                                  <a:pt x="1209675" y="552450"/>
                                </a:cubicBezTo>
                                <a:cubicBezTo>
                                  <a:pt x="1193800" y="600075"/>
                                  <a:pt x="1209675" y="577850"/>
                                  <a:pt x="1143000" y="600075"/>
                                </a:cubicBezTo>
                                <a:lnTo>
                                  <a:pt x="1114425" y="609600"/>
                                </a:lnTo>
                                <a:cubicBezTo>
                                  <a:pt x="1108075" y="619125"/>
                                  <a:pt x="1098664" y="627210"/>
                                  <a:pt x="1095375" y="638175"/>
                                </a:cubicBezTo>
                                <a:cubicBezTo>
                                  <a:pt x="1088924" y="659679"/>
                                  <a:pt x="1095890" y="684770"/>
                                  <a:pt x="1085850" y="704850"/>
                                </a:cubicBezTo>
                                <a:cubicBezTo>
                                  <a:pt x="1081360" y="713830"/>
                                  <a:pt x="1066800" y="711200"/>
                                  <a:pt x="1057275" y="714375"/>
                                </a:cubicBezTo>
                                <a:cubicBezTo>
                                  <a:pt x="1054100" y="755650"/>
                                  <a:pt x="1052885" y="797123"/>
                                  <a:pt x="1047750" y="838200"/>
                                </a:cubicBezTo>
                                <a:cubicBezTo>
                                  <a:pt x="1046505" y="848163"/>
                                  <a:pt x="1040194" y="856930"/>
                                  <a:pt x="1038225" y="866775"/>
                                </a:cubicBezTo>
                                <a:cubicBezTo>
                                  <a:pt x="1013495" y="990423"/>
                                  <a:pt x="1046859" y="878973"/>
                                  <a:pt x="1009650" y="990600"/>
                                </a:cubicBezTo>
                                <a:cubicBezTo>
                                  <a:pt x="1006475" y="1000125"/>
                                  <a:pt x="1008479" y="1013606"/>
                                  <a:pt x="1000125" y="1019175"/>
                                </a:cubicBezTo>
                                <a:lnTo>
                                  <a:pt x="971550" y="1038225"/>
                                </a:lnTo>
                                <a:cubicBezTo>
                                  <a:pt x="965200" y="1047750"/>
                                  <a:pt x="956520" y="1056081"/>
                                  <a:pt x="952500" y="1066800"/>
                                </a:cubicBezTo>
                                <a:cubicBezTo>
                                  <a:pt x="936197" y="1110274"/>
                                  <a:pt x="951077" y="1107746"/>
                                  <a:pt x="933450" y="1143000"/>
                                </a:cubicBezTo>
                                <a:cubicBezTo>
                                  <a:pt x="928330" y="1153239"/>
                                  <a:pt x="919520" y="1161336"/>
                                  <a:pt x="914400" y="1171575"/>
                                </a:cubicBezTo>
                                <a:cubicBezTo>
                                  <a:pt x="909910" y="1180555"/>
                                  <a:pt x="908830" y="1190922"/>
                                  <a:pt x="904875" y="1200150"/>
                                </a:cubicBezTo>
                                <a:cubicBezTo>
                                  <a:pt x="899282" y="1213201"/>
                                  <a:pt x="891418" y="1225199"/>
                                  <a:pt x="885825" y="1238250"/>
                                </a:cubicBezTo>
                                <a:cubicBezTo>
                                  <a:pt x="881870" y="1247478"/>
                                  <a:pt x="881869" y="1258471"/>
                                  <a:pt x="876300" y="1266825"/>
                                </a:cubicBezTo>
                                <a:cubicBezTo>
                                  <a:pt x="861632" y="1288827"/>
                                  <a:pt x="840235" y="1300393"/>
                                  <a:pt x="819150" y="1314450"/>
                                </a:cubicBezTo>
                                <a:cubicBezTo>
                                  <a:pt x="886163" y="1359126"/>
                                  <a:pt x="801189" y="1307715"/>
                                  <a:pt x="895350" y="1343025"/>
                                </a:cubicBezTo>
                                <a:cubicBezTo>
                                  <a:pt x="906069" y="1347045"/>
                                  <a:pt x="915131" y="1354746"/>
                                  <a:pt x="923925" y="1362075"/>
                                </a:cubicBezTo>
                                <a:cubicBezTo>
                                  <a:pt x="951427" y="1384994"/>
                                  <a:pt x="952819" y="1391128"/>
                                  <a:pt x="971550" y="1419225"/>
                                </a:cubicBezTo>
                                <a:cubicBezTo>
                                  <a:pt x="974725" y="1438275"/>
                                  <a:pt x="972438" y="1459101"/>
                                  <a:pt x="981075" y="1476375"/>
                                </a:cubicBezTo>
                                <a:cubicBezTo>
                                  <a:pt x="990472" y="1495169"/>
                                  <a:pt x="1032931" y="1501245"/>
                                  <a:pt x="1047750" y="1504950"/>
                                </a:cubicBezTo>
                                <a:cubicBezTo>
                                  <a:pt x="1057275" y="1511300"/>
                                  <a:pt x="1067010" y="1517346"/>
                                  <a:pt x="1076325" y="1524000"/>
                                </a:cubicBezTo>
                                <a:cubicBezTo>
                                  <a:pt x="1101495" y="1541978"/>
                                  <a:pt x="1139159" y="1551961"/>
                                  <a:pt x="1095375" y="1581150"/>
                                </a:cubicBezTo>
                                <a:cubicBezTo>
                                  <a:pt x="1084483" y="1588412"/>
                                  <a:pt x="1069975" y="1587500"/>
                                  <a:pt x="1057275" y="1590675"/>
                                </a:cubicBezTo>
                                <a:cubicBezTo>
                                  <a:pt x="1054100" y="1600200"/>
                                  <a:pt x="1054022" y="1611410"/>
                                  <a:pt x="1047750" y="1619250"/>
                                </a:cubicBezTo>
                                <a:cubicBezTo>
                                  <a:pt x="1031305" y="1639806"/>
                                  <a:pt x="1003954" y="1642105"/>
                                  <a:pt x="981075" y="1647825"/>
                                </a:cubicBezTo>
                                <a:cubicBezTo>
                                  <a:pt x="972738" y="1681171"/>
                                  <a:pt x="962025" y="1718471"/>
                                  <a:pt x="962025" y="1752600"/>
                                </a:cubicBezTo>
                                <a:cubicBezTo>
                                  <a:pt x="962025" y="1771913"/>
                                  <a:pt x="961968" y="1792982"/>
                                  <a:pt x="971550" y="1809750"/>
                                </a:cubicBezTo>
                                <a:cubicBezTo>
                                  <a:pt x="976531" y="1818467"/>
                                  <a:pt x="990600" y="1816100"/>
                                  <a:pt x="1000125" y="1819275"/>
                                </a:cubicBezTo>
                                <a:cubicBezTo>
                                  <a:pt x="1034627" y="1796274"/>
                                  <a:pt x="1034519" y="1786936"/>
                                  <a:pt x="1085850" y="1809750"/>
                                </a:cubicBezTo>
                                <a:cubicBezTo>
                                  <a:pt x="1098159" y="1815221"/>
                                  <a:pt x="1102162" y="1832751"/>
                                  <a:pt x="1114425" y="1838325"/>
                                </a:cubicBezTo>
                                <a:cubicBezTo>
                                  <a:pt x="1138260" y="1849159"/>
                                  <a:pt x="1154113" y="1855258"/>
                                  <a:pt x="1190625" y="1857375"/>
                                </a:cubicBezTo>
                                <a:cubicBezTo>
                                  <a:pt x="1227137" y="1859492"/>
                                  <a:pt x="1228260" y="1840501"/>
                                  <a:pt x="1333500" y="1851025"/>
                                </a:cubicBezTo>
                                <a:cubicBezTo>
                                  <a:pt x="1352550" y="1857375"/>
                                  <a:pt x="1382713" y="1827742"/>
                                  <a:pt x="1403350" y="1831975"/>
                                </a:cubicBezTo>
                                <a:cubicBezTo>
                                  <a:pt x="1423987" y="1836208"/>
                                  <a:pt x="1443567" y="1872192"/>
                                  <a:pt x="1457325" y="1876425"/>
                                </a:cubicBezTo>
                                <a:cubicBezTo>
                                  <a:pt x="1471083" y="1880658"/>
                                  <a:pt x="1476375" y="1863725"/>
                                  <a:pt x="1485900" y="1857375"/>
                                </a:cubicBezTo>
                                <a:cubicBezTo>
                                  <a:pt x="1492250" y="1866900"/>
                                  <a:pt x="1508125" y="1885421"/>
                                  <a:pt x="1504950" y="1885950"/>
                                </a:cubicBezTo>
                                <a:cubicBezTo>
                                  <a:pt x="1501775" y="1886479"/>
                                  <a:pt x="1466850" y="1860550"/>
                                  <a:pt x="1466850" y="1860550"/>
                                </a:cubicBezTo>
                                <a:cubicBezTo>
                                  <a:pt x="1466445" y="1864195"/>
                                  <a:pt x="1438275" y="2043642"/>
                                  <a:pt x="1428750" y="2085975"/>
                                </a:cubicBezTo>
                                <a:cubicBezTo>
                                  <a:pt x="1419225" y="2128308"/>
                                  <a:pt x="1414820" y="2104311"/>
                                  <a:pt x="1409700" y="2114550"/>
                                </a:cubicBezTo>
                                <a:cubicBezTo>
                                  <a:pt x="1398196" y="2137557"/>
                                  <a:pt x="1403873" y="2153502"/>
                                  <a:pt x="1381125" y="2171700"/>
                                </a:cubicBezTo>
                                <a:cubicBezTo>
                                  <a:pt x="1373285" y="2177972"/>
                                  <a:pt x="1362075" y="2178050"/>
                                  <a:pt x="1352550" y="2181225"/>
                                </a:cubicBezTo>
                                <a:cubicBezTo>
                                  <a:pt x="1297955" y="2263117"/>
                                  <a:pt x="1370650" y="2166745"/>
                                  <a:pt x="1304925" y="2219325"/>
                                </a:cubicBezTo>
                                <a:cubicBezTo>
                                  <a:pt x="1295986" y="2226476"/>
                                  <a:pt x="1293204" y="2239106"/>
                                  <a:pt x="1285875" y="2247900"/>
                                </a:cubicBezTo>
                                <a:cubicBezTo>
                                  <a:pt x="1277251" y="2258248"/>
                                  <a:pt x="1266825" y="2266950"/>
                                  <a:pt x="1257300" y="2276475"/>
                                </a:cubicBezTo>
                                <a:cubicBezTo>
                                  <a:pt x="1266825" y="2282825"/>
                                  <a:pt x="1275636" y="2290405"/>
                                  <a:pt x="1285875" y="2295525"/>
                                </a:cubicBezTo>
                                <a:cubicBezTo>
                                  <a:pt x="1294855" y="2300015"/>
                                  <a:pt x="1314450" y="2295010"/>
                                  <a:pt x="1314450" y="2305050"/>
                                </a:cubicBezTo>
                                <a:cubicBezTo>
                                  <a:pt x="1314450" y="2317360"/>
                                  <a:pt x="1264346" y="2331276"/>
                                  <a:pt x="1257300" y="2333625"/>
                                </a:cubicBezTo>
                                <a:cubicBezTo>
                                  <a:pt x="1254125" y="2343150"/>
                                  <a:pt x="1247775" y="2352160"/>
                                  <a:pt x="1247775" y="2362200"/>
                                </a:cubicBezTo>
                                <a:cubicBezTo>
                                  <a:pt x="1247775" y="2426359"/>
                                  <a:pt x="1280523" y="2402880"/>
                                  <a:pt x="1343025" y="2409825"/>
                                </a:cubicBezTo>
                                <a:cubicBezTo>
                                  <a:pt x="1339850" y="2428875"/>
                                  <a:pt x="1342137" y="2449701"/>
                                  <a:pt x="1333500" y="2466975"/>
                                </a:cubicBezTo>
                                <a:cubicBezTo>
                                  <a:pt x="1328380" y="2477214"/>
                                  <a:pt x="1313020" y="2477930"/>
                                  <a:pt x="1304925" y="2486025"/>
                                </a:cubicBezTo>
                                <a:cubicBezTo>
                                  <a:pt x="1296830" y="2494120"/>
                                  <a:pt x="1292225" y="2505075"/>
                                  <a:pt x="1285875" y="2514600"/>
                                </a:cubicBezTo>
                                <a:cubicBezTo>
                                  <a:pt x="1282700" y="2552700"/>
                                  <a:pt x="1286853" y="2592139"/>
                                  <a:pt x="1276350" y="2628900"/>
                                </a:cubicBezTo>
                                <a:cubicBezTo>
                                  <a:pt x="1273205" y="2639907"/>
                                  <a:pt x="1255313" y="2639335"/>
                                  <a:pt x="1247775" y="2647950"/>
                                </a:cubicBezTo>
                                <a:cubicBezTo>
                                  <a:pt x="1184840" y="2719876"/>
                                  <a:pt x="1239844" y="2695044"/>
                                  <a:pt x="1181100" y="2714625"/>
                                </a:cubicBezTo>
                                <a:cubicBezTo>
                                  <a:pt x="1177925" y="2701925"/>
                                  <a:pt x="1183994" y="2680665"/>
                                  <a:pt x="1171575" y="2676525"/>
                                </a:cubicBezTo>
                                <a:cubicBezTo>
                                  <a:pt x="1160715" y="2672905"/>
                                  <a:pt x="1155814" y="2694135"/>
                                  <a:pt x="1152525" y="2705100"/>
                                </a:cubicBezTo>
                                <a:cubicBezTo>
                                  <a:pt x="1119093" y="2816539"/>
                                  <a:pt x="1166818" y="2736048"/>
                                  <a:pt x="1123950" y="2800350"/>
                                </a:cubicBezTo>
                                <a:cubicBezTo>
                                  <a:pt x="1120550" y="2813952"/>
                                  <a:pt x="1101699" y="2893492"/>
                                  <a:pt x="1095375" y="2895600"/>
                                </a:cubicBezTo>
                                <a:cubicBezTo>
                                  <a:pt x="1055940" y="2908745"/>
                                  <a:pt x="1075154" y="2899556"/>
                                  <a:pt x="1038225" y="2924175"/>
                                </a:cubicBezTo>
                                <a:cubicBezTo>
                                  <a:pt x="1031875" y="2914650"/>
                                  <a:pt x="1028114" y="2902751"/>
                                  <a:pt x="1019175" y="2895600"/>
                                </a:cubicBezTo>
                                <a:cubicBezTo>
                                  <a:pt x="1011335" y="2889328"/>
                                  <a:pt x="999580" y="2890565"/>
                                  <a:pt x="990600" y="2886075"/>
                                </a:cubicBezTo>
                                <a:cubicBezTo>
                                  <a:pt x="980361" y="2880955"/>
                                  <a:pt x="972264" y="2872145"/>
                                  <a:pt x="962025" y="2867025"/>
                                </a:cubicBezTo>
                                <a:cubicBezTo>
                                  <a:pt x="953045" y="2862535"/>
                                  <a:pt x="942430" y="2861990"/>
                                  <a:pt x="933450" y="2857500"/>
                                </a:cubicBezTo>
                                <a:cubicBezTo>
                                  <a:pt x="923211" y="2852380"/>
                                  <a:pt x="915114" y="2843570"/>
                                  <a:pt x="904875" y="2838450"/>
                                </a:cubicBezTo>
                                <a:cubicBezTo>
                                  <a:pt x="895895" y="2833960"/>
                                  <a:pt x="885077" y="2833801"/>
                                  <a:pt x="876300" y="2828925"/>
                                </a:cubicBezTo>
                                <a:cubicBezTo>
                                  <a:pt x="856286" y="2817806"/>
                                  <a:pt x="838200" y="2803525"/>
                                  <a:pt x="819150" y="2790825"/>
                                </a:cubicBezTo>
                                <a:cubicBezTo>
                                  <a:pt x="809625" y="2784475"/>
                                  <a:pt x="800814" y="2776895"/>
                                  <a:pt x="790575" y="2771775"/>
                                </a:cubicBezTo>
                                <a:cubicBezTo>
                                  <a:pt x="777875" y="2765425"/>
                                  <a:pt x="764803" y="2759770"/>
                                  <a:pt x="752475" y="2752725"/>
                                </a:cubicBezTo>
                                <a:cubicBezTo>
                                  <a:pt x="742536" y="2747045"/>
                                  <a:pt x="734361" y="2738324"/>
                                  <a:pt x="723900" y="2733675"/>
                                </a:cubicBezTo>
                                <a:cubicBezTo>
                                  <a:pt x="605594" y="2681095"/>
                                  <a:pt x="728421" y="2755739"/>
                                  <a:pt x="609600" y="2676525"/>
                                </a:cubicBezTo>
                                <a:lnTo>
                                  <a:pt x="581025" y="2657475"/>
                                </a:lnTo>
                                <a:lnTo>
                                  <a:pt x="552450" y="2638425"/>
                                </a:lnTo>
                                <a:cubicBezTo>
                                  <a:pt x="549275" y="2628900"/>
                                  <a:pt x="549197" y="2617690"/>
                                  <a:pt x="542925" y="2609850"/>
                                </a:cubicBezTo>
                                <a:cubicBezTo>
                                  <a:pt x="524727" y="2587102"/>
                                  <a:pt x="508782" y="2592779"/>
                                  <a:pt x="485775" y="2581275"/>
                                </a:cubicBezTo>
                                <a:cubicBezTo>
                                  <a:pt x="411917" y="2544346"/>
                                  <a:pt x="500449" y="2576641"/>
                                  <a:pt x="428625" y="2552700"/>
                                </a:cubicBezTo>
                                <a:cubicBezTo>
                                  <a:pt x="419100" y="2543175"/>
                                  <a:pt x="411258" y="2531597"/>
                                  <a:pt x="400050" y="2524125"/>
                                </a:cubicBezTo>
                                <a:cubicBezTo>
                                  <a:pt x="391696" y="2518556"/>
                                  <a:pt x="380455" y="2519090"/>
                                  <a:pt x="371475" y="2514600"/>
                                </a:cubicBezTo>
                                <a:cubicBezTo>
                                  <a:pt x="361236" y="2509480"/>
                                  <a:pt x="352425" y="2501900"/>
                                  <a:pt x="342900" y="2495550"/>
                                </a:cubicBezTo>
                                <a:cubicBezTo>
                                  <a:pt x="330200" y="2498725"/>
                                  <a:pt x="315022" y="2496897"/>
                                  <a:pt x="304800" y="2505075"/>
                                </a:cubicBezTo>
                                <a:cubicBezTo>
                                  <a:pt x="296960" y="2511347"/>
                                  <a:pt x="300844" y="2525296"/>
                                  <a:pt x="295275" y="2533650"/>
                                </a:cubicBezTo>
                                <a:cubicBezTo>
                                  <a:pt x="280607" y="2555652"/>
                                  <a:pt x="259210" y="2567218"/>
                                  <a:pt x="238125" y="2581275"/>
                                </a:cubicBezTo>
                                <a:cubicBezTo>
                                  <a:pt x="219301" y="2575000"/>
                                  <a:pt x="199496" y="2565400"/>
                                  <a:pt x="180975" y="2552700"/>
                                </a:cubicBezTo>
                                <a:cubicBezTo>
                                  <a:pt x="162454" y="2540000"/>
                                  <a:pt x="130175" y="2514600"/>
                                  <a:pt x="127000" y="2505075"/>
                                </a:cubicBezTo>
                                <a:cubicBezTo>
                                  <a:pt x="72970" y="2511829"/>
                                  <a:pt x="78317" y="2533650"/>
                                  <a:pt x="57150" y="2543175"/>
                                </a:cubicBezTo>
                                <a:cubicBezTo>
                                  <a:pt x="35983" y="2552700"/>
                                  <a:pt x="0" y="2562225"/>
                                  <a:pt x="0" y="2562225"/>
                                </a:cubicBezTo>
                                <a:cubicBezTo>
                                  <a:pt x="19050" y="2568575"/>
                                  <a:pt x="50800" y="2562225"/>
                                  <a:pt x="57150" y="2581275"/>
                                </a:cubicBezTo>
                                <a:lnTo>
                                  <a:pt x="76200" y="2638425"/>
                                </a:lnTo>
                                <a:cubicBezTo>
                                  <a:pt x="79375" y="2660650"/>
                                  <a:pt x="77387" y="2684255"/>
                                  <a:pt x="85725" y="2705100"/>
                                </a:cubicBezTo>
                                <a:cubicBezTo>
                                  <a:pt x="99267" y="2738955"/>
                                  <a:pt x="118017" y="2730771"/>
                                  <a:pt x="142875" y="2743200"/>
                                </a:cubicBezTo>
                                <a:cubicBezTo>
                                  <a:pt x="153114" y="2748320"/>
                                  <a:pt x="161925" y="2755900"/>
                                  <a:pt x="171450" y="2762250"/>
                                </a:cubicBezTo>
                                <a:cubicBezTo>
                                  <a:pt x="177800" y="2781300"/>
                                  <a:pt x="176301" y="2805201"/>
                                  <a:pt x="190500" y="2819400"/>
                                </a:cubicBezTo>
                                <a:cubicBezTo>
                                  <a:pt x="200025" y="2828925"/>
                                  <a:pt x="208727" y="2839351"/>
                                  <a:pt x="219075" y="2847975"/>
                                </a:cubicBezTo>
                                <a:cubicBezTo>
                                  <a:pt x="291169" y="2908053"/>
                                  <a:pt x="211278" y="2830653"/>
                                  <a:pt x="266700" y="2886075"/>
                                </a:cubicBezTo>
                              </a:path>
                            </a:pathLst>
                          </a:custGeom>
                          <a:noFill/>
                          <a:ln w="5715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Figura a mano libera 6"/>
                        <wps:cNvSpPr/>
                        <wps:spPr>
                          <a:xfrm>
                            <a:off x="257175" y="0"/>
                            <a:ext cx="5715000" cy="5695950"/>
                          </a:xfrm>
                          <a:custGeom>
                            <a:avLst/>
                            <a:gdLst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266950 w 5715000"/>
                              <a:gd name="connsiteY71" fmla="*/ 561975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76775 w 5715000"/>
                              <a:gd name="connsiteY125" fmla="*/ 4191000 h 5695950"/>
                              <a:gd name="connsiteX126" fmla="*/ 4743450 w 5715000"/>
                              <a:gd name="connsiteY126" fmla="*/ 41433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829175 w 5715000"/>
                              <a:gd name="connsiteY129" fmla="*/ 4029075 h 5695950"/>
                              <a:gd name="connsiteX130" fmla="*/ 4848225 w 5715000"/>
                              <a:gd name="connsiteY130" fmla="*/ 4000500 h 5695950"/>
                              <a:gd name="connsiteX131" fmla="*/ 4876800 w 5715000"/>
                              <a:gd name="connsiteY131" fmla="*/ 3962400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76775 w 5715000"/>
                              <a:gd name="connsiteY125" fmla="*/ 4191000 h 5695950"/>
                              <a:gd name="connsiteX126" fmla="*/ 4743450 w 5715000"/>
                              <a:gd name="connsiteY126" fmla="*/ 41433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829175 w 5715000"/>
                              <a:gd name="connsiteY129" fmla="*/ 4029075 h 5695950"/>
                              <a:gd name="connsiteX130" fmla="*/ 4848225 w 5715000"/>
                              <a:gd name="connsiteY130" fmla="*/ 4000500 h 5695950"/>
                              <a:gd name="connsiteX131" fmla="*/ 4876800 w 5715000"/>
                              <a:gd name="connsiteY131" fmla="*/ 3962400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76775 w 5715000"/>
                              <a:gd name="connsiteY125" fmla="*/ 4191000 h 5695950"/>
                              <a:gd name="connsiteX126" fmla="*/ 4743450 w 5715000"/>
                              <a:gd name="connsiteY126" fmla="*/ 41433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76800 w 5715000"/>
                              <a:gd name="connsiteY131" fmla="*/ 3962400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76775 w 5715000"/>
                              <a:gd name="connsiteY125" fmla="*/ 4191000 h 5695950"/>
                              <a:gd name="connsiteX126" fmla="*/ 4743450 w 5715000"/>
                              <a:gd name="connsiteY126" fmla="*/ 41433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76775 w 5715000"/>
                              <a:gd name="connsiteY125" fmla="*/ 419100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6196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400550 w 5715000"/>
                              <a:gd name="connsiteY118" fmla="*/ 44862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305300 w 5715000"/>
                              <a:gd name="connsiteY117" fmla="*/ 4572000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4815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24325 w 5715000"/>
                              <a:gd name="connsiteY113" fmla="*/ 46863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4345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33825 w 5715000"/>
                              <a:gd name="connsiteY109" fmla="*/ 47815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5000625 w 5715000"/>
                              <a:gd name="connsiteY176" fmla="*/ 230505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29200 w 5715000"/>
                              <a:gd name="connsiteY175" fmla="*/ 23336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38700 w 5715000"/>
                              <a:gd name="connsiteY181" fmla="*/ 208597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67275 w 5715000"/>
                              <a:gd name="connsiteY179" fmla="*/ 21431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810125 w 5715000"/>
                              <a:gd name="connsiteY182" fmla="*/ 202882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905375 w 5715000"/>
                              <a:gd name="connsiteY178" fmla="*/ 22002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705350 w 5715000"/>
                              <a:gd name="connsiteY204" fmla="*/ 120967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239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71600 w 5715000"/>
                              <a:gd name="connsiteY296" fmla="*/ 10858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800600 w 5715000"/>
                              <a:gd name="connsiteY128" fmla="*/ 405765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737100 w 5715000"/>
                              <a:gd name="connsiteY128" fmla="*/ 4038600 h 5695950"/>
                              <a:gd name="connsiteX129" fmla="*/ 4781550 w 5715000"/>
                              <a:gd name="connsiteY129" fmla="*/ 3990975 h 5695950"/>
                              <a:gd name="connsiteX130" fmla="*/ 4848225 w 5715000"/>
                              <a:gd name="connsiteY130" fmla="*/ 40005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737100 w 5715000"/>
                              <a:gd name="connsiteY128" fmla="*/ 4038600 h 5695950"/>
                              <a:gd name="connsiteX129" fmla="*/ 4781550 w 5715000"/>
                              <a:gd name="connsiteY129" fmla="*/ 3990975 h 5695950"/>
                              <a:gd name="connsiteX130" fmla="*/ 4822825 w 5715000"/>
                              <a:gd name="connsiteY130" fmla="*/ 39624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924425 w 5715000"/>
                              <a:gd name="connsiteY133" fmla="*/ 387667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737100 w 5715000"/>
                              <a:gd name="connsiteY128" fmla="*/ 4038600 h 5695950"/>
                              <a:gd name="connsiteX129" fmla="*/ 4781550 w 5715000"/>
                              <a:gd name="connsiteY129" fmla="*/ 3990975 h 5695950"/>
                              <a:gd name="connsiteX130" fmla="*/ 4822825 w 5715000"/>
                              <a:gd name="connsiteY130" fmla="*/ 39624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892675 w 5715000"/>
                              <a:gd name="connsiteY133" fmla="*/ 3857625 h 5695950"/>
                              <a:gd name="connsiteX134" fmla="*/ 4962525 w 5715000"/>
                              <a:gd name="connsiteY134" fmla="*/ 38195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81550 w 5715000"/>
                              <a:gd name="connsiteY127" fmla="*/ 4086225 h 5695950"/>
                              <a:gd name="connsiteX128" fmla="*/ 4737100 w 5715000"/>
                              <a:gd name="connsiteY128" fmla="*/ 4038600 h 5695950"/>
                              <a:gd name="connsiteX129" fmla="*/ 4781550 w 5715000"/>
                              <a:gd name="connsiteY129" fmla="*/ 3990975 h 5695950"/>
                              <a:gd name="connsiteX130" fmla="*/ 4822825 w 5715000"/>
                              <a:gd name="connsiteY130" fmla="*/ 39624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892675 w 5715000"/>
                              <a:gd name="connsiteY133" fmla="*/ 3857625 h 5695950"/>
                              <a:gd name="connsiteX134" fmla="*/ 4943475 w 5715000"/>
                              <a:gd name="connsiteY134" fmla="*/ 37814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  <a:gd name="connsiteX0" fmla="*/ 0 w 5715000"/>
                              <a:gd name="connsiteY0" fmla="*/ 4476750 h 5695950"/>
                              <a:gd name="connsiteX1" fmla="*/ 47625 w 5715000"/>
                              <a:gd name="connsiteY1" fmla="*/ 4505325 h 5695950"/>
                              <a:gd name="connsiteX2" fmla="*/ 85725 w 5715000"/>
                              <a:gd name="connsiteY2" fmla="*/ 4514850 h 5695950"/>
                              <a:gd name="connsiteX3" fmla="*/ 142875 w 5715000"/>
                              <a:gd name="connsiteY3" fmla="*/ 4533900 h 5695950"/>
                              <a:gd name="connsiteX4" fmla="*/ 171450 w 5715000"/>
                              <a:gd name="connsiteY4" fmla="*/ 4543425 h 5695950"/>
                              <a:gd name="connsiteX5" fmla="*/ 200025 w 5715000"/>
                              <a:gd name="connsiteY5" fmla="*/ 4562475 h 5695950"/>
                              <a:gd name="connsiteX6" fmla="*/ 228600 w 5715000"/>
                              <a:gd name="connsiteY6" fmla="*/ 4572000 h 5695950"/>
                              <a:gd name="connsiteX7" fmla="*/ 314325 w 5715000"/>
                              <a:gd name="connsiteY7" fmla="*/ 4619625 h 5695950"/>
                              <a:gd name="connsiteX8" fmla="*/ 342900 w 5715000"/>
                              <a:gd name="connsiteY8" fmla="*/ 4648200 h 5695950"/>
                              <a:gd name="connsiteX9" fmla="*/ 371475 w 5715000"/>
                              <a:gd name="connsiteY9" fmla="*/ 4705350 h 5695950"/>
                              <a:gd name="connsiteX10" fmla="*/ 409575 w 5715000"/>
                              <a:gd name="connsiteY10" fmla="*/ 4714875 h 5695950"/>
                              <a:gd name="connsiteX11" fmla="*/ 466725 w 5715000"/>
                              <a:gd name="connsiteY11" fmla="*/ 4733925 h 5695950"/>
                              <a:gd name="connsiteX12" fmla="*/ 485775 w 5715000"/>
                              <a:gd name="connsiteY12" fmla="*/ 4762500 h 5695950"/>
                              <a:gd name="connsiteX13" fmla="*/ 609600 w 5715000"/>
                              <a:gd name="connsiteY13" fmla="*/ 4772025 h 5695950"/>
                              <a:gd name="connsiteX14" fmla="*/ 628650 w 5715000"/>
                              <a:gd name="connsiteY14" fmla="*/ 4743450 h 5695950"/>
                              <a:gd name="connsiteX15" fmla="*/ 638175 w 5715000"/>
                              <a:gd name="connsiteY15" fmla="*/ 4714875 h 5695950"/>
                              <a:gd name="connsiteX16" fmla="*/ 657225 w 5715000"/>
                              <a:gd name="connsiteY16" fmla="*/ 4743450 h 5695950"/>
                              <a:gd name="connsiteX17" fmla="*/ 619125 w 5715000"/>
                              <a:gd name="connsiteY17" fmla="*/ 4791075 h 5695950"/>
                              <a:gd name="connsiteX18" fmla="*/ 609600 w 5715000"/>
                              <a:gd name="connsiteY18" fmla="*/ 4819650 h 5695950"/>
                              <a:gd name="connsiteX19" fmla="*/ 590550 w 5715000"/>
                              <a:gd name="connsiteY19" fmla="*/ 4857750 h 5695950"/>
                              <a:gd name="connsiteX20" fmla="*/ 581025 w 5715000"/>
                              <a:gd name="connsiteY20" fmla="*/ 4905375 h 5695950"/>
                              <a:gd name="connsiteX21" fmla="*/ 571500 w 5715000"/>
                              <a:gd name="connsiteY21" fmla="*/ 4933950 h 5695950"/>
                              <a:gd name="connsiteX22" fmla="*/ 533400 w 5715000"/>
                              <a:gd name="connsiteY22" fmla="*/ 5057775 h 5695950"/>
                              <a:gd name="connsiteX23" fmla="*/ 485775 w 5715000"/>
                              <a:gd name="connsiteY23" fmla="*/ 5114925 h 5695950"/>
                              <a:gd name="connsiteX24" fmla="*/ 476250 w 5715000"/>
                              <a:gd name="connsiteY24" fmla="*/ 5181600 h 5695950"/>
                              <a:gd name="connsiteX25" fmla="*/ 371475 w 5715000"/>
                              <a:gd name="connsiteY25" fmla="*/ 5172075 h 5695950"/>
                              <a:gd name="connsiteX26" fmla="*/ 342900 w 5715000"/>
                              <a:gd name="connsiteY26" fmla="*/ 5143500 h 5695950"/>
                              <a:gd name="connsiteX27" fmla="*/ 295275 w 5715000"/>
                              <a:gd name="connsiteY27" fmla="*/ 5133975 h 5695950"/>
                              <a:gd name="connsiteX28" fmla="*/ 266700 w 5715000"/>
                              <a:gd name="connsiteY28" fmla="*/ 5124450 h 5695950"/>
                              <a:gd name="connsiteX29" fmla="*/ 238125 w 5715000"/>
                              <a:gd name="connsiteY29" fmla="*/ 5133975 h 5695950"/>
                              <a:gd name="connsiteX30" fmla="*/ 219075 w 5715000"/>
                              <a:gd name="connsiteY30" fmla="*/ 5191125 h 5695950"/>
                              <a:gd name="connsiteX31" fmla="*/ 171450 w 5715000"/>
                              <a:gd name="connsiteY31" fmla="*/ 5248275 h 5695950"/>
                              <a:gd name="connsiteX32" fmla="*/ 190500 w 5715000"/>
                              <a:gd name="connsiteY32" fmla="*/ 5276850 h 5695950"/>
                              <a:gd name="connsiteX33" fmla="*/ 200025 w 5715000"/>
                              <a:gd name="connsiteY33" fmla="*/ 5362575 h 5695950"/>
                              <a:gd name="connsiteX34" fmla="*/ 285750 w 5715000"/>
                              <a:gd name="connsiteY34" fmla="*/ 5353050 h 5695950"/>
                              <a:gd name="connsiteX35" fmla="*/ 361950 w 5715000"/>
                              <a:gd name="connsiteY35" fmla="*/ 5391150 h 5695950"/>
                              <a:gd name="connsiteX36" fmla="*/ 352425 w 5715000"/>
                              <a:gd name="connsiteY36" fmla="*/ 5419725 h 5695950"/>
                              <a:gd name="connsiteX37" fmla="*/ 361950 w 5715000"/>
                              <a:gd name="connsiteY37" fmla="*/ 5448300 h 5695950"/>
                              <a:gd name="connsiteX38" fmla="*/ 409575 w 5715000"/>
                              <a:gd name="connsiteY38" fmla="*/ 5438775 h 5695950"/>
                              <a:gd name="connsiteX39" fmla="*/ 447675 w 5715000"/>
                              <a:gd name="connsiteY39" fmla="*/ 5419725 h 5695950"/>
                              <a:gd name="connsiteX40" fmla="*/ 514350 w 5715000"/>
                              <a:gd name="connsiteY40" fmla="*/ 5400675 h 5695950"/>
                              <a:gd name="connsiteX41" fmla="*/ 552450 w 5715000"/>
                              <a:gd name="connsiteY41" fmla="*/ 5419725 h 5695950"/>
                              <a:gd name="connsiteX42" fmla="*/ 581025 w 5715000"/>
                              <a:gd name="connsiteY42" fmla="*/ 5429250 h 5695950"/>
                              <a:gd name="connsiteX43" fmla="*/ 638175 w 5715000"/>
                              <a:gd name="connsiteY43" fmla="*/ 5467350 h 5695950"/>
                              <a:gd name="connsiteX44" fmla="*/ 666750 w 5715000"/>
                              <a:gd name="connsiteY44" fmla="*/ 5476875 h 5695950"/>
                              <a:gd name="connsiteX45" fmla="*/ 695325 w 5715000"/>
                              <a:gd name="connsiteY45" fmla="*/ 5495925 h 5695950"/>
                              <a:gd name="connsiteX46" fmla="*/ 723900 w 5715000"/>
                              <a:gd name="connsiteY46" fmla="*/ 5524500 h 5695950"/>
                              <a:gd name="connsiteX47" fmla="*/ 781050 w 5715000"/>
                              <a:gd name="connsiteY47" fmla="*/ 5543550 h 5695950"/>
                              <a:gd name="connsiteX48" fmla="*/ 809625 w 5715000"/>
                              <a:gd name="connsiteY48" fmla="*/ 5553075 h 5695950"/>
                              <a:gd name="connsiteX49" fmla="*/ 885825 w 5715000"/>
                              <a:gd name="connsiteY49" fmla="*/ 5543550 h 5695950"/>
                              <a:gd name="connsiteX50" fmla="*/ 923925 w 5715000"/>
                              <a:gd name="connsiteY50" fmla="*/ 5514975 h 5695950"/>
                              <a:gd name="connsiteX51" fmla="*/ 1000125 w 5715000"/>
                              <a:gd name="connsiteY51" fmla="*/ 5524500 h 5695950"/>
                              <a:gd name="connsiteX52" fmla="*/ 1057275 w 5715000"/>
                              <a:gd name="connsiteY52" fmla="*/ 5562600 h 5695950"/>
                              <a:gd name="connsiteX53" fmla="*/ 1114425 w 5715000"/>
                              <a:gd name="connsiteY53" fmla="*/ 5581650 h 5695950"/>
                              <a:gd name="connsiteX54" fmla="*/ 1143000 w 5715000"/>
                              <a:gd name="connsiteY54" fmla="*/ 5600700 h 5695950"/>
                              <a:gd name="connsiteX55" fmla="*/ 1247775 w 5715000"/>
                              <a:gd name="connsiteY55" fmla="*/ 5610225 h 5695950"/>
                              <a:gd name="connsiteX56" fmla="*/ 1343025 w 5715000"/>
                              <a:gd name="connsiteY56" fmla="*/ 5600700 h 5695950"/>
                              <a:gd name="connsiteX57" fmla="*/ 1362075 w 5715000"/>
                              <a:gd name="connsiteY57" fmla="*/ 5543550 h 5695950"/>
                              <a:gd name="connsiteX58" fmla="*/ 1371600 w 5715000"/>
                              <a:gd name="connsiteY58" fmla="*/ 5514975 h 5695950"/>
                              <a:gd name="connsiteX59" fmla="*/ 1409700 w 5715000"/>
                              <a:gd name="connsiteY59" fmla="*/ 5505450 h 5695950"/>
                              <a:gd name="connsiteX60" fmla="*/ 1485900 w 5715000"/>
                              <a:gd name="connsiteY60" fmla="*/ 5524500 h 5695950"/>
                              <a:gd name="connsiteX61" fmla="*/ 1543050 w 5715000"/>
                              <a:gd name="connsiteY61" fmla="*/ 5562600 h 5695950"/>
                              <a:gd name="connsiteX62" fmla="*/ 1552575 w 5715000"/>
                              <a:gd name="connsiteY62" fmla="*/ 5591175 h 5695950"/>
                              <a:gd name="connsiteX63" fmla="*/ 1704975 w 5715000"/>
                              <a:gd name="connsiteY63" fmla="*/ 5629275 h 5695950"/>
                              <a:gd name="connsiteX64" fmla="*/ 1733550 w 5715000"/>
                              <a:gd name="connsiteY64" fmla="*/ 5686425 h 5695950"/>
                              <a:gd name="connsiteX65" fmla="*/ 1762125 w 5715000"/>
                              <a:gd name="connsiteY65" fmla="*/ 5695950 h 5695950"/>
                              <a:gd name="connsiteX66" fmla="*/ 1905000 w 5715000"/>
                              <a:gd name="connsiteY66" fmla="*/ 5667375 h 5695950"/>
                              <a:gd name="connsiteX67" fmla="*/ 1962150 w 5715000"/>
                              <a:gd name="connsiteY67" fmla="*/ 5619750 h 5695950"/>
                              <a:gd name="connsiteX68" fmla="*/ 2019300 w 5715000"/>
                              <a:gd name="connsiteY68" fmla="*/ 5610225 h 5695950"/>
                              <a:gd name="connsiteX69" fmla="*/ 2105025 w 5715000"/>
                              <a:gd name="connsiteY69" fmla="*/ 5619750 h 5695950"/>
                              <a:gd name="connsiteX70" fmla="*/ 2133600 w 5715000"/>
                              <a:gd name="connsiteY70" fmla="*/ 5629275 h 5695950"/>
                              <a:gd name="connsiteX71" fmla="*/ 2190750 w 5715000"/>
                              <a:gd name="connsiteY71" fmla="*/ 5600700 h 5695950"/>
                              <a:gd name="connsiteX72" fmla="*/ 2162175 w 5715000"/>
                              <a:gd name="connsiteY72" fmla="*/ 5629275 h 5695950"/>
                              <a:gd name="connsiteX73" fmla="*/ 2133600 w 5715000"/>
                              <a:gd name="connsiteY73" fmla="*/ 5648325 h 5695950"/>
                              <a:gd name="connsiteX74" fmla="*/ 2162175 w 5715000"/>
                              <a:gd name="connsiteY74" fmla="*/ 5638800 h 5695950"/>
                              <a:gd name="connsiteX75" fmla="*/ 2171700 w 5715000"/>
                              <a:gd name="connsiteY75" fmla="*/ 5600700 h 5695950"/>
                              <a:gd name="connsiteX76" fmla="*/ 2190750 w 5715000"/>
                              <a:gd name="connsiteY76" fmla="*/ 5572125 h 5695950"/>
                              <a:gd name="connsiteX77" fmla="*/ 2200275 w 5715000"/>
                              <a:gd name="connsiteY77" fmla="*/ 5543550 h 5695950"/>
                              <a:gd name="connsiteX78" fmla="*/ 2171700 w 5715000"/>
                              <a:gd name="connsiteY78" fmla="*/ 5534025 h 5695950"/>
                              <a:gd name="connsiteX79" fmla="*/ 2181225 w 5715000"/>
                              <a:gd name="connsiteY79" fmla="*/ 5495925 h 5695950"/>
                              <a:gd name="connsiteX80" fmla="*/ 2200275 w 5715000"/>
                              <a:gd name="connsiteY80" fmla="*/ 5467350 h 5695950"/>
                              <a:gd name="connsiteX81" fmla="*/ 2219325 w 5715000"/>
                              <a:gd name="connsiteY81" fmla="*/ 5400675 h 5695950"/>
                              <a:gd name="connsiteX82" fmla="*/ 2228850 w 5715000"/>
                              <a:gd name="connsiteY82" fmla="*/ 5334000 h 5695950"/>
                              <a:gd name="connsiteX83" fmla="*/ 2257425 w 5715000"/>
                              <a:gd name="connsiteY83" fmla="*/ 5305425 h 5695950"/>
                              <a:gd name="connsiteX84" fmla="*/ 2286000 w 5715000"/>
                              <a:gd name="connsiteY84" fmla="*/ 5295900 h 5695950"/>
                              <a:gd name="connsiteX85" fmla="*/ 2400300 w 5715000"/>
                              <a:gd name="connsiteY85" fmla="*/ 5286375 h 5695950"/>
                              <a:gd name="connsiteX86" fmla="*/ 2438400 w 5715000"/>
                              <a:gd name="connsiteY86" fmla="*/ 5276850 h 5695950"/>
                              <a:gd name="connsiteX87" fmla="*/ 2466975 w 5715000"/>
                              <a:gd name="connsiteY87" fmla="*/ 5267325 h 5695950"/>
                              <a:gd name="connsiteX88" fmla="*/ 2847975 w 5715000"/>
                              <a:gd name="connsiteY88" fmla="*/ 5248275 h 5695950"/>
                              <a:gd name="connsiteX89" fmla="*/ 2876550 w 5715000"/>
                              <a:gd name="connsiteY89" fmla="*/ 5210175 h 5695950"/>
                              <a:gd name="connsiteX90" fmla="*/ 2914650 w 5715000"/>
                              <a:gd name="connsiteY90" fmla="*/ 5153025 h 5695950"/>
                              <a:gd name="connsiteX91" fmla="*/ 2924175 w 5715000"/>
                              <a:gd name="connsiteY91" fmla="*/ 5095875 h 5695950"/>
                              <a:gd name="connsiteX92" fmla="*/ 2952750 w 5715000"/>
                              <a:gd name="connsiteY92" fmla="*/ 5067300 h 5695950"/>
                              <a:gd name="connsiteX93" fmla="*/ 2971800 w 5715000"/>
                              <a:gd name="connsiteY93" fmla="*/ 5038725 h 5695950"/>
                              <a:gd name="connsiteX94" fmla="*/ 3000375 w 5715000"/>
                              <a:gd name="connsiteY94" fmla="*/ 5010150 h 5695950"/>
                              <a:gd name="connsiteX95" fmla="*/ 3048000 w 5715000"/>
                              <a:gd name="connsiteY95" fmla="*/ 4953000 h 5695950"/>
                              <a:gd name="connsiteX96" fmla="*/ 3086100 w 5715000"/>
                              <a:gd name="connsiteY96" fmla="*/ 4933950 h 5695950"/>
                              <a:gd name="connsiteX97" fmla="*/ 3286125 w 5715000"/>
                              <a:gd name="connsiteY97" fmla="*/ 4943475 h 5695950"/>
                              <a:gd name="connsiteX98" fmla="*/ 3343275 w 5715000"/>
                              <a:gd name="connsiteY98" fmla="*/ 4981575 h 5695950"/>
                              <a:gd name="connsiteX99" fmla="*/ 3371850 w 5715000"/>
                              <a:gd name="connsiteY99" fmla="*/ 4991100 h 5695950"/>
                              <a:gd name="connsiteX100" fmla="*/ 3476625 w 5715000"/>
                              <a:gd name="connsiteY100" fmla="*/ 4981575 h 5695950"/>
                              <a:gd name="connsiteX101" fmla="*/ 3533775 w 5715000"/>
                              <a:gd name="connsiteY101" fmla="*/ 4953000 h 5695950"/>
                              <a:gd name="connsiteX102" fmla="*/ 3571875 w 5715000"/>
                              <a:gd name="connsiteY102" fmla="*/ 4943475 h 5695950"/>
                              <a:gd name="connsiteX103" fmla="*/ 3609975 w 5715000"/>
                              <a:gd name="connsiteY103" fmla="*/ 4953000 h 5695950"/>
                              <a:gd name="connsiteX104" fmla="*/ 3638550 w 5715000"/>
                              <a:gd name="connsiteY104" fmla="*/ 4962525 h 5695950"/>
                              <a:gd name="connsiteX105" fmla="*/ 3714750 w 5715000"/>
                              <a:gd name="connsiteY105" fmla="*/ 4972050 h 5695950"/>
                              <a:gd name="connsiteX106" fmla="*/ 3733800 w 5715000"/>
                              <a:gd name="connsiteY106" fmla="*/ 4914900 h 5695950"/>
                              <a:gd name="connsiteX107" fmla="*/ 3781425 w 5715000"/>
                              <a:gd name="connsiteY107" fmla="*/ 4829175 h 5695950"/>
                              <a:gd name="connsiteX108" fmla="*/ 3867150 w 5715000"/>
                              <a:gd name="connsiteY108" fmla="*/ 4800600 h 5695950"/>
                              <a:gd name="connsiteX109" fmla="*/ 3959225 w 5715000"/>
                              <a:gd name="connsiteY109" fmla="*/ 4756150 h 5695950"/>
                              <a:gd name="connsiteX110" fmla="*/ 3981450 w 5715000"/>
                              <a:gd name="connsiteY110" fmla="*/ 4772025 h 5695950"/>
                              <a:gd name="connsiteX111" fmla="*/ 4038600 w 5715000"/>
                              <a:gd name="connsiteY111" fmla="*/ 4711700 h 5695950"/>
                              <a:gd name="connsiteX112" fmla="*/ 4105275 w 5715000"/>
                              <a:gd name="connsiteY112" fmla="*/ 4714875 h 5695950"/>
                              <a:gd name="connsiteX113" fmla="*/ 4130675 w 5715000"/>
                              <a:gd name="connsiteY113" fmla="*/ 4660900 h 5695950"/>
                              <a:gd name="connsiteX114" fmla="*/ 4191000 w 5715000"/>
                              <a:gd name="connsiteY114" fmla="*/ 4657725 h 5695950"/>
                              <a:gd name="connsiteX115" fmla="*/ 4219575 w 5715000"/>
                              <a:gd name="connsiteY115" fmla="*/ 4638675 h 5695950"/>
                              <a:gd name="connsiteX116" fmla="*/ 4216400 w 5715000"/>
                              <a:gd name="connsiteY116" fmla="*/ 4629150 h 5695950"/>
                              <a:gd name="connsiteX117" fmla="*/ 4286250 w 5715000"/>
                              <a:gd name="connsiteY117" fmla="*/ 4524375 h 5695950"/>
                              <a:gd name="connsiteX118" fmla="*/ 4356100 w 5715000"/>
                              <a:gd name="connsiteY118" fmla="*/ 4448175 h 5695950"/>
                              <a:gd name="connsiteX119" fmla="*/ 4438650 w 5715000"/>
                              <a:gd name="connsiteY119" fmla="*/ 4429125 h 5695950"/>
                              <a:gd name="connsiteX120" fmla="*/ 4457700 w 5715000"/>
                              <a:gd name="connsiteY120" fmla="*/ 4400550 h 5695950"/>
                              <a:gd name="connsiteX121" fmla="*/ 4486275 w 5715000"/>
                              <a:gd name="connsiteY121" fmla="*/ 4343400 h 5695950"/>
                              <a:gd name="connsiteX122" fmla="*/ 4514850 w 5715000"/>
                              <a:gd name="connsiteY122" fmla="*/ 4324350 h 5695950"/>
                              <a:gd name="connsiteX123" fmla="*/ 4562475 w 5715000"/>
                              <a:gd name="connsiteY123" fmla="*/ 4267200 h 5695950"/>
                              <a:gd name="connsiteX124" fmla="*/ 4568825 w 5715000"/>
                              <a:gd name="connsiteY124" fmla="*/ 4229100 h 5695950"/>
                              <a:gd name="connsiteX125" fmla="*/ 4625975 w 5715000"/>
                              <a:gd name="connsiteY125" fmla="*/ 4171950 h 5695950"/>
                              <a:gd name="connsiteX126" fmla="*/ 4676775 w 5715000"/>
                              <a:gd name="connsiteY126" fmla="*/ 4105275 h 5695950"/>
                              <a:gd name="connsiteX127" fmla="*/ 4724400 w 5715000"/>
                              <a:gd name="connsiteY127" fmla="*/ 4086225 h 5695950"/>
                              <a:gd name="connsiteX128" fmla="*/ 4737100 w 5715000"/>
                              <a:gd name="connsiteY128" fmla="*/ 4038600 h 5695950"/>
                              <a:gd name="connsiteX129" fmla="*/ 4781550 w 5715000"/>
                              <a:gd name="connsiteY129" fmla="*/ 3990975 h 5695950"/>
                              <a:gd name="connsiteX130" fmla="*/ 4822825 w 5715000"/>
                              <a:gd name="connsiteY130" fmla="*/ 3962400 h 5695950"/>
                              <a:gd name="connsiteX131" fmla="*/ 4848225 w 5715000"/>
                              <a:gd name="connsiteY131" fmla="*/ 3895725 h 5695950"/>
                              <a:gd name="connsiteX132" fmla="*/ 4914900 w 5715000"/>
                              <a:gd name="connsiteY132" fmla="*/ 3905250 h 5695950"/>
                              <a:gd name="connsiteX133" fmla="*/ 4892675 w 5715000"/>
                              <a:gd name="connsiteY133" fmla="*/ 3857625 h 5695950"/>
                              <a:gd name="connsiteX134" fmla="*/ 4943475 w 5715000"/>
                              <a:gd name="connsiteY134" fmla="*/ 3781425 h 5695950"/>
                              <a:gd name="connsiteX135" fmla="*/ 4972050 w 5715000"/>
                              <a:gd name="connsiteY135" fmla="*/ 3781425 h 5695950"/>
                              <a:gd name="connsiteX136" fmla="*/ 5019675 w 5715000"/>
                              <a:gd name="connsiteY136" fmla="*/ 3724275 h 5695950"/>
                              <a:gd name="connsiteX137" fmla="*/ 5057775 w 5715000"/>
                              <a:gd name="connsiteY137" fmla="*/ 3667125 h 5695950"/>
                              <a:gd name="connsiteX138" fmla="*/ 5114925 w 5715000"/>
                              <a:gd name="connsiteY138" fmla="*/ 3609975 h 5695950"/>
                              <a:gd name="connsiteX139" fmla="*/ 5133975 w 5715000"/>
                              <a:gd name="connsiteY139" fmla="*/ 3581400 h 5695950"/>
                              <a:gd name="connsiteX140" fmla="*/ 5162550 w 5715000"/>
                              <a:gd name="connsiteY140" fmla="*/ 3552825 h 5695950"/>
                              <a:gd name="connsiteX141" fmla="*/ 5181600 w 5715000"/>
                              <a:gd name="connsiteY141" fmla="*/ 3524250 h 5695950"/>
                              <a:gd name="connsiteX142" fmla="*/ 5229225 w 5715000"/>
                              <a:gd name="connsiteY142" fmla="*/ 3467100 h 5695950"/>
                              <a:gd name="connsiteX143" fmla="*/ 5267325 w 5715000"/>
                              <a:gd name="connsiteY143" fmla="*/ 3409950 h 5695950"/>
                              <a:gd name="connsiteX144" fmla="*/ 5295900 w 5715000"/>
                              <a:gd name="connsiteY144" fmla="*/ 3352800 h 5695950"/>
                              <a:gd name="connsiteX145" fmla="*/ 5314950 w 5715000"/>
                              <a:gd name="connsiteY145" fmla="*/ 3295650 h 5695950"/>
                              <a:gd name="connsiteX146" fmla="*/ 5324475 w 5715000"/>
                              <a:gd name="connsiteY146" fmla="*/ 3267075 h 5695950"/>
                              <a:gd name="connsiteX147" fmla="*/ 5362575 w 5715000"/>
                              <a:gd name="connsiteY147" fmla="*/ 3200400 h 5695950"/>
                              <a:gd name="connsiteX148" fmla="*/ 5372100 w 5715000"/>
                              <a:gd name="connsiteY148" fmla="*/ 3171825 h 5695950"/>
                              <a:gd name="connsiteX149" fmla="*/ 5410200 w 5715000"/>
                              <a:gd name="connsiteY149" fmla="*/ 3114675 h 5695950"/>
                              <a:gd name="connsiteX150" fmla="*/ 5429250 w 5715000"/>
                              <a:gd name="connsiteY150" fmla="*/ 3086100 h 5695950"/>
                              <a:gd name="connsiteX151" fmla="*/ 5438775 w 5715000"/>
                              <a:gd name="connsiteY151" fmla="*/ 3048000 h 5695950"/>
                              <a:gd name="connsiteX152" fmla="*/ 5467350 w 5715000"/>
                              <a:gd name="connsiteY152" fmla="*/ 3019425 h 5695950"/>
                              <a:gd name="connsiteX153" fmla="*/ 5514975 w 5715000"/>
                              <a:gd name="connsiteY153" fmla="*/ 2962275 h 5695950"/>
                              <a:gd name="connsiteX154" fmla="*/ 5524500 w 5715000"/>
                              <a:gd name="connsiteY154" fmla="*/ 2933700 h 5695950"/>
                              <a:gd name="connsiteX155" fmla="*/ 5553075 w 5715000"/>
                              <a:gd name="connsiteY155" fmla="*/ 2905125 h 5695950"/>
                              <a:gd name="connsiteX156" fmla="*/ 5572125 w 5715000"/>
                              <a:gd name="connsiteY156" fmla="*/ 2876550 h 5695950"/>
                              <a:gd name="connsiteX157" fmla="*/ 5600700 w 5715000"/>
                              <a:gd name="connsiteY157" fmla="*/ 2847975 h 5695950"/>
                              <a:gd name="connsiteX158" fmla="*/ 5638800 w 5715000"/>
                              <a:gd name="connsiteY158" fmla="*/ 2781300 h 5695950"/>
                              <a:gd name="connsiteX159" fmla="*/ 5667375 w 5715000"/>
                              <a:gd name="connsiteY159" fmla="*/ 2752725 h 5695950"/>
                              <a:gd name="connsiteX160" fmla="*/ 5695950 w 5715000"/>
                              <a:gd name="connsiteY160" fmla="*/ 2657475 h 5695950"/>
                              <a:gd name="connsiteX161" fmla="*/ 5715000 w 5715000"/>
                              <a:gd name="connsiteY161" fmla="*/ 2628900 h 5695950"/>
                              <a:gd name="connsiteX162" fmla="*/ 5686425 w 5715000"/>
                              <a:gd name="connsiteY162" fmla="*/ 2619375 h 5695950"/>
                              <a:gd name="connsiteX163" fmla="*/ 5638800 w 5715000"/>
                              <a:gd name="connsiteY163" fmla="*/ 2609850 h 5695950"/>
                              <a:gd name="connsiteX164" fmla="*/ 5600700 w 5715000"/>
                              <a:gd name="connsiteY164" fmla="*/ 2600325 h 5695950"/>
                              <a:gd name="connsiteX165" fmla="*/ 5572125 w 5715000"/>
                              <a:gd name="connsiteY165" fmla="*/ 2581275 h 5695950"/>
                              <a:gd name="connsiteX166" fmla="*/ 5553075 w 5715000"/>
                              <a:gd name="connsiteY166" fmla="*/ 2552700 h 5695950"/>
                              <a:gd name="connsiteX167" fmla="*/ 5524500 w 5715000"/>
                              <a:gd name="connsiteY167" fmla="*/ 2524125 h 5695950"/>
                              <a:gd name="connsiteX168" fmla="*/ 5514975 w 5715000"/>
                              <a:gd name="connsiteY168" fmla="*/ 2495550 h 5695950"/>
                              <a:gd name="connsiteX169" fmla="*/ 5419725 w 5715000"/>
                              <a:gd name="connsiteY169" fmla="*/ 2476500 h 5695950"/>
                              <a:gd name="connsiteX170" fmla="*/ 5191125 w 5715000"/>
                              <a:gd name="connsiteY170" fmla="*/ 2466975 h 5695950"/>
                              <a:gd name="connsiteX171" fmla="*/ 5162550 w 5715000"/>
                              <a:gd name="connsiteY171" fmla="*/ 2447925 h 5695950"/>
                              <a:gd name="connsiteX172" fmla="*/ 5124450 w 5715000"/>
                              <a:gd name="connsiteY172" fmla="*/ 2438400 h 5695950"/>
                              <a:gd name="connsiteX173" fmla="*/ 5095875 w 5715000"/>
                              <a:gd name="connsiteY173" fmla="*/ 2428875 h 5695950"/>
                              <a:gd name="connsiteX174" fmla="*/ 5048250 w 5715000"/>
                              <a:gd name="connsiteY174" fmla="*/ 2371725 h 5695950"/>
                              <a:gd name="connsiteX175" fmla="*/ 5003800 w 5715000"/>
                              <a:gd name="connsiteY175" fmla="*/ 2346325 h 5695950"/>
                              <a:gd name="connsiteX176" fmla="*/ 4962525 w 5715000"/>
                              <a:gd name="connsiteY176" fmla="*/ 2311400 h 5695950"/>
                              <a:gd name="connsiteX177" fmla="*/ 4933950 w 5715000"/>
                              <a:gd name="connsiteY177" fmla="*/ 2219325 h 5695950"/>
                              <a:gd name="connsiteX178" fmla="*/ 4886325 w 5715000"/>
                              <a:gd name="connsiteY178" fmla="*/ 2238375 h 5695950"/>
                              <a:gd name="connsiteX179" fmla="*/ 4835525 w 5715000"/>
                              <a:gd name="connsiteY179" fmla="*/ 2155825 h 5695950"/>
                              <a:gd name="connsiteX180" fmla="*/ 4848225 w 5715000"/>
                              <a:gd name="connsiteY180" fmla="*/ 2114550 h 5695950"/>
                              <a:gd name="connsiteX181" fmla="*/ 4813300 w 5715000"/>
                              <a:gd name="connsiteY181" fmla="*/ 2092325 h 5695950"/>
                              <a:gd name="connsiteX182" fmla="*/ 4759325 w 5715000"/>
                              <a:gd name="connsiteY182" fmla="*/ 2035175 h 5695950"/>
                              <a:gd name="connsiteX183" fmla="*/ 4819650 w 5715000"/>
                              <a:gd name="connsiteY183" fmla="*/ 1962150 h 5695950"/>
                              <a:gd name="connsiteX184" fmla="*/ 4848225 w 5715000"/>
                              <a:gd name="connsiteY184" fmla="*/ 1952625 h 5695950"/>
                              <a:gd name="connsiteX185" fmla="*/ 4876800 w 5715000"/>
                              <a:gd name="connsiteY185" fmla="*/ 1933575 h 5695950"/>
                              <a:gd name="connsiteX186" fmla="*/ 4905375 w 5715000"/>
                              <a:gd name="connsiteY186" fmla="*/ 1924050 h 5695950"/>
                              <a:gd name="connsiteX187" fmla="*/ 4962525 w 5715000"/>
                              <a:gd name="connsiteY187" fmla="*/ 1885950 h 5695950"/>
                              <a:gd name="connsiteX188" fmla="*/ 5019675 w 5715000"/>
                              <a:gd name="connsiteY188" fmla="*/ 1857375 h 5695950"/>
                              <a:gd name="connsiteX189" fmla="*/ 5029200 w 5715000"/>
                              <a:gd name="connsiteY189" fmla="*/ 1819275 h 5695950"/>
                              <a:gd name="connsiteX190" fmla="*/ 5048250 w 5715000"/>
                              <a:gd name="connsiteY190" fmla="*/ 1762125 h 5695950"/>
                              <a:gd name="connsiteX191" fmla="*/ 5076825 w 5715000"/>
                              <a:gd name="connsiteY191" fmla="*/ 1638300 h 5695950"/>
                              <a:gd name="connsiteX192" fmla="*/ 5086350 w 5715000"/>
                              <a:gd name="connsiteY192" fmla="*/ 1609725 h 5695950"/>
                              <a:gd name="connsiteX193" fmla="*/ 5029200 w 5715000"/>
                              <a:gd name="connsiteY193" fmla="*/ 1581150 h 5695950"/>
                              <a:gd name="connsiteX194" fmla="*/ 5000625 w 5715000"/>
                              <a:gd name="connsiteY194" fmla="*/ 1571625 h 5695950"/>
                              <a:gd name="connsiteX195" fmla="*/ 4962525 w 5715000"/>
                              <a:gd name="connsiteY195" fmla="*/ 1514475 h 5695950"/>
                              <a:gd name="connsiteX196" fmla="*/ 4867275 w 5715000"/>
                              <a:gd name="connsiteY196" fmla="*/ 1485900 h 5695950"/>
                              <a:gd name="connsiteX197" fmla="*/ 4857750 w 5715000"/>
                              <a:gd name="connsiteY197" fmla="*/ 1457325 h 5695950"/>
                              <a:gd name="connsiteX198" fmla="*/ 4848225 w 5715000"/>
                              <a:gd name="connsiteY198" fmla="*/ 1400175 h 5695950"/>
                              <a:gd name="connsiteX199" fmla="*/ 4800600 w 5715000"/>
                              <a:gd name="connsiteY199" fmla="*/ 1381125 h 5695950"/>
                              <a:gd name="connsiteX200" fmla="*/ 4781550 w 5715000"/>
                              <a:gd name="connsiteY200" fmla="*/ 1323975 h 5695950"/>
                              <a:gd name="connsiteX201" fmla="*/ 4762500 w 5715000"/>
                              <a:gd name="connsiteY201" fmla="*/ 1295400 h 5695950"/>
                              <a:gd name="connsiteX202" fmla="*/ 4752975 w 5715000"/>
                              <a:gd name="connsiteY202" fmla="*/ 1266825 h 5695950"/>
                              <a:gd name="connsiteX203" fmla="*/ 4724400 w 5715000"/>
                              <a:gd name="connsiteY203" fmla="*/ 1238250 h 5695950"/>
                              <a:gd name="connsiteX204" fmla="*/ 4692650 w 5715000"/>
                              <a:gd name="connsiteY204" fmla="*/ 1241425 h 5695950"/>
                              <a:gd name="connsiteX205" fmla="*/ 4695825 w 5715000"/>
                              <a:gd name="connsiteY205" fmla="*/ 1181100 h 5695950"/>
                              <a:gd name="connsiteX206" fmla="*/ 4638675 w 5715000"/>
                              <a:gd name="connsiteY206" fmla="*/ 1143000 h 5695950"/>
                              <a:gd name="connsiteX207" fmla="*/ 4610100 w 5715000"/>
                              <a:gd name="connsiteY207" fmla="*/ 942975 h 5695950"/>
                              <a:gd name="connsiteX208" fmla="*/ 4619625 w 5715000"/>
                              <a:gd name="connsiteY208" fmla="*/ 904875 h 5695950"/>
                              <a:gd name="connsiteX209" fmla="*/ 4648200 w 5715000"/>
                              <a:gd name="connsiteY209" fmla="*/ 885825 h 5695950"/>
                              <a:gd name="connsiteX210" fmla="*/ 4572000 w 5715000"/>
                              <a:gd name="connsiteY210" fmla="*/ 838200 h 5695950"/>
                              <a:gd name="connsiteX211" fmla="*/ 4591050 w 5715000"/>
                              <a:gd name="connsiteY211" fmla="*/ 781050 h 5695950"/>
                              <a:gd name="connsiteX212" fmla="*/ 4600575 w 5715000"/>
                              <a:gd name="connsiteY212" fmla="*/ 752475 h 5695950"/>
                              <a:gd name="connsiteX213" fmla="*/ 4552950 w 5715000"/>
                              <a:gd name="connsiteY213" fmla="*/ 714375 h 5695950"/>
                              <a:gd name="connsiteX214" fmla="*/ 4533900 w 5715000"/>
                              <a:gd name="connsiteY214" fmla="*/ 685800 h 5695950"/>
                              <a:gd name="connsiteX215" fmla="*/ 4505325 w 5715000"/>
                              <a:gd name="connsiteY215" fmla="*/ 666750 h 5695950"/>
                              <a:gd name="connsiteX216" fmla="*/ 4476750 w 5715000"/>
                              <a:gd name="connsiteY216" fmla="*/ 638175 h 5695950"/>
                              <a:gd name="connsiteX217" fmla="*/ 4448175 w 5715000"/>
                              <a:gd name="connsiteY217" fmla="*/ 628650 h 5695950"/>
                              <a:gd name="connsiteX218" fmla="*/ 4362450 w 5715000"/>
                              <a:gd name="connsiteY218" fmla="*/ 619125 h 5695950"/>
                              <a:gd name="connsiteX219" fmla="*/ 4352925 w 5715000"/>
                              <a:gd name="connsiteY219" fmla="*/ 590550 h 5695950"/>
                              <a:gd name="connsiteX220" fmla="*/ 4324350 w 5715000"/>
                              <a:gd name="connsiteY220" fmla="*/ 581025 h 5695950"/>
                              <a:gd name="connsiteX221" fmla="*/ 4295775 w 5715000"/>
                              <a:gd name="connsiteY221" fmla="*/ 561975 h 5695950"/>
                              <a:gd name="connsiteX222" fmla="*/ 4238625 w 5715000"/>
                              <a:gd name="connsiteY222" fmla="*/ 542925 h 5695950"/>
                              <a:gd name="connsiteX223" fmla="*/ 4200525 w 5715000"/>
                              <a:gd name="connsiteY223" fmla="*/ 552450 h 5695950"/>
                              <a:gd name="connsiteX224" fmla="*/ 4143375 w 5715000"/>
                              <a:gd name="connsiteY224" fmla="*/ 600075 h 5695950"/>
                              <a:gd name="connsiteX225" fmla="*/ 4076700 w 5715000"/>
                              <a:gd name="connsiteY225" fmla="*/ 581025 h 5695950"/>
                              <a:gd name="connsiteX226" fmla="*/ 4048125 w 5715000"/>
                              <a:gd name="connsiteY226" fmla="*/ 552450 h 5695950"/>
                              <a:gd name="connsiteX227" fmla="*/ 4019550 w 5715000"/>
                              <a:gd name="connsiteY227" fmla="*/ 533400 h 5695950"/>
                              <a:gd name="connsiteX228" fmla="*/ 4048125 w 5715000"/>
                              <a:gd name="connsiteY228" fmla="*/ 447675 h 5695950"/>
                              <a:gd name="connsiteX229" fmla="*/ 4124325 w 5715000"/>
                              <a:gd name="connsiteY229" fmla="*/ 381000 h 5695950"/>
                              <a:gd name="connsiteX230" fmla="*/ 4162425 w 5715000"/>
                              <a:gd name="connsiteY230" fmla="*/ 371475 h 5695950"/>
                              <a:gd name="connsiteX231" fmla="*/ 4181475 w 5715000"/>
                              <a:gd name="connsiteY231" fmla="*/ 342900 h 5695950"/>
                              <a:gd name="connsiteX232" fmla="*/ 4200525 w 5715000"/>
                              <a:gd name="connsiteY232" fmla="*/ 285750 h 5695950"/>
                              <a:gd name="connsiteX233" fmla="*/ 4210050 w 5715000"/>
                              <a:gd name="connsiteY233" fmla="*/ 209550 h 5695950"/>
                              <a:gd name="connsiteX234" fmla="*/ 4248150 w 5715000"/>
                              <a:gd name="connsiteY234" fmla="*/ 152400 h 5695950"/>
                              <a:gd name="connsiteX235" fmla="*/ 4210050 w 5715000"/>
                              <a:gd name="connsiteY235" fmla="*/ 142875 h 5695950"/>
                              <a:gd name="connsiteX236" fmla="*/ 4105275 w 5715000"/>
                              <a:gd name="connsiteY236" fmla="*/ 133350 h 5695950"/>
                              <a:gd name="connsiteX237" fmla="*/ 4076700 w 5715000"/>
                              <a:gd name="connsiteY237" fmla="*/ 114300 h 5695950"/>
                              <a:gd name="connsiteX238" fmla="*/ 3952875 w 5715000"/>
                              <a:gd name="connsiteY238" fmla="*/ 114300 h 5695950"/>
                              <a:gd name="connsiteX239" fmla="*/ 3924300 w 5715000"/>
                              <a:gd name="connsiteY239" fmla="*/ 95250 h 5695950"/>
                              <a:gd name="connsiteX240" fmla="*/ 3895725 w 5715000"/>
                              <a:gd name="connsiteY240" fmla="*/ 85725 h 5695950"/>
                              <a:gd name="connsiteX241" fmla="*/ 3857625 w 5715000"/>
                              <a:gd name="connsiteY241" fmla="*/ 142875 h 5695950"/>
                              <a:gd name="connsiteX242" fmla="*/ 3838575 w 5715000"/>
                              <a:gd name="connsiteY242" fmla="*/ 219075 h 5695950"/>
                              <a:gd name="connsiteX243" fmla="*/ 3800475 w 5715000"/>
                              <a:gd name="connsiteY243" fmla="*/ 276225 h 5695950"/>
                              <a:gd name="connsiteX244" fmla="*/ 3743325 w 5715000"/>
                              <a:gd name="connsiteY244" fmla="*/ 314325 h 5695950"/>
                              <a:gd name="connsiteX245" fmla="*/ 3419475 w 5715000"/>
                              <a:gd name="connsiteY245" fmla="*/ 323850 h 5695950"/>
                              <a:gd name="connsiteX246" fmla="*/ 3390900 w 5715000"/>
                              <a:gd name="connsiteY246" fmla="*/ 342900 h 5695950"/>
                              <a:gd name="connsiteX247" fmla="*/ 3343275 w 5715000"/>
                              <a:gd name="connsiteY247" fmla="*/ 295275 h 5695950"/>
                              <a:gd name="connsiteX248" fmla="*/ 3286125 w 5715000"/>
                              <a:gd name="connsiteY248" fmla="*/ 247650 h 5695950"/>
                              <a:gd name="connsiteX249" fmla="*/ 3267075 w 5715000"/>
                              <a:gd name="connsiteY249" fmla="*/ 219075 h 5695950"/>
                              <a:gd name="connsiteX250" fmla="*/ 3238500 w 5715000"/>
                              <a:gd name="connsiteY250" fmla="*/ 209550 h 5695950"/>
                              <a:gd name="connsiteX251" fmla="*/ 3181350 w 5715000"/>
                              <a:gd name="connsiteY251" fmla="*/ 257175 h 5695950"/>
                              <a:gd name="connsiteX252" fmla="*/ 3171825 w 5715000"/>
                              <a:gd name="connsiteY252" fmla="*/ 285750 h 5695950"/>
                              <a:gd name="connsiteX253" fmla="*/ 3143250 w 5715000"/>
                              <a:gd name="connsiteY253" fmla="*/ 266700 h 5695950"/>
                              <a:gd name="connsiteX254" fmla="*/ 3105150 w 5715000"/>
                              <a:gd name="connsiteY254" fmla="*/ 247650 h 5695950"/>
                              <a:gd name="connsiteX255" fmla="*/ 3038475 w 5715000"/>
                              <a:gd name="connsiteY255" fmla="*/ 219075 h 5695950"/>
                              <a:gd name="connsiteX256" fmla="*/ 2981325 w 5715000"/>
                              <a:gd name="connsiteY256" fmla="*/ 180975 h 5695950"/>
                              <a:gd name="connsiteX257" fmla="*/ 2943225 w 5715000"/>
                              <a:gd name="connsiteY257" fmla="*/ 114300 h 5695950"/>
                              <a:gd name="connsiteX258" fmla="*/ 2914650 w 5715000"/>
                              <a:gd name="connsiteY258" fmla="*/ 95250 h 5695950"/>
                              <a:gd name="connsiteX259" fmla="*/ 2886075 w 5715000"/>
                              <a:gd name="connsiteY259" fmla="*/ 66675 h 5695950"/>
                              <a:gd name="connsiteX260" fmla="*/ 2790825 w 5715000"/>
                              <a:gd name="connsiteY260" fmla="*/ 47625 h 5695950"/>
                              <a:gd name="connsiteX261" fmla="*/ 2762250 w 5715000"/>
                              <a:gd name="connsiteY261" fmla="*/ 38100 h 5695950"/>
                              <a:gd name="connsiteX262" fmla="*/ 2733675 w 5715000"/>
                              <a:gd name="connsiteY262" fmla="*/ 47625 h 5695950"/>
                              <a:gd name="connsiteX263" fmla="*/ 2705100 w 5715000"/>
                              <a:gd name="connsiteY263" fmla="*/ 76200 h 5695950"/>
                              <a:gd name="connsiteX264" fmla="*/ 2667000 w 5715000"/>
                              <a:gd name="connsiteY264" fmla="*/ 66675 h 5695950"/>
                              <a:gd name="connsiteX265" fmla="*/ 2600325 w 5715000"/>
                              <a:gd name="connsiteY265" fmla="*/ 47625 h 5695950"/>
                              <a:gd name="connsiteX266" fmla="*/ 2495550 w 5715000"/>
                              <a:gd name="connsiteY266" fmla="*/ 38100 h 5695950"/>
                              <a:gd name="connsiteX267" fmla="*/ 2457450 w 5715000"/>
                              <a:gd name="connsiteY267" fmla="*/ 28575 h 5695950"/>
                              <a:gd name="connsiteX268" fmla="*/ 2428875 w 5715000"/>
                              <a:gd name="connsiteY268" fmla="*/ 9525 h 5695950"/>
                              <a:gd name="connsiteX269" fmla="*/ 2400300 w 5715000"/>
                              <a:gd name="connsiteY269" fmla="*/ 0 h 5695950"/>
                              <a:gd name="connsiteX270" fmla="*/ 2343150 w 5715000"/>
                              <a:gd name="connsiteY270" fmla="*/ 38100 h 5695950"/>
                              <a:gd name="connsiteX271" fmla="*/ 2324100 w 5715000"/>
                              <a:gd name="connsiteY271" fmla="*/ 95250 h 5695950"/>
                              <a:gd name="connsiteX272" fmla="*/ 2333625 w 5715000"/>
                              <a:gd name="connsiteY272" fmla="*/ 161925 h 5695950"/>
                              <a:gd name="connsiteX273" fmla="*/ 2371725 w 5715000"/>
                              <a:gd name="connsiteY273" fmla="*/ 171450 h 5695950"/>
                              <a:gd name="connsiteX274" fmla="*/ 2343150 w 5715000"/>
                              <a:gd name="connsiteY274" fmla="*/ 238125 h 5695950"/>
                              <a:gd name="connsiteX275" fmla="*/ 2105025 w 5715000"/>
                              <a:gd name="connsiteY275" fmla="*/ 190500 h 5695950"/>
                              <a:gd name="connsiteX276" fmla="*/ 2085975 w 5715000"/>
                              <a:gd name="connsiteY276" fmla="*/ 247650 h 5695950"/>
                              <a:gd name="connsiteX277" fmla="*/ 2105025 w 5715000"/>
                              <a:gd name="connsiteY277" fmla="*/ 304800 h 5695950"/>
                              <a:gd name="connsiteX278" fmla="*/ 2143125 w 5715000"/>
                              <a:gd name="connsiteY278" fmla="*/ 438150 h 5695950"/>
                              <a:gd name="connsiteX279" fmla="*/ 2171700 w 5715000"/>
                              <a:gd name="connsiteY279" fmla="*/ 457200 h 5695950"/>
                              <a:gd name="connsiteX280" fmla="*/ 2152650 w 5715000"/>
                              <a:gd name="connsiteY280" fmla="*/ 504825 h 5695950"/>
                              <a:gd name="connsiteX281" fmla="*/ 2133600 w 5715000"/>
                              <a:gd name="connsiteY281" fmla="*/ 590550 h 5695950"/>
                              <a:gd name="connsiteX282" fmla="*/ 2095500 w 5715000"/>
                              <a:gd name="connsiteY282" fmla="*/ 647700 h 5695950"/>
                              <a:gd name="connsiteX283" fmla="*/ 2076450 w 5715000"/>
                              <a:gd name="connsiteY283" fmla="*/ 676275 h 5695950"/>
                              <a:gd name="connsiteX284" fmla="*/ 2047875 w 5715000"/>
                              <a:gd name="connsiteY284" fmla="*/ 704850 h 5695950"/>
                              <a:gd name="connsiteX285" fmla="*/ 2076450 w 5715000"/>
                              <a:gd name="connsiteY285" fmla="*/ 1019175 h 5695950"/>
                              <a:gd name="connsiteX286" fmla="*/ 2076450 w 5715000"/>
                              <a:gd name="connsiteY286" fmla="*/ 1019175 h 5695950"/>
                              <a:gd name="connsiteX287" fmla="*/ 2085975 w 5715000"/>
                              <a:gd name="connsiteY287" fmla="*/ 1066800 h 5695950"/>
                              <a:gd name="connsiteX288" fmla="*/ 2114550 w 5715000"/>
                              <a:gd name="connsiteY288" fmla="*/ 1085850 h 5695950"/>
                              <a:gd name="connsiteX289" fmla="*/ 2066925 w 5715000"/>
                              <a:gd name="connsiteY289" fmla="*/ 1162050 h 5695950"/>
                              <a:gd name="connsiteX290" fmla="*/ 1943100 w 5715000"/>
                              <a:gd name="connsiteY290" fmla="*/ 1152525 h 5695950"/>
                              <a:gd name="connsiteX291" fmla="*/ 1905000 w 5715000"/>
                              <a:gd name="connsiteY291" fmla="*/ 1143000 h 5695950"/>
                              <a:gd name="connsiteX292" fmla="*/ 1819275 w 5715000"/>
                              <a:gd name="connsiteY292" fmla="*/ 1162050 h 5695950"/>
                              <a:gd name="connsiteX293" fmla="*/ 1485900 w 5715000"/>
                              <a:gd name="connsiteY293" fmla="*/ 1123950 h 5695950"/>
                              <a:gd name="connsiteX294" fmla="*/ 1457325 w 5715000"/>
                              <a:gd name="connsiteY294" fmla="*/ 1114425 h 5695950"/>
                              <a:gd name="connsiteX295" fmla="*/ 1409700 w 5715000"/>
                              <a:gd name="connsiteY295" fmla="*/ 1095375 h 5695950"/>
                              <a:gd name="connsiteX296" fmla="*/ 1358900 w 5715000"/>
                              <a:gd name="connsiteY296" fmla="*/ 1111250 h 5695950"/>
                              <a:gd name="connsiteX297" fmla="*/ 1171575 w 5715000"/>
                              <a:gd name="connsiteY297" fmla="*/ 1095375 h 5695950"/>
                              <a:gd name="connsiteX298" fmla="*/ 1143000 w 5715000"/>
                              <a:gd name="connsiteY298" fmla="*/ 1190625 h 5695950"/>
                              <a:gd name="connsiteX299" fmla="*/ 1123950 w 5715000"/>
                              <a:gd name="connsiteY299" fmla="*/ 1247775 h 5695950"/>
                              <a:gd name="connsiteX300" fmla="*/ 1114425 w 5715000"/>
                              <a:gd name="connsiteY300" fmla="*/ 1333500 h 5695950"/>
                              <a:gd name="connsiteX301" fmla="*/ 1085850 w 5715000"/>
                              <a:gd name="connsiteY301" fmla="*/ 1323975 h 5695950"/>
                              <a:gd name="connsiteX302" fmla="*/ 895350 w 5715000"/>
                              <a:gd name="connsiteY302" fmla="*/ 1333500 h 5695950"/>
                              <a:gd name="connsiteX303" fmla="*/ 838200 w 5715000"/>
                              <a:gd name="connsiteY303" fmla="*/ 1362075 h 5695950"/>
                              <a:gd name="connsiteX304" fmla="*/ 857250 w 5715000"/>
                              <a:gd name="connsiteY304" fmla="*/ 1390650 h 5695950"/>
                              <a:gd name="connsiteX305" fmla="*/ 847725 w 5715000"/>
                              <a:gd name="connsiteY305" fmla="*/ 1438275 h 5695950"/>
                              <a:gd name="connsiteX306" fmla="*/ 838200 w 5715000"/>
                              <a:gd name="connsiteY306" fmla="*/ 1466850 h 5695950"/>
                              <a:gd name="connsiteX307" fmla="*/ 828675 w 5715000"/>
                              <a:gd name="connsiteY307" fmla="*/ 1543050 h 5695950"/>
                              <a:gd name="connsiteX308" fmla="*/ 876300 w 5715000"/>
                              <a:gd name="connsiteY308" fmla="*/ 1552575 h 5695950"/>
                              <a:gd name="connsiteX309" fmla="*/ 857250 w 5715000"/>
                              <a:gd name="connsiteY309" fmla="*/ 1590675 h 56959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  <a:cxn ang="0">
                                <a:pos x="connsiteX42" y="connsiteY42"/>
                              </a:cxn>
                              <a:cxn ang="0">
                                <a:pos x="connsiteX43" y="connsiteY43"/>
                              </a:cxn>
                              <a:cxn ang="0">
                                <a:pos x="connsiteX44" y="connsiteY44"/>
                              </a:cxn>
                              <a:cxn ang="0">
                                <a:pos x="connsiteX45" y="connsiteY45"/>
                              </a:cxn>
                              <a:cxn ang="0">
                                <a:pos x="connsiteX46" y="connsiteY46"/>
                              </a:cxn>
                              <a:cxn ang="0">
                                <a:pos x="connsiteX47" y="connsiteY47"/>
                              </a:cxn>
                              <a:cxn ang="0">
                                <a:pos x="connsiteX48" y="connsiteY48"/>
                              </a:cxn>
                              <a:cxn ang="0">
                                <a:pos x="connsiteX49" y="connsiteY49"/>
                              </a:cxn>
                              <a:cxn ang="0">
                                <a:pos x="connsiteX50" y="connsiteY50"/>
                              </a:cxn>
                              <a:cxn ang="0">
                                <a:pos x="connsiteX51" y="connsiteY51"/>
                              </a:cxn>
                              <a:cxn ang="0">
                                <a:pos x="connsiteX52" y="connsiteY52"/>
                              </a:cxn>
                              <a:cxn ang="0">
                                <a:pos x="connsiteX53" y="connsiteY53"/>
                              </a:cxn>
                              <a:cxn ang="0">
                                <a:pos x="connsiteX54" y="connsiteY54"/>
                              </a:cxn>
                              <a:cxn ang="0">
                                <a:pos x="connsiteX55" y="connsiteY55"/>
                              </a:cxn>
                              <a:cxn ang="0">
                                <a:pos x="connsiteX56" y="connsiteY56"/>
                              </a:cxn>
                              <a:cxn ang="0">
                                <a:pos x="connsiteX57" y="connsiteY57"/>
                              </a:cxn>
                              <a:cxn ang="0">
                                <a:pos x="connsiteX58" y="connsiteY58"/>
                              </a:cxn>
                              <a:cxn ang="0">
                                <a:pos x="connsiteX59" y="connsiteY59"/>
                              </a:cxn>
                              <a:cxn ang="0">
                                <a:pos x="connsiteX60" y="connsiteY60"/>
                              </a:cxn>
                              <a:cxn ang="0">
                                <a:pos x="connsiteX61" y="connsiteY61"/>
                              </a:cxn>
                              <a:cxn ang="0">
                                <a:pos x="connsiteX62" y="connsiteY62"/>
                              </a:cxn>
                              <a:cxn ang="0">
                                <a:pos x="connsiteX63" y="connsiteY63"/>
                              </a:cxn>
                              <a:cxn ang="0">
                                <a:pos x="connsiteX64" y="connsiteY64"/>
                              </a:cxn>
                              <a:cxn ang="0">
                                <a:pos x="connsiteX65" y="connsiteY65"/>
                              </a:cxn>
                              <a:cxn ang="0">
                                <a:pos x="connsiteX66" y="connsiteY66"/>
                              </a:cxn>
                              <a:cxn ang="0">
                                <a:pos x="connsiteX67" y="connsiteY67"/>
                              </a:cxn>
                              <a:cxn ang="0">
                                <a:pos x="connsiteX68" y="connsiteY68"/>
                              </a:cxn>
                              <a:cxn ang="0">
                                <a:pos x="connsiteX69" y="connsiteY69"/>
                              </a:cxn>
                              <a:cxn ang="0">
                                <a:pos x="connsiteX70" y="connsiteY70"/>
                              </a:cxn>
                              <a:cxn ang="0">
                                <a:pos x="connsiteX71" y="connsiteY71"/>
                              </a:cxn>
                              <a:cxn ang="0">
                                <a:pos x="connsiteX72" y="connsiteY72"/>
                              </a:cxn>
                              <a:cxn ang="0">
                                <a:pos x="connsiteX73" y="connsiteY73"/>
                              </a:cxn>
                              <a:cxn ang="0">
                                <a:pos x="connsiteX74" y="connsiteY74"/>
                              </a:cxn>
                              <a:cxn ang="0">
                                <a:pos x="connsiteX75" y="connsiteY75"/>
                              </a:cxn>
                              <a:cxn ang="0">
                                <a:pos x="connsiteX76" y="connsiteY76"/>
                              </a:cxn>
                              <a:cxn ang="0">
                                <a:pos x="connsiteX77" y="connsiteY77"/>
                              </a:cxn>
                              <a:cxn ang="0">
                                <a:pos x="connsiteX78" y="connsiteY78"/>
                              </a:cxn>
                              <a:cxn ang="0">
                                <a:pos x="connsiteX79" y="connsiteY79"/>
                              </a:cxn>
                              <a:cxn ang="0">
                                <a:pos x="connsiteX80" y="connsiteY80"/>
                              </a:cxn>
                              <a:cxn ang="0">
                                <a:pos x="connsiteX81" y="connsiteY81"/>
                              </a:cxn>
                              <a:cxn ang="0">
                                <a:pos x="connsiteX82" y="connsiteY82"/>
                              </a:cxn>
                              <a:cxn ang="0">
                                <a:pos x="connsiteX83" y="connsiteY83"/>
                              </a:cxn>
                              <a:cxn ang="0">
                                <a:pos x="connsiteX84" y="connsiteY84"/>
                              </a:cxn>
                              <a:cxn ang="0">
                                <a:pos x="connsiteX85" y="connsiteY85"/>
                              </a:cxn>
                              <a:cxn ang="0">
                                <a:pos x="connsiteX86" y="connsiteY86"/>
                              </a:cxn>
                              <a:cxn ang="0">
                                <a:pos x="connsiteX87" y="connsiteY87"/>
                              </a:cxn>
                              <a:cxn ang="0">
                                <a:pos x="connsiteX88" y="connsiteY88"/>
                              </a:cxn>
                              <a:cxn ang="0">
                                <a:pos x="connsiteX89" y="connsiteY89"/>
                              </a:cxn>
                              <a:cxn ang="0">
                                <a:pos x="connsiteX90" y="connsiteY90"/>
                              </a:cxn>
                              <a:cxn ang="0">
                                <a:pos x="connsiteX91" y="connsiteY91"/>
                              </a:cxn>
                              <a:cxn ang="0">
                                <a:pos x="connsiteX92" y="connsiteY92"/>
                              </a:cxn>
                              <a:cxn ang="0">
                                <a:pos x="connsiteX93" y="connsiteY93"/>
                              </a:cxn>
                              <a:cxn ang="0">
                                <a:pos x="connsiteX94" y="connsiteY94"/>
                              </a:cxn>
                              <a:cxn ang="0">
                                <a:pos x="connsiteX95" y="connsiteY95"/>
                              </a:cxn>
                              <a:cxn ang="0">
                                <a:pos x="connsiteX96" y="connsiteY96"/>
                              </a:cxn>
                              <a:cxn ang="0">
                                <a:pos x="connsiteX97" y="connsiteY97"/>
                              </a:cxn>
                              <a:cxn ang="0">
                                <a:pos x="connsiteX98" y="connsiteY98"/>
                              </a:cxn>
                              <a:cxn ang="0">
                                <a:pos x="connsiteX99" y="connsiteY99"/>
                              </a:cxn>
                              <a:cxn ang="0">
                                <a:pos x="connsiteX100" y="connsiteY100"/>
                              </a:cxn>
                              <a:cxn ang="0">
                                <a:pos x="connsiteX101" y="connsiteY101"/>
                              </a:cxn>
                              <a:cxn ang="0">
                                <a:pos x="connsiteX102" y="connsiteY102"/>
                              </a:cxn>
                              <a:cxn ang="0">
                                <a:pos x="connsiteX103" y="connsiteY103"/>
                              </a:cxn>
                              <a:cxn ang="0">
                                <a:pos x="connsiteX104" y="connsiteY104"/>
                              </a:cxn>
                              <a:cxn ang="0">
                                <a:pos x="connsiteX105" y="connsiteY105"/>
                              </a:cxn>
                              <a:cxn ang="0">
                                <a:pos x="connsiteX106" y="connsiteY106"/>
                              </a:cxn>
                              <a:cxn ang="0">
                                <a:pos x="connsiteX107" y="connsiteY107"/>
                              </a:cxn>
                              <a:cxn ang="0">
                                <a:pos x="connsiteX108" y="connsiteY108"/>
                              </a:cxn>
                              <a:cxn ang="0">
                                <a:pos x="connsiteX109" y="connsiteY109"/>
                              </a:cxn>
                              <a:cxn ang="0">
                                <a:pos x="connsiteX110" y="connsiteY110"/>
                              </a:cxn>
                              <a:cxn ang="0">
                                <a:pos x="connsiteX111" y="connsiteY111"/>
                              </a:cxn>
                              <a:cxn ang="0">
                                <a:pos x="connsiteX112" y="connsiteY112"/>
                              </a:cxn>
                              <a:cxn ang="0">
                                <a:pos x="connsiteX113" y="connsiteY113"/>
                              </a:cxn>
                              <a:cxn ang="0">
                                <a:pos x="connsiteX114" y="connsiteY114"/>
                              </a:cxn>
                              <a:cxn ang="0">
                                <a:pos x="connsiteX115" y="connsiteY115"/>
                              </a:cxn>
                              <a:cxn ang="0">
                                <a:pos x="connsiteX116" y="connsiteY116"/>
                              </a:cxn>
                              <a:cxn ang="0">
                                <a:pos x="connsiteX117" y="connsiteY117"/>
                              </a:cxn>
                              <a:cxn ang="0">
                                <a:pos x="connsiteX118" y="connsiteY118"/>
                              </a:cxn>
                              <a:cxn ang="0">
                                <a:pos x="connsiteX119" y="connsiteY119"/>
                              </a:cxn>
                              <a:cxn ang="0">
                                <a:pos x="connsiteX120" y="connsiteY120"/>
                              </a:cxn>
                              <a:cxn ang="0">
                                <a:pos x="connsiteX121" y="connsiteY121"/>
                              </a:cxn>
                              <a:cxn ang="0">
                                <a:pos x="connsiteX122" y="connsiteY122"/>
                              </a:cxn>
                              <a:cxn ang="0">
                                <a:pos x="connsiteX123" y="connsiteY123"/>
                              </a:cxn>
                              <a:cxn ang="0">
                                <a:pos x="connsiteX124" y="connsiteY124"/>
                              </a:cxn>
                              <a:cxn ang="0">
                                <a:pos x="connsiteX125" y="connsiteY125"/>
                              </a:cxn>
                              <a:cxn ang="0">
                                <a:pos x="connsiteX126" y="connsiteY126"/>
                              </a:cxn>
                              <a:cxn ang="0">
                                <a:pos x="connsiteX127" y="connsiteY127"/>
                              </a:cxn>
                              <a:cxn ang="0">
                                <a:pos x="connsiteX128" y="connsiteY128"/>
                              </a:cxn>
                              <a:cxn ang="0">
                                <a:pos x="connsiteX129" y="connsiteY129"/>
                              </a:cxn>
                              <a:cxn ang="0">
                                <a:pos x="connsiteX130" y="connsiteY130"/>
                              </a:cxn>
                              <a:cxn ang="0">
                                <a:pos x="connsiteX131" y="connsiteY131"/>
                              </a:cxn>
                              <a:cxn ang="0">
                                <a:pos x="connsiteX132" y="connsiteY132"/>
                              </a:cxn>
                              <a:cxn ang="0">
                                <a:pos x="connsiteX133" y="connsiteY133"/>
                              </a:cxn>
                              <a:cxn ang="0">
                                <a:pos x="connsiteX134" y="connsiteY134"/>
                              </a:cxn>
                              <a:cxn ang="0">
                                <a:pos x="connsiteX135" y="connsiteY135"/>
                              </a:cxn>
                              <a:cxn ang="0">
                                <a:pos x="connsiteX136" y="connsiteY136"/>
                              </a:cxn>
                              <a:cxn ang="0">
                                <a:pos x="connsiteX137" y="connsiteY137"/>
                              </a:cxn>
                              <a:cxn ang="0">
                                <a:pos x="connsiteX138" y="connsiteY138"/>
                              </a:cxn>
                              <a:cxn ang="0">
                                <a:pos x="connsiteX139" y="connsiteY139"/>
                              </a:cxn>
                              <a:cxn ang="0">
                                <a:pos x="connsiteX140" y="connsiteY140"/>
                              </a:cxn>
                              <a:cxn ang="0">
                                <a:pos x="connsiteX141" y="connsiteY141"/>
                              </a:cxn>
                              <a:cxn ang="0">
                                <a:pos x="connsiteX142" y="connsiteY142"/>
                              </a:cxn>
                              <a:cxn ang="0">
                                <a:pos x="connsiteX143" y="connsiteY143"/>
                              </a:cxn>
                              <a:cxn ang="0">
                                <a:pos x="connsiteX144" y="connsiteY144"/>
                              </a:cxn>
                              <a:cxn ang="0">
                                <a:pos x="connsiteX145" y="connsiteY145"/>
                              </a:cxn>
                              <a:cxn ang="0">
                                <a:pos x="connsiteX146" y="connsiteY146"/>
                              </a:cxn>
                              <a:cxn ang="0">
                                <a:pos x="connsiteX147" y="connsiteY147"/>
                              </a:cxn>
                              <a:cxn ang="0">
                                <a:pos x="connsiteX148" y="connsiteY148"/>
                              </a:cxn>
                              <a:cxn ang="0">
                                <a:pos x="connsiteX149" y="connsiteY149"/>
                              </a:cxn>
                              <a:cxn ang="0">
                                <a:pos x="connsiteX150" y="connsiteY150"/>
                              </a:cxn>
                              <a:cxn ang="0">
                                <a:pos x="connsiteX151" y="connsiteY151"/>
                              </a:cxn>
                              <a:cxn ang="0">
                                <a:pos x="connsiteX152" y="connsiteY152"/>
                              </a:cxn>
                              <a:cxn ang="0">
                                <a:pos x="connsiteX153" y="connsiteY153"/>
                              </a:cxn>
                              <a:cxn ang="0">
                                <a:pos x="connsiteX154" y="connsiteY154"/>
                              </a:cxn>
                              <a:cxn ang="0">
                                <a:pos x="connsiteX155" y="connsiteY155"/>
                              </a:cxn>
                              <a:cxn ang="0">
                                <a:pos x="connsiteX156" y="connsiteY156"/>
                              </a:cxn>
                              <a:cxn ang="0">
                                <a:pos x="connsiteX157" y="connsiteY157"/>
                              </a:cxn>
                              <a:cxn ang="0">
                                <a:pos x="connsiteX158" y="connsiteY158"/>
                              </a:cxn>
                              <a:cxn ang="0">
                                <a:pos x="connsiteX159" y="connsiteY159"/>
                              </a:cxn>
                              <a:cxn ang="0">
                                <a:pos x="connsiteX160" y="connsiteY160"/>
                              </a:cxn>
                              <a:cxn ang="0">
                                <a:pos x="connsiteX161" y="connsiteY161"/>
                              </a:cxn>
                              <a:cxn ang="0">
                                <a:pos x="connsiteX162" y="connsiteY162"/>
                              </a:cxn>
                              <a:cxn ang="0">
                                <a:pos x="connsiteX163" y="connsiteY163"/>
                              </a:cxn>
                              <a:cxn ang="0">
                                <a:pos x="connsiteX164" y="connsiteY164"/>
                              </a:cxn>
                              <a:cxn ang="0">
                                <a:pos x="connsiteX165" y="connsiteY165"/>
                              </a:cxn>
                              <a:cxn ang="0">
                                <a:pos x="connsiteX166" y="connsiteY166"/>
                              </a:cxn>
                              <a:cxn ang="0">
                                <a:pos x="connsiteX167" y="connsiteY167"/>
                              </a:cxn>
                              <a:cxn ang="0">
                                <a:pos x="connsiteX168" y="connsiteY168"/>
                              </a:cxn>
                              <a:cxn ang="0">
                                <a:pos x="connsiteX169" y="connsiteY169"/>
                              </a:cxn>
                              <a:cxn ang="0">
                                <a:pos x="connsiteX170" y="connsiteY170"/>
                              </a:cxn>
                              <a:cxn ang="0">
                                <a:pos x="connsiteX171" y="connsiteY171"/>
                              </a:cxn>
                              <a:cxn ang="0">
                                <a:pos x="connsiteX172" y="connsiteY172"/>
                              </a:cxn>
                              <a:cxn ang="0">
                                <a:pos x="connsiteX173" y="connsiteY173"/>
                              </a:cxn>
                              <a:cxn ang="0">
                                <a:pos x="connsiteX174" y="connsiteY174"/>
                              </a:cxn>
                              <a:cxn ang="0">
                                <a:pos x="connsiteX175" y="connsiteY175"/>
                              </a:cxn>
                              <a:cxn ang="0">
                                <a:pos x="connsiteX176" y="connsiteY176"/>
                              </a:cxn>
                              <a:cxn ang="0">
                                <a:pos x="connsiteX177" y="connsiteY177"/>
                              </a:cxn>
                              <a:cxn ang="0">
                                <a:pos x="connsiteX178" y="connsiteY178"/>
                              </a:cxn>
                              <a:cxn ang="0">
                                <a:pos x="connsiteX179" y="connsiteY179"/>
                              </a:cxn>
                              <a:cxn ang="0">
                                <a:pos x="connsiteX180" y="connsiteY180"/>
                              </a:cxn>
                              <a:cxn ang="0">
                                <a:pos x="connsiteX181" y="connsiteY181"/>
                              </a:cxn>
                              <a:cxn ang="0">
                                <a:pos x="connsiteX182" y="connsiteY182"/>
                              </a:cxn>
                              <a:cxn ang="0">
                                <a:pos x="connsiteX183" y="connsiteY183"/>
                              </a:cxn>
                              <a:cxn ang="0">
                                <a:pos x="connsiteX184" y="connsiteY184"/>
                              </a:cxn>
                              <a:cxn ang="0">
                                <a:pos x="connsiteX185" y="connsiteY185"/>
                              </a:cxn>
                              <a:cxn ang="0">
                                <a:pos x="connsiteX186" y="connsiteY186"/>
                              </a:cxn>
                              <a:cxn ang="0">
                                <a:pos x="connsiteX187" y="connsiteY187"/>
                              </a:cxn>
                              <a:cxn ang="0">
                                <a:pos x="connsiteX188" y="connsiteY188"/>
                              </a:cxn>
                              <a:cxn ang="0">
                                <a:pos x="connsiteX189" y="connsiteY189"/>
                              </a:cxn>
                              <a:cxn ang="0">
                                <a:pos x="connsiteX190" y="connsiteY190"/>
                              </a:cxn>
                              <a:cxn ang="0">
                                <a:pos x="connsiteX191" y="connsiteY191"/>
                              </a:cxn>
                              <a:cxn ang="0">
                                <a:pos x="connsiteX192" y="connsiteY192"/>
                              </a:cxn>
                              <a:cxn ang="0">
                                <a:pos x="connsiteX193" y="connsiteY193"/>
                              </a:cxn>
                              <a:cxn ang="0">
                                <a:pos x="connsiteX194" y="connsiteY194"/>
                              </a:cxn>
                              <a:cxn ang="0">
                                <a:pos x="connsiteX195" y="connsiteY195"/>
                              </a:cxn>
                              <a:cxn ang="0">
                                <a:pos x="connsiteX196" y="connsiteY196"/>
                              </a:cxn>
                              <a:cxn ang="0">
                                <a:pos x="connsiteX197" y="connsiteY197"/>
                              </a:cxn>
                              <a:cxn ang="0">
                                <a:pos x="connsiteX198" y="connsiteY198"/>
                              </a:cxn>
                              <a:cxn ang="0">
                                <a:pos x="connsiteX199" y="connsiteY199"/>
                              </a:cxn>
                              <a:cxn ang="0">
                                <a:pos x="connsiteX200" y="connsiteY200"/>
                              </a:cxn>
                              <a:cxn ang="0">
                                <a:pos x="connsiteX201" y="connsiteY201"/>
                              </a:cxn>
                              <a:cxn ang="0">
                                <a:pos x="connsiteX202" y="connsiteY202"/>
                              </a:cxn>
                              <a:cxn ang="0">
                                <a:pos x="connsiteX203" y="connsiteY203"/>
                              </a:cxn>
                              <a:cxn ang="0">
                                <a:pos x="connsiteX204" y="connsiteY204"/>
                              </a:cxn>
                              <a:cxn ang="0">
                                <a:pos x="connsiteX205" y="connsiteY205"/>
                              </a:cxn>
                              <a:cxn ang="0">
                                <a:pos x="connsiteX206" y="connsiteY206"/>
                              </a:cxn>
                              <a:cxn ang="0">
                                <a:pos x="connsiteX207" y="connsiteY207"/>
                              </a:cxn>
                              <a:cxn ang="0">
                                <a:pos x="connsiteX208" y="connsiteY208"/>
                              </a:cxn>
                              <a:cxn ang="0">
                                <a:pos x="connsiteX209" y="connsiteY209"/>
                              </a:cxn>
                              <a:cxn ang="0">
                                <a:pos x="connsiteX210" y="connsiteY210"/>
                              </a:cxn>
                              <a:cxn ang="0">
                                <a:pos x="connsiteX211" y="connsiteY211"/>
                              </a:cxn>
                              <a:cxn ang="0">
                                <a:pos x="connsiteX212" y="connsiteY212"/>
                              </a:cxn>
                              <a:cxn ang="0">
                                <a:pos x="connsiteX213" y="connsiteY213"/>
                              </a:cxn>
                              <a:cxn ang="0">
                                <a:pos x="connsiteX214" y="connsiteY214"/>
                              </a:cxn>
                              <a:cxn ang="0">
                                <a:pos x="connsiteX215" y="connsiteY215"/>
                              </a:cxn>
                              <a:cxn ang="0">
                                <a:pos x="connsiteX216" y="connsiteY216"/>
                              </a:cxn>
                              <a:cxn ang="0">
                                <a:pos x="connsiteX217" y="connsiteY217"/>
                              </a:cxn>
                              <a:cxn ang="0">
                                <a:pos x="connsiteX218" y="connsiteY218"/>
                              </a:cxn>
                              <a:cxn ang="0">
                                <a:pos x="connsiteX219" y="connsiteY219"/>
                              </a:cxn>
                              <a:cxn ang="0">
                                <a:pos x="connsiteX220" y="connsiteY220"/>
                              </a:cxn>
                              <a:cxn ang="0">
                                <a:pos x="connsiteX221" y="connsiteY221"/>
                              </a:cxn>
                              <a:cxn ang="0">
                                <a:pos x="connsiteX222" y="connsiteY222"/>
                              </a:cxn>
                              <a:cxn ang="0">
                                <a:pos x="connsiteX223" y="connsiteY223"/>
                              </a:cxn>
                              <a:cxn ang="0">
                                <a:pos x="connsiteX224" y="connsiteY224"/>
                              </a:cxn>
                              <a:cxn ang="0">
                                <a:pos x="connsiteX225" y="connsiteY225"/>
                              </a:cxn>
                              <a:cxn ang="0">
                                <a:pos x="connsiteX226" y="connsiteY226"/>
                              </a:cxn>
                              <a:cxn ang="0">
                                <a:pos x="connsiteX227" y="connsiteY227"/>
                              </a:cxn>
                              <a:cxn ang="0">
                                <a:pos x="connsiteX228" y="connsiteY228"/>
                              </a:cxn>
                              <a:cxn ang="0">
                                <a:pos x="connsiteX229" y="connsiteY229"/>
                              </a:cxn>
                              <a:cxn ang="0">
                                <a:pos x="connsiteX230" y="connsiteY230"/>
                              </a:cxn>
                              <a:cxn ang="0">
                                <a:pos x="connsiteX231" y="connsiteY231"/>
                              </a:cxn>
                              <a:cxn ang="0">
                                <a:pos x="connsiteX232" y="connsiteY232"/>
                              </a:cxn>
                              <a:cxn ang="0">
                                <a:pos x="connsiteX233" y="connsiteY233"/>
                              </a:cxn>
                              <a:cxn ang="0">
                                <a:pos x="connsiteX234" y="connsiteY234"/>
                              </a:cxn>
                              <a:cxn ang="0">
                                <a:pos x="connsiteX235" y="connsiteY235"/>
                              </a:cxn>
                              <a:cxn ang="0">
                                <a:pos x="connsiteX236" y="connsiteY236"/>
                              </a:cxn>
                              <a:cxn ang="0">
                                <a:pos x="connsiteX237" y="connsiteY237"/>
                              </a:cxn>
                              <a:cxn ang="0">
                                <a:pos x="connsiteX238" y="connsiteY238"/>
                              </a:cxn>
                              <a:cxn ang="0">
                                <a:pos x="connsiteX239" y="connsiteY239"/>
                              </a:cxn>
                              <a:cxn ang="0">
                                <a:pos x="connsiteX240" y="connsiteY240"/>
                              </a:cxn>
                              <a:cxn ang="0">
                                <a:pos x="connsiteX241" y="connsiteY241"/>
                              </a:cxn>
                              <a:cxn ang="0">
                                <a:pos x="connsiteX242" y="connsiteY242"/>
                              </a:cxn>
                              <a:cxn ang="0">
                                <a:pos x="connsiteX243" y="connsiteY243"/>
                              </a:cxn>
                              <a:cxn ang="0">
                                <a:pos x="connsiteX244" y="connsiteY244"/>
                              </a:cxn>
                              <a:cxn ang="0">
                                <a:pos x="connsiteX245" y="connsiteY245"/>
                              </a:cxn>
                              <a:cxn ang="0">
                                <a:pos x="connsiteX246" y="connsiteY246"/>
                              </a:cxn>
                              <a:cxn ang="0">
                                <a:pos x="connsiteX247" y="connsiteY247"/>
                              </a:cxn>
                              <a:cxn ang="0">
                                <a:pos x="connsiteX248" y="connsiteY248"/>
                              </a:cxn>
                              <a:cxn ang="0">
                                <a:pos x="connsiteX249" y="connsiteY249"/>
                              </a:cxn>
                              <a:cxn ang="0">
                                <a:pos x="connsiteX250" y="connsiteY250"/>
                              </a:cxn>
                              <a:cxn ang="0">
                                <a:pos x="connsiteX251" y="connsiteY251"/>
                              </a:cxn>
                              <a:cxn ang="0">
                                <a:pos x="connsiteX252" y="connsiteY252"/>
                              </a:cxn>
                              <a:cxn ang="0">
                                <a:pos x="connsiteX253" y="connsiteY253"/>
                              </a:cxn>
                              <a:cxn ang="0">
                                <a:pos x="connsiteX254" y="connsiteY254"/>
                              </a:cxn>
                              <a:cxn ang="0">
                                <a:pos x="connsiteX255" y="connsiteY255"/>
                              </a:cxn>
                              <a:cxn ang="0">
                                <a:pos x="connsiteX256" y="connsiteY256"/>
                              </a:cxn>
                              <a:cxn ang="0">
                                <a:pos x="connsiteX257" y="connsiteY257"/>
                              </a:cxn>
                              <a:cxn ang="0">
                                <a:pos x="connsiteX258" y="connsiteY258"/>
                              </a:cxn>
                              <a:cxn ang="0">
                                <a:pos x="connsiteX259" y="connsiteY259"/>
                              </a:cxn>
                              <a:cxn ang="0">
                                <a:pos x="connsiteX260" y="connsiteY260"/>
                              </a:cxn>
                              <a:cxn ang="0">
                                <a:pos x="connsiteX261" y="connsiteY261"/>
                              </a:cxn>
                              <a:cxn ang="0">
                                <a:pos x="connsiteX262" y="connsiteY262"/>
                              </a:cxn>
                              <a:cxn ang="0">
                                <a:pos x="connsiteX263" y="connsiteY263"/>
                              </a:cxn>
                              <a:cxn ang="0">
                                <a:pos x="connsiteX264" y="connsiteY264"/>
                              </a:cxn>
                              <a:cxn ang="0">
                                <a:pos x="connsiteX265" y="connsiteY265"/>
                              </a:cxn>
                              <a:cxn ang="0">
                                <a:pos x="connsiteX266" y="connsiteY266"/>
                              </a:cxn>
                              <a:cxn ang="0">
                                <a:pos x="connsiteX267" y="connsiteY267"/>
                              </a:cxn>
                              <a:cxn ang="0">
                                <a:pos x="connsiteX268" y="connsiteY268"/>
                              </a:cxn>
                              <a:cxn ang="0">
                                <a:pos x="connsiteX269" y="connsiteY269"/>
                              </a:cxn>
                              <a:cxn ang="0">
                                <a:pos x="connsiteX270" y="connsiteY270"/>
                              </a:cxn>
                              <a:cxn ang="0">
                                <a:pos x="connsiteX271" y="connsiteY271"/>
                              </a:cxn>
                              <a:cxn ang="0">
                                <a:pos x="connsiteX272" y="connsiteY272"/>
                              </a:cxn>
                              <a:cxn ang="0">
                                <a:pos x="connsiteX273" y="connsiteY273"/>
                              </a:cxn>
                              <a:cxn ang="0">
                                <a:pos x="connsiteX274" y="connsiteY274"/>
                              </a:cxn>
                              <a:cxn ang="0">
                                <a:pos x="connsiteX275" y="connsiteY275"/>
                              </a:cxn>
                              <a:cxn ang="0">
                                <a:pos x="connsiteX276" y="connsiteY276"/>
                              </a:cxn>
                              <a:cxn ang="0">
                                <a:pos x="connsiteX277" y="connsiteY277"/>
                              </a:cxn>
                              <a:cxn ang="0">
                                <a:pos x="connsiteX278" y="connsiteY278"/>
                              </a:cxn>
                              <a:cxn ang="0">
                                <a:pos x="connsiteX279" y="connsiteY279"/>
                              </a:cxn>
                              <a:cxn ang="0">
                                <a:pos x="connsiteX280" y="connsiteY280"/>
                              </a:cxn>
                              <a:cxn ang="0">
                                <a:pos x="connsiteX281" y="connsiteY281"/>
                              </a:cxn>
                              <a:cxn ang="0">
                                <a:pos x="connsiteX282" y="connsiteY282"/>
                              </a:cxn>
                              <a:cxn ang="0">
                                <a:pos x="connsiteX283" y="connsiteY283"/>
                              </a:cxn>
                              <a:cxn ang="0">
                                <a:pos x="connsiteX284" y="connsiteY284"/>
                              </a:cxn>
                              <a:cxn ang="0">
                                <a:pos x="connsiteX285" y="connsiteY285"/>
                              </a:cxn>
                              <a:cxn ang="0">
                                <a:pos x="connsiteX286" y="connsiteY286"/>
                              </a:cxn>
                              <a:cxn ang="0">
                                <a:pos x="connsiteX287" y="connsiteY287"/>
                              </a:cxn>
                              <a:cxn ang="0">
                                <a:pos x="connsiteX288" y="connsiteY288"/>
                              </a:cxn>
                              <a:cxn ang="0">
                                <a:pos x="connsiteX289" y="connsiteY289"/>
                              </a:cxn>
                              <a:cxn ang="0">
                                <a:pos x="connsiteX290" y="connsiteY290"/>
                              </a:cxn>
                              <a:cxn ang="0">
                                <a:pos x="connsiteX291" y="connsiteY291"/>
                              </a:cxn>
                              <a:cxn ang="0">
                                <a:pos x="connsiteX292" y="connsiteY292"/>
                              </a:cxn>
                              <a:cxn ang="0">
                                <a:pos x="connsiteX293" y="connsiteY293"/>
                              </a:cxn>
                              <a:cxn ang="0">
                                <a:pos x="connsiteX294" y="connsiteY294"/>
                              </a:cxn>
                              <a:cxn ang="0">
                                <a:pos x="connsiteX295" y="connsiteY295"/>
                              </a:cxn>
                              <a:cxn ang="0">
                                <a:pos x="connsiteX296" y="connsiteY296"/>
                              </a:cxn>
                              <a:cxn ang="0">
                                <a:pos x="connsiteX297" y="connsiteY297"/>
                              </a:cxn>
                              <a:cxn ang="0">
                                <a:pos x="connsiteX298" y="connsiteY298"/>
                              </a:cxn>
                              <a:cxn ang="0">
                                <a:pos x="connsiteX299" y="connsiteY299"/>
                              </a:cxn>
                              <a:cxn ang="0">
                                <a:pos x="connsiteX300" y="connsiteY300"/>
                              </a:cxn>
                              <a:cxn ang="0">
                                <a:pos x="connsiteX301" y="connsiteY301"/>
                              </a:cxn>
                              <a:cxn ang="0">
                                <a:pos x="connsiteX302" y="connsiteY302"/>
                              </a:cxn>
                              <a:cxn ang="0">
                                <a:pos x="connsiteX303" y="connsiteY303"/>
                              </a:cxn>
                              <a:cxn ang="0">
                                <a:pos x="connsiteX304" y="connsiteY304"/>
                              </a:cxn>
                              <a:cxn ang="0">
                                <a:pos x="connsiteX305" y="connsiteY305"/>
                              </a:cxn>
                              <a:cxn ang="0">
                                <a:pos x="connsiteX306" y="connsiteY306"/>
                              </a:cxn>
                              <a:cxn ang="0">
                                <a:pos x="connsiteX307" y="connsiteY307"/>
                              </a:cxn>
                              <a:cxn ang="0">
                                <a:pos x="connsiteX308" y="connsiteY308"/>
                              </a:cxn>
                              <a:cxn ang="0">
                                <a:pos x="connsiteX309" y="connsiteY309"/>
                              </a:cxn>
                            </a:cxnLst>
                            <a:rect l="l" t="t" r="r" b="b"/>
                            <a:pathLst>
                              <a:path w="5715000" h="5695950">
                                <a:moveTo>
                                  <a:pt x="0" y="4476750"/>
                                </a:moveTo>
                                <a:cubicBezTo>
                                  <a:pt x="15875" y="4486275"/>
                                  <a:pt x="30707" y="4497806"/>
                                  <a:pt x="47625" y="4505325"/>
                                </a:cubicBezTo>
                                <a:cubicBezTo>
                                  <a:pt x="59588" y="4510642"/>
                                  <a:pt x="73186" y="4511088"/>
                                  <a:pt x="85725" y="4514850"/>
                                </a:cubicBezTo>
                                <a:cubicBezTo>
                                  <a:pt x="104959" y="4520620"/>
                                  <a:pt x="123825" y="4527550"/>
                                  <a:pt x="142875" y="4533900"/>
                                </a:cubicBezTo>
                                <a:cubicBezTo>
                                  <a:pt x="152400" y="4537075"/>
                                  <a:pt x="163096" y="4537856"/>
                                  <a:pt x="171450" y="4543425"/>
                                </a:cubicBezTo>
                                <a:cubicBezTo>
                                  <a:pt x="180975" y="4549775"/>
                                  <a:pt x="189786" y="4557355"/>
                                  <a:pt x="200025" y="4562475"/>
                                </a:cubicBezTo>
                                <a:cubicBezTo>
                                  <a:pt x="209005" y="4566965"/>
                                  <a:pt x="219823" y="4567124"/>
                                  <a:pt x="228600" y="4572000"/>
                                </a:cubicBezTo>
                                <a:cubicBezTo>
                                  <a:pt x="326856" y="4626587"/>
                                  <a:pt x="249667" y="4598072"/>
                                  <a:pt x="314325" y="4619625"/>
                                </a:cubicBezTo>
                                <a:cubicBezTo>
                                  <a:pt x="323850" y="4629150"/>
                                  <a:pt x="335428" y="4636992"/>
                                  <a:pt x="342900" y="4648200"/>
                                </a:cubicBezTo>
                                <a:cubicBezTo>
                                  <a:pt x="358114" y="4671020"/>
                                  <a:pt x="344497" y="4687365"/>
                                  <a:pt x="371475" y="4705350"/>
                                </a:cubicBezTo>
                                <a:cubicBezTo>
                                  <a:pt x="382367" y="4712612"/>
                                  <a:pt x="397036" y="4711113"/>
                                  <a:pt x="409575" y="4714875"/>
                                </a:cubicBezTo>
                                <a:cubicBezTo>
                                  <a:pt x="428809" y="4720645"/>
                                  <a:pt x="466725" y="4733925"/>
                                  <a:pt x="466725" y="4733925"/>
                                </a:cubicBezTo>
                                <a:cubicBezTo>
                                  <a:pt x="473075" y="4743450"/>
                                  <a:pt x="477680" y="4754405"/>
                                  <a:pt x="485775" y="4762500"/>
                                </a:cubicBezTo>
                                <a:cubicBezTo>
                                  <a:pt x="524195" y="4800920"/>
                                  <a:pt x="549520" y="4778033"/>
                                  <a:pt x="609600" y="4772025"/>
                                </a:cubicBezTo>
                                <a:cubicBezTo>
                                  <a:pt x="615950" y="4762500"/>
                                  <a:pt x="623530" y="4753689"/>
                                  <a:pt x="628650" y="4743450"/>
                                </a:cubicBezTo>
                                <a:cubicBezTo>
                                  <a:pt x="633140" y="4734470"/>
                                  <a:pt x="628135" y="4714875"/>
                                  <a:pt x="638175" y="4714875"/>
                                </a:cubicBezTo>
                                <a:cubicBezTo>
                                  <a:pt x="649623" y="4714875"/>
                                  <a:pt x="650875" y="4733925"/>
                                  <a:pt x="657225" y="4743450"/>
                                </a:cubicBezTo>
                                <a:cubicBezTo>
                                  <a:pt x="633284" y="4815274"/>
                                  <a:pt x="668364" y="4729527"/>
                                  <a:pt x="619125" y="4791075"/>
                                </a:cubicBezTo>
                                <a:cubicBezTo>
                                  <a:pt x="612853" y="4798915"/>
                                  <a:pt x="613555" y="4810422"/>
                                  <a:pt x="609600" y="4819650"/>
                                </a:cubicBezTo>
                                <a:cubicBezTo>
                                  <a:pt x="604007" y="4832701"/>
                                  <a:pt x="596900" y="4845050"/>
                                  <a:pt x="590550" y="4857750"/>
                                </a:cubicBezTo>
                                <a:cubicBezTo>
                                  <a:pt x="587375" y="4873625"/>
                                  <a:pt x="584952" y="4889669"/>
                                  <a:pt x="581025" y="4905375"/>
                                </a:cubicBezTo>
                                <a:cubicBezTo>
                                  <a:pt x="578590" y="4915115"/>
                                  <a:pt x="572827" y="4923998"/>
                                  <a:pt x="571500" y="4933950"/>
                                </a:cubicBezTo>
                                <a:cubicBezTo>
                                  <a:pt x="554637" y="5060424"/>
                                  <a:pt x="599953" y="5035591"/>
                                  <a:pt x="533400" y="5057775"/>
                                </a:cubicBezTo>
                                <a:cubicBezTo>
                                  <a:pt x="521251" y="5069924"/>
                                  <a:pt x="491458" y="5095981"/>
                                  <a:pt x="485775" y="5114925"/>
                                </a:cubicBezTo>
                                <a:cubicBezTo>
                                  <a:pt x="479324" y="5136429"/>
                                  <a:pt x="479425" y="5159375"/>
                                  <a:pt x="476250" y="5181600"/>
                                </a:cubicBezTo>
                                <a:cubicBezTo>
                                  <a:pt x="441325" y="5178425"/>
                                  <a:pt x="405195" y="5181709"/>
                                  <a:pt x="371475" y="5172075"/>
                                </a:cubicBezTo>
                                <a:cubicBezTo>
                                  <a:pt x="358523" y="5168374"/>
                                  <a:pt x="354948" y="5149524"/>
                                  <a:pt x="342900" y="5143500"/>
                                </a:cubicBezTo>
                                <a:cubicBezTo>
                                  <a:pt x="328420" y="5136260"/>
                                  <a:pt x="310981" y="5137902"/>
                                  <a:pt x="295275" y="5133975"/>
                                </a:cubicBezTo>
                                <a:cubicBezTo>
                                  <a:pt x="285535" y="5131540"/>
                                  <a:pt x="276225" y="5127625"/>
                                  <a:pt x="266700" y="5124450"/>
                                </a:cubicBezTo>
                                <a:cubicBezTo>
                                  <a:pt x="257175" y="5127625"/>
                                  <a:pt x="243961" y="5125805"/>
                                  <a:pt x="238125" y="5133975"/>
                                </a:cubicBezTo>
                                <a:cubicBezTo>
                                  <a:pt x="226453" y="5150315"/>
                                  <a:pt x="230214" y="5174417"/>
                                  <a:pt x="219075" y="5191125"/>
                                </a:cubicBezTo>
                                <a:cubicBezTo>
                                  <a:pt x="192553" y="5230908"/>
                                  <a:pt x="208120" y="5211605"/>
                                  <a:pt x="171450" y="5248275"/>
                                </a:cubicBezTo>
                                <a:cubicBezTo>
                                  <a:pt x="177800" y="5257800"/>
                                  <a:pt x="187724" y="5265744"/>
                                  <a:pt x="190500" y="5276850"/>
                                </a:cubicBezTo>
                                <a:cubicBezTo>
                                  <a:pt x="197473" y="5304742"/>
                                  <a:pt x="177574" y="5344614"/>
                                  <a:pt x="200025" y="5362575"/>
                                </a:cubicBezTo>
                                <a:cubicBezTo>
                                  <a:pt x="222476" y="5380536"/>
                                  <a:pt x="257175" y="5356225"/>
                                  <a:pt x="285750" y="5353050"/>
                                </a:cubicBezTo>
                                <a:cubicBezTo>
                                  <a:pt x="325191" y="5358684"/>
                                  <a:pt x="361950" y="5343651"/>
                                  <a:pt x="361950" y="5391150"/>
                                </a:cubicBezTo>
                                <a:cubicBezTo>
                                  <a:pt x="361950" y="5401190"/>
                                  <a:pt x="355600" y="5410200"/>
                                  <a:pt x="352425" y="5419725"/>
                                </a:cubicBezTo>
                                <a:cubicBezTo>
                                  <a:pt x="355600" y="5429250"/>
                                  <a:pt x="352425" y="5445125"/>
                                  <a:pt x="361950" y="5448300"/>
                                </a:cubicBezTo>
                                <a:cubicBezTo>
                                  <a:pt x="377309" y="5453420"/>
                                  <a:pt x="394216" y="5443895"/>
                                  <a:pt x="409575" y="5438775"/>
                                </a:cubicBezTo>
                                <a:cubicBezTo>
                                  <a:pt x="423045" y="5434285"/>
                                  <a:pt x="434624" y="5425318"/>
                                  <a:pt x="447675" y="5419725"/>
                                </a:cubicBezTo>
                                <a:cubicBezTo>
                                  <a:pt x="466806" y="5411526"/>
                                  <a:pt x="495016" y="5405508"/>
                                  <a:pt x="514350" y="5400675"/>
                                </a:cubicBezTo>
                                <a:cubicBezTo>
                                  <a:pt x="527050" y="5407025"/>
                                  <a:pt x="539399" y="5414132"/>
                                  <a:pt x="552450" y="5419725"/>
                                </a:cubicBezTo>
                                <a:cubicBezTo>
                                  <a:pt x="561678" y="5423680"/>
                                  <a:pt x="572248" y="5424374"/>
                                  <a:pt x="581025" y="5429250"/>
                                </a:cubicBezTo>
                                <a:cubicBezTo>
                                  <a:pt x="601039" y="5440369"/>
                                  <a:pt x="616455" y="5460110"/>
                                  <a:pt x="638175" y="5467350"/>
                                </a:cubicBezTo>
                                <a:cubicBezTo>
                                  <a:pt x="647700" y="5470525"/>
                                  <a:pt x="657770" y="5472385"/>
                                  <a:pt x="666750" y="5476875"/>
                                </a:cubicBezTo>
                                <a:cubicBezTo>
                                  <a:pt x="676989" y="5481995"/>
                                  <a:pt x="686531" y="5488596"/>
                                  <a:pt x="695325" y="5495925"/>
                                </a:cubicBezTo>
                                <a:cubicBezTo>
                                  <a:pt x="705673" y="5504549"/>
                                  <a:pt x="712125" y="5517958"/>
                                  <a:pt x="723900" y="5524500"/>
                                </a:cubicBezTo>
                                <a:cubicBezTo>
                                  <a:pt x="741453" y="5534252"/>
                                  <a:pt x="762000" y="5537200"/>
                                  <a:pt x="781050" y="5543550"/>
                                </a:cubicBezTo>
                                <a:lnTo>
                                  <a:pt x="809625" y="5553075"/>
                                </a:lnTo>
                                <a:cubicBezTo>
                                  <a:pt x="835025" y="5549900"/>
                                  <a:pt x="861541" y="5551645"/>
                                  <a:pt x="885825" y="5543550"/>
                                </a:cubicBezTo>
                                <a:cubicBezTo>
                                  <a:pt x="900885" y="5538530"/>
                                  <a:pt x="908266" y="5517585"/>
                                  <a:pt x="923925" y="5514975"/>
                                </a:cubicBezTo>
                                <a:cubicBezTo>
                                  <a:pt x="949174" y="5510767"/>
                                  <a:pt x="974725" y="5521325"/>
                                  <a:pt x="1000125" y="5524500"/>
                                </a:cubicBezTo>
                                <a:cubicBezTo>
                                  <a:pt x="1019175" y="5537200"/>
                                  <a:pt x="1035555" y="5555360"/>
                                  <a:pt x="1057275" y="5562600"/>
                                </a:cubicBezTo>
                                <a:cubicBezTo>
                                  <a:pt x="1076325" y="5568950"/>
                                  <a:pt x="1097717" y="5570511"/>
                                  <a:pt x="1114425" y="5581650"/>
                                </a:cubicBezTo>
                                <a:cubicBezTo>
                                  <a:pt x="1123950" y="5588000"/>
                                  <a:pt x="1131806" y="5598301"/>
                                  <a:pt x="1143000" y="5600700"/>
                                </a:cubicBezTo>
                                <a:cubicBezTo>
                                  <a:pt x="1177291" y="5608048"/>
                                  <a:pt x="1212850" y="5607050"/>
                                  <a:pt x="1247775" y="5610225"/>
                                </a:cubicBezTo>
                                <a:lnTo>
                                  <a:pt x="1343025" y="5600700"/>
                                </a:lnTo>
                                <a:cubicBezTo>
                                  <a:pt x="1360370" y="5590582"/>
                                  <a:pt x="1355725" y="5562600"/>
                                  <a:pt x="1362075" y="5543550"/>
                                </a:cubicBezTo>
                                <a:cubicBezTo>
                                  <a:pt x="1365250" y="5534025"/>
                                  <a:pt x="1361860" y="5517410"/>
                                  <a:pt x="1371600" y="5514975"/>
                                </a:cubicBezTo>
                                <a:lnTo>
                                  <a:pt x="1409700" y="5505450"/>
                                </a:lnTo>
                                <a:cubicBezTo>
                                  <a:pt x="1422895" y="5508089"/>
                                  <a:pt x="1469425" y="5515347"/>
                                  <a:pt x="1485900" y="5524500"/>
                                </a:cubicBezTo>
                                <a:cubicBezTo>
                                  <a:pt x="1505914" y="5535619"/>
                                  <a:pt x="1543050" y="5562600"/>
                                  <a:pt x="1543050" y="5562600"/>
                                </a:cubicBezTo>
                                <a:cubicBezTo>
                                  <a:pt x="1546225" y="5572125"/>
                                  <a:pt x="1547006" y="5582821"/>
                                  <a:pt x="1552575" y="5591175"/>
                                </a:cubicBezTo>
                                <a:cubicBezTo>
                                  <a:pt x="1590097" y="5647459"/>
                                  <a:pt x="1630181" y="5623522"/>
                                  <a:pt x="1704975" y="5629275"/>
                                </a:cubicBezTo>
                                <a:cubicBezTo>
                                  <a:pt x="1711250" y="5648099"/>
                                  <a:pt x="1716764" y="5672996"/>
                                  <a:pt x="1733550" y="5686425"/>
                                </a:cubicBezTo>
                                <a:cubicBezTo>
                                  <a:pt x="1741390" y="5692697"/>
                                  <a:pt x="1752600" y="5692775"/>
                                  <a:pt x="1762125" y="5695950"/>
                                </a:cubicBezTo>
                                <a:cubicBezTo>
                                  <a:pt x="1831921" y="5649419"/>
                                  <a:pt x="1747865" y="5698802"/>
                                  <a:pt x="1905000" y="5667375"/>
                                </a:cubicBezTo>
                                <a:cubicBezTo>
                                  <a:pt x="1939659" y="5660443"/>
                                  <a:pt x="1931510" y="5633368"/>
                                  <a:pt x="1962150" y="5619750"/>
                                </a:cubicBezTo>
                                <a:cubicBezTo>
                                  <a:pt x="1979798" y="5611906"/>
                                  <a:pt x="2000250" y="5613400"/>
                                  <a:pt x="2019300" y="5610225"/>
                                </a:cubicBezTo>
                                <a:cubicBezTo>
                                  <a:pt x="2047875" y="5613400"/>
                                  <a:pt x="2076665" y="5615023"/>
                                  <a:pt x="2105025" y="5619750"/>
                                </a:cubicBezTo>
                                <a:cubicBezTo>
                                  <a:pt x="2114929" y="5621401"/>
                                  <a:pt x="2119313" y="5632450"/>
                                  <a:pt x="2133600" y="5629275"/>
                                </a:cubicBezTo>
                                <a:cubicBezTo>
                                  <a:pt x="2147887" y="5626100"/>
                                  <a:pt x="2146187" y="5600700"/>
                                  <a:pt x="2190750" y="5600700"/>
                                </a:cubicBezTo>
                                <a:cubicBezTo>
                                  <a:pt x="2225819" y="5600700"/>
                                  <a:pt x="2197100" y="5626100"/>
                                  <a:pt x="2162175" y="5629275"/>
                                </a:cubicBezTo>
                                <a:cubicBezTo>
                                  <a:pt x="2152650" y="5635625"/>
                                  <a:pt x="2133600" y="5636877"/>
                                  <a:pt x="2133600" y="5648325"/>
                                </a:cubicBezTo>
                                <a:cubicBezTo>
                                  <a:pt x="2133600" y="5658365"/>
                                  <a:pt x="2155903" y="5646640"/>
                                  <a:pt x="2162175" y="5638800"/>
                                </a:cubicBezTo>
                                <a:cubicBezTo>
                                  <a:pt x="2170353" y="5628578"/>
                                  <a:pt x="2166543" y="5612732"/>
                                  <a:pt x="2171700" y="5600700"/>
                                </a:cubicBezTo>
                                <a:cubicBezTo>
                                  <a:pt x="2176209" y="5590178"/>
                                  <a:pt x="2185630" y="5582364"/>
                                  <a:pt x="2190750" y="5572125"/>
                                </a:cubicBezTo>
                                <a:cubicBezTo>
                                  <a:pt x="2195240" y="5563145"/>
                                  <a:pt x="2197100" y="5553075"/>
                                  <a:pt x="2200275" y="5543550"/>
                                </a:cubicBezTo>
                                <a:cubicBezTo>
                                  <a:pt x="2190750" y="5540375"/>
                                  <a:pt x="2175429" y="5543347"/>
                                  <a:pt x="2171700" y="5534025"/>
                                </a:cubicBezTo>
                                <a:cubicBezTo>
                                  <a:pt x="2166838" y="5521870"/>
                                  <a:pt x="2176068" y="5507957"/>
                                  <a:pt x="2181225" y="5495925"/>
                                </a:cubicBezTo>
                                <a:cubicBezTo>
                                  <a:pt x="2185734" y="5485403"/>
                                  <a:pt x="2195155" y="5477589"/>
                                  <a:pt x="2200275" y="5467350"/>
                                </a:cubicBezTo>
                                <a:cubicBezTo>
                                  <a:pt x="2206104" y="5455692"/>
                                  <a:pt x="2217581" y="5410266"/>
                                  <a:pt x="2219325" y="5400675"/>
                                </a:cubicBezTo>
                                <a:cubicBezTo>
                                  <a:pt x="2223341" y="5378586"/>
                                  <a:pt x="2220512" y="5354845"/>
                                  <a:pt x="2228850" y="5334000"/>
                                </a:cubicBezTo>
                                <a:cubicBezTo>
                                  <a:pt x="2233853" y="5321493"/>
                                  <a:pt x="2246217" y="5312897"/>
                                  <a:pt x="2257425" y="5305425"/>
                                </a:cubicBezTo>
                                <a:cubicBezTo>
                                  <a:pt x="2265779" y="5299856"/>
                                  <a:pt x="2276048" y="5297227"/>
                                  <a:pt x="2286000" y="5295900"/>
                                </a:cubicBezTo>
                                <a:cubicBezTo>
                                  <a:pt x="2323897" y="5290847"/>
                                  <a:pt x="2362200" y="5289550"/>
                                  <a:pt x="2400300" y="5286375"/>
                                </a:cubicBezTo>
                                <a:cubicBezTo>
                                  <a:pt x="2413000" y="5283200"/>
                                  <a:pt x="2425813" y="5280446"/>
                                  <a:pt x="2438400" y="5276850"/>
                                </a:cubicBezTo>
                                <a:cubicBezTo>
                                  <a:pt x="2448054" y="5274092"/>
                                  <a:pt x="2456980" y="5268277"/>
                                  <a:pt x="2466975" y="5267325"/>
                                </a:cubicBezTo>
                                <a:cubicBezTo>
                                  <a:pt x="2515927" y="5262663"/>
                                  <a:pt x="2816175" y="5249720"/>
                                  <a:pt x="2847975" y="5248275"/>
                                </a:cubicBezTo>
                                <a:cubicBezTo>
                                  <a:pt x="2857500" y="5235575"/>
                                  <a:pt x="2867446" y="5223180"/>
                                  <a:pt x="2876550" y="5210175"/>
                                </a:cubicBezTo>
                                <a:cubicBezTo>
                                  <a:pt x="2889680" y="5191418"/>
                                  <a:pt x="2914650" y="5153025"/>
                                  <a:pt x="2914650" y="5153025"/>
                                </a:cubicBezTo>
                                <a:cubicBezTo>
                                  <a:pt x="2917825" y="5133975"/>
                                  <a:pt x="2916331" y="5113523"/>
                                  <a:pt x="2924175" y="5095875"/>
                                </a:cubicBezTo>
                                <a:cubicBezTo>
                                  <a:pt x="2929646" y="5083566"/>
                                  <a:pt x="2944126" y="5077648"/>
                                  <a:pt x="2952750" y="5067300"/>
                                </a:cubicBezTo>
                                <a:cubicBezTo>
                                  <a:pt x="2960079" y="5058506"/>
                                  <a:pt x="2964471" y="5047519"/>
                                  <a:pt x="2971800" y="5038725"/>
                                </a:cubicBezTo>
                                <a:cubicBezTo>
                                  <a:pt x="2980424" y="5028377"/>
                                  <a:pt x="2991751" y="5020498"/>
                                  <a:pt x="3000375" y="5010150"/>
                                </a:cubicBezTo>
                                <a:cubicBezTo>
                                  <a:pt x="3024947" y="4980664"/>
                                  <a:pt x="3013625" y="4977554"/>
                                  <a:pt x="3048000" y="4953000"/>
                                </a:cubicBezTo>
                                <a:cubicBezTo>
                                  <a:pt x="3059554" y="4944747"/>
                                  <a:pt x="3073400" y="4940300"/>
                                  <a:pt x="3086100" y="4933950"/>
                                </a:cubicBezTo>
                                <a:cubicBezTo>
                                  <a:pt x="3152775" y="4937125"/>
                                  <a:pt x="3220490" y="4931320"/>
                                  <a:pt x="3286125" y="4943475"/>
                                </a:cubicBezTo>
                                <a:cubicBezTo>
                                  <a:pt x="3308637" y="4947644"/>
                                  <a:pt x="3321555" y="4974335"/>
                                  <a:pt x="3343275" y="4981575"/>
                                </a:cubicBezTo>
                                <a:lnTo>
                                  <a:pt x="3371850" y="4991100"/>
                                </a:lnTo>
                                <a:cubicBezTo>
                                  <a:pt x="3406775" y="4987925"/>
                                  <a:pt x="3441908" y="4986535"/>
                                  <a:pt x="3476625" y="4981575"/>
                                </a:cubicBezTo>
                                <a:cubicBezTo>
                                  <a:pt x="3516761" y="4975841"/>
                                  <a:pt x="3496047" y="4969169"/>
                                  <a:pt x="3533775" y="4953000"/>
                                </a:cubicBezTo>
                                <a:cubicBezTo>
                                  <a:pt x="3545807" y="4947843"/>
                                  <a:pt x="3559175" y="4946650"/>
                                  <a:pt x="3571875" y="4943475"/>
                                </a:cubicBezTo>
                                <a:cubicBezTo>
                                  <a:pt x="3584575" y="4946650"/>
                                  <a:pt x="3597388" y="4949404"/>
                                  <a:pt x="3609975" y="4953000"/>
                                </a:cubicBezTo>
                                <a:cubicBezTo>
                                  <a:pt x="3619629" y="4955758"/>
                                  <a:pt x="3628672" y="4960729"/>
                                  <a:pt x="3638550" y="4962525"/>
                                </a:cubicBezTo>
                                <a:cubicBezTo>
                                  <a:pt x="3663735" y="4967104"/>
                                  <a:pt x="3689350" y="4968875"/>
                                  <a:pt x="3714750" y="4972050"/>
                                </a:cubicBezTo>
                                <a:lnTo>
                                  <a:pt x="3733800" y="4914900"/>
                                </a:lnTo>
                                <a:cubicBezTo>
                                  <a:pt x="3743726" y="4885123"/>
                                  <a:pt x="3753352" y="4847890"/>
                                  <a:pt x="3781425" y="4829175"/>
                                </a:cubicBezTo>
                                <a:cubicBezTo>
                                  <a:pt x="3828967" y="4797480"/>
                                  <a:pt x="3837517" y="4812771"/>
                                  <a:pt x="3867150" y="4800600"/>
                                </a:cubicBezTo>
                                <a:cubicBezTo>
                                  <a:pt x="3896783" y="4788429"/>
                                  <a:pt x="3886599" y="4774306"/>
                                  <a:pt x="3959225" y="4756150"/>
                                </a:cubicBezTo>
                                <a:cubicBezTo>
                                  <a:pt x="3974931" y="4752223"/>
                                  <a:pt x="3965575" y="4775200"/>
                                  <a:pt x="3981450" y="4772025"/>
                                </a:cubicBezTo>
                                <a:cubicBezTo>
                                  <a:pt x="4063342" y="4717430"/>
                                  <a:pt x="3959730" y="4751135"/>
                                  <a:pt x="4038600" y="4711700"/>
                                </a:cubicBezTo>
                                <a:cubicBezTo>
                                  <a:pt x="4104379" y="4678811"/>
                                  <a:pt x="4025981" y="4734699"/>
                                  <a:pt x="4105275" y="4714875"/>
                                </a:cubicBezTo>
                                <a:cubicBezTo>
                                  <a:pt x="4111625" y="4705350"/>
                                  <a:pt x="4122580" y="4668995"/>
                                  <a:pt x="4130675" y="4660900"/>
                                </a:cubicBezTo>
                                <a:cubicBezTo>
                                  <a:pt x="4152601" y="4638974"/>
                                  <a:pt x="4161853" y="4665012"/>
                                  <a:pt x="4191000" y="4657725"/>
                                </a:cubicBezTo>
                                <a:cubicBezTo>
                                  <a:pt x="4200525" y="4651375"/>
                                  <a:pt x="4215342" y="4643437"/>
                                  <a:pt x="4219575" y="4638675"/>
                                </a:cubicBezTo>
                                <a:cubicBezTo>
                                  <a:pt x="4223808" y="4633913"/>
                                  <a:pt x="4205288" y="4648200"/>
                                  <a:pt x="4216400" y="4629150"/>
                                </a:cubicBezTo>
                                <a:cubicBezTo>
                                  <a:pt x="4227512" y="4610100"/>
                                  <a:pt x="4262967" y="4554537"/>
                                  <a:pt x="4286250" y="4524375"/>
                                </a:cubicBezTo>
                                <a:cubicBezTo>
                                  <a:pt x="4309533" y="4494213"/>
                                  <a:pt x="4330700" y="4464050"/>
                                  <a:pt x="4356100" y="4448175"/>
                                </a:cubicBezTo>
                                <a:cubicBezTo>
                                  <a:pt x="4381500" y="4432300"/>
                                  <a:pt x="4421717" y="4437062"/>
                                  <a:pt x="4438650" y="4429125"/>
                                </a:cubicBezTo>
                                <a:cubicBezTo>
                                  <a:pt x="4455583" y="4421188"/>
                                  <a:pt x="4454080" y="4411410"/>
                                  <a:pt x="4457700" y="4400550"/>
                                </a:cubicBezTo>
                                <a:cubicBezTo>
                                  <a:pt x="4465447" y="4377309"/>
                                  <a:pt x="4467811" y="4361864"/>
                                  <a:pt x="4486275" y="4343400"/>
                                </a:cubicBezTo>
                                <a:cubicBezTo>
                                  <a:pt x="4494370" y="4335305"/>
                                  <a:pt x="4505325" y="4330700"/>
                                  <a:pt x="4514850" y="4324350"/>
                                </a:cubicBezTo>
                                <a:cubicBezTo>
                                  <a:pt x="4531783" y="4298950"/>
                                  <a:pt x="4553479" y="4283075"/>
                                  <a:pt x="4562475" y="4267200"/>
                                </a:cubicBezTo>
                                <a:cubicBezTo>
                                  <a:pt x="4571471" y="4251325"/>
                                  <a:pt x="4558242" y="4244975"/>
                                  <a:pt x="4568825" y="4229100"/>
                                </a:cubicBezTo>
                                <a:cubicBezTo>
                                  <a:pt x="4579408" y="4213225"/>
                                  <a:pt x="4607983" y="4192588"/>
                                  <a:pt x="4625975" y="4171950"/>
                                </a:cubicBezTo>
                                <a:cubicBezTo>
                                  <a:pt x="4643967" y="4151313"/>
                                  <a:pt x="4660371" y="4119563"/>
                                  <a:pt x="4676775" y="4105275"/>
                                </a:cubicBezTo>
                                <a:cubicBezTo>
                                  <a:pt x="4693179" y="4090987"/>
                                  <a:pt x="4714346" y="4097337"/>
                                  <a:pt x="4724400" y="4086225"/>
                                </a:cubicBezTo>
                                <a:cubicBezTo>
                                  <a:pt x="4734454" y="4075113"/>
                                  <a:pt x="4727575" y="4054475"/>
                                  <a:pt x="4737100" y="4038600"/>
                                </a:cubicBezTo>
                                <a:cubicBezTo>
                                  <a:pt x="4746625" y="4022725"/>
                                  <a:pt x="4767263" y="4003675"/>
                                  <a:pt x="4781550" y="3990975"/>
                                </a:cubicBezTo>
                                <a:cubicBezTo>
                                  <a:pt x="4795838" y="3978275"/>
                                  <a:pt x="4811713" y="3978275"/>
                                  <a:pt x="4822825" y="3962400"/>
                                </a:cubicBezTo>
                                <a:cubicBezTo>
                                  <a:pt x="4833938" y="3946525"/>
                                  <a:pt x="4832879" y="3905250"/>
                                  <a:pt x="4848225" y="3895725"/>
                                </a:cubicBezTo>
                                <a:cubicBezTo>
                                  <a:pt x="4863571" y="3886200"/>
                                  <a:pt x="4907492" y="3911600"/>
                                  <a:pt x="4914900" y="3905250"/>
                                </a:cubicBezTo>
                                <a:cubicBezTo>
                                  <a:pt x="4922308" y="3898900"/>
                                  <a:pt x="4887913" y="3878262"/>
                                  <a:pt x="4892675" y="3857625"/>
                                </a:cubicBezTo>
                                <a:cubicBezTo>
                                  <a:pt x="4897437" y="3836988"/>
                                  <a:pt x="4930246" y="3794125"/>
                                  <a:pt x="4943475" y="3781425"/>
                                </a:cubicBezTo>
                                <a:cubicBezTo>
                                  <a:pt x="4956704" y="3768725"/>
                                  <a:pt x="4959350" y="3790950"/>
                                  <a:pt x="4972050" y="3781425"/>
                                </a:cubicBezTo>
                                <a:cubicBezTo>
                                  <a:pt x="4984750" y="3771900"/>
                                  <a:pt x="4997829" y="3752362"/>
                                  <a:pt x="5019675" y="3724275"/>
                                </a:cubicBezTo>
                                <a:cubicBezTo>
                                  <a:pt x="5033731" y="3706203"/>
                                  <a:pt x="5041586" y="3683314"/>
                                  <a:pt x="5057775" y="3667125"/>
                                </a:cubicBezTo>
                                <a:cubicBezTo>
                                  <a:pt x="5076825" y="3648075"/>
                                  <a:pt x="5099981" y="3632391"/>
                                  <a:pt x="5114925" y="3609975"/>
                                </a:cubicBezTo>
                                <a:cubicBezTo>
                                  <a:pt x="5121275" y="3600450"/>
                                  <a:pt x="5126646" y="3590194"/>
                                  <a:pt x="5133975" y="3581400"/>
                                </a:cubicBezTo>
                                <a:cubicBezTo>
                                  <a:pt x="5142599" y="3571052"/>
                                  <a:pt x="5153926" y="3563173"/>
                                  <a:pt x="5162550" y="3552825"/>
                                </a:cubicBezTo>
                                <a:cubicBezTo>
                                  <a:pt x="5169879" y="3544031"/>
                                  <a:pt x="5174271" y="3533044"/>
                                  <a:pt x="5181600" y="3524250"/>
                                </a:cubicBezTo>
                                <a:cubicBezTo>
                                  <a:pt x="5207932" y="3492652"/>
                                  <a:pt x="5211488" y="3502573"/>
                                  <a:pt x="5229225" y="3467100"/>
                                </a:cubicBezTo>
                                <a:cubicBezTo>
                                  <a:pt x="5256794" y="3411961"/>
                                  <a:pt x="5213156" y="3464119"/>
                                  <a:pt x="5267325" y="3409950"/>
                                </a:cubicBezTo>
                                <a:cubicBezTo>
                                  <a:pt x="5302063" y="3305737"/>
                                  <a:pt x="5246661" y="3463587"/>
                                  <a:pt x="5295900" y="3352800"/>
                                </a:cubicBezTo>
                                <a:cubicBezTo>
                                  <a:pt x="5304055" y="3334450"/>
                                  <a:pt x="5308600" y="3314700"/>
                                  <a:pt x="5314950" y="3295650"/>
                                </a:cubicBezTo>
                                <a:cubicBezTo>
                                  <a:pt x="5318125" y="3286125"/>
                                  <a:pt x="5318906" y="3275429"/>
                                  <a:pt x="5324475" y="3267075"/>
                                </a:cubicBezTo>
                                <a:cubicBezTo>
                                  <a:pt x="5343607" y="3238377"/>
                                  <a:pt x="5348073" y="3234237"/>
                                  <a:pt x="5362575" y="3200400"/>
                                </a:cubicBezTo>
                                <a:cubicBezTo>
                                  <a:pt x="5366530" y="3191172"/>
                                  <a:pt x="5367224" y="3180602"/>
                                  <a:pt x="5372100" y="3171825"/>
                                </a:cubicBezTo>
                                <a:cubicBezTo>
                                  <a:pt x="5383219" y="3151811"/>
                                  <a:pt x="5397500" y="3133725"/>
                                  <a:pt x="5410200" y="3114675"/>
                                </a:cubicBezTo>
                                <a:lnTo>
                                  <a:pt x="5429250" y="3086100"/>
                                </a:lnTo>
                                <a:cubicBezTo>
                                  <a:pt x="5432425" y="3073400"/>
                                  <a:pt x="5432280" y="3059366"/>
                                  <a:pt x="5438775" y="3048000"/>
                                </a:cubicBezTo>
                                <a:cubicBezTo>
                                  <a:pt x="5445458" y="3036304"/>
                                  <a:pt x="5458726" y="3029773"/>
                                  <a:pt x="5467350" y="3019425"/>
                                </a:cubicBezTo>
                                <a:cubicBezTo>
                                  <a:pt x="5533655" y="2939859"/>
                                  <a:pt x="5431493" y="3045757"/>
                                  <a:pt x="5514975" y="2962275"/>
                                </a:cubicBezTo>
                                <a:cubicBezTo>
                                  <a:pt x="5518150" y="2952750"/>
                                  <a:pt x="5518931" y="2942054"/>
                                  <a:pt x="5524500" y="2933700"/>
                                </a:cubicBezTo>
                                <a:cubicBezTo>
                                  <a:pt x="5531972" y="2922492"/>
                                  <a:pt x="5544451" y="2915473"/>
                                  <a:pt x="5553075" y="2905125"/>
                                </a:cubicBezTo>
                                <a:cubicBezTo>
                                  <a:pt x="5560404" y="2896331"/>
                                  <a:pt x="5564796" y="2885344"/>
                                  <a:pt x="5572125" y="2876550"/>
                                </a:cubicBezTo>
                                <a:cubicBezTo>
                                  <a:pt x="5580749" y="2866202"/>
                                  <a:pt x="5592076" y="2858323"/>
                                  <a:pt x="5600700" y="2847975"/>
                                </a:cubicBezTo>
                                <a:cubicBezTo>
                                  <a:pt x="5645695" y="2793981"/>
                                  <a:pt x="5592219" y="2846514"/>
                                  <a:pt x="5638800" y="2781300"/>
                                </a:cubicBezTo>
                                <a:cubicBezTo>
                                  <a:pt x="5646630" y="2770339"/>
                                  <a:pt x="5657850" y="2762250"/>
                                  <a:pt x="5667375" y="2752725"/>
                                </a:cubicBezTo>
                                <a:cubicBezTo>
                                  <a:pt x="5672700" y="2731427"/>
                                  <a:pt x="5686674" y="2671389"/>
                                  <a:pt x="5695950" y="2657475"/>
                                </a:cubicBezTo>
                                <a:lnTo>
                                  <a:pt x="5715000" y="2628900"/>
                                </a:lnTo>
                                <a:cubicBezTo>
                                  <a:pt x="5705475" y="2625725"/>
                                  <a:pt x="5696165" y="2621810"/>
                                  <a:pt x="5686425" y="2619375"/>
                                </a:cubicBezTo>
                                <a:cubicBezTo>
                                  <a:pt x="5670719" y="2615448"/>
                                  <a:pt x="5654604" y="2613362"/>
                                  <a:pt x="5638800" y="2609850"/>
                                </a:cubicBezTo>
                                <a:cubicBezTo>
                                  <a:pt x="5626021" y="2607010"/>
                                  <a:pt x="5613400" y="2603500"/>
                                  <a:pt x="5600700" y="2600325"/>
                                </a:cubicBezTo>
                                <a:cubicBezTo>
                                  <a:pt x="5591175" y="2593975"/>
                                  <a:pt x="5580220" y="2589370"/>
                                  <a:pt x="5572125" y="2581275"/>
                                </a:cubicBezTo>
                                <a:cubicBezTo>
                                  <a:pt x="5564030" y="2573180"/>
                                  <a:pt x="5560404" y="2561494"/>
                                  <a:pt x="5553075" y="2552700"/>
                                </a:cubicBezTo>
                                <a:cubicBezTo>
                                  <a:pt x="5544451" y="2542352"/>
                                  <a:pt x="5534025" y="2533650"/>
                                  <a:pt x="5524500" y="2524125"/>
                                </a:cubicBezTo>
                                <a:cubicBezTo>
                                  <a:pt x="5521325" y="2514600"/>
                                  <a:pt x="5519465" y="2504530"/>
                                  <a:pt x="5514975" y="2495550"/>
                                </a:cubicBezTo>
                                <a:cubicBezTo>
                                  <a:pt x="5489549" y="2444699"/>
                                  <a:pt x="5489791" y="2467742"/>
                                  <a:pt x="5419725" y="2476500"/>
                                </a:cubicBezTo>
                                <a:cubicBezTo>
                                  <a:pt x="5343525" y="2473325"/>
                                  <a:pt x="5266925" y="2475397"/>
                                  <a:pt x="5191125" y="2466975"/>
                                </a:cubicBezTo>
                                <a:cubicBezTo>
                                  <a:pt x="5179747" y="2465711"/>
                                  <a:pt x="5173072" y="2452434"/>
                                  <a:pt x="5162550" y="2447925"/>
                                </a:cubicBezTo>
                                <a:cubicBezTo>
                                  <a:pt x="5150518" y="2442768"/>
                                  <a:pt x="5137037" y="2441996"/>
                                  <a:pt x="5124450" y="2438400"/>
                                </a:cubicBezTo>
                                <a:cubicBezTo>
                                  <a:pt x="5114796" y="2435642"/>
                                  <a:pt x="5105400" y="2432050"/>
                                  <a:pt x="5095875" y="2428875"/>
                                </a:cubicBezTo>
                                <a:cubicBezTo>
                                  <a:pt x="5069608" y="2402608"/>
                                  <a:pt x="5063596" y="2385483"/>
                                  <a:pt x="5048250" y="2371725"/>
                                </a:cubicBezTo>
                                <a:cubicBezTo>
                                  <a:pt x="5032904" y="2357967"/>
                                  <a:pt x="5018087" y="2356379"/>
                                  <a:pt x="5003800" y="2346325"/>
                                </a:cubicBezTo>
                                <a:cubicBezTo>
                                  <a:pt x="4989513" y="2336271"/>
                                  <a:pt x="4974167" y="2332567"/>
                                  <a:pt x="4962525" y="2311400"/>
                                </a:cubicBezTo>
                                <a:cubicBezTo>
                                  <a:pt x="4950883" y="2290233"/>
                                  <a:pt x="4946650" y="2231496"/>
                                  <a:pt x="4933950" y="2219325"/>
                                </a:cubicBezTo>
                                <a:cubicBezTo>
                                  <a:pt x="4921250" y="2207154"/>
                                  <a:pt x="4895850" y="2244725"/>
                                  <a:pt x="4886325" y="2238375"/>
                                </a:cubicBezTo>
                                <a:cubicBezTo>
                                  <a:pt x="4869392" y="2210858"/>
                                  <a:pt x="4841875" y="2176462"/>
                                  <a:pt x="4835525" y="2155825"/>
                                </a:cubicBezTo>
                                <a:cubicBezTo>
                                  <a:pt x="4829175" y="2135188"/>
                                  <a:pt x="4851929" y="2125133"/>
                                  <a:pt x="4848225" y="2114550"/>
                                </a:cubicBezTo>
                                <a:cubicBezTo>
                                  <a:pt x="4844521" y="2103967"/>
                                  <a:pt x="4828117" y="2105554"/>
                                  <a:pt x="4813300" y="2092325"/>
                                </a:cubicBezTo>
                                <a:cubicBezTo>
                                  <a:pt x="4798483" y="2079096"/>
                                  <a:pt x="4783266" y="2106999"/>
                                  <a:pt x="4759325" y="2035175"/>
                                </a:cubicBezTo>
                                <a:cubicBezTo>
                                  <a:pt x="4762500" y="2012950"/>
                                  <a:pt x="4804833" y="1975908"/>
                                  <a:pt x="4819650" y="1962150"/>
                                </a:cubicBezTo>
                                <a:cubicBezTo>
                                  <a:pt x="4834467" y="1948392"/>
                                  <a:pt x="4839245" y="1957115"/>
                                  <a:pt x="4848225" y="1952625"/>
                                </a:cubicBezTo>
                                <a:cubicBezTo>
                                  <a:pt x="4858464" y="1947505"/>
                                  <a:pt x="4866561" y="1938695"/>
                                  <a:pt x="4876800" y="1933575"/>
                                </a:cubicBezTo>
                                <a:cubicBezTo>
                                  <a:pt x="4885780" y="1929085"/>
                                  <a:pt x="4896598" y="1928926"/>
                                  <a:pt x="4905375" y="1924050"/>
                                </a:cubicBezTo>
                                <a:cubicBezTo>
                                  <a:pt x="4925389" y="1912931"/>
                                  <a:pt x="4940805" y="1893190"/>
                                  <a:pt x="4962525" y="1885950"/>
                                </a:cubicBezTo>
                                <a:cubicBezTo>
                                  <a:pt x="5001960" y="1872805"/>
                                  <a:pt x="4982746" y="1881994"/>
                                  <a:pt x="5019675" y="1857375"/>
                                </a:cubicBezTo>
                                <a:cubicBezTo>
                                  <a:pt x="5022850" y="1844675"/>
                                  <a:pt x="5025438" y="1831814"/>
                                  <a:pt x="5029200" y="1819275"/>
                                </a:cubicBezTo>
                                <a:cubicBezTo>
                                  <a:pt x="5034970" y="1800041"/>
                                  <a:pt x="5048250" y="1762125"/>
                                  <a:pt x="5048250" y="1762125"/>
                                </a:cubicBezTo>
                                <a:cubicBezTo>
                                  <a:pt x="5060615" y="1675571"/>
                                  <a:pt x="5050675" y="1716749"/>
                                  <a:pt x="5076825" y="1638300"/>
                                </a:cubicBezTo>
                                <a:lnTo>
                                  <a:pt x="5086350" y="1609725"/>
                                </a:lnTo>
                                <a:cubicBezTo>
                                  <a:pt x="5014526" y="1585784"/>
                                  <a:pt x="5103058" y="1618079"/>
                                  <a:pt x="5029200" y="1581150"/>
                                </a:cubicBezTo>
                                <a:cubicBezTo>
                                  <a:pt x="5020220" y="1576660"/>
                                  <a:pt x="5010150" y="1574800"/>
                                  <a:pt x="5000625" y="1571625"/>
                                </a:cubicBezTo>
                                <a:cubicBezTo>
                                  <a:pt x="4987925" y="1552575"/>
                                  <a:pt x="4984245" y="1521715"/>
                                  <a:pt x="4962525" y="1514475"/>
                                </a:cubicBezTo>
                                <a:cubicBezTo>
                                  <a:pt x="4892956" y="1491285"/>
                                  <a:pt x="4924856" y="1500295"/>
                                  <a:pt x="4867275" y="1485900"/>
                                </a:cubicBezTo>
                                <a:cubicBezTo>
                                  <a:pt x="4864100" y="1476375"/>
                                  <a:pt x="4859928" y="1467126"/>
                                  <a:pt x="4857750" y="1457325"/>
                                </a:cubicBezTo>
                                <a:cubicBezTo>
                                  <a:pt x="4853560" y="1438472"/>
                                  <a:pt x="4859813" y="1415625"/>
                                  <a:pt x="4848225" y="1400175"/>
                                </a:cubicBezTo>
                                <a:cubicBezTo>
                                  <a:pt x="4837966" y="1386497"/>
                                  <a:pt x="4816475" y="1387475"/>
                                  <a:pt x="4800600" y="1381125"/>
                                </a:cubicBezTo>
                                <a:cubicBezTo>
                                  <a:pt x="4794250" y="1362075"/>
                                  <a:pt x="4792689" y="1340683"/>
                                  <a:pt x="4781550" y="1323975"/>
                                </a:cubicBezTo>
                                <a:cubicBezTo>
                                  <a:pt x="4775200" y="1314450"/>
                                  <a:pt x="4767620" y="1305639"/>
                                  <a:pt x="4762500" y="1295400"/>
                                </a:cubicBezTo>
                                <a:cubicBezTo>
                                  <a:pt x="4758010" y="1286420"/>
                                  <a:pt x="4758544" y="1275179"/>
                                  <a:pt x="4752975" y="1266825"/>
                                </a:cubicBezTo>
                                <a:cubicBezTo>
                                  <a:pt x="4745503" y="1255617"/>
                                  <a:pt x="4734454" y="1242483"/>
                                  <a:pt x="4724400" y="1238250"/>
                                </a:cubicBezTo>
                                <a:cubicBezTo>
                                  <a:pt x="4714346" y="1234017"/>
                                  <a:pt x="4697770" y="1251664"/>
                                  <a:pt x="4692650" y="1241425"/>
                                </a:cubicBezTo>
                                <a:cubicBezTo>
                                  <a:pt x="4688160" y="1232445"/>
                                  <a:pt x="4704821" y="1197504"/>
                                  <a:pt x="4695825" y="1181100"/>
                                </a:cubicBezTo>
                                <a:cubicBezTo>
                                  <a:pt x="4686829" y="1164696"/>
                                  <a:pt x="4638675" y="1143000"/>
                                  <a:pt x="4638675" y="1143000"/>
                                </a:cubicBezTo>
                                <a:cubicBezTo>
                                  <a:pt x="4589907" y="1069848"/>
                                  <a:pt x="4610100" y="1110615"/>
                                  <a:pt x="4610100" y="942975"/>
                                </a:cubicBezTo>
                                <a:cubicBezTo>
                                  <a:pt x="4610100" y="929884"/>
                                  <a:pt x="4612363" y="915767"/>
                                  <a:pt x="4619625" y="904875"/>
                                </a:cubicBezTo>
                                <a:cubicBezTo>
                                  <a:pt x="4625975" y="895350"/>
                                  <a:pt x="4638675" y="892175"/>
                                  <a:pt x="4648200" y="885825"/>
                                </a:cubicBezTo>
                                <a:cubicBezTo>
                                  <a:pt x="4580190" y="863155"/>
                                  <a:pt x="4602189" y="883483"/>
                                  <a:pt x="4572000" y="838200"/>
                                </a:cubicBezTo>
                                <a:lnTo>
                                  <a:pt x="4591050" y="781050"/>
                                </a:lnTo>
                                <a:lnTo>
                                  <a:pt x="4600575" y="752475"/>
                                </a:lnTo>
                                <a:cubicBezTo>
                                  <a:pt x="4580358" y="691825"/>
                                  <a:pt x="4609333" y="751964"/>
                                  <a:pt x="4552950" y="714375"/>
                                </a:cubicBezTo>
                                <a:cubicBezTo>
                                  <a:pt x="4543425" y="708025"/>
                                  <a:pt x="4541995" y="693895"/>
                                  <a:pt x="4533900" y="685800"/>
                                </a:cubicBezTo>
                                <a:cubicBezTo>
                                  <a:pt x="4525805" y="677705"/>
                                  <a:pt x="4514119" y="674079"/>
                                  <a:pt x="4505325" y="666750"/>
                                </a:cubicBezTo>
                                <a:cubicBezTo>
                                  <a:pt x="4494977" y="658126"/>
                                  <a:pt x="4487958" y="645647"/>
                                  <a:pt x="4476750" y="638175"/>
                                </a:cubicBezTo>
                                <a:cubicBezTo>
                                  <a:pt x="4468396" y="632606"/>
                                  <a:pt x="4458079" y="630301"/>
                                  <a:pt x="4448175" y="628650"/>
                                </a:cubicBezTo>
                                <a:cubicBezTo>
                                  <a:pt x="4419815" y="623923"/>
                                  <a:pt x="4391025" y="622300"/>
                                  <a:pt x="4362450" y="619125"/>
                                </a:cubicBezTo>
                                <a:cubicBezTo>
                                  <a:pt x="4359275" y="609600"/>
                                  <a:pt x="4360025" y="597650"/>
                                  <a:pt x="4352925" y="590550"/>
                                </a:cubicBezTo>
                                <a:cubicBezTo>
                                  <a:pt x="4345825" y="583450"/>
                                  <a:pt x="4333330" y="585515"/>
                                  <a:pt x="4324350" y="581025"/>
                                </a:cubicBezTo>
                                <a:cubicBezTo>
                                  <a:pt x="4314111" y="575905"/>
                                  <a:pt x="4306236" y="566624"/>
                                  <a:pt x="4295775" y="561975"/>
                                </a:cubicBezTo>
                                <a:cubicBezTo>
                                  <a:pt x="4277425" y="553820"/>
                                  <a:pt x="4238625" y="542925"/>
                                  <a:pt x="4238625" y="542925"/>
                                </a:cubicBezTo>
                                <a:cubicBezTo>
                                  <a:pt x="4225925" y="546100"/>
                                  <a:pt x="4212557" y="547293"/>
                                  <a:pt x="4200525" y="552450"/>
                                </a:cubicBezTo>
                                <a:cubicBezTo>
                                  <a:pt x="4177318" y="562396"/>
                                  <a:pt x="4160539" y="582911"/>
                                  <a:pt x="4143375" y="600075"/>
                                </a:cubicBezTo>
                                <a:cubicBezTo>
                                  <a:pt x="4138294" y="598805"/>
                                  <a:pt x="4084899" y="586491"/>
                                  <a:pt x="4076700" y="581025"/>
                                </a:cubicBezTo>
                                <a:cubicBezTo>
                                  <a:pt x="4065492" y="573553"/>
                                  <a:pt x="4058473" y="561074"/>
                                  <a:pt x="4048125" y="552450"/>
                                </a:cubicBezTo>
                                <a:cubicBezTo>
                                  <a:pt x="4039331" y="545121"/>
                                  <a:pt x="4029075" y="539750"/>
                                  <a:pt x="4019550" y="533400"/>
                                </a:cubicBezTo>
                                <a:cubicBezTo>
                                  <a:pt x="4083627" y="405246"/>
                                  <a:pt x="3992732" y="595391"/>
                                  <a:pt x="4048125" y="447675"/>
                                </a:cubicBezTo>
                                <a:cubicBezTo>
                                  <a:pt x="4058800" y="419209"/>
                                  <a:pt x="4099801" y="387131"/>
                                  <a:pt x="4124325" y="381000"/>
                                </a:cubicBezTo>
                                <a:lnTo>
                                  <a:pt x="4162425" y="371475"/>
                                </a:lnTo>
                                <a:cubicBezTo>
                                  <a:pt x="4168775" y="361950"/>
                                  <a:pt x="4176826" y="353361"/>
                                  <a:pt x="4181475" y="342900"/>
                                </a:cubicBezTo>
                                <a:cubicBezTo>
                                  <a:pt x="4189630" y="324550"/>
                                  <a:pt x="4200525" y="285750"/>
                                  <a:pt x="4200525" y="285750"/>
                                </a:cubicBezTo>
                                <a:cubicBezTo>
                                  <a:pt x="4203700" y="260350"/>
                                  <a:pt x="4201441" y="233656"/>
                                  <a:pt x="4210050" y="209550"/>
                                </a:cubicBezTo>
                                <a:cubicBezTo>
                                  <a:pt x="4217751" y="187989"/>
                                  <a:pt x="4248150" y="152400"/>
                                  <a:pt x="4248150" y="152400"/>
                                </a:cubicBezTo>
                                <a:cubicBezTo>
                                  <a:pt x="4235450" y="149225"/>
                                  <a:pt x="4223026" y="144605"/>
                                  <a:pt x="4210050" y="142875"/>
                                </a:cubicBezTo>
                                <a:cubicBezTo>
                                  <a:pt x="4175289" y="138240"/>
                                  <a:pt x="4139566" y="140698"/>
                                  <a:pt x="4105275" y="133350"/>
                                </a:cubicBezTo>
                                <a:cubicBezTo>
                                  <a:pt x="4094081" y="130951"/>
                                  <a:pt x="4086225" y="120650"/>
                                  <a:pt x="4076700" y="114300"/>
                                </a:cubicBezTo>
                                <a:cubicBezTo>
                                  <a:pt x="4022210" y="125198"/>
                                  <a:pt x="4016307" y="131600"/>
                                  <a:pt x="3952875" y="114300"/>
                                </a:cubicBezTo>
                                <a:cubicBezTo>
                                  <a:pt x="3941831" y="111288"/>
                                  <a:pt x="3934539" y="100370"/>
                                  <a:pt x="3924300" y="95250"/>
                                </a:cubicBezTo>
                                <a:cubicBezTo>
                                  <a:pt x="3915320" y="90760"/>
                                  <a:pt x="3905250" y="88900"/>
                                  <a:pt x="3895725" y="85725"/>
                                </a:cubicBezTo>
                                <a:cubicBezTo>
                                  <a:pt x="3883025" y="104775"/>
                                  <a:pt x="3862115" y="120424"/>
                                  <a:pt x="3857625" y="142875"/>
                                </a:cubicBezTo>
                                <a:cubicBezTo>
                                  <a:pt x="3854986" y="156070"/>
                                  <a:pt x="3847728" y="202600"/>
                                  <a:pt x="3838575" y="219075"/>
                                </a:cubicBezTo>
                                <a:cubicBezTo>
                                  <a:pt x="3827456" y="239089"/>
                                  <a:pt x="3819525" y="263525"/>
                                  <a:pt x="3800475" y="276225"/>
                                </a:cubicBezTo>
                                <a:cubicBezTo>
                                  <a:pt x="3781425" y="288925"/>
                                  <a:pt x="3766210" y="313652"/>
                                  <a:pt x="3743325" y="314325"/>
                                </a:cubicBezTo>
                                <a:lnTo>
                                  <a:pt x="3419475" y="323850"/>
                                </a:lnTo>
                                <a:cubicBezTo>
                                  <a:pt x="3409950" y="330200"/>
                                  <a:pt x="3402348" y="342900"/>
                                  <a:pt x="3390900" y="342900"/>
                                </a:cubicBezTo>
                                <a:cubicBezTo>
                                  <a:pt x="3367617" y="342900"/>
                                  <a:pt x="3353858" y="307975"/>
                                  <a:pt x="3343275" y="295275"/>
                                </a:cubicBezTo>
                                <a:cubicBezTo>
                                  <a:pt x="3320356" y="267773"/>
                                  <a:pt x="3314222" y="266381"/>
                                  <a:pt x="3286125" y="247650"/>
                                </a:cubicBezTo>
                                <a:cubicBezTo>
                                  <a:pt x="3279775" y="238125"/>
                                  <a:pt x="3276014" y="226226"/>
                                  <a:pt x="3267075" y="219075"/>
                                </a:cubicBezTo>
                                <a:cubicBezTo>
                                  <a:pt x="3259235" y="212803"/>
                                  <a:pt x="3248404" y="207899"/>
                                  <a:pt x="3238500" y="209550"/>
                                </a:cubicBezTo>
                                <a:cubicBezTo>
                                  <a:pt x="3222587" y="212202"/>
                                  <a:pt x="3189932" y="248593"/>
                                  <a:pt x="3181350" y="257175"/>
                                </a:cubicBezTo>
                                <a:cubicBezTo>
                                  <a:pt x="3178175" y="266700"/>
                                  <a:pt x="3181565" y="283315"/>
                                  <a:pt x="3171825" y="285750"/>
                                </a:cubicBezTo>
                                <a:cubicBezTo>
                                  <a:pt x="3160719" y="288526"/>
                                  <a:pt x="3153189" y="272380"/>
                                  <a:pt x="3143250" y="266700"/>
                                </a:cubicBezTo>
                                <a:cubicBezTo>
                                  <a:pt x="3130922" y="259655"/>
                                  <a:pt x="3118201" y="253243"/>
                                  <a:pt x="3105150" y="247650"/>
                                </a:cubicBezTo>
                                <a:cubicBezTo>
                                  <a:pt x="3059166" y="227942"/>
                                  <a:pt x="3091126" y="250665"/>
                                  <a:pt x="3038475" y="219075"/>
                                </a:cubicBezTo>
                                <a:cubicBezTo>
                                  <a:pt x="3018842" y="207295"/>
                                  <a:pt x="2981325" y="180975"/>
                                  <a:pt x="2981325" y="180975"/>
                                </a:cubicBezTo>
                                <a:cubicBezTo>
                                  <a:pt x="2973854" y="166034"/>
                                  <a:pt x="2956688" y="127763"/>
                                  <a:pt x="2943225" y="114300"/>
                                </a:cubicBezTo>
                                <a:cubicBezTo>
                                  <a:pt x="2935130" y="106205"/>
                                  <a:pt x="2923444" y="102579"/>
                                  <a:pt x="2914650" y="95250"/>
                                </a:cubicBezTo>
                                <a:cubicBezTo>
                                  <a:pt x="2904302" y="86626"/>
                                  <a:pt x="2898648" y="71511"/>
                                  <a:pt x="2886075" y="66675"/>
                                </a:cubicBezTo>
                                <a:cubicBezTo>
                                  <a:pt x="2855854" y="55052"/>
                                  <a:pt x="2821542" y="57864"/>
                                  <a:pt x="2790825" y="47625"/>
                                </a:cubicBezTo>
                                <a:lnTo>
                                  <a:pt x="2762250" y="38100"/>
                                </a:lnTo>
                                <a:cubicBezTo>
                                  <a:pt x="2752725" y="41275"/>
                                  <a:pt x="2742029" y="42056"/>
                                  <a:pt x="2733675" y="47625"/>
                                </a:cubicBezTo>
                                <a:cubicBezTo>
                                  <a:pt x="2722467" y="55097"/>
                                  <a:pt x="2718052" y="72499"/>
                                  <a:pt x="2705100" y="76200"/>
                                </a:cubicBezTo>
                                <a:cubicBezTo>
                                  <a:pt x="2692513" y="79796"/>
                                  <a:pt x="2679587" y="70271"/>
                                  <a:pt x="2667000" y="66675"/>
                                </a:cubicBezTo>
                                <a:cubicBezTo>
                                  <a:pt x="2641288" y="59329"/>
                                  <a:pt x="2628241" y="51347"/>
                                  <a:pt x="2600325" y="47625"/>
                                </a:cubicBezTo>
                                <a:cubicBezTo>
                                  <a:pt x="2565564" y="42990"/>
                                  <a:pt x="2530475" y="41275"/>
                                  <a:pt x="2495550" y="38100"/>
                                </a:cubicBezTo>
                                <a:cubicBezTo>
                                  <a:pt x="2482850" y="34925"/>
                                  <a:pt x="2469482" y="33732"/>
                                  <a:pt x="2457450" y="28575"/>
                                </a:cubicBezTo>
                                <a:cubicBezTo>
                                  <a:pt x="2446928" y="24066"/>
                                  <a:pt x="2439114" y="14645"/>
                                  <a:pt x="2428875" y="9525"/>
                                </a:cubicBezTo>
                                <a:cubicBezTo>
                                  <a:pt x="2419895" y="5035"/>
                                  <a:pt x="2409825" y="3175"/>
                                  <a:pt x="2400300" y="0"/>
                                </a:cubicBezTo>
                                <a:cubicBezTo>
                                  <a:pt x="2373450" y="8950"/>
                                  <a:pt x="2359366" y="8912"/>
                                  <a:pt x="2343150" y="38100"/>
                                </a:cubicBezTo>
                                <a:cubicBezTo>
                                  <a:pt x="2333398" y="55653"/>
                                  <a:pt x="2324100" y="95250"/>
                                  <a:pt x="2324100" y="95250"/>
                                </a:cubicBezTo>
                                <a:cubicBezTo>
                                  <a:pt x="2327275" y="117475"/>
                                  <a:pt x="2321726" y="142887"/>
                                  <a:pt x="2333625" y="161925"/>
                                </a:cubicBezTo>
                                <a:cubicBezTo>
                                  <a:pt x="2340563" y="173026"/>
                                  <a:pt x="2364990" y="160225"/>
                                  <a:pt x="2371725" y="171450"/>
                                </a:cubicBezTo>
                                <a:cubicBezTo>
                                  <a:pt x="2381437" y="187636"/>
                                  <a:pt x="2350212" y="227533"/>
                                  <a:pt x="2343150" y="238125"/>
                                </a:cubicBezTo>
                                <a:cubicBezTo>
                                  <a:pt x="2235737" y="166516"/>
                                  <a:pt x="2308864" y="201228"/>
                                  <a:pt x="2105025" y="190500"/>
                                </a:cubicBezTo>
                                <a:cubicBezTo>
                                  <a:pt x="2098675" y="209550"/>
                                  <a:pt x="2079625" y="228600"/>
                                  <a:pt x="2085975" y="247650"/>
                                </a:cubicBezTo>
                                <a:lnTo>
                                  <a:pt x="2105025" y="304800"/>
                                </a:lnTo>
                                <a:cubicBezTo>
                                  <a:pt x="2119050" y="487124"/>
                                  <a:pt x="2074373" y="403774"/>
                                  <a:pt x="2143125" y="438150"/>
                                </a:cubicBezTo>
                                <a:cubicBezTo>
                                  <a:pt x="2153364" y="443270"/>
                                  <a:pt x="2162175" y="450850"/>
                                  <a:pt x="2171700" y="457200"/>
                                </a:cubicBezTo>
                                <a:cubicBezTo>
                                  <a:pt x="2165350" y="473075"/>
                                  <a:pt x="2157149" y="488330"/>
                                  <a:pt x="2152650" y="504825"/>
                                </a:cubicBezTo>
                                <a:cubicBezTo>
                                  <a:pt x="2146835" y="526146"/>
                                  <a:pt x="2146445" y="567428"/>
                                  <a:pt x="2133600" y="590550"/>
                                </a:cubicBezTo>
                                <a:cubicBezTo>
                                  <a:pt x="2122481" y="610564"/>
                                  <a:pt x="2108200" y="628650"/>
                                  <a:pt x="2095500" y="647700"/>
                                </a:cubicBezTo>
                                <a:cubicBezTo>
                                  <a:pt x="2089150" y="657225"/>
                                  <a:pt x="2084545" y="668180"/>
                                  <a:pt x="2076450" y="676275"/>
                                </a:cubicBezTo>
                                <a:lnTo>
                                  <a:pt x="2047875" y="704850"/>
                                </a:lnTo>
                                <a:cubicBezTo>
                                  <a:pt x="2058143" y="982092"/>
                                  <a:pt x="2030273" y="880643"/>
                                  <a:pt x="2076450" y="1019175"/>
                                </a:cubicBezTo>
                                <a:lnTo>
                                  <a:pt x="2076450" y="1019175"/>
                                </a:lnTo>
                                <a:cubicBezTo>
                                  <a:pt x="2079625" y="1035050"/>
                                  <a:pt x="2077943" y="1052744"/>
                                  <a:pt x="2085975" y="1066800"/>
                                </a:cubicBezTo>
                                <a:cubicBezTo>
                                  <a:pt x="2091655" y="1076739"/>
                                  <a:pt x="2105025" y="1079500"/>
                                  <a:pt x="2114550" y="1085850"/>
                                </a:cubicBezTo>
                                <a:cubicBezTo>
                                  <a:pt x="2091880" y="1153860"/>
                                  <a:pt x="2112208" y="1131861"/>
                                  <a:pt x="2066925" y="1162050"/>
                                </a:cubicBezTo>
                                <a:cubicBezTo>
                                  <a:pt x="2025650" y="1158875"/>
                                  <a:pt x="1984213" y="1157362"/>
                                  <a:pt x="1943100" y="1152525"/>
                                </a:cubicBezTo>
                                <a:cubicBezTo>
                                  <a:pt x="1930099" y="1150995"/>
                                  <a:pt x="1925637" y="1141413"/>
                                  <a:pt x="1905000" y="1143000"/>
                                </a:cubicBezTo>
                                <a:cubicBezTo>
                                  <a:pt x="1884363" y="1144587"/>
                                  <a:pt x="1912193" y="1185279"/>
                                  <a:pt x="1819275" y="1162050"/>
                                </a:cubicBezTo>
                                <a:cubicBezTo>
                                  <a:pt x="1656916" y="1170168"/>
                                  <a:pt x="1546225" y="1131887"/>
                                  <a:pt x="1485900" y="1123950"/>
                                </a:cubicBezTo>
                                <a:cubicBezTo>
                                  <a:pt x="1425575" y="1116013"/>
                                  <a:pt x="1466726" y="1117950"/>
                                  <a:pt x="1457325" y="1114425"/>
                                </a:cubicBezTo>
                                <a:cubicBezTo>
                                  <a:pt x="1441316" y="1108422"/>
                                  <a:pt x="1426104" y="1095904"/>
                                  <a:pt x="1409700" y="1095375"/>
                                </a:cubicBezTo>
                                <a:cubicBezTo>
                                  <a:pt x="1393296" y="1094846"/>
                                  <a:pt x="1371600" y="1114425"/>
                                  <a:pt x="1358900" y="1111250"/>
                                </a:cubicBezTo>
                                <a:cubicBezTo>
                                  <a:pt x="1292225" y="1114425"/>
                                  <a:pt x="1207558" y="1082146"/>
                                  <a:pt x="1171575" y="1095375"/>
                                </a:cubicBezTo>
                                <a:cubicBezTo>
                                  <a:pt x="1135592" y="1108604"/>
                                  <a:pt x="1147109" y="1176927"/>
                                  <a:pt x="1143000" y="1190625"/>
                                </a:cubicBezTo>
                                <a:cubicBezTo>
                                  <a:pt x="1137230" y="1209859"/>
                                  <a:pt x="1123950" y="1247775"/>
                                  <a:pt x="1123950" y="1247775"/>
                                </a:cubicBezTo>
                                <a:cubicBezTo>
                                  <a:pt x="1120775" y="1276350"/>
                                  <a:pt x="1127283" y="1307784"/>
                                  <a:pt x="1114425" y="1333500"/>
                                </a:cubicBezTo>
                                <a:cubicBezTo>
                                  <a:pt x="1109935" y="1342480"/>
                                  <a:pt x="1095890" y="1323975"/>
                                  <a:pt x="1085850" y="1323975"/>
                                </a:cubicBezTo>
                                <a:cubicBezTo>
                                  <a:pt x="1022271" y="1323975"/>
                                  <a:pt x="958850" y="1330325"/>
                                  <a:pt x="895350" y="1333500"/>
                                </a:cubicBezTo>
                                <a:cubicBezTo>
                                  <a:pt x="885990" y="1336620"/>
                                  <a:pt x="840838" y="1348886"/>
                                  <a:pt x="838200" y="1362075"/>
                                </a:cubicBezTo>
                                <a:cubicBezTo>
                                  <a:pt x="835955" y="1373300"/>
                                  <a:pt x="850900" y="1381125"/>
                                  <a:pt x="857250" y="1390650"/>
                                </a:cubicBezTo>
                                <a:cubicBezTo>
                                  <a:pt x="854075" y="1406525"/>
                                  <a:pt x="851652" y="1422569"/>
                                  <a:pt x="847725" y="1438275"/>
                                </a:cubicBezTo>
                                <a:cubicBezTo>
                                  <a:pt x="845290" y="1448015"/>
                                  <a:pt x="839996" y="1456972"/>
                                  <a:pt x="838200" y="1466850"/>
                                </a:cubicBezTo>
                                <a:cubicBezTo>
                                  <a:pt x="833621" y="1492035"/>
                                  <a:pt x="831850" y="1517650"/>
                                  <a:pt x="828675" y="1543050"/>
                                </a:cubicBezTo>
                                <a:cubicBezTo>
                                  <a:pt x="844550" y="1546225"/>
                                  <a:pt x="866187" y="1539933"/>
                                  <a:pt x="876300" y="1552575"/>
                                </a:cubicBezTo>
                                <a:cubicBezTo>
                                  <a:pt x="909244" y="1593755"/>
                                  <a:pt x="869379" y="1590675"/>
                                  <a:pt x="857250" y="1590675"/>
                                </a:cubicBezTo>
                              </a:path>
                            </a:pathLst>
                          </a:custGeom>
                          <a:noFill/>
                          <a:ln w="57150">
                            <a:solidFill>
                              <a:schemeClr val="tx1">
                                <a:lumMod val="65000"/>
                                <a:lumOff val="3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98EA9D" id="Gruppo 7" o:spid="_x0000_s1026" style="position:absolute;margin-left:4.3pt;margin-top:10.15pt;width:470.25pt;height:448.5pt;z-index:251659264" coordorigin="" coordsize="59721,569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F/fdR4CAOmIEAAOAAAAZHJzL2Uyb0RvYy54bWzsfV2PHLeS5fsC+x8K/bjAuIvMb8Htgcez&#10;NgbwXBvju7jSY6lVLTXQ3dVTXbLk++v3RJLMjEhJxZNqY3b2goOBb5eqTkaSjAgGg4fBb//54/3d&#10;5vf98en28HB14b7ZXmz2D9eHN7cPb68u/s9ff/yn/mLzdNo9vNndHR72Vxd/7J8u/vm7//k/vv3w&#10;+GLvD+8Od2/2xw0e8vD04sPj1cW70+nxxeXl0/W7/f3u6ZvD4/4BX94cjve7Ez4e316+Oe4+4On3&#10;d5d+u20vPxyObx6Ph+v90xP+9V/Dlxffjc+/udlfn365uXnanzZ3Vxd4t9P43+P439fy38vvvt29&#10;eHvcPb67vY6vsfuKt7jf3T5A6PSof92ddpv3x9tPHnV/e308PB1uTt9cH+4vDzc3t9f7sQ1ojdsu&#10;WvPT8fD+cWzL2xcf3j5O3YSuXfTTVz/2+i+//3rc3L65uuguNg+7ewzRT8f3j4+HTSd98+Hx7Qv8&#10;5Kfj42+Pvx7jP7wNn6S5H2+O9/K/aMjm49irf0y9uv942lzjH5uh865rLzbX+K5ph2ZoYr9fv8Pg&#10;CO6f3MVmBl6/+98Z6GWSfCkvOL3Ph0co0dPcT0/P66ff3u0e92P3P0knxH7yqZ9++X13t9/40E3j&#10;L6Y+enrxhO76TAf5vu22vhlbW/uh6bomqGDqLNc1voWiSl+5xtfbsaum9u5ePB6fTj/tD/cb+ePq&#10;Yn93d/v4JG+5e7H7/eenE8YIv06/kn9+Otzdvvnx9u5u/HB8+/qHu+MG73518eOPW/yfvAAg5md3&#10;D5sPVxe+b/B+X/cMPPHuAQ+WMQmdMf51+uNuLw+8e/iP/Q30DoPvgwSx+P30arvr6/3DyYWv3u3e&#10;7MMbN/qFE2J8/fGB8uQbtHR6dnxA+mV4SHp2aHf8vUD3o8OYwNtzLxbAE2KUfHg4TeD724fD8XMP&#10;uEOrouTw+9RJoWukl14f3vwBbTsegrt6erz+8Raj/fPu6fTr7gj/BAWBzz39gv/c3B0wUof418Xm&#10;3eH498/9u/we5oBvLzYf4O+uLp7+8/3uuL/Y3P3bAwxlcHUtDnL8UDedx4ej/ua1/ubh/f0PB2gQ&#10;7BZvN/4pvz/dpT9vjof7v8E1fy9S8dXu4Rqyry6uT8f04YdT8MNw7tf7778ffwan+Lg7/fzw2+O1&#10;PFx6VVT5rx//tjs+RpU/wVb+ckjG+Ynah98K8uHw/fvT4eZ2tIm5X2N/w1GIf/sv8BiV9RjVOo/R&#10;1BWcwugxqq6uKngPqA+UNfrI/1KPsd3+yzZ476/3GF96RvEYxWMUjzHGYrX1GPU6j+GqqsW0LhFV&#10;3Q1u+/80xthu/RYBTZjxvjLG+NIziscoHqN4jNFjIEAIq7cfb9++P+42u8397uGwubt9vcenMWSQ&#10;WAfLmPwiJa7GHJwIltiLaKPZNlULabJA8YOvJTYJxp3WgtfvwwpFgpS0JMHC+A0WJ/JPb9/EN70+&#10;PDw83Z72L+Gqbu7vENb+r8uNg/Oqu2bzYeMa+A0/ur7PgF5p0HbzbqPe5TM/f4lAdb0MA+pc3RCC&#10;sDxUglqPcCnfGAPqtwM6INsiRJWzIIwT+isvSIOAwVI0LwiTkRLUdNWWEKRBvsWil+g6aJUS1Dc9&#10;owcaNK5XCUHIRawXpEEVlIEZI+RUlKCurZgx0qBxIUa0CFk2Jahtewxs1oQ0qMZSn2nRYASRyqBB&#10;DdIejNY5beDOb4eW0QaDapA/YUzWGTt3NRSc0HCDgqtEmJW3JWcs3WHNzQyUQbXoCsaanLZ1tx2a&#10;iupAjWqrHu6daJW2dreF5TJ67jSq20IDCUV32t7dFnkKqlUaBduVrsg6WKct3m1r2AejFhrVVz28&#10;LCFK27zbAkWphUb1cLJUq7TVuy2UiWqVRg0DZmamVdruIWrrqFZZlBsoFZR01eQBh841TKsMKHV7&#10;Vi+8dhdD45GTzPtaA3JbeGimB712FwMiI6pVGgQXM7qzfKu04Y/JQKZVGuQcup1RQQR1aqxg+IwJ&#10;GxDmgzHeybdKG34Px8RooOTnJ11yHtaIbs+LMoaPuZ5SCw1yCJTkBfOijOHDQii10CBXYeqhWqUN&#10;v8ckQonSIFdBA6lWacMffCVhQjaG8RrkKsTbjAZWX+MtDMjVbhAnnR2ryniLXrIx+VYZEELNlpqw&#10;KmP47IRlUc22xvYc0Sxj+Vu8ITNalUGN21uMLO0v6EimMqimd2Il+eEyts/GF5VBNZgfKS00xk+P&#10;l0G1UEOqXdr6B1YNNci1dUd5p0pb/wCLpDRDg8KWBjNa2vrZWb/SIDeutglRsjk2TwpsMGNRPQaL&#10;UYxa+ww6nrYoul3GabArktqgEOaK+WeNqzbm72AmjGpYFNaplDOsjfnH6S47nVhU37WyPsu3y5g/&#10;kgMSHudlGRTmViqlUBvzR36AcrwWRbfL2D8WaAPVLoOix8s4gDgN5fvQoBDgUZNXbTxADb9Gtcug&#10;kPqU1F5WN7BbqvxG7RHsErphUB4raiol2Bi/USOPyLTLoDw8gKyd8u0yHgCJAmpx12gUWEGOSwwa&#10;v1FhyUX1oUZ51zsqXmus30A4xPgog/LeDZQ/bIwHQPaSWgkZlPfY4sMo58fL+A1PZu4ajfIe/pCZ&#10;vxrjAeh2aZQHOQrjTLTLeADWzzca5StYMqXzxgPQfahRvsLmLNMuIYHN8QZGWbI7WX9oUB6SqPRT&#10;a/xGXK/lZWkUvOFARYet9gDY7MGCkvCHBuXrtqX8Yas9gKtIWzYoX/fYhSL0sDV+g9V5g/KNq6nE&#10;muy/Kd0g9xUMyre+p/xGqz2Ao/VQozy8BjUvt9oDOHhsJA0Jndcoj+wuZ1/aA6TUVV7nNcq3XUv5&#10;qFZ7AKxDvaDysjTKd9tGeiPr5zvjN5C9kp7PyjIoj3BI8jx5WdoD0AvzTqOghQ2l853xG2yK3KDi&#10;FjHRLuM3tiEFne9DjeLbpf1GzKznRWmQ7+GimGlZWIST22AX5gYU6ctED2r7ZxPXwhGf3i/s5TJK&#10;qM1/ILPJnQZ5rF+pZGinrR+LKCrFa0C+h2Iw00mnjR95AyrFa0AecSE1I/faYwAkOfysBhqQ7xDI&#10;MxrYa9MH051iehgQ8ie+Yzqw1/6igxtkphID8h1CNapV2vDj9my+AzWInkl6bfjIaVK5NQPybdNR&#10;QXyvvUXcSs+3SoM89o+p/EmvDT8SBPKiNAhnJgZq/7jXhh9JD3lRGuTR7VQWr9feAgt/KtllQFjn&#10;Yt4nfGCvvQXOjFCkIwNCSFLLCj475w/aW0QeTLYDDYgOcwftLSrwRhgTNiCPzQwqmzFob4GFApUQ&#10;MiBk4RtqFh6M4WP/mHG3FtTAMTHx2aC9BfYxqRSNBbHKPmjDD0n1/CRiQLSyD9rwkUKiNsUNiFd2&#10;bfgNtreJUHrQGB9ObxBmpZ0FI0X/3jdY6FPGq/0E2x6NoZ0f1ioqmOuwC0Q0yoLo6cNttaNAwhld&#10;kXVJFkQvrzDjqna5MZ/LCNMoj2M8VF4GlBQtjFR1i0LODqpBzCFgOGlhiAO5IdMoj0gV009e3cHc&#10;UsKQL6W2xReoHmkFJj4D3UYLC2xUQkEMil1kabX/ByMzDxU1LWpVdyC0MENk9DySe7IjpEHAUGk6&#10;ra2YDguZ+XJTyMzjwQNWGfR0WMjMU77GsdSBQmaeDr4UMvNF6otXTofNhcw8J0JZWlMhM0/K9NLr&#10;0KCQmWcnXcjMU18UMvPUFYXMrNaHYGgXMvOsGoXMrKbiQmaeFaOQmbXTKGRm3RuFzKx7o5CZVW8U&#10;MrNem7hCZta6UcjMqjfSGc1sHryQmVG1NCWSXhYys+qNV4XMrHrjZSEzq9541RoOQSEza9/L1ksp&#10;ZGalUS87vb1ayMzTYrmQmeckSiEzz2pRyMxTXxQy89QVhcw8e4tCZp7VopCZ574oZOZUMbWQmYW+&#10;VcjMs88sZOaXhcw8XuWTkmKvFhTo/75k5q6j6m1owr8cmmcI7oaXjAodhcy8KZWZA/WXrKCgKYql&#10;MnOo114qM09BaanMPHVFqcw8h2OFzDz3RSEzzyZSKjNPfVEqM09dkXb9swfxvd69K2TmuQNLZebZ&#10;3xYysz5n7AqZeVYNtgCUKedcKjMbkgB500mpzKxJArbGMlux06LoCsbG/EtlZq29pTKz7o1SmVn1&#10;RqnMbPwGW821VGbWft7QktOyppCZJeNcKjPbQxClMvMcl5fKzDqxUSoz64JSpTKz8RulMvOU9SqV&#10;mWcPWiozz2pRKjNPfVEqM09dQZfWLJWZJwpVqcw8n7E0RZZLZebZrkpl5qkvSmVmWeiXyswqLiuV&#10;mfXypVRmBk3b1Fj+R6vMXMjM4gK/qjIzycjV541RPIS6FeHrUvt6dwQ7ZwzhXOu2Y/cQNKhUZi6V&#10;mZ0+6oCb0qg7RkyN5VKZeQ5BOlztwphuqcw8LfZKZWZVXMgUWS5k5nmxV8jMU18UMvPUFWnXv5CZ&#10;Lzest6j0hl+pzKzi7kJmNkuXQmae47pCZp77AvdmD9SlS5aWvC1kZt2HuBqKubjK0pILmVm7a5qk&#10;rc9VOyzQqIs+a4MqZGbd84XMrHqjkJlN2MAmIguZuZCZLy6/+3b34u2bzYMtJ9PqNUohM+tdPYfb&#10;o6kSNqUys7avUplZ9UapzHyveuOlqbHsSmVmHdvg4D82hfIXLpfKzBORr9NbrKUy87zoLZWZp8Q1&#10;8iderpHPJq57XVWu8xW1dDUg31VVy6Qaeh1mFDLzPFZt1dfUWGnDj1c3Z88jGgZ0qcw8e4tSmXnW&#10;wFKZee6LUpm5VGYeVIhaKjPPPrNUZi6VmReptAUFulRm/geszFzIzOCBFzJzITMXMnPKQr10+uiC&#10;Y8kXBlXIzNOqw22r3iMHkF3OO80aKJWZ59CUpScaBnTq9myazOtTDEPjG+Sss2NlQIiTWrmxIS9K&#10;Z+SGqqrB98+L0iBXyMyTYRUy89QVhcy83lsUMrM6PFLpBH4hMxtWUiEzK+Nq/ZaJZUplZmVchcys&#10;KBOvauNqaHKsWZNUVUWFaZYC3TdOlDcbptXG/EtlZpUxd/R4mUqJDYhnTKxbGxQCPEHlx0vn9F1d&#10;d9T1abVBDb6mbmprNL3QFTKz0o1CZjZ+o5CZtW74ocHSOm/LpTKznisLmVn1xktDSy5kZu1tSmVm&#10;EzmgwBvq4ORza61G+RZFehgf1ZrIwQHDLIkMit5t70y84cDiY+IogyqVmc2Ko1RmntKGpTLznNko&#10;lZlntSiVmae+KGTmqStKZebZW2Dh3zKTfqnMPBXrelkqMyeGxatBRyS+VGaefEypzFwqM7utZmQg&#10;4cw4Wguil1fYEFBZqpDPzS8bLcp3dYVKsvncFigpWljnKP6HRZXKzP9NKjM3Vdt8qQaBXrMzeqG1&#10;wqnKzOdkaBtxdUttXhhd12Tmc4IMqO2p8k1Gz2EbLiUtzgnSoGdXZj4nSG8lPrsy8zlBJkMHR8Zs&#10;ZumDgKYy8zlBGvRsMvM5QZqiWMMzM25P59icB1Uu+fNzgjQIZZc65hSqSct5VMlKTL5zgjQoHrzM&#10;bjg6beDObwc5JDsS+c5JMijshoj3z4sydh7Zf3lRGvX8ysxnW6X9Q1wt51ulbd2UTTgrSqNwshY3&#10;fhMdqK3dkJnPitKo55OZz4rSXgIxAVXbzWmLd9sa9hGppGdFaVQPWjJjvoaWnFi1eQ3UnuL5ZOaz&#10;rdK+Yhi2VNEJp+3eoXa5Y7zSAuUGSgUNL1mTmc+1yoBSt2cNy/CSNZn5rCjtLZ5PZj4rSnuL55OZ&#10;z4rS3iLd1ZnvQG34A0qyM57daxDmgzHeyYvShq/JzGdbpUHYDsJkSswi3hg+znwxM6MBpYk73ypj&#10;+LAQxjF5DXo+mflsB2pv4aq6oihhXruLAbtwjLcwIFeBOslMWIaXzHoLA3p+ZeZzHVgZb4GLTagJ&#10;qzKGz05YFhVZZFkV/DKZ+Wy7jL9AeIZJIR9eVMb0dQGos7IMqumdWEm+Xcb2twi/GedUGdTzycxn&#10;26X9jGtR7Jdql7b+oQf9nIimKw1yLUh/MMl8F2rr15WZz7ZKgzDjo9QKM1rGZYCQwDjCSoNcvx2o&#10;NWNt1iNsMGNRz6/MfK4LLQWabpdxGggXpJZONvSsDQphbsVohqUlO4SRlCzjNGhyrDF/TWY+24cG&#10;9Xwy81lZxmmgklvNTF21MX/kB6Tn8+NlUM+vzHy2XcZr0ONlHIAmM5+VZVBfSWZGuoTxG5bM3CMd&#10;yDjeL5OZz7XLoDyOB8NJ5T1vY8MGeDYmBjUoDw/Atct4ACQKqMVdo1F/Apn5bB9qv+FRFl9OCGdn&#10;r8Z4AF3N9awsjfIeeV9KlvEAmsx8VpZGeSRXpehcvl3GA7CZu0ajPDZGKB/VGA9At0uj/PPJzGf7&#10;UPsNXyGzT9myiRzoPtQoj5lIZr3seBlassMoS3o26+cN6k+ozHyuD1vtbRDKD1R02GoP4Nh52aB8&#10;3baUP/wymflsu4zfqOHoqfHSHoDfVNAo38gmE2HL2BWbaTIOVomTWoRuaNSfQGY+24fGb8BrUIeM&#10;Wu0BHDw2koZEuzTKI7vL2Zf2ACl1lbcvjfoTyMxn+9D4jW6Lk3WEbhhaMiblmcx8TpZB/Qlk5rOy&#10;jN+gKxgbv6HrfZyVpVEeB9CoZHKnPQBYD2MKOqsbBuXpdmkPEDPreVEa5NmiYZ12AOzC3ICeT2Y+&#10;O1jGaYx7uYzCa/Nns8mdBnmsX6mNwk5bvyYzn22VBvkeisFMJ502fl2Z+awoDfKIC6kZudeZDYCm&#10;Ux3nRBmQfzaZ+awo4y+eXZn5rCjjLp5dmfmsKO1j6Jmk14aPnOZUKOCsKA3ybdNRQXyvvUXcSs86&#10;JgN6Ppn5bKuMt8CuOHWzb68NP5Ie8q3SII9upwg6hpesycxnW2W8BbpdlvDZxUKvDV9XZj4rSoNw&#10;vqqWFXxW1KC9ReTBZDvQgOgw94tk5nOtMiD/7MrMZ0UZbyFLSCZJY3nJ2D9m1nUW9Gwy89lWGW/B&#10;KvugvUVIqucjdwPyrLIP2vA1mflsqzSIV3Zt+KqS8VlJGuObuqJCzkHbPbHoMb/3Teup5NagTZ5t&#10;j8bQzg9rFbVG7bAvSzTKgujpw/KSETfCj2VdkgX9CWTmczrxp5OZzwszoQX6ntohBMNJjRg2Z6bq&#10;L+eFaZRHpIrpJz+LuK32F8iXUvuRC1SPtALjcRc1ltuWSosvUOwiS6u9Q35LYq2sMmoQ03t6oAqZ&#10;WQrrwr9QaTqtrXTmTIMKmTnUMSaTjnoyLGTmq9B3hcyc7sgoZOb5WB5LNnJ66ixkZtWBsCtmI8Tp&#10;WLuQmeetpEJmnpUplrfJ5kMML5lNPxtQITPPGshmuguZeT7zb3jJhcw8KxMIv2NJzKwNFzKzKgH3&#10;qpCZVV1hU2SZ3TM1oEJm1tkKfdPJubxSITMrk3xpayyzpCmL+joyc72VMtD5DJat59xXjsrMFTKz&#10;GuVXf0pl5kJmngOAQmbWmUtTzfWc7zUU6EJm1ilMmthpKNCFzKw3OAqZ2fAGCplZx4eFzKx6o5CZ&#10;jd8oZGatG4XMPAd67MK8kJnntGEhM0+lQguZeVaLXpOHdGXmcysGAypk5tkxxWpnWQJQb+iJhcw8&#10;7cMVMvPUFYXMPNsVijJR580HnQChyauGl1zIzImsU8jMI3+rkJlN/uL5lZnPRRZ/emXm88KMuyhk&#10;Zrv8LmTmUpn5csOnwHW2YjzNmz8XoMNgWpAGlcrMgWJcKjPf7cbZulRmnhYQpTLzvIAolZmVWpTK&#10;zGmJUyozzyZSyMyzicQrFbJMUsNLLmTmuQNLZea5L0plZrUycKUys+qNUpl5NhO6grHJUpTKzEqd&#10;XKnMrHujkJl1b5TKzLo3UKCJut+nVGZWlPWXjWYLuKpBER/isIBBlcrMOn+JXU3uTrVSmdnooS5S&#10;xPehRpXKzHpbr1RmNluBpTKznitLZWbVG3TpMFNjuVRm1t6mVGZWClXIzFMOoFRmntPxpTLzrBal&#10;MvPUF6Uy89QVNL+zVGaejj6Uyszz0QdbZLlUZk6b4l9ZmVlKlxPJIFPOGZVqySra+lQ2W8lYYwqZ&#10;uZCZT/tXpTLzw+5eZ9IWNZb/P63MfLl78fbNz0+n777dvdi9wx+X8tf1x4f4b/hrs3t4e3WxvZAv&#10;Hg9Pm4+q6hN2FP+YP77aXgCORwIVH3MOjOtKNNitAmNVrMF+FRjJeA2uVoGR79LgehUYJUk1uFkF&#10;Rv5bg9tVYPh0De5WgVEIVIP7VWAkjzV4WAV2CxXD51U6tlSydVrmFmqGz6ukLxTNrdM0t1A1fF4l&#10;faFsqIe7Cr5QN7dO39xC4fB5lfSFyqEW7Sr4QuncOq3zC63D5zXS/ULr8HkVfKF1fp3W+YXW4fMq&#10;6QutQw3WVfCF1vl1WucXWofPq6QvtA48w1Xwhdb5dVrnF1qHz2ukS4FS7SnxeRV8oXXVOq2rFlqH&#10;z6ukL7QOtUJXwRdaV63TOqnFabpundZVC63D51Uvv9C6ap3WSRlM8/LrtK5aaB0+r3n5eqF1+LwK&#10;vtA6FKRcBV9oXb1O6+qF1uHzKukLrUMlyFXwhdahuOMq+ELrUOVxFXyhdfU6rZMqilrr8HmV9IXW&#10;4db3NXChB2np+LwKvtA63M2+Cr7QOly3vgq+0DrwdFbBF1qHOoKr4Auta9ZpnRBiTM+v0zop2Gfg&#10;67SuWWgdPq9q+0LrmnVaJ9d+65fH5zXS5SZvA1+ndXI5t4Gv0zq5pdvA12ldu9A6fF7V9oXW4W7t&#10;VfCF1rXrtE5uvDZtX6d17ULr8HnVyy+0rl2ndUJo0C+Pz2ukdwutw+dV8IXWdeu0Tm5rNi+/Tuu6&#10;hdbh86qXX2gdCpOtgi+0rlundXL7sWn7Oq2TymEGvk7r5GpjA1+ndVKsS8PxeU3X9Qutw+dV8IXW&#10;9eu0TgplmZdfp3Vy/a+Br9M6uZ3XwNdpnRSpMvB1WidX7xr4Oq2TTVsDX6d1ckWuga/TOtkn1XB8&#10;XqM2ciutga/TumGhdfi8SvpC67DRuQq+0DoUVVoFX2gdqiutgi+0DvuFq+ALrRvWaZ3cs2oGbp3W&#10;yYWrBr5O68YLUTVe/mFN68dbTu0D1mneuD9mH7BO98YCPvYB67RvvJfUPmCd/o07WvYB6zRwvAnU&#10;PsDoYNgZijtLx/31aXN3dXF3sTldXZwuNseri+PF5vXVxWsZOew17U6yIZX+3Hy4usBFNWNZos27&#10;q4tIhRy3pe4Pv+//ehh/eZL9qXif6KhSSQ/m31y/f317/S/7v1uEx6ODCbR1Cx8a3iE+ru36GIU5&#10;lDnDBbDm264bkOUU/XV1i335pHlGzuel9riZNai+62pcy2YfPGzln8YHN4PHD43YocKrhG9bKbiz&#10;QiwunZBbbOWNuw7Vk+2D+66Oy3M3VG14MMYj9AUuEMUwjNhwlygvFiXyHaJPEet9vw3r1vnBNQ51&#10;htbiIt4mZLHmb8d7NAO27nB93QqxuNFDrvgQsU0t/a27MRTSDt92cimv/bZvcNwpfDuW5uHFVluc&#10;lAgahatBXMgJzu0ZmlruD5CXGoY2JFvnb2exoVAPL9b3HncEjw+uhmEI8bZ6sNvGqBYHufqQ65u/&#10;nTs53EG6QmxXt9GJ120nvsh0cgtVDpMr7vn95KVwF0c0oBqdvEaTfYvbr0NrodFtyNfP7WmHHms1&#10;6eQG/YL1t3mp8QRR+LaGO1lhQB5tjOvpBsTCsLc1i4X6RhOBvkXLnL8dbzUNYhsvloaXEtdIuIvZ&#10;5EO5Htse9eCu68ODJ7GurkAzGsXO2E/E3j1YrwjDiSMTStzGd00/s+8cPQTK5yQNbN2AQ0bmLbcY&#10;kth1re982M+d3nI7wAuH8WxRunKNKmz7HqW+QwOboV2YOR7cx9i0xX3YYQk+i4W9xRHrttDBFWOy&#10;7V0V00qdq/qwZzM/GKode73DUYaFdwk3mY6vHO4n5VVh29Qp6OmaJvrDWSzUPS5iMMGgHrwdArQ/&#10;tjaU91khtoaoMD59DXe9fPAW95qP7embdlj2RdXDsYdvcbf4qrF1FW6oG6G4h7T+pD1tj0SgmHnf&#10;9QMyFtrMZQ6NrQ13mK5o7baFuxofjM7efqLKW7lZPX4tWmCn74iQ10J4OXxJmZMtBesJ9xLGZ4YO&#10;C+4h/exzJocGimoFSWFwVQ8MUI+4oY0Qr4XC6v4Jd5lGbNBW1h8hOMD1VQHqEADbuWZopqkGX3aY&#10;H4xYFEmMo+Kia6LF4rRD3Cp1rqm8jRQGhxbFvnAtjudZsXBoqafCzaW0NgzbYYhsFAkC4eJNe+B+&#10;ppfCT8OefTLIUCIo9FQMoNjW9sOAqStCXeW3ZvT6wdVyTa/oGIzLYQpWIw8fkCZW+AD8yfu1vnd9&#10;zFvKPTQ1clnmwS5NrDAKWIF9KYQRqZNDQSC6k/sWPiW1tu8R1hqxNWKqaI+QUIX1eerkUEYo9EWF&#10;cV7VWpEboQ3mLKM0/RYDHu28giYHIs0kFlNW0uQKk+yKOGLYwmekB9eYeaxKOUSNIR+CE+MYA/NS&#10;A/Q+elO4njHmY1UKlllLASZRmqqvh5CnSO2B+aAn47cDJi0z8to/1Q5qzkdNCPu69MY1tDFMAJPY&#10;zuMfg9gaQ2D1PNR7id9CvVZMHjJhxFWHwyTiQvI+icWy2w+plxu4eDsGCGSnuTJek0rrMpwt1lZR&#10;XRusSZezf9ttk0NpXFfZ8YXLhCUktJf67rxk9F6aLx0ChcFaL15lcHHCdA2cBva1lHE7FYTFqkO8&#10;ZEyJdUzeAtvXgTE39zYWCVOXSCGJsVHz17rHYB0rhhm9PUVEDhHup7EWnEf0LC2mnGXgqcYZs9oa&#10;VwkVwtjGkWqrof8kDqiw2Au629aIeK2V9xjpBIabXWVQvksm0/ZYW5thDMcjg9jOLX20+bbx6DB6&#10;jA20Q2Bj4i0o0xC32xzyIkNI/KcR1u4j1C3ixWLVnwwVkxNWYFppY2g3+jTEpTH/l8Sm6C1+ndZk&#10;nyx/PhdcYXixsIzuskPjbZgjX8OEYj9jVrQBR6wlGr5e2WIYYj/ZKf5C/kQ3WUIuF/eUUcAIrmbx&#10;9bx4i/WN6L6Gh8ByOUZRmCHkLbSHEKeCYQ/diQVw2MWfehtk+Da5rlA9h5fskY6KaROHqB7rZyMZ&#10;iSP1Yki22TaHK1/Ti6GD+OkpVmVJ2C7OMVOjZMaa2uwRz9oXCzWTInq81pVvMxY0Q9z1wUhhMjdT&#10;LoaxauIGOIIyD+9kugSpmmmi6JGWWNNmRG7b5K57OK7FQCLTlpbjCPgqmb61GmCljLzOssc4q8LA&#10;ipMNKtRKfsg8usEyZVKhHtfD2HEON5ZHNN5iRayHaRxJz+hx+x4rPKvbuGcw5QLQZsT59sU+/zXZ&#10;ZmQ+5AJgCbwgGCsV0+YYFMnXfltXGEn79Vh5aURDQ5BFW6HbMVQbH42IrlpqmKuRNgyPRshTOdvb&#10;yEzjjFr82tWxS7g2Q7MxIUQslAn8IaNC26qPFAOPxVyztW1GDiipAbJsTt4CaFIyzCImQYBFHmTx&#10;6BA0hy7psKCz4xxqNMX3hi6usSqPJDOWh+OjkZ/EzGzaXHUwtNSdyIQsQs5qC9tIaGTg10lukF+L&#10;kj1026wZHEJdaFb8GkHgIlJBd03Zbiz6ok1yvQ2PiPVnfDSWnYFOOHnPuA6MXdJGg52/nnOxmADG&#10;rAs9zubRPeYHa1WYF9vI78X9stvahl+xeH58b4zaut6GB4wjJdlVuzDE4m1chIY2o8WLkFN/jfhx&#10;1caRwWLtEIhsc3e2tSwnRslV5dCjRgFD7az0NSacFZ4EWyiTRWK5K3tB2p6hNsm5YqmO+OTM162P&#10;QTqpYerRtaT9rd+WHaV49AGrJeQ/reS4NB+7BP5sTZyNJNKQpgQv2ybB8069XWF2iiGLr7HB9OWY&#10;BPsG7Sq/DQ+GXb4wUmi+D0eAZslYeCS/ja+XGVftSWrMZavGGVF8TGjhQi2Mue1O7JeISxy7M5xF&#10;tmqgPEmoCSVfk+OMQCvNNrDH6POnNvse83OIPT12RbGWtZIRsiTniv2glT4M7jE2Cgu5YWv9tuxK&#10;xggQ6jdgV89KVvopUUWwDK7NWM/IZtzYnVhSIYyzj4YCpi1M8Z2Bpz51SagzldBYraywZ5kZ00BC&#10;c+Vvbc+IRyU/NL4YtjLaQPucJSMZFmOpeJ2hoMk2t1tJpYVHd3DNC8kNKh4nyVDARW9jOSS+OvTY&#10;FrnmUT9JyVigSBEDCbSwWFzuNTtEgDGpigV2iw0h2yWI1pOGYXNHtI1vM/RrwkJ1A/F87s4t0lNh&#10;LQnVxZ6HDVlUYgZfI5W/QjLkYnc7tHnYyha/aRRyEFjUxS4ZMA9aBUSUNpl7uFCXbzPSI1NUgXT1&#10;J3tVGII0zgM2ERar2LhzEsZqbZuxSI35YnhtxD5mILE73iTfCj+BXRLdIyqhACxUdfyW0i9kgLAz&#10;EvsSa/7FTkHnEZjFb8WjW7GISpNa90gQBnPkxDbw99EievgAazBDjfxqHH9k2dE809p5OwZBYMrL&#10;cWJ9BV5HbA9mYDvvInUwjW6PdazdeFX7IrGEFa1W0H/8fxSLCdoGGtj5SDwH2S1CBl+3Fu41bVAg&#10;XMS2MT+22NfEBBTFOiwbjJ3E7dSgrPAM4cHJvNUGBcg82zUhCLQoZVR8h6nARiDwQpOr7LpW+kX5&#10;8FAQK7wyNi/WbLwilptMF+m3mFpI7UGcDk2PD8Z61I5tB3JDmhrwd8wdUCqF3Ap4XvHBn+yLIFM+&#10;mRfyn1U4oDq9FLxzih5C+StapWSxP891kgY33eh7yUKECQfLWBt3RHrE+C24IV9aRqRd3LDZiwlu&#10;Mva2wfZI0sP0s/S/8eeBLhJkYONmUtv0s8+lLyMDJYCmeCj1Fr5NW7i+dR3SMLrJ4Vbe0ORw1y7d&#10;lzL4MWmK7CCyTGYmQ3YHme7wYGG22RRMJAGNr4wukj0UdoJFWhIb7fHByJvZPRVsNyA+j992SMYY&#10;r4DIfrKxOe6kFBbpFQlAwhtjUWTNEy8lGdLwLVZMgVqbhiDc3Bu/9ePiim0tVvBtyq00yJbaSRte&#10;D6ma+GCJeMzYRl5ZeCnhLfKxBKzPJ/NstgOcgFYaeD3RzPBgzN7hwam1WCtN5oktqjWpJGz6J5YD&#10;ViRIhBrzlJVo3N/Bt/CBJnbHzJh4OLF0Eq1SfkAfp7FFQBGOWU7tgetNkblEpJbC6RHgJR/YgIqw&#10;IlTEchZBR+xGYfgYAxpXPumlWkQRJrIJt/5G7DoDQna5wmQZRk/iADO2CBvQt/FbzAeLb8f9jfTK&#10;aeFGGRD2MSY6pDx28WC80tSNk66mIYCDkN9HhZOyWPTYYtURSQ7IXbk+nNdPz+16GHJ87DR26cux&#10;lFb8cjJ4qqnIW8SMe6wXpo0nNQOpEaven3xByYL1pdVGg1WzdUtwwlO3fSJPt+/LGpQmnjA/jRf+&#10;hj4BeY+bnpCzSCPbggwRDCR1cofpPY4ASHvoLt1VaE5yM9269R8YNXE7RfZPF+G5cHvSsKPCPAIm&#10;LRTEiTkgqpEt4L0msttTJNxhj3yRUBk3nUPnIUm+8JpIfSe2FHJ5UI0VYhHCpWHuwFUMb5x6GFP+&#10;ZO6SP7Nx8qg+UfMQvEZzpzQPPTOFNnOIncRi/2KKDpBgAD1adzJ8UNoSR8yFxD1v0B6ElciowTyD&#10;Fpm9aaxTED2HTkZyCwt/Ixap+NRTX1zxofFyMGHMcUwnFMYeeTr9tD/cyyGEh8OPt3d3YwR+9yDn&#10;FoIxyVdPh7vbN/Lt+OH63f5+/8PdcfP7DichTh/deJrh7v39vx/ehH+DQaQBwz//cnMT/hk5h/DP&#10;kPyUnjK+kxKA7+5Qh+vyw+PTi6fHX4/ffTv+dfrjbi/S7x7+Y3+zuX2D8xJ+lDs9KMjYXV/vH07h&#10;lZ7e7d7swz+L5KR9E2IUPT5QnnyD9k3Pjg9IL2mfHQKd+HuB7m9ucC5kAoeqY5OYz4EnxCj58DCD&#10;728fDsfPtewOrYqSw+9TJ4WukV56fXjzx6/HzfGAsykwgKfH6x9vj0+nn3dPp193R9yYin/8fX88&#10;/YL/3NwdMMY4gjL+dbF5dzj+/XP/Lr+/upBvLzYfjrvHq4un/3y/O+4vNnf/9vB0dYHciCRoTuOH&#10;kX+PQzH6m9f6m4f39z8coDWYq/F2458AH0936c+b4+H+b4fjm+9FKr7aPVxDNqq1nY7pww8nfMZX&#10;N4fj9f7778e/rw/30OufH357vJaHS68+ouV//fi33fFxI39CU/cfT385/PZu97gff7D7PVSOE+OY&#10;fivIh8P370+Hm1spKzfqYejX+OHD02PQSfyx+Xh/9/D0An2PLjqdHl9cXo7Dvnv65v72+nh4Otyc&#10;vsG7XR5ubm6v95cf0LJLuKvt+Nfj8XC9f3q6fXibXkoG8fovv2MMb99cXSBkCeX7frx9+/642+w2&#10;97uHw+bu9vUen8YlfAT8BkPBy8qnYDO7Fx9vjqNZQ7IcLsLmSQpGYmyE3thc45vRzMWDXCOxCP6z&#10;2pZOz7h+P7uJ1GuqBN/bN/E9U93ZlzI6qb6oFAlNMvCOglv8/JX+ObIEIFBtcZm0epfPgF5ChSYZ&#10;wPgmL8dA5FQWQFk5WPBNcsbZOy9HQ0CzEWp+Xg5SEpOcMGHnBWlMjVAdE3BeELJ4s6Bxis4L0hiE&#10;vFgPET2H5dQkKMyseUEaUyNrhexCvkUwlFkQ1sNjYdqMzmlMODZEdB3CukkQNjNFf7LKrTG10MyY&#10;rsN0PwsaF595QRpTI8mFLs93HfIKsyAoA7o72yKNQZ5L+A95QcIZnSRhKxNhfV6SBeH1EMYSooyd&#10;Iz5ihkmSwfP7IQeH/Cohypg63APVKgMS18WMlOzhTS8YEndEB2qQbMUivCVapc1dMsfjtV8Zg5Ld&#10;kOn9wPuWkxKEKG3w4fAU0SoNAhmMVAtt8khcYkFCiNIgvlXa6GHzyKQRojQICwhh2BIdqM2eVgsN&#10;wokoOWtEiNKGj8Ue0mBEqzQo5EgJUV57i5BwzosyoBrvh0V6vlWSHZ/0Nug4IUqDamyqY2+VEKUN&#10;H9M1lqaEKAMCO198TD5qMYZPOiYhosxdgXU/5QPl+OKEGiMxplUahCywkN+JVmnDD7lgogM1CEcW&#10;5NQJIUobfsj/EqI0CIGfrHgJUdrwQ/KVEKVBOHJTIeFAiNKGDwoaUgeEKA1qcNiE8uxSVnRSi5Db&#10;JURpEN0q2SGeRY15mLwoAwIXXrY78h0oXP5JVEhwEaI0CBsNcoqIEKUNPyS1CFEahDS+sIIJUdrw&#10;2VAdtVLnrsDOJ5aYTKu04Ydde6JVGoR4U4iHRKu04cupT2a+EubFNMDg2OCwJiNKG37YSyJapUHj&#10;gSdKA7Xh063SoEYOOzGOSY7pTH3BxuwGhKViT81X2JdWosYcANGBGkR3oKSrplYFJ50XZUGYuJGk&#10;yGsgtmqVqHEjnBBlQHIOjlEL0O6VqHGLnhBlQGM5CULZpXzt1IFszG5ADc5BUatG2aScRWG+YkzY&#10;gHAEtaVWjUJCmkXheCwTsxsQaAmgBTBqoQ2/G6kfxFhpEHb6MQkzY6UNHzsp4jizC3xsFs9d0cCG&#10;JdLPhpxSmnfqwED9IURpEDbWsXfFdKA2/HBenBClQXSrZCdyalU4vpwXZUA4qwp6NdEqOYgwiYqH&#10;/whZGkXrBTbmtazxBCshS6OwvS8nMPOKIbznuV1YVkj2MKuEBiWsWmqNKmxQJWssH0PI0ihhqEpc&#10;nFV4oanMssIZAkKWRjU48yl5iLwsbf2gc8iJfUKWRvHt0uYfj+kTsjSKNy9t/ziPMK4D87qhUbx9&#10;aQfgwvEwol0aBUeICliEbgj3ZtYN5D0kNZ9tl0HRtiys3VkW3DXl5A2KtmU5uatkgTwEz5Zvl0aB&#10;J4CzZYTOS22LWRYKTYgXzcvSKLgoOTadty/hNitZIGAzE6VBgasix1gJWdoDgMvgqfQgiN7zG8a9&#10;MUKW9gBhEcnooUY1CLuoTJrQU+Y+xEaHLJ3y46VR8IcYZMa+tAfAjir4X4wsjaJ9r1AzpnZJJQTK&#10;9xoU3S4hdilZYHAx7TIoWudBElKykA2iFsgGxbdLewApACAeIKsbUgFl6g2+XdoD4KgV2Yca1WD/&#10;jNodRlmF+Q35dmkUDnri2B+h80I5m3ojHiwm+lCj6BgAR7m0LKE2EfZlUGCbj54tG9tIace5XUg/&#10;icfO64ZG0fGGEKlmWeFwNiFLo7BIwUlNws9LlTUlazyOTcjSKHpJKUeCZllsHxoUvShHKTYtazzs&#10;nW+XQQlblsqgCN9etQuHmhg9NKiw0ULYlxBclSwcbWBibIOSzCQVA0itdyVLOAuEfRkUaNtjVJm1&#10;LyknMMtCz1NzpUGhupbU1MjHG3LKSMkCoZZql0bRWWth2SpZ4yFlQg81CjWEpAwJ0S7tASK/k5Cl&#10;UXTiX6q2ze3CsS8qFjUonGEX8nm+XTheoWSFg475dhkUjmCOq9GsHkqZ/Lld4UAmIUujcHBDij0Q&#10;7TJ+YzzQQNgXTq7Ob9jAQ1Fp8sXN4ihbxei8QTVSUITRQznpNfUh3m4rVpmdKw1KSjpQmxpyUFHJ&#10;krMoTB9qFDKi8pLEeGkPgEIvUguLaJdG0dvwUv1zbhc8G7X+MijUFsCRGkYPtQfAjr8UvCLapVFS&#10;YZzaWpMz2HO7kEuh5kqDQllFFOgixms8ODYLQ5KdY2AK0XSC0S2TuoozDPt/FUe0MjBaF+XYn5aG&#10;jmQGzcJoDUEpNi0NFB4qzWFhK9pmHAiWHtTkMl7ToMYNg814K6kaqHpy5BcSZm1hSPug/gClk9od&#10;VODwUY54vABCtQ3Zes4CjBvB3goVLoLVpboEVAApsZz3jyh4pmAVDtlTyRULEw9OZexxilhLA78J&#10;x77zbsvCUBYSdTqZcTM0Tym9JSnW7KQGR6Vekic3WqYnJl4qxeIsjOY3ymXcs3JBs6kJAGQUDaMp&#10;joYkilO5HEV5rIo4vyTymFTcMx4Mm2HjaWJq3LQLQmUNqcFFWIBUXZml4bgVlXoGf0PD4PCodScO&#10;ZGkYODucvVkYss9UpCW11lTbsIiUASAswMCQb6FiLRwW1NKwQuPmgAUM584pzyVlRudxAyGEoxMv&#10;YOhJSkssCRTMforiJoWi9EuGLsmuaJwhj4JWM3ZJftwsDFGhrJIJacYpxIMlhDQDQ+UJinoh9y+o&#10;LkH2lTocsIBhfQ2lZNpmnUI4J0G0zcBQKo+LXuUM7qyTKH3BxZMWFh0eMW7Gl8Spg2ibgYFNSmVg&#10;cFhUty1OwoQ0A8MKjNqXlkLrqidjgEFIMzCwmqndfZSCNNJC8ERIM7AtDtlSnstQRFHqTKpJEV7Z&#10;wuCSKabOWDV/1kmkfbjo1TBSUVFIiq4T9ib3FczSkPihNqhxlYOC4bwZlgGUNONLkPrhYmVDMUWG&#10;RAhgTNuMU5ATV9y4aRhquCJrREkzviQuVvI6aYimVVw+5H2JlDCZxg2pHNwZROmkhqEkMq5SoNqm&#10;nQK4D+PhA6JtGlZh1Li521JH4/kDQpr2JdjsGxfQRE9qp5C45oQ0DavAS+LszRJIsQHKxVwGBlKC&#10;FIolLMAST+PxinzbDCzQmBnrttxTTMKcnzQwFD1CvSVKmvYlKYFPtE3DEHChjh4lTTuFtOVCSNMw&#10;sElQGIeSpn0JSm8gr8OsAwwNFVeDyNVajJZopwDCq1RoI+Y3qdE7uaAKER43m1pWaTwvQPSk8SUI&#10;Jkl7004BJ8GwIUL1pIahkg7K61D2pp0CmOhS84npSQ2TQivc/GbppZG2ne9JA0s59ryfNLTUROgn&#10;pJmU7VjJitFJQ0xNW9KENBOXYFqkdmGxc6VUOREJCWkahupZqP7NaIkhpyZ6HyFN+xIUQ0cldqon&#10;jS+J1GpCmoZJfVtu7kYVt9kpJOoHIU3DUKVo3OskdFI7hURqIaRpWNrFJaRpp5DoOoQ0DUMJHylj&#10;RHhlueNocq+JfEdI0zDoo9SuJKRZymko/0F4LgPzoQwkI007hXignJGmYbgRVQpkM9K0U0j0zHxP&#10;Go4rCkxKsS9GmnYKvJYYlisI9VK0nZGmnQJvAYaxKvR9iv0A7r3WyUjsInpSw1BNUqpiMm3TTiEd&#10;CiGkaVgsU8dI006B98qG7YoVptTAZKRpp8DPOHI51eQUUCpSalAy0rRTSCfkiJ7UMOT9EE4y0iwN&#10;NR6pzUszsHjZANE2S0SlV1QGJiEvdWRrvAJ8GoB0CJpom3ZBclcgF73K5TKztEh6IaRpWLz0gelJ&#10;40sQqklSh5CmYR58A27GMTRWcKkHLlY2MFxSLgsIpm3aKUCN5Y4vpm0a5uVEBWVvhsqaCClET2oX&#10;hAvT5Pocpm3aKaSCF4Q0DZPbTDivbOis2OqQayKZnjS+BFlszk8aaiqfezUwVE6Ua5+InjTkVFC/&#10;cYssYwEGFq+3YqRpp4CdRbmjmehJw2pFJR9cNMtoiSGopmIveS0xMNmO4XYyDUV1xbhpXyKZV866&#10;DUkVZYDInLmBwdpQ4Z/qSe0UeHsznFjcVYLLnCid1E4BBYzJLLZhxTrwpbk8V6+dAp9XNjAQzriT&#10;QuPFxGp+Y+cAw3FFVpM724VjT2Y2Zec3A0vntPKrRUNzRWHnVsw0b28GhnuduRINcq2ijhRA3aDm&#10;bgPDoUuuyABMxUhjx83A4u28hJ9c0FbZudvAQJ2U0JCRphcrvL0ZlizuDRmTqISWGF9Cz6ZSx3wy&#10;HKksya2ELXl1LAfFzG8GhrmU48rjJij1kvwcYGCyrcIx4yyBld6BNjDcHMvV/0G0pNvG7q5bGHZR&#10;yXJNlsAaSwVmfYkUxFZagv0AatWBkELBsBeAOvOE57Iw3EI/OrysBXjDe8W9G6gjTOikhYFtMi5W&#10;CGk6wEhVK4me1DCwhMbtVkKa8SXIqlFzwHiN22zd4YK0vOfyuM5nHu46UtyItmkYQmWOqY/yaUYa&#10;oldu3DQM6XnRLaIjjStBLo5avsldxHOPhPuaGGF6qZJKqBL9qGGxGkm+ZZa9Grl7eWEGFm5uIlpm&#10;yas4gC8hKCFM+xH4OipwxaFP1flyRwtF1LSwcA8T0zIdkWC1B2dHtUzDQK+lUrxykeWsVqngMtGN&#10;GoaKbNReMNZbRlgoV00I07A2lEwitFH7glSDmxCmYXA81IyNo8u6ZaBNCowQpmGxLC3RMu0KcAeX&#10;FE5ihGkY/A6VtUDmRrcM2/6SXCRapmGxsmq+ZZazGnmdeWEGFmurEsK0K4D3BhWIaZlhuoZqAYRR&#10;y5VI0zyIe+bliiuiGw0sXAPGCNOuoEakRrHFvKHHhm0DRph2BXXkdBJjpmHwqBTjAiwc3Y1YiVJZ&#10;LQvjFUS7ghpJZCqphVsl1Tvy3ahdQY3tfopNhW16LSwU4CVUX7uCFS0zsFDSkBCmXQF9ggOcK9Uy&#10;+GHqIADy2gpVY51M0TItLJbhzbfMEFVrBLcU28gbWCzESwizHoQ1akNvjdVJCWHWg6DzqSnGsFux&#10;tKBS1b7SrgDXo3IHUywM1xBzK0JDUsVFkmzLtOOJl1kQ3ahdAThU3FGp8VK/abJAtRfqdAO2q7Tq&#10;077RwMKaifD6htgq9ydTB0ox76l35IUZV4B0M3WWCBkJJUyoz0SOGlqkQHIrmWwB5qczA0M2isnP&#10;YYPdyMKRAU6WhtG6aLmpWGdxaxgDCzeCEephaqPKoVXOMxpYuGGNEab9R4XDKLLXSAyZgSFw4cZM&#10;O4IKtWzJlhkY7IBTRu0/5DIc6kgDCAdarxDaMlwHkCI0ij3Yb2GIoqmtVzh5LYytWGBhgcbBKIh2&#10;BIneSyiIhtGqbzmp40gzqzMDo6dOw2TF/e6O2ivBJZuq98NFWkQ3GiJrYhLnu9HA6AjE8FjDzURU&#10;N+rAJV4HkJ+nDY21wjxNHY31BkZroymyWuG0NudBDIzXRu0KPA6ic77RcF9R/YVLbTbag3gUFKFO&#10;TUD/lDbSQYHc5DwFSTg2h2PXlIJoGBsUGAIrWAq4EZiZYQxsTFwRVmZ5qOF+emI2MzAszajJzFRM&#10;jTeaMrK0+xiXZky79PoFF75W1DEvsCbUMNPtMl4gXEvLtEvD0IXUtLngn0pGgtFDA6N1Q0cRieua&#10;98CG60r3ofEckZ9JyNIwWje0B0A6s+MympawOga0eV+/4J3CmilbNjDxG4zKmwAC61Nu3WLqrDJr&#10;Fks3ReTGTV8Gxg6VJZsiRcvtlRkY63ZNsdREkMyroIE5ZLqpwTIE1cT9JIRpnxGvz8kroS2yyo+Y&#10;XrIgtORS+JZnKlte6BCiZdrZxNt6iJZp+08EQkKYgcFHUesjQ06l6xh7A6vGg1yENS8KrQbaJ9Ey&#10;HXCALk2RDr2hptKVcS0sXAJKtGxBMQVVkQqlDKwZSdaMMB080LWMvSGm0htKC4KpJCSZydnAWhRi&#10;oiIBwy8FqaDlZjEDQ+EObgFtWKke+RVuGjMwFKDn8hCGXbqiZcaDYE+D20w17NIV0rQLAYeDlWZi&#10;jy34Z1Q8YEmpW1CEOB3R3iCxufNOxJJS8ZLkuJkABC/Jbd5aUio2UTiWhGWXYvnHhQYWhkQ+F1xZ&#10;dilOdXJxt4XRFCHLLo083fy4WRi4XRR1GSdi1aIncSIJaQbGS9NRReJEEtIMDOt26oAyMoSmbUgt&#10;UC7ZwrC1xPFbLLuUvY0FB6D1S9L2ZtmliAa5HLuF8W3TviTkTZjJzZJSEdhxuQLLLo3KRWiJdkEo&#10;38dd9oqFkh6AqFxZaQvYuHNGLKAqyy6Nw01I06EMTYFFaWnVNuwwUTlbiwqbglTTtE+I7DqiZRqV&#10;LkzKBv8IpXXLZBeMUEiLctjloIJ/nGDTwqRaJrGqsSi4f/LmUkNI5bvRuJH/y9m55TrTKjF0SruT&#10;zr7Mf2LHnQbJK/qlWt95j1WBBlMUxpxJEsy2Ji/GdctyOGIyEqKO9WiS+GbNIrlvpGoU8dqovxhT&#10;VPlUKlxY38ekaoCAQ5L8K1ORZhARpX++5YJj7zUB3IW1cW4BkkuY7tixevs+XR7jNMmcy1lxbA+m&#10;/ekO9RuzFaRjoCaKVTUZW9SYM+Nb5RtNEinoqtJHY85lEzm2qKf6I3PWZDWNuXfrgtKbHO6DsbmY&#10;05hzac7HFvUUt++FN2brzcdAPb2X+GocDI3Zlx/GQJCa2+d/CfLGxTVlw/xqdaKoPWckqnRJdXro&#10;wSwXBF3nRWb/Cjfm3LFToxwg72rd031po8dRQTm7trTuCb8033OoBp16WPSUj8mMOiGlBbNuVU/6&#10;pfeeW9WgOEnE3F2cdMBHWQ8LcEW21Crtgx591QHnVoEt3jNEEO1/ycrHUADtG9UjMVFUfjnhi4wF&#10;oG3NMIfqxOB+SWpeP6hDX66ZcyikBpKYqELPzk9x4KPZ4p2JmQ5s0CvqmYvO5lb1xLfLFYTrr/iK&#10;qHkFKbldggFK4pftpWlVT/wl45oHe4O24ejcgT3xl0ZnDtWg7VYzh+qJvw7M5lAN0q2C8nzpc8ZQ&#10;AL2Wv9DYKgjIbfYMkH65C/LxdQg4twoUE12J2/Y2W9hUHYrz17LgnDuwJ/6SpM2talCKNpeFzswW&#10;0Js/swyrkkhTzOuZF4xUqM4tbq/bmdnpvhw9q5IuQzSuWwW2yCW5q9Qwf6ue+DZnh858O3zOoXri&#10;3zUA0YEN2oZkYyjoxW+SnkMRFD2JqoNAZb7uI42DnSA7LCAWX/es5lBgi+X9Ondgs4XN2aEv31as&#10;c6ie+Ov+6dyqBr2SkVzns3Oonvi5ZK/UmvBK1u+rQiT+k5Mpk3ICdI8lMYWhLF+XrucOBFtkDqvL&#10;RNCVR7eqblQAtN0Z52/VE39dkp9b1SD9xi/E4X/5VqbUDdD2ZRxbBWl4DnCdkxdQelxAGR5dkvNf&#10;A+qV8pzK2qEnz9NX7r0GoF5hNLVHhS5cH8wBtf1P5+/VjLHP18ZhCDG5fjaeqvCo1lw1tdMS366e&#10;/vsEam5Xo/z06hTjsIfEEKD7+dUEEEsgd/wNJXmI8HVJi8axAU24lhEApecypOT79Gn8XkDpuQxN&#10;+D58mmMhz4hjiFIjwcz4iGJKyYOACkU5Wzdowo+Uf68lb24XMo08dafORaAJ31Zwc6xmm9fy1p7H&#10;YTPAvYk07WrUdg2fYzUDbJPHuV2Nuk0dzPxq3ohF1Z86O4WSXHMvROFa6gqUbheE4VqiCZQe8xCG&#10;32UTMTaA0msKhOGP6NqUSwtQvl29P/F92KjXd7bIRrtONbluF3nj+asUjB9i8lgkm30DUP57NQP4&#10;sdGo/W7DyBvQhG8L4ZE3gNL5xoeS3PZhs00evziv7GtuV+cbj9S41YkT5Od6SwlBuO5DoPSmHHrw&#10;bTA9fi+gLg9BVUGBHPyRw/2rnjnHQr7xtmYRawrU4PlWP8rABKirMqlyAIjBb82CaRd4I0cF6no5&#10;JeT2LhRQMZn4VqpPCsiXRf38vcAbtmoNHfi2+p9jId/Ig1OK56EC34+9zLHAG7lCry4YQAO+n7GZ&#10;YzXbvJKmqBwbCnB9lReo3Nh+70ZHPoT+O3n5qXIAoF7r9YI5VjPAfaYm5hc0468wlCqTQzIeK8pc&#10;2jaxkG/kLrqq/sOOOP/u65qV49gAKn7cX+pQA7rv+66WaVfvU3J39fqT81oJ1fd+TmxuV/OGPoaH&#10;5vtpDTCAOnPF4vIOmMdhM0AWoqd65wA68TPWAcpSHjLxPOwVB3XzvZo3zr/szc33yo9KZJW++Fbl&#10;XsJ0yzJgO1qkE05oBZgei3lwD9HSkWaSEaZHyAHr4v3i6Dj0CfuHtnUK8czpjSp0HJCXbz/zcfSn&#10;sNw9GaXWjxmShKXs425BHVCKP1PEUURM2LleLxZt60Riv7krvlvDkhG4u3IHVN/xsLyESjPxE3am&#10;P1TF/oBY/Jk3LZTlNGG5F5kCoeD+ME6PktCdur1JmBc3UumZhdcpKQnTSkCKPTOy1QIQ//jqEi9x&#10;pN4zZxLqFPMgLHVMlffkeKX/ZCQ011I/zwDCosRUmU+EGB0tNQl1w+sDFsJT+86Dwk/rjPgBS/VZ&#10;ZVqph3fbsom8PoDoScByiKdyrQOa0csp360BH7D46JoM6IBs9MyWUF1x/4SlJ03NJa763ZNR9qsi&#10;2Sfs7pJ5DaAONO9YudlNWLLCfIM5l0z9qNu2LpbMo4SwZe0s2tYblH0XQ0QDLPtr5eUTquq2rXsS&#10;Ihpgca512Ss0oXko+dvlk4QtwhM9iW3KWjpE2wCLmlRVYPIsZvekfVTkA/aVoezmW29wdoIh2gZY&#10;9AfqdP+AM/FOnkQ07HHySqCSAOeJ3e7J38RLl8zRCAslKxXwAZWof34MsGdUN45LoC7dSa9oW1NQ&#10;hEu5fWiYC1rRyMqdBCRXbesDpEJyPUAgeJKuxvqxM8DiFuOspuL7WH9yb1ZETzZsbx9mLqFoNAef&#10;V5eIaM0lecD+dGs3xKbRPryvkItoTUHPfDW3dlM6uu4fiGjNJXsDLXqySWFrzUW0hj2jS3LzjQLS&#10;HBS6nAuwiBIe10Zsbhs1pOt6xdw2wG4Zs5nd1J5mEXY8Cdgzq7Bbu6kkXQV80TZwSdQ/yg8kYrWa&#10;3deDMEqsSVjUJA91wpuNb0fLFVOlWSfsmT/pVlNKSpMYKjvU2H3Wn9yevmJMNins+wLiuzXsmWRS&#10;zrcmhTiWXHbzgiehR91Gu6JtTQpRon9dSa9oW8OeITy3vlFeumTbczTAdo19bhsFptm/uVwZsH16&#10;IKJ1grGPpEXbGhZTkbwJZnjyQ2Sa+aZWU8DiWJO3QFQ0cEkuAqm7hlH01XyLQdFTeaKl9lawLa0W&#10;PdmwZMq58KXa1qSwpR8iWsP2WacYJU0KW9QiojVsn+KKaOCSlJBcXRkq1Uc2Yq6qRsFpkid1xHcA&#10;lvH4cFU1Sk6XrHDuScBiWvijTsPiCNpj8n3Z1vAkYPEl/lW6hyRZHW3JM0XbGvZIKcLtuz+Ep3aU&#10;ABZB/Z+6sXdAsOpnAGDbxnieAZCs+tkN2CO5suPJ7yYFz1yAJb9+OJ6ElfEWXYtRAi4JmTuepAQ1&#10;NTy34gD2SFroTlYoQl13yUTbOi+53fXNPoAy1HWldo4G2NbxzGOSQlS9owLsSnnVJfdcG28uSbnS&#10;nVEBluOYX5e9whF5i15ET/YeJ3v8t8G26MlOMG43WcPK1L5Gb+BWHApSU4xzuTJg25FatA1ckmKc&#10;0yn8NCxvlKX2oWZAk8IWpIjv1rCtqBRt67xkG16IaA3bWlERrUkhRx3uytgBPWsePX06noQ01T/7&#10;Ddg2eZ3bBnFqpN+/7tQIsO24LaI1l+TNNXfR76AW9iuzW2XmEKgm2tvsZR4lgO3bHKJtzSX/8N0a&#10;dlVer2kqovVmxdfMoW1NfvdU+qoD4lY/3wCLJf7puATy1i25Ed+tueSIXtrVuSBwjURQ1pUBi+Ds&#10;vVkR3625JKb4cg2AMjZVTXe3K9eeeu1+u6Wb9Q2wfU9rbtuHYDXXzzOU5+8G2JFNptstfkhWI91Q&#10;uiDAYr7jvCcyVdCT9rsBdmQf4FQRH7JVu3YDFunklRoKLoHc1c83wI4k9G4nDMGrX00B2/dKxZhs&#10;UojzfEp4agY0bNtTi2idYPg1AKrX61hFKdgPyF79CTRgR477VF6SXLVmwJa4jbObMO1XnIuNiJaB&#10;bOrKhOXQ/LpuM8+AB3SvGcbRsgvmIuyIq5TKSx7QvZ45krz+pOjJpqB4YSeYalsnGNu1UkRrWFRC&#10;72VxnAHRq/Z3S1VNrQGERabltNgP6F7PJXETbes9zvZKEG1rUoijaa4TqO/WsJTnr7ElgoFKrCwo&#10;qXj1/19WfBess5JtoSr6sWHLjWRuGUSv24F2DgbYcsMWwcAjuYB/paAiWMOWe4wIhu1N1LVKqPmA&#10;5DXko9bRXO+tL32mfKdOTAmLLl2VeLN7RbDrWVjVjQ2LI5s6C35Q77rsqsU3a+pZlknimzUX3P5b&#10;qmUNC/GoFTt3v7sb40amLoIRtmxpRcuaCs7Y1KnCXa7r1n8M77jsgFrXHPsru6BomSvYcladW0ap&#10;69J1zgMEsOTi6i5zilL1F8PeVwopGASw2wVBsD4Vq1njVdEu14PrP+YerqrsPuB6eiZTux7BEd3Y&#10;xHMfG5iWNRWcS9MpgjUsjKr0i1HhVH+c+ll6wPwAaSo4s+ReM0a0rGG+G8EgqVYoNVWO6atDlgGv&#10;mGdNBf/QMsByQ07lIFS42hsc0VxVy8LD6iJA6tqFOrNPVjfeCVs2vHM3Qqh6Jrm9Fvh5gAC2jHhF&#10;sKYCP6mhitUPZkOmel5KI5VdAabfHYdK9bQXUx6A5aUvtyOkttW3rInnuB+zEN+sqSAaKndV6gFF&#10;7P06jyBiKFs9NwJ275lMsKaCPETmXvfIulfT0wcDFaTcrO4SxdmwgtlnYilPzYNK1xHgPKcBSzXK&#10;1OdywF5/MPdW3w9ti1gN02OR2tTss9weBrDbNkcMDyhar0urjhkBu58QN8E6lXjmMoq6IpjqTPd+&#10;Ehf3zZoIntEfyJYBlnmgSjzUpWZv5nZnhCVrVLUyGKvqi/3Z1FY3JotWgpiQfKG0YwFht4zDDJAm&#10;gi3vFfOsYXroU5P6/tJm3wmYXjopSU0Gos5KHoDFFshtcuGVupXEczcCpjMQCFLvl4lUN/YeZj0H&#10;MK/T0KPmpdEYwKhgzSB6NELF+sxtbccggPnR2BnIIxfRHTfSnDXWxyrTf5EKwqhq7QRMJwXUosbj&#10;QF3CjWSviMcmBVSi/uZ+vUr0AXsXrgRZUYf68/flCu2Avd8sMbE6k7jXWzPuIV59b81MrN6/PGJl&#10;oa55RTVR30u3Cyzwk/msqpoQriYZU8vmh/70Ozob1YfNHXpsdBaxta4zA0O0qvsQzLH0mSJWw/TY&#10;AHHk6MBVNKFzfa8sZhw2AWxFoWhXwy7eMKGQQGR/6vYtkLiak0DKTXP53i1fgNlPRbFpSrRuagFm&#10;aZdS0zzA64qmgEWg74qmEKg+lvZzHheAredz5oTjQ2iqv1iTRlJLV8KnzvQ6KFPLMmDrtR7Rsp7/&#10;W0AouhGwcJTaH8ExNbUc27Kmm/sil5jNH0art+xTtKyJI3JpJRR6fGhMpasrYfcRrGjZh8Q0UkWV&#10;/gJ2i6xNMOQcqW4ps6IHhKn6QOlDYHoV1c3iDNh3jJhUJgB9ad5k+3arGGAx7nAbaNqtpr6iHN1y&#10;Q6zSqRjQuzoE1KX/0LJOV6KqcMZgsS+s//gP0Rr2D9GaDDxhQcsaw7VvdwQOdelWc88kAlgs0F7y&#10;uyEByZ90h7cUpeYQ5ar+z9RPdWn8JF1qQFgK+S65oro0tzpd3k1Yqn7uXInq0qXTnb8bYdF2Kely&#10;bsTWDNiaSBENMB+tOWFrIkU0wLJvVxeUUyFE2+SbJR+wmOY6fQvVpcnq3GpDmJ5vcFSNBdrb5VT0&#10;ZFNQLAdt2zqzuOsmZnGjKDWJnRITP6guXYNLtK0pKIe/b7+VkUsyK3uUrME1RvuAZcdwrfciWuck&#10;m15FNMCemd2mTBZr6WpbTphUzZao+1BQNa05YanrRMsatR9MEv3YlPA+BRMDMgl49ceRUw6V/OcG&#10;W8FSRFUHdUSF/p2B+ROCVN+NSEnycLtatp9fzQe/yYdMtZGo/WiS+GbNIjGkUjWKeG1U5+9Xk0Sw&#10;ZgM/QBoVWwD30EIziBiG/fMtFxwb1ARwF9bGuQXI0kCOccAY8ki6PtC5nBXHOJj2t8phbFBjzkiQ&#10;1GkjpnzUqmbD2ZgzbziqfKNJIgVdVfpozLaJHLuup/r9/MUsG2jMFkyPgZoc7oOxOVBjInB/v2Q5&#10;Buopbt8Lb8zWm4+Benov8dU46hqzLz+MgSA1t8//EpSxqqT3NFeO54mpuRGUMxJVuoTM/L4KNY8I&#10;gi7licmUoE3PHTuVTQPkXa17ui9t9DgqKGfXltY94Zfmew7VIO9n3VM+JjPqhJTOzbpVPemX3ntu&#10;VYPiJHEoXS6l5XZYgCvWLe55CvfEX3XAuVUN2pcFx1D/JSsfQwG0b1TPoToriB7DlSkbtK0Z5lCd&#10;SyzF8NwqgJZr5hwKqUHSPZPHQrz+ys5PcSDNlt90NnMgQK+oZy46m1vVE98uV1Sgx1dEzatHs4Vd&#10;ggFK4uf2wBCSLxnXPCyaLbbh6NyBPfGXRmcO1aA4uL3dauZQPfHXgdkcqkG6VVCeL33OGAqg1/IX&#10;GlsFAfk6c5xDNVtELS03vj3x1yHgHKpBEQTKbW+zhU3VoTjfFpxzB3ZusSRpc6salKLNZaEzswX0&#10;5s8sw2anA9DrmReMVCiwRT6xSTmhNY/Pp7NNgGhctwpskUtyV6lh/lY98W3ODp15topvh885VE/8&#10;uwYwLyJQmesOhF78Juk5FEHRk6gLOFCZr/tI42AnyA4LiMXXPas5FNjifcdNDAtIxW3ODtC2Yh2H&#10;BYTi6/7p3CqwRWpDatcIt+RcsldqTYD0+6oQif+kdp3JOLeqKeYeS+Zb9cRfl67nUA3Sr+FCVx7d&#10;qlIMAbTdGedh0WyxLsnPrWqQbhXE4X/5VobZAXqFY9TpBKThOcB1Tl5A6XEBZXjUO85/DahX3tBW&#10;WTv05Ic9UALqFUZTRxOQk+uDOaC2/+k4CiEL3+dr4zAESj8bT1V4dIaumgrOyMdSahqKwqP8U5Jr&#10;oPz06hTjsIfEUJL7+dUEEEugP+XLByV5REyvq2A+jg1owrWMACg9l6EJ36dP4zgESs9laML34dMc&#10;C3lGHEPUrRdowvM+vXO3BSoU5WzdICU/Uv5Vd8CBei1P6HlsdBVjW8HNfdio1/LWnmM1A9ybSJFr&#10;wPz4tVzD51idNmyTx7ldjbpNHcz8at6IRdWfOjuF8bHmXojCtdQVKN0uCMNjLOMkmkDpMQ9h+F02&#10;EWMDKL1WQhj+iK5NubQA5duFaobuw0a9vrNFTqY3jnmqyXW7sEPJFkopGKEKTweGEs33Im/IHICW&#10;xSEO5fEH1HZ2n/uwGWBbCI+8AQG6zjc+lOS2D5ttXq+8sKjGRucb8QDKk4viPjvk53pLCUG47kOg&#10;9KYcevBtMD1+L6AuD0FVQYEcPJ482eyJMQ/UfdAi1hSowfOtflQVD6irMqm0ERCD35oF0y7wRo4K&#10;lOCDEnJ7FwqomEx8K9UnBeTLon4eG52l6Ko1dODb6n+O1WyT+xY/iuehAt+PvcyxwBu28A8N+H7G&#10;Zo7VbPNKmqJybCjA8+Cpu8oLVG5sv3ejI89D/528/FQ5AFD79YI5Vu847jM1Mb+gGX+FoVSZHJLx&#10;WFEe12o+fi+gXrmLroxLYEecf/d1zco5FngjHpvqUANy8f3o1hyr843cXb3+5JxHQfW9nxObYzVv&#10;6GN4SMW1AQZQZ65YXN4B8zhsBtDOHtCJn7EOUJbykInnYa84qJtx2Lxx/mVvbr5XflQix/TFtyr3&#10;EqZblgHb0bKiKz0DYXosxsQQ0dKRZpIRpkfIAevi/eLoOPQJ+4e2NRU8s/VQhY4DQvHtZz6O/hSW&#10;uycj4FPbCMJS9nG3oHIVDNGel/vRTI6E7deLRds6kdhv7orv1rD96rSIBiKJLv2icBGtYdvPXERr&#10;UnjmTQvlhJH7M/UBtp/5HA0yz2foTmmSQ1SIllFidmU5gGhYFl6npCRMKwEp9szIvu6Yzt+NMK98&#10;7SJGHhF7O2uJaICljqnynhyvdE9GQnMt9SIaYFFiqswnQoyOlnqVclH7gIXw1L7zoPAzqbubb4Sl&#10;+qwyrdTDu23ZRF4fQPQkYDnEU7lWvOA7WjaEbg34gMVH12RAB/yIz2wJ1RX3T1h6Us1uikCj7FdF&#10;spjx/0eXzMwFR+LIat5dMn83wnKal28w55KpH/WfXBdLRDTAlrWzaBtIIdVXZZaV24n9J7O/Vl4+&#10;oaqGrXsSom2AxbnWZa/QhOah5G+XTxK2CE/0ZOcl51o6RNsAi5pUVWDyLGb3ZDQfbnYT9pWh7OYb&#10;uCQJl1tNH4BFf6BO9/P6yP/XtoY9/2LmqJgLElH/9AxhoWR5vwN5Sa4DuuwVitRnVDeOS2BOvJPe&#10;eUwCFuFSDAMMc0ErGln5+8K6iNZckgpJTiLFnvuAPfHerIhozSVxi3FWU/F97DG5NisiWsP29mHm&#10;EopG9dNqgOUB+9Ot3RCbRvvwvkIu2tYU9MxXc2s3paPr/oGI1lyyN9CiJ5sUttZcRGvYM7okN98o&#10;IM1BoWNlwCJKeFwbsblt1JCu6xVz2wDLgxM5yjCzm9rTLMLqoCv2yTVxnlmF3dpNJekq4Iu2gUui&#10;/lF+ILHWqD95PQijxJqERU3yuMhcfLcmhVeumCrNevbL9Sef+ZNuNYUONYLX92tzoic7L9mevqJt&#10;TQr7voCI1rBnkkk535oU4upx2c2LHRX0qNtoV7StSSFK9K8r6RVta9gzhOfWN8pLl2x7jgbYrrHP&#10;baPAdAn6RbROZ/bpgYjWpLCPpEW0hj2zLKpT2Jxc1cTZQkIRrWGP5FxuNaXMNPSq7hpG0Vd/MgZF&#10;T6XiTNpfsC2tFm1rWPzLc+HLrDgQqG7ph4jWXLLPOsUoaVLYIiQRrWH7FFdEA5csuY6I1rBHNmKu&#10;qkbB6RLfiWjNJRmPD1dVo+R0yQrnaIDFtPBHnYbFEbTH5PuyreFJwOJL/Kt0D0myOtqSZ4q2NeyR&#10;UoTbd38IT29Rl4gGLsnFfmVUc3xIT29Zl4gGLsleXakfor3vnkyh8SIFEa1h8f9ObcJwCeWn0Vsp&#10;AfoBWPLrh+NJWBlv0bVoG7gkZO54khLUdTVERAOXJC28tg8zc1GEuu6SiWjgkrclrIlGGeq6UjtH&#10;A2zreOa2UYiqd1SAXSmvuuSea+M9A9YlaNG2huU45tdlr7A23qIXEQ1cEhMhdfPtgIj1dpM1rAzY&#10;tm0W361JwT/XTvXrcqQW0TrBSL71ttwTPdmwvFGW2oeaAU0KW5AiojVsKypF25oUtuGFiNawrRUV&#10;0ZoU/CPj0LPm0dOn40lIU33tFbBt8jq3DeLUSL9/3akRYNvAVkRrUsjJorvod0DVmsPuX1cLgkA1&#10;0f7c+Rtg+zaHaFsnGP/w3Rp2VV4vOZGI1lwSdyhZM4e2NfndU+mrDohb/XwDLJb4p+MSyFt9FRuw&#10;I3ppV+eCwPWl68qARXD243JlSFz9GgBYqprublduL/TaHeftq6w58yRg+57WPCY/BKsZkypXBuzI&#10;JtPtFj8kq5FuuLY1BcV8x3lPZKqgJ1PpVXUuwI7sA5wqAmJXv3YDFunklRoKLoHc1c83wI4k9G4n&#10;DMGrX00B2/dKxZjsBGO7cIkZ0LBtTy2idYLh1wCoXq9jFaVgPyB73RI30bZOZ44c96m8JOO9ZsCW&#10;uI3RCMtLYM6vOBcbES0D2cw3wnJofl23mWdAUgpEy2lHtuuibQ074iql8pIHdK9njiSvPymiNQVF&#10;bfIm83FMPihgzbtUiicJi0roT1Xoo1ftnkxVTa0BhEWm5bTYD+hezyVxEz3Ze5ztlSB6skkhjqa5&#10;TqC+W8NSnlcSjOTU6MjbPlU0rWF/WfFN3SlfF8GSJ7iWNWy5kczdSPXq0u7NLQNsuWGLYOCRXMC/&#10;UlARrGHLPUYEaz44U2NUQs2UFKv3U79W62iuSBfqTPlOnZgSFnmtSluze0Ww23BZdGPD4simzoIf&#10;1Lsuu2oRrKlnWSaJb9ZccPtvqQHSsBCPWrFzdbm7MbJJdRGMsGVLK1rWVHDGzUSJy3Ndt/7jsnAV&#10;wZoKYv+YBNmsoJDILmfVORg1q0vXOQ8QwJKLK9V8ilLVH2Fv6SgK2O2CIBIRCl2zxl8ZvGhZM0ju&#10;4arK7uNDsBq6csGaeO5jA9OypoJzaTpFyxoWRnUWppSr5lUsVdWKeKc+tR8gTQVnllx1RPSgZer7&#10;TNx0Ixgk1Qqlpsoxfbcs1/FUWvyhVdUtawa5KdW0DAxib3BEc1UtCw+riwCpaxfqzD5Z3XgnbNnw&#10;znQFoeqZ5FbpyR+ALSNeEayp4Ewe5yY15K36wWyqWy+lkcquANPvjlPcai+mPADLS19u6FPb6lvW&#10;DBKdn0u/oVGNhspdlXoAdr/OI+YZlK2n5kbA7j2TCdZUkIfI3h0ysz70sD4YqCDlZnWXKBWJ4gL7&#10;TCzlqXlQSb21kMFXsd5v0YhOpDg1KJcUAKbHIrWp2We5PQxg+qV4KFqvS6uOGQG7nxA33dipxDOX&#10;UZTRaaoz9cnW2yczDVOYGv2BbFnzR4plShIT5UD/xVxOUFLdD1iyRpUUnJ1K6Iv92dTWf0wWrQQx&#10;IflCaccCwhJaqYIfZxPBlvfOZAWYHvrUpL6/tNl3AqaXTihZn8lAXA0QsNgCuU0uvFK3knjuRsB0&#10;BgId6z07VTf2HmY9BzBPauhR89JoDGBUsGYQPRqhYn3mtrZjEMD8aGwGeeQiuuNGaF/j/uJKmzBM&#10;fcRQRN2ayPgrLtBJARxTtc9PJHsVzCYFELBGpfCt5HsPwN6FK7GaUYf68/flCu2AhRjNAWGUoNUZ&#10;93prxj1g762ZaVfvXx7xI73OHWb2gOJVtwsskKMRV9CH3jVdqJZNyFZvxlF92Nyhx0ZnEZdVtZvN&#10;0LrqPgRzLH2m+F4N02OjGSDlzB9X0YTO9b2ymHHYBJDywFtRKNrVsIs3TKjOO679qdu3QOJqTjkp&#10;N83le7d8AWY/FcWmKdG6qQWYpV0oVB9LIDl/KsAi0HdFUwhUt/ZTBGuqWc/nzAnHh9BUf7EmjaSW&#10;7oCfOtProEyVgwFbr/WIlvX83wJC0Y2A2cQejqmp5diWNd3cF7nEbP4wWr1ln6JlTRyRSyuh0OND&#10;YypdXQm7HwEVLfuQmEaqqNJfwG6RtQmGnMN6GT8gTNUHSh8C06uobhZnwL7zyqTKBKAvzRMD324V&#10;AyzGHW4DTbvV1FeUo1tuiFXGFwN6V4eAuvQfWtbpSlQVf26fCXXpP0RrCvmHaE0GnrAoSv2KRMiN&#10;kWaDreaeSYSi1K8cuGeGzmQMdWlENd/u8Baw+EY5s7qUmWpspTCWjbSZbISlkO+SK6pLc6vzOiCa&#10;e5KwHFe6cyWIUrdOV0TrTU/0eKmUm+9GdWkmqav7EeajNSdsTaRoG2DZt6sLyqkQ9iixb5Z8wL7i&#10;wqoEUFSX2tdYcgG6/6Seb3BUjQXa2+VU9GRTUCwHbduaS+66iZoBhP297w/NXAJR6h7Kom29B8rh&#10;79tvZYyWWdkfYA2uMdoHLDuGa70X0TonOdbnFtEAsxLYWEtX23LCpGq2RN2HgqppvT9Z6jrRskYd&#10;68Ek0Y9NCe9TMDEgk4BXfxw55VBV/dxgK1iKqOqgjqjQv3y5FIJU342gkTNJgqH/XA7ulsWo3lTK&#10;iNqPJolv1nSQ+0aqRhGvjfqL+9UkEazZwA+QRh1ZDJVkuRlEDMP++ZYLjg1qArgLa+PcAmRpIMc4&#10;YAx5JF0f6FzOimMcTPtb5TA2qDFnjKzVaSOmfNSqZsPZmDPvsKp8o0kiBV1V+mjMuWwix67rqX4/&#10;fzFno425d+uC0psc1rH1+I0aE4H7+yXLsUU9xe174Y058+SQqqH39F7iq7FFjTnX5YexRZCa2+d/&#10;CfLGxT3/4nliam4fjsyZS6bODJn5fRVqHnoEXedFJlOCNj137HIEIUKBIbJOK30ulOlLGz2OCoC2&#10;L+k8LHrCL833HKpBpx4WPeVjMqNOSGnBrI26e9IvvffcqgbFSeJQulxKy+2wAFesW9zzt+qJv+qA&#10;c6satC8LjqH+S1Y+hgJo36ieQ3VWED2GK1M2aFszzKE6l7hfkpqnMOTr2zVzDoWJn3TP5LEQr7+y&#10;81McSLPlN52JVnVG8UpV56KzuVU98e1yRQV6vFfUvIKU3C7BACXxc3tgCMmXjGse7M0W23B07sCe&#10;+EujM4dqUBzczitlnEP1xF8HZnOoBulWQXm+9DljKIBey19obBUE5OvMcQ7VbBG1tNz4NlusQ8A5&#10;VIMiCJTb3mYLm6pDcb4tOOcO7Im/JGlzqxqUos1loTOPQOjNn1mGzU4HoNczLxipUJ1b3F63MwdC&#10;ax6fT2ebANG4bhXYIpfkrlLD/K164tucHTrzbBV/r6VnDtUTf91vmYdFg3QHQi9+k/T8rQiKnkTV&#10;QSAXX9e6xlYRZIcFxOLrntUcCmzxvuMmhgWk4jZnB2hbsY7DAkLxdf90bhXYIrUhdWME6vJcslf6&#10;LoD0+6rQlv/kZMps5QDazoJzB/bEX5eu5w5skH4NF7ry6FbVjQqAtq/s3Kqe+OuS/NyqBulWQRz+&#10;l29ligkAbSfgsVWQhucA1zl5AaXHBZThUe/8XNKHsQuBeqU8p7J26MnzYpZ7rwGoVxhNHU1ATq4P&#10;5oDaDsDz9+rdyD5fm/uwUfrZeKrCozN01dROS3y7evrvE6i5XY3y06tTjMMeEkNJ7udXE0Asgf7U&#10;DWYoySNieqndDzTh21pp7EOg9FyGJnyfPs2xsCmxcxma8H34NMdCnhHHEKVGgiY879Pn7UbBUUCl&#10;Wc7WDVLyIxJ5dQccqNfyhB55A5rwbQU39yF5I29HmI0JbIzvTaQoGwP1Wq7hc7uaAbbJ49yuRt2m&#10;DiIHhfNxLKr+1NkpUJp7IQrXUlegdLsgDI+xTF6gEd8LKD3mIQy/yyYmFngjf08pNCEMf0TXplxa&#10;gPLtQjVD92GjXjk/uzYA45inmly3CzuUbKGUghGq8HRgKNF8L/KG/V6dOfix0aj9bsPch80A20J4&#10;5A0I0HW+8aEkt33YWUos5E91jPYhJM+VAbN3AEpvKSEI130IlN6UQw++DabH7wXU5SGoKiiQgz9y&#10;uH/JeOZYyDfe1ixiTYEaPN/qRxmYAHVVJpU2AmLwW7Ng2gXeyFGBEnxQQm7vQgEVk4lvpfqkgHxZ&#10;1M/fC7xhq9bQgW+r/zlWs03uW/wonocKfD/2MscCb9jCPzTg+xmbOVbvbl5JU1SODQW4vsoLVG5s&#10;v3ejI89D/528/FQ5AFD79YI5VjPAfaYm5hek5q8wlCqTQ/sdK8pc2jaxkG/kLrp6Ygd2xPl3X9es&#10;HMcGUPHj/lKHGpCL70e35lidb+Tu6vUn5zwKqu/9nNgcq3lDH8NDKq4NMIA6c8Xi8g6Yx2EzgHb2&#10;gHnxGesAZSkPmXge9oqDuhmHzRvnX/bm5nvlRyWySl98q3IvYbplGbAdLdIJpWcgTI/FmBgiWjrS&#10;TDLC9Ag5YF28Xxwdhz5h/9C2TiGe2XqoQscBofj2Mx9HfwrL3ZNRav2YIUlYyj7uFtQBpfgzRRxF&#10;xITt14tF2zqR2G/uiu/WsEgB3M283Izonowu/aJwEa1h289ctK1J4Zk3LZQTRu7P1J/cfuZzNMg8&#10;n6E7pUkOUSGaFTdS6ZmFV5VYcm6BaOH/fADRtuYS7UOXSz6IlgqyWW0OiETziFh8YER68AFLHVPl&#10;PTle6T+5XrCfxyRhUWKqzCdCjI6WmoRyUfuAhfDUvjNXLxEtPp1qvhGW6rPKtFIP72jZRF4fQPQk&#10;YDnEU7lWvOA7WjaEbg34gMVH141JkEK2hOqK+wEb4xwZ/inHhbjqo20ZXKonP2B3l8yzG47EkdW8&#10;u2T+boTlNC/fQHAJpKD7YomIBi5Z1s6ibb1B2XcxRDTAsr9W9xBCVf3d1j0JEQ2wONe67BWa0DyU&#10;/O3yScIW4YmeBJcsEbloG2DL3llEAylE8+FmN1So51eGsql/H/QzTsLlVlPCoj9Qp/t5faRHiW9b&#10;w55/MXNUzAWJqH96hrBQsrzfgQTjN6mhWruhSH0u19R5lMCceCe985gELMKlGAYY5oJWNLJyJwHJ&#10;0U197lRIchIp9twH7In3ZkW0rbkkbjHOaiq+j/Un92ZFRGvY3j6I79ak4J9Wg9Y0D9ifbu2G2HRf&#10;PhBtawp65qu5tZvS0XX/QETrdGZvoEVPNilsrbmI1rBndElu7aaANAeFjpUBiyjhcW3E5rZRQ7qu&#10;V8xtA+yWMZvZTe1pFmHHXIA9swq7tZtK0lXAF20Dl0T9o/QTEavV7L4ehFFiTcKiJnmoE95sfDta&#10;rpgqzTphz/xJt5pSUprEUNmhHoBtT18xJpsU9n0B8d0a9kwyKedbk0JcPS67ebGjgh51G+2KtjUp&#10;RIn+dSW9om0Ne4bw3PpGeemSbc/RANs19rltFJguQb+I1unMPj0Q0Xqzso+kRbSGPaMHUqewObnq&#10;+ZbLAEpiRlgca/IWiGFlykzfz5OYUQLYI8U4pbhJ2o+2paSQPyl6smExlsqFL9U25CUpRVwwEa1h&#10;+6xTjJImhS1sFdEatk9xRTRwyZLriGgNe2Sz4qpqFJwu8Z2I1lyS8fhwVTVKTnPvwa04gMW08Eed&#10;hsURtMfk+7KtmQGA5TXnX6V7SJLV0ZY8c+5JwGLU/KeUD3llF9FuUZeI1rAI6v+UUc3xIT29ZV0i&#10;Wqcz28Z4ngGQrG5hl4gGLkmu7HiS8tPorRxzAZb8+uF4ElbGW3Qt2gYuCZk7nqQEVa84gOVVhVyV&#10;MZk5RajrLploG7jkbQlrolGGuq7UztEA2zqeeUxCvvrSOyrArpRXXXLPtfGe3esStGhbw3Ic8+uy&#10;Vzgib9GLiAYuWQbboiebFG43WcPK1L5Gb+BWHMhY/XPtgG1HatG2TjBSiHtb7omebFjeKEvtQ82A&#10;JoUtSBHRGrYVlaJtnWBswwsRrWFbKyqiNSn4R8ahZ82jp0/Hk5Cm+torYNvkdW4bxKmRfv+6UyPA&#10;toGtiNakkJNFd9HvoBb2K1pYlZlDoJpof+78DbB9m0O0rbnkH75bw67K6yUnEtE6wcgZ+dsKeJ4B&#10;0LYmv3sqfdUBcaufb4DFEv90XAJ5q69iA3ZEL+3qXBC4+royYBGc/bhcGRJXvwYAtq2A51FCuWqc&#10;t69Di3mUALbvaYlo2OPEi9xpZ6BzzWbCWTRkOHVekmM7ZWlKWMx3nPdEpgqipdKr6lyAHdkHOFXE&#10;h2zVrt2ARTp5pYaCSyB39fMNsCMJvdsJQ/DqV1PA9r1SMSY7wdguXGIGNCxVZqeVPyhf1SeZgF3H&#10;KkrBfkD2uiVuom2dzhw57lN5ScZ7zYAtcRujEZaXwJ7qBDoXGxEtA9nMN8JyaH5dt5lnQMwBES2n&#10;HaZiSNgRVymVlzygez1zJHn9SdGTTUExWn+T+TgDHhSwLtdKEQ15SR4HVBX66FW7J1NVU2sAYZFp&#10;OS12XhdAtFviJtrWsO2VIHqySSGOprlOoL5bw1KelxOg9yrbPlU0rWF/WfFNfT5fF/2YPMG1rGHL&#10;jWTuRqpXl3Zvbhlgyw1bBAOP5AL+lYKKYA1b7jEiGGgkeiAl1MyBQfV+6tdqHc0V6UKdKd+p+jVh&#10;0aWrtDW7VwS7DZdFNzYsjmzqLPhBvWsKEErLS9iyTBLfrLng9t9SA6RhyVnVip2ry92NkU2qi2CE&#10;LVta0bKmgjN++kpc/oDYdVm4imBNBbF/TIIsTsGiZa4OWc6qczBqVpeucx6NgCUXV3eZU5Sqvxj2&#10;lo6igN0uCCIRodA1a/yVwYuWNYPkHq6q7D7genqG8q9HcESwJp772MC0rKngXJpOEaxhYVRnYUq5&#10;qn6WHjA/QJoKziy56gD4QcvU95m46UYwSI77lZoqx/Q1iJcBr5hnYBDfMsByiKJyECpc7Q2OaK6q&#10;ZeFhdREgde1CndknqxvvhC0b3rkbIVQ9k9wqtdEDsGXEK4I1FfhJDXmrfjAbMtXzUhqp7Aow/e44&#10;xa25U64upjwAy0tfbkdIbatvWW9/jvsxC/HNwCBJUa/T4pkbIW29X+cRDAJl66m5EbB7z2SCNRXk&#10;IbIIXVTLGuaDgQpSblZ3iVKRKC6wz8RSnrrE5/MnA+z9Fo3oRIpTg3JJAWB6LFKbmn2W28MAdtvm&#10;mJZ1KnFdWnXMCCHs/YS4CdapxDOXUdy2AjrY9fbJPKWhZ31GfyBb1vyRYpmSxEQ5UCP42pspqe4H&#10;LFmjqpWdnUroi/3Z1NZ/TBatBDEh+UJpxwLCElqpgiMuQbDvH6W+IUwPfWpS31/a7DsB00snlKzP&#10;ZCDqrOQBWGyB3CYXXqlbSTxTI2A6A4GO9Z6dqhubeNZzAPOkhh41L43GAEYFa+LRoxEq1mduazsG&#10;AcyPxmaQRy6iO26kOWusj1Wm/yIV5Kq22ncCppMCOKbmluSpRAAPwGxSAAFrVArfjkAAexeuxGpG&#10;HerP35crtAMWYkzPz+OeKtSA1DFyBKTNp9fWzMTq/csjVhbX7nFmD0hXdbvAAjkacQV96F3TG65d&#10;IIGIm6+NqmhXw/TY6Cxia11FrIbpPgRzLH2miNWw97bdjA0QR05lXUUTOtf3ymJideaR8sCv27lA&#10;rnrxhgnVece1P3X7FkhczdSi3DSX793yBZj9VBSbpkTrphZglnahUN0CyXkIAhaBviuaQqD6WNpP&#10;EaypZj2fMxPvh9BUf7EmjaSW7oCfOtProEwty4Ct13pEy3r+bwGh6EbAbGIPx9TUcmzLmm7ui1xi&#10;Nn8Yrd6yT9Gy5pvIpZVQ6PGhMZWuroTdj4CKln1ITCNVVOkvYLfI2gTr5EH7QT8gTNUHSh8C06uo&#10;bhZnwL7zGrTKBKAvzZts324VAyzGHW4DTbvV1FfcMgZYDOhdHQLq0n9oWecdUVU4Y7AYs1Z6+Q/R&#10;GvYP0ZoMPGFRlPoViZAbI80GW809kwhFqetN+ZmMoS6NqObbHd4CFt8oZ1aXMlN9txTGspE2k42w&#10;FPJdckV1aW51urybsBxXunMliFK3Tnf+boRF26Wky7kR2z2ZSerqfoT5aJ1VbE2kaBtg2berC8qp&#10;EKJt8s2SD9hXXFhVSYLq0mR1yswnF6D7T+r5BkfVWKC9XU5FTzYFxXLQtq255K6bqPlG2N/7/tDM&#10;JRClRlr6Hsqibb0HyuHvj3s8D6JU/cJSJnN/t2euQRhWzu36hq3PPbbtA2YlsLGWrmg5YVI1W6Lu&#10;Q0GxN0x9sYNFW2o4maj9YNI4RpJKd7AoAE0eSdSRUw5V1c8Ntg6WgWV2NUSF/uXLpRCkLpGiGCCg&#10;kTNJQjpEdGPzwW/yIVMpy5Xi6o/9aJII1nSQ+0aqRhGvDQTLkm3o+Ak96vuYVDAWUUcWQyU8aSoQ&#10;UfrnWy449l7zxl1YGwcFIEsDOcYBY1zzSlQY6wNtZ8UxTpPFOlkeG9SYMxIkddrYRGEfHW7MmXdY&#10;Vb7RJBHuU6WPxmybyLHreqrfz1/M36gx925d0ENP83VsPX6jxmzN+diinuL2vfDGnHlySNXQO0VY&#10;4quxRY051+WHsUWQmtvnfwmKslpJ72munGMBM2cJyhmJKl1CZn5fhZqHHkHXeZHJlKBNzx07lU0D&#10;dK3TSp8LZfrSRo+jAqBz+ZLOw6In/NJ8z6EadOph0VM+JjPqhJQWzLpVPemX3ntuVYPiJHEoXS6l&#10;5XZYgCvWLe75W/XEX3XAuVUN2pcFx1D/JSsfQwG0b1TPoToriB7DlSkbtK0Z5lCdSyzF8NwqgHL9&#10;Re3iqENPumfyWIBe2dYqDqTZ8pvOZg4E6JWqzkVncwf2xLfLFRXo8RVR8wpScrsEA3S/Bm9a1RN/&#10;ybjmYdGgbTg6d2BP/KXRmUM1KA5up3qsACLydWA2h2q20K2C8nzpc8ZQAL2Wv9DYgRCQ2+wZoKil&#10;5ca3J/46BJxb1aAIAuW2tzcSNlWH4nxbcM4d2FuJJUmbW9WgFG0uC52ZLaA3f2YZViWRppjXMy8Y&#10;qVCdW9xetzMHQmsen09nmwDRuG4V2CKX5K5Sw/yteuLbnJ2+y8vhcw7VE/+uAYgObJDuQOjFb5Ke&#10;QxEUPYmqg0Auvq51jYOdIDssIBZf96zmUGCL9x03MSwgFbc5O0DbinUcFhCKr/unc6vAFqkNqV0j&#10;1OW5ZK/UmgDp91WhLf9JOd8UhgHazoJzB/bEX5eu5w5skH4NF7ry6FbVjQqA4kP4dmecW9UTf12S&#10;n1vVIN0qiMP/8q1MMQGg1/JlHFsFaXgOcJ2TF1B6XEAZHvXOj7oeBdQrb2irrB16cn2gBNQrjKaO&#10;JiAn1wdzQG0H4Pl7daqwz9fGYQgxuX42nqrw6AxdNbXTEt+unv77BGpuV6P89OoU47CHxFCS+/nV&#10;BBBLoD/lywcleURML7X7gSZ8WyuNfQiUnsvQhO/TpzlWlzD0XIYmPK7g78OnORbyjDiGqFsv0ITn&#10;fXrnpw5UKOpPibrggHyk/KvugAP1Wp7QI2/A/3hbwc192GzzWt7ac6xmgHsTKQ7kYH78Wq7hc6xm&#10;gG3yOLerUbepg8hBoQmPRdWfOjsFSnMvROFa6gqUbheE4VqiCZQe8xCG32UTMTaA0msKhOGP6NqU&#10;SwtQvl2oZkSvoY5KIEJ/5fzs2gCMY55qct0u7FCyhVIKRqjC04GhRPO9yBu3t/vcruYNPzYatZ3d&#10;51jNANtCeOQNCNB1vvGhJLd92FlKNimnOkb7EJLnyoDZOwClt5QQhOs+BEpvyqEH3wbT4/cC6vIQ&#10;VBUUyMEfOdy/ZDxzLOQbuVCtlKZQg+db/SgDE6CuyqTSRkAMfmsWTLvAGzkqUIIPSsjtXSigYjLx&#10;rVSfFJAvi/r5e4E3bNUaOvBt9T/HarbJfQtnQwoV+H7sZY4F3rCFf2jA9zM2c6ze3bySpqgcGwpw&#10;fZUXqNzYfu9GR56H/jt5+alyAKD26wVzrGaA+0xNzC9oxl9hKFUmh/Y7VpTHtZqP3wuoV+6iXzKV&#10;uV3NAPl3X9esnGM1Kn7cX+pQA3Lx/ejWHKvzjdxdvf6kaFczwH5ObI7VKH0MD6m4NsAA6swVi8s7&#10;YP5ezQDa2QPmxWesA5TEEzLxPOwVB3UzDps3zr/szc33yo9K5Ji++FblXsJ0yzJgO1qkE0rPQJge&#10;izExRLR0pJlkhOkRckAmvl8cHYc+Yf/QtqaCZ7YeqtBxQF6+/czH0Z/CcvdklFo/ZkgStl/BFdGa&#10;Dp4p4igiPiAw368Xi2idSOw3d8V3a1ikAO5m3gHV92XKfFG4iNb8s/3MRduaFJ5500I5YeT+TH3u&#10;7Wc+R4PM8xm6U7c3Q1SIZsWNVHpm4VXlgZxbIFr4Px9AtK25JDf2nQ9dLvkgmla+dukjj4jFB0ak&#10;Bwdloqljqrwnxyv9J9cL9vOYJCxKTJX5RIjR0VKTUC5qH7AQntp35uoloklnxA9Yqs8q00o9vKNl&#10;E3l9ANGTgOUQT+Va8YLvaNkQujXgAxYfXZMBHfAjPrMlVFfcP2HpSZMfHxSBRtmvimSfsLtL5tkN&#10;R+LIat5dMn83wnKal28guIROxjlWVgleyk79uZe1s2gbuCTVV2WWlduJHS37a3UPIVTVsIi1XD5J&#10;WJxrXfYKTWgeSv52+SRhi/BET4JLfDTA1tIhooEUovlwsxt2xmfe/rmqlSIauCQJl1tNH4BFf6BO&#10;9/P6SI8S37aGPf9i5qiYCxJR//wYYaFkeb8DCYZ+6Abi0udyTZ2/G8yJd9I7MxdgES7lANgwF7Si&#10;kZW/L6yLaM0lqZDkJNKMSdgT782KiNYUFLcYZzUV38cekxFxXuJUEa1he/sgvluTgn9aDVrTPGB/&#10;urUbYtNoH96XD0TbmoKe+Wpu7aZ0dN0/ENGaS/YGWvRkk8LWmotoDXtGl+TWbgpIc1DoWBmwiBIe&#10;10Zsbhs1pOt6xdw2wG4Zs5nd1J5mEVYHXbnkWhPnmVXYrd1Ukq4CvmgbuCTqH+UHEmuN+pPXgzBK&#10;rElY1CQPdcKbjW9HyxVTpVkn7Jk/6VZTSkqTGLoMD7BnPoC6UJPaD9qWGaCqaoA9k0zK+dakEFeP&#10;y25esDL0qNtoV8y3JoUo0b+upFeMyYY9Q3hufaO8dMm252iA7Rr73DYKTJegX0TrdGafHohoTQr7&#10;SFpEa1jcQfImmOHJD5Fp5psak4DFsSZvgaho4JL38yRmlECdGoOip/JES9rf800/fA9YjKVy4Uu1&#10;DXlJShEXTHy3hu2zTjFKwCXZcrhdPuyO9ymuiAYuWXId0baGPbJZcVU1Ck6X+E5Eay7JeHy4qhol&#10;p0tWOEcDLKaFP+o0LI6gPSbfl23NDAAsrzn/Kt1DkqyOtuSZom0Ni+Pyn1I+5JVdRLtFXSJawyKo&#10;/1NGNceH9NTOAMC2jfE8AyBZ3cIu0bamoPh/H44nKT/VzAVY8uuH40lYGW/RtWhbU1CM81JtNzxJ&#10;Ceq6GiKigUuSFl7bB/HdmhT2DTkRrWG3u76JRhnqulI7RwNs63jmtlGIqndUgF0pr7rknmvjPbvX&#10;JWjRtoblOObXZa8Uo8aWzp1AA7YNtkVPIi+JM6kyDzuofY3ewK04kLH659oB247Uom2dYKQQ97bc&#10;E9+tYXmjLLUPNQOaFLYgRURr2FZUirY1KWzDCxGtYVsrKqI1KfhHxqFnzaOnT8eTkKb62itg2+R1&#10;bhvEqZF+/7p8ErBtYCuiNSnkZNFd9Duohf2KFlatOBCoJtqfO38DbN/mEG1rLvmH79awq/J6Hf+I&#10;aJ1gxB3qbQU8zwBoW5PfPZW+6oC41c83wGKJfzougbzVV7EBO6KXdnUuCFx9XRmwCM5+XK4Miatf&#10;AwDbVsDzKKFcVa9vgO17WiIa9jjxInfaGehcs5lwFg0ZTp2X5NhOWZoSFvMd5z2RqYJoqfSqOhdg&#10;R/YBThXx16Tg127AIp28UkPBJZC7+vkG2JGE3u2EYXPsV1PA9r1SMSY7wdguXDNPQvO67alFtE4w&#10;/BoA1et1rKIU7Adkr1viJtrW6cyR4z6Vl2S81wzYErcxGmF5CeypTqBzsRHRMpDNfCMsh+bXdZt5&#10;BsQcENFy2mGqoYQdcZVSeckDutczR5LXnxQ92RQUtcl7szKOyQcFrMu1UkRrCopK6E9V6HME3D2Z&#10;qppaAwiLTMtpsfO6AKLdEjfRtoZtrwTRk+CS72Sv7rs1LOV5OQFAJVYWlFS8euQvK76pz+frFmpb&#10;qIp+bNhyI5m7kerVpd2bgwG23LBFMPBILuArjUL2T9Uhyz1GBAONpDivDvpyYNDBUlBT34zS1ZTv&#10;1IlpblZ3sOxKXbBmg224LL5Zw+LIps6CH9S7LrtqEaypZ1kmiW/WXHD7bxkyhko2OatasXN1uTr/&#10;jGxSXQQjbNnSipY1FZzPyBiNPOcBsWt4x2UH1Lrm2F/ZBUXLXB2ynFXnllHqunSd8wABLLm4usuc&#10;olT9xbC3dBQF7HZBEIkIFatZ468MXrSsGST3cFVl9/EhWA1duWDNIPexgWlZU8EZ3lH39x6QuYZR&#10;leIiKpz+ZvpZesD8AAGDZMm9Zoz4Zg3z3QgGyXG/UlPlmL46ZBnwinkGBvEtAyw35NQSQ4WrvcER&#10;zVW1LDysLgKkrl2oM/tkdeOdsGXDO3cjhKpnklulNnoAtox4RbCmgjPbLzepIW/VD2ZT3XopjdQS&#10;A5h+d5zi1twpVxfBHoDlpS+3I6S21besiWc9ZiG+WVOBvir1gLT1fp1HEDGUrafmRsDuPZMJ1lSQ&#10;15sidDHcCD2sDwYqSLlZ3SVKRaK4wD4TS3nqEp/PpA/Y+y0a0YkUpwblkgLA9FikNjX7LLeHAey2&#10;zTEt61TiurTqmBFC2JhmqAsbKbPUd37mRQN1RfADlsTF1FSTa3eweNnKlgGW/M8cvkY50MFyOUFJ&#10;dT9gyRpVrYyy1FzhuqQtYuR3BpIsWgliQvLdsnixuNwKsFvGYUZjE8GW94qWNUwPfWpS31/a7DsB&#10;00snlKzPZCDqrOQBWFTLbpMLr9StJJ67ETCdgUCQer9MpLqxiWc9BzCv09Cj5qXRGMCoYE08ejRC&#10;jprH8X4dgwDmR2MzyCMX0R030pw11scq06cYNYYi6tZExl9xgU4K4JiaW5KnEgFEslfBbFIAAWtU&#10;Ct/XblWM/CaQd+FKkBV1qD9/X67QDtj9etw87qlCfa+3ZtwD9t6amXb1/uURK4tr9zj3IRSvul1g&#10;gRyNuII+9K7pDbVsfuhPc3dEHR4ApsdGZxFb6yr6sGG6D8EcS58pYjVMj41mgKRYP66iCZ3re2Ux&#10;47AJYCsKRbsadvGGCdXz/9qfun0LfFbNKSflpsnc3PIFmP1UFJumROumFmCWdqFQ3QLJ+VMBFoG+&#10;K5pSabq0nyJYU816Pmcm3g+hqf5iSDjyydQwpM70OihTdUzA1ms9omU9/7eAUHQjYOEotT+CY2pq&#10;ObZlTTf3RS4xmz+MVm/Zp2hZE0fk0koo9PjQmEpXV8LuR0BFyz4kppEqqvQXsNdbhGaC9bGL9oN+&#10;QJiqD5Q+BKZXUd0kOIB955VJlQlAX5o32b7dKgZYrDTcBpp2q6mvuAIcYDGgd3UIqEv/oWWdd0RV&#10;4YzBUgyoFP0fojXsH6I1GXjCoij1KxIhN0aaDbaaeyYRilLXm/IzGUNdGlHNtzu8BSwGUG//hzka&#10;1aXZ/rnUgLAU8l1yRXVpbnW6vJuwVP3cuRJEqVunO383wqLtUtLl3IitGbA1kSIaYD5aZxVbEymi&#10;AZZ9u7qgnAoh2ibfLPmA5f6Q07dQXZqsTpn55AJ0/0k936guTTboauyE+bY1l9x1E7O4UZSaxE6J&#10;iR8QpUZa+h7KYpT0HiiHv+6x18zK/gBrcI3RPmDPXIMwrJzb9R1tfW4RDTArgY21dEXLCZOq2RJ1&#10;HwqKvWHqix0s2lKTABG1H0waV4Ck0h0sCkCTRxJ15JRDJf+5wdbBrqfART2JqNC/fLkUgtQlUhQD&#10;BDRyJkkw25q8GNctSz5kKmVE7UeTxDdrFsl9I1WjiNdG/cX9apII1mzwPiYVjPWEivVI8q+EJ80g&#10;Ikr/fMsFxwY1AdyFtXFQALI0kGMcMMY1r0TltD7QuZwVxzhNFutkeWxQY7aCdAzURGEfHW7M+YrF&#10;pKl+NEmE+1TpozHnsokcW9RT/X7+Yv5Gjbl364LSmxzug7E5UGPOpTkfW9RT3L4X3pitNx8DNSks&#10;8dU46hpzrssPYyBIze3zvwTF8VtJ7yE0D/OrOUtQzkhU6RIy8/sq1DwiCErVQWVKEJnnjp3KpgG6&#10;1mmlz4Wn8tJGj6MCoDNSEGdp3RN+ab7nUA069bDoKR+TGXVCCk26b9X/ODvbXGdaHQhu6WQyOR/7&#10;39jtyYDUFb2S67n/03JgwBhTmJ70i/eeW9WiVJJ4KC6XaLkdFvAV6xb3PIV74q884NyqFu3LgqOp&#10;/8LKR1MQ7RvVs6mOCsJjuDRli3ZphtlUxxKLGJ5bBdGqmjmbQmiQcM/EsYDXX9n5KR8InPwdiYmQ&#10;D6JXsjqXO5tb1RPfLlck0FNXRM2ro72FXYIhSuDn9sAAyRfGNQ+L9ha74OjcgT3xF6Mzm2pRKrid&#10;yrMDIg+L5Siz9ha6VSDPF58ztgqi16ovNHYgAHIbPUMUWlpufHvir0PAuVUtChAot73tLWyoDuL8&#10;lbtQqu4F0PGFpM2t6v1HkjZXCZ3ZW4A3f2YZVimRdjGvZ14wUqbgLfKJzTYRrPmupzWPwJ74ulUt&#10;euWS3JVqmE31xLcxOzjzbBV/r6VnNtUT/84BzIE0KHPdgeDFbyc9m6IoPInKgwAXX/eRxsFOUTDn&#10;a/8ydiBg8XXPajYFb/G+4yaGBVBxG7NDtEuxzq3qib/un86tatErEYnaNYIuzyV7RWtCpN9XBVv+&#10;k3S+SQxDdI8l86164q9L13MHtki/hgtAPNyqulEBUeoQJpVqBnt7i3VJfm5Vi3SrAIf/5VsZzw7R&#10;Kz5GQbxAw3OA6yp5QaXHBcjw0Ds/6sYBVK+k51TUDp48T1+59xqgesWjqaMJ4OT6YA4q/Qw5sPB9&#10;vjYOQ6j0s/GkwsMZumxqhyW+XT399wnU3K5W+enVIcbDHhKDJPfzqx1ASgL9qbp8ANADMb3U7gdM&#10;uMYIoNJzGUz4Pn0avxdUei6DCd+HT7MtxBmpGKJuvYAJz/v0rp46VHFRfwrqAhP+SPpX3QGH6rVq&#10;Qo9BDeof71Jwcx9iY7Jqa8+22gPcm0iRnUHx49eqGj7bag+wizzO7WrVXdRBxDWofJwSVX/q7BQq&#10;7XsBhWvUFSrdLoDhGtGESo95gOF32kSMDaj0mgIw/AjXpqq0QOXbhWxGeA11VAII/fWdLbLZdpEm&#10;1+3CDiVbKEUwggpPB8Ylmu9Fv3HXdh/n8k/7DT82WrUru8+22gPsEsKj3wCAruOND5Lc9mFHKdmk&#10;nOoY7QMkTwbU7B2g0ltKAOG6D6HSm3Lw4LvA9Pi9oLpqCKoMCnDwI4f7F8Yz20K8kZfSFWkKGjzf&#10;6kdl8aC6MpOKjQAMfjMLpl3wGzkqUNfLiZDbu1BQpcjEt6I+CZCvEvXz94LfsFlrcOC71P9sq71N&#10;7lv8KD8PCnw/9jLbgt+wiX8w4PsZm9lW725eCVNUjA0CXF/lhSo3tt+70dHPg/9OXH6qGACq13q9&#10;YLbVHuA+UxPzC8z4Kx5KpcmBjKcU5eNazcfvBdUrd9FVmhfliPPvvlTJL6hSj/tLHWoAF9+Pbs3t&#10;6ngjd1evPzmnr0F97+fEZlvtN/QxPJjvpy2AAdWZKxZX7YB5HLYHyELkKnuAEz9TOkAdrQETTy24&#10;VFA347D9xvmXvbn5XvlRQY7pi2+V7qVMtywDtq0FnVA8A2V6LKaIIaylIw09QZkeIQ9g4vvF0XHo&#10;U/YPbesQ4pmth0p0PICX73rm4+hPYrl7MqTWjxmSlCXt425BPUCKP5PEUY6Ysv16sWhbBxL7zV3x&#10;3VoWFMDdzHuA+r6KMl8uXFhr/7PrmYu2tVN45k0LVQnjAVp81zOfrQHzfMbdqdubcVQ1uDzcSNIz&#10;C69KD+TcAtYs30jYMyNbHbTkkg+safK1Ux95ROxdWWseJcREk8dUcU+OV/pPBqG5lnphDbKQmCry&#10;CYjR1pKTUDe8PmRxeGrfmauXsCYrI37Ikn1WkVby4W0tm8jrA4iehCyHeCrWSi34tpYNoVsDPmSp&#10;o2sioAfqEZ/ZEqor7p+y9KTJx6WqPtqWwaV68kN2d8nsuVCROFjNu0vm70ZZosJ8gzmWTP6o27Yu&#10;lghrkK3SzqJt8CXJvqpiWbmd2H8y++vr2puwRqdwHR+ImzbxcLCWUeKswZfElHqcIiOwrSUDq+4U&#10;5xWLlqXOgIteKVtLh+hJOIUwH252g0I98/bPla0U1uBLEnC51fSALPyBOt3P6yPdk75tLXv+pZij&#10;8lxARP3TM5TFJcv7HQgwfhMaqhkAuPS5qqbO3w3FiXfQO/sSyAIupWCAmd1gRYOVOwQkRzf1uZMh&#10;yUmkGZNgTPdmRbStfUmAZVdqKnUf60/uzYqw1rK9fRDfrX2Jf1oNrGkesD/d2o0KxWEf3lfIRdva&#10;BT3z1dzaTXR03T8Q1tqX7A206Ml2Cps1F9Za9gyX5NZuAqQ5KHReGbJACce1EZvbRoZ0Xa+Y2wZZ&#10;HpzIUYaZ3WRPUz7eeS7InmdGiVq7SZKuBL5oG3xJ6B+3dqPC8fUgjII1w7iVUwhNcqgT3mx8S/bK&#10;FVPFrFP2zJ90qymR0gSGLsKDbNf0FWOyncK+LyC+W8ueCSblfGunkIolV7l5saMCj7oL7Yq2tVMI&#10;if51Bb2ibS17xuG59Y146cK2Z2uQ7Rz73DYCpgvoF9Y6nNmnB8Jab1b2kbSw1rIUFcmbYMZPfkCm&#10;N6grrLUvScWavAWirLVT2HifsNayFCh6qppoCfvbl+iH7yFL/fJc+FJtQ1ySVMQlE21r2T7rFKOk&#10;ncKGkIS1lu1TXGENvmThOsJay45sVlxWjcDpgu+EtfYlGY+Hy6oROV1Y4WwNshQt/FGnYakI2mPy&#10;fdnW+EnI8przr+IeEmS1tYVnira17Mi9MUU+5JVdWLuhLmGtZQHq/1ShmscHenpjXcIafEn26op+&#10;CHvfbdOzG7LU/344P0n8VHsuyBJfH85PopSx98qQpXBesu3GTxJBXVdDxHeDL0lYeG0fZs9FCHXd&#10;JRPW4EtyuOsyGMRQ15Xa2Rpkm+OZ20YQVe+oILtCXnXJPdfGewasS9CibS3Lccyvi14Joy7oRViD&#10;LzlDy6m4BBDrXU3WeGXIjvAGbsUBxuqfa4dsV6QWo6QDjAzjd8k90ZMtyxtlyX2Y+QYodQMpwhri&#10;khxtOa8MmHUXvBDW4EuyU3FeGWCqf2QcsiM1EZyfBJrqc6+Q7SKv8ygBnBr0+9edGkG2C9gKa+0U&#10;crLoLvo9yMJ+ZXarFQeAaqz9ufM3yPZtDtG2DjD+4bu17Mq8Xsc/wlrHJakO9S4FPM8AsK2ZbU/F&#10;Vz0At/r5BllK4p/OlwBv9VlsyB7hpV2eC4CrzytDFuDsx8XKQFz9GgDZLgU8jxLiqu9q6WZ9g2zf&#10;0xLWsMdJLXLHzoBzzWbClWjIcOq4JMd2qqQpZSm+44oMZKrAWjK9Ks8F2SP7AEdFfGCrdu2GLOjk&#10;FRoKXwLc1c83yB4J6N1OGMCrX00h2/dKxZjsAGNX4Zr9JJjXXZ5aWOsAw68BoF6vYxVFsD+AvW7E&#10;TbSt9ziPHPepuCTjvWbARtxGa5TlJbCnOoHOxUZYy0A2842yHJpf123mGZDigLCW045sH0TbWhbY&#10;4e3wxlFygHs9cyR5/UlhrV1QaJN4V9W2DjB21UphrWWBi/5Uhj68avdksmpqDaAsmJZjsfO6AKzd&#10;iJtoW8t2rQTx3eBLvhO9uu/WsqTn5QSAK1nlU0XTWvaXFd/sg/N10Y8hMFzLWraqkczdSHp1sXtz&#10;yyBb1bCFMfiRXMC/QlBhrGWreoww1v7gTI5RgZo5MKjeT/5araO5Il2qM+k7dWJKWbh0FbZm9wpj&#10;KRKrBghkqcimzoIP8q6rXLX4Zu16Vskk8c3aF9z1t9QAaVliVrVi5+pyd2OwSXURjLJVlla0rF3B&#10;mTJ1Ci4/ALuuEq7CWLuClH9MgGxWUCCyq7LqbIzM6uI65wECWWJxdZc513z7m2WWKYaRsrsKgghE&#10;CLpmjb8ieNGy9iC5h6syu8cHsBp35Yy147mPDUzL4EHid9T9vQOYazyqqpIVCqe/mX6WHjI/QNoV&#10;nFly1QHwAcjVdyM8SI77FU2VY/rqkFWAV8wzeBDfMshyiKJiEBKu9gZHmKtqWfywugiQvHapzuyT&#10;1Y13ylYZ3rkbAaqeCW4VbXRAtgrxCmPtCs7EcW5SA2/VD2YDUz0v0khFV5Dpd8cJt+ZOuboIdkCW&#10;l77cjpBsq29ZO571mIX4ZvAg9qrUAbT1fp1HOGKQraf2jZDdeyZjrF1BXm8K6GLWM/Cw3hhcQdLN&#10;6i5RMhLlC+wzscRTF3w+L9SQvd+iEZ1IODUqFxRApsci2dTss9weBrK7bI5pWYcS16VV5xkBwqZo&#10;hrqwkTRLfedn3mm4zhrFJ4MsgUtU85QGz/oMfyBb1v4jyTKFxIQc6JZlb+Z2Z5QlasyeTrSsQwl9&#10;sT+b2vqPiaLV0WucfKl0xQLKYlpRwcfZjmDjvWKAtEwPfTKp7y9t9p2Q6aUTJOszEYg6KzkgS1kg&#10;t8lFrdRNEs/dCJmOQMCx3i8TqW5sx7OeA5iHPqql5qXRFIBRxtqD6NEIHDWP4/06DwKZH43tQY5c&#10;RHe+kcVZU/pYRfovuoJ4VOWIIdNBASqm5pbkqSCAIHvleGxQAIA1lML3tVsVI78dyDtxJdwwOdSf&#10;vy+XaIcsjlEtZqRQ3+utGfeQvbdmpl29fzlSyuLaPc59COJVtwteIA96uYQ+eNf0hlo2ga3eHkf1&#10;YfsOPTY6irhKVbvZDGhV9yE8x+IzxfdqmR4bcBx5vM5lNAmsvgPa2dcDV0164E0UinZ9+g0z5Hv+&#10;X/tTt28B4moiN+KmuXzvli/I7KcibJoUrZtakFm3C0J1A5Lzp4IsgL5LmgJQ3eynMNauZj2fMw/C&#10;D9BUf7F2Ggkt3QE/OdProEwty5Ct13pEy3r+b4BQdCNkNrAHnJpcjm1Zu5v7IpeYzWBTN/YpWtaO&#10;I7i0AoWOD8ZUVnWl7H4EVLTsAzENqqjCX8huyNoY62MXXQ/6AJiqD5Q+ANMrqW4WZ8i+U4hJRQLg&#10;S/Mm27dbxSBLKQ23gWa51eRXXAIOshSgd3kI0KX/0LIOV0JVuMJgKV9YIfo/WGvZP1hrZ+AdFqHU&#10;ryBCboy0N9g09+xECKWuN+VnZwy6NFDNtzu8hSwFoFyxuqSZ6rslMZaNtJlslCWRfx1szG0jXZpb&#10;ndcB0dyTlCXr586VAKVuTldY601PeLxkyk1AR7o0k9Tl/Sjz1jqq2EykaBtk2berC8rJEPYosW+W&#10;fMhyf8jxLaRL7WssuQDdf1LPN9KliQZdjp0y37b2JXfeRM0Ayv7e94fEfOvNzB7KYpRAliSZezwP&#10;UKp+YSmTub/bM9cgjFfO7fqWrc89tu1DZhHYlJYuazlhUjlbqu5DQeFKkl9sY2FLjZekaj+YNI6R&#10;hNJtLASgiSOpeuSUQ2X1c4OtjV3VMkU+iaq4f/lyKYDUBSmKAQI3kofbVbiVF+O6ZYmHTKaMqv1o&#10;kvhm7Q5y30jlKFJro/7ifjVJGGtv8D4mFR7rCYr1kcVQgSftCoSV/vnGBccGtd+4E2vjoIBkMZCj&#10;HXiMa16JSKc+0LkqK4522lmsk+WxQa05gyCp08Z2FCtrMhpqzZl3WFW80U4ivk+lPlpzrjKRY9f1&#10;VL+fv5i/UWvu3bpw6e0c7oOx2VBrzsWcjy3qKW7fC2/NmSeHVA69ncKCr8bB0Jp9+WFsEVBz+/wv&#10;RSGrFXrP4sqpeWLmLEU5I1GpS2Dm91WoeURQdJ0XmUgJbHru2OUIQpiCh8g6rfhcIuZZBE0sAdEZ&#10;FORKwczDoif8Yr7HAUiYXQ+LnvIpMqNOSFm5WbeqJ/3ivedWtSiVJB6KyyVabocFfMW6xT1/q574&#10;Kw84t6pF+7LgaOq/sPLRFET7RvVsqqOC8BguTdmiXZphNtWxxCKG51ZBtKpmzqYw8RPumTgW8Por&#10;21rlA4GTvyMx4ZggeiWrc7mzuVXtLexyRQI9dUXUvAJKbpdgiBL4uT0wQPKFcc3Dor3FLjg6d2BP&#10;/MXozKZalApup/LsgMjXgdlsqr2FbhXI88XnjKYgeq36QmMHAiC30TNEoaXlxrcn/joEnFvVogCB&#10;ctvb3sKG6iDOdwnOuQN7K7GQtLlVLUrS5iqhM3sL8ObPLMMmjIHo9cwLRspUxxZ3rds5OANrnjqf&#10;rmwCoHHdKniLXJK7Ug3zt+qJb2N2cObZKv66rGNP/DsHIDqwRboDwYvfTno2RVF4EpUHAS6+7iON&#10;g50iOywAi697VrMpeItV+3UcFkDFbcwO0S7FOpvqib/un86tatErEYnaNYIuzyV7xXdBpN9XBST+&#10;k5Mps5WD6B5LYgoDEV+XrucOhLfIHFb1AcGVh1tVNyogSh3CpFLFCSSo8nVJfm4VvIVtFeDwv3wr&#10;k0yA6BUfoyBeoOE5wHWVvKDS4wJkeOidnwt9GLsQqlfScypqB0+uD5SgesWjqaMJ4OT6YA6qXQF4&#10;dE7AwhMWu/cMoNLPxpMKD2fosqkdlvh29fTfJ1Dz2GiVfkIbTPjDHhJD5edXO4CUBPpTdfkAoMcR&#10;vtTuB0z4Lq009iFUei6DCd+nT7OtTmHouQwmfB8+zbYQZ6RiiLr1AiY879O/vehsq/cycVF/CuoC&#10;Sv5I+lfdAYfqtWpCj34DTPguBTe3q3Mfr1Vbe7bVHuDeRIrsDIofv1bV8NlWe4Bd5HFuV6vuog4i&#10;riFKHr5NnZ1CpX0voHCNukKl2wUwXCOaUOkxDzD8TpuIsQGVXlMAhh/h2lSVFqh8u9oD+D5s1Svn&#10;Z+pSKmly3S7sULKFUgQjqPB0YFyi+V70G3dt93Eu/7Tf8GOjVa8ElYqSJ0qe9JOKRaHS8cYHSW77&#10;sBMh2aSc6hjtAyTPlQGzd4BKbykBhB+2D6HSm3Lw4CnK8y4wPfp5qK4agiqDAhz8yOH+hfHMthBv&#10;5EK1Ik1Bg+db/agCJlBdmUnFRgAGv5kF0y74jRwVKOCDCLm9CwVVikx8K+qTAPkqUT9/L/gNm7UG&#10;B75L/c+2EG+sF79GfwgKfD/2MtuC37CJfzDg+xmb2Vbvbl4JU1SMDQJcX+WFKje237vRsQ/Bfycu&#10;P1UMANVrvV4w22oPcJ+pifkF1PwVD6XS5GC/U4ryca3m4/eC6pW76BemMrerPUD+3Zcq+YUixqnH&#10;/aUONYCL70e35nZ1vJG7q9efFO1qD7CfE5tttUofw4P51gUwoDpzxeKqHTB/r/YAurIHihefKR2g&#10;SsqjdnFqwaWCuhmH7TfOv+zNzffKjwpyTF98q3QvZbplGbBtLeiE4hko02MxRQxhLR1pkqOU6RHy&#10;ACa+Xxwdhz5l/9A2OJBsPVSi4wG8fNczH0d/EsvdkyG1fsyQpGy/giustTt4JomjHPEDgPl+vVhY&#10;60Biv7krvlvLggK4m3kPUN9XUebLhQtr7X92PXPRtnYKz7xpoSphPECL73rmszVgns+4O3V7M46q&#10;Btd1CUHtynIA0bIsvI6kpEyTgIQ9M7LV5jaXfPpPasQRkGgeEXtX1ppHCWXJY6q4J8cr/SeD0FxL&#10;vbAGWUhMFfkExGhr2XaqG14fsjg8te/M1UtYk5URP2TJPqtIK/nwtpZN5PUBRE9ClnyLirVSC76t&#10;ZUPo1oAPWeromgjogXrEZ7aEDif+kKUnTXycqvpoWwaX6skP2d0ls+diIeO8vOFmN2U5zcs3mGPJ&#10;5I+6betiyTxKKFulnUXbOiG672IIa5Blf51BadoGp5CzFLfigCM9U7nWRa9gQs+ErupxiozA/gDJ&#10;wKo7xXnFomWpM+CiV8rW0iG+G5xCmA83u0Ghnnn758pWCmvwJQm43Gp6QBb+QJ3u5/WR7knftpY9&#10;/1LMUXkuIKL+6RnK4pLl/Q7EJb8JDU26+AG49Lmqps7fDcWJd9A7z27IAi6lYICZ3WBFg5W/L6wL&#10;a+1LkiHJSaQZkyhPvDcrwlq7oFSLuWoliRkAYnRvVoS19iV7+yC+W/sS/7QaWNM8YH+6tRuwadgH&#10;h7iE46hp+sxXc2s30dF1/0D0ZPuSvYEWPdlOYbPmwlrLnuGS3NpNgDQHhc4rQxYo4biWxbltZEjX&#10;9Yq5bZDdGLOZ3WRPswg7zwXZ88woUZECSdKVwBdtgy8J/ePWblQ4vh6EUbBmKnL0DEhXqhPebHxL&#10;9soVU8WsU/bMn3SrKZHSBIaqHGrKfdaf3DV9xZhsp7DvC4jv1rJngkk539oppGLJVW5e7KjAo+5C&#10;u6Jt7RRCon9dQa9oW8uecXhufSNeurDt2RpkO8c+t42A6QL6hbUOZ/bpgbDWe5x9JC2stSzVQfIm&#10;mPGTH5DpDeoKa+1LUrEmb4Eoa+0UNt4nrLXsSDJO1URL2F/TdKPVwlrLUlgqF75U29opbPRDWGvZ&#10;PusUo6SdwoaQhLWW7VNcYQ2+ZOE6wlrLjmxWXFaNwOmC74S19iUZj4fLqhE5XVjhbA2yFC38Uadh&#10;qQjaY/J92db4ScjymvOv4h4SZLW1hWeKtrXsyL0xRT7klV1Yu6EuYa1lAer/VKGaxwd6emNdwhp8&#10;SfbqinILe99tW2CXsNay1P9+OD9J/HRdChHW4EviX52fRClj75UhS+G8ZNuNnySCuq6GiLbBlyQs&#10;vLYPs+cihLrukglr8CU53HUZDGKo60rtbA2yzfHMbSOIqndUkF0hr7rknmvjPQPWJWjRtpblOObX&#10;Ra+oiLyhF2ENvmQV2BY92U7hriZrvDLZ1/AGbsUBxuqfa4dsV6QWbWunkGH8LrknerJleaMsuQ8z&#10;3wClbiBFWENcsohK0bZ2CrvghbDWss2KCmvtFPwj4+BZd+3m2RrQVJ97hWwXeRXWOi4J+v3rTo3A&#10;tO4CtsJaO4WcLLqLfg+ysF9hYdWKA0A11v7c+Rtk+zaHaFv7kn/4bi27Mq8XTiSsdYCR6lDvUsDz&#10;DADbmvjuqfiqB+BWP98gS0n80/kS4K0+iw3ZI7y0y3MBcPV5ZcgCnP24WBmIq18DINulgOdRQlw1&#10;lbdVcczclqolf9/TEtbal7xSi9ydZIJzzWbClWjIcKo/+cqxnSppSlmK77jaE5kqsJZMr8pzQfbI&#10;PsBRER/Yql27IQs6eYWGwpcAd/XzDbJHAnq3E0aZY7+aQrbvlYox2QHGrsI1+0kwr7s8tbDWAYZf&#10;A0C9XscqimB/AHvdiJtoW4czjxz3qf1bxnvNgI24jdYoy0tgT3UCfYB7vWtricicshyaX9dt5hkQ&#10;fg5ty2lH0pqibS0L7PB2eOMoOcC9njmSvP6ksNYuKIXW385cWOsAY1etFNZaFrjoT2XoU7W/ezJZ&#10;NbUGUBZMy7HYeV0A1m7ETbStZbtWguhJ+JLvRK/uu7Us6Xk5AeBKVvlU0bSW/WXFN/n5fF30Y+IE&#10;17KWrWokczeSXl3s3twyyFY1bGGsY5IzF/CvEFQYa9mqHiOMtT84k2NUoGbuilbvJ3+t1tFc7y3V&#10;mfSdOjGlLHitCluze4Wxu+Cy6MaWpSKbOgs+yLuuctXCWLueVTJJfLP2BXf9LTVAWpaYVa3Yubrc&#10;3ZhqZOoiGGU5BFCH3Aep1WeepXdDvz3IKuEqurFdQeomJUA2KyhY11VZdTZGZnVxnfMAgSyxuKLm&#10;c823v1lmmWIYKburIIhAhMRq1vgrghctaw+Se7gqs3ug6ukZl39hX8JYO5772MC0rF3BGb+j7u8d&#10;wFzjUVWVrFA4/c30s/SQ+QHSruDMknvF06IbW+a7ER4kx/2KpsoxfXXIKsAr5lm7gn9oGWQJ3lUM&#10;QsLV3uAIc1Utix9WFwGS1y7VmX2yuvFO2SrDO3cjQNUzwa2ijQ7IViFeYaxdgZ/UwFv1g9mkWy/S&#10;SC0xkOl3xwm35k65ugh2QJaXvtyOkGyrb1k7nvWYhfhm7QrCULmrUgfQ1vt1HuGIgaie2jdCdu+Z&#10;jLF2BXmILKCL8Y3gYb0xuIKkm9VdomQkyhfYZ2KJpy74fHb6kL3fohGdSDg1KhcUQKbHItnU7LPc&#10;Hgayu2yOaVmHEtelVecZAcKmaIa6sJE0S33nZ+4xqkKnH7IELlnd5ykNnvUZ/kC2rP1HkmUKiQk5&#10;0C3L5QSF6n7IEjWqXBkKq+qL/dnU1n9MFK2AmDj5UumKBZTFtNswobjqxnvFnG7/oYc+mdT3lzb7&#10;Tsj00gmS9ZkIRJ2VHJClLJDb5KJW6iaJ526ETEcg4Fjvl4lUN7bjWc8BzJMa1VLz0mgKwChj7Xj0&#10;aATFmsfxfp0HgcyPxvYgRy6iO9/I4qwpfawi/RddQTyq2jBBpoMCVEzNLclTQQBB9srx2KAAAGso&#10;he9rtypGfjuQd+JKLDDkUH/+vlyiHbL3uYqx1SmQe7014x7w6ntrZmz1/uVIKYtr9zj3IYhX3S54&#10;gZ/MZ5X2Bu+a6EMtm8BWb4+j+rB9hx4bHUVcpardbAbrqvsQnmPxmeJ7tUyPDTiOPF7nMpoEVt8B&#10;7ezrgasmPfDrdi6QXX7DDPme/9f+1O1bgLiaU07iprl875YvyOynImyaFK2bWpBZtwtCdQOS8xCE&#10;LIC+S5oCUD0W+ymMtatZz+fMg/ADNNVfrJ1GQkt3wE/O9DooU8syZOu1HtGynv8bIBTdCJkN7AGn&#10;JpdjW9bu5r7IJWbzR6HVfDPXjR1wBJdWoNDxwZjKqq6U3Y+AipZ9IKZBFVX4C9kNWRtjiDmS3coy&#10;JuIAgKn6QOkDML2S6spYxyrfKcSkIgHwpXmT7dutYpCllIbbQLPcavIrbhmDLAXoXR4CdOk/tKzD&#10;lVAVrjBYjkErRP8Hay37B2vtDLzDIpT6FUTIjZH2Bpvmnt0jodT1pvzsjEGXBqr5doe3kKUAVCge&#10;E4aQLk09SRcaUJZEvguuSJfmVud1QDT3JGXJ+rlzJUCpm9MV1tqRhMdLplz1JIKKTFKX9yOU6q11&#10;VLGZSNE2yLJvVxeUkyGs2a3fLPmQpWiu41tIlyaqc6sNZXq+kS5NNOhy7JT5trUvufMmagZQ9ve+&#10;PzT7EkCpeyiLUdJ7oP2k0Ggts7JHyRpco7UP2TPXIIxXzu36trY+t7AGmUVgU1q6rOWESeVsqboP&#10;BYUrSX6xjYUtNV6Sqv1gkvhq7RLep2BiQCYAr7/4yCmHyurnBlvJkkS97uqJb9aquH/5cimA1AUp&#10;CmMISc4ECcb958W4blniIZMpo2o/miS+WbuD3DdSOYrU2qi/uF9NEsbaG/gB0qpHFkMFnrQHEcOw&#10;f75xwbFB7QDuxNo4KCBZDORoBx4jZK0Y6S05V2XF0U47i3WyPDaoNWcQJHXaiCkfWtVsOFtz5rVD&#10;FW/0dI/vU6mP1uwykWPX9VS/n7+YvVFr7t26cOntHO6DsdlQa87FnI8t6ilu3wtvzZknh1QOvaf3&#10;gq/GUdeafflhbBFQc/v8L0W+cHE5yHh+NWc/KjJnLmWmz63CVI9XNcsF2PS36zKREtj03LFT0TRE&#10;vqp1T/fFRo+jgji7LmndE34x37OpFp16WPSUT5EZdULKys26VT3pF+89t6pFqSTxUFwuiHQ9LOAr&#10;1i3uebD3xF95wLlVLdqXBUdT/4WVj6Yg2jeqZ1MdFYTHcGnKFu3SDLOp9haLGJ5bBdGqmjmbQmgg&#10;HRPg9Vd2fsoHAie/3dm8KkL0Slbncmdzq3ri2+WKBHrqiqh5hXrJdgmGKIGf2wMDJF8Y1zws2lvs&#10;gqNzB/bEX4zObKpFqeB2XiHjbKon/jowm021SLcK5Pnic0ZTEL1WfaGxVQDI15njbKq9RWhpufHt&#10;ib8OAWdTLQoQKLe97S1sqA7ifJfgnDuwY4uFpM2talGSNlcJnXkEgjd/Zhk2Ox2IXs+8YKRMdWxx&#10;17qdfSBY89T5dGUTAI3rVsFb5JLclWqYv1VPfBuzgzPPVvH3iolnUz3x7xyA6MAW6Q4EL3476dkU&#10;ReFJVB4EuPi6jzQOdorssAAsvu5ZzabgLVbt1/FbARW3MTtEuxTrbKon/rp/OreqRa9EJOrCNujy&#10;XLJXfBdE+n1VsOU/OZkyiWGI7rEkpjAQ8XXpeu5AeIvMYVUfEFx5uFV1owKiXVd2HhY98dcl+blV&#10;LdJv/AIO/8u3MglAiF7xMQriBRqeA1xXyQsqPS5Ahofe+bnQh7ELoXrlDW0VtYMnz4tZ7r0GqF7x&#10;aOpoAji5PpiDalcAHkchsPB9vjb3Ye9h9LPxpMLDGbpsaoclvl09/fcJ1NyuVvnp1SFGnnpwh8Qg&#10;yf38agegj78BoMcRvtTuB0z4Lq009iFUei6DCd+nT7MtbErsXAYTvg+fZluIM1IxRN16AROe9+nf&#10;XnS21XuZNOtPQV1AyR9B5NUdcKjyzNS3OhcBE75Lwc3tot/I2xFmY4Lqx/cmUhzIQfVaVcNHfwgm&#10;fBd5nNsFv5Fd2vWq52yr/UZKVP2ps1OQ5Nr3AgrXqCtUd7EK0S6A4Sks4xBNqPSYBxh+p03E2IBK&#10;rykAw49wbapKC1S+Xe0BfB+26pXzM3UplTS5bhd2KNlCKYIRVHg6MC7RfC/6jbu2+zi/fjpy8GOj&#10;VfvdhtlWe4BdQnj0GwDQdbzxQZLbPmxvkxLypypz8wGS58qA2TtApbeUAMJ1H0KlN+XgwVOU509t&#10;laG6agiqDAop8hzuXxjPODagug9ahO8FDZ5v9aMKmEB1ZSZVDAAY/GYWTLvgN3JUoIAPIuT2LhRU&#10;KTLxrahPAuSrRP38veA3bNYaHPgu9T/bam+T+xY/ys+DAt+Pvcy24Dds4h8M+H7GZrbVu5tXwhQV&#10;Y4MA11d5ocqN7fdudPTz4L8Tl58qBoBqv14w2+odx32mJuYXUPNXPJRKk4P9TinKx7Waj98Lqlfu&#10;oqsHD1COOP/uS5X8gir1uL/UoQZw8f3o1tyujjdyd/X6k3M8D+p7Pyc222q/oY/hwXzrAhhQnbli&#10;cdUOmMdhewBd2QPFi8+UDlAl5YGJpxZcKqibcdh+4/zL3tx8r/yoIKv0xbdK91KmW5YB29ayojvQ&#10;CjI9FlPEENbSkSY5SpkeIQ9g4vvF0XHoU/YPbesQ4pmth0p0PACK73rm4+hPYrl7MqTWtbkXbWvZ&#10;fgVXWGt38EwSRzniBwDz/XqxsNaBxH5zV7StZUEB3M28B6jvqyjz5cKFtfY/u565aFs7hWfetFCV&#10;MB6sebxe1J6tAfN8xt0pJjmOqgaXhxtJembhdSQlZZoEJOyZCaEOWnLJB21LBtmsNg/ynrbg44cs&#10;eUwV9+R4pf9kEJprqZ/HJGUhMVXkExCjrWXbqW54fcji8NS+M1cvYU1WRvyQJfusIq3kw9taNpHX&#10;BxA9Cdkq+y3mG5zC80qEKmuQrUrLwlr7kjNbQnXF/YEyxjky/FMVF1JVv3syZL9Kkn3KUnQz7nVu&#10;GwsZ5+UNN7spy2leNuXGGpzCulgyjxIWQF6lnUXbOiG672IIa5Blf63uIcRV9XfLWYpbcShL5dpr&#10;KIu2wZckdL0O6EXbIEsGVp3B5BWLblvqDLjolbK1dIi2wSmsRVi0DbK8/XNlK4U1OIUEXG41PSAL&#10;f6BO9/P6SPekb1vLnn8p5qhWUyCi/ukZyrImqpuwD6Cl/2ANW6NVNXX+bihOvIPeeZRAFnApBQPM&#10;fAMrGqzcISA5/qrPnQxJTiLNmER54r1ZEW1rF5RqMa7UVOo+1p/cmxVhrWV7+yC+W/sS/7QaWNM8&#10;YH+qU/EAGdW2sA8/znNB9sxXc2s30dF1/0D0ZPuSvYEWPdlOYbPmwlrLnuGS3NpNgDQHhW7fDVmg&#10;hONaFue2kSFd1yvmtkF2Y8xmdpM9zSKsDrpyybUG1/PMKFFrN0nSlcAXbYMvCc3s1m5UOL4ehFGw&#10;Zhi3blu6Up3wZuNbsleumCpmnbJn/qRbTYmUJjBU5VBT7rP+5K7pK8YkfEneTnH7NxCszwSTcr61&#10;U0jFkqvcvIjwwKPuQruibe0UQqJ/XUGvGJMte8bhufWNeOnCtmdrkO0c+9w2AqYL6BfWEJek3JU6&#10;B0gNohpc+0haWGtZiorkTTDjJz8g0xvUFdbalxwhnd1qSsw0F4HUXcMQfdUlR5JxqiZa4LySbbRa&#10;tK1lqV+eC1+qJ9spbPRDWGvZPusUYxK+JFsOt8tHueN9iiuswZcsXEe0rWVHNisuq0bgdMF3wlr7&#10;kozHw2XViJzm3oNbcSBL0cIfdRqWiqA9Jt+XbY2fhCyvOf8q7iFBVltbeObck5AdIRIV+ZBXdmHt&#10;hrqEtZYFqP9ThWoeH+ipnQGQ7TLG8wwAsupnN2Sp//1wfpL4aXgrVfP7AVni68P5SWCrG7oW361d&#10;UArnnc5PEkFdV0OENfiShIUuP0kIdd0lE9bgS3K46zIYxFDXldrZGmSb45nHJEFUvaOC7Ap51SX3&#10;XBvv2b0uQYu2tSyv5/y66BUVkTf0IqzBl6wC26InO8C4q8kar0z2NbyBW3GAsfrn2iHbFalF2zrA&#10;yDB+l9wTPdmyvFGW3IfZCQNK3UCKsAZfsohK0bZ2CrvghbDWss2KCmvtFPwj4+BZ8+jpu3bzbA1o&#10;qs+GQraLvAprHZcE/f518SSY1l3AVlhrp5CTRXfR7wGqNe9rv49IhLV2CrH2587fwLXu2xzCWvuS&#10;f/huLbsyrxdOJKz1ZiVn5O9SwPMMANua+O6p+KoH4FY/3yBLSfzT+RLgrT6LDdkjvLTLcwFw9Xll&#10;yAKc/bhYGYirXwMg26WA51FCXDWpiOvQYh4lkO17WsJa+5JXapG7k0xwrtlMuBINGU4dl+TYTpU0&#10;pSyXLl3tiUwVWEumV+W5IHtkH+CoiA9s1a7dkAWdvEJD4UuAu/r5BtkjAb3bCQN49aspZPteqRiT&#10;HWDsKlxiBrQsWWbHyj+Ir/5mvuUDCGsdl1zHKopgfwB73YibsNbhzCPHfWr/lvFeMyCl/5NmE76E&#10;srwE9lQn0LnYCGsZyGa+UZZD8+u6zTwDElLAWk47DBVBWWCHt8Mbx+QB7vXMkeT1J8fvRlkKrb+d&#10;ubDWAcauWimstSyU0J/K0Kdqf/dksmpqDaDskQVOnYjldQFYuxE30baW7VoJoifbKaSiaa4TqO/W&#10;sqTn5QRon7DLp4qmtewvK77hBvJ10Y/xW65lLVvVSOZuJL262L25ZZCtatjCGPxILuBfIagw1rL4&#10;OhW4HmRXk5xXB32UJX+t1tFc7+1vlvSdyl9TFi5dha3ZvcLYXXBZdGPLUpFNnQUf5F1XuWphrF3P&#10;KpkkBkj7grv+lhogLUvMqlbsXF3ublwgqWhZy1ZZWtGydgVnjp0VXH6wrmpymSaGTOamW5Zjf1Uu&#10;iLJVWXVuGVHXxXXO3QhZYnF1lznXfLtlmWWKBKLsroIgAhESq1njrwhetKzjl9zDVZndA1VPz7j8&#10;6xEcYawdz31sYFrWruCM31H39w5grvGoroQpKp/6Z+kh8wOkXcGZJfeaMaIbW+a7sV3BmeN+F4Wj&#10;0uoqwCvmGTyIbxlkOURRMQgJV3uDI8xVTc/4YQVbJK9dqjP7ZHXjnbJVhnfuRvKtCW4VbXRAtgrx&#10;CmPtCvykBt6qH8wGpnpepJGKriDT744Tbs2dcnUR7IAslI3bEZJt9S3rGGQ9ZiG+WbuCMFTuqtQB&#10;tPV+nUc4YiCq3jdCdu+ZjLF2BXmILKCL8Y3gYb0xuIKkm9VdomQkyhfYZ2KJpy74fHb6kL3fohGd&#10;SDg1KhcUQKbHItnU7LPcHgayhHVunQbRel1adZ4RsvsJcdONHYE8c49RVW9JdqaGx3r7ZJ7S4Fmf&#10;4Q9ky9p/JFmmkJiQA/0XczlBobofskSNKldGLDVXuC60RYz8DlwSRSsgJk6+W5ZaLC62giz7aUUF&#10;H2c7go33ipa1TA99MqnvL232nZDppRMk6zMRiDorOSALtew2uQBZN0k8dyNkOgIBx3rPTtWNvYdZ&#10;zwHMkxo8al4aTQEYZaw9iB6NoFjzOF5emzPzDDI/GtuDHLmI7nwji7Om9LGK9AmjpqCIOiXJ+Ctf&#10;oIMCVEzNLclTQQBB9sqYDQoAsIZS+Fb4Xu5glq134kqsZuRQf/6+XKIdsjhGldwhhRqROkYOQFrt&#10;em/NTLt6/3KklMW1e5y9B9BV3S54gZ/MZ5X2Bu+a3lDL5gd/+h3OxvgOyPTY6Chis66iD1um+xCe&#10;Y/GZwlbL9NhoD5B05o/LaIJzfa8sZhy2A0h64NftXEC5Xn7DmOr5f+1P3b4FiKs55SRumsjNLV+Q&#10;2U9F2DQpWje1ILNuF4TqBiTnIQhZAH2XNAWgeiz2UxhrV7Oez5kDjg/QVH8xBBz5ZGoYkjO9jrxU&#10;HhOy9VqPaFnP/w0Qim6EzAb2gFOTy7Eta3dzl4ETs/mj0OqNfYqWtb8JLq1AoeODMZVVXSm7HwEV&#10;LftATIMqqvAXshuyNsY6eNC1jA+AqfpA6QMwvZLqZnGG7DuFmFQkAL40b7J9u1UMspTScBtolltN&#10;fsUtY5ClAL3LQ4Au/YeWddwRqsIVBksyoMLLf7DWsn+w1s7AOyxCqV9BhNwYaW+wae7ZiRBKXW/K&#10;z84YdGmgmm93eAtZCkCF4jFhCOnSbP9caEBZEvkuuCJdmludLu6mLMeV7lwJUOrmdOfvRlnYLoUu&#10;50ZszYDNRAprkHlrHVVsJlJYgyz7dnVBORlCtC2pBeWSKftKFVaVkiBdmqhOFfPJBej+k3q+oaJq&#10;SqC9q5yKnmwXlJKDtm3tS+68iVncwLKmKNn7/tDsSwClBi19D2XRtt4D5fD3XW9ltJZZ2R9gDa7R&#10;2ofsmWsQxivndn1bW59bWIPMIrApLV3WcsKkcrZU3YeCwiknv9jGwpaa2UbVfjBJfLV2Ce9TMDEg&#10;E4DXX3zklENl9XODrWRJol539cQ3a1Xcv3y5FEDqghSFMbiRPNyuwq1cDu6WJR4ymTKq9qNJ4pu1&#10;F8l9I5WjSK2N+ov71SRhrL2BHyCteiT4V+BJexAxDPvnGxccG9QO4E6sjYMCksVAjnbgMULWipHe&#10;knNVVhzttLNYJ8tjg1pzBkFSp42Y8qFVzYazNWfecFTxRk/3+D6V+mjNLhM5dl1P9fv5i9kbtebe&#10;rQuX3s5hHVuP36g1mzkfW9RT3L4X3pozTw6pHHpP7wVfjS1qzb78MLYIqLl9/peijFWF3rO4cmqe&#10;mDlLUc5IVOqSdHq8qlkuKLrOi0ykBDY9d+xUNA2Rr2rd032x0eOoIM6uS1r3hF/M92yqRaceFj3l&#10;U2RGnZCycrNuVU/6ZMEVYUGQ/SfXKsw2i2i5HRbwFesW9zyFe+KvPOD8rVq0LwuOpv4LKx9NQbRv&#10;VM+mOioIj+HSlC3apRlmUx0YLGJ4bhVEq2rmbAqhgXRMgNdf2fkpHwic/B2JiZAPoleyOpc7m1vV&#10;E98uVyTQU1dEzSvUS7ZLMEQJ/NweGCD5wrjmYdEuZhccnTuwJ/5idGZTLUoFt/MKGWdTPfHDYikf&#10;CPJctwrk+eJzxlZB9Fr1hcZWASBfZ46zqfYWoaXlxrcn/joEnE21KECg3Pa2t7ChOojz1yrBOXdg&#10;xxYLSZtb1aIkba4SOvMIBG/+zDJsdjoQvZ55wUiZ6tjirnU7b0HAmqfOpyubAGhctwreIpfkrlTD&#10;/K164tuYHZx5toq/V0w8m2pvcecARAe2SHcgePHbSc+mKApPovIgwMXXfaRxsFNkhwVg8XXPajYF&#10;b7Fqv47fCqi4jdkh2qVYZ1M98df907lVLXolIlG7RtDluWSvaE2I9PuqYMt/ks43iWGI7rEkpjDI&#10;8nXpeu5AeIvMYVUfEIB4uFV1owKiXVd2HhY98dcl+blVLdJv/AIO/8u3MskEiF7xMQriBRqeA1xX&#10;yQsqPS5Ahofe+VE3DqB65Q1tFbWDJ3/YAyWoXvFo6mgCOLk+mINKP0MOLHyfr43DECr9bDyp8HCG&#10;LpvaYYlvV0//fQI1t6tVfnp1iJEXItwhMUhyP7/aAaQkkDv+BkkeR/hSux8w4RojgErPZTDh+/Rp&#10;/F5Q6bkMJnwfPs22EGekYoi69QImPO/Tv73obKv3MnFRfwrqAhP+SPpX3QGHKs9MfatzERQy3qXg&#10;5nZ17uO1amuPKyXKGN+bSJGdgeq1qobPttoD7CKPc7tadRd1EHENmPCUqPpTZ6dQad8LKFyjrlDp&#10;dgEM14gmVHrMAwy/0yZibECl1xSA4Ue4tssDjGMDKt+u9gC+D1v1yvmZesqdNLluF3Yo2UIpghFU&#10;eDowLtF8L/qNu7b7OJd/OnLwY6NVu7L7bKs9wC4hPI+NVul444Mkt33YUUpKyJ+qzM0HSJ4MqNk7&#10;QKW3lADCdR9CpTfl4MFTlOdPbZWhumoIqgwKcPAjh/sXxjOODajugxaxpoAGz7f6UQVMoLoykyoG&#10;AAx+MwumXfAbOSpQwAcRcnsXCqoUmfhW1CcB8lWifv5e8Bs2aw0OfJf6n23Bb6wXv0YfBQp8P/Yy&#10;24LfsIl/MOD7GZvZVu9uXglTVIwNAlxf5YUqN7bfu9GxD8F/Jy4/VQwA1X69YLbVO477TE3MLzDj&#10;r3golSYHMp5SlI9rNR+/F1Sv3EVXDx6gHHH+3Zcq+QVV6nF/qUMNcN/3XS3Tro43cnf1+pNz/h/U&#10;935ObO7D9hv6GB6o+NMWwIDqzBWLq3bAPA7bAzxtZQ9w4mdKB6iS8sDEUwsuFdTN92q/cf5lb26+&#10;V35UFGr64luleynTLcuAbWtZ0R1oBZkeiyliCGvpSLNZoUyPkAcw8f3i6Dj0KfuHtnUI8czWQyU6&#10;HgDFdz3zcfQnsdw9GVLrxwxJyvYruMJau4NnkjjKET8AmO/Xi4W1DiT2m7viu7UsKIC7mfcA9X0V&#10;Zb5cuLDW/mfXMxdta6fwzJsWqhJG7s/U5971zGdrwDyfcXeKSY6jgrWAPdlfCWvtS84svI6k/ABE&#10;4//zAYS19iW6Dl0u+aBtmnztJEYeEUsdGJFmeRATTR5TxT05Xuk/GYTmWurnMUlZSEwV+QTEaGvZ&#10;dqoqah+yODy178zVS1iTlRE/ZMk+q0gr+XBYu0rUqp6ELGSR2qOlFnxbe16JUGUNslVpWcwAOIVs&#10;CdUV99yO6z8ZNkFVXEhVfcgyuFTbPmQpuqlmNwsZ5+UNdYz6oCxRYTblwpewkvG6WDLPN8pWaef5&#10;u4EG3XcxhDW4oOyv1T2EuKr+bjlLcSsOZalcew1l0Tb4ksw29ThFRmD/yWRg1Z3ivGLRstQZcNEr&#10;ZQmK1ElWnsVsa/ZRkQ9Z3v65spWiJ+EUEnC51fSALPyBOt3P6yP/X9ta9vxLMUezd8sTu21NPz1D&#10;WdZEeb8DcYm31rLnqpo6fzcUJ95B7zy7IQu4lIIBZr6BFQ1W/r6wLqy1L0mGJCeRZkyiPPHerAhr&#10;7YICLLtSU6n72KMkEOcFpwprLdvbB/Hd2pf4p9XAmuYB+9P5EsCmYR/eV8hF29oFPfPV3NpNdHTd&#10;PxDW2pfsDbToyXYKmzUX1lr2DJfk1m4CpDkodPtuyAIlHNeyOLeNDOm6XjG3DbIbYzazm+xpFmF1&#10;0JVLrjVxnmdGiVq7SZKuBL5oG3xJ6B+3dqNU8fUgjII1U5Gj25auVCe82fiW7JUrpopZp+yZP+lW&#10;UyKlCQxVOdSU+6w/uWv6ijHZTmHfFxDfrWXPBJNyvrVTSFWPq9y88MrgUXehXdG2dgoh0b+uoFe0&#10;rWXPODy3vhEvXdj2bA2ynWOf20bAdAH9whrikpS7UucAqUFUg2sfSQtrLUtRkbwJZvzkB2R6g7rC&#10;WvuSVKw53GpKzDTbdXXXMERfdUkKFD1VTbTAeSXbaLVoW8tSvzwXvlRPtlPY6Iew1rJ91inGZDuF&#10;DSEJay3bp7jCGnzJwnWEtZYd2Yi5rBqB0wXfCWvtSzIeD5dVI3K6sMLZGmQpWvijTsNSEbTH5Puy&#10;rfGTkOU151/FPSTIamsLzxRta1kqLv+5rBpw1ZceJZAFqP9ThWoeH+jpjXWJtsGXZK+uKLew992T&#10;uS1wOQVhrWWp/50kg/ElxE/DW6ma3w/IEl8fzk+ilPGGrkXb4EvizJ2fJIK6roYIa/AlCQtdfpIQ&#10;6rpLJqzBl+Rw12UwiKGuK7WzNcg2xzN7ZYKoekcF2RXyqkvuuTbeM2BdghZta1ny878uekVF5A29&#10;CGuIS1aBbdGT7RTuarLGK5N9DW/gVhxgrP65dsh2RWrRtg4wMozfJfdET7Ysb5Ql92F2wqiKvIEU&#10;YQ2+ZBGVom3tFHbBC2GtZZsVFdbaKfhHxsGz5tHTp/OTQFNPnQ2FbBd5ndsGODXo9687NYJsF7AV&#10;1top5GTRXfR7gGrNYff7iERYa6cQa3/u/A1c677NIay1L/mH79ayK/N64UTCWgcYqQ71LgU8zwCw&#10;rYnvnoqvegBu9fMNspTEP50vAd7qs9iQPcJLuzwXAFefV4YswNmPi5WBuPo1ALJdCngeJcRVk4pw&#10;p+uQ7Xtawhr2OKlF7k4ywbk+sn1wu8UPZDXohjp9gCyXLl3tiUyVjoK+kulVeS7IHtkHOCriA1u1&#10;azdkQSev0FD4EuCufr5B9khA73bCAF79agrZvlcqxmQHGLsK1+wnwbwmy/zjdovEV/XaDdl1rKII&#10;9gew1424ibZ1OPPIcZ+KSzLeawZsxG20RlleAnuqE+hcbIS1DGQz3yjLofl13WaeAQkpYC2nHYZ7&#10;pSyww9vhjWPyAPd65kjy+pOiJ9sFpRb225kLax1g7KqVwlrLAhf9qQx9joC7J5NVU2sAZcG0HIud&#10;1wVg7UbcRNtatmsliJ6ELwk7pk5WUnWt/mTS83IC9F5ll08VTWvZX1Z8k3fK162/uEuoCmMtW9VI&#10;5m4kvZqUmoInc4xV/3FVwxbG4EdyAV8xCtk/lbFVPUYYgxtJjlGBmkkptrEk1NQ3I7qa9J06Mc2t&#10;4DaWXakz1t5gF1yeBwiA11RkU2fBB3nXVa5aGGvXs0omiW/WvuCuv2WcMSjZxKxqxc7V5er8c4Gk&#10;omUtW2VpRcvaFZwpU6fg8gOM7CrhKoy1K0jdpATIIk+ehE91yKqsOhsjs7q4zrkbIUssrqj5XPOt&#10;vxjv7UodU3ZXQRCBCInVrPFXBC9a1h4k93BVZvcg5xo3fD2CI4y1B7mPDUzL4EHidy7HI4y1LB7V&#10;lTAlrpqdqMpqBd6pT+0HCDxIllx1RHQAcvXd2K7gzHG/oqlyTN8ty3U8FRZ/sKq6ZXA8OURRSwwJ&#10;V3uDI8xVtSx+WMEWyWuX6sw+Wd14p2yV4Z3dFUqnngluFW10QLYK8Qpj7QpOPamBt+oHs0m3XqSR&#10;ycHkDKN6X787Trg1d8rVRbADslA2buiTbfUtaw+yHrMQ3wweZPHus28E2nq/ziMcMcjWU/tGyO49&#10;kzHWriCvNwV0MV4fPKw3BleQdPOVSBTd2DL7TCzx1AWfz7Yge79FIzqRcGpULiiATI9FsqnZZ7k9&#10;DGQJ69w6DaL1urTqPCNkKZqhLmwkzVJe55kXDdQVwQ9ZAheTU02s3cbCH8iWQZb4zxy+hhxoY7mc&#10;oFDdD1miRhUUoLCqvtifTW39x0TRCoiJky+VrlhAWUwrKvg42xFsvFfM6ZbpoU8m9f2ljbOCTC+d&#10;IFmfiUDUWckBWcoCuU0uQNZNEs/dCJmOQMCx3i8TqW5EBBLUUA198Kh5aTQFYJSxdjx6NIJizeN4&#10;eW3OLJ2Q+dHYHuTIRXTnG1mcNaWPVaT/oiuIR1X7Tsh0UICKqbkleSoIIMheOR4bFABgDaXwrfC9&#10;3MEsW+/ElQgKyKH+/H25RDtkcYxqMSOF+l5vzbiH7L01M+3q/cuRUhbX7nH2HiBedbvgBX4yn1XA&#10;CHA1vaF8B7DV+wES1YftO/TY6CjiKlXtZjNYV92H8ByLzxTfq2V6bMBx5FTWZTTBub5XFjMO2wEk&#10;PfDrdi6gXC+/YUz1/L/2p27fAsTVnHISN83le7d8QWY/FWHTpGjd1ILMul0QqhuQnIcgZAH0XdIU&#10;gOqx2E9hrF3Nej5nTgx8gKb6i7XTSGjpDvjJmV4HZWpZhmy91iNa1vN/A4SiGyGzgT3g1ORybMva&#10;3dxl4MRs/ii0emOfomXtb4JLK1Do+GBMZVVXyu5HQEXLPhDToIoq/IXshqyNsT520bWMD4Cp+kDp&#10;AzC9kupmcYbsO69MqkgAfGnogG+3ikGWUhpuA81yq8mvuGUMshSgd3kI0KX/0LIOV0JVuMJgKV9Y&#10;YfM/WGvZP1hrZ+AdFqHUryBCboy0N9g09+xECKWuN+VnZwy6NFDNtzu8hSwFoN71H2ZrpEtTT9KF&#10;BpQlke+CK9KludXpaBPKkvVz50qkS4OcX7N0/m6Uhe1S6HJuxNYM2EyksAaZt9ZRxWYihTXIsm9X&#10;F5STIUTb5JslH7KvVGFVKQnSpYnqsmky342+JICLyteSLk006HLslPm2tS+58yaqbZT9ve8Pidnd&#10;m5mgpe+hLEYJZEmSucfzAKXqF5YymXtwPXMNwnjl3K5v2XKvY9s+ZBaBTWnpspYTJpWzpeo+FBR7&#10;w+QX21jYUjP+qdoPJo1jJKF0GwsBaOJIqh455VBZ/dxga2PXU+DCI1MV9y9fLgWQuiBFMUDgRs4E&#10;CcaN5HJwtyzxkFlrqNqPJolv1u4g941UjiK1Nuov7leThLH2Bu9jUuGxnqBYHwn+FXjSrkBY6Z9v&#10;XHBsUPuNO7E2DgpIFgM52oHHuOaVWMPqA52rsuJop53FOlkeG9SaTZCOhtpRrKzJaKg1Z95wVPFG&#10;O4n4PpX6aM0uEzm2qKf6/fzF/I1ac+/WhUtv53AfjM2GWrOZ87FFPcXte+Gt2bz5aKidwoKvxsHQ&#10;mn35YTQE1Nw+/0tRKn4r9B6geTy/mrMU5YxEpS6Bmd9XoeYRQdF1XmQiJUDmuWOnommIrnVa8blE&#10;zLMImlgCojMoyJWCmYdFT/jFfI8DkDC7HhY95VNkRp2Qgkn3repJv3jvuVUtSiWJh+J9iJbbYQFf&#10;sW5xz9+qJ/7KA86tatG+LDia+i+sfDQF0b5RPZvqqCA8hktTtmiXZphNdSxxvyQ1ewvg67tq5mwK&#10;oUHCPRPHAl5/ZVurfCCrJr/dmWhVRxSv0DOXO5tb1d7CLlck0FNXRM0roOR2CYYogZ/bAwMkXxjX&#10;PNjbW+yCo3MH9sS/T8zFt2pRKridyrMDIl8HZnOr2lvoVoE8X3zOaAqi16ovNHYgAHIbPUMUWlpu&#10;fNtbrEPAuVUtChAot73tLWyoDuJ8l+CcO7An/kLS5la1KEmbq4TO7C3Am/+PsnPLdV2HYeiUdtt0&#10;P+Y/scskNsBVXEDr/JdQ5di0LFPyK9uwCWMAer/ygpEy1bHF3et2XlfQmqfPp2ubANG49gpskSK5&#10;M9Uwf6te+DZmh848R8Vfl3XshX/nAMQANkgPIPTiN0nPpgiKnkTlQSAXX/VI42QnyE4LiMVXndVs&#10;Cmxx1biJaQGpuI3ZAdqtWMcZCH35qj+dvQJbJDekTo1Ql6fIXum7ANLvq0Jb/pN0vkkMA3TPJfOt&#10;euGvout5ABukX8OFrjy6VVVRAdDuKztPi174q0h+9qpB2iuIw//yrUwCEKB3OEaJeCENzwWu6+QF&#10;lJ4XUIZHvfOjLlWBeucNbRW1Q0+uL5SAeofR1NUE5OT6Yg6o3QF4nIWQhScsdu8ZAKWfjacqPDpD&#10;l03tsMT71ct/30CNywtScr+8OsR42EtiKMn9+moCSEugP1XBDCV5RExvdfqBJlzLCIDSaxma8H37&#10;NH4voPRahiZ8Xz7NthBnpGOIqnqBJjzv018sOtvqs0wo6pKLjGsZUvJH0r+qBhyoPDP1re5FoAnf&#10;reBmvzr38V69tWe/mgHuQ6S4kEPz4/fqGj7bAm9k/1daaCjJ76YOIq6BJjwtqv7U3SlQmnshCtdS&#10;V6C0XxCGa4kmUHrOQxh+p03E3ABK7ykQhj+jazsZYJzzQHm/mgH8GDbq/Z0jciK9cc5TTa79wgkl&#10;RyilYIQqPAMYSjTfi7xx93af/Wre8HOjUfvdhtlW88ZuITzPjUbpeONDSW7HsKOUtJA/1DXah5A8&#10;JQPm7ACUPlJCEK7HECh9KIcePE15/tRRGaizh6DKoEAO/szl/injGecGUPdFi9hToAbPt/pRDUyA&#10;OjOTKgaAGPzWLBi/wBu5KlDl5ZSQ21oooNJk4lupPikgXy3q5+8F3rBZa+jAd6v/2RZ4Y734NXIU&#10;VOD7sZfZFnjDJv6hAd/P2My2+nTzTpiiYmwowHUpL1Cp2L5Oo+MYQv+duPxQMQBQ+/WC2VafOO47&#10;NbG+oBl/h6FUmhyS8bSifJy7+fi9gHqnFv2Uqcx+NQPk332pll9oYpx+3F/qUgNy8btWy/jV8UZq&#10;V88/KfxqBtjPic1j2Ch9DQ/Nt26AAdSREouzd8D8vZoBdGcPNC8+0jpAtZRH7+L0gksHdfO9mjeO&#10;v5zNzffKj0rkmLH4VulewrRnmbBtLTu60jMQpudimhjCWgbSHFYI0zPkAZn4fnF0nPqE/YNvIJAc&#10;PVSi4wF5+e5nPs7+JJZ7JKPU+jFTkrCkfVwV1ANK8VeSOIqICduvFwvfOpDYb+6K79awSAFcZd4D&#10;qu+zKbNKrhC2+5kL35oUXnnTQnXCeEAtvvuZz9Yg83yF7lT1ZoiqJpcXN1LpmY3XKSkJ0/pGij0z&#10;s9VFS4p84JtWvnYSI4+IXZ215jlJmWjymCruyfVK/8lIaM6tXlgDLEpMFflEiNHWcuxUFV4fsBCe&#10;Onem9JLWvnNuMr4BluyzirSSD4e1s0WtsgZYlEXqjJZe8G3tdSZClTXAVqdlsbqbS44cCZ2cGG2M&#10;U+D4pzoupKt++xZlv0qSfcLSdDMfYPaNjYzz8oZb3YTlNu+cXMIaSGEVlszrDQrSMMIpSzTWwCXJ&#10;vqpmWalO7A+Q87Xq5ROqaljuUtyOQ1g6155TWYwkuCSrTT1OkRnYfzIZWFVTnFcsGpY+Ay56JWxt&#10;HcI3kEI0Hy7Cgwr1+MpUNufRB/sZJ+Byuylh0R+o2/28PtIj6X1r2OsvzRzN2S1P7LY1/fQMYdkT&#10;ZX1Hn3H8Y2cQl75W19R5lqA58Q56Zy4BLMKlNAww6w1a0cjKr4J1Ya25JBmS3ESKM/cD7Yn3YUVY&#10;awpKtxjXaip9H3uWrMOKsNawfXwQ3625xD+tBq1pHrA/zo1KWGsu2cUHwreGvfLV3N5N6eiqPxDW&#10;Oi7ZB2jhW5PC1poLaw17RZfk9m4KSHNR6FgZsIgSnue2OPtGDekqr5h9A+yWMZvVTe1pNmF10ZUi&#10;11o4ryOzRO3dVJKuBL7wDVwS9Y/bu6FAPR+EUWLNdORo3zKU6oY3B9+CvVNiqjTrhL3yJ91uSklp&#10;AkMX4QG2e/qKOdmksOsFxHdr2CvBpFxvTQrpWHK2mxfnN+hRd6Nd4VuTQpToX2fQK3xr2CuE5/Y3&#10;ykuXbHu2BtjOsc++UWC6BP3CWocz+/ZAWGtS2FfSwlrD0h0kb4IZnvwQmd5CXWGtueQZpZPbTSkz&#10;zXFd1RpG0VekkAZFL9UTLWF/wba0WvjWsPQvT8GXGknEJdETnzBhrWH7rlPMkiaFLUIS1hq2b3GF&#10;NXDJkusIaw175rDismoUnC7xnbDWXJL5+HRZNUpOl6xwtgZYmhb+qNuwdATtOXkV2xqeBCyvOf8q&#10;3UOCrLa25JnCt4Y9UzfmsmqQq771LAEsgvo/1ajm8SE9vWVdwjdwSc7qSuUW7X2PpF7dgKX/98Px&#10;JOWn0Vupnt8PwBJfPx1PUoCqWRmwNM5Ltt3wJCWoqzREfDdwScJCl5+kCHXVkglr4JKrJaw5B1CG&#10;ukpqZ2uAbR3PzMoUouoTFWBnyKuK3FM23itgFUEL3xqWzOuvi17REXmLXoQ1xCWrwbYYySaFu5us&#10;YWVqX6M3cDsOZKz+uXbAdkdq4VsHGIm3rpZ7YiQbljfKkvtQK6ADjC1IEdYathWVwrcmhd3wQlhr&#10;2NaKCmtNCv6RcehZn+mJ4HgS0lSfDQVsN3mdfYM4NdLvX3drBNhuYCusNSnkzTVX6PeAqjWdfK4r&#10;EmGtSSHW/tz9G3StAV3VHMJac8k/fLeGnZnXU04krHVcku5QVyvgeQVA25r47qX0VQ+IW/16Ayzt&#10;aw/HJZC3+iw2YI/opV2eCwJXn1cGLIKzHxcrQ+Lq9wDAktV0tV0pe+q9O5233e06YLtOa56TH4LV&#10;zEl1EgbskeODOy1+SFYj3chGNa8AwNJ8x/WeyFLBSCbTq/JcgD1yDnCqiA/Zqt27AYt08gwNBZdA&#10;7urXG2CPBPTuJIzuyH43BWzXlYo52QHG7sIlZknDdntqYa0DDL8HQPV6XqsoBfsDstctcRO+dTjz&#10;yHWfiksy32sFbInbaI2wvAT2UjfQKWyEtUxks94Iy6X5WW4zr4CEFLCW2w6jeyUsYoeL8MZZ8oTu&#10;9ciV5PknxUg2BUVtcpG5sNYBxu5aKaw1LCqhP5Whj161RzJZNbUHEBaZltNi53UBWLslbsK3hu1e&#10;CWIkmxTS0TTlBOq7NSzpebkAQCXJxZ1cLlxr2F92fHPbna+LcUyc4Dxr2OpGMg8j1atJqSnxZK6x&#10;6j+ubtjCGHgkBfhnCDoPIzSvq3uMMAYaSY5RCTVzYVCeJX+t9tGU9xbqSNJP3ZgSFl26CltzeoWx&#10;NIlVEwSwdGRTd8E5b8HYl+tIRNhqmSS+WXPB3X9LTZCGJWZVO3ZKl9uzJSQVs7FhuQRQl9zPD7Fr&#10;ZIxu6jeDrBauYhibCqKzTIBs6Apa19VZdTZGqevSdc7DCFhicVXLnKRUf7OsMqVhJOzugiACESpW&#10;s8c71gcsdbgqs/v8EKyGrtQ3A+zu1WI8A4OEd07iEd+sYWFU18KUclX9LD1gfoI0FRzZctUF8BMi&#10;Vz+MTQVHrvuVmirX9DWJVwNesc6aCv7BM8ByiaJiECpcbQVHNFflWXj4DCZmz6hUzTlZVbwnHd7G&#10;rqouYwwMkuBWqY2e1LdmUTvPOpg4Elu5RQ15q34wm+rWU2mkthjA9LvjFLemplwVgj0By0tf7kRI&#10;bav3rEOX9ZiFmI1gEFsq9YS09X6dx8zGpoJDcyO6r95nJmOsqSCvN0XoYlgfelhvDFSQdPOZSJy3&#10;mFfD7DOxlKcu8flsC7DrLRoxiBSnBuWCAsD0XKQ2Necsd4YB7G6bYzzrM8xZtOqYEULYNM1QBRtJ&#10;s4C8E4GocIewBC5BzUsaetZX9AfSs+aPJMuUJCbKgfYsZzN3OiPMbjBH84cu7M+htv5jomgliAnJ&#10;F0p3LCAspt2B6Wgi2PJesaYbpqc+NanXlzZkBZjeOqFkfSUCUXclT8DSFsgdctErdSuJ52EETEcg&#10;0LHeLxOpYWziWc8BzIsaetS8NJoGMMpYE4+ejVCx5nG8X8cggPnZ2AzyTCG640Y2Z03rYxXpo2Hq&#10;Mw1FVNVE5l9xgQ4K0DE1VZKHEgFEslfGbFAAAWtUCt9KvpcazLJ1Ja7EBkMd6s/fl0u0AxZiVJsZ&#10;VajXfmvmPWDX0cz41eeXZ1pZnKfHmT2geNV+gQV+sp5VwAjhakZDncsgW70ZR41hc4eeGx1FnK2q&#10;3WqGaFWPIZhj6TPF92qYnhvNAEln/riMJgWrV0A7cz3kqkkP/LqTC2Anb5gp3+v/PJ+6cwskribp&#10;Qblpiu/d9gWY/VQUmyZF65YWYJZ2oVDdAsl5CgIWgb5LmkKg+lzaT2GsqWY9nzNPwg+hqf5iTRoJ&#10;Ld0FP3Wm50WZOh8Btl7rEZ71+t8CQjGMgNnA/ge84T1r2F3IJVbzR6PVW/YpPOuAI3JpJRR6fmhM&#10;ZVdXwu5HQIVnHxLTSBVV+AvYLbI2xjppqnsZPyFM1RdKHwLTM6luNmfAvtOISUUC0JfmTbZvt4sB&#10;llYa7gDNdqvJr7htDLA0oHd5CKhL/8GzDleiqnCNwXINWmHzP1hr2D9YazLwhEVR6lckQm6ONBts&#10;NfdMIhSlrjflZzKGujSimm93eQtY+ka5ZnW5x6jvlsRYDtJmsRGWRL4LrqguTVWnU5sQlqyfu1ei&#10;unTpdOfvRli0XUq6nIrYHsksUpf3I8xb66hiayKFb4Dl3K4KlJMhhG/yzZIP2Fe6sKqUBNWl9jWW&#10;FED3n9TrDR1V0wLt6nIqRrIpKC0HrW/NJXfeRK03wv6u+qGZSyBKjbT0msrCtz4D5fL3elJotJZV&#10;2R9gTa7R2gfslTIIw8qprm9r63MLa4BZCWxaS5e13DCpnC1R96WgOBsmv9jGoi01nEzUfjBJfLWm&#10;hOsWTEzIBOD1Fx+55VBZ/VSwFSxJ1LNWT3yzRoX+5culEKQukaIwBhrJw+0q3EpxcHuWeMhkyoja&#10;jyaJb9Z0kHojlaNIr436i/vVJGGs2cBPkEY9shkq4UkziJiG/fMtFxwdagK4E2vjpAAkRZju2rFG&#10;+xq2eaY3yRyrs+LoT5PFulkeHWrMEQmSkrNgyUdvYw6cjTnyDquKN3q5n4JkQxKNOVabyHHoeqnf&#10;z1/M36gx92ldUHqTw30xNhtqTATul+Z89KiXuH0vvDFHnhxSOfRe3gnR1H1YY3bxw+gRpOb2+V+C&#10;8veU9B5C8zC/2p0Iyh2JSl1CZn6XQs0zgqDzvshEStCmp8YuVxDCFBgi+7TS51JifmujRy4C6NAt&#10;rXvBL833bKpBh54WveTTZEbdkLJzs/aqF/3Se89eNSidJB5KlwtFup4W4IpVxT0v4V74Kw84e9Wg&#10;XSw4mvo/WfloCqBdUT2b6qggegyXpmzQbs0wm+rAYCmGZ68ASvmLegIdgnJLTAC9c/JTHMiuyRed&#10;zcQE0DvqmZPO5gHshW+3KyrQ01dErStIye0WDFACP3cGhpB8ybjmadFssRuOzgPYC39pdGZTDUoH&#10;t+MMGWdTvfDXhdlsqkHaK0jIlz5nNAXQe/UXGr2CgHzdOc6mmi2ilpYH31746xJwNtWgCALlsbfD&#10;BBuqQ3G+W3DOA9hHiSVJm71qUJI2ZwudeQZCb/7KNmxOOgC9X3nBSJnq2OLudTtzILTm6fPp2iZA&#10;NK69AlukSO5MNczfqhe+jdmhM89R8VftVxCM3zkAMYBgCzuA0IvfJD2bIih6EpUHgVx81SONk50g&#10;7RUW/l2IN5sC6KpxE9MCUnEbswO0W7GOMxBC8VV/OnsFtkhuSJ0aoS5Pkb3SdwGk31eFSPwn6Xxz&#10;lAPonkvmW/XCX0XX8wA2SL+GC115dKuqogKg3Vd2nha98FeR/OxVg7RXEIf/5VupLFZnNN/hGCXi&#10;hTQ8F7iukxdQel5AGR71zs8pfRiHEKh30nMqaoee/GEvlIB6p3JUXU1ATq4v5oDaHYDHWQhZ+L5f&#10;m8ewzzD62XiqwqMzdNnUDku8X7389w3U7Fej/PLqEONhL4mhJPfrqwkgLYH+VF8+KMkjYnqr0w80&#10;4bu10jiGQOm1DE34vn2abeFQYtcyNOH78mm2hTgjHUNU1Qs04Xmf/mLR2VafZeKWa+sGKfkj6V9V&#10;Aw5Unpn6Vvci0ITvVnCzX+SNvB1hDiZoY3wfIkXaGKj36ho+8iE04bvJ4+wXeCOntPNVz9lW80Za&#10;VP2pu1MoyTX3QhSesmUn4gXqblYh/IIwXEs0gdJzHsLwO20i5gZQek+BMPwZXdvJAOPcAMr71Qzg&#10;x7BR79yfqdthqsm1Xzih5AilFIxQhWcAQ4nme5E37t7u4/r66cjBz41GvVdn99lWM8BuITzPjUbp&#10;eONDSW7HsNkmLeQPdY32ISRPyYA5OwClj5QQhOsxBEofyqEH3w2mx+8F1NlDUGVQIAd/5nL/lPHM&#10;thBvpKBaKU2hBs+3+lENTIA6M5MqBoAY/NYsGL/AG7kqUIIPSshtLRRQaTLxrVSfFJCvFvXz9wJv&#10;2Kw1dOC71f9sC7yxXvwaOQoq8P3Yy2wLvGET/9CA72dsZlt9unknTFExNhTgupQXqFRsX6fRcQyh&#10;/05cfqgYAKj9esFsqxngvlMT6wua8XcYSqXJof1OK8rHuZuP3wuod2rR1YMHaEecf/elWn4BlX7c&#10;X+pSA3Lx/ejW7FfHG6ldPf/kHM9D9b2fE5ttNW/oa3hIxXUDDKCOlFicWql5HjYD6M4eaF58pHWA&#10;aikPmXh6waWDupmHzRvHX87m5nvlR6WLzFh8q3QvYdqzTNi2FumEahhImJ6LaWIIaxlIc1ghTM+Q&#10;B2Ti+8XRceoT9g++dQjxytFDJToeEIrvfubj7M9ZuUfy0heKKUlY0j6uCuoBpfgrSRxFxITt14uF&#10;bx1I7Dd3xXdrWKQArjLvAdX32ZT5pHBhrfln9zMXvjUpvPKmheqEkfqZ+ty7n/lsDTLPV+hOaZJD&#10;VLBmxY1UembjdUpKwrQSkGLPzGx10ZIiH/imla+dxDjyRqCqX3hAWxrF7NXsSny35pJcVJ93VmJO&#10;UikaJaaKfCLE6CFJTkJ1UfuAhfDUuTOll7T2nXOT8Q2wZJ9VpJV8OKydLWqVNcCiLFJntPSCb2uv&#10;MxGqrAG2Oi2LWQJSyJFQlbg/0MY4BY5/quNCuuq3b1H2qyTZJyxNN/MBZt/YyDgvb7jVTVhu887J&#10;JayBFFZhybwHoJNxOkOdskRjDVyS7KsqDkh1Yn+AnK9VHUKuTxuWuxS34xCWzrXnVBYjCS7Jajsv&#10;6MVIApYMrLqDySsW7Vv6DLjolbC1dQjfQArRfLgIDyrU4ytTOdlKYQ2kkIDL7aZPwKI/ULf7eX2k&#10;R9L71rDXX5o5mrNbts+29ptgzSRwP2DZE2V9R59x/EM3UKS+VtfU+buhOfEOeucVAFiES2kYYNYb&#10;tKKRlV8F68Jac0kyJLmJNHMS7Yn3YUVYawpKtxjXaip9H3uWrMOKsNawfXwQ3625xD+tBq1pHrA/&#10;VKuTCDLKt2gfruID4VvDXvlqbu+mdHTVHwhrzSX7AC1Gsklha82FtYa9oktyezcFpLkodKwMWEQJ&#10;z3NbnH2jhnSVV8y+AXbLmM3qRqPidzZhx5OAvY7MErV3U0m6EvjCN3BJ1D9u74YC9XwQRok105Gj&#10;Fk7UJE91w5uDb8HeKTFVmnXCXvmTbjelpDSBoYvwANs9fcWcbFLY9QLiuzXslWBSrrcmhXT1ONvN&#10;iwgPetTdaFf41qQQKf/XGfQK3xr2CuG5/Q2a1PtpEmMNsJ1jn32jwHQJ+mffANu3B8Jan3H2lbSw&#10;1rA0FcmbYIYnP0Smt1BXWGsuSceavAWirDUpbHmfsNawNCh6qZ5oCfubS/TD94ClsVQKvpRviEuW&#10;9EP41rB91ylmSZPCFiEJaw3bt7jCGrhkyXWEtYY9c1hRt4lpstHfbYnvhLWGZT4+XVaNktPUPbgd&#10;B7A0LfxRt2HpCNq+XcW2hrkAy2vOv0r3kCCrrS155jySgD2jSHRZNchV33qWABZB/Z9qVPP4kJ7e&#10;si7hG7gkZ3Wlcov2vkdSr27A0v/74XiS8lPNXIAlvn46noRs1bMyYGmcdziepAR1lYaI7wYuSVjo&#10;8pMUoa5aMmENXHK1hDXnAMpQV0ntbA2wreOZWZlCVH2iAuwMeVWRe8rGewWsImjhW8OSef110Ss6&#10;Im/Ri7CGuGQ12BYj2aRwd5M1rEzta/QGbseBjNU/1w7Y7kgtfOsAI4m4q+WeGMmG5Y2y5D7UCugA&#10;YwtShLWGbUWl8K1JYTe8ENYatrWiwlqTgn9kHHrWPHr6cjwJaarPhgK2m7zOvkGcGun3r7s1Amw3&#10;sBXWmhTy5por9HtQC/sVLayKzCFQjbU/d/8G2K7mEL41l/zDd2vYmXk95UTCWscl6Q51tQKeVwC0&#10;rYnvXkpf9YC41a83wNIS/3BcAnmrz2ID9ohe2uW5IHD1eWXAIjj7cbEyJK5+DwAsWU1X25Wyp967&#10;03nb3a4Dtuu05jn5IVjNnMxUnuckYI8cH9xp8UOyGpl2NiphrSkozXdc74ksFYxkMr0qzwXYI+cA&#10;p4r4kK3avRuwSCfP0FBwCeSufr0B9khA707CELz63RSwXVcq5mQHGLsLl5glDUuW+cedFilf1fem&#10;gJ3XKkrB/oDsdUvchG8dzjxy3afiksz3WgFb4jZaIywvgb3UDXQKG2EtE9msN8JyaX6W28wrIM0B&#10;YS23HUYVQVjEDhfhjXPyCd3rkSvJ80+KkWwKitrkInNhrQOM3bVSWGtYVEJ/KkMfvWqPZLJqag8g&#10;LDItp8XO6wKwdkvchG8N270SxEg2KaSjacoJ1HdrWNLzcgH0WWW3TxWuNewvO77Jz+frYhwTJzjP&#10;Gra6kczDSPVqUmpKPJlrrPqPqxu2MAYeSQH+GYLOwwjN6+oeI4yBRpJjVELNJySvyV+rfTTlvTUe&#10;R9J3Kn9NWHTpKmzN6RXG7obLYhgblo5s6i74Sb3ralctjDX1rJZJ4ps1F9z9t9QEaVhiVrVjp3S5&#10;h3EJSYVnDcslgLrkfn6IXSNjdFO/GWS1cBXD2FQQnWUCZBH7R8tcA7I6q87GKHVdus55GAFLLK5q&#10;mZOUqr8Y9o4UyHgG2N0FQQQiVKxmjz8jeOFZE899L26MgUFCw+cjOMJYw+5rA2OsqeAI75zEI4w1&#10;LIzqWpii86l/lh4wP0GaCo5suWc8LTxrmB/GpoIj1/1KTZVr+prEqwGvWGdNBf/gGWC5RFExCBWu&#10;uWdQfeiiuSrPwsNnMDF7RoFrzsmq4j3p8DZ2VXUZY2CQBLdKbfSkvjXM4zxrKjj0ooa8VT+YTXXr&#10;qTRSWwxg+t1xiltTU64KwZ6A5aUvdyKkttV71jHIesxCzMamgmioXKnUE9LW+3UeMxubCjw3QhB7&#10;n5mMsaaCvN4UoYvhRuhhvTFQQdLNZyJxJmJ0YLXPxFKeusTnsy3A7kdV5ulBcWpQLigATM9FalNz&#10;znJnGMDutjliekDRehatOmYELE0zVMFG0iwg70Qgap8mLIFLUOKbNRG8oj+QngGW+C98Kow1f5xn&#10;MyXVjeCgB8RuMEfzhy7sz6G2jCWKVoKYkHyhdMcCwmLaHZgO8Ef01WewKdZ0w/TUpyb1+tKGrADT&#10;WyclqYlA1F3JE7C0BXKHXPRK3UrieRgB0xEIdKz3y0RqGPsMs54DmNcZuqXmpdE0gFHGmnj0bIQc&#10;NY/j5bU5MxsB87OxqeCZQnTHjWzOmtbHKtJ/kwrCqIqIAdNBATqmpkryUCKASPaKeGxQAAFrVArf&#10;jkAAuxJXgvOpQ/35+3KJdsBCjGozowr12m/NvAfsOpoZv/r88kwri/P0OLMHpKvaL7DAT9azChgh&#10;XM1oqHMZZKs346gxbO7Qc6OjiLNVtVvNEK3qMQRzLH2m+F4N03MDxJFbWZfRpGD1CmhnrodcNemB&#10;X3dyAezkDTPlEUDkfOrOLZC4mjCRctMU37vtCzD7qSg2TYrWLS3ALO1CoboFkvMUBCwCfSWHDSPV&#10;xvBc2k9hrGHr+Zx5En4ITfUXa9JIaOku+KkzPS/K1LYM2HqtR3jW638LCMUwAmYD+x/whvesYXch&#10;l1jNH41Wb9mn8KwDjsillVDo+aExlV1dCbsfARWefUhMI1VU4S9gt8jaGOukqe5l/IQwVV8ofQhM&#10;z6S62ZwB+85r0CoSgL40b7J9u10MsLTScAdotltNfsVtY4ClAb3LQ0Bd+g+edbgSVYVrDJZr0GZi&#10;P44N+wdrTQaesChK/YpEyM2RZoOt5p5JhKLU9ab8TMZQl0ZU8+0ubwFL3yjXrC73GPXdkhjLQdos&#10;NsKSyHfBFdWlqep0ahPCkvVz90oQpW6d7vzdCIu2S0mXUxHbI5lF6vJ+hHlrHVVsTaTwDbCc21WB&#10;cjKE8E2+WfIB+0oXVpWSoLrUvsaSAuj+k3q9oaNqWqBdXU7FSDYFpeWg9a255M6bqPVG2N9VPzRz&#10;CUSpkZZeU1n41meg/aTQaC2rsj/AmlyjtQ/YK2UQhpVTXd/W1ucW1gCzEti0li5ruWFSOVui7ktB&#10;cTZMfrGNRVtqOJmo/WCS+GpNCdctmJiQCcDrLz5yy6Gy+qlgK1iSqGetnvhmjQr9y5dLIUhdIkVh&#10;DDSSNpQq3Hp9NR/8Jh4ymTKi9qNJ4ps1HaTeSOUo0mujBn+/miSMNRv4CdKodBNwDy00g4hp2D/f&#10;csHRoSaAO7E2TgpAlgZytAPGiLJWzPSGHKuz4minyWLdLI8ONeaIBEnJWbDko7cxB87GHHmHVcUb&#10;vdzDfSr10ZhjtYkch66X+v38xcxGjblP64LSmxzui7HZUGO25nz0qJe4fS+8MUeeHFI59F7eCdHU&#10;fVhjdvHD6BGk5vb5X4Ly95T0HkLzML9aswTljkSlLiEzv0uh5hlB0HlfZCIlaNNTY5crCGEKDJF9&#10;WulzoUxf2uiRiwA6dEvrXvBL8z2batChp0Uv+TSZUTek7NysvepFv/Tes1cNSieJh9LlQpGupwW4&#10;YlVxz0u4F/7KA85eNWgXC46m/k9WPpoCaFdUz6Y6Kogew6UpG7RbM8ymOjBYiuHZK4BW18zZFBZ+&#10;wj0Tx6Lb8jsnP8WB7Jp80dlMTAC9k9U56Wz2qhe+3a6oQE9fEbWu0C/ZbsEAJfBzZ2AIyZeMa54W&#10;zRa74eg8gL3wl0ZnNtWgdHA7zpBxNtULf12YzaYapL2ChHzpc0ZTAL1Xf6HRKwjI153jbKrZImpp&#10;efDthb8uAWdTDYogUB57my1sqA7F+W7BOQ9gHyWWJG32qkFJ2pwtdOYZCL35K9uwOekA9H7lBSNl&#10;qmOLu9ftzIHQmqfPp2ubANG49gpskSK5M9Uwf6te+DZmh848R8Xfc+uZTfXCv3MAYgAbpAcQevGb&#10;pGdTBEVPogpwIBdf9UjjZCfITguIxVed1WwKbBG1smrADqm4jdkB2q1Yx2kBofiqP529AlskN6RO&#10;jeiWnCJ7pe8CSL+vCpH4T9L55igH0D2XxBKGRHwVXc8DCLbIGlb9AaErj25VVVQAlD6ESaUKtoCq&#10;fBXJz16BLaxXEIf/5VuZBCBA73CMEvFCGp4LXNfJCyg9L6AMj3rn55Q+jEMI1DvpORW1Q0/+sBdK&#10;QL3DaOpqAnJyfTEH1O4APJITZOH7fm0ewz7D6GfjqQqPztBlUzss8X718t83ULNfjdJPaEMTnhci&#10;rnPgbKsDE7++mgDSEuhP9eWDkjxE+FanH2jCd2ul0S+g9FqGJnzfPs22cCixaxma8H35NNtCnJGO&#10;IarqBZrwvE9/sehsq88yccu1dYOU/JH0r6oBByrPTH2rexFowncruNkv8sbdW3vkKLQxvg+RIm0M&#10;1Ht1DZ9tNQPsJo+zX426mzqIuAaa8LSo+lN3p0Bp7oUoPGXLTsQLlPYLwnAt0QRKz3kIw++0iZgb&#10;QOk9BcLwZ3RtJwOMcwMo71czgB/DRr1zf6aKUqkm137hhJIjlFIwQhWeAQwlmu9F3rh7u49r+acj&#10;Bz83GvVOUKlU8pSSJ/2kYlGgdLzxoSS3Y8h4Iy8s5hQwj2HHG2kd9FA3TpCf6yMlBOG7DfO4voDS&#10;h3LowXeD6dkW4g2bQYEc/JnL/VPGM9tCvJGCaqU0hRo83+pHNTAB6sxMqhgAYvBbs2D8Am/kqkAJ&#10;Pight7VQQKXJxLdSfVJAvlrUz98LvGGz1tCB71b/sy3EG+vFr3EtQwW+H3uZbYE3bOIfGvD9jM1s&#10;q9nmnTBFxdhQgOtSXqBSsX2dRscxhP47cfmhYgCg9usFs61mgPtOTawvaMbfyfGqNDm032lF+Th3&#10;8/F7AfVOLbp68ADtiPPvvlTLL6DSj/tLXWpALr4f3Zr96ngjtavnn5z3Sqi+93Nis63mDX0ND6m4&#10;boAB1JESi1MrNc/DZgDd2QPNi4+0DlAt5SETTy+4dFA387B54/jL2dx8r/yoVKgZi2+V7iVMe5YJ&#10;29YinVB6BsL0XEwTQ1jLQJrDCmF6hjwgE98vjo5Tn7B/8K1DiFeOHirR8YBQfPczH2d/zso9kpe+&#10;UExJwpL2cVVQDyjFX0niKCImbL9eLHzrQGK/uSu+W8MiBXCVeQ+ovs+mzCeFC2vNP7ufufCtSeGV&#10;Ny1UJ4zUz9Tn3v3MZ2uQeb5Cd0qTHKKCNStupNIzG69TUhL2kxSm4kmKPTOz1eE2RT7wTStfO4lx&#10;5I1AVb/wgLY0itmr2ZX4bs0luag+76zEnKRSNEpMFflEiNFDkpyE6qL2AQvhqZv7lF7S2nfOTcY3&#10;wJJ9VpFWJhOsnS1qlTXAoixSZ7T0gm9rrzMRqqwBtjoti1kCUsiRUJW4P9DGOAWOfyqXlK767VuU&#10;/SpJ9glL0818gNk3dCTOiFwV5DMrE5bbvHNyCWsghVVYIqwBtlo7C2vgkmRfVXFAqhP7A+R8reoQ&#10;cn3asNyluB2HsHSuPaey8A1cktWmHqfIDOw/mQysqinOKxYNS58BF70StrYO4RtIIZoPF+FBhXp8&#10;ZSqbHOfjCVJIwOV2U8KiP1C3+3l9pEfS+9aw11+aOZqzW7bPtqafniEse6Ks7+gzjn/sDIrU1+qa&#10;Os8SNCfeQe/MJYBFuJSGAWa9QSsaWflVsC6sNZckQ5KbSHHmfqA98T6sCGtNQekW41pNpe9jz5J1&#10;WBHWGraPD+K7NZf4p9WgNc0D9odqdRJBRvkW7cOPYy7AXvlqbu+mdHTVH4iRbAraB2gxkk0KW2su&#10;rDXsFV2S27spIM1FoWNlwCJKeJ7b4uwbNaSrvGL2DbBbxmxWN7Wn2YTVRVeKXGtyvY7MErV3U0m6&#10;EvjCN3BJ1D9u74YC9XwQRok105GjfctQqhveHHwL9k6JqdKsE/bKn3S7KSWlCQxdhAfYa/X0FXMS&#10;XPLKClBZNShYXwkm5XprUkhXj7PdvDi/QY+6G+0K35oUokT/OoNeMScb9grhuf2N8tIl256tAbZz&#10;7LNvFJguQb+w1uHMvj0Q1poU9pW0sNawNBXJm2CGJz9EprdQV1hrLknHmrwFoqw1KWx5n7DWsDQo&#10;ernME+SpW1otrDUFpbFUCr6Ub4hLlvRDWGvYvusUswRckiOHO+Wj3fG+xRXWwCVLriN8a9gzhxV1&#10;m5gmG70HLPGdsNawzMeny6pRcpq6B7fjAJamhT/qNiwdQdu3q9jW8CRgec35V+keEmS1tSXPnEcS&#10;sGfqxlxWDXLVt54lgEVQ/6ca1Tw+pKd2BQC22xjPKwCS1S3sEiMJLkms7HiS8tNVFCKsgUvCr44n&#10;0crYszJgaZx3OJ6kBHWVhgjfwCUJC11+kiLUVUsmrIFLrpaw5hxAGeoqqZ2tAbZ1PPOcpBBVn6gA&#10;O0NeVeSesvHmklUELXxrWPLzvy56RUfkLXoR1hCXrAbbYiQ7wLi7yRpWpvY1egO340DG6p9rB2x3&#10;pBa+NSkkEXe13BMj2bC8UZbch1oBHZdsQYqw1rCtqBS+NSnshhfCWsO2VlRYa1Lwj4xDz5pHT1+O&#10;JyFN9dlQwHaT19k3SFoj/f518SRgu4GtsNakkDfXXKHfg1rYr2hhVWQOgWqs/bn7N8B2NYfwrbnk&#10;H75bw87Ma9IDIs8FkWq6Q12tgOcVAFjiu5fSVz0gbvXrDbC0xD8cl0De6rPYgD2il3Z5LghcfV4Z&#10;sAjOflysDImr3wMA262A5zlJuWo6b7vbdcB2nZawhjNOemi7m0zoXB85PrjT4odkNTJtpRwALEWX&#10;rvdElkpHQV/J9Ko8F2CPnAOcKuJDtmr3bsAinTxDQ8ElkLv69QbYIwG9OwlD8Op3U8B2XamYkx1g&#10;7C5cM09C85os84+qiXpQvqrvTQE7r1WUgv0B2euWuAnfOpx55LpPxSWZ77UCtsRttEZYXgJ7qRvo&#10;FDbCWiayWW+E5dL8rU4daQ4Ia7ntMBl6wiJ2uAhvnJNP6F6PXEmef1KMZFNQ1CYXmQtrHWDsrpXC&#10;WsOiEvpTGfroVXskk1VTewBhkWk5LXZeF4C1W+ImfGvY7pUgRhJcEu2YullJ17X6k0nPywXQZ5Xd&#10;PlW41rC/7PgmP5+vW39xt1AVxhq2upHMw0j1ahLmSjyZa6z6j6sbtjAGHkkB/hmCzp5B87q6xwhj&#10;oJEk59VFX2pFy7Pkr9U+mvLeQh1J36n8NWHRpauwNadXGLsbLothbFg6sqm74Cf1rqtdtTDW1LNa&#10;Jolv1lxw999SE6RhiVnVjp3S5R7GJSQVnjVstaUVnjUVHLl2VuLylOvWf1wtXIWxpoL0TUqALMrc&#10;o2UuY6uz6myMUtel65yHEbDE4qqWOUmp+othb9lRFLC7C8IciqfOF8ayoalhBCx1uCqz+/wQrIau&#10;nLEmnvvawHjWVHCEd07iEd+sYWFU1SUrKpwexpxEVVaLMD9BmgqObLlnPC08a5gfxqaCI9f9Sk2V&#10;a/oakNWAV6yzpoJ/8AywXKKoGIQK19wzqD500VyVZ+HhM5iYPaNSNedkVfGedHgbu6q6jDEwSIJb&#10;pTZ6Ut+aRe08I4PYRQ15q34wm+rWU2mkoivA9LvjFLemplwVgj0By0tf7kRIbav3rIlnPWYhZmNT&#10;QTRUrlTqCWnr/TqPmY1NBYfmRihb7zOTMdZUkNebInQx3Ag9rDcGKki6+UwkzkT8aph9Jpby1CU+&#10;n20Bdr1FIwaR4tSgXFAAmJ6L1KbmnOXOMIDdbXOMZx1KnEWrjhkhhE3TDFWwkTQLyDsRiNqnCUvg&#10;EtS8pKFnfUV/ID1r/kiyTEliohxoz1KcoKS6HzC7wVCWmhKuU9oiZn7TTqJoJYgJybdn6cXiYivA&#10;cp5WquAnmqtuea/wrPlDT31qUq8vbcgKML11Qsn6SgSi7kqegEW17A656JW6lcTzMAKmIxDoWO+X&#10;idQwNvGs5wDmRY1uqXlpNA1glLEmHj0boWLN43h5bc6sM8D8bGwGeaYQ3XEjm7Om9bGK9ClGTUMR&#10;VTWR+VdcoIMC9FlNleShRABPwGxQAAFrVArf52lVzPwmkCtxJTYY6lB//r5coh2wEKPazKhCvfZb&#10;M+8Bu45mxq8+vzzTyuI8Pc5jCOmq9gss8JP1rAJGCFczGupc9qE/PTMSagybO/Tc6Chia13FGDZM&#10;jyGYY+kzha2G6bnRDJB05o/LaFKwegW0M9dDrpr0wK87uQB28oaZ8r3+z/OpO7dA4mqSHpSbJnJz&#10;2xdg9lNRbJoUrVtagFnahUJ1CyTnKQhYBPouaQqB6nNpP4Wxppr1fM48CT+EpvqLNWmsF4iEsV7+&#10;yXi4br+J43tbvt5EF3OebVbz+rG7cSfMBvbomPoPnjXd3IVcxrM+smzZp5ggDYtcWgmFnh8aU9nV&#10;lbD7EVDh2YfENFJFFf4CdousjbFOmupexk8IU/WF0ofA9Eyqm80ZsO+8Bq0iAehLow74drsYYGml&#10;4Q7QbLea/IrbxgBLA3qXh4C69B88A4PkTsOdM6Eu/QdrHXlEw2GtNRlsxfO8rClK/YpEyM2RZoOt&#10;5hbWGpbOaW/53RCA5E+6y1uKUnOJouS9ucfAhpFNTS02wpLId8EV1aXX9mSWNmHJ+rl7JapLIzl3&#10;yTHCou1S0uVUxPZIZpG6vB9h3lpHFVsTOc9JilJzblcFyskQwjf5ZskH7CtdWFVKgupS+xpLCqD7&#10;T+r1RnVpokGXYyfM+wZSWFNZfDfC/q76oTmKhCg10tJrKgtrTUH7SaHRWlZlf4A1uUZrH7BXyiAM&#10;K6e6vq2tzy2sAWYlsGktXdZyw6RytkTdl4LibJj8YhuLttRwMlH7wSTx1ZpJrlswQckJwOsvPnLL&#10;obL6qWArWJKoZ62e+GaNypqRL5dCkLpEisIYaCRtKNW2nRfj2rNcjphMGVH70STxzZoOUm+kchTp&#10;tVF/cb+aJIw1G/gJ0qh0E3BPVTaDiGnYP99ywdGhJoA7sTZOCkCWBnK0A8aIslbM9IYcq7PiaKfJ&#10;Yt0sjw415ogESclZsOSjtzEHzsYcee1QxRu93E9Bshm6xhyrTeQ4dL3U7+cvZjZqzH1aF5Te5HBf&#10;jM2GGrM156NHvcTte+GN2Xrz0VAv74Ro6j6sMbv4YTQEqbl9/peg/D0lvYfQPMyv1ixBuSNRqUvI&#10;zO9SqHlGEHTeF5lICdr01Ni51phgiOzTSp8LZfrSRo9cBNDxE44IsczTohf80nzPphp06GnRSz5N&#10;ZtQNKTs3a6960S+99+xVg9JJ4qF0uZSW22kBrlhV3PO36oW/8oCzVw3axYKjqf+TlY+mANoV1bOp&#10;jgqix3Bpygbt1gyzqQ4MlmJ49gqg1TVzNoWFn3DPxLEQr79z8lMcyK7JF53NHAjQO+qZk85mr3rh&#10;2+0KwvV3+oqodYV+yXYLBiiBnzsDQ0i+ZFzztGi22A1H5wHshb80OrOpBqWD26GYHSLydWE2m2q2&#10;0F5BQr70OaMpgN6rv9A4gBCQrzvH2VSzRdTS8uDbC/9+bXVeV9CcRxAoj73NFjZUh+L8vVpwzgPY&#10;R4klSZsHsEFJ2pwtdGa2gN78lW3YnHQAer/ygpEy1bHF3etWfKsGpc+na5sA0bj2CmyRIrkz1TB/&#10;q174NmaHzjxHxd9z65lN9cK/cwBiABukBxB68ZukZ1MERU+iCnAgF1/1SONkJ8hOC4jFV53VbKop&#10;5q5xE9MCUnEbswO0W7GO0wJC8VV/OnsFtkhuSJ0aoS5Pkb1SawKk31eFtvwn6XyTGAbonkvmW/XC&#10;X0XX8wA2SL+GC4F4dKuqogKg3Vd2nha98FeR/OxVg7RXEIf/5VupLFZnNN/hGCXihTQ8F7iukxdQ&#10;el5AGR5d0o+6VAXqnfScitqhJ3/YCyWg3mE0dTUBOXlMZZ8TCWig9DPkkIXv+7VxGgKln42nKjw6&#10;Q5dNRYSRj6XUNBSFJ7BTkmug/PLqECMvRFznwHkMG+XXVxNAWgL9qQpmCNAjYnqr0w804bu10ugX&#10;UHotQxO+b59mWziU2LUMTfi+fJptIc5IxxClRoImPC/kXSw62+qzTNy65CLjjgIp+SPpX1UDDlSe&#10;mfpW9yLof7xbwc1+de7jvXprz341A9yHSMGH7Jm8uobPtjps2E0eZ78adTd1EHENNOFpUfWn7k6B&#10;0twLUbiWugKl/YIwXEs0gdJzHsLwO20i5gZQeq+EMPwZXdvJAOPcAMr71Qzgx7BR7+8ckRPpjXOe&#10;anLtF04oOUIpBSNU4RnA69HQeQzJGzIGoCg8xPFjkidA7c7u8xg2A+wWwrNfjdLxxk9HDn4MG5UW&#10;8oe6RvsQkqeHiTk7AKWPlBCE6zEESh/KoQffDabH7wXU2UNQZVAgB08rnxz2BEcBdV+0iD0FavB8&#10;qx/VwASoMzOpYgCIwW/NgvELvJGrAiX4oITc1kIBlSYT30r1SQH5alE/z42OUnTWGjrw3ep/tgXe&#10;WC9+jRyF1sT7sZfZFnjDJv6hAd/P2My2+nTzTpiiYmwowHUpL1Cp2L5Oo+MYQv+duPxQMQBQ+/WC&#10;2VafOO47NbG+oBl/h6FUmhza77SifJy7+fi9gHqnFl09eADl95ncUC2/gEo/7i91qQG5+H50a/ar&#10;443Url4ZmPl7NQPs58RmW43S1/DQfL9sAwygjlTYn1qp2a9mgJft7IHmxUdaB6iW8pCJpxdcOqib&#10;edi8cfzlbG6uhvKjUqFmLL5Vupcw7VkmbFvLjq70DITpuZgmhrCWgTSHFcL0DHlAJr5fHB2nPmH/&#10;4FuHEK8cPVSi4wGh+O5nPs7+JJZ7JC99oZiShCXt46qgHlCKv5LEUURM2H69WPjWgcR+c1d8t4ZF&#10;CuBq5VJ41iMZXfpJ4cJaw3Y/c+Fbk0LKTeQjrOx5/JOsR/7kbA0yz1foTmmSQ1Q1JGcRgjqV5QKi&#10;Ydl4nZKSsJ+kMBVPUuyZma0uWlLk039SSxwhEj3yRqCqX3gQ9h11qfOtuSQX1eedlZiTVIpGiaki&#10;nwgxekiSr1IVXh+wEJ46dz4o/EzGKucm4xsikmSf5QoAKSQkcY+KsPdxlEXqjJZe8D2SrzMRqnwD&#10;bHVaFqu7ueTIkVCVuD/QxjgFjn/qSYV01W/fouxXlzyfsDTdVMyFjsQZkauCfGZlwhIVnpNrHkm0&#10;JN6FJcIauGS1dhbWOiG6azGENcByvla9fHJ92t8tdymq99IHLJ1rz6ksfAOXZLWpVhmZgf0nk4FV&#10;NcV5xaJh6TPgolfC1tYhfAOXRPPhIjyoUI+vTGWT/348QQoJuNxuSlj0B+p2P6+P9Eh63xr2+ksz&#10;R3N2y/bZ1vTTM4RlT5T1HYhLvLWGvVbX1HmWQCi6g955dQMW4VIaBpj1Bq1oZOVXwbqw1lySDElu&#10;IsWZ+4H2xPuwIqw1BaVbjGs1lb6PPUvWYUVYa9g+Pojv1lzin1ZDX+M8YH+oVicRZJRv0T78OOYC&#10;7JWv5vZuSkdX/YEYyaagfYAWI9mksLXmwlrDXtElub2bAtJcFDpWBiyihOe5Lc6+UUO6yitm3wC7&#10;ZcxmdVN7mk1YXXSlyLUm1+vILFF7N5WkK4EvfAOXRP3j9m4oUM8HYZRYMx052rcMpbrhzcG3YO+U&#10;mCrNOmGv/Em3m1JSmsBQlX+m3Wf9yd3TV8xJcMmqFxDfrWGvBJNyvTUppGNJLkTMGQd61N1oV/jW&#10;pBAl+tcZ9ArfGvYK4bn9DZrULduerQG2c+yzbxSYLkG/sIa4JO2uzuSAsNaksK+khbWGpalI3gQz&#10;PPkhMr2FusJac0k61uQtEGWtSWHL+4S1hqVB0ctlnig01Q/fA5bGUin4Ur41KWzph/CtYfuuU8yS&#10;JoUtQhLWGrZvcYU1cMmS6whrDXvmsKJuE9Nko+j1vcR3wlrDMh+fLqtGyemSFc7WAEvTwh91G5aO&#10;oO3bVWxreBKwvOb86/KTEKtueabwrbnkmboxl1WDXPWtZwlgEdT/qUY1yUf2SC5pt/CtYbuN8bwC&#10;IFn1qxuw9P9+OJ6k/FQzF2CJr5+OJ9HK2LMyYGmcdziepAR1lYaI7wYuSVjo8pMUoa5aMmENXHK1&#10;hDV7N2Woq6R2tgbY1vHMc5JCVH2iAuwMeVWRe8rGe72tImjhW8OSn/910Ss6Im/Ri7CGuGQ12BYj&#10;2aRwd5M1rEzta/QGbseBjNU/1w7Y7kgtfOsAI4m4q+WeGMmG5Y2y5D7UCugAYwtShLWGbUWl8K1J&#10;YTe8ENYatrWiwlqTgn9kHHrW3bt5tgZp6qGzoYDtJq/CWsclkX7/ulsjaFp3A1thrUkhb665Qr8H&#10;VK257L6uSIS1JoVY+3P3b9C17moOYa255B++W8POzOspJxLWOl+S7lBXK+B5BUDbmvjupfRVD4hb&#10;/XoDLO1rD8clkLf6LDZgj+ilXZ4LAlefVwYsgrMfFytD4ur3AMCS1XS1Xale6L07qQh3uw7YrtOa&#10;5+SHYDVzMlN5npOAPXJ8cKfFD8lqZNrZqIS1pqAUXbreE1kqGMlkelWeC7BHzgFOFfEhW7V7N2CR&#10;Tp6hoeASyF39egPskYDenYTR5tjvpoDtulIxJzvA2F24xCxpWLLMP6om6kH5qt67ATuvVZSC/QHZ&#10;65a4Cd86nHnkuk+d3zLfawWk9b+7XScsL4G91A10ChthLRPZrDfCcml+ltvMKyAhBazltsPoXgmL&#10;2OEivHFOPqF7PXIlef7J8bsRll7YF5kLax1g7K6VwlrDohL6Uxn66FV7JJNVU3sAYZFpOS32E7rX&#10;Y0nchG99xtm9EsRINimko2nKCdR3a1jS83IB9Fllt08VrjXsLzu+yc/n6+KrJU5wnjVsdSOZh5Hq&#10;1TTgUOLJXGPVf1zdsIUx8EgK8M8QdB5GaF7DdSpwfVK7mtSkEmoSlvy12kdT3lvjcSR9p25MCYu8&#10;VoWtOb3C2N1wWQxjw9KRTd0FP6l3Xe2qhbGmntUySUyQ5oK7/5aaIA0L8agdO2W3PYxLSCo8a9hq&#10;Sys8ayo4cu2sxOVPaGRXC1dhrKkg7R8TIIvYP1rmGpDVWXU2Rqnr0nXOwwhYYnGlmk9Sqv5i2Ft2&#10;FAXs7oIgAhEKXbPHnxG88Kzjl/te3BgDg4SGz0dwhLGG3dcGxlhTwRHeOYlHGGtYGNW1MKVcVT9L&#10;D5ifIE0FR7bcM54WnjXMD2NTwZHrfqWmyjV9TeLVgFesMzCI9wywXKKoGIQK19wzqD500VyVZ+Fh&#10;JbZIXrtQR87JquKdsNWGdx5GtE49EtwqtdETsNWIVxhrKjj0ooa8VT+YTXXrqTRS0RVg+t1xiltT&#10;U64KwZ6A5aUvdyKkttV71jHIesxCfLOmgmioXKnUE9LW+3UeQcSQqB6aGwG7z0zGWFNByukidDHc&#10;CD2sNwYqSLr5TCTORPxqmH0mlvLUJT6fbQF2vUUjBpHi1KBcUACYnovUpuac5c4wgK1O1PPEh6L1&#10;LFp1zAhYWj2rgo2kWYrzX3nRwG0whCVwye4uPGsieEV/ID0DLPGfuXyNcqA9S3GCkup+wBLaZrkI&#10;zzqU0IX9OdTWf0wUrQQxIflC6Y4FhMW0UgU/jyaCLe8Va7pheupTk3p9aUNWgOmtE0rWVyIQdVfy&#10;BCxtgdwhF71St5J4HkbAdAQCHev9MpEaxj7DrOcA5qmPbql5aTQNYJSxJh49GyFHzeN4eW3ObJ2A&#10;+dnYDPJMIbrjRjZnTetjFemjYeozDUVU1UTmX3GBDgrezSCpkjyUCCCSvTJmgwIIWKNS+Fb9Y1OD&#10;WbauxJWgYepQf/6+XKIdsBCj2syoQr32WzPvAbuOZsavPr8808riPD3O7AHFq/YLLPCT9awCRghX&#10;Mxpq24Rs9WYcNYbNHXpudBSxta5iDBumxxDMsfSZwlbD9NxoBkg688dlNClYvQLameshV0164Ned&#10;XAA7ecNM+V7/5/nUnVsgcTWRG+WmKb532xdg9lNRbJoUrVtagFnahUJ1CyTnKQhYBPpKDhtGKrJ+&#10;Lu2nMNaw9XzOPAk/hKb6izVpJLR0F/zUmZ5XXiqPCdh6rUd41ut/CwjFMAJmA/sf8Ib3rGF3Gzix&#10;mj8areabuWHsgCNyaSUUen5oTGVnXMLuR0CFZx8S00gVVfgL2C2yNsb62kX3Mn5CmKovlD4EpmdS&#10;3WzOgH2nEZOKBKAvzRMD324XAyytNNwBmu1Wk19x2xhgaUDv8hBQl/6DZx13RFXhGoOlV1AzsR/H&#10;hv2DtSYDT1gUpX5FIuTmSLPBVnPP9EhR6npTfiZjqEsjqvl2l7eApW+Ua1aXNFN9tyTGcpA2i42w&#10;JPJdcEV1aao6ndqEsPWcyjySEKVune783QiLtktJl1MR2yOZReryfoR5ax1VbE2k8A2wnNtVgXIy&#10;hPBNvlnyAftKF1aVkqC6NFGdauaTAuj+k3q9oaNq+uldXU7FSDYFPbxvzSV33kStN8L+rvohsQL6&#10;MBNp6TWVhW+AJUnmHs+DKFW/sJTzVX+3V8ogDCunur5h63OPvn3ArAQ2raXLWm6YVM6WqPtSUJwN&#10;k19sY9GWGk4m6rEeTBrnSELpNhYFoIkjiXrklkNl9VPB1sbObpkin0RU6F++XApB6hIpigkCGsnD&#10;7Srcen01H/wmHjKZMqL2o0nimzUdpN5I5SjSa6MGf7+aJIw1G1zXpIKxXlCxppuAe2ihqUBY6Z9v&#10;ueDoUPPGnVgbJwUgSwM52gFjnOtKZE7rA+3OiqOdJot1szw61JgjEiR129hEsbImo6HGHHmHVcUb&#10;TRLhPpX6aMxuEzkOXS/1+/mL+Rs15j6tC0pvcrgvxmZDjdma89GjXuL2vfDGHHlySOXQmxSW+Gqc&#10;DI3ZxQ+jR5Ca2+d/CfKNi3v9peeJWbNQpx+5I1GpS6rTw6pmuyDovC8ykRK06amxU9E0QL6rdS/3&#10;pY0eZwXl7JGCnCmYeVr0gl+a79lUgw49LXrJp8mMuiFl52btVS/6pfeevWpQOkk8lC6X0nI7LcAV&#10;q4p7/la98FcecPaqQbtYcDT1f7Ly0RRAu6J6NtVRQfQYLk3ZoN2aYTbVscRSDM9eAbS6Zs6mEBpI&#10;Yno26J1jreJANlu+6GzeFQF6J6tz0tnsVS98u11RgZ6+ImpdoV+y3YIBul+DN171wl8yrnlaNGg3&#10;HJ0HsBf+0ujMphqUDm6HYnaIyNeF2Wyq2UJ7BeX50ueMpgB6r/5C4wBCQG6jZ4CilpYH31746xJw&#10;9qpBEQTKY28vfBuqQ3H+Xi045wHs2GJJ0mavGpSkzdlCZ2YL6M1f2YZVSqQp5v3KC0bKVMcWd6/b&#10;mQOhNU+fT9c2AaJx7RXYIkVyZ6ph/la98G3MDp15joq/LuvYC//OAYgBbJAeQOjFb5KeTREUPYkq&#10;wIFcfNUjjZOdIDstIBZfdVazKbBF1Mpn1nCcFpCK25gdoN2KdTbVC3/Vn85eNeid3JAq2Ea35BTZ&#10;K7UmQPp9VWjLf5LON4lhgO65ZL5VL/xVdD0PYIP0a7jQlUe3qioqAEofwqRShbwLqvJVJD97Bbb4&#10;j7IzzHGd12HolqZpOvN1/xt7J40NkMUDdO7/EqodW5YlisYzKdXDIoe/+VYmmVCg19JlHBd7UcMp&#10;4Dolr0LpdVHMcNg7fxf1YZzCQr14Q1tF7cUn1wWlQr3waKo0UXRyXZgr1FYAnr9XhgqExe49gyKT&#10;X68lqU6bZoXDM3TZ1AxL/Lhy++8K1Lw2EqWdRnHCeSHCFYkL5fdXOgAkgd5Kl6+Y5LiMl7r9FCd8&#10;SyuNc1govZeLE76rT7OtTGHovVyc8F18mm1VnIFiiOp6KU44L+TxdqPwUYXCRTlZt6KSP0j/qh7w&#10;Qm1N6NFvlJDxloKb5zC9zWtpa8+20gPcl0hRkCvx460aPttKD7BFHudxJeoWdRBxTXHCkah6q9pp&#10;obTvLVI4bcuOxFsoPa4ihmuKZqH0mi9i+J02EWujUPpMKWI4DyAi2yL2cqH8uCqbAV9DlUqKhP6i&#10;fqaaUptNrsdVNxSuUIrBWKxwJvDzaOi4vwrlv1f6Db82ErWV3Ue/0VRy0k8qFi2Ujje+mOR2DjMR&#10;wiXlVDI3X0RyWgbM3aFQ+kpZhPAtwzyujULpS3nxwbfA9Gyr4g2bQSk6+EFx/6LxzLYq3qChWimY&#10;FBucb/WnBEwKdWUmFTeiyOA3Z8GMq/wGpQJF+GgKue2FKhQiE7+K9dkE8iVRP3+v8hs2a1088C31&#10;P9uqeGO9+DX6qGKB78deZlvlN2zivzjg+xmb2Vbebl6EKSrGLga4buUtFB3bn9voOIfF/yYuP1UM&#10;UKj9esFsKz3AXVMT+6s44y9yvCpNXtxvpCgf12k+fq9CvehFv2gq87jSA/DvfpTkV4kYo8f9o4oa&#10;RRe/e7XMuPKeQu/q9SfFuNID7OfE5jlMlC7DF1VcC2AU6qTF4tIOmL9XegCt7FHixSfSAUpSvrSL&#10;0YJDQd18r/Qb55u7ufle/ChIVszFr0r3NkyPjAWb1qBOOKJVwfRaJCVX1phIc1lpmF4hj6KJ7xdH&#10;x6XfsH8YWzkQrh4q0fEoevnWMx9XP3flnEmYWn9mSTaMtI/rgnoUU/xJEkc54obt14vF2DKQ2G/u&#10;iu+WMKgArjPvUaxvNCwvotJ8yDRs65mLsaVToN1EPsJabHG+9a86Z/A4uUpwd6p7s2Ge3NhMTw5e&#10;lR6gbhF/EtLh5/Y9z2STPVnZ6nJLk09bc6LTj+Z78kag6l/4gv3CLlVnQFM+odBcR/28AxoGE1NF&#10;PhAxckrISSgVtS8YDk9V7mm9bGu/3JvM2ApG9lnugHIKXLZU+w5rMP8kzCJ1R0MLPmHPKxGqxlaw&#10;pbQsdkD6kpMroWpxf5SMMQ2Ob6W4gKp+jg1mvyryfMMQ3cS9zmMrRWJm5NNBPu+AhlHNuxaXsFZO&#10;gbKyCvBIO+WULGlnYS3TqLsXQ4ytYNyvVR8C5dP8k9RSlPbSFwzl2mspi7GVL2G3qdISKzD/JBlY&#10;1VPMKxYJQ2fARa8NW0eHGFs5BfuoCK9p5p/8YSmb++jjKKdAwOVO04bBP1DVfV4fyT/px5aw5xsx&#10;R3N34/hMa/rpmYZxJsr+jgowvLWEPZdq6rxKSpx4B73z7i4YxCUEA8x+K64otPJPw7qwlr6EDAm9&#10;POLO/Sh54n1ZEdbSBaEW46Sm0H3MVbIuK8Jawvb1QXy39CX+abXimvKA/amkTiBkxNjgPjiKS8Oe&#10;fDV3djd1dPUfiJlMF7Qv0GIm0ylsrrmwlrAnvCR3djeBlEKhu3cXDFLCcR2L89iaQ7raK+axFeym&#10;MZvd3dxTDmFV6KLJNRbX82SVqLO7maQrgS/GVr4E9o87u0uq+HoQRpE1UeTIsTGVqsLLxTdgL1pM&#10;FWe9YU/+pDtNm1JKYKjkUJH7jD+5NX3FmixfsvoFxHdL2JNgUu63dAoollxy8+L+VnzULbQrxpZO&#10;ASb6zxX0irEl7InDc+db00sXbXu2VrCdY5/H1gTTRegX1iouQe5K1QHQIIrFtUvSwlrCUAfhTTDj&#10;J79Ipuw3lektGIo1vAWirKVT2PQ+MbaEIVD0VJpokPNyJvXD9wVDWIqGLzW2dAqb+iHGlrBd6xRr&#10;Mp3CJrUIawnbVVxhrXzJousIawk7uKyoaiIiG/ndCJ5Uia9hrMfDZdWacrpohfPYCoZo4Z+qhqEI&#10;mmP7NNsaP1kwXnP+z+Uni6y66ZlibOlLDvrGXFbti3h6k7qEtYxLINS/lVDN44t6yiNO6sQp2JYx&#10;nndAUVb97i4Y+t8kGYwvafqp9lwFI74+nJ8sKWPvlQuGcN7p/GRTUFdriFgl5UsIC11+skmoq5dM&#10;WEsXdKvrm3tA01BXS+1srWCbxzOvySai6htVwa6QVzW50zaenms1QYuxJYz8/H8uem0yKrJ0rgJd&#10;sC2wLWYyA4xbTdZ45ea+wjdwJ04TUn+4LSrPVbCtSC3GlgGGzwX9JYxnw+Qtv0ipm5AiVknFJZS2&#10;FPf4UWTWLXghrJUvYfadVy5iqn9kvGA8evrRbp6/W1FTT50NLdgWeRXWMi6B+v2fO02bCYt4ocsr&#10;F6mVN9dco9+jYDyU/SmRiLFlgIG1t6u/Fa91d3MIa+lL/uG7JezKvF50ImEt7zjUyD9SwPMOKG4r&#10;u+2p+FWPIrf6/VYwJPFPpV4A6ShOHO+5CvaAL+3yXEVw9XnlgkE4+1xWxHfLAIN+GnkGFDN2SwHP&#10;1pquSirCVdcLtvu0hLX0JS80tF0ls3iuDy6Z7rb4RVmFpq14QQWj6dJpT7BVYk3671awB/cAx4r4&#10;oq1SW8QpzLu7YFAnr9BQ+JKiu/r9VrAHAb27CZfMsT9NC7b7SsWaLF/ykYMyEV5xXrc8tbCWAYY/&#10;A4r1egVcisH+KNrrpriJVZIu6EG5T93fiJZiByD9T5pNzGTDeAnsqSIFGhvLGgvZxMoNo2j+UrcO&#10;QoqyRrXDZEMbBtnh4/DGVXIU7/WkJHn9yfG7NQwt7I8zF9YywNiqlcJawmAJvVWGHr5qziRZNXUG&#10;NAyaluNi87pAWbspbmJsCdtaCWImy5fAHVOVFVTX4k+SnpcboFwJuTh1BPCWRBrjxDd5J75uoLaE&#10;qpjHhC01knkai/S6FWhnYwVbatjCWPkRGvCvEFQYSxi+TgWuR3NX4QMpombDyF+rc5QW6fxmpO9U&#10;xbRh8NJVipfbaxm7BZfFNCYMRTZVCz6a77rkqoWxdD1LMkkskPQFt/6WWiAJI2ZVJzatyzmNi0gq&#10;RpawJUsrRpau4KTsrMjlR3Fkl4SrMJauAIUhLjYiYiXhExOylFVnY011XbzOeRoLRiyueplp842/&#10;iPd2UscNu1UQ5lCcPt8yxoGmprFg9OGqzO5Rqqcnkdr1CI6YxnQ8d9nAjCxdwYnfUcW9o9ixeFSl&#10;kgULJ6dRP0tfML9A0hWcHLlXPC2mMWF+GtMVnJT7XRReHNclwCv2WXkQP7KC0SGnYpBmuFJnUDp0&#10;cK7iU+OHFdniaKYq92TV8d6wJcM7T2OpoJ4Et4ptRO49R8am5pYgjLUHsZu66K36wexmt15MIxVd&#10;FUy/O97kVnrKVSPYUTBYNu5G2NxWP7J0POsxC/HN0hXAoXKtUkdRW+/XecwCaQ/C7lS3zyLE3ncm&#10;YyxdAe10EF2Mbyw+rDdWroB085VInB3xM2H2mdimpy7y+WyrYGSjOCnm5dHkVFAuKCiYXovNTeWe&#10;5e4wBbtlc8zIMpS4mladZywiLKIZqmGDNEv6U140cAdMwwhc3DdLR/CEfyBHVjByPPhTsUDSf1x3&#10;M0XVhXCQE2IPmDP9h27s51IbxoiiVekVJx8orVjQsJvGYaYxHcGm94o9nTC99JuT+vnSxlkVTB+d&#10;xWR9EoGoWslRMGSB3CW3iKybSTxPY8F0BFKE1PtlIjWN6XjWcwDzPiu1VF4aRQBGGUvHo1dj0VF5&#10;HO8/50EK5ldjuoKDRnTnG1ucFeljFem/2hXgUdWFqWA6KCjFVLokT0UCgLIXjscGBUVghaXwe91W&#10;xcpPB/JJXAln1TzUv/ePS7QX7H49bl73zUL9nLdm3RfsczUz48r7y4GUxXV7nOewGK96XOUF/tjP&#10;KmAsviuzoe5lX/zTK+pWc5i+Q6+NjCI211XMYcL0HJbnWPxMYSthem2U46B04DKaTVj9BLRizacD&#10;2IxCMa6EXX7DLPnc/9f91N1biuJqwsSmm9J8746vgtlP1WRTUrRuaxXMut1iqG6C5PypCgZB3yVN&#10;m2m6uJ/CWLqa9XzOvAi/iKb6i6XTWC8QCWO5/cl4OLVf4vg4KddrPcJY7n+qlk6HgLteGNOhVJFT&#10;/2Fk6W5uGTixm4ubummfYoGk44AurYhCxxfHVKq6NuwuwYqRfVFMoSqq8LdgN8naGMvsp9aDPoqY&#10;qgtKXwTTK6luDueC/SLEpCKB4pfCDvh1p1jBkNJwF+iWWyW/4hJwBUOA3uUhil36DyMrD0JNw90z&#10;i136D9bShcDhsNbSGXiH1aTUHyhCbo2kN9hs7tmJNCl1vSk/O+Nil0Kq+XXF24KhG+XE6qhjhA8n&#10;McZF2my2hpHId8FVs0vp6nRxd8PI+rm6UrNLoZxfu3T+bg2D26Woy3TE5kyySV3er2HeWkYVmxMp&#10;xlYw7u2qQZkMYY1NvlnyBaN/yPFbml1KVKfEfGiAzj+p91uzS4kGXY69YX5s6UvuvInabw17fzjI&#10;sy8pUirU0s9SFqsk70AUfz96K6M1dmV+gLW4RmtfsCdtEMYr012f1tbnFtYKZimwSEuHNSpMKmfb&#10;qLsoKO6G5BfTGNxS45MbtR9MEl8tXcKnCiYWJAF4/MUHVQ6l9YEufcBIol41N/HNEoX7ly+XFiF1&#10;kRSFsXIjJ0GCKfvwYlyODO1Ec9Y0aj+aJL5ZugP6jVSOAq2N+Iv71SRhLL2BXyCJQhbAPVWZHkQs&#10;w/z5pguOA0oHcCfWxkVRkMWBHO2Ux/hUl0c7CTmXsuJoJ53FqiyPhhJzQkFSdJba8rBVzYUzMSev&#10;Hap4I7c7vs89Mhdre8tEjlOXW/1+/mL2RonZhOnRUDqHuzA2G0rMuTjno6Hc4va98MRsvvloKLf3&#10;Il+Nqy4xu/lhNFRUc/v8b4NYq4p63+LKaJ6Y06lB1EhU6rLZ6XhVc1w0iKyDipSKm06PnYqmC+RV&#10;rXO7L270uCqazg4V5HIs87JIJ7E437OpBKGeLZdFbnlEZlSFtJWb9ahy0y++9zyqBKEk8VC83KaW&#10;22VRvmJ1cc/fKjf+ygPOo0oQ12l2iFgW/49WPpoq0O6oHkdVXHT4GC5NWaEEPd8uuZCBwWIMz6Mq&#10;0FLNnEdVoYF0TEVef3HzUz6w6OSfSEyEfAV6wZ653Nk8qtz49rhqBjq6ImpflV6yPYILRODn7sBF&#10;JF80rnlZpLfYgqPzBObGXxyd2VSCUHA7lWcvEvkqmM2m0lvoURXzfPFzRlMFei19oXECi0C+ao6z&#10;qfQWsKXlxTc3/ioCzqYSBCFQXnvTW9hQvRjnryXBOU9gxhaLkjaPKkEkbUhACG9RfPMnx7C56RTo&#10;9eQFI2UqY4tb63a+GRTXHJ1PJ5tQpHE9qvIWNMldqYb5W+XGtzF78cy5Kv53xcSzqdz4dw5ATGCC&#10;9AQWX/x20rOpBsEnUQ04RRdf/UjjYm+QXRZFFl99VrOp8hafHjexLIoqbmP2Am0p1nFZFFF89Z/O&#10;oypvQUSibo2llkyTvWJrFki/r1ok8T/S+SYxXKB7LZlvlRt/NV3PE5gg/Rpu8crhraqOigKhQ0gq&#10;VXiLMzf+apKfR5UgPaoih7/5ViaZUKAXPkaReIsaTgHXKXkVSq+LYobDS/pTRdVCvXhDW0XtxSfn&#10;6Sv3XkOhXng0VZooOrkuzBVqKwCPzqlo4bu+Ni7DQl2vJalOm2aFwzN02dQMS/y4cvvvCtQ8rkT5&#10;7ZUhBk89uCJxMcn9/koHgCTQW3XpFQEdEtNL3X6KE76llcY5LJTey8UJ39Wn2VZdSuxeLk74Lj7N&#10;tirOQDFEsZGKE84LeU5PvVAM60MXGfdyUckfpH9VD3ihtib0bCuzGFsKbp7DRL2WtvZsKz3AfYkU&#10;2ZkSP34t1fDZVnqALfI4jytRt6iDiGtK+RiJqreqnRZK+94ihWuqa6H0uIoYrimahdJrvojhd9pE&#10;rI1C6TOliOEHvLbLA4xro1B+XJXNgK+hSiVFQn/9ckU2jQbNJtfjqhsKVyjFYCxWOBP4eTR0nsP2&#10;G7e2+7iXmxSO41Bv7RZqK7vPttIDHKSfVCxaBHQdb3wxye0cZpTCJeVUMjdfRHI0TMzdoVD6SlmE&#10;cD2HhdKX8uKDI8rzEZge12GhLg1BlUEpOjhSPlz2hI8q1F1oEWdKscH5Vn9KwKRQV2ZScSOKDH5z&#10;Fsy4ym9QKlCEj6aQ216oQiEy8atYn00gXxL189rIKEVnrYsHvqX+Z1vpbei3+FN+vljg+7GX2Vb5&#10;DZv4Lw74fsZmtpW3mxdhioqxiwGuW3kLRcf25zY6+vnifxOXnyoGKNRrvV4w28obx11TE/urOOMv&#10;PJRKkxf3GynKx3Waj9+rUC960ZVwSckR8+9+lORXodDj/lFFjaKL371aZlwZb9C7ev3JOf9frO/9&#10;nNg8h+k39gsJ89pID6AFMIopftJicWkHzLbSA2hljxIvPpEOUJLyRRNHCw4FdfO90m+cb+7m5nvx&#10;o2DqMRe/Kt3bMD0yFmxa40R3RKuC6bVISq6sMZHmstIwvUIeRRPfL46OS79h/zC2DCGeXD1UouNR&#10;RPGtZz6ufhLLOZMwtdQ1omGkfVwX1KOY4k+SOMoRN2y/XizGVm6E2ooKF2F1xZRABXC9co9ifV+i&#10;zJcLF6sk/c/WMxdjS6cAuUk+wtqax39kPUzxHI8TU/LE3SlOcsM8ubGZnhy8Kj1A3SL+JKTDz+17&#10;nskme7Ky1eWWJp+2JimOzffkjUDVv/Bo2C/sUnUGNOUTCs111M9rsmEwMVXkAxEjp4Rrp+rw+oLh&#10;8NS9k9bLtvbLvcmMrWBkn+UOKKfAZcs9KtLaxzCL1B0NLfgc2/NKhKqxFWwpLYsdkL7k5EqoWtwf&#10;JWNMyfCtnlRAVT/HBrNfFXm+YYhuKs9V5FFm5NNBPu+AhlHNuxbXPJMlSbwbS4S18iVL2llYyzTq&#10;7sUQ1grG/fpqexPWMi7B2uc9KmGtYCjXXktZWCtfwm5Tj1OwAnNxkYFVtF9esUgYOgMuem3YOjrE&#10;2MqX2EdFeE0z/+QPS9nkvx9HOQUCLneaNgz+garu8/pI/kk/toQ934g5mrsbx2da08/GNYwzUfZ3&#10;VIDhrSXsuVRT51VS4sQ76J33W8EgLiEYYPZbcUWhlTsKCKWb+ABkSKhEijv3o+SJ92VFjC19CWox&#10;TmoK3cf4k/uyIqwl7LmuD+K7pS/xT6sV15QH7M8rDBXW0inAffi0kIuxJezJV3Nnd1NHV/+BsJYu&#10;aF+gxdjSKWyuubCWsCe8JHd2N4GUQqG7dxcMUsJxSRLOY2sO6WqvmMdWsJvGbHZ3c085hFWhi/ty&#10;bJznySpRZ3czSVcCX4ytfAnsH3d2FwP1ehBGkTXhuOXYmEpV4eXiG7AXLaaKs96wJ3/SnaZNKSUw&#10;VHKoyH3Gn9yavmJNplPY/QLiuyXsSTAp91s6BRRLKIiYO07xUbfQrhhbOgWY6D9X0CvGlrDrXWB3&#10;vjW9dNG2Z2sF2zn2eWxNMF2EfmGt4hLkrlQdAA2iWFy7JC2sJQxREd4EM37yi2R6E3WFtfQlKNYc&#10;7jRtminXddVrCKMvpgSBoqfSRIOcF7BNrRZjSxjCUjR8qZlMp7CpH8JawnatU6zJdAqbhCSsJWxX&#10;cYW18iWLriOsJewgwlPVREQ28rst8p2wljDW4+Gyak05XbTC2VrBEC38U9UwFEFzbJ9mW+MnC8Zr&#10;zv+5/GSRVTc9U4wtfclB35jLqn0RT29Sl7BWvoTUqxKqeXxRT29al7BWvoS7umI/wL3P70a3wOUU&#10;hLWEof9NksH4kqafrqYQYa18CbGy85MlZbxJ18Ja+RKcufOTTUFdrSHCWvkSwkKXn2wS6uolE9bK&#10;l1DcdRmMpqGultrZWsE2j2f2yk1E1Teqgl0hr2pyp208d8BqghZjSxj5+f9c9Npk1EV6EdbKl5yw&#10;5dR+KxLrrSZrvHLBDvgG7sQpGisLS1ZpC8YLVL/OcxUl1eeCCsazYfKWX6TUTUgR3618yWJUih2Q&#10;TmELXghrCdtcUWEtnYJ/ZLz4rFu7ebZW1FT/7HfBtsirsJZxCdTv/1zVqDitW8BWWEunwJtrrtHv&#10;UaxWHsr+lEiEtXQKWHu7+lvxWnc3h7CWAcY/fLeEXZnXi04krGWAQY38IwU874DithLfPRW/6lHk&#10;Vr/fCoZ87anUCyAdxYnjPVfBHvClXZ6rCK4+r1wwCGd/LlYuiiui+G+XLykYWU3X20X3QsykP98K&#10;tvu05jX5RVhlTapYuWAPLpnutvhFWYWmrXhBBaPp0mlPsFVqJu13K9iDe4BjRXzRVqktupksX4Kk&#10;k/MlRXf1+61gDwJ6dxMuwqs/TQu2+0rFmixfslS4Zj9ZnFeyzI4r/2j6qq5kFuwKuBSD/VG0101x&#10;E2PLcOZBuU/d3/BTsQOQ/ifNJmLlhvES2FNVoGlsLGssZJNXbhhF86vdZj5NCSnKGtUOrg/jTDYM&#10;ssPH4Y1r8ije60lJ8vqTwlq6ILSw8a5qbOkUtmqlsJYwWEJvlaGHr5ozSVZNnQENg6bluNi8LlDW&#10;boqbGFvCtlaC+G7lS+COqcoKqmvxJ0nPyw2Qd5UtnyqGlrA3xQdzD+brxl/cEqrCWMKWGsk8jUV6&#10;3Qq0s7GCLTVsYaz8CA34VwgqjCUMX6cCV3KDNY3wX5QbKRj5a3WO0iKdxkjfqYppw+Clq7CV22sZ&#10;uwWXxTQmDEU2VQs+mu+65KqFsXQ9SzJJLJD0Bbf+llogCSNmVSc2rcs5jYtIKkaWsCVLK0aWruBE&#10;pk6Ry4/iyC4JV2EsXQHyjwTI5gQtrutSVp2NNdV18TrnaSwYsbjqZabNN78Zu0xxGBt2qyCIQKSJ&#10;rpzxKvCnPTj+I324KrN7lOrpSaR2PYIjpjEdz102MCNLV3Didy7HI4wljKqNUsmChRPzcfIqlspq&#10;NcwvkHQFJ0euKhEdRXL105iu4KTc76Lw4rguAV6xz8qD+JEVjCKKikGa4Uqd4UpziwWSjgc/rMgW&#10;RzNVuSerFqaGLRneeRpLOvUkuFVsI3LvsYiXEK8wlq7Ab+qit+oHs4umel5MIxVdFUy/O97kVnrK&#10;VSMYBZOYRlg27kbY3FY/snQ86zEL8c3Kg9hWqaOorffrPMIRl4yq940Fu+9Mxli6AtrpILqYTV18&#10;WG+sXAHp5iuROHuQZ8LsM7FNT13k89lWwchG4eLm5dHkVFAuKCiYXovNTeWe5e4wBbsllczIMpS4&#10;yqHOMxYRFqln1bBBmiUcwZMXDdwB0zACF/fN0hE84R/IkRWM+E+leJqXSnOCoupCOMgJIWpUubIz&#10;IxDd2M+lNowRRStCDE4+UFqxoGH6Zd8SV930XrGn03/opd+c1M+XNs6qYProLCbrkwhE1UqOgiEL&#10;5C65RWTdTOJ5GgumI5Disd4vE6lpTMezngOYHXHxUXlpFAEYZSwdj16NxWLlcTxemzNHZ8H8akxX&#10;cNCI7nxji7Mifawi/Ve7AjyqivQLpoOCUkylS/JUJAAoe+F4bFBQBFZYCr/XbVWs/HQgn8SVODqb&#10;h/r3/nGJ9oJxNVOHWbNQP+etWfcF+1zNzLjy/nIgZXHdHuc5LMarHld5gT/2swoYi+/KbKhjs2ir&#10;t8dRc5i+Q6+NjCIuqWq3m4vrquewPMfiZ4rvlTC9NspxUDpwGc3iuX5OFrMO0wGQHvgwCsW4Enb5&#10;DWMq9/91P3X3lqK4mkpg001pvnfHV8Hsp2qyKSlat7UKZt1uMVQPHuB196OCQdB3SdMiqG7u57wu&#10;Craez5kDji+iqf5i6TQILV2Bv3mmV8lLHcsFW6/1iJHl/t8EQjGNBcNHqftRkVPJ5diRpbu5ZeDE&#10;bv4SWuWbuWlMxwFdWhGFji+OqVR1bdhdghUj+6KYQlVU4W/BbhKaMZbZT60HfRQxVReUvgimV1Ld&#10;HM4F+0WISUUCxS+FHfDrTrGCIaXhLtAtt0p+xSXgCoYAvctDFLv0H0aW4QqsCicMhlZQhOj/YC1h&#10;/2AtnYF3WE1K/YEi5NZIeoPN5p7dY5NS15vyszMudimkml9XvC0YulFOrI40U3w3EmNcpM1maxiJ&#10;fBdcNbuUrs6rQDTPZMPI+rm6UrNLF09XWMtLD3w8+apms0vZpC7v1zBvLaOKzYkUYysY93bVoEyG&#10;MFeJfbPkC0b/kOO3NLvUvsZCA3T+Sb3fml1KNOhy7A3zY0tfcudN1A5o2PvDQZ59SZFS91IWqyTv&#10;QPtJodEauzI/wFpco7UvGDeG67wX1jImQZjypXRmacrPP2kpsEhLB4wKk8rZNuouCqqhZSpksevE&#10;PCZqP5gk5jFdwqcKJhYkAXjMx4Mqhwr+0aUPGEnUq+YmRpYo3L98ubQIqX4ay42cBAnmWsOLcTky&#10;4iGTKWvUfjRJfLN0B/QbqRwFWhvxF/erScJYegO/QBKFmoB7aCE9iFiG+fNNFxwHlA7gTqyNK7Ag&#10;iwM52imP8akuj3YSspUVRzu17cmNqYUXK+GEgqSqjbXlYauaC2diTt5hVfFGbncSuir1kZgtEzlO&#10;XW71+/mL2RslZhOmR0PpHO7C2GwoMZtzPhrKLW7fC0/M5puPhnJ7L/LVuLwTs5sfRkNFNbfP/zaI&#10;taqo9y2ujOaJOZ0aRI1EpS6LZs5lQfFYG3TVi0ykVNx0euycNGZ6Fa9qndt9caPHVdF0dqggl2OZ&#10;l0Vu+MX5nk0lCPVsuSxyyyMyoyqkrdysR5WbfvG951ElCCUJxN1FpaOp5XZZlK9YXdzzt8qNv/KA&#10;86gSdO8QsSz+H618NFWg3VE9jqq46PAxXJqyQgl6vlVfdFPK4fmotElGE1s1cx5VbXzpmIq8/uLm&#10;p3zgkd7iE4mJkK9AL9gzlzubR5Ub3x5XRVx/oSui9lVRye0RXKD7NXgzqtz4i8Y1L/YEbcHReQJz&#10;4y+OzmwqQSi4ncqzF/d8FcxmU+kt9KiKeb74OaOpAr2WvtA4gUUgXzXH2VR6C9jS8uKbG38VAWdT&#10;CYIQKK+96S1sqF6M8y3BOU9geotFSZtHlSCSNiQgxL4qvvmTY9jcdAr0evKCkTKVscWtdTvfDIpr&#10;js6nk00o0rgeVXkLmuSuVMP8rXLj25i9eOZcFf+7YuLZVG78OwcgJjBBegKLL3476dlUgzi4VQNO&#10;0cVXP9K42Btkl0WRxVef1WyqvMXSfh2/VVHFbcxeoC3FOpvKjb/6T+dRJehFRKJujaWWTJO94ncV&#10;SL+vWiTxPypTJg4s0L2WxBYuivhqup4nsLwFe1jpAxavHN6qYgwVaOvKzssiN/5qkp9HlSD9xm+R&#10;w998K5NMKNBr6TKOoypqOAVcp+RVKL0uihkOe+fvoj6MU1ioF29oq6i9+OQ8feXeayjUC4+mShNF&#10;J9eFuUJtBeD5e+VtZNfX5jlM1PVakuq0aVY4PEOXTc2wxI8rt/+uQM3jSpTfXhliPGyRuJjkfn+l&#10;A0AS6K06mIuAjiN8qdtPccK3tNI4h4XSe7k44bv6NNuqS4ndy8UJ38Wn2VbFGSiGqK6X4oTzQh7P&#10;oQgfVSiG5WTdikr+IP2resALtTWhR79RnPAtBTfPYfsN3o4wF5NSP74vkSI7U6jXUg2fx5UeYIs8&#10;zuNK1C3qIOKaUj5GouqtaqeF0r63SOGa6looPa4ihmuKZqH0mi9i+J02EWujUPpMKWL4Aa/t8gDj&#10;2iiUH1dlM+BrqFJJsclfv1yRifTGNd9scj2uuqFwhVIMxmKFM4GfR0PnOWy/cWu7z+PKyMGvjUTt&#10;dxtmW+kBtoTwPK5E6Xjji0lu5zCjFCTkTyVz80Ukp2XA3B0Kpa+URQjXc1gofSkvPjiiPG91VS7U&#10;pSGoMihFB0eTh8ue8FGFuqVZxJlSbHC+1Z8SMCnUlZlU3Igig9+cBTOu8huUChThoynktheqUIhM&#10;/CrWZxPIl0T9uJcLpbPWxQPfUv+zrfIb68Wv0UcVC3w/9jLbKr9hE//FAd/P2My28nbzIkxRMXYx&#10;wHUrb6Ho2P7cRsc5LP43cfmpYoBCvdbrBbOtvHHcNTWxv4pq/sJDqTR5cb+Ronxcp/n4vQr1ohdd&#10;CZeUijH/7kdJfhUKPe4fVdQouvjdq2XGlfEGvavXn5zjqGJ97+fE5jnMeGO/kDCvjfQAWgCjmOIn&#10;LRaXdsBsKz2AVvYo8eIT6QAlKV80cbTgUFA33yv9xvnmbm6+Fz8K7iFz8avSvQ3TI2PBpjVOdEe0&#10;Kphei6TkyhoTaS4rDdMr5FHSxfvF0XHpN+wfxpYhxJOrh0p0PIoovvXMx9VPYjlnEqbWn1mSDduv&#10;4Apr6Q6eJHGUI34UwXy/XiyslRuhtqLCRVhdMSVQAVxnHp0RAbtEmS8XLlZJwraeuRhbOgXITfIR&#10;1tY8/iPrwZ+crRXN84m7U5xkHFVMiSc3NtOTg1elB6hblDVSmMpPNtmTla0KLTT5tDVJcSyS6Mkb&#10;gap/4dGwX9ilbmzpSyhUXzUrsSabKQoTU0U+EDFySrh2qg6vLxgOT907ab1sa7+KrPcFI/ssd0A5&#10;BS5blw79vLtb+xhmkbqjoQWfY3teiVBlrWBLaVns7vQlJ1dC1eL+KBljSoZvpbiAqn6ODWa/KvJ8&#10;wxDdVJ6ryKPMyKeDfP5uDaOady2ueSaLP7obS4S18iVL2llYyzTq7sUQ1grG/Vpp+VA+ze9GLUVp&#10;L33BeC38WspibOVL2G2qtMQKzD9JBlbVYHjFImHoDLjotWHr6BBjK19iHxXhNc38kz8sZZP/fhzl&#10;FAi43GnaMPgHqrrP6yP5J/3YEvZ8I+Zo7m4cn2lNPz3TMM5E2d9RAYa3lrDnUk2dV0mJE++gd97d&#10;BYO4hGCA2W/FFYVW7igglG7iA5AhoRIp7tyPkifelxUxtnRBqMU4qSl0H+NP7suKsJaw57o+iO+W&#10;vsQ/rVZcUx6wP5XUCYSMGNtuPhBjS9iTr+bO7qaOrv4DYS1d0L5Ai5lMp7C55sJawp7wktzZ3QRS&#10;CoXu3l0wSAnHdSzOY2sO6WqvmMdWsJvGbHZ3c085hFWhi/tyLC7eYP1zZ3czSVcCX4ytfAnsH3d2&#10;l1Tx9SCMImvCccuxMZWqwsvFN2AvWkwVZ71hT/6kO02bUkpgqORQkfuMP7k1fcWaTKew+wXEd0vY&#10;k2BS7rd0CiiWXHLz4kZVfNQttCvGlk4BJvrPFfSKsSXsehfYnW9NL1207dlawXaOfR5bE0wXoV9Y&#10;q7gEuStVB0CDKBbXLkkLawlDHYQ3wYyf/CKZst9UprdgKNYc7jRtminXddVrCKMvpuSg2dBlnkq1&#10;eFOrxUymC0JYioYvNZPpFDb1Q1hL2K51ijWZTmGTkIS1hO0qrrBWvmTRdYS1hB1EeKqaiMhGfO5N&#10;vhPWEsZ6PFxWrSmn9D24E6dgiBb+qWoYiqA5tk+zrfGTBeM15/9cfrLIqpueOc9kwQ76xlxW7Yt4&#10;epO6hLWMSyDUv5VQzeOLenrTuoS18iXc1RXLDe59fje6BS6nIKwlDP1vkgzGlzT9FL6V0vx+FIz4&#10;+nB+sqSMN+lajK18Cc7c+cmmoK7WEGGtfAlhoctPNgl19ZIJa+VLKO66DEbTUFdL7WytYJvHM3vl&#10;JqLqG1XBrpBXNbnTNp47YDVBi7EljPz8fy56bTLqIr0Ia+VLlsC2mMl0Cv5J8+a+wjdwJ07RWFlY&#10;skpbMF6g+nWe6y8DDJ8LKhjPhslbfqkib0KK+G7lSxajUny3dApb8EJYS9jmigpr6RT8I+PFZ+XR&#10;049282ytqKmnzoYWbIu8CmsZl/AK2vMK1eaZLE4rL8ccbk0WPRVrrtHvUTAeyv6USMTY0ilg7e3q&#10;b8Vr3d0cwlr6kn/4bgm7Mq8XnUhYywCDGvlHClh8t4QR3z0Vv+pRNFW/3wqGJP6p1AsgHcWJ4z1X&#10;wR7wpV2eqwiuPq9cMAhnfy5WLoor0vFvly8pGFlN19tF21PMpD/fCrb7tOY1+UVYZU2qWLlgDy6Z&#10;7rb4RVmFpq2YAwVDfMdpT7BVaibtdyvYg3uAY0V80VapLbqZLF+CpJPzJUV39futYA8CencTLsKr&#10;P00LtvtKxZosX/KRgzLnW3FeyTL/ufOt6av67C7YFXApBvujaK+b4jafAQV7UO5T9zf8VOwApP/p&#10;gRUz2TBeAnuqCjSNjWWNhWzikoZRNL/abebTlJCirFHtMNnQhkF2+Di8cU0exXs9KUlef3L8bg1D&#10;aB3vqsaWTmGrVgprCYMl9FYZelT7cybJqqkzoGHQtBwXm9cFytpNcRNjS9jWShDfrXwJ3DFVWUF1&#10;Lf4k6Xm5AfKusuVTxdAS9qb4YPJOfN34i1tCVRhL2FIjmaex2auk1BR5kjJW/Melhi2MlR+hAf8K&#10;QeeRFecVX6cCV3KD8RdPcoyKqNkw8tfqHKVFOo2RvlP564bBS1dhK7fXMnYLLotpTBiKbKoWfDTf&#10;dclVC2PpepZkklgg6Qtu/S21QBJGzKpObFqXcxoXkVSMLGFLllaMLF3ByTtmilx+FEd2SbgKY+kK&#10;0E0iQBZ5chI+MSFLWXU21lTXxeucp7FgxOKql5k23/iLeG8nddywWwVBBCJNdOWMV4E/7cHxH+nD&#10;VZndo1RPT9zw9QiOmMZ0PHfZwIwsXcGJ37kcjzCWMDyqkzBtuiqvYikuNOSdnEa9QNIVnBy5qkR0&#10;FMnVT2O6gpNyv4vCi+N694Wbb1YexI+sYBRRVAzSDFfqDNeVSyyQ9CD4YUW2OJqpyj1ZtTA1bMnw&#10;zu6qpFNPglvFNiL3HqtxCfEKY+kK/KYueqt+MLtoqufFNFLRVcH0u+NNbqWnXDWCUTCJaYRl426E&#10;zW31I0sPAs/Phd/FUYVD5VqljoLdr/OITV3M1lP7xoLddyZjLF0B7XTudQ/OvfxmHBbqFv8sV0C6&#10;WdUyyEiEMftMbNNTF/l89lYFIxuFi5u3dJNTQbmgoGB6LTY3lXuWu8MUjLDOndPFaL3Koc4zFgyp&#10;Z9WwQZolvvOTFw3cAdMw1qL7ZukInvAP5MgKxj5QKZ7mpdKcoKi6EA5yQoga1S4rYVXd2M+lNowR&#10;RStCDE4+UFqxoGGYVqzg40xHsOm9Yk8nTC/95qR+vrS5dxZMH53FZH0SgahayVEwZIHcJbeIrJtJ&#10;PE9jwXQEUoTU+2UiNY15h1nPAcyOuPiovDSKAIwylo5Hr8ZisT4hizgPUjC/GtMVHDSiO9/Y4qxI&#10;H6tI/9WuAI+qIv2C6QikFFPpkjwVCQDKXjgeGxQUgRWWwq+i79GDGbY+iSsRFDQP9e/94xLtBcMx&#10;qsOsWaif89as+4J9rmZmXHl/OZCyuG6Ps/co6qoeV3mBP/azKsQU35XZUMdm0VZvj6PmMH2HXhsZ&#10;RVxS1W43F9dVz2F5jsXPFN8rYXptlOOgKusymsVz/ZwsZh2mAyA98J+SwjmK5Xr5DWMq9/91P3X3&#10;lqK4mkpg001pvnfHV8Hsp2qyKSlat7UKZt1uMVQPHuB196OCQdB3SdMiqB6L+zmv94Kt53PmgOOL&#10;aKq/WDoNQktX4G+e6VXyUsdywdZrPWJkuf8PXj92Ffdmp9rAvsip5HLsyNLd3DJwYjd/Ca3etE+x&#10;QNLfQJdWRKHji2MqVV0bdj8CKkb2RTGFqqjC34LdJDRjLLOfWg/6KGKqLih9EUyvpLo5nAv2ixCT&#10;igSKXwo74NedYgVDSsNdoFtulfyKO8YKhgC9y0OUcuo/jCzDFVgVThgMraAIm//BWsL+wVo6A++w&#10;mpT6A0XIrZH0BpvNPTuRJqWuN+VnZ1zsUkg1v654WzAEoGDxmDCk2aXoSbrQoGEk8l1w1exSujod&#10;26Rhnwy0GlveXjZPd/5uTUqF26Woy3TExg7YnEhhrWDeWkYVmxMprBWMe7tqUCZDWGOTb5Z8wegf&#10;cvyWZpcS1XFpErfOhun91uxSokGXY2+YH1v6ks12E9+tYe8PB3n2Jc0uXYtLWMs7EMXfP/d4XpFS&#10;9QtL3K9ycXFjuM77cWx01ydsfe5xbF8wS4FFWjqsUWFSOdtG3UVBNbT0CYtdJ0aWqP1gkpjHdAmf&#10;KpjYbATgMR8Pqhwqq48ufcBIol41NzGyROH+5culRUj101ghyUmQYA5SmoNzZMRDJlPWqP1okvhm&#10;6Q7oN1I5CrQ24i/uV5OEsfQGfoEkCjUB99BCugKxDPPnmy44Dij9xp1YG1dgQRYHcrRTHuNTXR7t&#10;JGQrK452atvfLIfRUGJOKEiq2lhbHraquXAm5uQNRxVv5Ha/CMnGSSRmy0SOU5db/X7+YvZGiblv&#10;68Klp3O4C2OzocRszvk4otzi9r3wxGy++Wgot/ciX42rLjG7+WE0VFRz+/xvg1irivtTRHM8vzqd&#10;GkSNRKUum52OVzXHRYOuepGJlIqbTo+diqYL5FWtc7svbvS4KprODhXkcizzssgNvzjfs6kEnXpZ&#10;5JZHZEZVSFu5WY8qN/3ie8+jShBKEoi7i0pHU8vtsihfsbq452+VG3/lAedRJYicFztELIv/Rysf&#10;TRVod1SPoyouOnwMl6asUIKeb5dcyMBgMYbnURWI9hd1i2seunRMBXpxrVU+sMWWP+5sPhUL9CKr&#10;c7mz+VvlxrfHVTPQ0RVR+6qo5PYILtD9GrwZVW78ReOal0WCtuDoPIG58RdHZzaVIBTcTuXZi3u+&#10;CmazqfQWelTFPF/8nNFUgV5LX2icwCKQr5rjbCq9BWxpefHNjb+KgLOpBEEIlNfevEjYUL0Y51uC&#10;c57AjC0WJW0eVYJI2pCAEPuq+OZPjmFz0ynQ68kLRspUxha31u3sA4trjs6nk00o0rgeVXkLmuSu&#10;VMP8rXLj25i9eOZcFf9T51URxu8cgJjA8hZ2Aosvfjvp2VSD4JOoBpyii69+pHGxN0iPqjb+3Wc1&#10;myrQp8dNLIuiituYvUBbinVcgUUUX/2n86jKW5AbUrfGUkumyV7xuwqk31ctkvgflSk24zyqdDH3&#10;WjLfKjf+arqeTSVIv4ZbvHJ4q4oxVKCtKzsvi9z4q0l+HlWC9KiKHI4mlyrjFui1dBnHURU1nAKu&#10;U/IqlF4XxQyHvfN3UR/GKSzUize0VdRefHJdUCrUi9ZiVZooOrkuzBVqKwDP3ytvI7u+Ns9hoq7X&#10;klSnTbPC4Rm6bGr5DD6WYtM0KRzmn6JcF8pvrwwxeCHCFYmLSe73VzoAJIHeqoO5mOSQmF7q9lOc&#10;cE0jKJTey8UJ39WncR0WSu/l4oTv4tNsq+IMFENU10txwnkhz+mpFwoX5WTdikr+IP2resALtTWh&#10;R79RnPAtBTfPYfuNW1t7tpUe4L5EilijxI+3avhsK8OGLfI4jytRt6iDiGuKE45E1VvVTgulfW+R&#10;wjXVtVB6XEUM1xTNQuk1X8TwO20i1kah9FlZxPADXtvlAca1USg/rspmwNdQpZJik79+uSKbRoNm&#10;k+tx1Q2FK5RiMBYrnAn8PBo6z2H7DRkDNCn803ts1kZ6m/1uw+g3mkpO+knFooXS8cYXk9zOYUYp&#10;SMifSubmi0hOy4CpgBdKXymLEL5lmMe1USh9KS8+OKI8b3VVLtSlIagyKEUHR5OHy55Yh4W6Cy3i&#10;TCk2ON/qTwmYFOrKTCpuRJHBb86CGVf5DUoFivDRFHLbC1UoRCZ+FeuzCeRLon5eh+U3bNa6eOBb&#10;6n+2VfHGevFr9FHFAt+Pvcy2ym/YxH9xwPczNrOtvN28CFNUjF0McN3KWyg6tj+30XEOi/9NXH6q&#10;GKBQr/V6wWwrbxx3TU3sr+KMv/BQKk1elHGkKB/XaT5+r0K96EVXwiWlYsy/+1GSX4VCj/tHFTWK&#10;Ln73aplxZbxB7+r1J+dSQ7G+93Ni8xym39gvJMxrIz2AFsAopvhJi8WlHTDbSg+glT1KvPhEOkBJ&#10;yhdNHC04FNTN90q/cb65m5vvxY+Chcpc/Kp0b8P0yFiwaY0T3RGtCqbXIim5ssZEmstKw/QKeZR0&#10;8X5xdFz6DfuHsWUI8eTqoRIdjyKKbz3zcfWTWM6ZhKl1sX/E2BK2X8EV1tIdPEniKEf8KIL5fr1Y&#10;WCs3Qm1FhYuwumJKoAK4zrxHsb4vUebLhYuZTP+z9czF2NIpQG6Sj7C25vEfWQ/+5GytaJ5P3J3i&#10;JOOociZpQlC3MgoQCePgVemBL9gfKUzlJ5vsyYZQl1v04/NPaopj8z15I1D1Lzwa9gu71I0tfQmF&#10;6qtmJdZkM0VhYqrIByJGTgnXTtXh9QXD4al7J62Xbe2Xe5MZW8HIPssdUE6By9alQz/v7tY+hlmk&#10;7mhowefYnlciVFkr2FJaFrs7fcnJlVC1uD9KxpgGx7dSXEBVP8cGs18Veb5hiG4qz1XkUWbk00E+&#10;f7eGUc27Ftc8kyVJvBtLhLXyJUvaWVjLNOruxRDWCsb9Wmn5UD7N70YtRWkvfcF4LfxaymJs5UvY&#10;bUoqgxWYf5IMrKL98opFwtAZcNFrw9bRIcZWvsQ+KsJrmvknf1jKJv/9OMopEHC507Rh8A9UdZ/X&#10;R/JP+rEl7PlGzNHc3Tg+05p+eqZhnImyv6PiEm8tYc+lmjqvkhIn3kHvvLsLBnEJwQCz34orCq38&#10;07AurKUvIUNCL4+4cz9KnnhfVoS1dEGoxTipKXQfc5VA4rzIqcJawp7r+iC+W/oS/7RacU15wP5U&#10;UicQMmJscB8+zQdibAl78tXc2d3U0dV/IKylC9oXaDGT6RQ211xYS9gTXpI7u5tASqHQ3bsLBinh&#10;uI7FeWzNIV3tFfPYCnbTmM3uLqHiF4ewKnRxX47FxRusf+7sbibpSuCLsZUvgf3jzu5ioF4Pwiiy&#10;JoocOTamUlV4ufgG7EWLqeKsN+zJn3SnafFQIbx+XpsTM5kuaGv6ijWZTmH3CwhrCXsSTMr9lk4B&#10;xZJLbl545eKjbqFdMbZ0ClD5f66gV4wtYde7wO58a3rpom3P1gq2c+zz2Jpgugj9wlrFJchdqToA&#10;GkS5A5gQJdHRMNRBeBPM+Mkvkin7TWV6C3bAdHanadNMua6rXkMYfTElCBQ9XeapVIs3tVp8t3RB&#10;6JfT8KVmMp3Cpn4IawnbtU6xJtMpbBKSsJawXcUV1sqXLLqOsJawgwhPVRMR2YjPvcl3wlrCWI+H&#10;y6o15ZS+B3fiFAzRwj9VDUMRNMf2abY1frJgvOb8n8tPFll10zPnmSzYQd+Yy6p9EU9vUpewlnEJ&#10;hPq3Eqp5fFFPb1qXsFa+hLu6YrnBvc/vRrfA5RSEtYSh/02SwfiSpp/Ct1IE9EfBiK8P5ydLyniT&#10;rsXYypfgzJ2fbArqag0R1sqXEBa6/GSTUFcvmbBWvuQjCWvuAU1DXS21s7WCbR7P7JWbiKpvVAW7&#10;Ql7V5E7beO6A1QQtxpYw8vP/uei1yaiL9CKslS9ZAttiJtMp+CfNm/sK38CdOEVjJQKSVdqC8QLV&#10;r/NcRWT1uaCC8WyYvOUXKXUTUsR3K1+yGJXiu6VT2IIXwlrCNldUWEunAD0aV2nOgOKz8g7p5/Xi&#10;2VpRU0+dDS3YFnkV1jIu4RW05xWqzTNZnFZejjncmix6KtZco9+jYBS7PyUSMbZ0Clh7u/pb8Vp3&#10;N4ewlr7kH75bwq7M60UnEtYywEAd6iMFLL5bwojvnopf9Shyq99vBUMS/1TqBZCO4sTxnqtgD/jS&#10;Ls9VBFefVy4YhLM/FysXxRXp+LfLlxRsSwHPq6TpqqQiXHW9YLtPS1hLX/JCi9xVMovn+uCS6W6L&#10;X5RVaNqq+lAwmi6d9gRbJdak/24Fe3APcKyIL9oqtUV14hQM6uQVGgpfUnRXv98K9iCgdzfhIrxC&#10;HHAN2Pjh+AC7r1SsyfIlS4Vr9pPFeSXL/OfOt6av6rO7YFfApRjsj6K9boqbGFuGMw/Kfer+hp+K&#10;D4D0PwGNiBQaxktgT1WBprGxrLGQTVzSMIrmV7vNvAMIKcoa1Q6TDW0YZIePwxvX5FG815OS5PUn&#10;x+/WMLSwP85cWMsAY6tWCmsJgyX0Vhl6SsA5k2TV1BnQMGhajovN6wJl7aa4ibElbGsliJksXwJ3&#10;TFVWEBGIP0l6Xm6AvKts+VQxtIS9OfFN3omvG39xS6gKYwlbaiTzNDZ7lZSaIk9Sxor/uNSwhbHy&#10;IzTgK44C96cwhq9TgSu5wUCd5BgVUbNh5K/VOUqLdBrjTqry1w2DXqvC1qOZq0tweV4gBUORTdWC&#10;uSrXyH6cIlHDlmSSWCDpC279LeOMiyVLzKpObFqXc2SLSCqmMWFLllaMLF3BiZqJIpcfxZFdEq7C&#10;WLqCk7K/kgsi4RMTspRVZ2NNdV28znkaC0YsrljztPnGX8R7QwUS2Z+G3SoIIhBpoitnvAr8aQ+O&#10;/0gfrsrsHqV6euKGVV6rYXfZwIws44kTv3M5HvHNEoZHdRKmTVfVz9IXzC+Q8iAcuapEdBTJ1U9j&#10;uoKTcr+LwovjugR4xT4rD+JHVjCKKCoGaYYrdYbryiUWSHoQ/LAiWxzNVOWerFqYGrZkeOdpLOnU&#10;k+D2OuDnkRVsCfEKY+kK/KYueqt+MLvZrRfTSN0JC6bfHW9yKz3lqhGMgkn4Rugy7kbY3FY/sgxd&#10;4Pm58Ls4qnCoXKvUUbD7dR7hiIvZemrfWLD7zmSMpSugne4zIWLpJ8wbK1dAulnVMshIxAKxz8Q2&#10;PXWRz+eBFYxslMnPUWCPP0jf6qU0LvxHwfRabG4q9yx3hykYYZ07p4vRepVDnWcsGKIZqmGDNEtO&#10;Iy8auAOmYQQu7pulI3jCP5AjKxjxH/509vlFZ70ew1FUXQgHOSFEjSpXdmYEohv7udSGMaJoRYjB&#10;yQdKKxY0DNOKFXyc6Qg2vVfs6YTppd+c1M+XNvfOgumjs5isTyIQVSs5CoYskLvkFpF1M4nnaSyY&#10;jkCKkHq/TKSmMZMn6zmAeZ8VH5WXRhGAUcbS8ejVWCzWJ2QR50EK5ldjuoKDRnTnG1ucFeljFemX&#10;YOqBoIjqmmD9hS/QQUEpptIleSoSAJS9MGaDgiKwwlL4VfQ9ejDD1idxJXx+81D/3j8u0V4wHKM6&#10;zJqF+jlvzbov2OdqZsaV95cDKYvr9jh7j6Ku6nGVF/hjP6tCTPFdmQ11bBZt9fY4ag7Td+i1kVHE&#10;JVXtdnNxXfUcludY/EzxvRKm10Z6ANKZfy6jWTzXz8li1mE6ANID/ykpnKNYrpffMKZy/1/3U3dv&#10;KYqrCRObbkrzvTu+CmY/VZNNSdG6rVUw63aLoXrwAK+7HxUMgr5LmhZB9Vjcz3m9F2w9nzMHHF9E&#10;U/3F0mkQWroCf/NMr5KXumYWbL3WI0aW+//g9WNXcW92qg3si5xKLseOLN3NLQMndvOX0CrfzE1j&#10;+hvo0ooodHxxTKWqa8PuR0DFyL4oplAVVfhbsJtkbYxl0kPrQR9FTNUFpS+C6ZVUN4dzwX55ZVJF&#10;AsUvhR3w606xgiGl4S7QLbdKfsUdYwVDgN7lIUo59R9GluEKrAonDIZWUITN/2AtYf9gLZ2Bd1hN&#10;Sv2BIuTWSHqDzeaeT5kmpa435WdnXOxSSDW/rnhbMHSjPvoPs7Vml3L9c6FBw0jku+Cq2aV0dTq2&#10;ScPI+rm6UrNLoZxfu3T+bg2D26Woy3TExg7YnEhhrWDeWkYVmxMprBWMe7tqUCZDWGOTb5Z8wegf&#10;cvyWZpcS1XFpMt+tfQkEF5WvbXYp0aDLsTfMjy19yZ03UWNr2PvDQRa7Oy8zUEs/S1mskoKRJHOP&#10;5xUpVb+wxGbOxcWN4Trvx7HRXZ+w5V7HsX3BLAUWaemwRoVJ5WwbdRcF1dDSJyx2nRhZoh7rwSQx&#10;j+kSPlUwsSAJwGM+HlQ5VFYfXfqAkUS9am5iZInC/cuXS4uQ6qex3AgPtys3QnNwjox4yJw1jdqP&#10;Jolvlu6AfiOVo0BrI/7ifjVJGEtv4BdIolATcA8tpCsQyzB/vumC44DSb9yJtXEFFgQBKld2jNn+&#10;TNu80tPJbGXFcTy17W+WwzigxJyLQToaqi0PW9VcOBNz8g6rijdyu1+EZOMkErNlIscR5Va/n7+Y&#10;v1Fi7tu6cOnpHO7C2GwoMZtzPo4ot7h9Lzwxm28+GsrtvchX46pLzG5+GA0V1dw+/9sgL1wcWxbP&#10;r06nYqef1EhU6rLZ6bgHc1w06KoXmUipuOn02KloukDXOa34uU0x5xA0LqJAJ1SQy7HMyyI3/OJ8&#10;jwuwyex6WeSWR2RGVUiLk+5HlZt+8b3nUSUIJQnE3UWlo6nldlmUr1hd3PO3yo2/8oDzqBJEzosd&#10;IpbF/6OVj6YKtDuqx1EVFx0+hktTVihBz7dLLmRgsBjD86gKtFQz51FVaCAdU5HXX1xrlQ9sseWP&#10;O5tPxQK9YM9c7mweVXoLe1w1Ax1dEbWvikpuj+AC3a/Bm1Hlxl80rnlZJGgLjs4TmBt/cXRmUwlC&#10;we1Unr2456tgNptKb6FHVczzxc8ZTRXotfSFxgksAvmqOc6m0lvAlpYX39z4qwg4m0oQhEB57U1v&#10;YUP1YpxvCc55AvMqsShp86gSRNKGBITYV8U3f3IMmzCmQK8nLxgpUxlb3Fq3sw8srjk6n042oUjj&#10;elTlLWiSu1IN87fKjW9j9tZdXgqfs6nc+HcOQExggvQEFl/8dtKzqQbBJ1ENOEUXX/1I42JvkF0W&#10;RRZffVazqfIWnx43sSyKKm5j9gLp10GLKL76T+dRlbcgN6Q6RkotmSZ7xe8qkH5ftUjif6Tz2Yzz&#10;qNLF3GvJfKvc+KvpejaVIP0abvHK4a0qxlCBtq7s6C2KVb6a5OdRlbcgiaVUD4scjiaXKuMW6LV0&#10;GcdRFTWcAq5T8iqUXhfFDIe94xRjCvXiDW0VtRefXBeUCoXQG7KhYr0XnVwX5gq1FYDn75W3EcJi&#10;955Bkcmv15JUp02zwuEZumxq+Qw+lmLTNCl8VaDG7VUo7TSKE84LEa5IXCi/v9IBIAn0vmZjHlei&#10;cBkvdfspTrimERRK7+XihO/q0ziuQum9XJzwXXyabVWcgWKI6nopTjgv5Dk99ULhoj50kXEvF5X8&#10;QfpX9YAXamtC/4+zM8xxnud16JamaTrzdv8bu0xjAzzFB+g8938J1Y4tyxJFz7bgN5IwUWxGMMlf&#10;S1t7ttUe4L5EijUP8eOtGj7b6rBhizzOa6NRt6iD8PPghEei6q1qp0Bp3wtSuKa6AqXHBWK4pmgC&#10;pdc8iOF32kSsDaD0WQli+BFe2+UBxrUBlB8Xshnha6hSCdjkr99ckVOvHNc82eR6XLih5AqlGIxg&#10;hWcCP4+GznPY3sZ/r/Ybfm00ar/bMM9he4AtITyPq1E63vhikts57ERIJORPVUb7IpKnZcBUwIHS&#10;V0oQwvUcAqUv5eCDR5Tnra7KQF0agiqDAjp4NHly2RM+Cqi70CLOFLDB863+lIAJUFdmUnEjQAa/&#10;OQtmXPAbKRWo9nJSyG0vFFARmfhVrE8SyJdE/biXgdJZa/DAt9T/bAt+Y734NfoosMD3Yy+zLfgN&#10;m/gHB3w/YzPbwj0lYYqKscEA1628QKVj+3MbHecQ/O/E5aeKAYB6rdcLZlt947hramJ/gTP+iodS&#10;aXJQxiNF+bhO8/F7AfVKL7oSLoEccf7dj5L8Aip63D+qqAG6+N2rZcbV8UZ6V68/OcdRIIvv58Tm&#10;Oex4Y7+QMK+N9gBaAANM8TMtFpd2wGyrPYBW9oB48RnpACUpD+3iaMFFQd18r/Yb5zt3c/O98qMi&#10;WWUuflW6lzA9sizYtpYT3RGtANNrMSk5WMtEmssKYXqFPCBdvF8cHZc+Yf8wtg4hnrl6qETHA0Tx&#10;rWc+rv4klnsmw9S62D9ibA1L2sd1QT3AFH8miaMcMWH79WIxNriR1FZUuBhWV01JqACuM+8B1vcl&#10;yny5cDGT7X+2nrkYWzuFkJvkI6zUPP5L1iN/crYGmucz7k5xkuOoeiY1uZFMzxy8Kj2QugWsJYWp&#10;/CTJntkQqnstTT605kSnH+R75o1A1b/wBfsNu9SNrX1JCtVXzUqsSTJFw8RUkU+IGD0luXaqDq8v&#10;WByeunem9ZLWfnNvMmMDLNlnuQPgFHLZco+KUPs4zCJ1R4sWfI/teSVC1dgAW0rLYne3LzlzJXR0&#10;YsgYp8HxrRQXoqrfYwuzXxV5vmER3VSeC+TRzMing3z2yoSlmnctrnkmIUm8G0uENfiSJe0srHUa&#10;dfdiCGuA5X6ttHxSPu3vllqK0l76guW18Gspi7HBl2S3KamMrMD+k8nAKtpvXrFoWHQGXPRK2Do6&#10;xNjgS+yjInlNs//kT5ayyX8/DjiFBFzuNCUs/ANV3c/rI/0n/dga9nxHzNHc3XJ8tjX99AxhORNl&#10;fwcCDG+tYc+lmjqvEogT76B33t2AhbgUwQCz38AVDa3807AurLUvSYYkvTzizv2APPG+rAhr7YKi&#10;FuOkpqL72KtkXVaEtYY91/VBfLf2Jf5pNXBN84D9qaROQsiosYX74CguhD3z1dzZTero6j8QM9ku&#10;aF+gxUy2U9hcc2GtYc/wktzZTQJpCoXu3g3Y9UrmdSzOYyOHdLVXzGMD7KYxm91N7mkOYVXoyn25&#10;FlfeYP1zZzeZpCuBL8YGXxL2jzu7wUC9HoRRZM0ocvTYMpWqwpuLb8FeaTFVnHXCnvmT7jQFDzWE&#10;189rc2Im2wVtTV+xJuFLLkE5lVWDyPEzwaTcb+0Uolhyyc2L+xv4qFtoV4ytnUKY6D9X0CtmsmHX&#10;u8DufCO9dNG2Z2uA7Rz7PDYSTBehX1hDXBK5K1UHiAZR74BMiJLoICzqIHkTzPjJL5Jp9ptak4Ad&#10;YTq705Q001zXVa9hGH01JREoerrME4mm+uF7wKJfnoYvNZPtFDb1Q6yShu1ap1iT8CWL2CqsNWxX&#10;cYU1+JJF1xHWGnYkwlPVxIhs1Ofe5DthrWFZj4fLqpFyumiFszXAIlr4p6phUQTtsX2abY2fBCyv&#10;Of/n8pMgq256phhbu6AjfWMuq/ZFPL1JXcJaxyUh1L+VUM3ji3p6U7uFNfiSbBzFcgv3vr9bugUu&#10;pyCsNSz630kyGF9C+qn2XIAlvj6cn4SU8SZdi7HBl8SZOz9JCupqDRHW4EsSFrr8JEmoq5dMWIMv&#10;+UjCmnsAaairpXa2Btjm8cxemURUfaMC7Ap5VZN72sZ7B6wmaDG2hiU//5+LXklGXaQXYQ2+ZAls&#10;i5lsp3CryRqvTO5r+AbuxAGNNRGQrNIClheofp3ngrqxzwUBdlyhucorQxV5E1LEd4MvWYxK8d3a&#10;KWzBC2GtYZsrKqy1Uwg9Oq7SnAHgs+ZB0c/rxbM1UFNPnQ0FbIu8Cmsdl+QVtOcVqs0zCU5rXo45&#10;3JoEPTWBkyPQPgDL09UvxfB7gKCasb1d/Q2w3c0hZrJ9yT98t4ZdmdekB0SeCyTV1Mg/UsDiu3Vc&#10;kvjuqfhVD9BU/X4DLPK1p1IvCOmoThzvuQB7hC/t8lwguPq8MmAhnP25WBkU10jHv12+BLBkNV1v&#10;V9qeaib9+QbYY/VpzTvgi7CaNan8JGCPXDLdbfGLshqatuIFAZamS6c9ka2CmbTfDbBH7gGOFfFF&#10;W01t0c0kfEkknZwvAd3V7zfAHgno3U0YhNcQB1wDdvxwfYDdVyrWJHzJUuGa/SQ4r8ky/7nzjfRV&#10;fXYDdgVc7nwD7XVT3MTYOpx5pNyn7m/xU/UBIv2fgEZECoTlJbCnqkCnsRHWspBNXEJYiuZXu818&#10;mkYcENZS7TDZUMJCdvg4vHFNJoCBtVzF3NgaFi3seFc1tnYKW7VyXCUHeK9hCb1Vhj581R5bsmrq&#10;DCAsNC3Hxc7rArB2U9zE2Bq2tRLEd4MvCXdMVVaiulZ/Mul5uQH6rrLlU8XQGvZO8cHknfJ16y9u&#10;CVVhrGFLjWSeRrJXk1JT5MmUseo/LjVsYQx+JA34Vwg6jwyc1/g6FbgmN1h/8UyOURX6CEv+Wp2j&#10;aZFuY7mTqoopYeGlq7D1IHN1CS6LaWzfE0U2VQvOVRkju+WqhbGGLckksUDaF9z6W2qBNCwxqzqx&#10;07rcI1tEUjGyhqUIoIrcxxfZNc/Su6XfHmRJuIppbFcQhaEEyCJHkoRPTchSVp2Nkeq6eJ3zNAKW&#10;WFz1MqfNt/5ivPcl5Co8CGC3CoIIREh0zRmvAv+0B9d/TB+uyuweUD0944ZVXouwu2xgRtau4Izf&#10;uRyP+GYNi0d1Eqakq+pn6QHzC6RdwZkjV5WIDpBc/TS2KzhT7ndRODiuS4BX7LN2Bf8wMsBSRFEx&#10;CBmuqTNcVy6xQNqDxA8rssVBpmruyaqFibAlwztPI6RTzwS31wE/jwywJcQrjLUr8Jsa9Fb9YDbZ&#10;rRfTSB0xgOl3x0luTU+5agRLwaR8Y+gy7kZIbqsfWccg4fm58Bsc1XCoXKvUAdj9Oo9wxGC2nto3&#10;AnbfmYyxdgVpp/tMiFj6DfPG4AqSbla1jGQkaoHYZ2JJT13k83lggCUbFRc3b2mSU4NyQQFgei2S&#10;m5p7lrvDAJawzp3TYLRe5VDnGQGL1LNq2Eiapb7zM+80uAOGsAQu7pu1I3iGfyBHBljiP5XiAZ01&#10;kvyfLkaxGDtw0QcMaalp4bqoLcJYBy6JohUhJk6+v1luPi62Aiz3aXdhgrjqpveKkbX/0EufnNTP&#10;lzb3TsD00Qkm6zMRiKqVHICFtewuuSCybibxPI2A6QgEhNT7ZSI1jZ08Wc8BzI4YfNS8NBoBGGWs&#10;HY9ejaCjPkMWcR4EML8a2xUcaUR3vpHirJE+VpE+BFOPCIqoromsv/IFOiiAYmq6JE9FAghlr4zZ&#10;oAAE1ih2/V6noFj57UA+iSsRFJCH+vf+cYl2wOIY1WFGFurnvDXrHrDP1cyMq+8vR6QsrtvjPIdg&#10;vOpxwQv8ZT+rQgz4rpkNVWICbfX2OGoO23fotdFRxCVV7XYzuK56DuE5Fj9TfK+G6bXRHiDpzD+X&#10;0QTP9XOymHXYDiDpgf+UFM4BluvlN4yp3v/X/dTdW0BxNZVA0k0TubnjCzD7qUg2TYrWbS3ArNsF&#10;Q/XIA7zufgRYCPouaQqC6rG4n/N6B2w9nzMHHF9EU/3F2mkktHQFfvJMr5JXVq8YWTub9VqPGFnv&#10;/yOvH7uKO9mpNrAHOTW5HDuydje3DJzYzV9Cq/lmbhrb34QurYhCxxfHVKq6EnY/AipG9kUxDVVR&#10;hb+A3SQ0Y6zLLloP+gAxVReUvgimV1LdHM6A/eYZBBUJgF8adsCvO8UAi5SGu0BTbjX5FXeMARYB&#10;epeHACn1H0YGD5Kahrtngl36D9ba84TDYa21M/AOi6TUn1CE3Bppb7DZ3LMvJil1vSk/O2OwS0Oq&#10;+XXFW8CiG+XE6tJZWVerJMZykTabjbAk8l1wRXZpujod24SwZP1cXYns0sXTnb8bYeF2KepyOmJ7&#10;JrNJVYv+F8xb66hicyLF2ADLvV01KCdDiLHJN0u+YOkfcvwWsksT1eXSJGIfwvR+I7s00aDLsRPm&#10;x9a+5M6bqLER9v5wkGdfAlJqqKWfpSxWSd+BUvz96K2M1rIre5WsxTVa+4LlxnCd98JaxyQRpnwp&#10;ndk05feftBTYSEsXLBUmlbMl6i4KqqG1K1nsOjGPjXqsB5PEPLZL+FTBxIJMAF7z8UiVQ2X1o0tf&#10;sCRRr5qbGFmj4v7ly6UgpPppREiSh9tVuPUEsfS/FEdMpoyo/WiS+GbtDtJvpHIU0dqoyd+vJglj&#10;7Q38AmlU1ATcQwvtQcQy7J9vuuA4oHYAd2JtXIGARIDKlR1rtj/TNq/0djJbWXEcD7b9zXIYB9SY&#10;czFIR0PY8mGrmgtnY868dqjijd7uFyHZOInGbJnIcUS91e/nL+Zv1Jj7ti5cet9X7sLYbKgxm3M+&#10;jqi3uH0vvDGbbz4a6u29yFfjqmvMbn4YDYFqbp//JShrVXF/QDSP51enE0GpkajUJdnpcQ/muCDo&#10;qheZSAnc9PTYqWgaoOucVvxcMNMXN3pcFQCdoYJcjmVeFr3hF+d7NtWgUy+L3vIRmVEVUio361H1&#10;pl9873lUDYqSRMTdRaUDjHS9LOArVhf3/K1646884DyqBuU6nR0ilsX/opWPpgDaHdXjqEgq/6gI&#10;zU4doC3NMJvqwGAxhudRAbRUM2dTCA2kYwJ5/ZWbn/KBFFv+uDMxgR1RvMKeudzZPKre+Pa4IgM9&#10;uiJqX4FKbo9ggO7X4M2oeuMvGte8LBq0BUfnCeyNvzg6s6kGRcHtVJ4d3PNVMJtNtbfQowLzfPFz&#10;RlMAvZa+0DiBIJCvmuNsqi8eYUvLi29v/FUEnE01KIRAee1tb2FDdTDOX0uCc57A3viLkjaPqkFJ&#10;2iQBIfYV+ObPHMPmpgPQ65kXjJSpji1urdvZB4JrHp1PJ5sA0rgeFbxFmuSuVMP8rXrj25idustL&#10;4XM21Rv/zgGICWyQnkDwxW8nPZsiKHwS1YADuvjqRxoXO0F2WYAsvvqsZlPwFkv7dfxWoIrbmB0g&#10;/TooiOKr/3QeFbxFckPq1gi15DTZK34XQPp9VXDL/5LOz2acR9Uu5l5LYguDWb6armdT8BZJ9yh9&#10;QBDEw1tVjCGAokOYVKq49IBVvprk51HBW9hRgRweTS5VxgXotXQZx30FangKuD+K5QKUXhdghoe9&#10;4xRjgHrlDW0VtYNPnqev3HsNQEXoLbKhYr2DTq4Lc0DpZ61BC9/1tXEZAnW9lqQ6bcgKD8/QZVPh&#10;M/KxFJuGpPBVgZrH9f9yGuCE56kHVyQGyu+vdgCRBHpfszGPq1FxhC91+wEnfEsrjbaA0nsZnPBd&#10;fZpt4VJi9zI44bv4NNtCnBHFEMVGAic8L+Q5PXWgMiwn6wYq+SPpX9UDDtTWhB79PDjhWwpunsPO&#10;fbyWtvZsqz3AfYkUax7ix1s1fLbVHmCLPM7jatQt6iD8PDjhkah6q9opUNr3ghSuqa5A6XGBGK4p&#10;mkDpNQ9i+J02EWsDKH1Wghh+hNd2eYBxbQDlx4VsRvgaqlQCNvnrN1fk1CvHNU82uR4Xbii5QikG&#10;4xeZXBKTgfLfq/2GXxuN2u82zHPYHmBLCM9ro1EvG85/McntHHYiJJeUU5XRvojkaRkwFXCg9JUS&#10;hHA9h0DpSzn44NHycYrDQF0agiqDAjp4NHly2RM+Cqi70CLOFLDB863+lIAJUFdmUnEjQAa/OQtm&#10;XPAbKRWopytIIbe9UEBFZOJXsT5JIF8S9eNeBkpnrcED31L/sy34jfXi1+ijwALfj73MtuA3bOIf&#10;HPD9jM1sC/eUhCkqxgYDXLfyApWO7c9tdJxD8L8Tl58qBgDqtV4vmG31jeOuqYn9Bc74Kx5KpclB&#10;GY8U5eM6zcfvBdQrvehKuAQqxvl3P0ryC6jocf+oogbo4nevlhlX31PSu3r9yTmOAut7Pyc2z2HH&#10;G7oMD8730wpgAHWmxeLSDpjXYXuAp1X2gHjxGekAJSkPmni04KKgbr5X+43znbu5+V75UfEiMxe/&#10;Kt1LmB5ZFmxby4nuiFaA6bWYlBysZSLNZYUwvUIekC7eL46OS5+wfxhbhxDPXD1UouMBovjWMx9X&#10;fxLLPZNhal3sHzG2hiXt47qgHmCKP5PEUY6YsP16sRhbBxL7zV0xtoaFCuB65dIZ0TMZXrpqNCds&#10;65mLsbVTSLuJfISVmsd/yXqYnH08To8t7k5xkgnz5EYyPXPwqvRA6hb1J0M6TEJSnGvp1mlYNoSS&#10;dvqCaYoj+Z55I1D1LzwI+w2N0I2tfUkK1VfNSuxuMkXDxFSRT4gYPZO5dqoOry9YHJ66d6b1ktZ+&#10;c28yYwMs2We5A+AUEpJcOvSzL6H2cZhF6o4WLfge2/NKhCprgC2l5dmXQI/4zJVQtbg/vmCZSZOP&#10;i6p+jy3MflXk+YZFdFN5LvJA8/KG292EJSq8Ftc8k5Ak3o0l8yohbEk7C2udRt29GMIaYLlfKy2f&#10;lE/7u6WWorSXvmB5LfxaymJs8CXZbUoqIyuw/2Tof6qnOK9YNCw6Ay56JWwdHWJs8CX2UZG8ptl/&#10;8idL2e03OIUEXO40PQAL/0BV9/P6SP9JP7aGPd8RczR3txyfbU0/PUNYzkTZ34EAw1tr2HOpps6r&#10;BOLEO+iddzdgIS5FMMDsN3BFQyt3FJCUbuoDJEOSXh5x535AnnhfVsTY2gVFLcZJTUX3sf7kvqwI&#10;aw3b1wfx3dqX+KfVwDXNA/ankjoJIaPGFu7Dp4VcjK1hz3w1d3aTOrr6D4S19iX7Ai1msp3C5poL&#10;aw17hpfkzm4SSFModPduwK5XMq9jcR4bOaSrvWIeG2A3jdnsbnJPcwirQlfkk2tx5Q3WP3d2k0m6&#10;EvhibPAlYf+4sxsM1OtBGEXWDMetx5apVBXeXHwL9kqLqeKsE/bMn3SnKXioIbx+XpsTM9kuaGv6&#10;ijXZTmH3CwhrDXsmmJT7rZ1CFEsuuXlxowIfdQvtirG1UwgT/ecKesXYGna9C+zON9JLF217tgbY&#10;zrHPYyPBdBH6hTXEJZG7UnWAaBD1DsiEKIkOwqIOkjfBjJ/8Iplmv6lML2BHmM7uNCXNNNf1KzAU&#10;M9m+JEpDT5d5ItFUP3wPWISl0vClZrKdwqZ+iLE1bNc6xZpsp7BJLcJaw3YVV1iDL1l0HWGtYUcu&#10;K6qaGJGN3gEJnlSJj7Csx8Nl1Ug5XbTCeWyARbTwT1XDogjaY/s025odAFhec/7P5SdBVt30TDG2&#10;dkFH+sZcVu2LeHqTuoS1jktCqH8roZrHF/X0pnYLa/Aluasrllu49/3d0i1wOQVhrWHR/06SwfgS&#10;0k+15wIs8fXh/CSkjDfpWowNviTO3PlJUlBXa4iwBl+SsNDlJ0lCXb1kwlq7oFtd39wDSENdLbWz&#10;NcA2j2f2yiSi6hsVYFfIq5rc0zbeO2A1QYuxNSz5+f9c9Eoy6iK9CGvwJUtgW8xkOwX/pDm5r+Eb&#10;uBOHhNR4IFelBSwvUP06zwV1Y58LAuy4QnOVV4Yq8iakiO8GX7IYleK7tVM48zaC6ll8kAOb1nx3&#10;voGYGnp0XKU5AwDLO6Sf14vnsYGaeupsKGBb5FVY67gkr6A9r1Bt/m7gtOblmMOtSdBTEzg5Au0D&#10;sLx4/VIMvwcIqhnb29XfANvdHGIm25f8w3dr2JV5vehEwloHGFGH+kgBi+/WsMR3T8WveoCmugVm&#10;hLW+40QS/1TqBSEd1YnjPRdgj/ClXZ4LBFefVwYshLPPZUV8tw4wIh3/dvkSMGOT1XS9XWl7qpn0&#10;5xtgu09rHtsXYTVrUvlJwB65ZLrb4hdlNWeAYg4AlqZLpz2RrYKZtN8NsEfuAY4V8UVbTW3RzSR8&#10;SZ7Ycr4EdFe/3wB7JKB3N2EQXkMccA3Y8cP1AXZfqViT8CVLhWv2XOC8Jsv858430lf12Q3YFXC5&#10;8w20101xE2NrF/RIuU/d3+Kn6gNE+j8BjYgUCMtLYE9VgU5jI6xlIZu4hLAUza92m/k0jTggrKXa&#10;YbKhhIXs8HF445pMAANruYq5sTUsWtjxrmps7RS2auW4Sg7wXsMSeqsMffiqPbZk1dQZQFhoWo6L&#10;ndcFYO2muImxNWxrJYjvBl8S7piqrER1rf5k0vNyA+CKk1ycOgLylkQbS/HB5J3ydQu1JVTFPDZs&#10;qZHM0wjS61agnY0BttSwhTH4kTTgXyGoMNaw+DoVuCY3iGkM/0W5EcCSv1bnaFqk21jupKpiSljo&#10;teoKfJC5ugSXxTS274kim6oF56qMkd1y1cJYw5Zkklgg7Qtu/S21QBqWmFWd2On97pEtIqkYWcOW&#10;LK0YWbuCM2omilx+gCO7JFyFsXYF0U1KgCxyJEn41IQsZdXZGKmui9c5TyNgicVVL3PafOsvxntf&#10;Qq7CgwB2qyCIQISM1ZzxzusDlj5cldk9oHp6JlJTeS3C7rKBGVm7gjN+RxX3DrBjU7VRKllh4fQ3&#10;08/SA+YXSLuCM0euKhEdILn6aWxXcKbc76JwcFyXAK/YZ/AgfmSApUNOxSBkuKbOoHK64VzVp44f&#10;VmSLg0zV3JNVxzthS4Z3nkZIp54Jbq8DfnZXgOkX1cFT9ZsaMP1gNmiq58U0UtEVYPrdcZJb01Ou&#10;GsFSMKkFErqMuxGS2+pH1o4nPD8XfoOjGg6Va5U6ALtf5xGOGMzWU/tGwO47kzHWriDtdJ8JEUu/&#10;Yd4YXEHSzaqWkYxELRD7TCzpqYt8Pg8MsGSjTK4/Bfb6g+lbvZTGhf8ATK9FclNzz3J3GMAS1rlz&#10;GozWqxzqPCNgkXpWDRtJs/Q05kUDd8AQlsDFfbN2BM/wD+TIAEv8p1I8oLPmAY9PF6NYjB246AMG&#10;wqq6sT+X2pr9RNGKEBMnXyitWEDYTeMQzgriqpveK6ax/Yde+uSkfr60uXcCpo9OMFmfiUBUreQA&#10;LLJA7pILIutmEs/TCJiOQEBIvV8mUtPYyZP1HMAcyIHGmpdGIwCjjLXj0asRdNRnyCLOgwDmV2O7&#10;giON6M43Upw10scq0ofM6hFBEdU1kfVXvkAHBVBMTZfkqUgAoeyVMRsUgMAaxa7f6xQUK78dyCdx&#10;JZwVeah/7x+XaAfsfj1uXvdkoX7OW7PuAftczcy4Ood6RMriuj3OcwjGqx4XvMBf9rMqxIDvmtlQ&#10;JSbQVm+Po+awfYdeGx1FXFLVbjeD66rnEJ5j8TPF92qYXhvtAZLO/HMZTfBcPyeLWYftAJIe+E9J&#10;4RxguV5+w5jq/X/dT929BRRXUwkk3TTN9+74Asx+KpJNk6J1Wwsw63bBUD3yAK+7HwEWgr5LmoKg&#10;eizu57zeAVvP58yO94toqr9YO42Elq7AT57pVfJS10zA1ms9YmS9/1O1dDoEuevVsaxDKZBTk8ux&#10;I2t3c8vAid1Mkmnuiy4dDFjo0ooodHxxTKWqK2F3CVaM7ItiGqqiCn8Bu0loxlgnPbQe9AFiqi4o&#10;fRFMr6S6OZwB+40Qk4oEwC8NO+DXnWKARUrDXaApt5r8ijvGAIsAvctDQDn1H0bW4UpYFU4YLFpB&#10;7Qv8PDbsH6y1M/AOi6TUn1CE3BpB9JHLjivzkJS63pSfnTHYpSHV/LriLWDRjXJidemsrO+WxFgu&#10;0mazEZZEvguuyC5NV+dVIJrPa8LixV1diezSxdMV1vrSEz5eMuUmoCO7NJtUteinkbY/gLfWUcXm&#10;RIqxAZalrBqUkyHsP2nfLPmCpX/I8VvILk1Up8R80gDdf1LvN7JLEw26HDthfmztS+68idoBhL0/&#10;HOTZl4CUupeyWCV9B0rx96O3MlrLruwPsBbXaO0LlhvDdd4Lax2TRGHypXRm05Tff9JSYCMtXbBU&#10;mFTOlqi7KKiG1j5hsevEPDbqsR5MEvPYLuFTBRMLMgF4zccjVQ6l9RFd+oIliXrV3MTIGhX3L18u&#10;BSHVTyPcSB5uV+FWXozrkSUeMpkyovajSeKbtTtIv5HKUURro/7ifjVJGGtv4BdIoyIL4B5aaA8i&#10;lmH/fNMFxwG1A7gTa+MKBCQCVK7sWLP9mbZ5pbeT2cqK43iw7W+WwzigxpyLQToawpYPW9VcOBtz&#10;5nkUFW/0dk9CV6U+GrNlIscR9Va/n7+Yv1FjNmF6NNTO4S6MzYYacy7O+Wiot7h9L7wxm28+Gurt&#10;vchX46przG5+GA2Bam6f/yXICxfXlo3nV6fTlyJzKv4mzwyaeS4LisdKULIOKlICNz09diqaBsir&#10;Wvd2X9zocVWQzh4qyOVY5mXRG35xvmdTDYp6tuvIgAhzRGZUhRSgU4+qN/3ie8+jalCUJB6K70Nq&#10;uV0W8BWri3v+Vr3xVx5wHlWD7h0ilsX/opWPpgDaHdXjqEgq/6gIzU4doC3NMJvqwGAxhudRAbRU&#10;M2dTCA2kYwJ5/ZWbn/KBoJN/IjER8gH0CnvmcmfzqHrj2+OKDPToiqh9BSq5PYIBul+DN6Pqjb9o&#10;XPOyaNAWHJ0nsDf+4ujMphoUBbdTeXaQyFfBbDbV3kKPCszzxc8ZTQH0WvpC4wSCQL5qjrOpvniE&#10;LS0vvr3xVxFwNtWgEALltbe9hQ3VwTjfEpzzBHZssShp86galKRNEhBiX4Fv/swxbG46AL2eecFI&#10;merrxK11Ox8i4JpH59PJJoA0rkcFb5EmuSvVMH+r3vg2Zqfu8lL4nE31xr9zAGICG6QnEHzx20nP&#10;pggKn0Q14IAuvvqRxsVOkF0WIIuvPqvZFLzF0n4dvxWo4jZmB0i/Dgqi+Oo/nUcFb5GIRHWMQC05&#10;TfaK3wWQfl8V3PK/VKZM+Qygey2JLQyK+Gq6nicQ3sK+hgteeXirijEEUHQIk0oV9C6wyleT/Dwq&#10;eAs7KpDDo8mlyrgAvZYu47ivQA1PAfdHsVyA0usCzPCwd5xiDFCvvKGtonbwyfP0lXuvAagIvUU2&#10;VKx30Ml1YQ6orQA8f6++jez62rgMQSa/XktSnTZkhYdn6LKpHZb4cfX23xWoeVyN0k9ogxOeFyJc&#10;kRgov7/aAUQS6K1ecwIBPZSRl7r9gBO+pZXGOQRK72Vwwnf1abaFS4ndy+CE7+LTbAtxRhRDVNcL&#10;OOF5Ic/pqQOVYTlZN1DJH6HIK3IQUFsTevQb4IRvKbh5DtvbvJa29myrPcB9iRTZGYgfv5Zq+Gyr&#10;PcAWeZzH1ahb1EH4eXDCI1H1VrVToLTvBSlcU12B0uMCMVxTNIHSax7E8DttItYGUPpMATH8CK/t&#10;8gDj2gDKjwvZjPA1VKkEbPLXb67IpgBENrkeF24ouUIpBiNY4ZnAz6Oh8xzSb9za7uNeJin803ts&#10;1kZ7m/1uw2yrPcCR9NNFw53H1Sgdb4AS7uewEyG5pJxK5uaLSJ6WAUOTAUpfKUEI13MIlL6Ugw8e&#10;LR+nOAzUpSGoMiiggx8p7it6GFB3oUWcKWCD51v9KQEToK7MpOJGgAx+cxbE/gJqvx817i9SyG0v&#10;FFARmfhVrE8SyJdE/biXgdJZa/DAt9T/bAt+Y734Nc9he4D92Mtsq1E68Q8O+H7GZrbVt5tXwhQV&#10;Y4MBrlt5gUrH9uc2Os4h+N+Jy08VAwD1Wq8XzLb6xnHX1MT+AtX8FQ+l0uTgfkeK8nGd5uP3AuqV&#10;XnQlXAIV4/y7HyX5BVT0uH9UUQN08btXy4yr4430rl5/ci41gPW9nxOb57DjDV2GB+dbC2AAdabF&#10;4tIOmNdhewCt7AHx4jPSAUpSHjTxaMFFQd18r/Yb5zt3c/O98qMiWWUuflW6lzA9sizYtpYT3RGt&#10;ANNrMSk5WMtEmoCUML1CHpAu3i+OjkufsH8YW189nrl6qETHA0TxrWc+rv4klnsmw9T6M0uSsP0K&#10;rrDW7uCZJI5yxA8QzPfrxcJaBxL7zV3x3RoWKoDrzEtnRM9keOmq0ZywrWcuxtZOIZ1T8hFWah7/&#10;JethcvbxOD22uDvFSSbMkxvJ9MzBq9IDqVvUnwzp8HP7nmeSZM+sbHW5TZMPrUmKI/meeSNQ9S88&#10;CPsNu1SdAaR8hkJzHfXzDiAsTEwV+YSI0VOSa6fq8PqCxeGpe2daL2ntN/cmMzbAkn2WOwBOIZet&#10;S4dezCRguWCoO1q04HtszysRqqwBtpSWxQ5oX3LmSqha3B+QMU7J8K0UF6Kq32MLs18Veb5hEd1U&#10;nos80Ly84XY3YanmXYtrnklIEu/GknmVELaknYW1TqPuXgxhDbDcr5WWT8qn/d1SS1HaS1+wKNde&#10;S1mMDb4ku009TpEV2H8yGVjVU5xXLBoWnQEXvRK2jg4xNjgF+6hIXtPsP/mTpWzy348DTiEBlztN&#10;CQv/QFX38/pI/0k/toY93xFzNHe3HJ9tTT89Q1jORNnfgQDDW2vYc6mmzqsE4sQ76J13N2AhLkUw&#10;wOw3cEVDK3cUkJRu6gMkQ5JKpLhzPyBPvC8rYmztgqIW46SmovtYf3JfVoS1hu3rg/hu7Uv802rg&#10;muYB+1NJnYSQUWML9+HTQi7G1rBnvpo7u0kdXf0Hwlq7oH2BFjPZTmFzzYW1hj3DS3JnNwmkKRS6&#10;ezdg1yuZ17E4j40c0tVeMY8NsJvGbHY3uac5hFWhK/LJtbjyBuufO7vJJF0JfDE2+JKwf9zZDQbq&#10;LrkIa/AlmUpV4c3Ft6bklRZTxVkn7Jl0tztNSSlNYKjkUCP3WX9ya/qKNdlOYfcLiJls2DPBpNxv&#10;7RSiWHLJzYsbFfioW2hXjK2dQpjoP1fQK8bWsOtdYHe+kV66aNuzNcB2jn0eGwmmi9AvrCEuidyV&#10;qgNEg6gW1y5JC2sNizpI3gQzfvKLZJr9pjK9gEWx5nCnKWmmua5fgaEYW/uSKA09lSZayHk9k/rh&#10;e8AiLJWGLzWT7RQ29UOMrWG71inWZDuFTUIS1hq2q7jCGnzJousIaw07cllR1cSIbPR3W+Q7Ya1h&#10;WY+Hy6qRcrpohbM1wCJa+KeqYVEE7bF9mm3NDgAsrzn/5/KTIKtueqYYW/uSI31jLqv2RTy9SV3C&#10;WsclIdS/lVDN44t6etO6hDX4ktzVFcst3Pv+bukWuJyCsNaw6H8nyWB8Cemn2nMBlvj6cH4SUsab&#10;dC3GBl8SZ+78JCmoqzVEWIMvSVjo8pMkoa5eMmENviTFXZfBIA11tdTO1gDbPJ7ZK5OIqm9UgF0h&#10;r2pyT9t474DVBC3G1rDk5/9z0SvJqIv0IqzBlyyBbTGT7RT8k+bkvoZv4E4c0FizsGSVFrC8QPXr&#10;PBeIrD4XBNhxheYqrwxV5E1IEd8NvmQxKsV3a6dw5m0E1bP4IAc2rfnufAMxNfTouEpzBgCWd0g/&#10;rxfPYwM19dTZUMCOfDbnJ0FOzStozytUm78bYHk55nBrEvTUBE6OQPsALC9evxTD7wGCasb2dvU3&#10;wHY3h/hu7Uv+4bs17Mq8XnQiYa0DjNTIP1LA4rs1LPHdU/GrHqCpboEZYa3vOJHEP5V6QUhHdeJ4&#10;zwXYI3xpl+eCzLHPKwMWwtmf8yWguEY6/u3yJYAlq+l6u9K9UDPpzzfAdp/WvCa/CKtZk8pPAvbI&#10;JdPdFr8oqzkDFHMAsDRdOu2JbBXMpP1ugD1yD3CsiC/aamqLbibhS/LElvMloLv6/QbYIwG9uwmD&#10;8BrigGvAjh+uD7D7SsWahC/5yEGZ8w2c15ylf+58I31Vn92AXQGXO99Ae90Ut9krA/ZIuU/d3+Kn&#10;6gNE+j8BjZhJwvIS2FNVoNPYCGtZyCYuISxF86vdZj5ND/Bes4zDZRcRHmEhO3wc3rgmE8BgbLmK&#10;ubE1LELr8a5qbO0UzqjxqyjoAO81t74UrURcEtX+HluyauoMICw0LcfFzusCsHZT3MYdQFhCZcfU&#10;j3warIWb7b5bw5KelxsAV5wlnyqG1rB3ig8m75QAHiMLOdeNrGFLjWRe/iC9bgXaeWSALTVsYQx+&#10;JA34VwgqjDUsvk4FrskNYhrDf1FuBLA4H3WOpkW6jeVOqiqmhIWXrsLWg8zVJbgsprF9TxTZVC04&#10;V2WM7JarFsYatiSTxAKBC0nGTxH108hd/zExqzqx03ZbqHMRScXIGrZkacXI2hWc0dNX5PIDHNkl&#10;4SqMtSs4U/ZXckFJ+NSE6BeWSHVdvM55GgFLLK56mdPmW38x3ttJHRN2qyCIQISM1ZzxKvBPe3D9&#10;x/ThqszuAdXTMy5f5bUIu8sGZmTtChJNpJhrQiywY1O1USpZYeHUfPhn6QHzC6RdwZkjV5WIDpBc&#10;/TS2KzhT7ndRODiuS4B33tRfXFU9Mjiej0s1C6RdQWpKn7fRxaZuWPywIlscZKrmnqw63glbMrzz&#10;NEI69Uxwex3w88gA0y+qg6fqNzVg+sFs0FTPi2mkoivA9LvjJLdGTFY1gqVgUr4gLBt3IyS31Y+s&#10;HU+uTC78Bkc1HCrXKnUAdr/OI/YZmK3eNwJ235mMsXYFaaf7TIhY+g3zxuAKkm5WtYxkJGqB2Gdi&#10;SU9d5PN5YIAlG6Xu1CSnBuWCAsD0WiQ3Nfcsd4cBLGGdO6fBaL3Koc4zAhapZ9WwkTRLfednXjRQ&#10;RcMvWAIX983aETzDP5AjAyzxn0rxkJea5gSlqxrCQU9IokaVK4Owqm7sz6W2jCWKVoSYOPlCacUC&#10;wvTLvhBX3fResafbf+ilT07q50ubxARg+ugEk/WZCETVSg7AIgvkLrkgsm4m8TyNgOkIBITU+2Ui&#10;NY2dPFnPAcyBHGiseWk0AjDKWDsevRpBR32GLOI8CGB+NbYrONKI7nwjxVkjfayyjS+6gnhUU93K&#10;+itfoIMCKKamS/J06W/AbFAAAmsUu36vU1Cs/HYgn8SViKzIQ/17/7hEO2C5mqnDjCzUz3lr1j1g&#10;n6uZGVenMo5IWVydAfMcgvGqxwUv8Jf9rNLe4LtmNtSxCdrq7XHUHLbv0Gujo4hLqtrtZnBd9RzC&#10;cyx+pvheDdNroz1A0pl/LqMJnuvnZDHrsCOPpAf+U1I4B1iul98wpnr/X/dTd28BxdVUAkk3TfO9&#10;O74As5+KZNOkaN3WAsy6XTBUjzzA6+5HgIWg75KmIKgei/s5r3fA1vM5c8DxRTTVX6ydRkJLV+An&#10;z/QqealjGbBbaFmsedJM8/qxq7gTFh+l7kcgpyaXY0fW7uaWgTMjg+PIfdGlg8FNDV1aEYWOL46p&#10;VMYl7C7BipF9UUxDVVThL2A3Cc0Y67KL1oM+QEzVBaUvgumVVDeHM2C/EWJSkQD4pSEV/LpTDLBI&#10;abgLNIRTQ+r4c8cYYBGgd3kIKKf+w8g6XAmrwgmDRSuo7gP/YK1h/2CtncGhHRZJqT+hCLk1Qidy&#10;s7nnU4ak1PWm/HzMgF0adkxIQibmBiy6UWHxmDCE7NLoSbrQgLAk8l1wRXZpujqvAtE8k4TFi7u6&#10;Etmli6crrPWlJ3y8ZMrVTPb9ZXMihTXAvLWOKjYnUlgDLPd2RyQju9S+WZLEYjmFR/qHHL+F7NJE&#10;dUrMJw3QsBaCi/tu7Uuip/dRORUzCZgfW/uSO2+idgBh7w8HefYlZJeuxSXG1negFH8/eiujtezK&#10;/gBrcY3WvmC5MVznvbDWMUkUJj+fW1gDzFJgIy1dY0uFSeVsibqLgmpo7RMWu06MrFH7wSQxj+0S&#10;PlUwsSATgNd8PFLlUMF/dOkLliTqVXMTI2tU3L98uRSEVD+NcCN5uF25kbwY1yNLPGQyZUTtR5PE&#10;N2t3kH4jlaOI1kb9xf1qkjDW3sAvkEZFTcA9tNAeRCzD/vn9XKfYXu0A7sTauAIBiQCVKzvWbH+m&#10;bV7p7WS2suL8gcrOqiyPA2pXcS4G6WgIWz5sVXPhbMyZ1w5VvNHbPQldlfpozJaJHEfUW/1+/mL+&#10;Ro3ZhOnRUDuHuzA2G2rMuTjno6He4va98MaceXJI5dB7ey/y1bjqGnMmw38douOIQDW3z/8SlLWq&#10;uD8UV47miTmdCEqNRKUuQTPPjV5qcdZW/7guEymBm54eOxVNA+RVrXu7L270uCpIZw8V5HIs87Lo&#10;Db8437OpBkU9Wy6L3vIRmVEVUnDSTz2q3vSL7z2PqkFRkngovg+p5XZZwFesLu75W/XGX3nAeVQN&#10;uneIWBb/i1Y+mgJod1SPowIXPXwMl6ZEKJGeb5dc6MBgMYbnUQG0VDPnUSE0kI4J5PVXbn7KB4JO&#10;fruz+VQE6BX2zOXO5lH1xrfHFRno0RVR+wpUcnsEA3S/Bm9G1Rt/0bjmZdGgLTg6T2Bv/MXRmU01&#10;KApup/LsUFdeBbPZVHsLPSowzxc/ZzQF0GvpC40TCAL5qjnOptpbhC0tL7698VcRcDbVoBAC5bW3&#10;vYUN1cE43xKc8wR2bLEoafOoGpR4MwkIsa/AN3/mGDY3HYBez7xgpEx1bHFr3c4+EFzz6Hw62QSQ&#10;xvWo4C3SJHelGuZv1RvfxuzUXV4Kn7Op3vh3DkBMYIP0BIIvfjvp2RRB4ZMocVXQxVc/0rjYCbLL&#10;AmTx1Wc1m4K3+PS4iWUBqriN2QHaUqzjsgC/fPWfzqOCt0hEom6NUEtOk73idwGk31cFSfwvlals&#10;xnlU7WLutWS+VW/81XQ9m2qQfg0XvPLwVhVjCKDoECaVKuhdYJWvJvl5VPAWSWIpNS+Qw6PJpcq4&#10;AL2WLuO42EENTwH3R7FcgNLrAszwsHecYgxQr7yhraJ28Mnz9JV7rwGoCL1FNlSsd9DJdWEOqK0A&#10;PH+vvo3s+tq4DEEmv15LUp02ZIWHZ+iyqfAZ+ViKTUNSeJh/inINlHYa4ITnhQhXJAbK7692AJEE&#10;el+zMX+vRsVlvNTtB5xwTSMASu9lcMJ39WkcF1B6L4MTvotPsy3EGVEMUV0v4ITnhTynpw5UXJST&#10;dQOV/JH0r+oBB2prQo9+A5zwLQU3z2F7m9fS1p5ttQe4L5FizUP8+LVUw2dbHTZskcd5XI26RR2E&#10;nwcnPBJVb1U7BUr7XpDCNdUVKD0uEMM1RRMoveZBDL/TJmJtAKXPShDDo/QS2RZBGQDKjwvZjPA1&#10;VKkEbPJX6meqOkw2uR4Xbii5QikGI1jhmcDPo6Hj/gLKf6/2G35tNGq/2zD6DVLJk366aLjzuOA3&#10;bDgPSrifw06E5JJyKpmbLyJ5WgZMIRIofaUEIfywcwiUvpSDDx5RHqc4DNSlIagyKKCDR5Mnlz3h&#10;o4C6Cy3iTAEbPN/qTwmYAHVlJhU3AmTwm7NgxgW/kVKBai8nhdz2QgEVkYlfxfokgXxJ1I97GSid&#10;tQYPfEv9z7bgN9aLX6OPAgt8P/Yy24LfsIl/cMD3MzazLdxTEqaoGBsMcN3KC1Q6tj+30XEOwf9O&#10;XH6qGACo13q9YLbVN467pib2F6jmr3golSaHIHGkKB/XaT5+L6Be6UVXwiVQMc6/+1GSX0BFj/tH&#10;FTXA+757tcy4+p6S3tXrT86lBrC+93Ni8xx2vLFfSJjXRnsALYAB+eIzLRaXdsBsqz2AVvaAePEZ&#10;6QAlKQ+aeLTgoqBuvlf7jfOdu7n5XvlRkZgyF78q3UuYHlkWbFvLie6IVoDptZiUHKxlIk1ASphe&#10;IQ9IF+8XR8elT9g/jK1DiGeuHirR8QBRfOuZj6s/ieWeyTC1lBIoYfsVXGGt3cEzSRzliB8gmO/X&#10;i4U1uJHUVlS4GFZXTUmoAK4zL50RBbtEmS8XLlZJw7aeuRhbO4WQm+QjrNQ8/kvWw+Ts43F6bHF3&#10;ipNMmCc3kumZg1elB1K3qD8Z0uHn9j3PJBmiWdnqcpt+NVqTFEfyPfNGoOpfeBD2G3apOgNI+QyF&#10;5jrq5zVJWJiYKvIJEaOnJNdOpaL2BYvDU/fOtF7S2m/uTWZsgCX7LHcAnEIuW5cOvZhJwMIsUne0&#10;aMH32J5XIlRZA2wpLYsd0L7kzJVQtbg/IGOckuFbKS48SAINs18Veb5hEd1Ungvk0czIp4N8/m6E&#10;pZp3La55JiFJvBtLhDX4kiXtLKx1GnX3YghrgOV+rfoQUj7tNZlaitJe+oLltfBrKYuxwZdktymp&#10;jKzA/pPJwCrab16xaFh0Blz0Stg6OsTY4BTsoyJ5TbP/5E+WcrKVwhqcQgIud5p+ySBHf9PtN/gS&#10;P7aGPd8RczR3txyfPSX66RnCciaqTtgHqKX+sTPAnks1df5uECfeQe+8uwELcSmCAWa/gSsaWrmj&#10;gKR0Ux8gGZJUIs2ahDzxvqyIsbULilqMk5qK7mP9yX1ZEdYa9lzXB/Hd2pf4p9XANc0D9qeSOgkh&#10;o8YW7sOnhVyMrWHPfDV3dpM6uvoPhLV2QfsCLWayncLmmgtrDXuGl+TObhJIUyh0927Arlcyr2Nx&#10;Hhs5pKu9Yh4bYDeN2exuck9zCKtCV+7LtbjyBuufO7vJJF0JfDE2+JKwf9zZDQbq9SCMImuG49Zj&#10;y1SqCm8uvgV7pcVUcdYJe+ZPutMUPNQQXj+vzYmZbBe0NX3FmmynsPsFhLWGPRNMyv3WTiGKJZfc&#10;vLhRgY+6hXbF2NophIn+cwW9YmwNu94Fducb6aWLtj1bA2zn2OexkWC6CP3CWudLdvVAWGunsEvS&#10;wlrDnuEDqSpsKle93xZRV1hrWBRrDneakmaa67rqNQyjr/7kkWZDxeIMOa9gm1otxtaw6Jen4cuc&#10;OCCobuqHsNa+ZNc6xSppp7BJLcJaw3YVV1iDL1l0HWGtYUciPFVNjMhGf7dFvhPWGpb1eLisGimn&#10;i1Y4WwMsooV/qhoWRdAe26fZ1vhJwPKa838uPwmy6qZnirG1LznSN+ayal/E05vUJazBlyT1qoRq&#10;Hl/U05vaLazBl+Surlhu4d73d0u3wOUUhLWGHYmVnZ8k/XQ1hQhr8CWJlZ2fhJTxJl0La/AlcebO&#10;T5KCqk8cwI6EhS4/SRLq6iUTY4MvSXHXZTBIQ10ttbM1wDaPZ/bKJKLqGxVgV8irmtzTNt47YDVB&#10;i7E1LPn5/1z0SjLqIr0Ia/AlS2BbzGQ7Bf+kObmv4Ru4E4eE1HggV6UFLC9Q/TrPBXVjnwsC7LhC&#10;c5VXBpV1E1LEd4MvWYxK8d06wDjzNoLqWXyQA5vWfHe+gZgaenRcpTkDAMs7pJ/Xi+exgZrqs6GA&#10;Hflszk+CnJpX0J5XqDZ/N8Dycszh1iToqQmcHIH2AVhevH4pht8DBNWM7e3qb4Dtbg7x3dqX/MN3&#10;a9iVeb3oRMJaBxipkX+kgMV3a1jiu6fiVz1AU90CM8JaxyWRxD+VekFIR3XieM8F2CN8aZfnAsHV&#10;55UBC+Hsz/kSUFwjHf92+RLAktV0vV1pe6qZ9OcbYLtPa16TX4TVrEnlJwF75JLpbotflNWcAYo5&#10;AFiaLp32RLYKZtJ+N8AeuQc4VsQXbTW1RTeT8CWRdHK+BHRXv98AeySgdzdhEF5DHHAN2PHD9QF2&#10;X6lYk/AlHzkoc76B85qz9M+db6Sv6ropYFfA5c430F43xW32yoA9Uu5T97f4qfoAkf5PQCNmkrC8&#10;BPZUFeg0NsJaFrKJSwh7pB6gotcDvNcs43DZRYRHWMgOH4c3rskEMBhbrmJubA2LFna8q6hR5ZmG&#10;thY1fhUFEZZb34fkKcbWAcaZrJo6AyL2X38yNC3Hxc7rAgXLxcipFhOWUNkx9aMGAGvhZrvv1rCk&#10;5+UGwBVnyaeOmztvSdR/fOetDcMbSABfqC2hKow1bKmRzEsEpNetQDsbA2ypYQtj8CNpwL9CUGGs&#10;YfF1KnBNbhDTGP6LciOAxfmoczQt0m0sd1JVMSUsvHQVth5kri7BZTGN7XuiyKZqwbkqY2S3XLUw&#10;1rAlmSQWCFxIMn6KqJ9G7vqPcTzqxE7bbaHORSQVI2vYkqUVI2tXcEbNRJHLD3Bkl4SrMNauIApD&#10;CZDNCQqu61JWnY2R6rp4nfM0ApZYXPUyp823v1l2meIwEnarIMzX+vT5wlgONDWNgKUPV2V2D6ie&#10;nonUVF6LsLtsYEbWriDRRIq5ZoGAHZuqjVLJCgunpzGvYikuNGF+gbQrOHPkqhLRAZKrn8Z2BWfK&#10;/S4KB8d1CfCKfQYP4kcG2MelmgUCD5KIU+V0w7mqTx0/rJouDzJVc09WLUyELRneeRpBVD0T3F4H&#10;/OyuAFtCvMIYPYjd1KC36gezQVM9L6aRiq4A0++Ok9yannLVCJaCSS2QvPTlboTktvqRteNZj1mI&#10;bwYPYlulDlBb79d5xD4Ds/XUvhGw+85kjLUrSDtdiC5q6TfMG4MrSLpZ1TKSkagFYp+JJT11kc/n&#10;PQ1YslE53eflQXJqUC4oAEyvRXJTc89ydxjAbtkcM7K+w1zlUOcZQYSN1LNq2Eiapb7zMy8auAOG&#10;sAQu7pu1I3iGfyBHBlhyPCrFAzprJPk/XYxiMbbb0QfM2RGIbuzPpbZmP1G0IsTEyRdKKxYQFtOK&#10;FRxyCYwlaFTOCjC99MlJ/Xxpk5gATB+dYLI+E4GoWskBWGSB3CUXWqmbSTyvRsB0BAIe6/0ykZrG&#10;djzrOYDZEYOPmpdGIwCjjLXj0asRLNZnyCLOgwDmV2O7giON6M43gvsa9ReX2oRg6hFBEdU1kfVX&#10;21MHBVBMTZfk6dLfgNmgAATWKHb9OgcC2CdxJY5O8lD/3j8u0Q5YHKM6zMhC/Zy3Zt0D9rmamXH1&#10;/eWIlMXVGTB7DzBe9bjgBfKgl0vog++a2UgVYPYdoK3eHkfNYfsOvTY6irikqt1uBtdVzyE8x+Jn&#10;iu/VML022gMknfnnMprguX5OFvO9OvJIeuA/d3MBXfXyG8ZUxx3X/dTdW0BxNUuQdNM037vjCzD7&#10;qUg2TYrWbS3ArNsFQ/XIA7zufgRYCPouaQqC6rG4n/N6B2w9nzM7jS+iqf5i7TQSWroCP3mmV8kr&#10;q1eMrJ3Neq1HjKz3f6qWTocgd72KAXQoBXJqcjl2ZO1u7kYusZtJMs190aWDAQtdWhGFji+OqVTG&#10;JewuwYqRfVFMQ1VU4S9gNwnNGOuyi9aDPkBM1QWlL4LplVQ3hzNgvxFiUpEA+KUhFfy6UwywSGm4&#10;CzTlVpNfcccYYBGgd3kIKKf+w8jgQVLTcPdMkFL/wVq7kHA4rLV2Bt5hkZT6E4qQWyOIPnLZcWUe&#10;klLXm/KzMwa7NOyYkISM5wcsulFh8ZgwhOzSXP9caEBYEvkuuCK7NF2dSqorF8U6aO7Lphpb3142&#10;T3c+Q0lK9TPZ95fNiRTWAAuTTBGlc1HvKVmcSGENsEylalBOhhDW5JslX7D0Dzl+C9mlieqUmE8a&#10;oPtP6v1GdmmiQZdjJ8yPrX3JXsriuxH2/nCQZ19CdulaXMJa34FS/P3orYzWclHqD7AW12jtC5Yb&#10;g2rzS3d9W1ufW1gDzFJgIy1d1lJhUjlbou6ioHBcyS+2sXBLTQBE1GM9mCS+WruETxVMRFsJwOsv&#10;PlLlUFn96NIXLEnUq+YmvlmjEsTLl0tBSF0kRWEMbuRMkGAO0rwY1yOLdqLJlBG1H00S36zdQfqN&#10;VI4iWhv1F/erScJYewO/QBoVNQH30EJ7ELEM++f3c51ie7UDuBNr46IAJAJUruxYs/2Ztnmlt5PZ&#10;yorzByo7q7I8DqgdzLkYpKMhbPmwVc2FszFnnkdR8UZv9/g+lfpozJaJHEfUW/1+/mL+Ro3ZhOnR&#10;UDuHuzA2G2rMuTjno6He4va98MZsvvloqLf3Il+Nq64xZzL81yE6GgLV3D7/S1DWqqLeU1w5mifm&#10;dCIoNRKVugTNPDd6xWMl6KoXmfsruOnpsVPRNEBe1bq3++JGj6uCdPZQQS7HMi+L3vCL8z2balDU&#10;s+Wy6C0fkRlVIQUn/dSj6k2/+N7zqBoUJYmIu4tKB6nldlnAV6wu7vlb9cZfecB5VA26d4hYFv+L&#10;Vj6aAmh3VI+jAhc9fAyXpkQokZ5vd93vwGAxhudRAbRUM+dRITSQjgnk9VdufsoHgk7+icREyAfQ&#10;K1mdy53No+qNb48rENcjc5C0pthXoJLbIxigdO+6OzCI5IvGNS+L9hZbcHSewN74i6Mzm2pQFNxO&#10;5dlBIl8Fs9lUews9KjDPFz9nNAXQa+kLjRMIAvmqOc6m2luELS0vvr3xVxFwNtWgEALltbe9hQ3V&#10;wTjfEpzzBHZssShp86galHgzCQjhLcA3f+YYNjcdgF7PvGCkTHVscWvdzjcDcM2j8+lkE0Aa16OC&#10;t0iT3JVqmL9Vb3wbs1N3eSl8zqZ64985ADGBDdITCL747aRnUwSFT6LEVUEXX/1I42InyC4LkMVX&#10;n9VsCt5iab+O3wpUcRuzA7SlWGdTvfFX/+k8qga9EpGoWyPUktNkr/hdAOn3VcEt/0utyCSGAbrX&#10;ktjCoIivput5AuEt7Gu44JWHt6oYQwBtXdl5WfTGX03y86ga9LKjAjk8mlyqjAvQa+kyjqMCNTwF&#10;3B/FcgFKrwsww8PecYoxQL3yhraK2sEnz9NX7r0GoCL0FtlQsd5BJ9eFOaC2AvD8vfo2sutr4zIE&#10;mfx6LUl12pAVHp6hy6Z2WOLH1dt/V6DmcTXKb68OMfJChCsSg0nu91c7gEgCvVUHM5jkoYy81O0H&#10;nHBNIwBK72Vwwnf1afxeQOm9DE74Lj7NthBnRDFEsZHACc8LeXkORZQZgYqLcrJuoJI/kv5V5CCg&#10;tib06DfACd9ScPMctrd5LW3t2VZ7gPsSKbIz1ExequGzrfYAW+RxHlejblEH4efBCY9E1VvVToHS&#10;vhekcE11BUqPC8RwTdEESq95EMPvtIlYG0DpMwXE8Ci9RLZF7GWg/LiQzQhfQ5VKwCZ//eaKnLLR&#10;uObJJtfjwg0lVyjFYPwik0tiMlD+e7Xf8GujUfvdhnkO2wMcST9dNNzRb4CAruMNUMKzCD8Pr862&#10;OkqJhPypZG6+iORpGTCFSKD0lRKEcD2HQOlLOfjgEeVxisNAXRqCKoMCOnikfHLZEz7q/zg7o1zH&#10;dV2JTqnjOLvPnv/E3rItAVXBBbj6/afASJYoiioWC/U8tIgzpdjgfKu/SsCkUFdmUnEjigz+cBbM&#10;uMpv8FSgWlc0hdzWQhUKkYkfxfpsAvmSqB/3V6F01rp44Fvqf7aV3oZ6CydDWizw3exltlV+wyb+&#10;iwO+29jMtvJ28yFMUTF2McB1KW+hqNi+b6Ojny/+N3H5qWKAQn1W94LZVt44njc1sb+KM/7BQ6k0&#10;eQkSI0VJ0baxlVHKh1p0JVxShHH+3R8l+VUo9Lj/qEeNoovvplvjOiwUtavXn5zjqGJ973Zis62M&#10;N3aHhHltpAfQAhjFFD8psbi0A2Zb6QG0skeJF59IByhJ+aKJowWHgrpZh+k3zl/u5uZ78aPgKzIX&#10;Pyrd2zA9MhZsWuNEd0Srgum1SEqurDGRJiBtmF4hr6KJ746j49Jv2D+MLUOIN1cPleh4FVF865mP&#10;q5/Ecs4kTC2lBNqw3QVXWEt38CaJoxzxqwjmu3uxsFZuhLcVFS7C6oopgQrgauVexfq+RJkvFy5W&#10;SfqfrWcuxpZOAXKTbMLamsd/yXqYnD0eJ6bkjbtTnOSGeXJjMz05eFV6gHeL+JOQDu+b4zyTTfZk&#10;ZavLLfrxbU1SHJvvSY9AVb/watgP7FJ1BjTlEwrNddTPa7JhMDFV5AMRI6eEa6eq8PqC4fDUvZPS&#10;y7b2w73JjK1gZJ/lDiinwGXr0qEXM1kwmEXqjoYWfI7tfSVClbWCLaVlsQPSl5xcCVWJ+6tkjHky&#10;/FWKC68mgcLsV4883zBEN5XnKvIoM3JXkM/frWG85l2La57JkiTehSXCWvmSJe0srOUFZddiCGsF&#10;4359lb0JaxmXYO0/pb3Eq2suZZRrr6UsrJUvYbeppyVWYFoje6hov3SxSBg6Ay56bdg6OsTYyinY&#10;piJ008w/+YelbPLfr6OcAgGXO00bBv9Ave7TfST/pB9bwt6/iDmauxvHZ1rTrWcaxpko6zsqwPDW&#10;EvZeqqnzKilx4h30zru7YBCXEAww+624otDKHQWEp5v4AGRIeIkUd+5XyRPvy4oYW/oS1GKc1BS6&#10;j/En92VFWEvYe10fxHdLX+JbqxXXlAb2p5I6gZARY4P7cJeQi7El7M1Xc2d3U0dX/YGwli5oX6DF&#10;TKZT2FxzYS1hb3hJ7uxuAikPhe7eXbCrS+Z1LM5jaw7pKq+Yx1awh8ZsdndzTzmE1UMX9+VYXPRg&#10;/evO7maSrgS+GFv5Etg/7uwuqeKrIYwia8Jxy7ExleqFl4tvwD6UmCrOesPe/El3mjallMBQyaEi&#10;9xl/8s0HUAU15H4CtusFxHdL2JtgUu63dAoollxy8+JGVXzULbQr9ls6BZjof66gV4wtYVdfYHe+&#10;Nb100bZnawXbOfZ5bE0wXYR+Ya3iEuSu1DsAGkS5SpgQJdHRMERF6Alm/OQXyZT9pjK9BUOx5nCn&#10;adNMua6rWkMYfTElB8WGShMNcl7ANrVafLeEHUR47uwuguqmfghr6Uv2W6dYk+kUNqlFWEvYfsUV&#10;1sqXLLqOsJawgwhPvSYispHfbZHvhLWEsR4Pl1VryumiFc7WCoZo4V/1GoYiaI7tLrY1frJgdHP+&#10;z+Uni6y66ZlibOmCDurGXFbti3j6kLqEtYxLINT/KqGa1xf1lCZO6sQp2JYxnndAUVb97i7YQazs&#10;/GTTT+FbKc3vV8GIrw/nJ0vKeJOuxXcrX4Izd36yKairNERYK19CWOjyk01CXbVkwlr5Eh53XQaj&#10;aairpHa2VrDN45nXZBNR9Y2qYFfIq4rcKRtPz7WKoMXYEkZ+/j8XvTYZdZFehLXyJUtgW8xkBhi+&#10;pXlzX+EbuBOnCakwWNwrbcHoQPWj+LnQ6+O7+VxQwY4rNFd55SKlbkKK+G7lSxajUny3dAonvRFU&#10;zeKrObCU5rvzrYip0KNxlYKm+yoYfUjv7sXz2IqaeupsaMEOPpvzk0VOpQva+wrV5u9WMDrHHG5N&#10;Fj2VwMkRaF8Fo+M1WhbmjlMEVcb2697fCrarOcR3S1/yD98tYVfm9aITCWt5WeGN/JYCFt8tYcR3&#10;b8WvehVNdQvMCGvpgpDEP5V6AaSj/5fnKtgLvrTLcxXB1eeVCwbh7K/zJUVxRTr+1+VLCralgOdV&#10;0nRVUhHudb1gu05LWKs7Dlrk7iWzeK4vLpnutvhFWeUMUMyBglF06bQn2CqxJv13K9iLe4BjRXzR&#10;VnlbVCdOwaBOXqGh8CVfxFVAzlr5EgJ6dxMuwivEAVeAjR+OD7DrSsWaLF9yy0GZ8604r5yljiv/&#10;avqqPrsLdgVc7nwr2uumuM1euWAvnvvU/Q0/FR8A6X8CGjGTDaMT2Fu9QFPYWNZYkyYuaRiP5le5&#10;zbwDjuK9sozhsosIr2GQHW6HN65JApgaG1cxN7aEoYV9O3NhLQOMEzV+FQUdxXvl1neTPIW1dApY&#10;u4PecU0i9h9TAk3LcbHpLhAwLkZOtbhhhMqOqY98WlmDm+2+W8JIz8sNUFecJZ8qJjJhv5z4JlIm&#10;gK+RESe4kSVsqZHMS6RIr1uBdh5ZwZYatjBWfoQC/CsEFcYShq9TgevR3FX4QIqo2TCcjzpHKZHO&#10;b8adVL2YNgxeugpbj2auLsFlMY3pe1BkU2/BXJVrZI9ctTCWsCWZJBZIuRAyfoqoTyF3/Eccjzqx&#10;KbsN1LmIpGJkCVuytGJk6QpO9PQVufwojuyScBXG0hUg/8jFxpygxXVdyqqzsaa6Ll7nPI0FIxZX&#10;tcyU+eY3Y5cpDmPDHhUEEYg00ZUzXgX+lAfHf6QOV2V2j1I9PXH5Ku5v2PNsYEaWroBogsdcs0CK&#10;5opHVYwLWDgxH74tfcH8AklXcHLkXvG0WI0J89OYruDkud9F4cVxXQK8Yp+VB/EjK9jtUs0CKQ9C&#10;xKlyunCu4lPjhxXZ4mimKvdkVcLUsCXDO09jSaeeBLfXAT8vkILpjurFU/WbumC6YXbRVM+LaaSi&#10;q4LpvuNNbqWmXBWC8WASCwS6jLsRNrfVjywdz2pmIRZIugI4VK5U6ihq69OdR+yzYrZ631iw585k&#10;jKUroJwOoota+gnzxsoVkG5WbxlkJGKB2DaxTU9d5PN5TxeMbJTJz3H3jj9I3erVOEH4j4Lptdjc&#10;VO5Z7g5TsEc2RyyPYrRez6HOMxYMqWdVsEGaJaeRjgbugGkYgYv7ZukI3vAP5MgKRvyHP539R/NS&#10;KU5QVF0IBzkhRI0qV1ZsVl3Yz6U2jBFFK0IMTj5QWrGgYbqz75mOYNN7xZ5OmF76zUm9v7RJTBRM&#10;H53FZH0Tgai3kqNgyAK5S24RWTeTeJ7GgukIpAipT2ciNY2ZPFntAOZ9VnxUOo0iAKOMpePRq7FY&#10;rDTHo9uc8foF86sxXcFBIbrzjcV9Rf3FpTY/7QrwqOo8K5gOCkoxlSrJ06W/C2aDgiKwotj1o+h7&#10;1GCGk7sTV8LnNw/17+8f9dgK8TFscTVTh1mzUO/z1qz7gt1XMzOuTGUcSFlclQGz9yjGqx5XeQEa&#10;ermEfvFdmQ11bH7xT6kdUSn2gum1kVHE5rqKOUyYnsPyHIufKWwlTK+Nchw8HbiMZvFc75PFrMOM&#10;PEgP/OduLsVyvfyGMZX7/7qfuntLUVxNmNh0U4rv3fFVMPupmmxKitZtrYJZt1sM1YMGvO5+VDAI&#10;+i5pWgTVY3E/5/VesNU+Zw44voim+otVwMEnU8uweabXk5c6lgu2uvWIkeX+P+h+7F7cm52Kj1L3&#10;oyKnksuxI0t388jAid3cJFPuiy4dXDDo0ooodHxxTKWqa8OeJ1gxsi+KKVRFFf4W7CFZG2OZ9NB6&#10;0EcRU/WD0hfB9EqqmwCnYD8IMalIoPilkAp+3ClWMKQ03AW65VbJr7hjrGAI0Ls8RCmn/sPIMu6A&#10;VeGEwdAKilD2H6wl7B+spTPwDqtJqX+gCLk1UtEHlx33zNOk1NVTfnbGxS6FHQNJyMTcBUM3ChaP&#10;CUOaXYqepAsNGkYi3wVXzS6lqtPF3Q3Di7t3pWaXQjm/dukcHTTMz2TeXzYnUlgrGEwyRZQ+ml26&#10;OJHCWgYjuwnOvCaLlKp7lpBYDKfwon7I8VuaXYq4hcugNozBKVEYGGD5J4kGXY69YX5s6UuevIk5&#10;3JqUSmDncgXNLl2LS6ySvAPx+HvrrYyrhF1ZMyk7LH3BuDGoMj+q69Pacq/j2L5glgKLtHRY44VJ&#10;5Wwb9TwKCqdMfjGNwS01AVCjdsMk8dXSJdyvYGJBEoDHX3zxyqGCf3TpA0YS9XpzE98sUbh/2bm0&#10;CKmLpCiMVUhyEiSYg5Ti4BwZ8ZA5axq1myaJb5ZehHojlaNAayP+4u6aJIylN/ALJFGoCbhGC+lB&#10;xDLMnz/tOsX2Sr/xJNbGRVEQBKjcs2PM9j1t80pPJ7OVFecPFHbWy/I4oHQw52KQjoZqy8NWNRfO&#10;xJx0O1SCKLnd8X0q9ZGYLRM5jii3+tP+Yv5GidmE6dFQOofnYWw2lJhzcc5HQ7nFbb/wxJy0HFI5&#10;9Nzei3w1rrrEnGT4r0N0HFFRzW373waxVhX1vsWV0Twxp1ODeCNRqctmp+MezHHRoOu9yNxfi5tO&#10;jZ2TxiwPwTmt+LnFTF/c6HFVFOiECnI5lnlZ5IZfnO/ZVIJQz5bLIrc8IjPqhbQ46X5UuekX33se&#10;VYJQkkDcXbx0NLXcLovyFauKe/5WufFXHnAeVYLIebFDxLL4X7Ty0VSBdkX1OKriosPHcGnKCiWo&#10;+XbX/QwMFmN4HlWBlmrmPKra+NIxFXn9w7VW+cCik9+RmAj5CvSBPXO5s3lUufHtcdUMdHRF1L4q&#10;vWR7BBfo6QZvRpUbf9G45mWRoC04Ok9gbvzF0ZlNJQgFt1N59iKRw8VyTzbpLfSoinm++DnjqAr0&#10;WfpC4wQWgXy9Oc6m0lvAlpYX39z46xFwNpUgCIHy2pvewobqxTjfEpzzBOZVYlHS5lEliHiTBITY&#10;V8U3f3MMA5pNpYv5vOlgpExlbPFo3QpTCULn08kmFGlcj6q8BUVyV6ph/la58W3M3rrLS+FzNpUb&#10;/8kBiAlMkJ7A4os/Tno21SD4JEpctejiqx5pXIENssuiyOKrzmo2Vd5iab+O36qo4jZmL5DuDlpE&#10;8VV/Oo+qvAURibo1lloyRfaKrVkg3V+1SOJ/eSsyieECPWtJbOGiiK+i63kCy1uQ7rleSudlkd4C&#10;3qpiDBUZfevKzqZy468i+XlUCdI9foscjiaXesYt0GfpMo6jKmo4D7h/VMhUKL0uihkOe8cpxhTq&#10;Qw9tFbUXn3y/Vo6fq1AIvb3U00TRyfXDXKG2AvD8vTJU2O9r87gSdXVLUpU2zQqHZ+iyqRVh8LEU&#10;m6ZJ4TD/FOW6UH57pdOgQ8R9D5znMFF+f6UD0M/fxSTHEX7U7ac44ZpGUCi9l4sTvl+fxjkslN7L&#10;xQnfj0+zrYozUAxRVS/FCadDntNTLxQu6qaLjHu5OOEv0r+KHFSorQk920oPsKXg5jlM1Gdpa8+2&#10;0gM8l0hxCSrx489SDZ9tZdiwRR7ncSXqEXUQwUZxwpGo+lVvp4XSvrdI4ZrqWig9riKGa4pmofSa&#10;L2L4kzYRa6NQ+qwsYjhKL8i2CMpAofy4KpsBX0M9lRSb/MP7mXodbja5HlfdULhCKQZjscKZwLtp&#10;6Li/CuW/V/oNvzYStZXdR7/RVHLST4rgVygdbxQl3M9hxxt0WORJcR5XxhtoAL3Ui1PRz/WVsgjh&#10;h53DQulLefHBEeVxisOFujQEVQal6OBo8nDZEz6qUM9DizhTig3Ot/qrBEwKdWUmFTeiyOAPZ8GM&#10;q/wGTwWqvLwp5LYWqlCITPwo1mcTyJdE/eijCqWz1sUD31L/s62KN1bHr3EvFwt8N3uZbZXfsIn/&#10;4oDvNjazrfQ2H8IUFWMXA1yX8haKiu37NjrOYfG/ictPFQMU6rO6F8y28sbxvKmJ/VWc8Q8eSqXJ&#10;S5AYIjJF28ZWRikfatGVcEkRxvl3f5TkV6HQ4/6jHjWK9/3Uaplx5T2F2tXrT85nZbG+dzuxcc0X&#10;andImNdGegAtgFFM8ZMSi0s7YLaVHkArexRP/EQ6QEnKF00cLTgU1M33Sr9x/nI3N9+LHwVfkbn4&#10;UenehumRsWDTGie6I1oVTK9FUnJljYk0l5WG6RXyKpr47jg6Lv2G/cPYMoR4c/VQiY5XEcV355Nx&#10;9ZNYzpmEqaWUQBu2u+AKa3n9eJPEUY74VQTz3b1YWCs3wtuKChdhdcWUQAVwlXmvYn1fosyXCxer&#10;JP3P1jMXY0unALlJNmFtzeO/ZD3MwxEeJ6bkjbtTnOSGXUUI6lbGA0RYOzl4VXrgC/aXFKbyk032&#10;ZGWryy1VT/knNcWxSKInPQJV/cKrYT+wS93Y0pfwUH29WYk12UxRmJgq8oGIkVPCtVNVeH3BcHjq&#10;3knpZVv74d5kxlYwss9yB5RT4LLlmoq09jHMInVHQws+x/a+EqFqbAVbSsuzLyk94pMroSpxf33B&#10;mEmTc3k1CRRm/7VNZz/5BUN0U3muIo8yI3cFubBWLojXvGtxzTNZksS7sERYK1+ypJ2Ftbyg7FoM&#10;Ya1g3K9VHQLPp7kmeUtR2ktfMJRrr6Usxla+hN2mpDJYgfknycAq2i9dLBKGzoCLXhu2jg4xtvIl&#10;tqkI3TTzT/5hKbv9Vk6Bjk3OlxwFW4ewGFvGJbphCk1LYmzvX8Qczd2N4zNgvv1YwzgTZX1HOQXd&#10;6KYYqe+lmjrPZIkT76B33t0Fg7iEYIDZb8UVhVZ+uli5YGRIeIkUd+5XyRPvy4oYW7ogCMtOagrd&#10;x1wlkDgvcqqwlrD3uj6I75a+xLdWK11jGtifSuoEQkaMDe7DXUIuxpawN1/Nnd1NHV31B8Ja+pJ9&#10;gRYzmU5hc82FtYShaiCbeTaBlIdCd+8u2NUl8zoW57E1h3SVV8xjK9hDYza7u7mnHMLqoYv7ciwu&#10;erDeR4cYWwYYCCbdfcTE2BJGwPXrzu5ioF4NYRRZE9GEHBtTqV54ufgG7EOJqeKsN+zNn1RcOXQ7&#10;yxpeWeW5CrY1fcV3S6ew6wXEd0vYm2DSxcpNLMXjubikYFtoV4wtnQJM9D9X0CvGlrCrL7A735pe&#10;umjbs7WC7Rz7PLYmmC5Cv7CW4cx+PRDW0insJ2lhLWGog9ATzPjJL5Ip+03tgIIdMJ3dado0U67r&#10;qtYQRl9s04NiQ5d5KtXiTa0WM5kuCP1yCr7UTJYvgU98wYS1hO23TrFK0ilsUouwlrD9iiusZYDx&#10;WXQdYS1hBxGeek1EZCM+9ybfCWsJYz0eLqvWlNNFK5ytFQzRwr/qNQxF0BzbXWxr/GTB6OZ8S0nN&#10;363IqpueKcaWvuSgbsxl1b6Ipw+pS1jLuARC/a8Sqnl9UU8farewVr6EzLdiucG9z++md3fBDmJl&#10;5yebfvrhCVl55YIRXx/OT5aU8SZdi5ksX4Izd36yKairNERYK19CWOjyk01CXbVkwlr5Eh53XQaj&#10;aairpHa2VrDN45l3dxNR9Y2qYFfIq4rcKRvPHbCKoMXYEkZ+/j8XvTYZdZFehLXyJUtgW8xkOoVH&#10;TdZ45ea+kvlzJ04TUvFA7pW2YHSg+nGeq9SNfS6oYMcVmqu8cpFSNyFFfLfyJYtRKb5bOoWT3giq&#10;ZvHVHFhK8935VsRU6NG4ShPhFYw+pHf34nlsRU31udeCHXw25yeLnEoXtPcVqs3frWB0jjncmix6&#10;KoGTI9C+CkbH649i+L2KoMrYft37W8F2NYf4bulL/uG7JezKvF50ImEt4xJkgG4pYPHdEkZ891b8&#10;qlfRVLfAjLCWdxzka0+lXgDpKE4c77kK9oIv7fJcRXD1eeWCQTjjAUh9twwwkI7/dfmSYsaS1XS1&#10;XZQ9xUz6861gu05rXpNfhFXWpPKTBXtxyXS3xS/KKmeAen0oGEWXTnuCrVIzab9bwV7cAxwr4ou2&#10;SsmAm8nyJUg6OV9SdFe/3wr2IqB3N+GmrkJKua5Gsy8p2K4rFWuyfMlS4RLWEsZZeqfahbWOSyC5&#10;ue+WsCvgcudb0V43xU2MLV3Qi+c+dX/DT8UO0C/QDaMT2Fu9QFPYWNZYyCYuaRiv31e5zXyawp8r&#10;a7x2mDXZMMgOt8MbVwkBTFnjKubGljC0sPGuamzpFE7U+FUUdBTvlVvfTfIUY8sAA2t30DuuSV6O&#10;Y0qgaTkuNt0FAsbFyKkWN4xQ2TH1UQMoa3Cz3XdLGOl5uQHSJ2z5VDGRCful14aJSgjga2SPhKow&#10;lrClRjIvkSK9bgXa2VjBlhq2MFZ+hAJ8xVHg/hQTQgJbBa5k/gN1kmNURM2Gkb9W5ygl0mmMO6l6&#10;MW0Y9FoVth7NXF2Cy+Kbpe9BkU29BXNVrpE9ctXCWMKWZJJYIOVCyPgpoj6F3PEfcTzqxKbsNlDn&#10;IpKKkSVsydKKkaUrOFEzUeRyynXjPy4JV2EsXQG6SQTIIqoj4RPGlrLqbKw5q4vXOU9jwYjFFWue&#10;Mt/4i3jvS8h1jlcb9qggiECkia6c8Srwpzw4/iN1uCqze5Tq6UmkpvJaDXueDczI0hUQTfCYq6Yx&#10;YXhUJ2HadFW6YikuNMF6TqNeIOkKTo5c9QB8FMnVT2O6gpPnfsWm4pk+R0Y5ngqLv7iqemTpQZak&#10;odjU6Qp4U7p7o4tNnTD8sCq6PJqpyj1Z0TIbRt7fndRFVD0Jbi/YPLKCLSHeeRqLp+o3dcF0w+yi&#10;qZ4X08jkYOiqGatR9x1vcis15aoQjAeTMEanL7f0m9vqR5YeZDWzEN+sPIgtlTqK2vp05xGOuJit&#10;p/aNBXvuTMZYugLK6SC6qKWfMG+sXAHpZvWWQUYiFohtE9v01EU+n/d0wchGESTNy6PJqaBcUFAw&#10;vRabm8o9y91hCkZY587p0ka9nkOdZywYUs+qYIM0S3znN30a1KPhF4zAxX2zdARv+AdyZAUj/lMp&#10;nualUpygqLoQDnJCiBpVUFDCqrqwn0ttGCOKVoQYnHygtGJBwzCtWMHHmY5g03vFnk6YXvrNSb2/&#10;tHh4JeUXE6KPzmKyvolA1FvJUTBkgdwlt7RSN5N4nsaC6QikCKlPZyI1jRWBUKehln7xUek0igCM&#10;MpaOR6/GYrHSHI9uc+boLJhfjekKDgrRnW9scVakj/mL83lWgql0An2rVxLWXyx9HRR80oNQJXm6&#10;9HfBbFBQBFYUu34UfY8azBjYnbgSk9g81L+/f9RjKzTLsIVjVIdZs1Dv89as+4LdVzMzrkxlHEhZ&#10;XJUBs/coxqseV3kBGnq5hH7xXZkN5TuKtvo0IFFzmL5Dr42MIi6parebi7Sq57A8x+Jniu+VML02&#10;0gOQzvzrMprFc71PFrMOy28sRqEYV8Iuv2FM5f6/7qfu3lIUV/MS2HRTiu/d8VUw+6mabEqK1m2t&#10;glm3WwxVkgukuo3LKBgEfZc0LYLqsbif87oo2GqfM5+UX0RT/cXSaRBaugf+5pleT15uGtPZrG49&#10;YmS5/w+6H7sX92an2sC+yKnkcuzI0t08hVxiNzfJlPuiSwcXDLq0IgodXxxTqYzbsOcJVozsi2IK&#10;VVGFvwV7SGjGWD67aD3oo4ip+kHpi2B6JdXN4VywH4SYVCRQ/FJIBT/uFCsYUhruAt1yq+RXXAKu&#10;YAjQuzxEKaf+w8jKg/Cm4e6ZRUr9B2vpeeBwWGvpDLzDalLqHyhCbo1kGLHZ3PMp06TU1VN+dsbF&#10;LoUdA0nIHKAFQzfq1n+YrTW7lOufCw0aRiLfBVfNLqWqU0l1cVGMe5KnCDW7dPF05+/WMD+TeX/Z&#10;nEhhrWAwyRRRmot6TsniRAprBWMqVYEyGcKyRmpBueSGUT/k+C3NLkXcwmVQG4ZSnqPklaIqenq3&#10;yqmYyXRBLz+29CV7KQtrDfu9Ochid+dlhgm5F5ewVjCSZBfLYrTGRSlXyVpco7UvGDcGVeZHdX1a&#10;W+5VWCuYpcAiLR3WeGFSOdtGPY+C4m5IfjGNwS01u61Rr9UwSXy1dAn3K5iItgjA4y++eOVQWX10&#10;6QNGEvV6cxPfLFEE8bJzaRFSF0lRGKuQ5CRIMM8+FAfnyNBONJmyRu2mSeKbpTug3kjlKNDaiL+4&#10;uyYJY+kN/AJJFGoCrtFCehCxDPPnD7dFbK90AE9ibVwUBUGAyj07xmzf0zav9HQyW1lx/kBhZ70s&#10;jwNKB3MuBuloqLY8fBtz4UzMSQ9HFW/kdsf3qdRHYrZM5Dii3OpP+4v5GyVmE6ZHQ+kcnoex2VBi&#10;Nud8NJRb3PYLT8xJyyGVQ8/tvchX46pLzEmG/zpExxEV1dy2/22QFy6OrYTnV6dTsdNP3khU6rLZ&#10;6bgHc1w06HovMvfX4qZTY8cTxLz4CuRVrXO7L270uCqazg4V5HIs87LIDb8437OpBJ16WeSWR2RG&#10;vZAWJ/3Uo8pNv/je86gShJIE4u4iXG9quV0W5StWFff8rXLjrzzgPKoEkfNih4hl8b9o5aOpAu2K&#10;6nFUxUWHj+HSlBVKUPPtrvsZGDydpOYt3Dz0pZo5j6pCA+mYirz+4eanfGCLLd/uTIwqXcwH9szl&#10;zuZR5ca3x1Uz0NEVUfuqqOT2CC7Q0w3ejCo3/qJxzYs9QVtwdJ7A3PjPi7n4VglCwe1Unr1kkteD&#10;2Tyq9BZ6VMU8X/yc0VSBPktfaJzAIpCvN8fZVHoL2NLy4pveYj0CzqYSBCFQXnvTW9hQvRjnW4Jz&#10;nsDc+IuSNo8qQcSbJCDEviq++ZtjGNBsKl3M500HI2UqY4tH61aYShA6n042oUjjelTlLSiSu1IN&#10;87fKjW9j9tZdXgqfs6nc+Ku+Zf5WCdITWHzxx0nP36pB8EmUuGrRxVc90jiqBtllUWTxVYg3mypv&#10;cde4iWVRVHEbsxdoS7GOy6L45av+dB5VeQtyQ6pgu9SSKbJX/K4C6f6qRRL/SzrfXOUK9Kwl861y&#10;46+i63kCE6S74RavHN6qYgwVaOvKzssiN/4qkp9HlSA9qiKHo8mlnnEL9Fm6jOOoihrOA+4fxXIp&#10;lF4XxQyHveMUYwr1oYe2itqLT86DnuvXUCiE3pANFeu96OT6Ya5QWwF4/l4ZKhAWu34GRSa/uiWp&#10;SptmhcMzdNnUijD4WIpN06Tw9QI1bq9C+e2VIQYdIu574GwrUX5/pQNAEsg9fxeTHBLTR91+ihOu&#10;aQSF0nu5OOH79Wmcw0LpvVyc8P34NNuqOAPFEMVGKk44HfKcnnqhcFFO1q2o5C/Sv6oGvFBbE3r0&#10;G8UJ31Jw8xymt/ksbe3ZVnqA5xIpLkElfrxVw2dbGTZskcd5XIl6RB2Eny/lYySqftXbaaG07y1S&#10;uKa6FkqPq4jhmqJZKL3mixj+pE3E2iiUPiuLGI7SC7ItgjJQKD+uymbA11BPJcUm//B+pl6Hm02u&#10;x1U3FK5QisH4RSaXxORC+e+VfsOvjUR9lrL76DeaSk76SakXFkrHG0UJZxHejVdHH1UoJORPJXPz&#10;RSSnZMDQZAqlr5RFCD/sHBZKX8qLD44oj1McLtSlIagyKEUHR5OHy57wUYV6HlrEmVJscL7VXyVg&#10;UqgrM6m4EUUGfzgLZlzlN3gqUOXlTSG3tVCFQmTiR7E+m0C+JOrH/VUonbUuHviW+p9tVbyxOn6N&#10;PqpY4LvZy2yr7ik28V8c8N3GZraVt5sPYYqKsYsBrkt5C0XF9n0bHeew+N/E5aeKAQr1Wd0LZlt5&#10;43je1MT+Ks74Bw+l0uQlSIwU5es6zcfvVagPtehKuKQI4/y7P0ryq1Docf9RjxrF+95Nt+Zx5T2F&#10;2tXrT85PDcX63u3EZlsZb+wOCfPaSA+gBTCKYH5SYnFpB8y20gNoZY/fRJ1IByhJ+dIuRgsOBXWz&#10;DtNvnL/czc334kdBsmIuflS6t2F6ZCzYtMaJ7ohWBdNrkZRcWWMizWWlYXqFvIomvjuOjku/Yf8w&#10;tgwh3lw9VKLjVUTxrWc+rn4SyzmTt7ibWJINI+3jqqBexRR/k8RRjrhhu3uxGFu5kdVzV3y3hEEF&#10;cLVyr2J9X6LMlwsX1sqTMB8qY08hTH434kx1dWkY/vFHnTN4nLKGmJ8aW8E8ubGZnqtb+DyTDftL&#10;ClP5ySZ7srLV5ZYin5gST3Fsvic9AlX9wqthP7BL3djSl/BQfb1ZiTXZTFGYmCrygYiRU8K1U6mo&#10;fcFweOreSellW/vh3mTGVjCyz3IHlFPgsnUVvYk1WTCYReqOhhZ8ju19JUKVtYItpeXZT5Ye8cmV&#10;UJW4v75gzCTZk9lak0Bh9qsax9cXDNFNPoCwlnEJM3JXkM/frTinRJJOO5b8UX43npVVgPcFW9LO&#10;YmyZRt21GGJsBeN+reoQeD6tsf38p7SXvmB0C7+Wshhb+RJ2m5LKYAXmnyR7qGi/dLFIGDoDLnpt&#10;2Do6xNjKKRCXuAiv5IzPPyxlt9/KKdCxyfmSLxlknIL7bhmX6IYpNC2JD/D+RczR3N04PgNGqHa4&#10;NVmwNzyY6+iYv1tRS32zs4K9l2qqsFa+BA03RUJCwy6mBOISggFqbOUUSP2o1CpPN2mNCkl3dpc8&#10;8b6szJ6rYKjFOKkpdB/jT+7LirCWsPe6Pojvlr7Et1YrXWMa2J9K6gRCRowN7oOjuDTszVdzZ3dT&#10;R1f9gZjJdEH7Ai1mMp3C5poLawlD1UA282wCKQ+FzisX7OqSebmgeWzNIV3lFfPYCvbQmM3ubu4p&#10;h7C7LRaMHqz30SHGlk4BwaS7j5gYW8IIuH7d2V0M1KshjPOTBYNNcqgXXi6+ud8oMVWc9Ya9+ZOK&#10;K4duZ1nDK6s8V8G2pq/4buVLLkE5Zy1hb4JJd5o2sRSP5+KSgm2hXTG2dAow0f9cQa9Ykwm7+gK7&#10;863ppYu2PVsr2M6xz2Nrguki9AtreTXarwfCWgYY+0laWEsYoiL0BDN+8otkyn5Ta7JgBxGeO02b&#10;Zsp1XdUawuiLbXpQbOgyT0001Y3vC4Z+OQVfaibLlyzqh/huCdtvnWKVpFPYpBZhLWH7FVdYywDj&#10;s+g6wlrCDiI89ZqIyEZ87k2+E9YSxno8XFatKaeLVjhbKxiihX/VaxiKoDm2u9jW+MmC0c35lpKa&#10;v1uRVTc9U4wtfclB3ZjLqn0RTx9Sl7CWcQmE+l8lVPP6op4+1G5hrXwJl27FcoN7n99N7+6CHcTK&#10;zk82/VR7roIRXx/OT5aU8SZdi5ksX4Izd36yKairNERYK19CWOjyk01CXbVkwlr5klsS1twDmoa6&#10;SmpnawXbPJ55dzcRVd+oCnaFvKrInbLx3AGrCFqMLWHk5/9z0WuTURfpRVgrX7IEtsVMplPwLc2b&#10;+0rmz504TUjFA7lX2oLRgerHea5SN/a5oIIdV2iucnhFSt2EFPHdypcsRqX4bukUTnojqJrFV7FZ&#10;aT34nzvfipgKPRpXKSjcr4LRh/TuXjyPraipPhtasC3yKqxlXEIXtPcVqs3frTitdI453JoseiqB&#10;kyPQvgpGx+uPYvi9iqDK2H7d+1vBdjWHmMn0Jf/w3RJ2ZV5JD4g8V5FUacx8SwGL75bhDPHdW/Gr&#10;XkVT3QIzwlrecZDEP5V6AaSjOHG85yrYC760y3MVwdXnlQsG4YwHIPXdMsBAOv7X5UuKGUtW09V2&#10;UfYUM+nPt4LtOq15B3wRVlmTyk8W7MUl090WvyirnAGKOVAwii6d9gRbpWbSfreCvbgHOFbEF20V&#10;8pKbyfIlSDo5X1J0V7/fCvYioHc34SK8QhxwBdj44fgAu65UrMnyJUuFa/ZcxXkly3yn2oW1jkuu&#10;l1MTKRTr9Qq43PlWtNdzUdzE2NIFvXjuU/c3/FR8AP0C3TBeUd/qBZrCxrLGQjZxScN4/b7KbebT&#10;9CjeK8sYLrv4bg2D7HA7vHGVEMDU2LiKubElDC1svKsaWzqFEzV+FQUdxXvl1ocyqzjf4Kvm2Miq&#10;qTOgYdC0HBeb7gJl7aG4jTugYVsrQXy38iVwx9TLCqpr8SdJz8sNUK6EXJw6AuglkcbotWGiEgL4&#10;QG0JVTGPCVtqJPM0NnuVlJoiT/KMFf9xqWELY+VHKMC/QtB5ZMV5JYGtAtejuavkGNVDX8NwPuoc&#10;pUQ65uPkTqpeTBsGL12FrUczV5fgspjG9D0osqm3YK7KNbJHrloYS9iSTBILpFwIGb9LplMYSxgx&#10;qzqxKbvNkS0iqTCWsCVLK0aWruDk2VmRy4/iyC4JV2EsXcHJs7+SCyLhExOylFVnY81ZXbzOeRoL&#10;Riyuapkp842/iPe+hFzFAinYo4IgApEmunLGO69fMOpwVWaXBFiNDHdlotWGPc8GZmTpCogmeMxV&#10;05gwPKqTMG26qm5LXzC/QNIVnBy5VzwtVmPC/DSmKzh57ldsKp7p41MvAV6xz8qD+JEV7HapZoGk&#10;K+BN6e6NLqYxYfhhVXR5FFP15J6saJkNI+/vTuoiqp4EtxdsHlnBlhDv/M2Kp3oSW7lNXTDdMLto&#10;qufFNFKHZ8F03/FiqZ7UlKtCMB5MYunT6cvdCJvb6keWMchqZiG+WboCOFSuVOooauvTnUfss2K2&#10;nto3Fuy5Mxlj6QrQCofoopZ+wryxcgWkm9VbBhmJWCC2TWzTUxf5fN7TBSMbpe7UTU4F5YKCgum1&#10;2NxU7lnuDlMwwjp3Tpc26vUc6jxjwZB6VgUbpFniO7/paKAeDb9gBC7um6UjeMM/kCMrGPGfSvE0&#10;L5XiBEXVhXCQE0LUqHJlZ4YSurCfS20YI4pWhBicfKC0YkHDMK1YwceZjmDTe8WeTphe+s1Jvb+0&#10;uXcWTB+dxWR9E4Got5KjYLCW3SW3tFI3k3iexoLpCKQIqU9nIjWNefVZ7QDmc7r4qHQaRQBGGUvH&#10;o1dj0VFpjke3OXN0FsyvxnQFB7obzje2OCvSx/xFMY3tCvCo6sJUOqs6KPikB6FK8nTp74LZoKAI&#10;rCh2/VynoFj56UDuxJWYxOah/v394xLtBcMxqsOsWaj3eWvWfcHuq5kZV/HGkLK4KgPmOSzGqx5X&#10;eQEaermEfvFdmQ11bBZt9fE4ag7Td+i1kVHEJVXtdnORVvUcludY/EzxvRKm10Y5Dl5lXUazeK73&#10;yWLWYfmNxSgU40rY5TeMqdz/1/3U3VuK4mpeAptuSvG9O74KZj9Vk01J0bqtVTDrdouhetCA192P&#10;CgZB3yVNi6B6LO7nvC4KttrnzCflF9FUf7F0GoSW7oG/eabXk5c6lgu2uvWIkeX+59XS6RBw14v7&#10;gA6lipxKLseOLN3NU8gldnOTTLkvunRwwaBLK6LQ8cUxlaquDXuagIqRfVFMoSqq8LdgDwnNGMtn&#10;F60HfRQxVT8ofRFMr6S6OZwL9oMQk4oEil8KO+DHnWIFQ0rDXaBbbpX8ikvAFQwBepeHKFLqP4ws&#10;wxVYFU4YDK2g9AV+HhP2D9bSGXiH1aTUP1CE3BrJMGKzuedTpkmpq6f87IyLXQo7BpKQibkLhm6U&#10;E6sjzRTfjcQYF2mz2RpGIt8FV80uparTsU0ahhd370rNLl083fm7NczPZN5fNidSWCsYTDJFlD6K&#10;lLo5kcJaBiO7Cc68JptdanuWkFjMxUX9kOO3NLsUcQuXQW0Yg3OUvGaXEg26HHvD/NjSl2y2m/hu&#10;Dfu9Ocjiu+Vlhgm5F5ewVjAiu4tlMVpjV+bnZnDqHfcLxo3hOu+FtYxJEKb8KBkyivLzT1oKLNLS&#10;AeOFSeVsG/U8CqqhpU9Y7Lrxq5GVjL/4Wg2TxDymS7hfwcQBQABexliQ5nEEXfqAkUS93tzEyBKF&#10;+5edS4uQ6qexQhIat6tw613E0v+Ih0ymrFG7aZL4ZukOqDdSOQq0NmLyd9ckYSy9gV8giUJNwDVa&#10;SA8ilmH+/GnXKbZXOoAnsTauwIIgQOWeHWO272mbV3o6mXMpK84fKOysl+VxQOkqzsUgHQ3Vlodv&#10;Yy6ciTk/SEyaJFxu94uQbJxEYrZM5Dii3OpP+4v5GyXmua2LNZf3ledhbDaUmHNxzscR5Ra3/cIT&#10;s/nmo6Hc3ot8Na66xJxk+K9DdDRUVHPb/rdBrFVFvS+iOZ5fnU4N4o1EpS6bnY57MMdFg673IhMp&#10;FTedGjueIObFVyCvap3bfXGjx1XRdHaoIJdjmZdFbvjF+Z5NJcjrWeeWR2RGvZC2crMeVW76xfee&#10;R5UglCReiu/T1HK7LMpXrCru+Vvlxl95wHlUCSLnxQ4Ry+J/0cpHUwXaFdXjqJpUfqsIzfuqQFua&#10;YTaVgcFiDM+jKtBSzZxNVWggHVOR1z/c/JQPbLHl252JCUwX84E9c7mzeVS58e1x1Qx0dEXUviq9&#10;ZHsEF4jAz92Bi0i+aFzzskhvsQVH5wnMjb84OrOpBKHgdirPXjLJ68FsNpXeQo+qmOeLnzOaKtBn&#10;6QuNE1gE8vXmOJvKiwdsaXnxzY2/HgFnUwmCECivvektbKhejPPPkuCcJzA3/qKkzaNKEPEmCQjh&#10;LYpv/uYYBjSbShfzedPBSJnK2OLRuhWmEoTOp5NNKNK4HlV5C4rkrlTD/K1y49uYvXWXl8LnbCo3&#10;/pMDEBOYID2BxRd/nPRsqkHwSZS4atHFVz3SuAIbZJdFkcVXndVsqrzFXeMmlkVRxW3MXqAtxTou&#10;i+KXr/rTeVTlLcgNqVtjqSVTZK/4XQXS/VWLJP6XdL65yhXoWUvmW+XGX0XX8wQmSHfDLV45vFXF&#10;GCoQOoSkUsUbRbHKV5H8PKryFiSxlOphkcPR5FLPuAX64GMUibeo4Tzg/lEsl0LpdVHMcNg7TjGm&#10;UB96aKuovfjk+7Vy/FyFQugN2VCx3otOrh/mCrUVgEfnVLRwwmLXz6BQV7ckVWnTrHB4hi6bWhEG&#10;H0uxaZoUvl6g5u/1/3IaxQmn1cN9D5xtZWDi91c6ACSBfq/ZmG0lCpfxUbef4oRrGkGh9F4uTvh+&#10;fRrHVSi9l4sTvh+fZlsVZ6AYoqpeihNOhzynp14oXJSTdSsq+Yv0r6oBL9TWhB79RnHCtxTcPId1&#10;MVna2rOt9ADPJVKs+RI/3qrhs630AFvkcR5Xoh5RB+HnS/kYiapf9XZaKO17ixSuqa6F0uMqYrim&#10;aBZKr/kihj9pE7E2CqXPyiKGH7CxLg8wro1C+XFVNgO+hnoqKTb554crsnnjbDa5HlfdULhCKQZj&#10;scKZwLtp6DyH7TdkDNCk8Lv22KyN9DYfgkrFkm8qOemni4Y7j6v8hg3nixLu57DjDRr+qLWRkQMa&#10;QPRONONKlL5SFiH8sHNYKH0pLz44Wj5OcbhQl4agyqAUHfzgcV/Rwwr1PLSIM6XY4Hyrv4r4Vqgr&#10;M6m4EUUGfzgLYn8VavePGs/lppDbWqhCITLxo1ifTSBfEvXjXi6UzloXD3xL/c+2ym+sjl/zHKYH&#10;2M1eZluJ0on/4oDvNjazrfIbhCkqxi4GuC7lLRQV2/dtdJzD4n8Tl58qBijUZ3UvmG3ljeN5UxP7&#10;qzjjHzyUSpOXIDFSlK/rNB+/V6E+1KIr4ZIijPPv/ijJr0Khx/1HPWoU73s33ZrHlfEGtavXn5yf&#10;Gor1vduJzbYy3tDP8MX51gIYhTopsbi0A+Z1mB5AK3uUePGJdICSlC/tYrTgUFA36zD9xvnL3dx8&#10;L34UfEXm4kelexumR8aCTWuc6I5oVTC9FknJlTUm0gSkDdMr5FWE791xdFz6DfuHseXV483VQyU6&#10;XkUU33rm4+onsZwzeYu7iSXZsN0FV1hLd/AmiaMc8asI5ufqXiysZSCxe+6K75YwqACuMo/KiJxJ&#10;eOmq0LxhW89cjC2dAuUmsglrax7/JethcvZ4nBwb7k5xkhvmyY3N9OTgVekB3i3iT0I6vG/f80w2&#10;2ZOVrS63FPm0Nct8zdTHSY9AVb/waproD+xSdQY05RMKzXXUzzugYTAxVeQDESOnhGunqvD6guHw&#10;1L2T0su29sO9yYytYGSf5Q4op8Bl6yp6EzNZMC4Y6o6GFnyO7X0lQpW1gi2lZbED0pecXAlVifur&#10;ZIypQftVuaRXk0Bh9qtHnm8YopvKczUPlM4bbnc3jNe8a3HNM1mSxLuwZF4lDVvSzsJa+RKyr0os&#10;i+rEXFzcr0lGmbFlXELlx39Ke4lX17LGKnHWypew21RzClZgWiMDq6p86WKRMHQGXPTasHV0iO9W&#10;TgHOh4vwioV6/mEpmxzn6yinQMcm50satg5hMbbyJX5sCXv/IuZo7m4cn/ndaDzj1mTB3vBg3O4u&#10;aqlvdlaw91JNnWeyxIl30Dv7koJBXEIwwOzu4oqe/9EwRd2oCnbJpl6XTDG2cgoXEckk3l+laoxa&#10;jJOaQvcxVwkkzoucKmYyYfv6IMaWvsS3VitdYxrYn0rqBEJGjA3ug6O4NOxNBZY7u5s6uuoPxEym&#10;C9oXaDGT6RQ211xYSxiqBrKZZxNIeSh0XrlgV5fMywXNY2sO6SqvmMdWsIfGbHZ3c08PUrtqvxWM&#10;Hqz30SHGlgEGgkl3HzExtoQRcP26s7sYqPvJRVhLFwSb5FAvvFx8c79RYqo46w17k+5WXDl0O8sa&#10;hR3KKxdsa/qK71a+ZNULiJlM2Jtg0p2mTSzF47m4pGBbaFeMLZ0CTPQ/V9Arxpawqy+wu5s2vXTR&#10;tmdrBds59nlsTTBdhH5hLfMl+/VAWMvEx36SFtYShjoIPcGMn/wimT5EXWEtfclBgOFO06aZcl1X&#10;kmgw+mKbHjSYVSxOwv6AbWq1GFvCEJai4EvNZPmSRf0Q1hK23zrFKkmnsElIwlrC9iuusJYBxmfR&#10;dYS1hB1cVtRrIiIb+d0IntQTX8NYj4fLqjXldNEK57EVDNHCv+o1DEXQHNtdbGv8ZMHo5nxLSc3f&#10;rciqm54pxpa+5KBuzGXVvoinD6lLWCtfQupVCdW8vqinD61LWCtfQuZbsdzg3ud307u7YAexsvOT&#10;TT9dRSFibOVLiJWdnywp4026FtbKl+DMnZ9sCuoqDRHWypcQFrr8ZJNQVy2ZsJYu6JGENfeApqGu&#10;ktrZWsE2j2fe3U1E1Teqgl0hrypyp2w8d8AqghZjSxj5+f9c9Npk1EV6EdbKlyyBbTGT6RR8S/Pm&#10;vpL5cydO0ViJgOQrbcHoQPXjPFcRWffDtZjJ8iVXaK7yykVl3YQUYa18yWJUiu+WTuGkN4KqWXw1&#10;B5bSfHe+lS4y9GhcpaCzvgpGH9K7e/E8tqKm+mxowbbIq7CWcQld0N5XqDZ/t+K00jnmcGuy6KkE&#10;To5A+yoYHa8/iuH3KoIqY/t1728F29UcYibTl/zDd0vYlXl1md4iqfJGfksBi++W4Qzx3Vvxq15F&#10;U90CM8Ja+hIk8U+lXgDpKE4c77kK9oIv7fJcJXPs88oFg3B2X1bEKskAA+n4X5cvKWYsWU1X20X1&#10;QsykP98Ktuu05rF9EVZZk8pPFuzFJdPdFr8oq5wB6vWhYBRdOu0JtkrNpP1uBXtxD3CsiC/aKiUD&#10;bibLl9Biy/mSorv6/VawFwG9uwkX4RXigCvAxg/HB9h1pWJNli9ZKlyz5yrOK1nmO9UurHVcAsnN&#10;fbeEXQGXO9+K9ropbmJs6YJePPep+xt+Kj4A0v/udb1hdAJ7qxdoChvLGgvZxCUNe/EeoKLXo3iv&#10;LGO47CLCaxhkh9vhjauEAKbGxlXMjS1hsE3wruJuejSBFTV+FQU1jFsfyqwiG8oTcI6NrJo6AxoG&#10;TctxsekuUNYeitu4Axq2tRLEdytfAndMvayguhZ/kvS83ADpE7Z8qhhawn7ptWH4HgTw8Re3hKow&#10;lrClRjJPY5FetwLtbKxgSw1bGCs/QgG+4ihwf4oJwdepwJWiz0Cd5BgVUbNhOB91jlIinca4k6oX&#10;04bBS1dX4KOZq0twWXyzDEhQZFNvwVyVa2SPXLUwlrAlmSQWSLkQyjkumU5hLGHErOrEpuw2R7aI&#10;pMJYwpYsrRhZuoKTZ2dFLqdcN/7jknAVxtIVoDBEgGxO0OK66g5LTXVdvM55GgtGLK5qmSnzjfnA&#10;e19CrmKBFOxRQZjpK9T5ljEONDWNBaMOV2V2jy/CKu7KGUvH8zwbmJGlKyCa4DFXTWPC8KhKJYuo&#10;O6dRt6UvmF8g6QpOjtwrnharMWF+GtMVnDz3KzYVz/QxIUuAd97UX1xVPbL0IEvSUBgrD0LEqXK6&#10;cK5iZPhhVXR5FFP15J6sKt4bRt7fndRFVD0Jbi/YvEAKtoR452ksnurJ9ctt6oLphtlFUz0vppE6&#10;PAum+44XS/VETFYVgvFgEguETl/uRtjcVj+ydDyrmYX4ZukK4FC5UqmjqK1Pdx7hiIvZemrfWLDn&#10;zmSMpSugnA6ii1r6CfPGyhWQblZvGWQkYoHYNrFNT13k83lPF4xsFCfFvDyanLrI4MJWBi56LTY3&#10;lXuWu8MU7JFUMiPLUOJ6DnWesSRVkXpWBRukWeI7v+lo4A6YhhG4uG+WjuAN/0COrGDkeFSKp3mp&#10;FCcoXVUIBzkhRI3mpZfbaaIo4bqoLWI1JowoWhFicPJpjPJAF1sV7KFxmNWYjmDTe8XIEqaXfnNS&#10;7y9t7p0F00dnMVnfRCDqreQoGLJA7pJbWqmbSTxPY8F0BFI81qczkZrGdDyrHcDsiIuPSqdRBGCU&#10;sXQ8ejUWi5XmeHSbM/usYH41pis4KER3vrHFWZE+5i+KaWxXgAdRF6ZWZ8URK3dVOqtUSZ4u/V0w&#10;GxQUgRXFrp/rtipWfjqQO3ElJrF5qH9//7hEe8Ge7nHzB2sW6n3emnVfsPtqZsaVGZADKQtVMAdr&#10;Ig4KPa7yAjT0cgn94rsyG2odFm318ThqDtN36LWRUcQlVe12c5FW9RyW51j8zHnNF9NVr41yHDwd&#10;uIxm8Vzvk8Wsw4w8SA/8524uxXK9/IYxlfv/up+6e0tRXM1LYNNNidzc8VUw+6mabEqK1m2tglm3&#10;WwzVgwa8LmlaMAj6LmlaBNVjcT/n9V6w1T5ndrxfRFP9xdJpEFq6B/7mmV5PXupYLtjq1iNGVm6D&#10;7sfuxb1IrTqUKnIquRw7snQ3TyGX2M1NMiVMcVeWgkGXVkSh44tjKpVxG/Y8wYqRfVFMoSqq8Ldg&#10;DwnNGMvshdaDPoqYqh+UvgimV1LdHM4F+0GISUUCxS+FHfDjTrGCIaXhLtAlnAqp4687xgqGAL3L&#10;QxQp9R9GluEKrAonDEYyIEK+f7CWsH+wls7g0A6rSal/oAi5NVLRBxlQ98zTpNTVU352xsUuhR0D&#10;ScjcWwqGbtSt/zBba3YpepIuNGgYiXwXXDW7lKpOJdXFRTEWl6cINbt08XTn6KBhfibz/rI5kcJa&#10;wWCSKaL0UaTUzYkU1jIY2U1wxCopp2B7lpBYzO9G/ZDjtzS7FHELl0FtGINzlLxmlxINuhx7w/zY&#10;0pfspSy+W8N+bw6y+G55mWFC7sUlrBWMyO5iWYzWuCjl52Zw6h33C8aN4TrvhbVyCsu9jmOjKD//&#10;pKXAIi0dMF6YVM62Uc+joBpa+oTFrhMjS9RrNUwS85gu4X4FE9EWAXjMx4tXjiv8FMbSI5BEvd7c&#10;xMgSRRAvO5cWIdVPY4UkNG5X4RYd42JC/iMeMtnGRu2mSWIa0x1Qb6RyFGhtxF+EMc4jgtrW6Q38&#10;AkkUsgCu0UJ6ELEM8+cPt0UswnQAT2JtXIEFQYDKPTvGbN/TNq/0dDJbWXFeDWFnvSyPA0pXcS4G&#10;6Wiotjx8G3PhTMxJexRFXM/tTkJXpT4Sg3Ajh5ZY27nVn/YX8zdKzCZMj1OXzuF5GJsNJWZzzkdD&#10;ucVtv/DEbL75aCi39yJfjasuMScZ/usQHQ0V1dy2/20Qa1VR74tojudXp1ODeCNRqctmp+MezHHR&#10;ILIOKlIqbjo1djxBzIuvQF7VOrf74kaPq6Lp7FBBLscyL4vc8IvzPZtKEOrZclnklkdkRr2QtnKz&#10;HlVu+sX3nkeVIJQkXoqX29RyuyzKV6wq7vlb5cZfecB5VAki58UOEcvif9HKR1MF2hXV46iaVH6r&#10;CM37qkBbmmE2lYHBYgzPoyrQUs2cTVVoIB1Tkdc/3PyUD2zV5NudiQlMF/OBPXO5s3lUufHtcdUM&#10;dHRF1L4qvWR7BBfo6QZvRpUbf9G45mWRoC04Ok9gbvzF0ZlNJQgFt1N59iKRrwez2VR6Cz2qYp4v&#10;fs5oqkCfpS80TmARyNeb42wqLx6wpeXFNzf+egScTSUIQqC89qa3sKF6Mc4/S4JznsDc+IuSNo8q&#10;QcSbNMYT+6r45m+OYUCzqXQxnzcdjJSpjC0erVthKkHofDrZhCKN61GVt6BI7ko1zN8qN76N2Vt3&#10;eSl8zqZy46/6lvlbJUhPYPHFHyc9f6sGwSdR4qrFMl/1SOOoGmSXRZHFV53VbKq8xV3jJpZFUcVt&#10;zF6gLcU6Losiiq/603lU5S3IDalbY6klU2Sv+F0F0v1ViyT+l3S+ucoV6FlL5lvlxl9F1/MEJuhj&#10;u+EWQRzeqmIMFWjrys7LIjf+KpKfR5UgPaoih6PJpZ5xC/RZuozjqIoazgPuH8VyKZReF8UMh73j&#10;FGMK9SE9p6L24pPv18rxcxUKoTdkQ8V6Lzq5fpgr1FYAnr9XhgqExa6fQZHJr25JqtKmWeHwDF02&#10;tSIMPpZi0zQpfL1Azd/r/+U0ihNOq4f7HjjbysDE7690AEgC/V6zMdtKFJSRj7r9FCdc0wgKpfdy&#10;ccL369M4rkLpvVyc8P34NNuqOAPFEFX1UpxwOuTRu1E8MxYKF+Vk3YpK/iL9q8hBhdqa0KPfKE74&#10;loKb5zC9zWdpa8+20gM8l0ix5otJ/lmq4bOt9ABb5HEeV6IeUQfh54sTjkTVr3o7LZT2vUUK11TX&#10;QulxFTFcUzQLpdd8EcOftIlYG4XSZ2URww/YWJcHGNdGofy4KpsBX0M9lRSb/PPDFdkUGjSbXI+r&#10;bihcoRSDsVjhTODdNHSew/YbMgZoUjiOQ0n4FOqzlN1Hv9FUctJPqvq1UDqcL0q4n8OON2j4o9ZG&#10;Rg5oAL3Ui1PRz/WVsgjhh53DQulLefHB0fJxisOFujQEVQal6OBI+XDZEz6qUM9DizhTig3Ot/qr&#10;iG+FujKTihtRZPCHs2DGVX6DpwJVXt4UclsLVShEJn4U67MJ5EuifvRRhdJZ6+KBb6n/2VbFG6vj&#10;1+ijigW+m73Mtspv2MR/ccB3G5vZVnqbD2GKirGLAa5LeQtFxfZ9G/0/zs5m2bIct86vUpEvoHv+&#10;71G4PPDYQw/sYavdISlC7na0yrbsp/cHEtwXi3lLe6GjB12ZJ0FskiCInwXwdA0F/41dfrdsAKF6&#10;5OsF57yqxzFzasb5Esz4Aw1lhcmlITGtKC9xm5/ul1A9qEW3GpcIYJyv+7BafgkV/bg/rKSG4L7X&#10;o1vn86r2BrWr8ZHnqQZBfa/nxM55Ve/GTsML5vvmNsAQqjslFhY07V01wM3t7CFUd1oHWBBP6V1M&#10;Lzg6qDtyWPXG/Y1v7uwX/6jgFVmLpxXuVTJ7Zghs5caN7gGthMyWRUJywo2FdJwVJbMl5CKti9eL&#10;o6eir2SNuVUT4obrYQU6LgIUX/3MT7UwgeW6kqO5myGSSkbYx6uCughS/EYQx1LESrZeLzbmVg2J&#10;9eausW+VDCiAV5l3EdR3NGW2Cs2VbPUzN+ZWlQLlJuYjrNrz+EXUw4nZo3GqlKDuLEyykvngRkV6&#10;5mvh5/umZC9CmJaeVLAnkm05txT5lCXxIY6K9+SNQKt+4aJkT9Cl3tyqLiFRHTmrc8OHrEydG0hM&#10;y/IBiFHJcDutCq+NDIVn+Z2UXiq3J36TMzchI/psngBRCpgkUfRmyKSQgSyyfDR6wde53SIQanET&#10;suy0fK5LpB/xHZfQKnG/bGSspBNzuSgIFGS/leTZyWi6aWkuxYHy8oZ3upUMqzCE63wlpSXxKiw5&#10;lxIly9bOBrcaRl21GAY3IcO/JhjlzE2UArkUq/cSWdcqynSuDVE25ia6hNNmpZaQwMqNCKxV5csr&#10;FpWMPgOe9apkeXUYcxOl4D4qwmua9SM/EGXvvIlS4MUmT5dsbZBRCt6+VbvEfjCFR0vK3G5vmjli&#10;0J+vpEBE4+EZTyaF7AYOxjvdAi31HzsTslt2TTXmJgYGPdwsEBI97GQloxOyc94EK3r/5MEUy6MS&#10;smibGk6mMTdRCumqn2su6Wq8DHqDmyiFdFYMbpWswa3qEv9pNelrzAP2d6vVCYCMst1gHzyIi5Ld&#10;yB97d7dCR7P+wFjJqoKWA23sW1UKC2tucKtkdDUwH/NUACmJQs/vFrJ4JTNU0PncFEOa5RXncxOy&#10;CWN2TrdiT7mErUQXRa5FuHiDdVwdxtyqgUHDpPGOmDG3SobB9fbubkGgxoMwnp4UMtAkVyvDi+Nb&#10;luRBiamFWVeyGx9pYeXo2ync4v1iIymvZKunr7FvokuyXsDYt0p2w5j0blMFlqLxPLtEyFajXWNu&#10;VSmARP8Io9eYWyWLd4E931ThpQnbPucmZCvGfj43BZgmoN/gJiFb2l1ZeQB6EFWZZEGsFh1KRncQ&#10;3gRz9OQGMuW8WSdAyK5YeN5tqjBT3HWrJRqIvrIkVx6Y9SJPCjS1H74XMvqXU/BlraTokoR+GFJS&#10;yVau05DJqhQWCMngVslWFtfgVg2MR8J1DG6V7IojZmUTabJRtnuB7wxulQx5vHpRNYWcJqzwnJuQ&#10;0bTwZWXD6Aha5zaKbR09KWT0JR6tpM73TcCqC55pzK2qoCt1Y15UbQOeTlCXwa3aJQDq31ajmssG&#10;PZ2wLoOb6BKcbgvlBva+7pt9uoXsiq3s6UmFn9qaS8iwr6+enpRWxgt0bayk6BKUuacnFYKapSEG&#10;N9ElmIVefFJBqFlLZnATXUJy1+tQoTDULKk95yZkC8dzfroViGp7VEIWJq9V5E7ZeD0BWQRtzK2S&#10;EZ//9KxXBaMm6MXgJrokG2wbK1mVgv+kuWJfifx5N47AWBEsM0srZLxA9fQ0l0BSV+LaWEmxS8I0&#10;t+KTAkpdgBSDm+iSRFQa+1aVwp23EayaxYtiYCnN9+43AaYCj0ZVOt6ikPEO6Xi9+HxuAk31o6FC&#10;xpOzo8mrwa3aJbyCdgtT7XzfBNPKyzFXTyYFnorh5AFoL0LGi9cPC+F3EYAqc3t7+TchW9UcxkpW&#10;XdLYt0pGWgUjz/E6BKRKG6DRCtjYt2rOYN/dLHzVRWCqq8GMwa3qElri363uBYCOyo3jay4hu4CX&#10;9uJcAnD148pCBuCMBJC1b9XAoHX824uXCDKWqKZX20X1QllJ/34TslWndX4CNsAqMmnpSSG74GR6&#10;3uIGWeUOsJADQkbRpdd7gqMiK+num5Bd8AM8VMQGW6VkwFtJ0SU8seXpEoG7+udNyC4Y9J4nLIBX&#10;gANeATZ6uGzAqis1ZFJ0SXbhOtdcgnnlLh2hdoOb2iWROXUsBUG9hsHl3W8Ce10QN2NuVQVdeBzC&#10;8t/QU2UD7Ay0kpFFvVkZaAobhRuC7NglSkb2O8ptzrNGV8G9IsZg2Y19UzLADkPhnUoJBozMDVfM&#10;m1sloxc22tWaW1UKd7rxW1YQrzuUj8TrI2ll3G/gVQsZ3IbReyqTSgZMy8Ni87qAcJsQN4NbJcNU&#10;9pD6tE8TbmCzvX2rZITnzQMgqoRYnHUF8JZE+cY3yQfHKsGAL1SrhaqxjpUsu5Gci7+AXlcH2nNm&#10;QpbdsA1mokcowA8T1GBWybJ7jMGsxjzuxBgtoOZVIK8oH+sepUS67hk+qZUxVTJw6ZbZelXkajZc&#10;NpaxKhE6slm5YFxlmdlsV20wq2TZMsnYs6oLZv8tS0AqGTardWNTdltnlkBSY2aVLNvSGjOrquBO&#10;2tkCl1OuW74xW7gazKoquJP2t9oFEfApzLKz6jkzhbomrvN8GYUMW9yqZabMt3wi2jsauRoaRMhm&#10;FwTDEFHEKne8p/WFjDpcK7J7la6ndyw1K66lZDNt4MysqgKsCZK51jJWMjSq18JU4ar2s/RC5gtI&#10;VQV3rtywpw1prGT+MlZVcCfdb6GpSNMXIc4GvMY5q6qgMTMhI4li2SACVSWnNN5GN5axahD0sAW2&#10;uApS9Y6fbFW8Kxlxf++mFqDqHeM2yM5nJmTZiPd8zwSn6h9qIbMfzBaY6j2QRpZ1JWT2u+OCUr1T&#10;U24VgpEwKaIPXMbzCKWFamNm1QbJxyyMPauqAAyVVyp1FWjrfJ3HUMSCbL3bulHIps/kMKuqgHI6&#10;gC6W6Fcyn5moAsLNVi6DiEQREPeZWIWnJvj8/EwLGdEoy6dWcGqCwQ1e1XCxZVGxqfhZng8jZJh1&#10;3j0tvVEjHeppRiGj1bNVsEGYpezzjRcNrKThRobh4u1ZVQQ38AfmzIQM+88K8QiclQc8RhWjISBV&#10;7dgXzL2aEnZhP05tWX2saAsQg5IvVHbHAiWDtYUKvt6rIljwXmMZK5kt+opJHTvt+J1CZl+dgmS9&#10;YYFYuZKrkNEWyHNyBci6kMTnyyhktgUigNT5MpG1jDV4ks8BnN/TgkflpVEawFjMquKxpVHgqDfA&#10;Ip4GETJfGqsquFKI7ulGbc5K62PL0pc2q7wEerOyJMhf0QW2USB9VqmSvHvhbyFzjQIBsNKx6xm3&#10;oCH5VYGMwJVhWSkO9fX+sJKtwCzLIqIYrctMUajjvnXkXsiGa+bMq8ZQr7SysArmQE38LfMSLcCD&#10;Xl5AX/CurIaVYhLY6tQ41hpW3WHLRrUiolW1d5oFtGrLhmiOxGeey7xAVm3ZqBqAcObLi2gKznXc&#10;LI4cVsuD8MCn57kIyjX0hsOqnv/wTz2/RSCuTiZQ4aYU33vXl5C5W6VgU0K03tESMlftCkL1ygO8&#10;XtBUyADoe0FTAaheE/t5Lu9Cls/nnBscG9DU3rGqNDAtvQS/4kwjUYb0GjOrymY2WjZkXtCpZC29&#10;PgT4ekXN26aUgFPtPsZXIZtt4JyZieLAX/TCwYJNBS5tAYWuG8bU7IyrZDMFa8xsg5gCVbTMXyGb&#10;IDSHWY1e2P2grwJMtRNKG8A0gurO5SxkTxoxWZaA4EsBFTy9W0zIaKXhOdDabpX4ineNCRkN6L04&#10;hIBSGzMTDUJOw/MzBZTa4FZVCBgOl5vYHrbCUlDqBxAhT0ZUiUw097kuVlBqvil/fs0IuhRQDSAh&#10;R/MLGX2jvGZ1VFYWHU5gDEfaOWxKRiDfM64UXUpVp9WqC0exfiRa3MsrKbo0cbrn+6Zk/kpW/2Vh&#10;Ig1uQgaSzAJK46jXJUlMpMFNyPDbPSCZokvdN0sILNaPpH7Iw7coupTmFlazAwqgKzde+PEgeYou&#10;xRr0YuxK5s+t6pIZN7HOm5K9Bwb5XJcIKJUFGcJlSEn1gUj+jn4rp9w4lboBQ7hOuW1keAxx3xvc&#10;RCmkejW4CZkLgaW1dJkbGSYrZqtUMyloTa3qhETXGTOrVJd8MMlYx6oSRhbMEEgM8LIeF7IcVlSf&#10;vvSFjCBq5NyMmVUq1L/5cqkAUv1lFDXCw+2WuXUTPOonvROdaKNSrUeTjD2r6oB6IytGQa+Nsvjr&#10;1SSDWdUGvoBUKroJeA8tVA1iiGH95wsueDqhqgBmYO1UAoWEBlRe2rGs9li2c0mvSmZ1Vjydjxx7&#10;YmOW4JVvuyeC9JSRHHnwNo7DWWnuvOFo2Rv1uBPQtUIflWa1iTydUT3q8/mL8z2qNAswfcqo+isz&#10;MXbOqNLcE3N+yqgecfe98Eqz8OanjOrxTvDV6TGqNHci/HGJnjISqLn7/K8SIatxKs5ZyTmnYZxz&#10;O20dmcn4Q3XOSo466sE5tYJNH6rLsZQEm06NHSmIc+ETIr+rdT3uiY0+lQqFswMFCcVyvoD1wCfm&#10;+5xVJfL7WdcjT5MZK0OqnZvtWdVDn3jv81lVIjpJXCy8j0LLXbEQXZFV3Od7VQ9+xgHPZ1WJiHlx&#10;Qgyx+A5WfspKiFZF9emsFFQ+ugidnyshWq0ZzllVbZGI4fNZCVF2zTxnVc2JuezGrCrRA7fW0oHa&#10;NTnS34ZiEqIH6JlQZ+ezqgffva4UgU5fEetcSb9k9woWovkavDOrevATxnUuFpVoNRw9X8B68BOj&#10;c86qEtHB7W5pdsGeZ8LsnFXVFvasBHme+JxTVkL0yP5CpwsoAPLMOZ6zqgYJaGnT8a0HP5OA56wq&#10;EYBA0+2tB9811QVx/sgWnOcLWG2LhKSdz6oSYW8SgDDOleDNb1zDjmISoseNF4wsVtW2mL1uz9Wt&#10;YM3p8+m1TRDQuD0r0RYUyUWo4Xyv6sF3bXbtu5wdPs9Z1YM/YwDGAlYiewEFLz6V9DkrJQJPYhXg&#10;CMo865FOhV2JXLEQsHjWWZ2zEm2RvV9P90qg4q7NLkT266CCL8/60/NZibbAwbK8RumWTJG9he8S&#10;Ivt9VcGWvwjnO66cEE1ZMo6wQMSz6Pp8AUVbEO6x+gMKrhzcqoUYEiL6EBJKNdxuQZVnkfz5rERb&#10;uLMScDg9uaw0rhA9si/j6bkSaDgJ3A8L5SJUtlwIMhxcktcxRqgevKFtWe2CJyeh5yWUhIpGb7QN&#10;NeRd4OR2Yk6oVgfg8/2q3sjKr52KoYDJ47Ukq9JGUeHgDL1oajVL/HnV478yUOfzqlT2E9qCCeep&#10;h+EHnvOqhol/vqoCoCXQ23rNSQDoKMKH5f0IJtyGEQiVfZYFE76yT6drKFT2WRZM+Eo+nfMSO4OO&#10;IRYaSTDhvJDn9VMXKlSU19ZNoOQXIPJWDbhQrZ7Qp3pDMOGrFdz5GlZt88je2ue8qgaYTqQRnREk&#10;+eoafs6raoDV5PF8XpVqNnUw9LxgwmlR9bZyp0Jl614BhdtQV6Gy5yXAcBuiKVS2zAswfIZNDNkQ&#10;KvtOEWD4FTRWaIBT2RAqf14SzQCvYaVKBE3+eOIiOwkgRZPb8xIPBRfKQjBuYHITmCxU/n5VveHL&#10;RqV6ZGf3U70hmPAr4aeA4Z7LhugN15wXSDhCOB5ePeel9gYP/liyUe0NegBdrIyTwM9tl1IA4fYa&#10;CpXtlAsenF4+XsdhoYoeglYEReDgV5L7AeM53S+hmokW404RNDh79bIamAhVRCYtbISAwSdmwZmX&#10;6A1SBRE5OD1fCiF3a6GEiiYTTwv1qQDybFF/vl+iN9yoteDAV6v/c16iN/LFr/M1rBpgPfZyzqtS&#10;2YF/wYCvZ2zOeVVt88BMsWxsQYDbpbxCRcX28EZP11Dw39jld8sGEKpHvl5wzqt6HDOnZpwvwYw/&#10;0FBWmFwaEtOK8hK3+el+CdWDWnSrcYkAxvm6D6vll1DRj/vDSmoI7nvWajnzqn4Ktavxkec6SlDf&#10;6zmx8zWsesNOwwvm226AIVT3fAf0XA6rBrA7e0jz4jutA6yW8gITpxccHdSd/ap64/7GN3f2i39U&#10;sIc3guxWuFfJ7JkhsJUbN7oHtBIyWxYJyQk3FtIxSJXMlpCLtC5eL46eir6SNeZWTYgbrocV6LgI&#10;UHz1Mz+VfgLLdSVHczdDJJWMsI9XBXURpPiNII6liJXsnq8XG3OrhsR6c9fYt0oGFMCrlbsI6jua&#10;MluF5kq2+pkbc6tKgXIT8xFW7Xn8IurhxOzROFVKUHcWJlnJfHCjIj25eK3wAHmL8pGADofneL6S&#10;CvZEsi3nliIf5eYiX2vo484bgVb9wkVhok/QpdYdoJBPIDRx1Z+fACUDiWlZPgAx6pLgdloVXhsZ&#10;Cs/yOym9VG5P/CZnbkJG9Nk8AaIUcLYsEB0yWD8SB8Py0egFX8luEQi15iZk2WnZOAFVl9xxCa0S&#10;94u0MSZl+LY6LlwUBAqy30ry7GQ03bQ0l+JAeXnDO91KRjYvhOt8JaUl8SosOT9vSpatnQ1uokuI&#10;vlrNsqhOrMKFf2318iF9WsnIpVi9lzYyXgsPUTbmJrqE02Y9ToEE1o8kemhV+fKKRSWjz4BnvSpZ&#10;Xh3G3EQpvMynMHhNs37kB6LsxDgvV1EKvNjk6RIly0vYmJvoEvAsnvUqWNTbm2aODsqE67MuCQ/P&#10;eDIpZDdwMN7pFmip/9iZkN2ya+r5Skpz4mX0nusSIQO4RMMA57wJVvT+yYMplkclZNE2NZxMY26i&#10;S9JVN+ZWyZZBb3ATpZDOisGtkjW4VV3iP60mWFMesL9brU4AZJQTAPZhlJAbc6tkNyqwvLtboaNZ&#10;f2BwqypoOdDGvlVdsrDmBrdKRlcD8zFPBZCSKPQ0l5DFK5mhgs7nphjSLK84n5uQTRizc7oVe8ol&#10;bCW6aJ9chIs3WMfVYcytGhg0TBrviBlzq2QYXG/v7hYEajwIY4E1wbjVubGUVoYXx7eQPSgxtTDr&#10;SnbjIy2sHH07hRuWgqWVhWz19DX2rSqFVS9g7Fslu2FMerepAkvReJ5dImSr0a4xt6oUQKJ/hNFr&#10;zK2SxbvAnm+q8NKEbZ9zE7IVYz+fmwJME9BvcKvxkpU9MLhVpbBS0ga3SnYDD2RlYclc1ROQQF2D&#10;WyWjYw1vgThaWWGmuOtWSzQQfeUjrzwwa/VEwzQuZAtabcytktFYioIva26iSxL6YXCrZCvXaUhJ&#10;VQoL1GJwq2Qri2twqwbGI+E6BrdKdsVZsbKJNNmo+4bxZKX4lAx5vHpRNYWcJqzwfG5CRtPCV1wd&#10;5yupoNNRbOvoSSGjL/FoJWVwq0phwTONuVWyK3VjXlRtA55OUJfBTXQJoVerUc1lg57yiJN14wjZ&#10;amNsrGRVCgvYZcytkl2xlT09qfDTLAoxuIkuwVb29KS0Ml6ga4Ob6BKUuacnFYJq3zhCxqsK6HPH&#10;MlcQataSGXOrKmi2hHW4KQw1S2rPuQnZwvGcy6QCUW2PSsjC5LWK3Ckbr1o5i6CNuVUy4vOfnvWq&#10;YNQEvRjcRJdkg21jJauB4T9prthXIn/ejaOAVBAsXpZWyHiB6mnhc4HXl31biWtjJSvZNUxzK64s&#10;UNYFSDG4iS5JRKWxb9XAuPM2glWzeFEMLKX53v0mwFTg0ahKA6Z7ETLeIR2vF5/PTaCpfjRUyK5s&#10;m6cnBZzKK2i3MNXO903IeDnm6smkwFMxnDwA7UXIePH6YSH8LgJQZW5vL/8mZKuaw9i3qksa+1bJ&#10;SKtg5Dn2pIBUyZGPVsDGvlW7BPvuZuGrLgJuXQ1mDG5Vl9AS/251LwB09DdpLiG7gJf24lzS5tiP&#10;KwsZgLPhrBhSUg0MmuK/vXiJIGOJanq1XZQ9lZX07zchW3Va53PbAKvIpKUnheyCk+l5ixtklTsA&#10;w/BcJoWMokuv9wRHRVbS3Tchu+AHeKiIDbZKyYC3kqJLeGLL0yUCd/UtBSG7YNB7nrAAXgEOeAXY&#10;6OGyAauu1JBJ0SXZhcuQkkrGXTpC7QY3tUsAuXn7VsnC4PLuN4G9LoibMbeqgi48DmH5b+ipsgG0&#10;/vcy0ErGS2A3KwNNYaNwQ5Adu0TJLuQDLOv1KrhXxBgsu2HhKRlgh6HwTqUEA0bmZuIUlAy0CdrV&#10;8E2vCmClG79lBSkZXh9JK8MuAa9a50ZUzboDlAyYlofF5nUB4TYhbqcnQMkwlT2kPu3ThBvYbE8m&#10;KxnhefMAVJ2w2qcaU6tkb97acKKTGPAyM/SWN7NKlt1IzsVfQK+rA+35zIQsu2EbzESPUIAfJqjB&#10;rJJl9xiDWY153EHXWkDNq0BeUT7WPUqJdN0zfFIrY6pk4NItF/iqyNVsuGwsYzVI6Mhm5YJxlWVm&#10;s121waySZcskY89EhVDOEW06DWaVDJvVurEpu60zSyCpwaySZVtaY2ZVFdxpU2eByynXLd+YLVwN&#10;ZlUV0DcJA9m5QQXrmp1Vz5kp1DVxnefLKGTY4lYtM2W+ZT3Q3tHI1RAQIZtdEM7TRNT5CjMuNGsZ&#10;hYw6XCuye90Aq6grj1lVPDNt4MysqgKsCZK51jJWMjSq1SULq7suo/0svZD5AlJVwZ0rN+xpQxor&#10;mb+MVRXcSfdbaCrS9GVBsgGvcc6qKmjMTMiGSnUERDQIFqcV0wVzVWaGHraKLq+CVL3jJ1sV70pG&#10;3N+7qQWoese4DbJzAREy+0V1waneseO8Qy1k9oPZAlO9B9LIujyFzH53/FZVwZ1mslYhGAmTIiC8&#10;9OV5hNINtTGzqnhwmTzzWzCqYKi8UqmrkM3XeYxzJsjWu60bhWz6TA6zqgoop/Ne98C3rXs2HDSH&#10;magCws1WLoOIRGHmPhOr8NQEn5+faSEjGsVNca6GFZyaYHCDVzVcbFlUbCp+lufDCNlsm+PMrJoS&#10;kQ71NKO0VKVphlWwQZil7PONFw28C0bJkEVvz6oiuIE/MGcmZJwDK8SjuFSKEyyoLoCDuiBYjTj9&#10;hjRWU8Iu7MepLcywoi1ADEq+UNkdC5RswjicmVVFsOC9xjmrZLboKyZ17LTjdwqZfXUKkvWGBWLl&#10;Sq5CRlsgz8mVXqkLSXy+jEJmWyCCY50vE1nLWBVPPgdwLvqCR+WlURrAWMyq4rGlUVCsN8AingYR&#10;Ml8aqyq4Uoju6UZtzkrrYyva+FBVgEa1HCYhsy0Q6bNKleTdC38LmWsUCICVjl3P8FYNya8KZASu&#10;DGWlONTX+8MLtAsZrpl1mSkKddy3jtwL2XDNnHnVCMiVVhZWwRyoiXJR2PMSLcCDXl5AX/CurIZ1&#10;bW740ycQTWsNq+6wZaNaEQvrei6H0p7VXkPRHInPNHhVMls2RHGQOvAimoJzHTeLI4fV8iA88Gm1&#10;wrkKXDX0hsOqnv/wTz2/RSCujuWmcFOK773rS8jcrVKwKSFa72gJmat2BaF65QFeL2gqZBci3dZm&#10;CUD1mtjPc3kXsnw+59zg2ICm9o5VpYFp6SX4FWcaiTLrWhayfK3HmFk9/1deP/Yy7gJqtU0pAafa&#10;fYyvQjYLuYzTrCBT/EUvHCxkwKUtoNB1w5iaXV2VbKZgjZltEFOgipb5K2QThOYwq9ELux/0VYCp&#10;dkJpA5hGUN25nIXsSSMmyxIQfCmggqd3iwkZrTQ8B1rbrRJf8a4xIaMBvReHEFBqY2bVXAFV4TUG&#10;o1dQMfka3CpZg5vYHrbCUlDqBxAhT0bE+kg09/kto6DUfFP+XBkLuhR0DCAhx28RMvpGec3qCDOV&#10;fSMwhiPtHDYlI5DvGVeKLqWq07O7lWxEoB0TS9GlidM93zcl81ey+i8LE2lwEzKQZBZQ+iqg1IWJ&#10;NLhVY2Q9gnMuk4oudd8sIbBYhYv6IQ/fouhSmlt4EVQlY3IeJE86qtLLbHQ5NVayqqCLP7eqSxba&#10;zeCmZO+BQTb2rTozLMgQLoObkGHZBcrilBuOUt1uJmflcTcyPIa47w1u1Sahw+TD6jNLUX79SBcC&#10;S2vpQkaGyYrZKtVMClpTqzoh0XWnu0ZUsnziejDJWMeqEkYWzLgAMMCFGQLpJEfoS1/ICKJGzs2Y&#10;WaVC/Zsvlwog1V9GMUnuGAnezKo++MQecqKNvDNX1mM9mmTsWVUH1BtZMQp6bQgzrmzvWFdt4AtI&#10;paItwM8PLfzdH/7+H//7f/7X3/7jf/jD3//hn/iPv4v/+uO//Tn/jv/65Q9//sdff3z8iB/+51/+&#10;9Zd/+/XHH//y5z//6z//9qf/irL5v19//G8fPyBnSKhymH+PGCVQiS8tYlRBJb62iDmklfjWIubQ&#10;VeJ7i5hDVIkfLWIORSV+togR8kr8ahEjtJX4s0WMEFbid4s4QM6Vmj+3ZGwXsp6UBRBZuPfkLBDJ&#10;Qt6TtMAYC3lP1gI1LOQ9aYu2t0Lek7dA9gp5T+ICdCvkPZkLGK2Q96QugLGVnD93pC6grkLek7oA&#10;rwp5T+oCxSrkPamL9qtC3pO6gIwKeU/qotOpkPekLmCdQt6TuuhFKuQ9qQvopZD3pC4wmJWcP3ek&#10;LuCRQt6TugA8CnlP6gLCKOQ9qQtQopD3pC7QiULek7oADgp5T+oCCijkPakLcJ+Q96Qu4HpC3pO6&#10;QOBVcv7ckbrA4gl5T+oCJifkPakL4JuQ96QuoGxC3pO66NEo5D2pC7iZkPekLgBkQt6TukCSCXlP&#10;6uLhbSHvSV3Atio5f+5IXQCxhLwndQGtEvKe1AXGSsh7UheoKSHvSV0AmoS8J3UBURLyntQF6EjI&#10;e1IXMCIh70ldAIqEvCd1Afap5Py5I3WB3xHyntQFJEfIe1IXKBsh70ld4G2EvCd1gYUR8p7URSM3&#10;Ie9JXSBWhLwndQFCEfKe1AWwRMh7Uhd4kUrOnztSFxAQIe9JXaA6hLwndYHTEPKe1AVgQ8h7UhdY&#10;CiHvSV2gI4S8J3WBdxDyntQFgkHIe1IXUAYh70ldoAwqOX/uSF3gBoS8J3WBBBDyntRFbl/Ie1IX&#10;2Xoh70ldpO2FvCd1kYcX8p7URYZcyHtSFylvIe9JXeSwhbwndZGUruT8uSN1kWUW8p7URdpYyHtS&#10;F82JhLwndZEPFvKe1EWmVsh7UhepVyHvSV2kYIW8J3XxTqWQ96QuOvcIeU/qAEwoffxFR+7Gs5L1&#10;A+IvegNsohdvQPYG2IQvnnXsDbCJX7zU2BtgE0AQj80BNhGM9xR7X7AJ4YXcXG+ATQzj1cPeAJsg&#10;giroDfBTwqKdsdhUYDw32JrCT0kL/qI3wC6J5DF6A+ySSCajN8AuieQyegPskkg2ozfALonkM3oD&#10;7JJIRqM3wC6J5DRaA+xJjHjZrjfALonkNXoD7DqRzEZvgF0SyW30BtglkexGb4BdEslv9AbYJZEM&#10;R2+AXRLJcfQG2CWRLEdvgF0SyXO0BtgTG/GcWm+AXRLJdfQG2CWRbEdvgF0SyXf0BtglkYxHb4Bd&#10;Esl59AbYJZGsR2+AXRLJe/QG2CWRzEdvgF0SyX20BtiTHfSWbA6wSyL5j94X7JJIBqQ3wC6J5EB6&#10;A+ySSBakN8AuieRBegPskkgmpDfALonkQnoD7JJINqQ3wC6J5ENaA+wJEMpbmgPskkhOpPcFuySS&#10;FekNsEsieZHeALskkhnpDbBLIrmR3gC7JJId6Q2wSyL5kd4AuySSIekNsEsiOZLWAHtShB7QzQF2&#10;SSRP0vuCXRLJlPQG2CWRXElvgF0SyZb0BtglkXxJb4BdEsmY9AbYJZGcSW+AXRLJmvQG2CWRvElr&#10;gD1RcmlmSigc2MJA/EXvC3ZJJHvSG2CXRPInvQF2SSSD0htgl0RyKL0Bdkkki9IbYJdE8ii9AXZJ&#10;JJPSG2CXRHIprQH25MmlmT2ho8wmifxF7wt2SSSj0htgl0RyKr0Bdkkkq9IbYJdE8iq9AXZJJLPS&#10;G2CXRHIrvQF2SSS70htgl0TyK60B9oRKPGHRG2CXRHIsvQF2SSTL0htgl0TyLL0Bdkkk09IbYJdE&#10;ci29AXZJJNvSG2CXRPItvQF2SSTj0htgl0RyLp0BxsMFNUUSf9EbYJPEeJygN8AmifHeQG+ATRLj&#10;CYHeAJskxqsAvQE2SYxG/70BNkmM3v29ATZJjC7+vQE2SaRZRXOATRKj237rC/YcCx0smgPsktjM&#10;sYwO9XIWmjmW0XVeB2hK4l4cEh3pe4u4S2Izx3LdC0TiL3pfsEtiM8cyOrPrIjYlcS8ToT1cbwp7&#10;juXazLGMZuoyhWaOZTRI1wGaOvGncpFmjuX6U8FIM8cympPrFJo68aeikWaOZXQD1y9o6sSfCkea&#10;OZbRtVu/oCmJe44lWnO3TuNePsJTl80B9tu5mWOhUZX6TPEXvSnst3Mzx3Ldy0jiL3pfsN/OzRwL&#10;/bP2NWhK4l5MEq2je1PYb+dmjoV+bdsUmjkWWqPtAzQlcS8qoVtdbw32shI6ZzcH2CWxmWPhaZJ9&#10;DZqSuBeXRHPjlhzs5SW0oGgOsNuJzRwLb1vva9DUiXuOhWYkvSnsZSbRALi1iHuhCT16mgPsOrGZ&#10;Y7nuxSbxF70p7JLYzLFc94KT+IveF+w6sZlj4bn5TZCaOZbrXnYSf9Gawp5joQdpc4BdJzZzLKMf&#10;rBgYzRzLdS8/ib/orcGuE5s5FrrrbdvYzLHQ1nofoCmJexnKtZljGd1QdReat/NeinJt5liue44l&#10;/qK1jXuO5drMsVz3gpT4i94X7DqxmWO57kUp8Re9L9glsZlj4YmGTRKbOZbRilMEqZljue7FKfEX&#10;vTXYb+dmjuW651jiL1pfsOdYotdlb4DdY2nmWK57mUr8Re8Ldp3YzLHQvHkTpGaOZTSNFEFq5lh4&#10;wGb/gqaduBes0Fm6uYi7JDZzLKMBo6xBM8dCF/1tDZo5Ft6n2wdo6sS9dOXazLGMZoa6Bk2duJev&#10;ROfB1lnYC1iuzRwL78jui9iUxL2IhXcfmlPYJbGZYxl9+OouxF90FnG01tMBejpxtMvTAXqSOFrg&#10;6QA9nTja2ukAPUkcDe50gJ4k3qJpnQ7QsxNHSzkdoCeJo02cDtCTxFs8YKwDiMcym7Rlk7e//umP&#10;v/3yL7/++Jcfv/z264/ffvzy119//PXHL//w649/COGj7dsffovecOs/f/k/v/7g7ZtoHPvjl3/i&#10;v3nVmo6po0Pc//jL//7Tf/nL+Je/Rau4GQu6jzcPlyh//Zs//q9/+Oc//qc//b9KcXnQkXl8PM/B&#10;RlPn/IYxHCsb7fqY2f3+fn3O3BcfOH4cLzTMHx/jjdx1dITLdzz5/LyF7jx58ZzhojXsi/eBpkDw&#10;IwVFYyfWj6MXX/KMhrNrjspF/zS/lvIsli1JyeLNzMEadz5nvn590X+7LsN8vCx/vfG+VYPtePBv&#10;kbKasr4X2himHr7TKfZzuurHR/HAIx8ylv9x5wXG41ydrvBlvIWzSN80M5X5fLKZa40fr9sMMSy2&#10;JJrpvJ+0vEw5aUOET9mSWuQJxkX6fE+P8Rj48v7M9Mf98XzxxGb9qCu2UUh4CBsP04W0pyo+Zctb&#10;WbF0g/SJ3zphJwfb+/uZnuT98f78mP7P+nW+2ZS0lzdPNzTYxvtoi+07IcXHwDcewp2RkPvz9nxP&#10;GMfx63juLGnHe+c+W16GzXTknVX8UEm+3eOo5sCfr5tuwXwzdP7KezO0dPXZsndrGdm750zBHvN5&#10;vz6yrdP9RQ3drGFbv9I+mcabyZZz2xCpePkktesdqaBZfXzxMTA7u2SVt3roG37+qyXJ9xe6b30x&#10;Z08VAl1caaSe83nc7xNVcHwUWuqgRaAakoy24EndOTCd2t+6tw9UGH8z5PyFOp4Jm8X2iSpZB4gu&#10;s3GG3QP0pFvpkuR4k2l+8TEweZnMd6EMbs9p73/9+kkj3PyoY6WsRX7eOH2LFMGdsZEyMO/E5cCH&#10;0By/8kTFscjHrx5bFMLSQ6jYlMZj4MfHcSP+LFJPVNMhcO3ZXrNTQrwdm1GQg+3z85Y9Y5Bz9nmY&#10;MMevPEpwsH1Tp9vZW7zWGcK5v96fqKl6RJ4scXY44qM+7rNk8GBbRIpm8rHPtkh98JBQ6qHPG2Gv&#10;YRivgR/vZ9yiQ5I/OVx6vOa7GflrnCWfLbqfjutJivZThfD4jBOUv35yLQwr7fio8ST7/JVG/TGO&#10;O9sHd3dCB++s8EUXGZmhf3MOTEfy6eccbIdtl7+iwzqzfXC1zIEfH092T27Ux/tN1+4x8OODbZ5e&#10;8sGWtzNzC1j/6HfuzxZATuZqYMvNJmxZgHumAB7ofR7zqwKH0baUI8t0T41tnVvEl4ec5nxo9s0N&#10;KgO/3mEhhUjxLuI7d2/NdhirU+AeoIVDUbp7e7/Ha4Q58OszzbBjYF5tS40dA78muGr9Wu7bxwWd&#10;3FhkHgF4pJZ6XFAOM2h6DMxdkC3lHqwi90Zdi/lad37yPbrL27PlkVNe7T4WOTMnB1sK9DMO+Ljc&#10;ePVveKvr1/ms6qK98aSSzRYdhTWySGkLPr74GHi8+Ze/xoO7osPm+5nr13ve1ZZIzUdFF+lPA99v&#10;72xC9kDiP/Wanw9brU/uzfaKHZMnE7ORh9Dq7oElCXjZlOQX4idXwXxTM399x5MP9iLHE2OLLUx4&#10;s1HYfvBQV+78ledUdLbzzbDJlvdt01G0FvkStsoaGE05pXHt7eUTYyVni+3OfOtHzQe9ki1GV0M5&#10;Xt4vrLhJSpTjpW4mHwWv/PV+f0483/qo4gNh8ETXeHuRgYihbHJgRGZCUo6Bxyu2+esjXo6usx2P&#10;A+ZKhc3VmC0qChthDfz5nJHtxfbG83IMNkSKh/eeM7H+7a+IVIdtGfj+cUm4/DHw47FM0gcv8CWE&#10;+etXkCJ55jF7w5B3dTK32dfAhHPnF387MFEEXeS6FsQ8Sszv3NF84RbMIMKDAxyKki8+2HIBJUoT&#10;n+DGkxn11+ID4cwj9P5s7xzWRKiMOMBMOiy2WKF46XNvWU/CJ8J2xILy194ix0MQGZtj97BYR1ju&#10;YItAHbP9IGIibLmUwrkcAoeZwdMQ9t5i+obgJ+kr/ZjF9nF7Y0Ct+cTVXGf74CI8aHuzfTwvz8zS&#10;4bjj5cjehtm/7lvMrO02xiNfIRNolzhayvH5QeehNZ87PrQYNXzTPc1zTD3Ol3zU88sH4lfiOONX&#10;j+14LS6XkfXWI4Ia5jG59Ws8Dl4XeTwDe/z67HjzvBuHC5ID41HoEXniSSYu8nH/xKIWgSPsedhh&#10;EctrqAsmyPJMtrwAiO1U50M0I1TEEDisNIKT8isG+7q9hnT5i/y6YwkvthG/E1nF2hgh3TBYcTY2&#10;5fhCpJYkc+gzIvnT3v7Ln2swl0hJ2EZzJtwfx6lb/0xDeDMy+oncHET3d0Y313n7JDaQCEEcxRDH&#10;ujhsEu8+J8Pf/8rv2MIH6iRFwiaAdrGN96QTPwLXF7ZwZftmTw62mL/HPJWR/mnO9o17su59gs+v&#10;CSk52GIyHANTNcB/FwVPm7OPL0kJTePLQr70t+a7bzdKgOVdy4E8TMTS+i5k4RUm19xZYpwtzryW&#10;c0yK6M1UE19DEx6+pBP54KTM4ozj5/moVXLGc2oomXx+a9Fi+In6Ikh4OS4Y/MTIptXVnq/eTWom&#10;zOuW8fNPR+C7XeZRM4IoaQ49Pz55QVKG5sCv0C2GxLhvKuf5/ldyRrVPMfiJ8zpVmWHAsDoOknzv&#10;+nfffik7fVu6NgIfExRxLD9i8SWRx8Z//YwSOeSidwBxoVH7qccxZraLlp9JxKyfOTN69+D9DS86&#10;tebvnsE191yj+ZBeSsQHRtTa0/Xvvl0jwlJhTU1e7KZGIC/355frj+9/m9DZY40IOfytGhxTmLBJ&#10;Glc4qFi7Ikdo5i8t/fPufP/zT3L07Zy50VekMURgM2JRypyHdDOQmc9ZyHLMGUNoRdwj8BOhUvvs&#10;xGplCuHBq7IkTWTO5KxWvTUOzO2hIUMiIEMWxl49sYU6nMkcHBL5vHObKWckjtdq81hyvtU+uBCt&#10;jWtycv4kPtSYM+LNNZ+0b2B+4nOzfEPlzqGZ05zUsdpc5ce9kNlZe7U/b7jlS1MR1NkkjAsJq2h9&#10;GLkQsSGme7y+Gxuns9oY0s9MiT6eRA8n6v6Y1JuwRJb+PYjUYxGLGGBphKM4lwRT+zjJKs36p9QC&#10;7xf/m7kxjhSTEENvOt/H0CNMWbQzdazvhdyA+ne183ecKSCNF4jXV/889Avj9vgZu2iAKdaS5NPd&#10;i7o1ZyIqBDvT9GXpcJbrcvIz6522Itd1KsYvzqw/99/fcqrg9fpM2BgHlhWTW5ifUfR5/39dW1+c&#10;31wwi3PvFiYUgme05nzQlqFJX66hv/kwlunYq54mQTTjdfBcL/S2GnL5nvf6GRdGjrv+TIigoUmU&#10;9kFSR0xIPgz1uvYZD3sLdPL27tecbxz3dT+qNOuf5qmCECNyDR2hJDmwhCae3EdLeK8v9Zyhhn6t&#10;2LFX1l0FLWZI7jPTu+ycyc5nAvHBXRV5rnqeOf+HhH3ddCbnCH3nV8MEf2sb+kvCMKrTIToEEE3z&#10;ZVX3rKcZhl2ccdz1SohdjATFOLAs+2aTyGp/2V7mnInLZN0Z1zxndzvPr+dHvsDAdYg7u8k2UV7k&#10;eXxY042GF2iRFWr6JEi/qcc31tcamjtSzTSKdb9WuxmugBa9tTgT/FM0BXW9cMtLNAKNs5vT1z6j&#10;XI8596JR6DA2bwVWSfNNwO7X0LQUyBbA2Id3kpkigBiuh6MxEm6N8wzjlbkl8sH1oatNiRnTnht5&#10;w59Rk4U9JuKdm4GR2rGGrhGHz/cQHphZGy6J+l2shby+gYFGPW89zwPIkyeDlFAGFDzZ5nXimMiQ&#10;ToDCvJcrQxOLjzjJ/BmXYBodx2YQaTwsA76iYw0BvID0GPoWbOqkWL/PdT8DnSdjoD/fPo9sKsvT&#10;yVNcCUKzPzmpFx6SmHiYAsTM1oc9ybzoknCHRPxjLgkWYOeuikRpJqa5Lzk1KmF4+8dlRHkgMQuZ&#10;M5vzxbmXEpqJjjWp8HH12PCWcKzwnBSl0RqMBQT/PCx9jLL4SPbKk7BP8v5rOcmY3DVcTtDgfhgO&#10;uJKbU/w7P3ucCTwdwTJexo61qxL2Bg24op+ERiL5Kz8joWufSat3oq7YTu/nWs4P4n2benyTY8yi&#10;fi4MXCw1HAKMsmwpIvmdhAl8MSXyGiS2AVxAJ/UE9ZPKFdOcFJb+/GLnU0o+yJl0ZJszE3iIIUIf&#10;VIpsx+bNbhwYBtwCxWSEKgjtMamRsKlorH1GZnDjpg5j2A9svDopvOcBS4mhOVNgTbef0QY5Z67n&#10;oZNc2UbNoxLnnPkEXHdRFZg/B+SDn4eqLBIGCnr4BvPDekAUXMXhFCctEXWR7Rta+37gY/BzVJOA&#10;OQBOOFebD8NW8s/zLT47MTCx7AiUrDYX54qrstoYYvphxOyWBcheXX4v0buiU9PSvhH7Wrc6AXOy&#10;MutWX//uO/uctX9G4GCu0ecrExjr8gL/hiGcgNF3ZEL0S5naiu3/e1/6LWfi9q8EMkRw5nN2Uf7i&#10;zCk9BPaJHpJTiE/B4Vnf3ZRIInwgbnPO+KEaY0DxxzFcP+OgyA1zI1m+vPW2XDDLFQGD9ueh3y/c&#10;q8WZ06BiA5hy3W3tU0iQkMBXDh1Xm6hTDj+3W4LQWHjiWCKwJPXW3RY4xczMeZqHC5wsYHIObPA2&#10;qc/3SsoyNDEBlTCwkEvPj8v+d3TekvE8C0Tdlo4O5NeXtbf+3bcSyUl85ZUTmT7w97IIwEy5AOdE&#10;MDM+Z4XYIbAkx5Zti90xRMjWkcRK3weOGY2gpsWNi4J8U3K+oNQkTHNj61bUK/R0xGR8zvDNEsaI&#10;yGz4NaSRaFyKzYv10asSXOB7+W1sE1m5BmemSXRpTopQJi6NrDZhwOOocNI30/eGXlxJdbLGLWAx&#10;Kg+vJzeSAAOzUs4PjuG84OP2D7xvuZG4or5qAogNdzJAeIGIWC4n6w5mXoemqUB6jKCEyCDIKYQ6&#10;jJ5csQMjbJ1CoBJEcRbtAbJfwoupFVCyOTSe/JYDDzck0BLjliAq+3We9Bzpn+ZZvEfUi7jipA1H&#10;Ss7/HXN+OZRDISqEn+snEpxJjQPYsLZAwgwMweQc0EDdSC7hQwyeXPDzKYNjSQimHAKI/uugRUgN&#10;oX9SkSNs763yAPc8Klznhx2FFoUzEbg1ZzRJ41TBGZFN2cZy2uKqdxyqQ9FglZHiFwHkFli5jjsx&#10;rI6vyinCMpyhPKo9QB3JecbIGcnSMec789NblTjXl52H79nxngAusUS5XphO6Qscy8mnrFwy6YQX&#10;ZVYyZ8iXc3VH/aWV6J0qcDBEU+dGwuaihWGgPu8kBvNnYu2areRnAC3rZ2S1s884hNjSc2gsoUCA&#10;VSVFKCuUy1jtkTPVQ5dVdfNnRJ+vcG+M2NuVGw7LFfteOGfZ3Rx67nn9MDBYh5VKRqEDD0JacVZz&#10;tanL3TAD7AVGeipXfKstrkrEYpSNjQ+jaUdeKN4+Y/Mtl5A7fodgwPkz+kvNoaPUaVsSzJqle+ny&#10;9mWZq77UP6X2fIAgX5qEIxW3bV1OTDUwCpNzIGk3AeQ0HxYjhyBXzJszKvFQFSTdIhEknAMikBJG&#10;nog4t/4MiGXdGHlv2RL2xC5YG8ld89bSOTYi0IVzzuSEcQSEM8DdQ3vihuWKeXPm0uXM5tDj7t+G&#10;Bp+b1yDRsXQJD0VDpjP2dohBWgn2nF9cfktGyB7mPfc1NAKb3XeYHDVvKgYc9mWfA0RkUcbP5pyJ&#10;22TknvDPAlEfnFEjr4wxfvszweT8bsSFtEdDk3xyMx6cUWibbJPiwiEdy0kafMBCqgB+cnEuzuiC&#10;lmWAd86RnkNj4m7GJf4Ctuk8z9zdqzDjWJL0KGKfy4d5q429vCq7sYXwIcT2xO14hbEwhv5kM7a7&#10;6hMUQAogHtkqDfA4h+WVMQkcCsK34gFiixMimqcKExWDUCUsIyDjw9LTsWUb5QAAY06KMPQu2zgR&#10;ywOM6o1drUeIl5vxb+OMn3bQov+21cadxlPLoYlt6moDJUYBzuOOY3gP29udM/UTeL0pYWFyaFYK&#10;vCc17rnaJM7IEVZFs2qfxpypJu3YJARLicfnVwdeZX71El6qn8id5IeR00e+hXOWP03OM95gzzkg&#10;q2u9cEI3uABmKVHHnHMkZGcH9+PDMvo8OJPW6GgSjAouutxIDjbKQicFQDsde+xMLhe5qwhEUYKS&#10;EkbyMlbPnzMHaSmpKLplz6H9mhT5rqVosI5J0ejPs+przjkKD3ztiUccpWdTeNFWqE8ZOrAd6WMM&#10;LO02Z+yQQ3uOiu0OZ85zPnRMFpJDonPGTLlk5Tv3dPwD/bCZDxpzJq/UsUki9YHzPueM4cmFq0Nz&#10;iWZIEc4Uq20/z7zf4EwkJyJE9j6zdRjoyTmsBNHbfNgRFIjDnEGBQwz4q5jn4Ez2MUOKlt6O2okV&#10;h14x6Sph/BxQpTn0zO/Lz1hD60xyd6Q2MDlTlJNx0kiBbtkKrG2US27GFU9624xIKByc0Qat1SY0&#10;miEYkGhYICrb2D+r5fRA6yr+LHDryw7jrF9a55lpRgfwsZxYvVuEBj3CfZIbicLarrJVTzSpSdpN&#10;3fvTaq8o5LTxV3XGoMp8x5TL9e++8wzAbxyVSiuJUjeen1d7tUjB3DS9BvWo9pk8I2rYOAthI2cx&#10;La1+QNGoUuO3FUblvJJNUm2bKIvJmUugo21RoYQFx+7Q3QoMgKqWe5yzlEiuH4x1UQ9RlJoSSRQk&#10;IiX++Q9RyBM8K0r1/PPzCmbSRguDRZckazRiznw37nNjtVEAmEA5Z8ReM/EEcdiOeZ9HqCiqC6sY&#10;JMBocg5USGfOZGDSbov4dCSCZWhwuNkoJgAlKEX9eeKDB+fMjU+pVmnWP+WJiPxMtv4lJIX1pOef&#10;qDNWzlwSwC8oJ+GcgMHJeeIBbM7UkgCWnUNzv4apJHPm1kz1QE0yJYs6Z+KEK+9AM8UAbwT1T+f/&#10;2zljGy1AGhF+7EeVbdAvK3ASxcZpKhw3DFbiyg0j18t/NDlTxpFKDQQetpQeGyqgQD7MJcEWxW2R&#10;JUls8VjtKJX9nVO1dFnu8OodFSeC5NNXRHn9u2/XiKKIdZtBtXy+r0XAFEmkLD9zYvWQMpHQNvNL&#10;QV/9zpd+yzmuzrXxUX2kcARudCrh1hpxMWyeRJULwuexkb5cED5PLDb/Rc+KbVKXI3/Oz5h6288T&#10;NTnnTOSgdf4nRn/QcoNkVOFYbQ4pKfS5nMDqIigoR6Wcf+z5nrYlQJz3P7u8Q22izvZQTMSNiUgq&#10;Z2yHpeex53vatqhTLuZI+MmkWOwlQuMy2uY866/mioGNaa12hPdSOtErmcX7Wm2uyiXbUS6oSSvq&#10;0b7uNmzNTiwZgOA7qg/HVzP9Le0UPxOUyJ+J6mnNOjYP11N+N3iATv0ZdwYLfNDeUjqPOeMwrpK6&#10;iN0igbIZYRke1BNxZp8qAoyBRJlzRm1pJo5sKyKUl+7IhKiEFY8x7OtETXjaFjMCa2GtduDydFKc&#10;owzTMDTVqAJO4gIfvsf87onv8+eMY7Iu7Ei4bBuJ2xxGeg49gi5V9BPfNX/mwu9oTxqyUPCWQ4OE&#10;5b9laHy19WHEtQC3689E+pbtRYi1E+kjDgNiMxUzMb+IaAvnC3m6FIMIDeDKy8+EcdeShEeJtPGz&#10;tc/gYUAeT2MU0CxdDMWS4LSS+lycGVg/bKEsxmrfcOWnWjc5U/eeSQHcfOpFZDkX8GQMDYwRVnXO&#10;GNCj3c/8eWKU/TlHyVGKECYa96QMzYocNkycm7mc67gTrjhqQiOB2rmfSWhxQeWBxfvDKlTOQCrX&#10;lUBhAChl/RnQz9IkRNI7HuPCeoz1Aiuw5wDBkawSm1gcbAPl/BXFjohNR2+D60Y1pWKOgv1NhACV&#10;4DnPQ8fZ3jB95FiJR+VeAe9tyTZJpzikY86EoaJfZDk2AEnofpj2Ob00iTjqzxgTa7WxWFq53oh5&#10;H199wRWTCxhHlu+aHxblX1s3GeY8+oXFdwceqpVZ/8TByQPLVfwZ0lbnHH+R/TACOLB122KvjmwF&#10;P4fxGtTeeUaYiaON1YYzAYhB+3VsCJZk1IvjykHYfuaGyRXjZ3Rgh3MU7EwZCSnmWOmco1ZvqnV+&#10;juSE/Jz9yuZqkxpqWL14uY9wNCYt+6y+JzqMxPo0HIbnrVisqj05j6OPoLvaSBeikXMmkLE1WEKt&#10;0yRvyjZDcz+Liqs5g1GY0lhtKvuOAvALZ3tL8kVDBKI2c0ko0CREXlebn/GK13ezHS3ON+6jRUss&#10;SLGYmJvHBRxVVWnWLgH8nZ8t2Y4OcbhTc1JMOLJy5VQh6gfwiEgebqhokprrAKj+u21zlk+ZvmeA&#10;c/OWIrc3rNcpHevffesBfqCdM4lA7oZzocuPAgZLnhPBqtgtibI7eEMdzcPOHo4WYGBC3KLzELkB&#10;BR9HBf87DrssIYjA1LZQDxSYexYQ9mHbzqG5IadMrY3nZ9DsuXncRNz3lbOcQvyT34sMfLfa+BwR&#10;J5/LCYSTg6FD0/hm/cyJ5d/KzwFm5VvHd2elvT1nggQreoy9vOp1jjmjTVB1OXSk5lTnIRgr44i8&#10;tCpf+FBM0DyFnHTsI51UgAPzbiN9mFfI14eVGwZzsXWrYmvReHJOihsEZaCcabGylpO4cW7kF+eJ&#10;OR2rDRYr1YN1/nFIRtZr0hLo2yQM8YvWrvNngJvqGWBoHLgHnOcVoTA5T1DpHBrp3CwJ8Ct8TnKm&#10;VY+G4xCMww4JK6RlnwO+jijO4Ex4c+vYxeriAuV1jxQHFKacZ34mpp6yjZXVslXpm4BHlJwJo2Ae&#10;ytBf8Bf8TI6Y2qoFWTN7kw9FY672F2gHWgrNlTPlYqu5UxjJW3kKIYmjcpoPGzhr+zwDvkLL55zJ&#10;mWgxJKk6zs00oslUcnZFrcN5eANjryIbNJWrN2fijQteAIiEoVRVJKh0Dg18UvU23ubAnG4/e5wJ&#10;x4FhmXPG/sb4lH1OYOgcGgN909vlZ05nhv08xpUUiJ7ekdT0g7GY4keqYmtzxK9RWjA+Gpe9E1/A&#10;nTtwbviYcblXsS4rybWSivHQXmAklt2Eqdg6TnGOs4IIkwJVpGwJ26buwh3fDxPB6wVsBn6VCKSf&#10;FnlZJNNyoesJjtyUZVTfl0G9/tn6//znxBBXChatkWobHuuffXvzMiky52MbKLvJ9fharQ98iLmF&#10;qCYq+GTKeNErzx0ovanMf5rU92wB9eXuv7Dtp390sI0oY6ZlcPTZY2VLyCJNX6pc0wAy2QbufQod&#10;oU3yCzowmN2M+mN7bjYdN8bR/C3bz9lKCQcGjTcXOYLjqhkQftTO/JV8lFbMYUdhKE8hQLJb9/yd&#10;CzQDbYRaML1ltqMsal62ZKK2zlcEho/m5lEtNM+Yt8hsHhf1nE90SdNrBQjSiqmT19rR20TO4moO&#10;XYWCaNkWBBWXFYiZvwXUA9uw2KI8cj6HwBGXXqFnogitsAyN+ePUxBeTm9ztCk4PcZf8lbC9ClxC&#10;oiftWBZbpIjkUeQxB47IxzYwTkC+hUClbfTmrBqSU7vQuhgFLY1PrnKdW3LNKDIdmEtsrQVXyXaq&#10;CfL9/KsnUiRAj/3h5tjuznBRSf6PZYzO9SpwKNsV7UNh5QZ5bGnhhuc9B2ZBtxsdO4MkRe4t2Xjx&#10;ZTFbyPznKUD1d5QjSdf1OhdOwB6SoCMB932yxXhXttFOMJUjmiYVqzfbD9KaGVTFlWF7ZW9xd49e&#10;xuzAVtfDDR6HdWxBc5EJZR5F59Epd5sPcahcxgnH0Y8iupbqgvxcyyynCJ0o/fhiYlX5WPJSCMCq&#10;R3eaMR9MjH2Rv2Y79XN8lLnIgPZzf9CT0bKmnkwAchgZ46PwvEDWya8YwyuSyk2QFuRPbNd1n1YB&#10;IYB1YsmmmFYB3d6XhshexfUriQqBVZ5fGWnR7SsJVeWOccd/pfrVDtA/rW8N3MnUlqjGVMNrT2qB&#10;12zeIItTjvnXrz8tzrdsgeuuMzOT6tvAuIsZdw9Akt6igT1LCWQzWzcHtilG1VjG/0/Z2be2cQRh&#10;/KsIfYIkhpKaOmBSUgppE5pC/lbkU2yQderpHDv99P09szOnm8u53NJQJK9uX2Zn5/WZPdIVupR2&#10;TGT8sYAgUVPnrH2mxVzrwtVyR4zPmGyQYKFpWFRyxL0ISk70ymi1uGVVRjuWCzHjslrkW750Slff&#10;6UoInTeyX/gwaVLYvqHaSWO4wb9stS8UO3Yiq2Yt86pXjNiwYE0hy5gWI1lKsqYG3gNsAORQ4WR5&#10;uJP1cGs1CWenxbTgAEoYZW1SdcNegOQnVlw6JjKTQf/IWYAEvgW6XCKtVgmNyBAxg0KKRTRGOmIZ&#10;l8UirHO8MkomtBruPcmaW6Z9oAkIpRVWXDYmPlbYc5TZSliNdk6GhlIyvq+6hCO1lloKa63jYqWr&#10;uRihdGzXtuaOVZxc7AWCuBMTlIA1ayyTAlVWYxFwXojllGExQyaXj6ILtGE2KcqG9DGtlgB/DEsc&#10;q4bIXvohQsFLE3vuQrdBOI9TLjZBpHM9uQE89Cy26nP5xqyswJcr42UrEQZ5YML42Zz4Ru0brNxG&#10;EmQ8szVHEW+8dDmoo5Cj8iTDl6xUVqgCLrQoh/j86LljrGN36jjqbmOfWyFI7Al7x0d2bBnjc9KI&#10;G/tm48MmK01odCSPt8pfTKyAIxdWGvGBGqeO6eqimNIx3U54TNdx+R213NzFvzxsQaIbG1Uyvux+&#10;v04CK59YRe6YRGvAPV5wRUPSoIWBiliqVM2AqQkUlL1l2AkgFZfg56jFUGIi+xtK1UW+iRRKjcOu&#10;glf93ggFCnPCyXQM8rC0qogoH3OHvtuzkjN2CpaxFBpoQDsSFJvsHsI9AlsATUHIpC2wo+1EHqa8&#10;cFj0cfAqgKAcTwMFg3fpZhfqZXJrCxZBWEe1nKzrlAOuAFdnWBRTQm/68SIbma/OJEyiErOyBZWc&#10;zI3F5M/Ko7pxJe0ewdMBDviyvDhzJMLnWxcRmXiudJYNy6pfcHVi6hijy8uGdNFIrurFB7UKZLFU&#10;pf2DDw72xe0f1cNNVotIjpwHWjynPPCkgT66OVFliOBsYMIUGgtHnqQQxifJl6IISF1mbx3txhko&#10;G2vBPVFpGYG5KicIjPWfAaS6ExtYqVGfFHIOn8J7vGGgjGkJptkxQ/MVDymw4NoScwH9mfjVnH5E&#10;uxhAXM+AUWWVYw4gnEM+1WaoQoZMMqqtBUuwJ5UCm53h/JiULjh8BqrkBCPYOGIahSokmbLU1ptX&#10;FN/RmErJLRdj3JgtwFV5EgxrXgo1bCHReZ9Lxh2QV0PWljErd5/ssaxszVYwp6SAUIT4OUWEMbEc&#10;15V1GM7887s/S1uUAFHisitcjZnkMTiawdr7cbMdKqzZjrknj5K/Od+RNQksH+CRrP3ZaRBSZT9V&#10;B5vy2LjxmK6FtuaXL+chYZPDmsYnzPvJdQXIJCMC4iJn+Qh4GGBV6zTLePFhVujaEw9kTvNJwcyM&#10;44qinrbZVXYasIJhoVWQhlHzPhLNVhGXeuSFmZmk4KhD+VVuo6LRDuGCh3KED0zgAIUYHMCwWGcb&#10;lwlITMewdQEoSn2O5Q/1d1E+pohCruEEy0qQrgggbg5yvls4LFE9zz4K3j1RBlwArZMj8mL9TIIg&#10;1DYa7NhaiZlV2FLYR1hE7tpTBzV59RqGIfakDauCtIwORSkO+6p+auQtRrLKY8t6KFTKh4V6VSkf&#10;tWJTgTtLW6DMYhCZREKNyOVIhII4m9gDz+D3xO4x5sQdfgW8UG6RTep5ZyQ0m8uh0VwRdOfcX/xs&#10;VniR1IsYHbk2oqhp+YSyOYg2D8pQyG+kVnYzXCZAOjVALl04NbxPV/5ePuDEZcPWh8Hc1R1IhzUf&#10;IUkEaJUapCYq/A8C9h5mOHeMS+LVHyCwlZsan8bxnfVCSlRofKQw17oaGfEg+JY7RkY7dgzsOwc9&#10;t0Io17+V6Td5Z4RCbViyEtKLaT1YWKHYhyzmQAuL17raLy8jW6woCMGECKacZCo/SNEQYy2T+un1&#10;y+wyqZgxxL5QR0Ug/iDUgqOd8dHqAWkXhmUQSfGzWcYnZwP/2jzQXdNbnVFZJDmslZwEFwAl0o1m&#10;CeLw2QsOY/yY5nlt+an43fw8z4JCb6HSYR3vIhcC44rYRNliQmF5k0eCBHSLwZ+X7yO+oJcY25u4&#10;Mu6L8NZZNCLNXDYODOQQfpO6zOK8K3mV+VtQCrRFgK2RFIjHtGa8UCRkWbNeUpWTLMSqh1opXfXn&#10;FPuBieZHpvwECtuswbZ6FD8WhQVkt7l5s15gPZ4YAbqLsM/1QkaPNi4aGUA6r/XxADTHZ3LvoPR7&#10;3KMLZfkvcaQJcT/MxR01ii0bGd87sEg8q5r1vCjSjl5KTtwBFkuGPIGXAVpQS23YS9fZOrWp58wF&#10;YLiHFpIt1GafJxNzOGtpJvQ7nPu8s/lb4TDh5iLerPsgufQ5rZkC5MHywjCbGKABZy0jQ7IKXaB8&#10;2cWwZoTh5P1M3EsYb1LgZc5I/HSeyf+ATnf+pLkGV0QaCSfMqU3qh0qKtGYMu1A0kCQWNbA+SKiI&#10;BtOM3q/gMOAOUgMTeg1dC+sagHGU0kQ/Qn+7+Nmerl0z4UaipD6ybibJ5CQbC5WDAREbmfVREOH7&#10;yk6q8fK5LJWAoO8U6gWDLlEb/J+4yhZFlG6SpIG+c83LzjOviY5wNCENA/iPNAZdk4dxjYEJNEHv&#10;x9bbxCyfWLHP0JLgVlkUcX9s0LRmNg8e8mYWmN0dK1ULklRCmAFz4DN4cu/8bHAY44aHrlIvT7hE&#10;K/5lGIUlg7p8xaqoGVaET5oxPwTg4z45Qhyv8TPG5HCsYyE0Tz5j68yJL4xJ0ulOSAJRSITRDrPU&#10;4aRilk/yEZZLjE2ApyvOMbG8CAQqET1JplHepzyXrQephmhPk1L6z6eMs/CcZTe7WqpNgsh6GUcO&#10;7gPjU2VwGZZBc6nAmMgI9RorBAcAN8Q7Bo2SQx4qOwpmBZjuZBxYCoPa/Te0GOUwFSyFBh46Lgpw&#10;vLfc6uTJFwwjTlvSW3KqQzuojLOCpcj1AQgvqyW8gkBOuwfUFL1vREYnaW3jSSk97Sx1bp0IK74e&#10;N/2thY714f2p9zDyqf+tae91VdihfXe331vP+8Pqkbghov/FWk2ndn93o1b7sr1t7pu3+271bbO/&#10;WvdPL+03+4f7P9qb8jc2JE4Ff/6w25U/c9DLn5nOKXqxeYwGoG1/4I+Px9Pl6fixe/OLfeq/7xuN&#10;vj/81exWdzdPRAzK3KKjMsZmu20OfZnS6XZz05Q/a+Rggzy0daied6xv6Ns7mO8bGjFL/70ebXa7&#10;ZtsPDzvR/u/h4QkbuT2cH76/O7Td3Mr2rMpHLr8PIhXSiEpf2pvvH7tV1/YK961Ox+27u+7Uv9+c&#10;+o+bbmN//NZ0/Qf+t9u37HHrn9ar27b7d+7v+v3VWq3r1WO3OV6tT/88bLpmvdr/fjgRx8RaYaze&#10;vlhIYL3qxi1fxi2Hh/u3LVzD0WZ29pGHu34fH3dde/+57W6uNSpNm8OWsa/W276LL297vtO0a7tt&#10;c31tn7ftPXz9/vDpuFXnouqRlf/99HnTHVf6CKc2T/2f7afbzbGxH2y+cQwKRc+/1ZOH9vqhb3d3&#10;1nimq9P78XS0T18vH7/q0+byK2S5vdv+uuk34+/2q8vmVXvb7m+a7s1/AAAA//8DAFBLAwQUAAYA&#10;CAAAACEAHaCeH+AAAAAIAQAADwAAAGRycy9kb3ducmV2LnhtbEyPQU/CQBCF7yb+h82YeJPtUkWo&#10;3RJC1BMhEUwIt6Ed2obubtNd2vLvHU96e5P38t436XI0jeip87WzGtQkAkE2d0VtSw3f+4+nOQgf&#10;0BbYOEsabuRhmd3fpZgUbrBf1O9CKbjE+gQ1VCG0iZQ+r8ign7iWLHtn1xkMfHalLDocuNw0chpF&#10;M2mwtrxQYUvrivLL7mo0fA44rGL13m8u5/XtuH/ZHjaKtH58GFdvIAKN4S8Mv/iMDhkzndzVFl40&#10;GuYzDmqYRjEIthfPCwXixEK9xiCzVP5/IPsBAAD//wMAUEsBAi0AFAAGAAgAAAAhALaDOJL+AAAA&#10;4QEAABMAAAAAAAAAAAAAAAAAAAAAAFtDb250ZW50X1R5cGVzXS54bWxQSwECLQAUAAYACAAAACEA&#10;OP0h/9YAAACUAQAACwAAAAAAAAAAAAAAAAAvAQAAX3JlbHMvLnJlbHNQSwECLQAUAAYACAAAACEA&#10;jFxf33UeAgDpiBAADgAAAAAAAAAAAAAAAAAuAgAAZHJzL2Uyb0RvYy54bWxQSwECLQAUAAYACAAA&#10;ACEAHaCeH+AAAAAIAQAADwAAAAAAAAAAAAAAAADPIAIAZHJzL2Rvd25yZXYueG1sUEsFBgAAAAAE&#10;AAQA8wAAANwhAgAAAA==&#10;">
                <v:oval id="Ovale 2" o:spid="_x0000_s1027" style="position:absolute;left:28670;top:42957;width:1752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dwD8MA&#10;AADaAAAADwAAAGRycy9kb3ducmV2LnhtbESPQWvCQBSE70L/w/IKvdVNLVZN3QQJFIIgRVvw+sg+&#10;s2mzb0N2a+K/d4WCx2FmvmHW+WhbcabeN44VvEwTEMSV0w3XCr6/Pp6XIHxA1tg6JgUX8pBnD5M1&#10;ptoNvKfzIdQiQtinqMCE0KVS+sqQRT91HXH0Tq63GKLsa6l7HCLctnKWJG/SYsNxwWBHhaHq9/Bn&#10;Few2vJyXKz4683la/My3Rb17LZR6ehw37yACjeEe/m+XWsEMblfiDZDZ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dwD8MAAADaAAAADwAAAAAAAAAAAAAAAACYAgAAZHJzL2Rv&#10;d25yZXYueG1sUEsFBgAAAAAEAAQA9QAAAIgDAAAAAA==&#10;" fillcolor="red" strokecolor="red" strokeweight="2.25pt">
                  <v:stroke joinstyle="miter"/>
                </v:oval>
                <v:oval id="Ovale 3" o:spid="_x0000_s1028" style="position:absolute;left:25431;top:37433;width:1753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AxIsEA&#10;AADaAAAADwAAAGRycy9kb3ducmV2LnhtbESPzWrDMBCE74G+g9hCb7GcFExwrYSkUMipkLSh9LZY&#10;G8nUWhlL/unbR4VCjsPMN8NUu9m1YqQ+NJ4VrLIcBHHtdcNGwefH23IDIkRkja1nUvBLAXbbh0WF&#10;pfYTn2g8RyNSCYcSFdgYu1LKUFtyGDLfESfv6nuHMcneSN3jlMpdK9d5XkiHDacFix29Wqp/zoNT&#10;8Fzo98k2F198BzocBmOu7sso9fQ4719ARJrjPfxPH3Xi4O9KugFye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PAMSLBAAAA2gAAAA8AAAAAAAAAAAAAAAAAmAIAAGRycy9kb3du&#10;cmV2LnhtbFBLBQYAAAAABAAEAPUAAACGAwAAAAA=&#10;" fillcolor="#00b050" strokecolor="#00b050" strokeweight="2.25pt">
                  <v:stroke joinstyle="miter"/>
                </v:oval>
                <v:oval id="Ovale 4" o:spid="_x0000_s1029" style="position:absolute;left:21336;top:47910;width:1752;height:152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jnMMA&#10;AADaAAAADwAAAGRycy9kb3ducmV2LnhtbESPQWsCMRSE70L/Q3gFb5ptsUW2RmmFgooXrSjeXjfP&#10;TejmZUmirv++EQo9DjPzDTOZda4RFwrRelbwNCxAEFdeW64V7L4+B2MQMSFrbDyTghtFmE0fehMs&#10;tb/yhi7bVIsM4ViiApNSW0oZK0MO49C3xNk7+eAwZRlqqQNeM9w18rkoXqVDy3nBYEtzQ9XP9uwU&#10;rI725ftmT2G9xLn9OKSxcfu1Uv3H7v0NRKIu/Yf/2gutYAT3K/kG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8zjnMMAAADaAAAADwAAAAAAAAAAAAAAAACYAgAAZHJzL2Rv&#10;d25yZXYueG1sUEsFBgAAAAAEAAQA9QAAAIgDAAAAAA==&#10;" fillcolor="#002060" strokecolor="#002060" strokeweight="2.25pt">
                  <v:stroke joinstyle="miter"/>
                </v:oval>
                <v:shape id="Figura a mano libera 5" o:spid="_x0000_s1030" style="position:absolute;top:16002;width:15053;height:29241;visibility:visible;mso-wrap-style:square;v-text-anchor:middle" coordsize="1505365,2924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9YgMIA&#10;AADaAAAADwAAAGRycy9kb3ducmV2LnhtbESPzWrDMBCE74G+g9hCb7Gc0obWjRJCwSHH1jH0uljr&#10;H2KtjKTYbp8+CgR6HGbmG2azm00vRnK+s6xglaQgiCurO24UlKd8+QbCB2SNvWVS8EsedtuHxQYz&#10;bSf+prEIjYgQ9hkqaEMYMil91ZJBn9iBOHq1dQZDlK6R2uEU4aaXz2m6lgY7jgstDvTZUnUuLkbB&#10;weiyDH/7+mf99V4WeTe9OD0p9fQ47z9ABJrDf/jePmoFr3C7Em+A3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b1iAwgAAANoAAAAPAAAAAAAAAAAAAAAAAJgCAABkcnMvZG93&#10;bnJldi54bWxQSwUGAAAAAAQABAD1AAAAhwMAAAAA&#10;" path="m1133475,v-12938,64688,34396,118004,44450,146050c1187979,174096,1190096,159279,1193800,168275v3704,8996,-6350,25400,6350,31750c1221172,228055,1249816,225539,1276350,247650v8794,7329,,31750,9525,38100c1302337,335137,1295454,299632,1285875,371475v-3800,28499,-4798,57365,-9525,85725c1274699,467104,1269003,475974,1266825,485775v-4190,18853,3044,42487,-9525,57150c1246764,555217,1225550,549275,1209675,552450v-15875,47625,,25400,-66675,47625l1114425,609600v-6350,9525,-15761,17610,-19050,28575c1088924,659679,1095890,684770,1085850,704850v-4490,8980,-19050,6350,-28575,9525c1054100,755650,1052885,797123,1047750,838200v-1245,9963,-7556,18730,-9525,28575c1013495,990423,1046859,878973,1009650,990600v-3175,9525,-1171,23006,-9525,28575l971550,1038225v-6350,9525,-15030,17856,-19050,28575c936197,1110274,951077,1107746,933450,1143000v-5120,10239,-13930,18336,-19050,28575c909910,1180555,908830,1190922,904875,1200150v-5593,13051,-13457,25049,-19050,38100c881870,1247478,881869,1258471,876300,1266825v-14668,22002,-36065,33568,-57150,47625c886163,1359126,801189,1307715,895350,1343025v10719,4020,19781,11721,28575,19050c951427,1384994,952819,1391128,971550,1419225v3175,19050,888,39876,9525,57150c990472,1495169,1032931,1501245,1047750,1504950v9525,6350,19260,12396,28575,19050c1101495,1541978,1139159,1551961,1095375,1581150v-10892,7262,-25400,6350,-38100,9525c1054100,1600200,1054022,1611410,1047750,1619250v-16445,20556,-43796,22855,-66675,28575c972738,1681171,962025,1718471,962025,1752600v,19313,-57,40382,9525,57150c976531,1818467,990600,1816100,1000125,1819275v34502,-23001,34394,-32339,85725,-9525c1098159,1815221,1102162,1832751,1114425,1838325v23835,10834,39688,16933,76200,19050c1227137,1859492,1228260,1840501,1333500,1851025v19050,6350,49213,-23283,69850,-19050c1423987,1836208,1443567,1872192,1457325,1876425v13758,4233,19050,-12700,28575,-19050c1492250,1866900,1508125,1885421,1504950,1885950v-3175,529,-38100,-25400,-38100,-25400c1466445,1864195,1438275,2043642,1428750,2085975v-9525,42333,-13930,18336,-19050,28575c1398196,2137557,1403873,2153502,1381125,2171700v-7840,6272,-19050,6350,-28575,9525c1297955,2263117,1370650,2166745,1304925,2219325v-8939,7151,-11721,19781,-19050,28575c1277251,2258248,1266825,2266950,1257300,2276475v9525,6350,18336,13930,28575,19050c1294855,2300015,1314450,2295010,1314450,2305050v,12310,-50104,26226,-57150,28575c1254125,2343150,1247775,2352160,1247775,2362200v,64159,32748,40680,95250,47625c1339850,2428875,1342137,2449701,1333500,2466975v-5120,10239,-20480,10955,-28575,19050c1296830,2494120,1292225,2505075,1285875,2514600v-3175,38100,978,77539,-9525,114300c1273205,2639907,1255313,2639335,1247775,2647950v-62935,71926,-7931,47094,-66675,66675c1177925,2701925,1183994,2680665,1171575,2676525v-10860,-3620,-15761,17610,-19050,28575c1119093,2816539,1166818,2736048,1123950,2800350v-3400,13602,-22251,93142,-28575,95250c1055940,2908745,1075154,2899556,1038225,2924175v-6350,-9525,-10111,-21424,-19050,-28575c1011335,2889328,999580,2890565,990600,2886075v-10239,-5120,-18336,-13930,-28575,-19050c953045,2862535,942430,2861990,933450,2857500v-10239,-5120,-18336,-13930,-28575,-19050c895895,2833960,885077,2833801,876300,2828925v-20014,-11119,-38100,-25400,-57150,-38100c809625,2784475,800814,2776895,790575,2771775v-12700,-6350,-25772,-12005,-38100,-19050c742536,2747045,734361,2738324,723900,2733675v-118306,-52580,4521,22064,-114300,-57150l581025,2657475r-28575,-19050c549275,2628900,549197,2617690,542925,2609850v-18198,-22748,-34143,-17071,-57150,-28575c411917,2544346,500449,2576641,428625,2552700v-9525,-9525,-17367,-21103,-28575,-28575c391696,2518556,380455,2519090,371475,2514600v-10239,-5120,-19050,-12700,-28575,-19050c330200,2498725,315022,2496897,304800,2505075v-7840,6272,-3956,20221,-9525,28575c280607,2555652,259210,2567218,238125,2581275v-18824,-6275,-38629,-15875,-57150,-28575c162454,2540000,130175,2514600,127000,2505075v-54030,6754,-48683,28575,-69850,38100c35983,2552700,,2562225,,2562225v19050,6350,50800,,57150,19050l76200,2638425v3175,22225,1187,45830,9525,66675c99267,2738955,118017,2730771,142875,2743200v10239,5120,19050,12700,28575,19050c177800,2781300,176301,2805201,190500,2819400v9525,9525,18227,19951,28575,28575c291169,2908053,211278,2830653,266700,2886075e" filled="f" strokecolor="#5a5a5a [2109]" strokeweight="4.5pt">
                  <v:stroke joinstyle="miter"/>
                  <v:path arrowok="t" o:connecttype="custom" o:connectlocs="1133475,0;1177925,146050;1193800,168275;1200150,200025;1276350,247650;1285875,285750;1285875,371475;1276350,457200;1266825,485775;1257300,542925;1209675,552450;1143000,600075;1114425,609600;1095375,638175;1085850,704850;1057275,714375;1047750,838200;1038225,866775;1009650,990600;1000125,1019175;971550,1038225;952500,1066800;933450,1143000;914400,1171575;904875,1200150;885825,1238250;876300,1266825;819150,1314450;895350,1343025;923925,1362075;971550,1419225;981075,1476375;1047750,1504950;1076325,1524000;1095375,1581150;1057275,1590675;1047750,1619250;981075,1647825;962025,1752600;971550,1809750;1000125,1819275;1085850,1809750;1114425,1838325;1190625,1857375;1333500,1851025;1403350,1831975;1457325,1876425;1485900,1857375;1504950,1885950;1466850,1860550;1428750,2085975;1409700,2114550;1381125,2171700;1352550,2181225;1304925,2219325;1285875,2247900;1257300,2276475;1285875,2295525;1314450,2305050;1257300,2333625;1247775,2362200;1343025,2409825;1333500,2466975;1304925,2486025;1285875,2514600;1276350,2628900;1247775,2647950;1181100,2714625;1171575,2676525;1152525,2705100;1123950,2800350;1095375,2895600;1038225,2924175;1019175,2895600;990600,2886075;962025,2867025;933450,2857500;904875,2838450;876300,2828925;819150,2790825;790575,2771775;752475,2752725;723900,2733675;609600,2676525;581025,2657475;552450,2638425;542925,2609850;485775,2581275;428625,2552700;400050,2524125;371475,2514600;342900,2495550;304800,2505075;295275,2533650;238125,2581275;180975,2552700;127000,2505075;57150,2543175;0,2562225;57150,2581275;76200,2638425;85725,2705100;142875,2743200;171450,2762250;190500,2819400;219075,2847975;266700,2886075" o:connectangles="0,0,0,0,0,0,0,0,0,0,0,0,0,0,0,0,0,0,0,0,0,0,0,0,0,0,0,0,0,0,0,0,0,0,0,0,0,0,0,0,0,0,0,0,0,0,0,0,0,0,0,0,0,0,0,0,0,0,0,0,0,0,0,0,0,0,0,0,0,0,0,0,0,0,0,0,0,0,0,0,0,0,0,0,0,0,0,0,0,0,0,0,0,0,0,0,0,0,0,0,0,0,0,0,0,0,0"/>
                </v:shape>
                <v:shape id="Figura a mano libera 6" o:spid="_x0000_s1031" style="position:absolute;left:2571;width:57150;height:56959;visibility:visible;mso-wrap-style:square;v-text-anchor:middle" coordsize="5715000,56959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pMpcQA&#10;AADaAAAADwAAAGRycy9kb3ducmV2LnhtbESPQWvCQBSE74L/YXlCL1I3ShskuopoC5XiQS2U3h7Z&#10;ZxLMvg272xj/vSsIHoeZ+YaZLztTi5acrywrGI8SEMS51RUXCn6On69TED4ga6wtk4IreVgu+r05&#10;ZtpeeE/tIRQiQthnqKAMocmk9HlJBv3INsTRO1lnMETpCqkdXiLc1HKSJKk0WHFcKLGhdUn5+fBv&#10;FLjf83utW1xvvldvfx8Tux3uukapl0G3moEI1IVn+NH+0gpSuF+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zqTKXEAAAA2gAAAA8AAAAAAAAAAAAAAAAAmAIAAGRycy9k&#10;b3ducmV2LnhtbFBLBQYAAAAABAAEAPUAAACJAwAAAAA=&#10;" path="m,4476750v15875,9525,30707,21056,47625,28575c59588,4510642,73186,4511088,85725,4514850v19234,5770,38100,12700,57150,19050c152400,4537075,163096,4537856,171450,4543425v9525,6350,18336,13930,28575,19050c209005,4566965,219823,4567124,228600,4572000v98256,54587,21067,26072,85725,47625c323850,4629150,335428,4636992,342900,4648200v15214,22820,1597,39165,28575,57150c382367,4712612,397036,4711113,409575,4714875v19234,5770,57150,19050,57150,19050c473075,4743450,477680,4754405,485775,4762500v38420,38420,63745,15533,123825,9525c615950,4762500,623530,4753689,628650,4743450v4490,-8980,-515,-28575,9525,-28575c649623,4714875,650875,4733925,657225,4743450v-23941,71824,11139,-13923,-38100,47625c612853,4798915,613555,4810422,609600,4819650v-5593,13051,-12700,25400,-19050,38100c587375,4873625,584952,4889669,581025,4905375v-2435,9740,-8198,18623,-9525,28575c554637,5060424,599953,5035591,533400,5057775v-12149,12149,-41942,38206,-47625,57150c479324,5136429,479425,5159375,476250,5181600v-34925,-3175,-71055,109,-104775,-9525c358523,5168374,354948,5149524,342900,5143500v-14480,-7240,-31919,-5598,-47625,-9525c285535,5131540,276225,5127625,266700,5124450v-9525,3175,-22739,1355,-28575,9525c226453,5150315,230214,5174417,219075,5191125v-26522,39783,-10955,20480,-47625,57150c177800,5257800,187724,5265744,190500,5276850v6973,27892,-12926,67764,9525,85725c222476,5380536,257175,5356225,285750,5353050v39441,5634,76200,-9399,76200,38100c361950,5401190,355600,5410200,352425,5419725v3175,9525,,25400,9525,28575c377309,5453420,394216,5443895,409575,5438775v13470,-4490,25049,-13457,38100,-19050c466806,5411526,495016,5405508,514350,5400675v12700,6350,25049,13457,38100,19050c561678,5423680,572248,5424374,581025,5429250v20014,11119,35430,30860,57150,38100c647700,5470525,657770,5472385,666750,5476875v10239,5120,19781,11721,28575,19050c705673,5504549,712125,5517958,723900,5524500v17553,9752,38100,12700,57150,19050l809625,5553075v25400,-3175,51916,-1430,76200,-9525c900885,5538530,908266,5517585,923925,5514975v25249,-4208,50800,6350,76200,9525c1019175,5537200,1035555,5555360,1057275,5562600v19050,6350,40442,7911,57150,19050c1123950,5588000,1131806,5598301,1143000,5600700v34291,7348,69850,6350,104775,9525l1343025,5600700v17345,-10118,12700,-38100,19050,-57150c1365250,5534025,1361860,5517410,1371600,5514975r38100,-9525c1422895,5508089,1469425,5515347,1485900,5524500v20014,11119,57150,38100,57150,38100c1546225,5572125,1547006,5582821,1552575,5591175v37522,56284,77606,32347,152400,38100c1711250,5648099,1716764,5672996,1733550,5686425v7840,6272,19050,6350,28575,9525c1831921,5649419,1747865,5698802,1905000,5667375v34659,-6932,26510,-34007,57150,-47625c1979798,5611906,2000250,5613400,2019300,5610225v28575,3175,57365,4798,85725,9525c2114929,5621401,2119313,5632450,2133600,5629275v14287,-3175,12587,-28575,57150,-28575c2225819,5600700,2197100,5626100,2162175,5629275v-9525,6350,-28575,7602,-28575,19050c2133600,5658365,2155903,5646640,2162175,5638800v8178,-10222,4368,-26068,9525,-38100c2176209,5590178,2185630,5582364,2190750,5572125v4490,-8980,6350,-19050,9525,-28575c2190750,5540375,2175429,5543347,2171700,5534025v-4862,-12155,4368,-26068,9525,-38100c2185734,5485403,2195155,5477589,2200275,5467350v5829,-11658,17306,-57084,19050,-66675c2223341,5378586,2220512,5354845,2228850,5334000v5003,-12507,17367,-21103,28575,-28575c2265779,5299856,2276048,5297227,2286000,5295900v37897,-5053,76200,-6350,114300,-9525c2413000,5283200,2425813,5280446,2438400,5276850v9654,-2758,18580,-8573,28575,-9525c2515927,5262663,2816175,5249720,2847975,5248275v9525,-12700,19471,-25095,28575,-38100c2889680,5191418,2914650,5153025,2914650,5153025v3175,-19050,1681,-39502,9525,-57150c2929646,5083566,2944126,5077648,2952750,5067300v7329,-8794,11721,-19781,19050,-28575c2980424,5028377,2991751,5020498,3000375,5010150v24572,-29486,13250,-32596,47625,-57150c3059554,4944747,3073400,4940300,3086100,4933950v66675,3175,134390,-2630,200025,9525c3308637,4947644,3321555,4974335,3343275,4981575r28575,9525c3406775,4987925,3441908,4986535,3476625,4981575v40136,-5734,19422,-12406,57150,-28575c3545807,4947843,3559175,4946650,3571875,4943475v12700,3175,25513,5929,38100,9525c3619629,4955758,3628672,4960729,3638550,4962525v25185,4579,50800,6350,76200,9525l3733800,4914900v9926,-29777,19552,-67010,47625,-85725c3828967,4797480,3837517,4812771,3867150,4800600v29633,-12171,19449,-26294,92075,-44450c3974931,4752223,3965575,4775200,3981450,4772025v81892,-54595,-21720,-20890,57150,-60325c4104379,4678811,4025981,4734699,4105275,4714875v6350,-9525,17305,-45880,25400,-53975c4152601,4638974,4161853,4665012,4191000,4657725v9525,-6350,24342,-14288,28575,-19050c4223808,4633913,4205288,4648200,4216400,4629150v11112,-19050,46567,-74613,69850,-104775c4309533,4494213,4330700,4464050,4356100,4448175v25400,-15875,65617,-11113,82550,-19050c4455583,4421188,4454080,4411410,4457700,4400550v7747,-23241,10111,-38686,28575,-57150c4494370,4335305,4505325,4330700,4514850,4324350v16933,-25400,38629,-41275,47625,-57150c4571471,4251325,4558242,4244975,4568825,4229100v10583,-15875,39158,-36512,57150,-57150c4643967,4151313,4660371,4119563,4676775,4105275v16404,-14288,37571,-7938,47625,-19050c4734454,4075113,4727575,4054475,4737100,4038600v9525,-15875,30163,-34925,44450,-47625c4795838,3978275,4811713,3978275,4822825,3962400v11113,-15875,10054,-57150,25400,-66675c4863571,3886200,4907492,3911600,4914900,3905250v7408,-6350,-26987,-26988,-22225,-47625c4897437,3836988,4930246,3794125,4943475,3781425v13229,-12700,15875,9525,28575,c4984750,3771900,4997829,3752362,5019675,3724275v14056,-18072,21911,-40961,38100,-57150c5076825,3648075,5099981,3632391,5114925,3609975v6350,-9525,11721,-19781,19050,-28575c5142599,3571052,5153926,3563173,5162550,3552825v7329,-8794,11721,-19781,19050,-28575c5207932,3492652,5211488,3502573,5229225,3467100v27569,-55139,-16069,-2981,38100,-57150c5302063,3305737,5246661,3463587,5295900,3352800v8155,-18350,12700,-38100,19050,-57150c5318125,3286125,5318906,3275429,5324475,3267075v19132,-28698,23598,-32838,38100,-66675c5366530,3191172,5367224,3180602,5372100,3171825v11119,-20014,25400,-38100,38100,-57150l5429250,3086100v3175,-12700,3030,-26734,9525,-38100c5445458,3036304,5458726,3029773,5467350,3019425v66305,-79566,-35857,26332,47625,-57150c5518150,2952750,5518931,2942054,5524500,2933700v7472,-11208,19951,-18227,28575,-28575c5560404,2896331,5564796,2885344,5572125,2876550v8624,-10348,19951,-18227,28575,-28575c5645695,2793981,5592219,2846514,5638800,2781300v7830,-10961,19050,-19050,28575,-28575c5672700,2731427,5686674,2671389,5695950,2657475r19050,-28575c5705475,2625725,5696165,2621810,5686425,2619375v-15706,-3927,-31821,-6013,-47625,-9525c5626021,2607010,5613400,2603500,5600700,2600325v-9525,-6350,-20480,-10955,-28575,-19050c5564030,2573180,5560404,2561494,5553075,2552700v-8624,-10348,-19050,-19050,-28575,-28575c5521325,2514600,5519465,2504530,5514975,2495550v-25426,-50851,-25184,-27808,-95250,-19050c5343525,2473325,5266925,2475397,5191125,2466975v-11378,-1264,-18053,-14541,-28575,-19050c5150518,2442768,5137037,2441996,5124450,2438400v-9654,-2758,-19050,-6350,-28575,-9525c5069608,2402608,5063596,2385483,5048250,2371725v-15346,-13758,-30163,-15346,-44450,-25400c4989513,2336271,4974167,2332567,4962525,2311400v-11642,-21167,-15875,-79904,-28575,-92075c4921250,2207154,4895850,2244725,4886325,2238375v-16933,-27517,-44450,-61913,-50800,-82550c4829175,2135188,4851929,2125133,4848225,2114550v-3704,-10583,-20108,-8996,-34925,-22225c4798483,2079096,4783266,2106999,4759325,2035175v3175,-22225,45508,-59267,60325,-73025c4834467,1948392,4839245,1957115,4848225,1952625v10239,-5120,18336,-13930,28575,-19050c4885780,1929085,4896598,1928926,4905375,1924050v20014,-11119,35430,-30860,57150,-38100c5001960,1872805,4982746,1881994,5019675,1857375v3175,-12700,5763,-25561,9525,-38100c5034970,1800041,5048250,1762125,5048250,1762125v12365,-86554,2425,-45376,28575,-123825l5086350,1609725v-71824,-23941,16708,8354,-57150,-28575c5020220,1576660,5010150,1574800,5000625,1571625v-12700,-19050,-16380,-49910,-38100,-57150c4892956,1491285,4924856,1500295,4867275,1485900v-3175,-9525,-7347,-18774,-9525,-28575c4853560,1438472,4859813,1415625,4848225,1400175v-10259,-13678,-31750,-12700,-47625,-19050c4794250,1362075,4792689,1340683,4781550,1323975v-6350,-9525,-13930,-18336,-19050,-28575c4758010,1286420,4758544,1275179,4752975,1266825v-7472,-11208,-18521,-24342,-28575,-28575c4714346,1234017,4697770,1251664,4692650,1241425v-4490,-8980,12171,-43921,3175,-60325c4686829,1164696,4638675,1143000,4638675,1143000v-48768,-73152,-28575,-32385,-28575,-200025c4610100,929884,4612363,915767,4619625,904875v6350,-9525,19050,-12700,28575,-19050c4580190,863155,4602189,883483,4572000,838200r19050,-57150l4600575,752475v-20217,-60650,8758,-511,-47625,-38100c4543425,708025,4541995,693895,4533900,685800v-8095,-8095,-19781,-11721,-28575,-19050c4494977,658126,4487958,645647,4476750,638175v-8354,-5569,-18671,-7874,-28575,-9525c4419815,623923,4391025,622300,4362450,619125v-3175,-9525,-2425,-21475,-9525,-28575c4345825,583450,4333330,585515,4324350,581025v-10239,-5120,-18114,-14401,-28575,-19050c4277425,553820,4238625,542925,4238625,542925v-12700,3175,-26068,4368,-38100,9525c4177318,562396,4160539,582911,4143375,600075v-5081,-1270,-58476,-13584,-66675,-19050c4065492,573553,4058473,561074,4048125,552450v-8794,-7329,-19050,-12700,-28575,-19050c4083627,405246,3992732,595391,4048125,447675v10675,-28466,51676,-60544,76200,-66675l4162425,371475v6350,-9525,14401,-18114,19050,-28575c4189630,324550,4200525,285750,4200525,285750v3175,-25400,916,-52094,9525,-76200c4217751,187989,4248150,152400,4248150,152400v-12700,-3175,-25124,-7795,-38100,-9525c4175289,138240,4139566,140698,4105275,133350v-11194,-2399,-19050,-12700,-28575,-19050c4022210,125198,4016307,131600,3952875,114300v-11044,-3012,-18336,-13930,-28575,-19050c3915320,90760,3905250,88900,3895725,85725v-12700,19050,-33610,34699,-38100,57150c3854986,156070,3847728,202600,3838575,219075v-11119,20014,-19050,44450,-38100,57150c3781425,288925,3766210,313652,3743325,314325r-323850,9525c3409950,330200,3402348,342900,3390900,342900v-23283,,-37042,-34925,-47625,-47625c3320356,267773,3314222,266381,3286125,247650v-6350,-9525,-10111,-21424,-19050,-28575c3259235,212803,3248404,207899,3238500,209550v-15913,2652,-48568,39043,-57150,47625c3178175,266700,3181565,283315,3171825,285750v-11106,2776,-18636,-13370,-28575,-19050c3130922,259655,3118201,253243,3105150,247650v-45984,-19708,-14024,3015,-66675,-28575c3018842,207295,2981325,180975,2981325,180975v-7471,-14941,-24637,-53212,-38100,-66675c2935130,106205,2923444,102579,2914650,95250v-10348,-8624,-16002,-23739,-28575,-28575c2855854,55052,2821542,57864,2790825,47625r-28575,-9525c2752725,41275,2742029,42056,2733675,47625v-11208,7472,-15623,24874,-28575,28575c2692513,79796,2679587,70271,2667000,66675v-25712,-7346,-38759,-15328,-66675,-19050c2565564,42990,2530475,41275,2495550,38100v-12700,-3175,-26068,-4368,-38100,-9525c2446928,24066,2439114,14645,2428875,9525,2419895,5035,2409825,3175,2400300,v-26850,8950,-40934,8912,-57150,38100c2333398,55653,2324100,95250,2324100,95250v3175,22225,-2374,47637,9525,66675c2340563,173026,2364990,160225,2371725,171450v9712,16186,-21513,56083,-28575,66675c2235737,166516,2308864,201228,2105025,190500v-6350,19050,-25400,38100,-19050,57150l2105025,304800v14025,182324,-30652,98974,38100,133350c2153364,443270,2162175,450850,2171700,457200v-6350,15875,-14551,31130,-19050,47625c2146835,526146,2146445,567428,2133600,590550v-11119,20014,-25400,38100,-38100,57150c2089150,657225,2084545,668180,2076450,676275r-28575,28575c2058143,982092,2030273,880643,2076450,1019175r,c2079625,1035050,2077943,1052744,2085975,1066800v5680,9939,19050,12700,28575,19050c2091880,1153860,2112208,1131861,2066925,1162050v-41275,-3175,-82712,-4688,-123825,-9525c1930099,1150995,1925637,1141413,1905000,1143000v-20637,1587,7193,42279,-85725,19050c1656916,1170168,1546225,1131887,1485900,1123950v-60325,-7937,-19174,-6000,-28575,-9525c1441316,1108422,1426104,1095904,1409700,1095375v-16404,-529,-38100,19050,-50800,15875c1292225,1114425,1207558,1082146,1171575,1095375v-35983,13229,-24466,81552,-28575,95250c1137230,1209859,1123950,1247775,1123950,1247775v-3175,28575,3333,60009,-9525,85725c1109935,1342480,1095890,1323975,1085850,1323975v-63579,,-127000,6350,-190500,9525c885990,1336620,840838,1348886,838200,1362075v-2245,11225,12700,19050,19050,28575c854075,1406525,851652,1422569,847725,1438275v-2435,9740,-7729,18697,-9525,28575c833621,1492035,831850,1517650,828675,1543050v15875,3175,37512,-3117,47625,9525c909244,1593755,869379,1590675,857250,1590675e" filled="f" strokecolor="#5a5a5a [2109]" strokeweight="4.5pt">
                  <v:stroke joinstyle="miter"/>
                  <v:path arrowok="t" o:connecttype="custom" o:connectlocs="0,4476750;47625,4505325;85725,4514850;142875,4533900;171450,4543425;200025,4562475;228600,4572000;314325,4619625;342900,4648200;371475,4705350;409575,4714875;466725,4733925;485775,4762500;609600,4772025;628650,4743450;638175,4714875;657225,4743450;619125,4791075;609600,4819650;590550,4857750;581025,4905375;571500,4933950;533400,5057775;485775,5114925;476250,5181600;371475,5172075;342900,5143500;295275,5133975;266700,5124450;238125,5133975;219075,5191125;171450,5248275;190500,5276850;200025,5362575;285750,5353050;361950,5391150;352425,5419725;361950,5448300;409575,5438775;447675,5419725;514350,5400675;552450,5419725;581025,5429250;638175,5467350;666750,5476875;695325,5495925;723900,5524500;781050,5543550;809625,5553075;885825,5543550;923925,5514975;1000125,5524500;1057275,5562600;1114425,5581650;1143000,5600700;1247775,5610225;1343025,5600700;1362075,5543550;1371600,5514975;1409700,5505450;1485900,5524500;1543050,5562600;1552575,5591175;1704975,5629275;1733550,5686425;1762125,5695950;1905000,5667375;1962150,5619750;2019300,5610225;2105025,5619750;2133600,5629275;2190750,5600700;2162175,5629275;2133600,5648325;2162175,5638800;2171700,5600700;2190750,5572125;2200275,5543550;2171700,5534025;2181225,5495925;2200275,5467350;2219325,5400675;2228850,5334000;2257425,5305425;2286000,5295900;2400300,5286375;2438400,5276850;2466975,5267325;2847975,5248275;2876550,5210175;2914650,5153025;2924175,5095875;2952750,5067300;2971800,5038725;3000375,5010150;3048000,4953000;3086100,4933950;3286125,4943475;3343275,4981575;3371850,4991100;3476625,4981575;3533775,4953000;3571875,4943475;3609975,4953000;3638550,4962525;3714750,4972050;3733800,4914900;3781425,4829175;3867150,4800600;3959225,4756150;3981450,4772025;4038600,4711700;4105275,4714875;4130675,4660900;4191000,4657725;4219575,4638675;4216400,4629150;4286250,4524375;4356100,4448175;4438650,4429125;4457700,4400550;4486275,4343400;4514850,4324350;4562475,4267200;4568825,4229100;4625975,4171950;4676775,4105275;4724400,4086225;4737100,4038600;4781550,3990975;4822825,3962400;4848225,3895725;4914900,3905250;4892675,3857625;4943475,3781425;4972050,3781425;5019675,3724275;5057775,3667125;5114925,3609975;5133975,3581400;5162550,3552825;5181600,3524250;5229225,3467100;5267325,3409950;5295900,3352800;5314950,3295650;5324475,3267075;5362575,3200400;5372100,3171825;5410200,3114675;5429250,3086100;5438775,3048000;5467350,3019425;5514975,2962275;5524500,2933700;5553075,2905125;5572125,2876550;5600700,2847975;5638800,2781300;5667375,2752725;5695950,2657475;5715000,2628900;5686425,2619375;5638800,2609850;5600700,2600325;5572125,2581275;5553075,2552700;5524500,2524125;5514975,2495550;5419725,2476500;5191125,2466975;5162550,2447925;5124450,2438400;5095875,2428875;5048250,2371725;5003800,2346325;4962525,2311400;4933950,2219325;4886325,2238375;4835525,2155825;4848225,2114550;4813300,2092325;4759325,2035175;4819650,1962150;4848225,1952625;4876800,1933575;4905375,1924050;4962525,1885950;5019675,1857375;5029200,1819275;5048250,1762125;5076825,1638300;5086350,1609725;5029200,1581150;5000625,1571625;4962525,1514475;4867275,1485900;4857750,1457325;4848225,1400175;4800600,1381125;4781550,1323975;4762500,1295400;4752975,1266825;4724400,1238250;4692650,1241425;4695825,1181100;4638675,1143000;4610100,942975;4619625,904875;4648200,885825;4572000,838200;4591050,781050;4600575,752475;4552950,714375;4533900,685800;4505325,666750;4476750,638175;4448175,628650;4362450,619125;4352925,590550;4324350,581025;4295775,561975;4238625,542925;4200525,552450;4143375,600075;4076700,581025;4048125,552450;4019550,533400;4048125,447675;4124325,381000;4162425,371475;4181475,342900;4200525,285750;4210050,209550;4248150,152400;4210050,142875;4105275,133350;4076700,114300;3952875,114300;3924300,95250;3895725,85725;3857625,142875;3838575,219075;3800475,276225;3743325,314325;3419475,323850;3390900,342900;3343275,295275;3286125,247650;3267075,219075;3238500,209550;3181350,257175;3171825,285750;3143250,266700;3105150,247650;3038475,219075;2981325,180975;2943225,114300;2914650,95250;2886075,66675;2790825,47625;2762250,38100;2733675,47625;2705100,76200;2667000,66675;2600325,47625;2495550,38100;2457450,28575;2428875,9525;2400300,0;2343150,38100;2324100,95250;2333625,161925;2371725,171450;2343150,238125;2105025,190500;2085975,247650;2105025,304800;2143125,438150;2171700,457200;2152650,504825;2133600,590550;2095500,647700;2076450,676275;2047875,704850;2076450,1019175;2076450,1019175;2085975,1066800;2114550,1085850;2066925,1162050;1943100,1152525;1905000,1143000;1819275,1162050;1485900,1123950;1457325,1114425;1409700,1095375;1358900,1111250;1171575,1095375;1143000,1190625;1123950,1247775;1114425,1333500;1085850,1323975;895350,1333500;838200,1362075;857250,1390650;847725,1438275;838200,1466850;828675,1543050;876300,1552575;857250,1590675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,0"/>
                </v:shape>
              </v:group>
            </w:pict>
          </mc:Fallback>
        </mc:AlternateContent>
      </w:r>
      <w:r>
        <w:rPr>
          <w:noProof/>
          <w:lang w:eastAsia="it-IT"/>
        </w:rPr>
        <w:drawing>
          <wp:inline distT="0" distB="0" distL="0" distR="0" wp14:anchorId="5C9C5E01" wp14:editId="75CF3EC7">
            <wp:extent cx="6120130" cy="589534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9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91D" w:rsidRDefault="002B191D" w:rsidP="001821AF">
      <w:pPr>
        <w:jc w:val="both"/>
        <w:rPr>
          <w:rFonts w:ascii="Arial" w:hAnsi="Arial" w:cs="Arial"/>
          <w:noProof/>
          <w:sz w:val="24"/>
          <w:lang w:val="en-US" w:eastAsia="it-IT"/>
        </w:rPr>
      </w:pPr>
    </w:p>
    <w:p w:rsidR="002B191D" w:rsidRDefault="002B191D" w:rsidP="001821AF">
      <w:pPr>
        <w:jc w:val="both"/>
        <w:rPr>
          <w:rFonts w:ascii="Arial" w:hAnsi="Arial" w:cs="Arial"/>
          <w:noProof/>
          <w:sz w:val="24"/>
          <w:lang w:val="en-US" w:eastAsia="it-IT"/>
        </w:rPr>
      </w:pPr>
    </w:p>
    <w:p w:rsidR="002B191D" w:rsidRDefault="002B191D">
      <w:pPr>
        <w:spacing w:after="0" w:line="259" w:lineRule="auto"/>
        <w:ind w:left="357" w:right="284" w:hanging="357"/>
        <w:jc w:val="both"/>
        <w:rPr>
          <w:rFonts w:ascii="Arial" w:hAnsi="Arial" w:cs="Arial"/>
          <w:noProof/>
          <w:sz w:val="24"/>
          <w:lang w:val="en-US" w:eastAsia="it-IT"/>
        </w:rPr>
      </w:pPr>
      <w:r>
        <w:rPr>
          <w:rFonts w:ascii="Arial" w:hAnsi="Arial" w:cs="Arial"/>
          <w:noProof/>
          <w:sz w:val="24"/>
          <w:lang w:val="en-US" w:eastAsia="it-IT"/>
        </w:rPr>
        <w:br w:type="page"/>
      </w:r>
    </w:p>
    <w:p w:rsidR="00316E00" w:rsidRPr="00117191" w:rsidRDefault="000B0030" w:rsidP="00316E00">
      <w:pPr>
        <w:jc w:val="both"/>
        <w:rPr>
          <w:rFonts w:ascii="Arial" w:hAnsi="Arial" w:cs="Arial"/>
          <w:noProof/>
          <w:sz w:val="24"/>
          <w:lang w:val="en-US" w:eastAsia="it-IT"/>
        </w:rPr>
      </w:pPr>
      <w:r w:rsidRPr="000B0030">
        <w:rPr>
          <w:rFonts w:ascii="Arial" w:hAnsi="Arial" w:cs="Arial"/>
          <w:b/>
          <w:noProof/>
          <w:sz w:val="24"/>
          <w:lang w:val="en-US" w:eastAsia="it-IT"/>
        </w:rPr>
        <w:lastRenderedPageBreak/>
        <w:t>Figure S2.</w:t>
      </w:r>
      <w:r>
        <w:rPr>
          <w:rFonts w:ascii="Arial" w:hAnsi="Arial" w:cs="Arial"/>
          <w:noProof/>
          <w:sz w:val="24"/>
          <w:lang w:val="en-US" w:eastAsia="it-IT"/>
        </w:rPr>
        <w:t xml:space="preserve"> </w:t>
      </w:r>
      <w:r w:rsidR="0024448B">
        <w:rPr>
          <w:rFonts w:ascii="Arial" w:hAnsi="Arial" w:cs="Arial"/>
          <w:noProof/>
          <w:sz w:val="24"/>
          <w:lang w:val="en-US" w:eastAsia="it-IT"/>
        </w:rPr>
        <w:t>E</w:t>
      </w:r>
      <w:r w:rsidR="0024448B" w:rsidRPr="00117191">
        <w:rPr>
          <w:rFonts w:ascii="Arial" w:hAnsi="Arial" w:cs="Arial"/>
          <w:noProof/>
          <w:sz w:val="24"/>
          <w:lang w:val="en-US" w:eastAsia="it-IT"/>
        </w:rPr>
        <w:t xml:space="preserve">stimates </w:t>
      </w:r>
      <w:r w:rsidR="0024448B">
        <w:rPr>
          <w:rFonts w:ascii="Arial" w:hAnsi="Arial" w:cs="Arial"/>
          <w:noProof/>
          <w:sz w:val="24"/>
          <w:lang w:val="en-US" w:eastAsia="it-IT"/>
        </w:rPr>
        <w:t xml:space="preserve">of </w:t>
      </w:r>
      <w:r w:rsidR="00606712">
        <w:rPr>
          <w:rFonts w:ascii="Arial" w:hAnsi="Arial" w:cs="Arial"/>
          <w:noProof/>
          <w:sz w:val="24"/>
          <w:lang w:val="en-US" w:eastAsia="it-IT"/>
        </w:rPr>
        <w:t xml:space="preserve">the </w:t>
      </w:r>
      <w:r w:rsidR="0024448B">
        <w:rPr>
          <w:rFonts w:ascii="Arial" w:hAnsi="Arial" w:cs="Arial"/>
          <w:noProof/>
          <w:sz w:val="24"/>
          <w:lang w:val="en-US" w:eastAsia="it-IT"/>
        </w:rPr>
        <w:t>a</w:t>
      </w:r>
      <w:r w:rsidR="0024448B" w:rsidRPr="00117191">
        <w:rPr>
          <w:rFonts w:ascii="Arial" w:hAnsi="Arial" w:cs="Arial"/>
          <w:noProof/>
          <w:sz w:val="24"/>
          <w:lang w:val="en-US" w:eastAsia="it-IT"/>
        </w:rPr>
        <w:t xml:space="preserve">ssociation </w:t>
      </w:r>
      <w:r w:rsidR="0024448B">
        <w:rPr>
          <w:rFonts w:ascii="Arial" w:hAnsi="Arial" w:cs="Arial"/>
          <w:noProof/>
          <w:sz w:val="24"/>
          <w:lang w:val="en-US" w:eastAsia="it-IT"/>
        </w:rPr>
        <w:t xml:space="preserve">of 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>daily PM</w:t>
      </w:r>
      <w:r w:rsidR="00316E00" w:rsidRPr="00117191">
        <w:rPr>
          <w:rFonts w:ascii="Arial" w:hAnsi="Arial" w:cs="Arial"/>
          <w:noProof/>
          <w:sz w:val="24"/>
          <w:vertAlign w:val="subscript"/>
          <w:lang w:val="en-US" w:eastAsia="it-IT"/>
        </w:rPr>
        <w:t>2,5</w:t>
      </w:r>
      <w:r w:rsidR="0050736C" w:rsidRPr="0050736C">
        <w:rPr>
          <w:rFonts w:ascii="Arial" w:hAnsi="Arial" w:cs="Arial"/>
          <w:noProof/>
          <w:sz w:val="24"/>
          <w:lang w:val="en-US" w:eastAsia="it-IT"/>
        </w:rPr>
        <w:t xml:space="preserve"> + aeroallergens</w:t>
      </w:r>
      <w:r w:rsidR="0024448B">
        <w:rPr>
          <w:rFonts w:ascii="Arial" w:hAnsi="Arial" w:cs="Arial"/>
          <w:noProof/>
          <w:sz w:val="24"/>
          <w:lang w:val="en-US" w:eastAsia="it-IT"/>
        </w:rPr>
        <w:t xml:space="preserve"> (panel A)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>, NO</w:t>
      </w:r>
      <w:r w:rsidR="00316E00" w:rsidRPr="00117191">
        <w:rPr>
          <w:rFonts w:ascii="Arial" w:hAnsi="Arial" w:cs="Arial"/>
          <w:noProof/>
          <w:sz w:val="24"/>
          <w:vertAlign w:val="subscript"/>
          <w:lang w:val="en-US" w:eastAsia="it-IT"/>
        </w:rPr>
        <w:t>2</w:t>
      </w:r>
      <w:r w:rsidR="0050736C" w:rsidRPr="0050736C">
        <w:rPr>
          <w:rFonts w:ascii="Arial" w:hAnsi="Arial" w:cs="Arial"/>
          <w:noProof/>
          <w:sz w:val="24"/>
          <w:lang w:val="en-US" w:eastAsia="it-IT"/>
        </w:rPr>
        <w:t xml:space="preserve"> + aeroallergens</w:t>
      </w:r>
      <w:r w:rsidR="0024448B">
        <w:rPr>
          <w:rFonts w:ascii="Arial" w:hAnsi="Arial" w:cs="Arial"/>
          <w:noProof/>
          <w:sz w:val="24"/>
          <w:lang w:val="en-US" w:eastAsia="it-IT"/>
        </w:rPr>
        <w:t xml:space="preserve"> (panel B)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>, O</w:t>
      </w:r>
      <w:r w:rsidR="00316E00" w:rsidRPr="00117191">
        <w:rPr>
          <w:rFonts w:ascii="Arial" w:hAnsi="Arial" w:cs="Arial"/>
          <w:noProof/>
          <w:sz w:val="24"/>
          <w:vertAlign w:val="subscript"/>
          <w:lang w:val="en-US" w:eastAsia="it-IT"/>
        </w:rPr>
        <w:t>3</w:t>
      </w:r>
      <w:r w:rsidR="0050736C" w:rsidRPr="0050736C">
        <w:rPr>
          <w:rFonts w:ascii="Arial" w:hAnsi="Arial" w:cs="Arial"/>
          <w:noProof/>
          <w:sz w:val="24"/>
          <w:lang w:val="en-US" w:eastAsia="it-IT"/>
        </w:rPr>
        <w:t xml:space="preserve"> + aeroallergens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 xml:space="preserve"> (panel </w:t>
      </w:r>
      <w:r w:rsidR="00E60840">
        <w:rPr>
          <w:rFonts w:ascii="Arial" w:hAnsi="Arial" w:cs="Arial"/>
          <w:noProof/>
          <w:sz w:val="24"/>
          <w:lang w:val="en-US" w:eastAsia="it-IT"/>
        </w:rPr>
        <w:t>C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 xml:space="preserve">) </w:t>
      </w:r>
      <w:r w:rsidR="0024448B">
        <w:rPr>
          <w:rFonts w:ascii="Arial" w:hAnsi="Arial" w:cs="Arial"/>
          <w:noProof/>
          <w:sz w:val="24"/>
          <w:lang w:val="en-US" w:eastAsia="it-IT"/>
        </w:rPr>
        <w:t>with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 xml:space="preserve"> ER admission</w:t>
      </w:r>
      <w:bookmarkStart w:id="0" w:name="_GoBack"/>
      <w:bookmarkEnd w:id="0"/>
      <w:r w:rsidR="00316E00" w:rsidRPr="00117191">
        <w:rPr>
          <w:rFonts w:ascii="Arial" w:hAnsi="Arial" w:cs="Arial"/>
          <w:noProof/>
          <w:sz w:val="24"/>
          <w:lang w:val="en-US" w:eastAsia="it-IT"/>
        </w:rPr>
        <w:t>s for respiratory diseases at different time lags</w:t>
      </w:r>
      <w:r w:rsidR="00316E00" w:rsidRPr="00620377">
        <w:rPr>
          <w:rFonts w:ascii="Arial" w:hAnsi="Arial" w:cs="Arial"/>
          <w:noProof/>
          <w:sz w:val="24"/>
          <w:lang w:val="en-US" w:eastAsia="it-IT"/>
        </w:rPr>
        <w:t xml:space="preserve">, 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>adjusted for medium/long trend function, day of the week, influenza outbreaks, holidays</w:t>
      </w:r>
      <w:r w:rsidR="00E60840">
        <w:rPr>
          <w:rFonts w:ascii="Arial" w:hAnsi="Arial" w:cs="Arial"/>
          <w:noProof/>
          <w:sz w:val="24"/>
          <w:lang w:val="en-US" w:eastAsia="it-IT"/>
        </w:rPr>
        <w:t xml:space="preserve"> and</w:t>
      </w:r>
      <w:r w:rsidR="00316E00" w:rsidRPr="00117191">
        <w:rPr>
          <w:rFonts w:ascii="Arial" w:hAnsi="Arial" w:cs="Arial"/>
          <w:noProof/>
          <w:sz w:val="24"/>
          <w:lang w:val="en-US" w:eastAsia="it-IT"/>
        </w:rPr>
        <w:t xml:space="preserve"> summer population decrease</w:t>
      </w:r>
      <w:r w:rsidR="0024448B">
        <w:rPr>
          <w:rFonts w:ascii="Arial" w:hAnsi="Arial" w:cs="Arial"/>
          <w:noProof/>
          <w:sz w:val="24"/>
          <w:lang w:val="en-US" w:eastAsia="it-IT"/>
        </w:rPr>
        <w:t>.</w:t>
      </w:r>
      <w:r w:rsidR="008259BF">
        <w:rPr>
          <w:rFonts w:ascii="Arial" w:hAnsi="Arial" w:cs="Arial"/>
          <w:noProof/>
          <w:sz w:val="24"/>
          <w:lang w:val="en-US" w:eastAsia="it-IT"/>
        </w:rPr>
        <w:t>*</w:t>
      </w:r>
      <w:r w:rsidR="0024448B">
        <w:rPr>
          <w:rFonts w:ascii="Arial" w:hAnsi="Arial" w:cs="Arial"/>
          <w:noProof/>
          <w:sz w:val="24"/>
          <w:lang w:val="en-US" w:eastAsia="it-IT"/>
        </w:rPr>
        <w:t xml:space="preserve"> </w:t>
      </w:r>
    </w:p>
    <w:p w:rsidR="001821AF" w:rsidRDefault="00B10E01">
      <w:pPr>
        <w:rPr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FC4921" wp14:editId="348E5D91">
                <wp:simplePos x="0" y="0"/>
                <wp:positionH relativeFrom="column">
                  <wp:posOffset>381346</wp:posOffset>
                </wp:positionH>
                <wp:positionV relativeFrom="paragraph">
                  <wp:posOffset>1624100</wp:posOffset>
                </wp:positionV>
                <wp:extent cx="262890" cy="275186"/>
                <wp:effectExtent l="0" t="0" r="22860" b="10795"/>
                <wp:wrapNone/>
                <wp:docPr id="10" name="Casella di tes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751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912" w:rsidRPr="00C65912" w:rsidRDefault="00C65912" w:rsidP="00C6591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FC4921" id="_x0000_t202" coordsize="21600,21600" o:spt="202" path="m,l,21600r21600,l21600,xe">
                <v:stroke joinstyle="miter"/>
                <v:path gradientshapeok="t" o:connecttype="rect"/>
              </v:shapetype>
              <v:shape id="Casella di testo 10" o:spid="_x0000_s1026" type="#_x0000_t202" style="position:absolute;margin-left:30.05pt;margin-top:127.9pt;width:20.7pt;height:21.6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3vUmQIAALsFAAAOAAAAZHJzL2Uyb0RvYy54bWysVMFOGzEQvVfqP1i+l01SCBCxQWkQVSUE&#10;qFBxdrw2sfB6XHuS3fTrGXs3IVAuVL3s2p43zzPPM3N23taWrVWIBlzJhwcDzpSTUBn3WPJf95df&#10;TjiLKFwlLDhV8o2K/Hz6+dNZ4ydqBEuwlQqMSFycNL7kS0Q/KYool6oW8QC8cmTUEGqBtA2PRRVE&#10;Q+y1LUaDwbhoIFQ+gFQx0ulFZ+TTzK+1knijdVTIbMkpNszfkL+L9C2mZ2LyGIRfGtmHIf4hiloY&#10;R5fuqC4ECrYK5i+q2sgAETQeSKgL0NpIlXOgbIaDN9ncLYVXORcSJ/qdTPH/0crr9W1gpqK3I3mc&#10;qOmN5iIqawWrDEMVERiZSKfGxwnB7zw5YPsNWvLZnkc6TOm3OtTpT4kxshPlZqeyapFJOhyNRyen&#10;ZJFkGh0fDU/GiaV4cfYh4ncFNUuLkgd6xKytWF9F7KBbSLorgjXVpbE2b1LhqLkNbC3oyS3mEIn8&#10;Fco61pR8/PVokIlf2RL1zn9hhXzqw9tDEZ916TqVS6wPKwnUCZFXuLEqYaz7qTRJnPV4J0YhpXK7&#10;ODM6oTRl9BHHHv8S1UecuzzII98MDnfOtXEQOpVeS1s9baXVHZ7ecC/vtMR20faFs4BqQ3UToOvA&#10;6OWlIaGvRMRbEajlqCBojOANfbQFeh3oV5wtIfx57zzhqRPIyllDLVzy+HslguLM/nDUI6fDw0Oi&#10;xbw5PDoe0SbsWxb7Freq50AlM6SB5WVeJjza7VIHqB9o2szSrWQSTtLdJcftco7dYKFpJdVslkHU&#10;5V7glbvzMlEneVOB3bcPIvi+wJE64xq2zS4mb+q8wyZPB7MVgja5CZLAnaq98DQhchv10yyNoP19&#10;Rr3M3OkzAAAA//8DAFBLAwQUAAYACAAAACEAoC+y590AAAAKAQAADwAAAGRycy9kb3ducmV2Lnht&#10;bEyPwU7DMAyG70i8Q2QkbizppE5taToBGlw4sSHOXuMlEU1SNVlX3p7sBEfbn35/f7td3MBmmqIN&#10;XkKxEsDI90FZryV8Hl4fKmAxoVc4BE8SfijCtru9abFR4eI/aN4nzXKIjw1KMCmNDeexN+QwrsJI&#10;Pt9OYXKY8jhpria85HA38LUQG+7Q+vzB4Egvhvrv/dlJ2D3rWvcVTmZXKWvn5ev0rt+kvL9bnh6B&#10;JVrSHwxX/awOXXY6hrNXkQ0SNqLIpIR1WeYKV0AUJbBj3tR1Abxr+f8K3S8AAAD//wMAUEsBAi0A&#10;FAAGAAgAAAAhALaDOJL+AAAA4QEAABMAAAAAAAAAAAAAAAAAAAAAAFtDb250ZW50X1R5cGVzXS54&#10;bWxQSwECLQAUAAYACAAAACEAOP0h/9YAAACUAQAACwAAAAAAAAAAAAAAAAAvAQAAX3JlbHMvLnJl&#10;bHNQSwECLQAUAAYACAAAACEA4Rd71JkCAAC7BQAADgAAAAAAAAAAAAAAAAAuAgAAZHJzL2Uyb0Rv&#10;Yy54bWxQSwECLQAUAAYACAAAACEAoC+y590AAAAKAQAADwAAAAAAAAAAAAAAAADzBAAAZHJzL2Rv&#10;d25yZXYueG1sUEsFBgAAAAAEAAQA8wAAAP0FAAAAAA==&#10;" fillcolor="white [3201]" strokeweight=".5pt">
                <v:textbox>
                  <w:txbxContent>
                    <w:p w:rsidR="00C65912" w:rsidRPr="00C65912" w:rsidRDefault="00C65912" w:rsidP="00C65912">
                      <w:pPr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6591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E446D0" wp14:editId="5F7D92DF">
                <wp:simplePos x="0" y="0"/>
                <wp:positionH relativeFrom="column">
                  <wp:posOffset>381635</wp:posOffset>
                </wp:positionH>
                <wp:positionV relativeFrom="paragraph">
                  <wp:posOffset>3175000</wp:posOffset>
                </wp:positionV>
                <wp:extent cx="262890" cy="226695"/>
                <wp:effectExtent l="0" t="0" r="22860" b="20955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912" w:rsidRPr="00C65912" w:rsidRDefault="00C65912" w:rsidP="00C6591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E446D0" id="Casella di testo 11" o:spid="_x0000_s1027" type="#_x0000_t202" style="position:absolute;margin-left:30.05pt;margin-top:250pt;width:20.7pt;height:17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/S9mgIAAMIFAAAOAAAAZHJzL2Uyb0RvYy54bWysVN9P2zAQfp+0/8Hy+0ibQQcVKeqKmCYh&#10;QIOJZ9exqYXt82y3SffX7+wkpWW8MO0lOfu++/X57s4vWqPJRvigwFZ0fDSiRFgOtbJPFf35cPXp&#10;lJIQma2ZBisquhWBXsw+fjhv3FSUsAJdC0/QiQ3TxlV0FaObFkXgK2FYOAInLColeMMiHv1TUXvW&#10;oHeji3I0mhQN+Np54CIEvL3slHSW/UspeLyVMohIdEUxt5i/Pn+X6VvMztn0yTO3UrxPg/1DFoYp&#10;i0F3ri5ZZGTt1V+ujOIeAsh4xMEUIKXiIteA1YxHr6q5XzEnci1ITnA7msL/c8tvNneeqBrfbkyJ&#10;ZQbfaMGC0JqRWpEoQgSCKuSpcWGK8HuHBrH9Ci3aDPcBL1P5rfQm/bEwgnpkfLtjWbSRcLwsJ+Xp&#10;GWo4qspyMjk7SV6KF2PnQ/wmwJAkVNTjI2Zu2eY6xA46QFKsAFrVV0rrfEiNIxbakw3DJ9cxp4jO&#10;D1Dakqaik88no+z4QJdc7+yXmvHnPr09FPrTNoUTucX6tBJBHRFZilstEkbbH0IixZmPN3JknAu7&#10;yzOjE0piRe8x7PEvWb3HuKsDLXJksHFnbJQF37F0SG39PFArOzy+4V7dSYztsu16a+iTJdRbbB8P&#10;3SAGx68U8n3NQrxjHicP+wK3SbzFj9SAjwS9RMkK/O+37hMeBwK1lDQ4yRUNv9bMC0r0d4ujcjY+&#10;Pk6jnw/HJ19KPPh9zXJfY9dmAdg5OA2YXRYTPupBlB7MIy6deYqKKmY5xq5oHMRF7PYLLi0u5vMM&#10;wmF3LF7be8eT68Ry6rOH9pF51/d5xAG5gWHm2fRVu3fYZGlhvo4gVZ6FxHPHas8/Loo8Tf1SS5to&#10;/5xRL6t39gcAAP//AwBQSwMEFAAGAAgAAAAhAN9SyFLdAAAACgEAAA8AAABkcnMvZG93bnJldi54&#10;bWxMj8FOwzAMhu9IvENkJG4sKaij65pOgAYXThuIs9d4SUSTVE3WlbcnO8HR9qff399sZtezicZo&#10;g5dQLAQw8l1Q1msJnx+vdxWwmNAr7IMnCT8UYdNeXzVYq3D2O5r2SbMc4mONEkxKQ8157Aw5jIsw&#10;kM+3YxgdpjyOmqsRzznc9fxeiCV3aH3+YHCgF0Pd9/7kJGyf9Up3FY5mWylrp/nr+K7fpLy9mZ/W&#10;wBLN6Q+Gi35WhzY7HcLJq8h6CUtRZFJCKUTudAFEUQI75M1D+Qi8bfj/Cu0vAAAA//8DAFBLAQIt&#10;ABQABgAIAAAAIQC2gziS/gAAAOEBAAATAAAAAAAAAAAAAAAAAAAAAABbQ29udGVudF9UeXBlc10u&#10;eG1sUEsBAi0AFAAGAAgAAAAhADj9If/WAAAAlAEAAAsAAAAAAAAAAAAAAAAALwEAAF9yZWxzLy5y&#10;ZWxzUEsBAi0AFAAGAAgAAAAhAJT/9L2aAgAAwgUAAA4AAAAAAAAAAAAAAAAALgIAAGRycy9lMm9E&#10;b2MueG1sUEsBAi0AFAAGAAgAAAAhAN9SyFLdAAAACgEAAA8AAAAAAAAAAAAAAAAA9AQAAGRycy9k&#10;b3ducmV2LnhtbFBLBQYAAAAABAAEAPMAAAD+BQAAAAA=&#10;" fillcolor="white [3201]" strokeweight=".5pt">
                <v:textbox>
                  <w:txbxContent>
                    <w:p w:rsidR="00C65912" w:rsidRPr="00C65912" w:rsidRDefault="00C65912" w:rsidP="00C65912">
                      <w:pPr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65912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FCC256" wp14:editId="78B81390">
                <wp:simplePos x="0" y="0"/>
                <wp:positionH relativeFrom="column">
                  <wp:posOffset>381635</wp:posOffset>
                </wp:positionH>
                <wp:positionV relativeFrom="paragraph">
                  <wp:posOffset>127635</wp:posOffset>
                </wp:positionV>
                <wp:extent cx="262890" cy="226695"/>
                <wp:effectExtent l="0" t="0" r="22860" b="20955"/>
                <wp:wrapNone/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26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65912" w:rsidRPr="00C65912" w:rsidRDefault="00C65912" w:rsidP="00C65912">
                            <w:pPr>
                              <w:jc w:val="center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C65912">
                              <w:rPr>
                                <w:rFonts w:ascii="Arial" w:hAnsi="Arial" w:cs="Arial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CC256" id="Casella di testo 9" o:spid="_x0000_s1028" type="#_x0000_t202" style="position:absolute;margin-left:30.05pt;margin-top:10.05pt;width:20.7pt;height:1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lhpmwIAAMAFAAAOAAAAZHJzL2Uyb0RvYy54bWysVN9P2zAQfp+0/8Hy+0ibQUcrUtQVMU1C&#10;gAYTz65jUwvb59luk+6v39lJSmG8MO0lOfu++/X57s7OW6PJVvigwFZ0fDSiRFgOtbKPFf15f/np&#10;lJIQma2ZBisquhOBns8/fjhr3EyUsAZdC0/QiQ2zxlV0HaObFUXga2FYOAInLColeMMiHv1jUXvW&#10;oHeji3I0mhQN+Np54CIEvL3olHSe/UspeLyRMohIdEUxt5i/Pn9X6VvMz9js0TO3VrxPg/1DFoYp&#10;i0H3ri5YZGTj1V+ujOIeAsh4xMEUIKXiIteA1YxHr6q5WzMnci1ITnB7msL/c8uvt7eeqLqiU0os&#10;M/hESxaE1ozUikQRIpBpYqlxYYbgO4fw2H6FFl97uA94mYpvpTfpj2UR1CPfuz3Hoo2E42U5KU+n&#10;qOGoKsvJZHqSvBTPxs6H+E2AIUmoqMcnzMyy7VWIHXSApFgBtKovldb5kNpGLLUnW4YPrmNOEZ2/&#10;QGlLmopOPp+MsuMXuuR6b7/SjD/16R2g0J+2KZzIDdanlQjqiMhS3GmRMNr+EBIJzny8kSPjXNh9&#10;nhmdUBIreo9hj3/O6j3GXR1okSODjXtjoyz4jqWX1NZPA7Wyw+MbHtSdxNiu2txZ5dAnK6h32D4e&#10;ujEMjl8q5PuKhXjLPM4d9gXukniDH6kBHwl6iZI1+N9v3Sc8jgNqKWlwjisafm2YF5To7xYHZTo+&#10;Pk6Dnw/HJ19KPPhDzepQYzdmCdg5Y9xajmcx4aMeROnBPODKWaSoqGKWY+yKxkFcxm674MriYrHI&#10;IBx1x+KVvXM8uU4spz67bx+Yd32fRxyQaxgmns1etXuHTZYWFpsIUuVZSDx3rPb845rI09SvtLSH&#10;Ds8Z9bx4538AAAD//wMAUEsDBBQABgAIAAAAIQD1shEF2wAAAAgBAAAPAAAAZHJzL2Rvd25yZXYu&#10;eG1sTI/BTsMwEETvSPyDtZW4UTuVUoWQTVVQ4cKJgji7sWtbxOsodtPw9zgnOI1WM5p52+xm37NJ&#10;j9EFQijWApimLihHBuHz4+W+AhaTJCX7QBrhR0fYtbc3jaxVuNK7no7JsFxCsZYINqWh5jx2VnsZ&#10;12HQlL1zGL1M+RwNV6O85nLf840QW+6lo7xg5aCfre6+jxePcHgyD6ar5GgPlXJumr/Ob+YV8W41&#10;7x+BJT2nvzAs+Bkd2sx0ChdSkfUIW1HkJMJm0cUXRQnshFCWFfC24f8faH8BAAD//wMAUEsBAi0A&#10;FAAGAAgAAAAhALaDOJL+AAAA4QEAABMAAAAAAAAAAAAAAAAAAAAAAFtDb250ZW50X1R5cGVzXS54&#10;bWxQSwECLQAUAAYACAAAACEAOP0h/9YAAACUAQAACwAAAAAAAAAAAAAAAAAvAQAAX3JlbHMvLnJl&#10;bHNQSwECLQAUAAYACAAAACEAwj5YaZsCAADABQAADgAAAAAAAAAAAAAAAAAuAgAAZHJzL2Uyb0Rv&#10;Yy54bWxQSwECLQAUAAYACAAAACEA9bIRBdsAAAAIAQAADwAAAAAAAAAAAAAAAAD1BAAAZHJzL2Rv&#10;d25yZXYueG1sUEsFBgAAAAAEAAQA8wAAAP0FAAAAAA==&#10;" fillcolor="white [3201]" strokeweight=".5pt">
                <v:textbox>
                  <w:txbxContent>
                    <w:p w:rsidR="00C65912" w:rsidRPr="00C65912" w:rsidRDefault="00C65912" w:rsidP="00C65912">
                      <w:pPr>
                        <w:jc w:val="center"/>
                        <w:rPr>
                          <w:rFonts w:ascii="Arial" w:hAnsi="Arial" w:cs="Arial"/>
                          <w:sz w:val="24"/>
                        </w:rPr>
                      </w:pPr>
                      <w:r w:rsidRPr="00C65912">
                        <w:rPr>
                          <w:rFonts w:ascii="Arial" w:hAnsi="Arial" w:cs="Arial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259BF">
        <w:rPr>
          <w:noProof/>
          <w:lang w:eastAsia="it-IT"/>
        </w:rPr>
        <w:drawing>
          <wp:inline distT="0" distB="0" distL="0" distR="0">
            <wp:extent cx="6120130" cy="4592966"/>
            <wp:effectExtent l="0" t="0" r="0" b="0"/>
            <wp:docPr id="8" name="Immagine 8" descr="C:\Users\Alessandro\Dropbox\Bono_paper\BMC Public Health\R1\bipollutants_gph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essandro\Dropbox\Bono_paper\BMC Public Health\R1\bipollutants_gph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9BF" w:rsidRPr="00117191" w:rsidRDefault="008259BF" w:rsidP="008259BF">
      <w:pPr>
        <w:jc w:val="both"/>
        <w:rPr>
          <w:rFonts w:ascii="Arial" w:hAnsi="Arial" w:cs="Arial"/>
          <w:noProof/>
          <w:sz w:val="24"/>
          <w:lang w:val="en-US" w:eastAsia="it-IT"/>
        </w:rPr>
      </w:pPr>
      <w:r>
        <w:rPr>
          <w:rFonts w:ascii="Arial" w:hAnsi="Arial" w:cs="Arial"/>
          <w:noProof/>
          <w:sz w:val="24"/>
          <w:lang w:val="en-US" w:eastAsia="it-IT"/>
        </w:rPr>
        <w:t xml:space="preserve">* </w:t>
      </w:r>
      <w:r w:rsidRPr="00606712">
        <w:rPr>
          <w:rFonts w:ascii="Arial" w:hAnsi="Arial" w:cs="Arial"/>
          <w:i/>
          <w:noProof/>
          <w:sz w:val="24"/>
          <w:lang w:val="en-US" w:eastAsia="it-IT"/>
        </w:rPr>
        <w:t>Two-pollutant models</w:t>
      </w:r>
      <w:r>
        <w:rPr>
          <w:rFonts w:ascii="Arial" w:hAnsi="Arial" w:cs="Arial"/>
          <w:noProof/>
          <w:sz w:val="24"/>
          <w:lang w:val="en-US" w:eastAsia="it-IT"/>
        </w:rPr>
        <w:t>, see “model C” in the Statistical analysis section of the article</w:t>
      </w:r>
      <w:r w:rsidRPr="00620377">
        <w:rPr>
          <w:rFonts w:ascii="Arial" w:hAnsi="Arial" w:cs="Arial"/>
          <w:noProof/>
          <w:sz w:val="24"/>
          <w:lang w:val="en-US" w:eastAsia="it-IT"/>
        </w:rPr>
        <w:t>. Relative risks (RR) with 95%C</w:t>
      </w:r>
      <w:r>
        <w:rPr>
          <w:rFonts w:ascii="Arial" w:hAnsi="Arial" w:cs="Arial"/>
          <w:noProof/>
          <w:sz w:val="24"/>
          <w:lang w:val="en-US" w:eastAsia="it-IT"/>
        </w:rPr>
        <w:t>I</w:t>
      </w:r>
      <w:r w:rsidRPr="00620377">
        <w:rPr>
          <w:rFonts w:ascii="Arial" w:hAnsi="Arial" w:cs="Arial"/>
          <w:noProof/>
          <w:sz w:val="24"/>
          <w:lang w:val="en-US" w:eastAsia="it-IT"/>
        </w:rPr>
        <w:t xml:space="preserve">s are given for </w:t>
      </w:r>
      <w:r>
        <w:rPr>
          <w:rFonts w:ascii="Arial" w:hAnsi="Arial" w:cs="Arial"/>
          <w:noProof/>
          <w:sz w:val="24"/>
          <w:lang w:val="en-US" w:eastAsia="it-IT"/>
        </w:rPr>
        <w:t xml:space="preserve">a </w:t>
      </w:r>
      <w:r w:rsidRPr="00620377">
        <w:rPr>
          <w:rFonts w:ascii="Arial" w:hAnsi="Arial" w:cs="Arial"/>
          <w:noProof/>
          <w:sz w:val="24"/>
          <w:lang w:val="en-US" w:eastAsia="it-IT"/>
        </w:rPr>
        <w:t>10 μg/m</w:t>
      </w:r>
      <w:r w:rsidRPr="00620377">
        <w:rPr>
          <w:rFonts w:ascii="Arial" w:hAnsi="Arial" w:cs="Arial"/>
          <w:noProof/>
          <w:sz w:val="24"/>
          <w:vertAlign w:val="superscript"/>
          <w:lang w:val="en-US" w:eastAsia="it-IT"/>
        </w:rPr>
        <w:t>3</w:t>
      </w:r>
      <w:r w:rsidRPr="00620377">
        <w:rPr>
          <w:rFonts w:ascii="Arial" w:hAnsi="Arial" w:cs="Arial"/>
          <w:noProof/>
          <w:sz w:val="24"/>
          <w:lang w:val="en-US" w:eastAsia="it-IT"/>
        </w:rPr>
        <w:t xml:space="preserve"> increase in PM</w:t>
      </w:r>
      <w:r w:rsidRPr="00620377">
        <w:rPr>
          <w:rFonts w:ascii="Arial" w:hAnsi="Arial" w:cs="Arial"/>
          <w:noProof/>
          <w:sz w:val="24"/>
          <w:vertAlign w:val="subscript"/>
          <w:lang w:val="en-US" w:eastAsia="it-IT"/>
        </w:rPr>
        <w:t>2,5</w:t>
      </w:r>
      <w:r w:rsidRPr="00620377">
        <w:rPr>
          <w:rFonts w:ascii="Arial" w:hAnsi="Arial" w:cs="Arial"/>
          <w:noProof/>
          <w:sz w:val="24"/>
          <w:lang w:val="en-US" w:eastAsia="it-IT"/>
        </w:rPr>
        <w:t>, NO</w:t>
      </w:r>
      <w:r w:rsidRPr="00620377">
        <w:rPr>
          <w:rFonts w:ascii="Arial" w:hAnsi="Arial" w:cs="Arial"/>
          <w:noProof/>
          <w:sz w:val="24"/>
          <w:vertAlign w:val="subscript"/>
          <w:lang w:val="en-US" w:eastAsia="it-IT"/>
        </w:rPr>
        <w:t>2</w:t>
      </w:r>
      <w:r w:rsidRPr="00620377">
        <w:rPr>
          <w:rFonts w:ascii="Arial" w:hAnsi="Arial" w:cs="Arial"/>
          <w:noProof/>
          <w:sz w:val="24"/>
          <w:lang w:val="en-US" w:eastAsia="it-IT"/>
        </w:rPr>
        <w:t>, O</w:t>
      </w:r>
      <w:r w:rsidRPr="00620377">
        <w:rPr>
          <w:rFonts w:ascii="Arial" w:hAnsi="Arial" w:cs="Arial"/>
          <w:noProof/>
          <w:sz w:val="24"/>
          <w:vertAlign w:val="subscript"/>
          <w:lang w:val="en-US" w:eastAsia="it-IT"/>
        </w:rPr>
        <w:t>3</w:t>
      </w:r>
      <w:r w:rsidRPr="00620377">
        <w:rPr>
          <w:rFonts w:ascii="Arial" w:hAnsi="Arial" w:cs="Arial"/>
          <w:noProof/>
          <w:sz w:val="24"/>
          <w:lang w:val="en-US" w:eastAsia="it-IT"/>
        </w:rPr>
        <w:t xml:space="preserve"> concentrations </w:t>
      </w:r>
      <w:r w:rsidR="005F1D26">
        <w:rPr>
          <w:rFonts w:ascii="Arial" w:hAnsi="Arial" w:cs="Arial"/>
          <w:noProof/>
          <w:sz w:val="24"/>
          <w:lang w:val="en-US" w:eastAsia="it-IT"/>
        </w:rPr>
        <w:t>and</w:t>
      </w:r>
      <w:r>
        <w:rPr>
          <w:rFonts w:ascii="Arial" w:hAnsi="Arial" w:cs="Arial"/>
          <w:noProof/>
          <w:sz w:val="24"/>
          <w:lang w:val="en-US" w:eastAsia="it-IT"/>
        </w:rPr>
        <w:t xml:space="preserve"> a</w:t>
      </w:r>
      <w:r w:rsidRPr="00620377">
        <w:rPr>
          <w:rFonts w:ascii="Arial" w:hAnsi="Arial" w:cs="Arial"/>
          <w:noProof/>
          <w:sz w:val="24"/>
          <w:lang w:val="en-US" w:eastAsia="it-IT"/>
        </w:rPr>
        <w:t xml:space="preserve"> 10 grains/m</w:t>
      </w:r>
      <w:r w:rsidRPr="00620377">
        <w:rPr>
          <w:rFonts w:ascii="Arial" w:hAnsi="Arial" w:cs="Arial"/>
          <w:noProof/>
          <w:sz w:val="24"/>
          <w:vertAlign w:val="superscript"/>
          <w:lang w:val="en-US" w:eastAsia="it-IT"/>
        </w:rPr>
        <w:t>3</w:t>
      </w:r>
      <w:r w:rsidRPr="00620377">
        <w:rPr>
          <w:rFonts w:ascii="Arial" w:hAnsi="Arial" w:cs="Arial"/>
          <w:noProof/>
          <w:sz w:val="24"/>
          <w:lang w:val="en-US" w:eastAsia="it-IT"/>
        </w:rPr>
        <w:t xml:space="preserve"> increase in aeroallergen concentrations</w:t>
      </w:r>
      <w:r w:rsidRPr="00117191">
        <w:rPr>
          <w:rFonts w:ascii="Arial" w:hAnsi="Arial" w:cs="Arial"/>
          <w:noProof/>
          <w:sz w:val="24"/>
          <w:lang w:val="en-US" w:eastAsia="it-IT"/>
        </w:rPr>
        <w:t>.</w:t>
      </w:r>
    </w:p>
    <w:p w:rsidR="008259BF" w:rsidRPr="001821AF" w:rsidRDefault="008259BF">
      <w:pPr>
        <w:rPr>
          <w:lang w:val="en-US"/>
        </w:rPr>
      </w:pPr>
    </w:p>
    <w:sectPr w:rsidR="008259BF" w:rsidRPr="001821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AF"/>
    <w:rsid w:val="0002380B"/>
    <w:rsid w:val="000B0030"/>
    <w:rsid w:val="001821AF"/>
    <w:rsid w:val="001C2C07"/>
    <w:rsid w:val="001D7177"/>
    <w:rsid w:val="001E76C4"/>
    <w:rsid w:val="00217F0C"/>
    <w:rsid w:val="002213B4"/>
    <w:rsid w:val="0024448B"/>
    <w:rsid w:val="002B191D"/>
    <w:rsid w:val="00316E00"/>
    <w:rsid w:val="004662B3"/>
    <w:rsid w:val="0050736C"/>
    <w:rsid w:val="005F1D26"/>
    <w:rsid w:val="00606712"/>
    <w:rsid w:val="00620377"/>
    <w:rsid w:val="00690D3F"/>
    <w:rsid w:val="006E2617"/>
    <w:rsid w:val="007C1989"/>
    <w:rsid w:val="008259BF"/>
    <w:rsid w:val="00906D6C"/>
    <w:rsid w:val="009F5274"/>
    <w:rsid w:val="00AA3EE9"/>
    <w:rsid w:val="00B10E01"/>
    <w:rsid w:val="00BD1CA8"/>
    <w:rsid w:val="00C65912"/>
    <w:rsid w:val="00E6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5284EE-5BAB-4DFA-9092-733EBD3C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  <w:ind w:left="357" w:right="284" w:hanging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821AF"/>
    <w:pPr>
      <w:spacing w:after="200" w:line="276" w:lineRule="auto"/>
      <w:ind w:left="0" w:right="0" w:firstLine="0"/>
      <w:jc w:val="left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5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527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9F5274"/>
    <w:pPr>
      <w:spacing w:line="240" w:lineRule="auto"/>
      <w:ind w:left="0" w:right="0"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259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Bono</dc:creator>
  <cp:lastModifiedBy>Roberto Bono</cp:lastModifiedBy>
  <cp:revision>3</cp:revision>
  <dcterms:created xsi:type="dcterms:W3CDTF">2015-12-29T10:31:00Z</dcterms:created>
  <dcterms:modified xsi:type="dcterms:W3CDTF">2015-12-30T11:50:00Z</dcterms:modified>
</cp:coreProperties>
</file>